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thumbnail" Target="docProps/thumbnail.emf"/><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extended-properties" Target="docProps/app.xml"/><Relationship Id="rId4" Type="http://schemas.openxmlformats.org/package/2006/relationships/metadata/core-properties" Target="docProps/core.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988AD6" w14:textId="77777777" w:rsidR="000F3795" w:rsidRPr="00F601C8" w:rsidRDefault="000F3795" w:rsidP="00B21BEF">
      <w:pPr>
        <w:spacing w:line="360" w:lineRule="auto"/>
        <w:jc w:val="center"/>
        <w:rPr>
          <w:rFonts w:cs="Times New Roman"/>
          <w:b/>
          <w:sz w:val="28"/>
        </w:rPr>
      </w:pPr>
      <w:bookmarkStart w:id="0" w:name="_Toc482171820"/>
      <w:bookmarkStart w:id="1" w:name="_GoBack"/>
      <w:bookmarkEnd w:id="1"/>
      <w:r w:rsidRPr="00F601C8">
        <w:rPr>
          <w:rFonts w:cs="Times New Roman"/>
          <w:b/>
          <w:sz w:val="28"/>
        </w:rPr>
        <w:t>Supplementary Appendix</w:t>
      </w:r>
    </w:p>
    <w:p w14:paraId="3E133BD0" w14:textId="26502A44" w:rsidR="000F3795" w:rsidRPr="00F601C8" w:rsidRDefault="000F3795" w:rsidP="00B21BEF">
      <w:pPr>
        <w:spacing w:line="360" w:lineRule="auto"/>
        <w:jc w:val="center"/>
        <w:rPr>
          <w:rFonts w:cs="Times New Roman"/>
          <w:b/>
          <w:sz w:val="28"/>
        </w:rPr>
      </w:pPr>
      <w:r w:rsidRPr="00F601C8">
        <w:rPr>
          <w:rFonts w:cs="Times New Roman"/>
          <w:b/>
          <w:sz w:val="28"/>
        </w:rPr>
        <w:t>Table of Contents</w:t>
      </w:r>
    </w:p>
    <w:p w14:paraId="6C7247E5" w14:textId="77777777" w:rsidR="00D75F59" w:rsidRPr="00F601C8" w:rsidRDefault="00D75F59" w:rsidP="00B21BEF">
      <w:pPr>
        <w:spacing w:line="360" w:lineRule="auto"/>
        <w:jc w:val="center"/>
        <w:rPr>
          <w:rFonts w:cs="Times New Roman"/>
          <w:b/>
          <w:sz w:val="28"/>
        </w:rPr>
      </w:pPr>
    </w:p>
    <w:p w14:paraId="5C314B1C" w14:textId="4A306114" w:rsidR="00B54B2D" w:rsidRPr="00F601C8" w:rsidRDefault="005C7D47" w:rsidP="000B62CE">
      <w:pPr>
        <w:pStyle w:val="10"/>
        <w:tabs>
          <w:tab w:val="right" w:leader="dot" w:pos="8296"/>
        </w:tabs>
        <w:spacing w:line="480" w:lineRule="auto"/>
        <w:jc w:val="left"/>
        <w:rPr>
          <w:rFonts w:asciiTheme="minorHAnsi" w:eastAsiaTheme="minorEastAsia" w:hAnsiTheme="minorHAnsi"/>
          <w:noProof/>
          <w:sz w:val="21"/>
          <w:szCs w:val="22"/>
        </w:rPr>
      </w:pPr>
      <w:r w:rsidRPr="00F601C8">
        <w:rPr>
          <w:rFonts w:cs="Times New Roman"/>
          <w:b/>
        </w:rPr>
        <w:fldChar w:fldCharType="begin"/>
      </w:r>
      <w:r w:rsidRPr="00F601C8">
        <w:rPr>
          <w:rFonts w:cs="Times New Roman"/>
          <w:b/>
        </w:rPr>
        <w:instrText xml:space="preserve"> TOC \o "1-1" \h \z \u </w:instrText>
      </w:r>
      <w:r w:rsidRPr="00F601C8">
        <w:rPr>
          <w:rFonts w:cs="Times New Roman"/>
          <w:b/>
        </w:rPr>
        <w:fldChar w:fldCharType="separate"/>
      </w:r>
      <w:hyperlink w:anchor="_Toc507179579" w:history="1">
        <w:r w:rsidR="00B54B2D" w:rsidRPr="00F601C8">
          <w:rPr>
            <w:rStyle w:val="aa"/>
            <w:rFonts w:cs="Times New Roman"/>
            <w:b/>
            <w:noProof/>
            <w:color w:val="auto"/>
          </w:rPr>
          <w:t>Members of the China Kadoorie Biobank collaborative group</w:t>
        </w:r>
        <w:r w:rsidR="00B54B2D" w:rsidRPr="00F601C8">
          <w:rPr>
            <w:noProof/>
            <w:webHidden/>
          </w:rPr>
          <w:tab/>
        </w:r>
        <w:r w:rsidR="00B54B2D" w:rsidRPr="00F601C8">
          <w:rPr>
            <w:noProof/>
            <w:webHidden/>
          </w:rPr>
          <w:fldChar w:fldCharType="begin"/>
        </w:r>
        <w:r w:rsidR="00B54B2D" w:rsidRPr="00F601C8">
          <w:rPr>
            <w:noProof/>
            <w:webHidden/>
          </w:rPr>
          <w:instrText xml:space="preserve"> PAGEREF _Toc507179579 \h </w:instrText>
        </w:r>
        <w:r w:rsidR="00B54B2D" w:rsidRPr="00F601C8">
          <w:rPr>
            <w:noProof/>
            <w:webHidden/>
          </w:rPr>
        </w:r>
        <w:r w:rsidR="00B54B2D" w:rsidRPr="00F601C8">
          <w:rPr>
            <w:noProof/>
            <w:webHidden/>
          </w:rPr>
          <w:fldChar w:fldCharType="separate"/>
        </w:r>
        <w:r w:rsidR="00055BF5">
          <w:rPr>
            <w:noProof/>
            <w:webHidden/>
          </w:rPr>
          <w:t>2</w:t>
        </w:r>
        <w:r w:rsidR="00B54B2D" w:rsidRPr="00F601C8">
          <w:rPr>
            <w:noProof/>
            <w:webHidden/>
          </w:rPr>
          <w:fldChar w:fldCharType="end"/>
        </w:r>
      </w:hyperlink>
    </w:p>
    <w:p w14:paraId="6A1B5B6B" w14:textId="22CF8265" w:rsidR="00B54B2D" w:rsidRPr="00F601C8" w:rsidRDefault="00EE542C" w:rsidP="000B62CE">
      <w:pPr>
        <w:pStyle w:val="10"/>
        <w:tabs>
          <w:tab w:val="right" w:leader="dot" w:pos="8296"/>
        </w:tabs>
        <w:spacing w:line="480" w:lineRule="auto"/>
        <w:jc w:val="left"/>
        <w:rPr>
          <w:rFonts w:asciiTheme="minorHAnsi" w:eastAsiaTheme="minorEastAsia" w:hAnsiTheme="minorHAnsi"/>
          <w:noProof/>
          <w:sz w:val="21"/>
          <w:szCs w:val="22"/>
        </w:rPr>
      </w:pPr>
      <w:hyperlink w:anchor="_Toc507179580" w:history="1">
        <w:r w:rsidR="00B54B2D" w:rsidRPr="00F601C8">
          <w:rPr>
            <w:rStyle w:val="aa"/>
            <w:rFonts w:cs="Times New Roman"/>
            <w:b/>
            <w:noProof/>
            <w:color w:val="auto"/>
          </w:rPr>
          <w:t xml:space="preserve">Table S1. </w:t>
        </w:r>
        <w:r w:rsidR="00B54B2D" w:rsidRPr="00F601C8">
          <w:rPr>
            <w:rStyle w:val="aa"/>
            <w:rFonts w:cs="Times New Roman"/>
            <w:noProof/>
            <w:color w:val="auto"/>
          </w:rPr>
          <w:t>Baseline characteristics of eligible male participants</w:t>
        </w:r>
        <w:r w:rsidR="00B54B2D" w:rsidRPr="00F601C8">
          <w:rPr>
            <w:noProof/>
            <w:webHidden/>
          </w:rPr>
          <w:tab/>
        </w:r>
        <w:r w:rsidR="00B54B2D" w:rsidRPr="00F601C8">
          <w:rPr>
            <w:noProof/>
            <w:webHidden/>
          </w:rPr>
          <w:fldChar w:fldCharType="begin"/>
        </w:r>
        <w:r w:rsidR="00B54B2D" w:rsidRPr="00F601C8">
          <w:rPr>
            <w:noProof/>
            <w:webHidden/>
          </w:rPr>
          <w:instrText xml:space="preserve"> PAGEREF _Toc507179580 \h </w:instrText>
        </w:r>
        <w:r w:rsidR="00B54B2D" w:rsidRPr="00F601C8">
          <w:rPr>
            <w:noProof/>
            <w:webHidden/>
          </w:rPr>
        </w:r>
        <w:r w:rsidR="00B54B2D" w:rsidRPr="00F601C8">
          <w:rPr>
            <w:noProof/>
            <w:webHidden/>
          </w:rPr>
          <w:fldChar w:fldCharType="separate"/>
        </w:r>
        <w:r w:rsidR="00055BF5">
          <w:rPr>
            <w:noProof/>
            <w:webHidden/>
          </w:rPr>
          <w:t>4</w:t>
        </w:r>
        <w:r w:rsidR="00B54B2D" w:rsidRPr="00F601C8">
          <w:rPr>
            <w:noProof/>
            <w:webHidden/>
          </w:rPr>
          <w:fldChar w:fldCharType="end"/>
        </w:r>
      </w:hyperlink>
    </w:p>
    <w:p w14:paraId="368F0771" w14:textId="1CB58977" w:rsidR="00B54B2D" w:rsidRPr="00F601C8" w:rsidRDefault="00EE542C" w:rsidP="000B62CE">
      <w:pPr>
        <w:pStyle w:val="10"/>
        <w:tabs>
          <w:tab w:val="right" w:leader="dot" w:pos="8296"/>
        </w:tabs>
        <w:spacing w:line="480" w:lineRule="auto"/>
        <w:jc w:val="left"/>
        <w:rPr>
          <w:rFonts w:asciiTheme="minorHAnsi" w:eastAsiaTheme="minorEastAsia" w:hAnsiTheme="minorHAnsi"/>
          <w:noProof/>
          <w:sz w:val="21"/>
          <w:szCs w:val="22"/>
        </w:rPr>
      </w:pPr>
      <w:hyperlink w:anchor="_Toc507179581" w:history="1">
        <w:r w:rsidR="00B54B2D" w:rsidRPr="00F601C8">
          <w:rPr>
            <w:rStyle w:val="aa"/>
            <w:rFonts w:cs="Times New Roman"/>
            <w:b/>
            <w:noProof/>
            <w:color w:val="auto"/>
          </w:rPr>
          <w:t xml:space="preserve">Table S2. </w:t>
        </w:r>
        <w:r w:rsidR="00B54B2D" w:rsidRPr="00F601C8">
          <w:rPr>
            <w:rStyle w:val="aa"/>
            <w:rFonts w:cs="Times New Roman"/>
            <w:i/>
            <w:noProof/>
            <w:color w:val="auto"/>
          </w:rPr>
          <w:t>ALDH2</w:t>
        </w:r>
        <w:r w:rsidR="00B54B2D" w:rsidRPr="00F601C8">
          <w:rPr>
            <w:rStyle w:val="aa"/>
            <w:rFonts w:cs="Times New Roman"/>
            <w:noProof/>
            <w:color w:val="auto"/>
          </w:rPr>
          <w:t xml:space="preserve"> genotype and self-reported flushing response among male weekly alcohol consumers</w:t>
        </w:r>
        <w:r w:rsidR="00B54B2D" w:rsidRPr="00F601C8">
          <w:rPr>
            <w:noProof/>
            <w:webHidden/>
          </w:rPr>
          <w:tab/>
        </w:r>
        <w:r w:rsidR="00B54B2D" w:rsidRPr="00F601C8">
          <w:rPr>
            <w:noProof/>
            <w:webHidden/>
          </w:rPr>
          <w:fldChar w:fldCharType="begin"/>
        </w:r>
        <w:r w:rsidR="00B54B2D" w:rsidRPr="00F601C8">
          <w:rPr>
            <w:noProof/>
            <w:webHidden/>
          </w:rPr>
          <w:instrText xml:space="preserve"> PAGEREF _Toc507179581 \h </w:instrText>
        </w:r>
        <w:r w:rsidR="00B54B2D" w:rsidRPr="00F601C8">
          <w:rPr>
            <w:noProof/>
            <w:webHidden/>
          </w:rPr>
        </w:r>
        <w:r w:rsidR="00B54B2D" w:rsidRPr="00F601C8">
          <w:rPr>
            <w:noProof/>
            <w:webHidden/>
          </w:rPr>
          <w:fldChar w:fldCharType="separate"/>
        </w:r>
        <w:r w:rsidR="00055BF5">
          <w:rPr>
            <w:noProof/>
            <w:webHidden/>
          </w:rPr>
          <w:t>7</w:t>
        </w:r>
        <w:r w:rsidR="00B54B2D" w:rsidRPr="00F601C8">
          <w:rPr>
            <w:noProof/>
            <w:webHidden/>
          </w:rPr>
          <w:fldChar w:fldCharType="end"/>
        </w:r>
      </w:hyperlink>
    </w:p>
    <w:p w14:paraId="281D3F49" w14:textId="49D9F3DA" w:rsidR="00B54B2D" w:rsidRPr="00F601C8" w:rsidRDefault="00EE542C" w:rsidP="000B62CE">
      <w:pPr>
        <w:pStyle w:val="10"/>
        <w:tabs>
          <w:tab w:val="right" w:leader="dot" w:pos="8296"/>
        </w:tabs>
        <w:spacing w:line="480" w:lineRule="auto"/>
        <w:jc w:val="left"/>
        <w:rPr>
          <w:rFonts w:asciiTheme="minorHAnsi" w:eastAsiaTheme="minorEastAsia" w:hAnsiTheme="minorHAnsi"/>
          <w:noProof/>
          <w:sz w:val="21"/>
          <w:szCs w:val="22"/>
        </w:rPr>
      </w:pPr>
      <w:hyperlink w:anchor="_Toc507179582" w:history="1">
        <w:r w:rsidR="00B54B2D" w:rsidRPr="00F601C8">
          <w:rPr>
            <w:rStyle w:val="aa"/>
            <w:rFonts w:cs="Times New Roman"/>
            <w:b/>
            <w:noProof/>
            <w:color w:val="auto"/>
          </w:rPr>
          <w:t xml:space="preserve">Table S3. </w:t>
        </w:r>
        <w:r w:rsidR="00B54B2D" w:rsidRPr="00F601C8">
          <w:rPr>
            <w:rStyle w:val="aa"/>
            <w:rFonts w:cs="Times New Roman"/>
            <w:noProof/>
            <w:color w:val="auto"/>
          </w:rPr>
          <w:t xml:space="preserve">HRs (95% CIs) for joint effects of </w:t>
        </w:r>
        <w:r w:rsidR="00B54B2D" w:rsidRPr="00F601C8">
          <w:rPr>
            <w:rStyle w:val="aa"/>
            <w:rFonts w:cs="Times New Roman"/>
            <w:noProof/>
            <w:color w:val="auto"/>
            <w:u w:color="28B473"/>
          </w:rPr>
          <w:t>alcohol</w:t>
        </w:r>
        <w:r w:rsidR="00B54B2D" w:rsidRPr="00F601C8">
          <w:rPr>
            <w:rStyle w:val="aa"/>
            <w:rFonts w:cs="Times New Roman"/>
            <w:noProof/>
            <w:color w:val="auto"/>
          </w:rPr>
          <w:t xml:space="preserve"> consumption with self-reported flushing response on esophageal cancer risk among </w:t>
        </w:r>
        <w:r w:rsidR="00B54B2D" w:rsidRPr="00F601C8">
          <w:rPr>
            <w:rStyle w:val="aa"/>
            <w:rFonts w:eastAsia="等线" w:cs="Times New Roman"/>
            <w:bCs/>
            <w:noProof/>
            <w:color w:val="auto"/>
            <w:kern w:val="0"/>
          </w:rPr>
          <w:t xml:space="preserve">162,609 </w:t>
        </w:r>
        <w:r w:rsidR="00B54B2D" w:rsidRPr="00F601C8">
          <w:rPr>
            <w:rStyle w:val="aa"/>
            <w:rFonts w:cs="Times New Roman"/>
            <w:noProof/>
            <w:color w:val="auto"/>
          </w:rPr>
          <w:t>male participants</w:t>
        </w:r>
        <w:r w:rsidR="00B54B2D" w:rsidRPr="00F601C8">
          <w:rPr>
            <w:noProof/>
            <w:webHidden/>
          </w:rPr>
          <w:tab/>
        </w:r>
        <w:r w:rsidR="00B54B2D" w:rsidRPr="00F601C8">
          <w:rPr>
            <w:noProof/>
            <w:webHidden/>
          </w:rPr>
          <w:fldChar w:fldCharType="begin"/>
        </w:r>
        <w:r w:rsidR="00B54B2D" w:rsidRPr="00F601C8">
          <w:rPr>
            <w:noProof/>
            <w:webHidden/>
          </w:rPr>
          <w:instrText xml:space="preserve"> PAGEREF _Toc507179582 \h </w:instrText>
        </w:r>
        <w:r w:rsidR="00B54B2D" w:rsidRPr="00F601C8">
          <w:rPr>
            <w:noProof/>
            <w:webHidden/>
          </w:rPr>
        </w:r>
        <w:r w:rsidR="00B54B2D" w:rsidRPr="00F601C8">
          <w:rPr>
            <w:noProof/>
            <w:webHidden/>
          </w:rPr>
          <w:fldChar w:fldCharType="separate"/>
        </w:r>
        <w:r w:rsidR="00055BF5">
          <w:rPr>
            <w:noProof/>
            <w:webHidden/>
          </w:rPr>
          <w:t>8</w:t>
        </w:r>
        <w:r w:rsidR="00B54B2D" w:rsidRPr="00F601C8">
          <w:rPr>
            <w:noProof/>
            <w:webHidden/>
          </w:rPr>
          <w:fldChar w:fldCharType="end"/>
        </w:r>
      </w:hyperlink>
    </w:p>
    <w:p w14:paraId="0511A712" w14:textId="6BE25DB3" w:rsidR="00B54B2D" w:rsidRPr="00F601C8" w:rsidRDefault="00EE542C" w:rsidP="000B62CE">
      <w:pPr>
        <w:pStyle w:val="10"/>
        <w:tabs>
          <w:tab w:val="right" w:leader="dot" w:pos="8296"/>
        </w:tabs>
        <w:spacing w:line="480" w:lineRule="auto"/>
        <w:jc w:val="left"/>
        <w:rPr>
          <w:rFonts w:asciiTheme="minorHAnsi" w:eastAsiaTheme="minorEastAsia" w:hAnsiTheme="minorHAnsi"/>
          <w:noProof/>
          <w:sz w:val="21"/>
          <w:szCs w:val="22"/>
        </w:rPr>
      </w:pPr>
      <w:hyperlink w:anchor="_Toc507179583" w:history="1">
        <w:r w:rsidR="00B54B2D" w:rsidRPr="00F601C8">
          <w:rPr>
            <w:rStyle w:val="aa"/>
            <w:rFonts w:cs="Times New Roman"/>
            <w:b/>
            <w:noProof/>
            <w:color w:val="auto"/>
          </w:rPr>
          <w:t xml:space="preserve">Table S4. </w:t>
        </w:r>
        <w:r w:rsidR="00B54B2D" w:rsidRPr="00F601C8">
          <w:rPr>
            <w:rStyle w:val="aa"/>
            <w:rFonts w:cs="Times New Roman"/>
            <w:noProof/>
            <w:color w:val="auto"/>
          </w:rPr>
          <w:t xml:space="preserve">HRs (95% CIs) for joint effects of </w:t>
        </w:r>
        <w:r w:rsidR="00B54B2D" w:rsidRPr="00F601C8">
          <w:rPr>
            <w:rStyle w:val="aa"/>
            <w:rFonts w:cs="Times New Roman"/>
            <w:noProof/>
            <w:color w:val="auto"/>
            <w:u w:color="28B473"/>
          </w:rPr>
          <w:t>alcohol</w:t>
        </w:r>
        <w:r w:rsidR="00B54B2D" w:rsidRPr="00F601C8">
          <w:rPr>
            <w:rStyle w:val="aa"/>
            <w:rFonts w:cs="Times New Roman"/>
            <w:noProof/>
            <w:color w:val="auto"/>
          </w:rPr>
          <w:t xml:space="preserve"> consumption with </w:t>
        </w:r>
        <w:r w:rsidR="00B54B2D" w:rsidRPr="00F601C8">
          <w:rPr>
            <w:rStyle w:val="aa"/>
            <w:rFonts w:cs="Times New Roman"/>
            <w:i/>
            <w:noProof/>
            <w:color w:val="auto"/>
          </w:rPr>
          <w:t>ALDH2</w:t>
        </w:r>
        <w:r w:rsidR="00B54B2D" w:rsidRPr="00F601C8">
          <w:rPr>
            <w:rStyle w:val="aa"/>
            <w:rFonts w:cs="Times New Roman"/>
            <w:noProof/>
            <w:color w:val="auto"/>
          </w:rPr>
          <w:t xml:space="preserve"> genotype on esophageal cancer risk among </w:t>
        </w:r>
        <w:r w:rsidR="00B54B2D" w:rsidRPr="00F601C8">
          <w:rPr>
            <w:rStyle w:val="aa"/>
            <w:rFonts w:eastAsia="等线" w:cs="Times New Roman"/>
            <w:bCs/>
            <w:noProof/>
            <w:color w:val="auto"/>
            <w:kern w:val="0"/>
          </w:rPr>
          <w:t xml:space="preserve">27,791 </w:t>
        </w:r>
        <w:r w:rsidR="00B54B2D" w:rsidRPr="00F601C8">
          <w:rPr>
            <w:rStyle w:val="aa"/>
            <w:rFonts w:cs="Times New Roman"/>
            <w:noProof/>
            <w:color w:val="auto"/>
          </w:rPr>
          <w:t>male participants</w:t>
        </w:r>
        <w:r w:rsidR="00B54B2D" w:rsidRPr="00F601C8">
          <w:rPr>
            <w:noProof/>
            <w:webHidden/>
          </w:rPr>
          <w:tab/>
        </w:r>
        <w:r w:rsidR="00B54B2D" w:rsidRPr="00F601C8">
          <w:rPr>
            <w:noProof/>
            <w:webHidden/>
          </w:rPr>
          <w:fldChar w:fldCharType="begin"/>
        </w:r>
        <w:r w:rsidR="00B54B2D" w:rsidRPr="00F601C8">
          <w:rPr>
            <w:noProof/>
            <w:webHidden/>
          </w:rPr>
          <w:instrText xml:space="preserve"> PAGEREF _Toc507179583 \h </w:instrText>
        </w:r>
        <w:r w:rsidR="00B54B2D" w:rsidRPr="00F601C8">
          <w:rPr>
            <w:noProof/>
            <w:webHidden/>
          </w:rPr>
        </w:r>
        <w:r w:rsidR="00B54B2D" w:rsidRPr="00F601C8">
          <w:rPr>
            <w:noProof/>
            <w:webHidden/>
          </w:rPr>
          <w:fldChar w:fldCharType="separate"/>
        </w:r>
        <w:r w:rsidR="00055BF5">
          <w:rPr>
            <w:noProof/>
            <w:webHidden/>
          </w:rPr>
          <w:t>10</w:t>
        </w:r>
        <w:r w:rsidR="00B54B2D" w:rsidRPr="00F601C8">
          <w:rPr>
            <w:noProof/>
            <w:webHidden/>
          </w:rPr>
          <w:fldChar w:fldCharType="end"/>
        </w:r>
      </w:hyperlink>
    </w:p>
    <w:p w14:paraId="67208203" w14:textId="480AAA3A" w:rsidR="000F3795" w:rsidRPr="00F601C8" w:rsidRDefault="005C7D47" w:rsidP="000B62CE">
      <w:pPr>
        <w:spacing w:line="480" w:lineRule="auto"/>
        <w:jc w:val="left"/>
        <w:rPr>
          <w:rFonts w:cs="Times New Roman"/>
          <w:b/>
        </w:rPr>
      </w:pPr>
      <w:r w:rsidRPr="00F601C8">
        <w:rPr>
          <w:rFonts w:cs="Times New Roman"/>
          <w:b/>
        </w:rPr>
        <w:fldChar w:fldCharType="end"/>
      </w:r>
    </w:p>
    <w:p w14:paraId="0D90F76F" w14:textId="77777777" w:rsidR="000F3795" w:rsidRPr="00F601C8" w:rsidRDefault="000F3795" w:rsidP="00B21BEF">
      <w:pPr>
        <w:spacing w:line="360" w:lineRule="auto"/>
        <w:jc w:val="left"/>
        <w:outlineLvl w:val="0"/>
        <w:rPr>
          <w:rFonts w:cs="Times New Roman"/>
          <w:b/>
        </w:rPr>
        <w:sectPr w:rsidR="000F3795" w:rsidRPr="00F601C8">
          <w:headerReference w:type="default" r:id="rId8"/>
          <w:footerReference w:type="default" r:id="rId9"/>
          <w:pgSz w:w="11906" w:h="16838"/>
          <w:pgMar w:top="1440" w:right="1800" w:bottom="1440" w:left="1800" w:header="851" w:footer="992" w:gutter="0"/>
          <w:cols w:space="425"/>
          <w:docGrid w:type="lines" w:linePitch="312"/>
        </w:sectPr>
      </w:pPr>
    </w:p>
    <w:p w14:paraId="4A9D7A9A" w14:textId="006714AE" w:rsidR="000F3795" w:rsidRPr="00F601C8" w:rsidRDefault="000F3795" w:rsidP="00B21BEF">
      <w:pPr>
        <w:spacing w:line="360" w:lineRule="auto"/>
        <w:jc w:val="left"/>
        <w:outlineLvl w:val="0"/>
        <w:rPr>
          <w:rFonts w:cs="Times New Roman"/>
          <w:b/>
          <w:noProof/>
        </w:rPr>
      </w:pPr>
      <w:bookmarkStart w:id="2" w:name="_Toc507179579"/>
      <w:r w:rsidRPr="00F601C8">
        <w:rPr>
          <w:rFonts w:cs="Times New Roman"/>
          <w:b/>
          <w:noProof/>
        </w:rPr>
        <w:lastRenderedPageBreak/>
        <w:t>Members of the China Kadoorie Biobank collaborative group</w:t>
      </w:r>
      <w:bookmarkEnd w:id="0"/>
      <w:bookmarkEnd w:id="2"/>
    </w:p>
    <w:p w14:paraId="0683825C" w14:textId="77777777" w:rsidR="000A32A8" w:rsidRPr="00F601C8" w:rsidRDefault="000A32A8" w:rsidP="00B21BEF">
      <w:pPr>
        <w:autoSpaceDE w:val="0"/>
        <w:autoSpaceDN w:val="0"/>
        <w:spacing w:line="360" w:lineRule="auto"/>
        <w:jc w:val="left"/>
        <w:rPr>
          <w:rFonts w:cs="Times New Roman"/>
        </w:rPr>
      </w:pPr>
      <w:r w:rsidRPr="00F601C8">
        <w:rPr>
          <w:rFonts w:cs="Times New Roman"/>
          <w:b/>
        </w:rPr>
        <w:t xml:space="preserve">International Steering Committee: </w:t>
      </w:r>
      <w:r w:rsidRPr="00F601C8">
        <w:rPr>
          <w:rFonts w:cs="Times New Roman"/>
        </w:rPr>
        <w:t>Junshi Chen, Zhengming Chen (PI), Robert Clarke, Rory Collins, Yu Guo, Liming Li (PI), Jun Lv, Richard Peto, Robin Walters.</w:t>
      </w:r>
    </w:p>
    <w:p w14:paraId="7E2CAC08" w14:textId="77777777" w:rsidR="000A32A8" w:rsidRPr="00F601C8" w:rsidRDefault="000A32A8" w:rsidP="00B21BEF">
      <w:pPr>
        <w:autoSpaceDE w:val="0"/>
        <w:autoSpaceDN w:val="0"/>
        <w:spacing w:line="360" w:lineRule="auto"/>
        <w:jc w:val="left"/>
        <w:rPr>
          <w:rFonts w:cs="Times New Roman"/>
        </w:rPr>
      </w:pPr>
      <w:r w:rsidRPr="00F601C8">
        <w:rPr>
          <w:rFonts w:cs="Times New Roman"/>
          <w:b/>
          <w:noProof/>
        </w:rPr>
        <w:t xml:space="preserve">International Co-ordinating Centre, Oxford: </w:t>
      </w:r>
      <w:r w:rsidRPr="00F601C8">
        <w:rPr>
          <w:rFonts w:cs="Times New Roman"/>
          <w:noProof/>
        </w:rPr>
        <w:t xml:space="preserve">Daniel Avery, Ruth Boxall, Derrick Bennett, </w:t>
      </w:r>
      <w:r w:rsidRPr="00F601C8">
        <w:rPr>
          <w:rFonts w:cs="Times New Roman"/>
          <w:noProof/>
          <w:lang w:eastAsia="en-US"/>
        </w:rPr>
        <w:t xml:space="preserve">Yumei Chang, Yiping Chen, Zhengming Chen, Robert Clarke, Huaidong Du, Simon Gilbert, Alex Hacker, Mike Hill, Michael Holmes, Andri Iona, Christiana Kartsonaki, Rene Kerosi, Ling Kong, Om Kurmi, Garry Lancaster, Sarah Lewington, Kuang Lin, John McDonnell, Iona Millwood, Qunhua Nie, Jayakrishnan Radhakrishnan, Paul Ryder, Sam Sansome, Dan Schmidt, </w:t>
      </w:r>
      <w:r w:rsidRPr="00F601C8">
        <w:rPr>
          <w:rFonts w:cs="Times New Roman"/>
          <w:noProof/>
        </w:rPr>
        <w:t xml:space="preserve">Paul Sherliker, </w:t>
      </w:r>
      <w:r w:rsidRPr="00F601C8">
        <w:rPr>
          <w:rFonts w:cs="Times New Roman"/>
          <w:noProof/>
          <w:lang w:eastAsia="en-US"/>
        </w:rPr>
        <w:t>Rajani Sohoni, Becky Stevens, Iain Turnbull, Robin Walters, Jenny Wang, Lin Wang, Neil Wright, Ling Yang, Xiaoming Yang.</w:t>
      </w:r>
    </w:p>
    <w:p w14:paraId="12D099FB" w14:textId="77777777" w:rsidR="000A32A8" w:rsidRPr="00F601C8" w:rsidRDefault="000A32A8" w:rsidP="00B21BEF">
      <w:pPr>
        <w:autoSpaceDE w:val="0"/>
        <w:autoSpaceDN w:val="0"/>
        <w:spacing w:line="360" w:lineRule="auto"/>
        <w:jc w:val="left"/>
        <w:rPr>
          <w:rFonts w:cs="Times New Roman"/>
        </w:rPr>
      </w:pPr>
      <w:r w:rsidRPr="00F601C8">
        <w:rPr>
          <w:rFonts w:cs="Times New Roman"/>
          <w:b/>
        </w:rPr>
        <w:t xml:space="preserve">National Co-ordinating Centre, Beijing: </w:t>
      </w:r>
      <w:r w:rsidRPr="00F601C8">
        <w:rPr>
          <w:rFonts w:cs="Times New Roman"/>
        </w:rPr>
        <w:t>Zheng Bian, Yu Guo, Xiao Han, Can Hou, Jun Lv, Pei Pei, Chao Liu, Yunlong Tan, Canqing Yu.</w:t>
      </w:r>
    </w:p>
    <w:p w14:paraId="4A78D80F" w14:textId="5EB5CAE9" w:rsidR="005221BB" w:rsidRPr="00F601C8" w:rsidRDefault="000A32A8" w:rsidP="002D3EC3">
      <w:pPr>
        <w:autoSpaceDE w:val="0"/>
        <w:autoSpaceDN w:val="0"/>
        <w:spacing w:line="360" w:lineRule="auto"/>
        <w:jc w:val="left"/>
        <w:rPr>
          <w:rFonts w:cs="Times New Roman"/>
          <w:b/>
          <w:kern w:val="0"/>
          <w:szCs w:val="21"/>
        </w:rPr>
      </w:pPr>
      <w:r w:rsidRPr="00F601C8">
        <w:rPr>
          <w:rFonts w:cs="Times New Roman"/>
          <w:b/>
        </w:rPr>
        <w:t xml:space="preserve">10 Regional Co-ordinating Centres: Qingdao CDC: </w:t>
      </w:r>
      <w:r w:rsidRPr="00F601C8">
        <w:rPr>
          <w:rFonts w:cs="Times New Roman"/>
        </w:rPr>
        <w:t xml:space="preserve">Zengchang Pang, Ruqin Gao, Shanpeng Li, Shaojie Wang, Yongmei Liu, Ranran Du, Yajing Zang, Liang Cheng, Xiaocao Tian, Hua Zhang, Yaoming Zhai, Feng Ning, Xiaohui Sun, Feifei Li. </w:t>
      </w:r>
      <w:r w:rsidRPr="00F601C8">
        <w:rPr>
          <w:rFonts w:cs="Times New Roman"/>
          <w:b/>
        </w:rPr>
        <w:t xml:space="preserve">Licang CDC: </w:t>
      </w:r>
      <w:r w:rsidRPr="00F601C8">
        <w:rPr>
          <w:rFonts w:cs="Times New Roman"/>
        </w:rPr>
        <w:t xml:space="preserve">Silu Lv, Junzheng Wang, Wei Hou. </w:t>
      </w:r>
      <w:r w:rsidRPr="00F601C8">
        <w:rPr>
          <w:rFonts w:cs="Times New Roman"/>
          <w:b/>
        </w:rPr>
        <w:t>Heilongjiang Provincial CDC:</w:t>
      </w:r>
      <w:r w:rsidRPr="00F601C8">
        <w:rPr>
          <w:rFonts w:cs="Times New Roman"/>
        </w:rPr>
        <w:t xml:space="preserve"> Mingyuan Zeng, Ge Jiang, Xue Zhou. </w:t>
      </w:r>
      <w:r w:rsidRPr="00F601C8">
        <w:rPr>
          <w:rFonts w:cs="Times New Roman"/>
          <w:b/>
        </w:rPr>
        <w:t xml:space="preserve">Nangang CDC: </w:t>
      </w:r>
      <w:r w:rsidRPr="00F601C8">
        <w:rPr>
          <w:rFonts w:cs="Times New Roman"/>
        </w:rPr>
        <w:t xml:space="preserve">Liqiu Yang, Hui He, Bo Yu, Yanjie Li, Qinai Xu,Quan Kang, Ziyan Guo. </w:t>
      </w:r>
      <w:r w:rsidRPr="00F601C8">
        <w:rPr>
          <w:rFonts w:cs="Times New Roman"/>
          <w:b/>
        </w:rPr>
        <w:t xml:space="preserve">Hainan Provincial CDC: </w:t>
      </w:r>
      <w:r w:rsidRPr="00F601C8">
        <w:rPr>
          <w:rFonts w:cs="Times New Roman"/>
        </w:rPr>
        <w:t xml:space="preserve">Dan Wang, Ximin Hu, Jinyan Chen, Yan Fu, Zhenwang Fu, Xiaohuan Wang. </w:t>
      </w:r>
      <w:r w:rsidRPr="00F601C8">
        <w:rPr>
          <w:rFonts w:cs="Times New Roman"/>
          <w:b/>
        </w:rPr>
        <w:t xml:space="preserve">Meilan CDC: </w:t>
      </w:r>
      <w:r w:rsidRPr="00F601C8">
        <w:rPr>
          <w:rFonts w:cs="Times New Roman"/>
        </w:rPr>
        <w:t xml:space="preserve">Min Weng, Zhendong Guo, Shukuan Wu,Yilei Li, Huimei Li, Zhifang Fu. </w:t>
      </w:r>
      <w:r w:rsidRPr="00F601C8">
        <w:rPr>
          <w:rFonts w:cs="Times New Roman"/>
          <w:b/>
        </w:rPr>
        <w:t xml:space="preserve">Jiangsu Provincial CDC: </w:t>
      </w:r>
      <w:r w:rsidRPr="00F601C8">
        <w:rPr>
          <w:rFonts w:cs="Times New Roman"/>
        </w:rPr>
        <w:t xml:space="preserve">Ming Wu, Yonglin Zhou, Jinyi Zhou, Ran Tao, Jie Yang, Jian Su. </w:t>
      </w:r>
      <w:r w:rsidRPr="00F601C8">
        <w:rPr>
          <w:rFonts w:cs="Times New Roman"/>
          <w:b/>
        </w:rPr>
        <w:t>Suzhou CDC:</w:t>
      </w:r>
      <w:r w:rsidRPr="00F601C8">
        <w:rPr>
          <w:rFonts w:cs="Times New Roman"/>
        </w:rPr>
        <w:t xml:space="preserve"> Fang liu, Jun Zhang, Yihe Hu, Yan Lu, , Liangcai Ma, Aiyu Tang, Shuo Zhang, Jianrong Jin, Jingchao Liu. </w:t>
      </w:r>
      <w:r w:rsidRPr="00F601C8">
        <w:rPr>
          <w:rFonts w:cs="Times New Roman"/>
          <w:b/>
        </w:rPr>
        <w:t xml:space="preserve">Guangxi Provincial CDC: </w:t>
      </w:r>
      <w:r w:rsidRPr="00F601C8">
        <w:rPr>
          <w:rFonts w:cs="Times New Roman"/>
        </w:rPr>
        <w:t xml:space="preserve">Zhenzhu Tang, Naying Chen, Ying Huang. </w:t>
      </w:r>
      <w:r w:rsidRPr="00F601C8">
        <w:rPr>
          <w:rFonts w:cs="Times New Roman"/>
          <w:b/>
        </w:rPr>
        <w:t xml:space="preserve">Liuzhou CDC: </w:t>
      </w:r>
      <w:r w:rsidRPr="00F601C8">
        <w:rPr>
          <w:rFonts w:cs="Times New Roman"/>
        </w:rPr>
        <w:t xml:space="preserve">Mingqiang Li, Jinhuai Meng, Rong Pan, Qilian Jiang, Jian Lan,Yun Liu, Liuping Wei, Liyuan Zhou, Ningyu Chen Ping Wang, Fanwen Meng, Yulu Qin,, Sisi Wang. </w:t>
      </w:r>
      <w:r w:rsidRPr="00F601C8">
        <w:rPr>
          <w:rFonts w:cs="Times New Roman"/>
          <w:b/>
        </w:rPr>
        <w:t xml:space="preserve">Sichuan Provincial CDC: </w:t>
      </w:r>
      <w:r w:rsidRPr="00F601C8">
        <w:rPr>
          <w:rFonts w:cs="Times New Roman"/>
        </w:rPr>
        <w:t xml:space="preserve">Xianping Wu, Ningmei Zhang, Xiaofang Chen,Weiwei Zhou. </w:t>
      </w:r>
      <w:r w:rsidRPr="00F601C8">
        <w:rPr>
          <w:rFonts w:cs="Times New Roman"/>
          <w:b/>
        </w:rPr>
        <w:t xml:space="preserve">Pengzhou CDC: </w:t>
      </w:r>
      <w:r w:rsidRPr="00F601C8">
        <w:rPr>
          <w:rFonts w:cs="Times New Roman"/>
        </w:rPr>
        <w:t xml:space="preserve">Guojin Luo, Jianguo Li, Xiaofang Chen, Xunfu Zhong, Jiaqiu Liu, Qiang Sun. </w:t>
      </w:r>
      <w:r w:rsidRPr="00F601C8">
        <w:rPr>
          <w:rFonts w:cs="Times New Roman"/>
          <w:b/>
        </w:rPr>
        <w:t xml:space="preserve">Gansu Provincial CDC: </w:t>
      </w:r>
      <w:r w:rsidRPr="00F601C8">
        <w:rPr>
          <w:rFonts w:cs="Times New Roman"/>
        </w:rPr>
        <w:t xml:space="preserve">Pengfei Ge, Xiaolan Ren, Caixia Dong. </w:t>
      </w:r>
      <w:r w:rsidRPr="00F601C8">
        <w:rPr>
          <w:rFonts w:cs="Times New Roman"/>
          <w:b/>
        </w:rPr>
        <w:t xml:space="preserve">Maiji CDC: </w:t>
      </w:r>
      <w:r w:rsidRPr="00F601C8">
        <w:rPr>
          <w:rFonts w:cs="Times New Roman"/>
        </w:rPr>
        <w:t xml:space="preserve">Hui Zhang, Enke Mao, Xiaoping Wang, Tao Wang, Xi zhang. </w:t>
      </w:r>
      <w:r w:rsidRPr="00F601C8">
        <w:rPr>
          <w:rFonts w:cs="Times New Roman"/>
          <w:b/>
        </w:rPr>
        <w:t xml:space="preserve">Henan Provincial CDC: </w:t>
      </w:r>
      <w:r w:rsidRPr="00F601C8">
        <w:rPr>
          <w:rFonts w:cs="Times New Roman"/>
        </w:rPr>
        <w:t xml:space="preserve">Ding Zhang, Gang Zhou, Shixian Feng, Liang Chang, Lei Fan. </w:t>
      </w:r>
      <w:r w:rsidRPr="00F601C8">
        <w:rPr>
          <w:rFonts w:cs="Times New Roman"/>
          <w:b/>
        </w:rPr>
        <w:t xml:space="preserve">Huixian CDC: </w:t>
      </w:r>
      <w:r w:rsidRPr="00F601C8">
        <w:rPr>
          <w:rFonts w:cs="Times New Roman"/>
        </w:rPr>
        <w:t xml:space="preserve">Yulian Gao, Tianyou He, Huarong Sun, Pan He, Chen Hu, Xukui Zhang, Huifang Wu, Pan He. </w:t>
      </w:r>
      <w:r w:rsidRPr="00F601C8">
        <w:rPr>
          <w:rFonts w:cs="Times New Roman"/>
          <w:b/>
        </w:rPr>
        <w:t xml:space="preserve">Zhejiang Provincial CDC: </w:t>
      </w:r>
      <w:r w:rsidRPr="00F601C8">
        <w:rPr>
          <w:rFonts w:cs="Times New Roman"/>
        </w:rPr>
        <w:t xml:space="preserve">Min Yu, Ruying Hu, Hao Wang. Tongxiang CDC: Yijian Qian, Chunmei Wang, Kaixu Xie, Lingli Chen, Yidan Zhang, Dongxia Pan, Qijun Gu. </w:t>
      </w:r>
      <w:r w:rsidRPr="00F601C8">
        <w:rPr>
          <w:rFonts w:cs="Times New Roman"/>
          <w:b/>
        </w:rPr>
        <w:t xml:space="preserve">Hunan Provincial CDC: </w:t>
      </w:r>
      <w:r w:rsidRPr="00F601C8">
        <w:rPr>
          <w:rFonts w:cs="Times New Roman"/>
        </w:rPr>
        <w:t xml:space="preserve">Yuelong Huang, Biyun Chen, Li Yin, Huilin Liu, Zhongxi Fu, Qiaohua Xu. </w:t>
      </w:r>
      <w:r w:rsidRPr="00F601C8">
        <w:rPr>
          <w:rFonts w:cs="Times New Roman"/>
          <w:b/>
        </w:rPr>
        <w:t xml:space="preserve">Liuyang CDC: </w:t>
      </w:r>
      <w:r w:rsidRPr="00F601C8">
        <w:rPr>
          <w:rFonts w:cs="Times New Roman"/>
        </w:rPr>
        <w:t>Xin Xu, Hao Zhang, Huajun Long, Xianzhi Li, Libo Zhang, Zhe Qiu.</w:t>
      </w:r>
      <w:r w:rsidR="002D3EC3" w:rsidRPr="00F601C8">
        <w:rPr>
          <w:rFonts w:cs="Times New Roman"/>
          <w:b/>
          <w:kern w:val="0"/>
          <w:szCs w:val="21"/>
        </w:rPr>
        <w:t xml:space="preserve"> </w:t>
      </w:r>
    </w:p>
    <w:p w14:paraId="685ACAC6" w14:textId="77777777" w:rsidR="002720BB" w:rsidRPr="00F601C8" w:rsidRDefault="002720BB" w:rsidP="00B21BEF">
      <w:pPr>
        <w:spacing w:line="360" w:lineRule="auto"/>
        <w:jc w:val="left"/>
        <w:outlineLvl w:val="1"/>
        <w:rPr>
          <w:rFonts w:cs="Times New Roman"/>
          <w:b/>
        </w:rPr>
        <w:sectPr w:rsidR="002720BB" w:rsidRPr="00F601C8">
          <w:footerReference w:type="default" r:id="rId10"/>
          <w:pgSz w:w="11906" w:h="16838"/>
          <w:pgMar w:top="1440" w:right="1800" w:bottom="1440" w:left="1800" w:header="851" w:footer="992" w:gutter="0"/>
          <w:cols w:space="425"/>
          <w:docGrid w:type="lines" w:linePitch="312"/>
        </w:sectPr>
      </w:pPr>
    </w:p>
    <w:p w14:paraId="37C11EE1" w14:textId="4DEB7C61" w:rsidR="003F33B6" w:rsidRPr="00F601C8" w:rsidRDefault="003F33B6" w:rsidP="00BD67F8">
      <w:pPr>
        <w:spacing w:line="360" w:lineRule="auto"/>
        <w:jc w:val="left"/>
        <w:outlineLvl w:val="0"/>
        <w:rPr>
          <w:rFonts w:cs="Times New Roman"/>
          <w:b/>
        </w:rPr>
      </w:pPr>
      <w:bookmarkStart w:id="3" w:name="_Toc507179580"/>
      <w:r w:rsidRPr="00F601C8">
        <w:rPr>
          <w:rFonts w:cs="Times New Roman"/>
          <w:b/>
        </w:rPr>
        <w:t xml:space="preserve">Table </w:t>
      </w:r>
      <w:r w:rsidR="00473A94" w:rsidRPr="00F601C8">
        <w:rPr>
          <w:rFonts w:cs="Times New Roman"/>
          <w:b/>
        </w:rPr>
        <w:t>S</w:t>
      </w:r>
      <w:r w:rsidRPr="00F601C8">
        <w:rPr>
          <w:rFonts w:cs="Times New Roman"/>
          <w:b/>
        </w:rPr>
        <w:t>1. Baseline characteristics of eligible male participants</w:t>
      </w:r>
      <w:bookmarkEnd w:id="3"/>
    </w:p>
    <w:tbl>
      <w:tblPr>
        <w:tblW w:w="14232" w:type="dxa"/>
        <w:jc w:val="center"/>
        <w:tblCellMar>
          <w:top w:w="15" w:type="dxa"/>
          <w:bottom w:w="15" w:type="dxa"/>
        </w:tblCellMar>
        <w:tblLook w:val="04A0" w:firstRow="1" w:lastRow="0" w:firstColumn="1" w:lastColumn="0" w:noHBand="0" w:noVBand="1"/>
      </w:tblPr>
      <w:tblGrid>
        <w:gridCol w:w="4687"/>
        <w:gridCol w:w="1125"/>
        <w:gridCol w:w="1418"/>
        <w:gridCol w:w="1134"/>
        <w:gridCol w:w="992"/>
        <w:gridCol w:w="1134"/>
        <w:gridCol w:w="876"/>
        <w:gridCol w:w="258"/>
        <w:gridCol w:w="992"/>
        <w:gridCol w:w="860"/>
        <w:gridCol w:w="756"/>
      </w:tblGrid>
      <w:tr w:rsidR="00F601C8" w:rsidRPr="00F601C8" w14:paraId="5CBBEAF6" w14:textId="77777777" w:rsidTr="004A3E72">
        <w:trPr>
          <w:tblHeader/>
          <w:jc w:val="center"/>
        </w:trPr>
        <w:tc>
          <w:tcPr>
            <w:tcW w:w="4687" w:type="dxa"/>
            <w:vMerge w:val="restart"/>
            <w:tcBorders>
              <w:top w:val="single" w:sz="4" w:space="0" w:color="auto"/>
              <w:left w:val="nil"/>
              <w:right w:val="nil"/>
            </w:tcBorders>
            <w:shd w:val="clear" w:color="auto" w:fill="auto"/>
            <w:vAlign w:val="center"/>
          </w:tcPr>
          <w:p w14:paraId="06CA5DE1" w14:textId="77777777" w:rsidR="003F33B6" w:rsidRPr="00F601C8" w:rsidRDefault="003F33B6" w:rsidP="004A3E72">
            <w:pPr>
              <w:widowControl/>
              <w:spacing w:line="360" w:lineRule="auto"/>
              <w:jc w:val="left"/>
              <w:rPr>
                <w:rFonts w:cs="Times New Roman"/>
                <w:kern w:val="0"/>
              </w:rPr>
            </w:pPr>
          </w:p>
        </w:tc>
        <w:tc>
          <w:tcPr>
            <w:tcW w:w="6679" w:type="dxa"/>
            <w:gridSpan w:val="6"/>
            <w:tcBorders>
              <w:top w:val="single" w:sz="4" w:space="0" w:color="auto"/>
              <w:left w:val="nil"/>
              <w:bottom w:val="single" w:sz="4" w:space="0" w:color="auto"/>
              <w:right w:val="nil"/>
            </w:tcBorders>
            <w:shd w:val="clear" w:color="auto" w:fill="auto"/>
            <w:vAlign w:val="center"/>
          </w:tcPr>
          <w:p w14:paraId="1C8046CC" w14:textId="73A8F288" w:rsidR="003F33B6" w:rsidRPr="00F601C8" w:rsidRDefault="005217FE" w:rsidP="004A3E72">
            <w:pPr>
              <w:widowControl/>
              <w:spacing w:line="360" w:lineRule="auto"/>
              <w:jc w:val="center"/>
              <w:rPr>
                <w:rFonts w:cs="Times New Roman"/>
                <w:b/>
                <w:bCs/>
                <w:kern w:val="0"/>
              </w:rPr>
            </w:pPr>
            <w:r w:rsidRPr="00F601C8">
              <w:rPr>
                <w:rFonts w:cs="Times New Roman"/>
                <w:b/>
                <w:bCs/>
                <w:kern w:val="0"/>
              </w:rPr>
              <w:t>F</w:t>
            </w:r>
            <w:r w:rsidR="00570EEA" w:rsidRPr="00F601C8">
              <w:rPr>
                <w:rFonts w:cs="Times New Roman"/>
                <w:b/>
                <w:bCs/>
                <w:kern w:val="0"/>
              </w:rPr>
              <w:t xml:space="preserve">or </w:t>
            </w:r>
            <w:r w:rsidR="00570EEA" w:rsidRPr="00F601C8">
              <w:rPr>
                <w:rFonts w:cs="Times New Roman"/>
                <w:b/>
                <w:bCs/>
                <w:noProof/>
                <w:kern w:val="0"/>
              </w:rPr>
              <w:t>a</w:t>
            </w:r>
            <w:r w:rsidR="003F33B6" w:rsidRPr="00F601C8">
              <w:rPr>
                <w:rFonts w:cs="Times New Roman"/>
                <w:b/>
                <w:bCs/>
                <w:noProof/>
                <w:kern w:val="0"/>
              </w:rPr>
              <w:t>nalysis</w:t>
            </w:r>
            <w:r w:rsidR="003F33B6" w:rsidRPr="00F601C8">
              <w:rPr>
                <w:rFonts w:cs="Times New Roman"/>
                <w:b/>
                <w:bCs/>
                <w:kern w:val="0"/>
              </w:rPr>
              <w:t xml:space="preserve"> of flushing response and EC </w:t>
            </w:r>
            <w:r w:rsidR="003F33B6" w:rsidRPr="00F601C8">
              <w:rPr>
                <w:rFonts w:cs="Times New Roman" w:hint="eastAsia"/>
                <w:b/>
                <w:bCs/>
                <w:kern w:val="0"/>
              </w:rPr>
              <w:t>(</w:t>
            </w:r>
            <w:r w:rsidR="003F33B6" w:rsidRPr="00F601C8">
              <w:rPr>
                <w:rFonts w:cs="Times New Roman"/>
                <w:b/>
                <w:bCs/>
                <w:kern w:val="0"/>
              </w:rPr>
              <w:t>n=162,609)</w:t>
            </w:r>
          </w:p>
        </w:tc>
        <w:tc>
          <w:tcPr>
            <w:tcW w:w="258" w:type="dxa"/>
            <w:tcBorders>
              <w:top w:val="single" w:sz="4" w:space="0" w:color="auto"/>
              <w:left w:val="nil"/>
              <w:right w:val="nil"/>
            </w:tcBorders>
          </w:tcPr>
          <w:p w14:paraId="0028D395" w14:textId="77777777" w:rsidR="003F33B6" w:rsidRPr="00F601C8" w:rsidRDefault="003F33B6" w:rsidP="004A3E72">
            <w:pPr>
              <w:widowControl/>
              <w:spacing w:line="360" w:lineRule="auto"/>
              <w:jc w:val="center"/>
              <w:rPr>
                <w:rFonts w:cs="Times New Roman"/>
                <w:b/>
                <w:bCs/>
                <w:kern w:val="0"/>
              </w:rPr>
            </w:pPr>
          </w:p>
        </w:tc>
        <w:tc>
          <w:tcPr>
            <w:tcW w:w="2608" w:type="dxa"/>
            <w:gridSpan w:val="3"/>
            <w:vMerge w:val="restart"/>
            <w:tcBorders>
              <w:top w:val="single" w:sz="4" w:space="0" w:color="auto"/>
              <w:left w:val="nil"/>
              <w:right w:val="nil"/>
            </w:tcBorders>
            <w:vAlign w:val="center"/>
          </w:tcPr>
          <w:p w14:paraId="3949BBF1" w14:textId="336D5055" w:rsidR="003F33B6" w:rsidRPr="00F601C8" w:rsidRDefault="00B90080" w:rsidP="004A3E72">
            <w:pPr>
              <w:widowControl/>
              <w:spacing w:line="360" w:lineRule="auto"/>
              <w:jc w:val="center"/>
              <w:rPr>
                <w:rFonts w:cs="Times New Roman"/>
                <w:b/>
                <w:bCs/>
                <w:kern w:val="0"/>
              </w:rPr>
            </w:pPr>
            <w:r w:rsidRPr="00F601C8">
              <w:rPr>
                <w:rFonts w:cs="Times New Roman"/>
                <w:b/>
                <w:bCs/>
                <w:kern w:val="0"/>
              </w:rPr>
              <w:t xml:space="preserve">For </w:t>
            </w:r>
            <w:r w:rsidRPr="00F601C8">
              <w:rPr>
                <w:rFonts w:cs="Times New Roman" w:hint="eastAsia"/>
                <w:b/>
                <w:bCs/>
                <w:noProof/>
                <w:kern w:val="0"/>
              </w:rPr>
              <w:t>a</w:t>
            </w:r>
            <w:r w:rsidR="003F33B6" w:rsidRPr="00F601C8">
              <w:rPr>
                <w:rFonts w:cs="Times New Roman" w:hint="eastAsia"/>
                <w:b/>
                <w:bCs/>
                <w:noProof/>
                <w:kern w:val="0"/>
              </w:rPr>
              <w:t>na</w:t>
            </w:r>
            <w:r w:rsidR="003F33B6" w:rsidRPr="00F601C8">
              <w:rPr>
                <w:rFonts w:cs="Times New Roman"/>
                <w:b/>
                <w:bCs/>
                <w:noProof/>
                <w:kern w:val="0"/>
              </w:rPr>
              <w:t>lysis</w:t>
            </w:r>
            <w:r w:rsidR="003F33B6" w:rsidRPr="00F601C8">
              <w:rPr>
                <w:rFonts w:cs="Times New Roman"/>
                <w:b/>
                <w:bCs/>
                <w:kern w:val="0"/>
              </w:rPr>
              <w:t xml:space="preserve"> of </w:t>
            </w:r>
            <w:r w:rsidR="003F33B6" w:rsidRPr="00F601C8">
              <w:rPr>
                <w:rFonts w:cs="Times New Roman"/>
                <w:b/>
                <w:i/>
              </w:rPr>
              <w:t>ALDH2</w:t>
            </w:r>
            <w:r w:rsidR="003F33B6" w:rsidRPr="00F601C8">
              <w:rPr>
                <w:rFonts w:cs="Times New Roman"/>
                <w:b/>
              </w:rPr>
              <w:t xml:space="preserve"> genotype</w:t>
            </w:r>
            <w:r w:rsidR="003F33B6" w:rsidRPr="00F601C8">
              <w:rPr>
                <w:rFonts w:cs="Times New Roman"/>
                <w:b/>
                <w:bCs/>
                <w:kern w:val="0"/>
              </w:rPr>
              <w:t xml:space="preserve"> and EC (n=29,171)</w:t>
            </w:r>
          </w:p>
        </w:tc>
      </w:tr>
      <w:tr w:rsidR="00F601C8" w:rsidRPr="00F601C8" w14:paraId="5D0B91C6" w14:textId="77777777" w:rsidTr="004A3E72">
        <w:trPr>
          <w:tblHeader/>
          <w:jc w:val="center"/>
        </w:trPr>
        <w:tc>
          <w:tcPr>
            <w:tcW w:w="4687" w:type="dxa"/>
            <w:vMerge/>
            <w:tcBorders>
              <w:left w:val="nil"/>
              <w:right w:val="nil"/>
            </w:tcBorders>
            <w:shd w:val="clear" w:color="auto" w:fill="auto"/>
            <w:vAlign w:val="center"/>
          </w:tcPr>
          <w:p w14:paraId="3031C280" w14:textId="77777777" w:rsidR="003F33B6" w:rsidRPr="00F601C8" w:rsidRDefault="003F33B6" w:rsidP="004A3E72">
            <w:pPr>
              <w:widowControl/>
              <w:spacing w:line="360" w:lineRule="auto"/>
              <w:jc w:val="left"/>
              <w:rPr>
                <w:rFonts w:cs="Times New Roman"/>
                <w:kern w:val="0"/>
              </w:rPr>
            </w:pPr>
          </w:p>
        </w:tc>
        <w:tc>
          <w:tcPr>
            <w:tcW w:w="1125" w:type="dxa"/>
            <w:vMerge w:val="restart"/>
            <w:tcBorders>
              <w:top w:val="single" w:sz="4" w:space="0" w:color="auto"/>
              <w:left w:val="nil"/>
              <w:right w:val="nil"/>
            </w:tcBorders>
            <w:shd w:val="clear" w:color="auto" w:fill="auto"/>
            <w:vAlign w:val="center"/>
          </w:tcPr>
          <w:p w14:paraId="7FFF67E3" w14:textId="77777777" w:rsidR="003F33B6" w:rsidRPr="00F601C8" w:rsidRDefault="003F33B6" w:rsidP="004A3E72">
            <w:pPr>
              <w:spacing w:line="360" w:lineRule="auto"/>
              <w:jc w:val="center"/>
              <w:rPr>
                <w:rFonts w:cs="Times New Roman"/>
                <w:b/>
                <w:bCs/>
                <w:kern w:val="0"/>
              </w:rPr>
            </w:pPr>
            <w:r w:rsidRPr="00F601C8">
              <w:rPr>
                <w:rFonts w:cs="Times New Roman"/>
                <w:b/>
                <w:bCs/>
                <w:kern w:val="0"/>
              </w:rPr>
              <w:t>Less than weekly</w:t>
            </w:r>
          </w:p>
        </w:tc>
        <w:tc>
          <w:tcPr>
            <w:tcW w:w="1418" w:type="dxa"/>
            <w:vMerge w:val="restart"/>
            <w:tcBorders>
              <w:top w:val="single" w:sz="4" w:space="0" w:color="auto"/>
              <w:left w:val="nil"/>
              <w:right w:val="nil"/>
            </w:tcBorders>
            <w:shd w:val="clear" w:color="auto" w:fill="auto"/>
            <w:vAlign w:val="center"/>
          </w:tcPr>
          <w:p w14:paraId="044162EF" w14:textId="77777777" w:rsidR="003F33B6" w:rsidRPr="00F601C8" w:rsidRDefault="003F33B6" w:rsidP="004A3E72">
            <w:pPr>
              <w:spacing w:line="360" w:lineRule="auto"/>
              <w:jc w:val="center"/>
              <w:rPr>
                <w:rFonts w:cs="Times New Roman"/>
                <w:b/>
                <w:bCs/>
                <w:kern w:val="0"/>
              </w:rPr>
            </w:pPr>
            <w:r w:rsidRPr="00F601C8">
              <w:rPr>
                <w:rFonts w:cs="Times New Roman"/>
                <w:b/>
                <w:bCs/>
                <w:kern w:val="0"/>
              </w:rPr>
              <w:t>Less than daily or &lt;30 g/d</w:t>
            </w:r>
          </w:p>
        </w:tc>
        <w:tc>
          <w:tcPr>
            <w:tcW w:w="4136" w:type="dxa"/>
            <w:gridSpan w:val="4"/>
            <w:tcBorders>
              <w:top w:val="single" w:sz="4" w:space="0" w:color="auto"/>
              <w:left w:val="nil"/>
              <w:bottom w:val="single" w:sz="4" w:space="0" w:color="auto"/>
              <w:right w:val="nil"/>
            </w:tcBorders>
            <w:shd w:val="clear" w:color="auto" w:fill="auto"/>
            <w:noWrap/>
            <w:vAlign w:val="center"/>
          </w:tcPr>
          <w:p w14:paraId="5B7D1ADA" w14:textId="77777777" w:rsidR="003F33B6" w:rsidRPr="00F601C8" w:rsidRDefault="003F33B6" w:rsidP="004A3E72">
            <w:pPr>
              <w:widowControl/>
              <w:spacing w:line="360" w:lineRule="auto"/>
              <w:jc w:val="center"/>
              <w:rPr>
                <w:rFonts w:cs="Times New Roman"/>
                <w:b/>
                <w:bCs/>
                <w:kern w:val="0"/>
              </w:rPr>
            </w:pPr>
            <w:r w:rsidRPr="00F601C8">
              <w:rPr>
                <w:rFonts w:cs="Times New Roman"/>
                <w:b/>
                <w:bCs/>
                <w:kern w:val="0"/>
              </w:rPr>
              <w:t xml:space="preserve">≥30 g/d, with flushing </w:t>
            </w:r>
            <w:r w:rsidRPr="00F601C8">
              <w:rPr>
                <w:rFonts w:cs="Times New Roman"/>
                <w:b/>
                <w:bCs/>
                <w:noProof/>
                <w:kern w:val="0"/>
              </w:rPr>
              <w:t>response</w:t>
            </w:r>
            <w:r w:rsidRPr="00F601C8">
              <w:rPr>
                <w:rFonts w:cs="Times New Roman"/>
                <w:b/>
                <w:bCs/>
                <w:kern w:val="0"/>
              </w:rPr>
              <w:t xml:space="preserve"> reported as</w:t>
            </w:r>
          </w:p>
        </w:tc>
        <w:tc>
          <w:tcPr>
            <w:tcW w:w="258" w:type="dxa"/>
            <w:tcBorders>
              <w:left w:val="nil"/>
              <w:right w:val="nil"/>
            </w:tcBorders>
          </w:tcPr>
          <w:p w14:paraId="697C0797" w14:textId="77777777" w:rsidR="003F33B6" w:rsidRPr="00F601C8" w:rsidRDefault="003F33B6" w:rsidP="004A3E72">
            <w:pPr>
              <w:widowControl/>
              <w:spacing w:line="360" w:lineRule="auto"/>
              <w:jc w:val="center"/>
              <w:rPr>
                <w:rFonts w:cs="Times New Roman"/>
                <w:b/>
                <w:bCs/>
                <w:kern w:val="0"/>
              </w:rPr>
            </w:pPr>
          </w:p>
        </w:tc>
        <w:tc>
          <w:tcPr>
            <w:tcW w:w="2608" w:type="dxa"/>
            <w:gridSpan w:val="3"/>
            <w:vMerge/>
            <w:tcBorders>
              <w:left w:val="nil"/>
              <w:bottom w:val="single" w:sz="4" w:space="0" w:color="auto"/>
              <w:right w:val="nil"/>
            </w:tcBorders>
          </w:tcPr>
          <w:p w14:paraId="563C295C" w14:textId="77777777" w:rsidR="003F33B6" w:rsidRPr="00F601C8" w:rsidRDefault="003F33B6" w:rsidP="004A3E72">
            <w:pPr>
              <w:widowControl/>
              <w:spacing w:line="360" w:lineRule="auto"/>
              <w:jc w:val="center"/>
              <w:rPr>
                <w:rFonts w:cs="Times New Roman"/>
                <w:b/>
                <w:bCs/>
                <w:kern w:val="0"/>
              </w:rPr>
            </w:pPr>
          </w:p>
        </w:tc>
      </w:tr>
      <w:tr w:rsidR="00F601C8" w:rsidRPr="00F601C8" w14:paraId="7133D9F0" w14:textId="77777777" w:rsidTr="004A3E72">
        <w:trPr>
          <w:tblHeader/>
          <w:jc w:val="center"/>
        </w:trPr>
        <w:tc>
          <w:tcPr>
            <w:tcW w:w="4687" w:type="dxa"/>
            <w:vMerge/>
            <w:tcBorders>
              <w:left w:val="nil"/>
              <w:bottom w:val="single" w:sz="4" w:space="0" w:color="auto"/>
              <w:right w:val="nil"/>
            </w:tcBorders>
            <w:shd w:val="clear" w:color="auto" w:fill="auto"/>
            <w:vAlign w:val="center"/>
          </w:tcPr>
          <w:p w14:paraId="1FE45397" w14:textId="77777777" w:rsidR="003F33B6" w:rsidRPr="00F601C8" w:rsidRDefault="003F33B6" w:rsidP="004A3E72">
            <w:pPr>
              <w:widowControl/>
              <w:spacing w:line="360" w:lineRule="auto"/>
              <w:jc w:val="left"/>
              <w:rPr>
                <w:rFonts w:cs="Times New Roman"/>
                <w:kern w:val="0"/>
              </w:rPr>
            </w:pPr>
          </w:p>
        </w:tc>
        <w:tc>
          <w:tcPr>
            <w:tcW w:w="1125" w:type="dxa"/>
            <w:vMerge/>
            <w:tcBorders>
              <w:left w:val="nil"/>
              <w:bottom w:val="single" w:sz="4" w:space="0" w:color="auto"/>
              <w:right w:val="nil"/>
            </w:tcBorders>
            <w:shd w:val="clear" w:color="auto" w:fill="auto"/>
            <w:vAlign w:val="center"/>
          </w:tcPr>
          <w:p w14:paraId="15678899" w14:textId="77777777" w:rsidR="003F33B6" w:rsidRPr="00F601C8" w:rsidRDefault="003F33B6" w:rsidP="004A3E72">
            <w:pPr>
              <w:widowControl/>
              <w:spacing w:line="360" w:lineRule="auto"/>
              <w:jc w:val="center"/>
              <w:rPr>
                <w:rFonts w:cs="Times New Roman"/>
                <w:b/>
                <w:bCs/>
                <w:kern w:val="0"/>
              </w:rPr>
            </w:pPr>
          </w:p>
        </w:tc>
        <w:tc>
          <w:tcPr>
            <w:tcW w:w="1418" w:type="dxa"/>
            <w:vMerge/>
            <w:tcBorders>
              <w:left w:val="nil"/>
              <w:bottom w:val="single" w:sz="4" w:space="0" w:color="auto"/>
              <w:right w:val="nil"/>
            </w:tcBorders>
            <w:shd w:val="clear" w:color="auto" w:fill="auto"/>
            <w:vAlign w:val="center"/>
          </w:tcPr>
          <w:p w14:paraId="3FF006A9" w14:textId="77777777" w:rsidR="003F33B6" w:rsidRPr="00F601C8" w:rsidRDefault="003F33B6" w:rsidP="004A3E72">
            <w:pPr>
              <w:widowControl/>
              <w:spacing w:line="360" w:lineRule="auto"/>
              <w:jc w:val="center"/>
              <w:rPr>
                <w:rFonts w:cs="Times New Roman"/>
                <w:b/>
                <w:bCs/>
                <w:kern w:val="0"/>
              </w:rPr>
            </w:pPr>
          </w:p>
        </w:tc>
        <w:tc>
          <w:tcPr>
            <w:tcW w:w="1134" w:type="dxa"/>
            <w:tcBorders>
              <w:top w:val="single" w:sz="4" w:space="0" w:color="auto"/>
              <w:left w:val="nil"/>
              <w:bottom w:val="single" w:sz="4" w:space="0" w:color="auto"/>
              <w:right w:val="nil"/>
            </w:tcBorders>
            <w:shd w:val="clear" w:color="auto" w:fill="auto"/>
            <w:noWrap/>
            <w:vAlign w:val="center"/>
          </w:tcPr>
          <w:p w14:paraId="763C5A42" w14:textId="77777777" w:rsidR="003F33B6" w:rsidRPr="00F601C8" w:rsidRDefault="003F33B6" w:rsidP="004A3E72">
            <w:pPr>
              <w:widowControl/>
              <w:spacing w:line="360" w:lineRule="auto"/>
              <w:jc w:val="center"/>
              <w:rPr>
                <w:rFonts w:cs="Times New Roman"/>
                <w:b/>
                <w:bCs/>
                <w:kern w:val="0"/>
              </w:rPr>
            </w:pPr>
            <w:r w:rsidRPr="00F601C8">
              <w:rPr>
                <w:rFonts w:cs="Times New Roman"/>
                <w:b/>
                <w:bCs/>
                <w:kern w:val="0"/>
              </w:rPr>
              <w:t>Soon</w:t>
            </w:r>
          </w:p>
        </w:tc>
        <w:tc>
          <w:tcPr>
            <w:tcW w:w="992" w:type="dxa"/>
            <w:tcBorders>
              <w:top w:val="nil"/>
              <w:left w:val="nil"/>
              <w:bottom w:val="single" w:sz="4" w:space="0" w:color="auto"/>
              <w:right w:val="nil"/>
            </w:tcBorders>
            <w:shd w:val="clear" w:color="auto" w:fill="auto"/>
            <w:noWrap/>
            <w:vAlign w:val="center"/>
          </w:tcPr>
          <w:p w14:paraId="045F8027" w14:textId="77777777" w:rsidR="003F33B6" w:rsidRPr="00F601C8" w:rsidRDefault="003F33B6" w:rsidP="004A3E72">
            <w:pPr>
              <w:widowControl/>
              <w:spacing w:line="360" w:lineRule="auto"/>
              <w:jc w:val="center"/>
              <w:rPr>
                <w:rFonts w:cs="Times New Roman"/>
                <w:b/>
                <w:bCs/>
                <w:kern w:val="0"/>
              </w:rPr>
            </w:pPr>
            <w:r w:rsidRPr="00F601C8">
              <w:rPr>
                <w:rFonts w:cs="Times New Roman"/>
                <w:b/>
                <w:bCs/>
                <w:kern w:val="0"/>
              </w:rPr>
              <w:t>Small</w:t>
            </w:r>
          </w:p>
        </w:tc>
        <w:tc>
          <w:tcPr>
            <w:tcW w:w="1134" w:type="dxa"/>
            <w:tcBorders>
              <w:top w:val="nil"/>
              <w:left w:val="nil"/>
              <w:bottom w:val="single" w:sz="4" w:space="0" w:color="auto"/>
              <w:right w:val="nil"/>
            </w:tcBorders>
            <w:shd w:val="clear" w:color="auto" w:fill="auto"/>
            <w:noWrap/>
            <w:vAlign w:val="center"/>
          </w:tcPr>
          <w:p w14:paraId="5EC41A7A" w14:textId="77777777" w:rsidR="003F33B6" w:rsidRPr="00F601C8" w:rsidRDefault="003F33B6" w:rsidP="004A3E72">
            <w:pPr>
              <w:widowControl/>
              <w:spacing w:line="360" w:lineRule="auto"/>
              <w:jc w:val="center"/>
              <w:rPr>
                <w:rFonts w:cs="Times New Roman"/>
                <w:b/>
                <w:bCs/>
                <w:kern w:val="0"/>
              </w:rPr>
            </w:pPr>
            <w:r w:rsidRPr="00F601C8">
              <w:rPr>
                <w:rFonts w:cs="Times New Roman"/>
                <w:b/>
                <w:bCs/>
                <w:kern w:val="0"/>
              </w:rPr>
              <w:t>Large</w:t>
            </w:r>
          </w:p>
        </w:tc>
        <w:tc>
          <w:tcPr>
            <w:tcW w:w="876" w:type="dxa"/>
            <w:tcBorders>
              <w:top w:val="nil"/>
              <w:left w:val="nil"/>
              <w:bottom w:val="single" w:sz="4" w:space="0" w:color="auto"/>
              <w:right w:val="nil"/>
            </w:tcBorders>
            <w:shd w:val="clear" w:color="auto" w:fill="auto"/>
            <w:noWrap/>
            <w:vAlign w:val="center"/>
          </w:tcPr>
          <w:p w14:paraId="2438B102" w14:textId="77777777" w:rsidR="003F33B6" w:rsidRPr="00F601C8" w:rsidRDefault="003F33B6" w:rsidP="004A3E72">
            <w:pPr>
              <w:widowControl/>
              <w:spacing w:line="360" w:lineRule="auto"/>
              <w:jc w:val="center"/>
              <w:rPr>
                <w:rFonts w:cs="Times New Roman"/>
                <w:b/>
                <w:bCs/>
                <w:kern w:val="0"/>
              </w:rPr>
            </w:pPr>
            <w:r w:rsidRPr="00F601C8">
              <w:rPr>
                <w:rFonts w:cs="Times New Roman"/>
                <w:b/>
                <w:bCs/>
                <w:kern w:val="0"/>
              </w:rPr>
              <w:t>No</w:t>
            </w:r>
          </w:p>
        </w:tc>
        <w:tc>
          <w:tcPr>
            <w:tcW w:w="258" w:type="dxa"/>
            <w:tcBorders>
              <w:top w:val="nil"/>
              <w:left w:val="nil"/>
              <w:bottom w:val="single" w:sz="4" w:space="0" w:color="auto"/>
              <w:right w:val="nil"/>
            </w:tcBorders>
          </w:tcPr>
          <w:p w14:paraId="2DEB68C7" w14:textId="77777777" w:rsidR="003F33B6" w:rsidRPr="00F601C8" w:rsidRDefault="003F33B6" w:rsidP="004A3E72">
            <w:pPr>
              <w:widowControl/>
              <w:spacing w:line="360" w:lineRule="auto"/>
              <w:jc w:val="center"/>
              <w:rPr>
                <w:rFonts w:cs="Times New Roman"/>
                <w:b/>
                <w:bCs/>
                <w:kern w:val="0"/>
              </w:rPr>
            </w:pPr>
          </w:p>
        </w:tc>
        <w:tc>
          <w:tcPr>
            <w:tcW w:w="992" w:type="dxa"/>
            <w:tcBorders>
              <w:top w:val="nil"/>
              <w:left w:val="nil"/>
              <w:bottom w:val="single" w:sz="4" w:space="0" w:color="auto"/>
              <w:right w:val="nil"/>
            </w:tcBorders>
            <w:vAlign w:val="center"/>
          </w:tcPr>
          <w:p w14:paraId="3B1F65F9" w14:textId="77777777" w:rsidR="003F33B6" w:rsidRPr="00F601C8" w:rsidRDefault="003F33B6" w:rsidP="004A3E72">
            <w:pPr>
              <w:widowControl/>
              <w:spacing w:line="360" w:lineRule="auto"/>
              <w:jc w:val="center"/>
              <w:rPr>
                <w:rFonts w:cs="Times New Roman"/>
                <w:b/>
                <w:bCs/>
                <w:kern w:val="0"/>
              </w:rPr>
            </w:pPr>
            <w:r w:rsidRPr="00F601C8">
              <w:rPr>
                <w:rFonts w:cs="Times New Roman"/>
                <w:b/>
                <w:bCs/>
                <w:kern w:val="0"/>
              </w:rPr>
              <w:t>GG</w:t>
            </w:r>
          </w:p>
        </w:tc>
        <w:tc>
          <w:tcPr>
            <w:tcW w:w="860" w:type="dxa"/>
            <w:tcBorders>
              <w:top w:val="nil"/>
              <w:left w:val="nil"/>
              <w:bottom w:val="single" w:sz="4" w:space="0" w:color="auto"/>
              <w:right w:val="nil"/>
            </w:tcBorders>
            <w:vAlign w:val="center"/>
          </w:tcPr>
          <w:p w14:paraId="3E97C677" w14:textId="77777777" w:rsidR="003F33B6" w:rsidRPr="00F601C8" w:rsidRDefault="003F33B6" w:rsidP="004A3E72">
            <w:pPr>
              <w:widowControl/>
              <w:spacing w:line="360" w:lineRule="auto"/>
              <w:jc w:val="center"/>
              <w:rPr>
                <w:rFonts w:cs="Times New Roman"/>
                <w:b/>
                <w:bCs/>
                <w:kern w:val="0"/>
              </w:rPr>
            </w:pPr>
            <w:r w:rsidRPr="00F601C8">
              <w:rPr>
                <w:rFonts w:cs="Times New Roman"/>
                <w:b/>
                <w:bCs/>
                <w:kern w:val="0"/>
              </w:rPr>
              <w:t>GA</w:t>
            </w:r>
          </w:p>
        </w:tc>
        <w:tc>
          <w:tcPr>
            <w:tcW w:w="0" w:type="auto"/>
            <w:tcBorders>
              <w:top w:val="nil"/>
              <w:left w:val="nil"/>
              <w:bottom w:val="single" w:sz="4" w:space="0" w:color="auto"/>
              <w:right w:val="nil"/>
            </w:tcBorders>
            <w:vAlign w:val="center"/>
          </w:tcPr>
          <w:p w14:paraId="5FA5A83B" w14:textId="77777777" w:rsidR="003F33B6" w:rsidRPr="00F601C8" w:rsidRDefault="003F33B6" w:rsidP="004A3E72">
            <w:pPr>
              <w:widowControl/>
              <w:spacing w:line="360" w:lineRule="auto"/>
              <w:jc w:val="center"/>
              <w:rPr>
                <w:rFonts w:cs="Times New Roman"/>
                <w:b/>
                <w:bCs/>
                <w:kern w:val="0"/>
              </w:rPr>
            </w:pPr>
            <w:r w:rsidRPr="00F601C8">
              <w:rPr>
                <w:rFonts w:cs="Times New Roman"/>
                <w:b/>
                <w:bCs/>
                <w:kern w:val="0"/>
              </w:rPr>
              <w:t>AA</w:t>
            </w:r>
          </w:p>
        </w:tc>
      </w:tr>
      <w:tr w:rsidR="00F601C8" w:rsidRPr="00F601C8" w14:paraId="2A4AC3CF" w14:textId="77777777" w:rsidTr="004A3E72">
        <w:trPr>
          <w:jc w:val="center"/>
        </w:trPr>
        <w:tc>
          <w:tcPr>
            <w:tcW w:w="4687" w:type="dxa"/>
            <w:tcBorders>
              <w:top w:val="single" w:sz="4" w:space="0" w:color="auto"/>
              <w:left w:val="nil"/>
              <w:bottom w:val="nil"/>
              <w:right w:val="nil"/>
            </w:tcBorders>
            <w:shd w:val="clear" w:color="auto" w:fill="auto"/>
            <w:noWrap/>
            <w:vAlign w:val="center"/>
            <w:hideMark/>
          </w:tcPr>
          <w:p w14:paraId="6D3CCBB7" w14:textId="77777777" w:rsidR="003F33B6" w:rsidRPr="00F601C8" w:rsidRDefault="003F33B6" w:rsidP="004A3E72">
            <w:pPr>
              <w:widowControl/>
              <w:spacing w:line="360" w:lineRule="auto"/>
              <w:jc w:val="left"/>
              <w:rPr>
                <w:rFonts w:cs="Times New Roman"/>
                <w:kern w:val="0"/>
              </w:rPr>
            </w:pPr>
            <w:r w:rsidRPr="00F601C8">
              <w:rPr>
                <w:rFonts w:cs="Times New Roman"/>
                <w:kern w:val="0"/>
              </w:rPr>
              <w:t>No. of participants, n (%)</w:t>
            </w:r>
            <w:r w:rsidRPr="00F601C8">
              <w:rPr>
                <w:rFonts w:cs="Times New Roman"/>
                <w:kern w:val="0"/>
                <w:vertAlign w:val="superscript"/>
              </w:rPr>
              <w:t>*</w:t>
            </w:r>
          </w:p>
        </w:tc>
        <w:tc>
          <w:tcPr>
            <w:tcW w:w="1125" w:type="dxa"/>
            <w:tcBorders>
              <w:top w:val="single" w:sz="4" w:space="0" w:color="auto"/>
              <w:left w:val="nil"/>
              <w:bottom w:val="nil"/>
              <w:right w:val="nil"/>
            </w:tcBorders>
            <w:shd w:val="clear" w:color="auto" w:fill="auto"/>
            <w:noWrap/>
            <w:vAlign w:val="center"/>
            <w:hideMark/>
          </w:tcPr>
          <w:p w14:paraId="50600B50" w14:textId="77777777" w:rsidR="003F33B6" w:rsidRPr="00F601C8" w:rsidRDefault="003F33B6" w:rsidP="004A3E72">
            <w:pPr>
              <w:widowControl/>
              <w:spacing w:line="360" w:lineRule="auto"/>
              <w:jc w:val="right"/>
              <w:rPr>
                <w:rFonts w:cs="Times New Roman"/>
                <w:kern w:val="0"/>
              </w:rPr>
            </w:pPr>
            <w:r w:rsidRPr="00F601C8">
              <w:rPr>
                <w:rFonts w:eastAsia="等线" w:cs="Times New Roman"/>
              </w:rPr>
              <w:t>103,229</w:t>
            </w:r>
          </w:p>
        </w:tc>
        <w:tc>
          <w:tcPr>
            <w:tcW w:w="1418" w:type="dxa"/>
            <w:tcBorders>
              <w:top w:val="single" w:sz="4" w:space="0" w:color="auto"/>
              <w:left w:val="nil"/>
              <w:bottom w:val="nil"/>
              <w:right w:val="nil"/>
            </w:tcBorders>
            <w:shd w:val="clear" w:color="auto" w:fill="auto"/>
            <w:noWrap/>
            <w:vAlign w:val="center"/>
            <w:hideMark/>
          </w:tcPr>
          <w:p w14:paraId="0F9EE231" w14:textId="77777777" w:rsidR="003F33B6" w:rsidRPr="00F601C8" w:rsidRDefault="003F33B6" w:rsidP="004A3E72">
            <w:pPr>
              <w:widowControl/>
              <w:spacing w:line="360" w:lineRule="auto"/>
              <w:jc w:val="right"/>
              <w:rPr>
                <w:rFonts w:eastAsia="Times New Roman" w:cs="Times New Roman"/>
                <w:kern w:val="0"/>
                <w:sz w:val="20"/>
                <w:szCs w:val="20"/>
              </w:rPr>
            </w:pPr>
            <w:r w:rsidRPr="00F601C8">
              <w:rPr>
                <w:rFonts w:eastAsia="等线" w:cs="Times New Roman"/>
              </w:rPr>
              <w:t>30,624</w:t>
            </w:r>
          </w:p>
        </w:tc>
        <w:tc>
          <w:tcPr>
            <w:tcW w:w="1134" w:type="dxa"/>
            <w:tcBorders>
              <w:top w:val="nil"/>
              <w:left w:val="nil"/>
              <w:bottom w:val="nil"/>
              <w:right w:val="nil"/>
            </w:tcBorders>
            <w:shd w:val="clear" w:color="auto" w:fill="auto"/>
            <w:noWrap/>
            <w:vAlign w:val="center"/>
            <w:hideMark/>
          </w:tcPr>
          <w:p w14:paraId="5D583B61" w14:textId="77777777" w:rsidR="003F33B6" w:rsidRPr="00F601C8" w:rsidRDefault="003F33B6" w:rsidP="004A3E72">
            <w:pPr>
              <w:widowControl/>
              <w:spacing w:line="360" w:lineRule="auto"/>
              <w:jc w:val="right"/>
              <w:rPr>
                <w:rFonts w:eastAsia="Times New Roman" w:cs="Times New Roman"/>
                <w:kern w:val="0"/>
                <w:sz w:val="20"/>
                <w:szCs w:val="20"/>
              </w:rPr>
            </w:pPr>
            <w:r w:rsidRPr="00F601C8">
              <w:rPr>
                <w:rFonts w:eastAsia="等线" w:cs="Times New Roman"/>
              </w:rPr>
              <w:t>1,682</w:t>
            </w:r>
          </w:p>
        </w:tc>
        <w:tc>
          <w:tcPr>
            <w:tcW w:w="992" w:type="dxa"/>
            <w:tcBorders>
              <w:top w:val="nil"/>
              <w:left w:val="nil"/>
              <w:bottom w:val="nil"/>
              <w:right w:val="nil"/>
            </w:tcBorders>
            <w:shd w:val="clear" w:color="auto" w:fill="auto"/>
            <w:noWrap/>
            <w:vAlign w:val="center"/>
            <w:hideMark/>
          </w:tcPr>
          <w:p w14:paraId="1CEAE051" w14:textId="77777777" w:rsidR="003F33B6" w:rsidRPr="00F601C8" w:rsidRDefault="003F33B6" w:rsidP="004A3E72">
            <w:pPr>
              <w:widowControl/>
              <w:spacing w:line="360" w:lineRule="auto"/>
              <w:jc w:val="right"/>
              <w:rPr>
                <w:rFonts w:eastAsia="Times New Roman" w:cs="Times New Roman"/>
                <w:kern w:val="0"/>
                <w:sz w:val="20"/>
                <w:szCs w:val="20"/>
              </w:rPr>
            </w:pPr>
            <w:r w:rsidRPr="00F601C8">
              <w:rPr>
                <w:rFonts w:eastAsia="等线" w:cs="Times New Roman"/>
              </w:rPr>
              <w:t>2,543</w:t>
            </w:r>
          </w:p>
        </w:tc>
        <w:tc>
          <w:tcPr>
            <w:tcW w:w="1134" w:type="dxa"/>
            <w:tcBorders>
              <w:top w:val="nil"/>
              <w:left w:val="nil"/>
              <w:bottom w:val="nil"/>
              <w:right w:val="nil"/>
            </w:tcBorders>
            <w:shd w:val="clear" w:color="auto" w:fill="auto"/>
            <w:noWrap/>
            <w:vAlign w:val="center"/>
            <w:hideMark/>
          </w:tcPr>
          <w:p w14:paraId="79AC425D" w14:textId="77777777" w:rsidR="003F33B6" w:rsidRPr="00F601C8" w:rsidRDefault="003F33B6" w:rsidP="004A3E72">
            <w:pPr>
              <w:widowControl/>
              <w:spacing w:line="360" w:lineRule="auto"/>
              <w:jc w:val="right"/>
              <w:rPr>
                <w:rFonts w:eastAsia="Times New Roman" w:cs="Times New Roman"/>
                <w:kern w:val="0"/>
                <w:sz w:val="20"/>
                <w:szCs w:val="20"/>
              </w:rPr>
            </w:pPr>
            <w:r w:rsidRPr="00F601C8">
              <w:rPr>
                <w:rFonts w:eastAsia="等线" w:cs="Times New Roman"/>
              </w:rPr>
              <w:t>11,764</w:t>
            </w:r>
          </w:p>
        </w:tc>
        <w:tc>
          <w:tcPr>
            <w:tcW w:w="876" w:type="dxa"/>
            <w:tcBorders>
              <w:top w:val="nil"/>
              <w:left w:val="nil"/>
              <w:bottom w:val="nil"/>
              <w:right w:val="nil"/>
            </w:tcBorders>
            <w:shd w:val="clear" w:color="auto" w:fill="auto"/>
            <w:noWrap/>
            <w:vAlign w:val="center"/>
            <w:hideMark/>
          </w:tcPr>
          <w:p w14:paraId="607AD9CD" w14:textId="77777777" w:rsidR="003F33B6" w:rsidRPr="00F601C8" w:rsidRDefault="003F33B6" w:rsidP="004A3E72">
            <w:pPr>
              <w:widowControl/>
              <w:spacing w:line="360" w:lineRule="auto"/>
              <w:jc w:val="right"/>
              <w:rPr>
                <w:rFonts w:eastAsia="Times New Roman" w:cs="Times New Roman"/>
                <w:kern w:val="0"/>
                <w:sz w:val="20"/>
                <w:szCs w:val="20"/>
              </w:rPr>
            </w:pPr>
            <w:r w:rsidRPr="00F601C8">
              <w:rPr>
                <w:rFonts w:eastAsia="等线" w:cs="Times New Roman"/>
              </w:rPr>
              <w:t>12,767</w:t>
            </w:r>
          </w:p>
        </w:tc>
        <w:tc>
          <w:tcPr>
            <w:tcW w:w="258" w:type="dxa"/>
            <w:tcBorders>
              <w:top w:val="single" w:sz="4" w:space="0" w:color="auto"/>
              <w:left w:val="nil"/>
              <w:bottom w:val="nil"/>
              <w:right w:val="nil"/>
            </w:tcBorders>
          </w:tcPr>
          <w:p w14:paraId="64027C97" w14:textId="77777777" w:rsidR="003F33B6" w:rsidRPr="00F601C8" w:rsidRDefault="003F33B6" w:rsidP="004A3E72">
            <w:pPr>
              <w:widowControl/>
              <w:spacing w:line="360" w:lineRule="auto"/>
              <w:jc w:val="right"/>
              <w:rPr>
                <w:rFonts w:eastAsia="等线" w:cs="Times New Roman"/>
              </w:rPr>
            </w:pPr>
          </w:p>
        </w:tc>
        <w:tc>
          <w:tcPr>
            <w:tcW w:w="992" w:type="dxa"/>
            <w:tcBorders>
              <w:top w:val="nil"/>
              <w:left w:val="nil"/>
              <w:bottom w:val="nil"/>
              <w:right w:val="nil"/>
            </w:tcBorders>
            <w:vAlign w:val="center"/>
          </w:tcPr>
          <w:p w14:paraId="4E729501" w14:textId="77777777" w:rsidR="003F33B6" w:rsidRPr="00F601C8" w:rsidRDefault="003F33B6" w:rsidP="004A3E72">
            <w:pPr>
              <w:widowControl/>
              <w:spacing w:line="360" w:lineRule="auto"/>
              <w:jc w:val="right"/>
              <w:rPr>
                <w:rFonts w:eastAsia="等线" w:cs="Times New Roman"/>
              </w:rPr>
            </w:pPr>
            <w:r w:rsidRPr="00F601C8">
              <w:rPr>
                <w:rFonts w:eastAsia="等线" w:cs="Times New Roman"/>
              </w:rPr>
              <w:t>18,168</w:t>
            </w:r>
          </w:p>
        </w:tc>
        <w:tc>
          <w:tcPr>
            <w:tcW w:w="860" w:type="dxa"/>
            <w:tcBorders>
              <w:top w:val="nil"/>
              <w:left w:val="nil"/>
              <w:bottom w:val="nil"/>
              <w:right w:val="nil"/>
            </w:tcBorders>
            <w:vAlign w:val="center"/>
          </w:tcPr>
          <w:p w14:paraId="1CCB33A3" w14:textId="77777777" w:rsidR="003F33B6" w:rsidRPr="00F601C8" w:rsidRDefault="003F33B6" w:rsidP="004A3E72">
            <w:pPr>
              <w:widowControl/>
              <w:spacing w:line="360" w:lineRule="auto"/>
              <w:jc w:val="right"/>
              <w:rPr>
                <w:rFonts w:eastAsia="等线" w:cs="Times New Roman"/>
              </w:rPr>
            </w:pPr>
            <w:r w:rsidRPr="00F601C8">
              <w:rPr>
                <w:rFonts w:eastAsia="等线" w:cs="Times New Roman"/>
              </w:rPr>
              <w:t>9,623</w:t>
            </w:r>
          </w:p>
        </w:tc>
        <w:tc>
          <w:tcPr>
            <w:tcW w:w="0" w:type="auto"/>
            <w:tcBorders>
              <w:top w:val="nil"/>
              <w:left w:val="nil"/>
              <w:bottom w:val="nil"/>
              <w:right w:val="nil"/>
            </w:tcBorders>
            <w:vAlign w:val="center"/>
          </w:tcPr>
          <w:p w14:paraId="3A88B9C0" w14:textId="77777777" w:rsidR="003F33B6" w:rsidRPr="00F601C8" w:rsidRDefault="003F33B6" w:rsidP="004A3E72">
            <w:pPr>
              <w:widowControl/>
              <w:spacing w:line="360" w:lineRule="auto"/>
              <w:jc w:val="right"/>
              <w:rPr>
                <w:rFonts w:eastAsia="等线" w:cs="Times New Roman"/>
              </w:rPr>
            </w:pPr>
            <w:r w:rsidRPr="00F601C8">
              <w:rPr>
                <w:rFonts w:eastAsia="等线" w:cs="Times New Roman"/>
              </w:rPr>
              <w:t>1,380</w:t>
            </w:r>
          </w:p>
        </w:tc>
      </w:tr>
      <w:tr w:rsidR="00F601C8" w:rsidRPr="00F601C8" w14:paraId="655A54C0" w14:textId="77777777" w:rsidTr="004A3E72">
        <w:trPr>
          <w:jc w:val="center"/>
        </w:trPr>
        <w:tc>
          <w:tcPr>
            <w:tcW w:w="4687" w:type="dxa"/>
            <w:tcBorders>
              <w:top w:val="nil"/>
              <w:left w:val="nil"/>
              <w:bottom w:val="nil"/>
              <w:right w:val="nil"/>
            </w:tcBorders>
            <w:shd w:val="clear" w:color="auto" w:fill="auto"/>
            <w:noWrap/>
            <w:hideMark/>
          </w:tcPr>
          <w:p w14:paraId="11469380" w14:textId="77777777" w:rsidR="003F33B6" w:rsidRPr="00F601C8" w:rsidRDefault="003F33B6" w:rsidP="004A3E72">
            <w:pPr>
              <w:widowControl/>
              <w:spacing w:line="360" w:lineRule="auto"/>
              <w:jc w:val="left"/>
              <w:rPr>
                <w:rFonts w:cs="Times New Roman"/>
                <w:kern w:val="0"/>
              </w:rPr>
            </w:pPr>
          </w:p>
        </w:tc>
        <w:tc>
          <w:tcPr>
            <w:tcW w:w="1125" w:type="dxa"/>
            <w:tcBorders>
              <w:top w:val="nil"/>
              <w:left w:val="nil"/>
              <w:bottom w:val="nil"/>
              <w:right w:val="nil"/>
            </w:tcBorders>
            <w:shd w:val="clear" w:color="auto" w:fill="auto"/>
            <w:vAlign w:val="center"/>
            <w:hideMark/>
          </w:tcPr>
          <w:p w14:paraId="5B954AEC" w14:textId="77777777" w:rsidR="003F33B6" w:rsidRPr="00F601C8" w:rsidRDefault="003F33B6" w:rsidP="004A3E72">
            <w:pPr>
              <w:widowControl/>
              <w:spacing w:line="360" w:lineRule="auto"/>
              <w:jc w:val="right"/>
              <w:rPr>
                <w:rFonts w:cs="Times New Roman"/>
                <w:kern w:val="0"/>
              </w:rPr>
            </w:pPr>
            <w:r w:rsidRPr="00F601C8">
              <w:rPr>
                <w:rFonts w:eastAsia="等线" w:cs="Times New Roman"/>
              </w:rPr>
              <w:t>(63.5)</w:t>
            </w:r>
          </w:p>
        </w:tc>
        <w:tc>
          <w:tcPr>
            <w:tcW w:w="1418" w:type="dxa"/>
            <w:tcBorders>
              <w:top w:val="nil"/>
              <w:left w:val="nil"/>
              <w:bottom w:val="nil"/>
              <w:right w:val="nil"/>
            </w:tcBorders>
            <w:shd w:val="clear" w:color="auto" w:fill="auto"/>
            <w:vAlign w:val="center"/>
            <w:hideMark/>
          </w:tcPr>
          <w:p w14:paraId="09682D22" w14:textId="77777777" w:rsidR="003F33B6" w:rsidRPr="00F601C8" w:rsidRDefault="003F33B6" w:rsidP="004A3E72">
            <w:pPr>
              <w:widowControl/>
              <w:spacing w:line="360" w:lineRule="auto"/>
              <w:jc w:val="right"/>
              <w:rPr>
                <w:rFonts w:cs="Times New Roman"/>
                <w:kern w:val="0"/>
              </w:rPr>
            </w:pPr>
            <w:r w:rsidRPr="00F601C8">
              <w:rPr>
                <w:rFonts w:eastAsia="等线" w:cs="Times New Roman"/>
              </w:rPr>
              <w:t>(18.8)</w:t>
            </w:r>
          </w:p>
        </w:tc>
        <w:tc>
          <w:tcPr>
            <w:tcW w:w="1134" w:type="dxa"/>
            <w:tcBorders>
              <w:top w:val="nil"/>
              <w:left w:val="nil"/>
              <w:bottom w:val="nil"/>
              <w:right w:val="nil"/>
            </w:tcBorders>
            <w:shd w:val="clear" w:color="auto" w:fill="auto"/>
            <w:vAlign w:val="center"/>
            <w:hideMark/>
          </w:tcPr>
          <w:p w14:paraId="7C982C51" w14:textId="77777777" w:rsidR="003F33B6" w:rsidRPr="00F601C8" w:rsidRDefault="003F33B6" w:rsidP="004A3E72">
            <w:pPr>
              <w:widowControl/>
              <w:spacing w:line="360" w:lineRule="auto"/>
              <w:jc w:val="right"/>
              <w:rPr>
                <w:rFonts w:cs="Times New Roman"/>
                <w:kern w:val="0"/>
              </w:rPr>
            </w:pPr>
            <w:r w:rsidRPr="00F601C8">
              <w:rPr>
                <w:rFonts w:eastAsia="等线" w:cs="Times New Roman"/>
              </w:rPr>
              <w:t>(1.0)</w:t>
            </w:r>
          </w:p>
        </w:tc>
        <w:tc>
          <w:tcPr>
            <w:tcW w:w="992" w:type="dxa"/>
            <w:tcBorders>
              <w:top w:val="nil"/>
              <w:left w:val="nil"/>
              <w:bottom w:val="nil"/>
              <w:right w:val="nil"/>
            </w:tcBorders>
            <w:shd w:val="clear" w:color="auto" w:fill="auto"/>
            <w:vAlign w:val="center"/>
            <w:hideMark/>
          </w:tcPr>
          <w:p w14:paraId="74E91DC1" w14:textId="77777777" w:rsidR="003F33B6" w:rsidRPr="00F601C8" w:rsidRDefault="003F33B6" w:rsidP="004A3E72">
            <w:pPr>
              <w:widowControl/>
              <w:spacing w:line="360" w:lineRule="auto"/>
              <w:jc w:val="right"/>
              <w:rPr>
                <w:rFonts w:cs="Times New Roman"/>
                <w:kern w:val="0"/>
              </w:rPr>
            </w:pPr>
            <w:r w:rsidRPr="00F601C8">
              <w:rPr>
                <w:rFonts w:eastAsia="等线" w:cs="Times New Roman"/>
              </w:rPr>
              <w:t>(1.6)</w:t>
            </w:r>
          </w:p>
        </w:tc>
        <w:tc>
          <w:tcPr>
            <w:tcW w:w="1134" w:type="dxa"/>
            <w:tcBorders>
              <w:top w:val="nil"/>
              <w:left w:val="nil"/>
              <w:bottom w:val="nil"/>
              <w:right w:val="nil"/>
            </w:tcBorders>
            <w:shd w:val="clear" w:color="auto" w:fill="auto"/>
            <w:vAlign w:val="center"/>
            <w:hideMark/>
          </w:tcPr>
          <w:p w14:paraId="2E27588B" w14:textId="77777777" w:rsidR="003F33B6" w:rsidRPr="00F601C8" w:rsidRDefault="003F33B6" w:rsidP="004A3E72">
            <w:pPr>
              <w:widowControl/>
              <w:spacing w:line="360" w:lineRule="auto"/>
              <w:jc w:val="right"/>
              <w:rPr>
                <w:rFonts w:cs="Times New Roman"/>
                <w:kern w:val="0"/>
              </w:rPr>
            </w:pPr>
            <w:r w:rsidRPr="00F601C8">
              <w:rPr>
                <w:rFonts w:eastAsia="等线" w:cs="Times New Roman"/>
              </w:rPr>
              <w:t>(7.2)</w:t>
            </w:r>
          </w:p>
        </w:tc>
        <w:tc>
          <w:tcPr>
            <w:tcW w:w="876" w:type="dxa"/>
            <w:tcBorders>
              <w:top w:val="nil"/>
              <w:left w:val="nil"/>
              <w:bottom w:val="nil"/>
              <w:right w:val="nil"/>
            </w:tcBorders>
            <w:shd w:val="clear" w:color="auto" w:fill="auto"/>
            <w:vAlign w:val="center"/>
            <w:hideMark/>
          </w:tcPr>
          <w:p w14:paraId="367CA7D6" w14:textId="77777777" w:rsidR="003F33B6" w:rsidRPr="00F601C8" w:rsidRDefault="003F33B6" w:rsidP="004A3E72">
            <w:pPr>
              <w:widowControl/>
              <w:spacing w:line="360" w:lineRule="auto"/>
              <w:jc w:val="right"/>
              <w:rPr>
                <w:rFonts w:cs="Times New Roman"/>
                <w:kern w:val="0"/>
              </w:rPr>
            </w:pPr>
            <w:r w:rsidRPr="00F601C8">
              <w:rPr>
                <w:rFonts w:eastAsia="等线" w:cs="Times New Roman"/>
              </w:rPr>
              <w:t>(7.9)</w:t>
            </w:r>
          </w:p>
        </w:tc>
        <w:tc>
          <w:tcPr>
            <w:tcW w:w="258" w:type="dxa"/>
            <w:tcBorders>
              <w:top w:val="nil"/>
              <w:left w:val="nil"/>
              <w:bottom w:val="nil"/>
              <w:right w:val="nil"/>
            </w:tcBorders>
          </w:tcPr>
          <w:p w14:paraId="673F8053" w14:textId="77777777" w:rsidR="003F33B6" w:rsidRPr="00F601C8" w:rsidRDefault="003F33B6" w:rsidP="004A3E72">
            <w:pPr>
              <w:widowControl/>
              <w:spacing w:line="360" w:lineRule="auto"/>
              <w:jc w:val="right"/>
              <w:rPr>
                <w:rFonts w:eastAsia="等线" w:cs="Times New Roman"/>
              </w:rPr>
            </w:pPr>
          </w:p>
        </w:tc>
        <w:tc>
          <w:tcPr>
            <w:tcW w:w="992" w:type="dxa"/>
            <w:tcBorders>
              <w:top w:val="nil"/>
              <w:left w:val="nil"/>
              <w:bottom w:val="nil"/>
              <w:right w:val="nil"/>
            </w:tcBorders>
            <w:vAlign w:val="center"/>
          </w:tcPr>
          <w:p w14:paraId="0A2AEA37" w14:textId="77777777" w:rsidR="003F33B6" w:rsidRPr="00F601C8" w:rsidRDefault="003F33B6" w:rsidP="004A3E72">
            <w:pPr>
              <w:widowControl/>
              <w:spacing w:line="360" w:lineRule="auto"/>
              <w:jc w:val="right"/>
              <w:rPr>
                <w:rFonts w:eastAsia="等线" w:cs="Times New Roman"/>
              </w:rPr>
            </w:pPr>
            <w:r w:rsidRPr="00F601C8">
              <w:rPr>
                <w:rFonts w:eastAsia="等线" w:cs="Times New Roman"/>
              </w:rPr>
              <w:t>(62.3)</w:t>
            </w:r>
          </w:p>
        </w:tc>
        <w:tc>
          <w:tcPr>
            <w:tcW w:w="860" w:type="dxa"/>
            <w:tcBorders>
              <w:top w:val="nil"/>
              <w:left w:val="nil"/>
              <w:bottom w:val="nil"/>
              <w:right w:val="nil"/>
            </w:tcBorders>
            <w:vAlign w:val="center"/>
          </w:tcPr>
          <w:p w14:paraId="2B67EF56" w14:textId="77777777" w:rsidR="003F33B6" w:rsidRPr="00F601C8" w:rsidRDefault="003F33B6" w:rsidP="004A3E72">
            <w:pPr>
              <w:widowControl/>
              <w:spacing w:line="360" w:lineRule="auto"/>
              <w:jc w:val="right"/>
              <w:rPr>
                <w:rFonts w:eastAsia="等线" w:cs="Times New Roman"/>
              </w:rPr>
            </w:pPr>
            <w:r w:rsidRPr="00F601C8">
              <w:rPr>
                <w:rFonts w:eastAsia="等线" w:cs="Times New Roman"/>
              </w:rPr>
              <w:t>(33.0)</w:t>
            </w:r>
          </w:p>
        </w:tc>
        <w:tc>
          <w:tcPr>
            <w:tcW w:w="0" w:type="auto"/>
            <w:tcBorders>
              <w:top w:val="nil"/>
              <w:left w:val="nil"/>
              <w:bottom w:val="nil"/>
              <w:right w:val="nil"/>
            </w:tcBorders>
            <w:vAlign w:val="center"/>
          </w:tcPr>
          <w:p w14:paraId="4D55884A" w14:textId="77777777" w:rsidR="003F33B6" w:rsidRPr="00F601C8" w:rsidRDefault="003F33B6" w:rsidP="004A3E72">
            <w:pPr>
              <w:widowControl/>
              <w:spacing w:line="360" w:lineRule="auto"/>
              <w:jc w:val="right"/>
              <w:rPr>
                <w:rFonts w:eastAsia="等线" w:cs="Times New Roman"/>
              </w:rPr>
            </w:pPr>
            <w:r w:rsidRPr="00F601C8">
              <w:rPr>
                <w:rFonts w:eastAsia="等线" w:cs="Times New Roman"/>
              </w:rPr>
              <w:t>(4.7)</w:t>
            </w:r>
          </w:p>
        </w:tc>
      </w:tr>
      <w:tr w:rsidR="00F601C8" w:rsidRPr="00F601C8" w14:paraId="4F2BC7A4" w14:textId="77777777" w:rsidTr="004A3E72">
        <w:trPr>
          <w:jc w:val="center"/>
        </w:trPr>
        <w:tc>
          <w:tcPr>
            <w:tcW w:w="4687" w:type="dxa"/>
            <w:tcBorders>
              <w:top w:val="nil"/>
              <w:left w:val="nil"/>
              <w:bottom w:val="nil"/>
              <w:right w:val="nil"/>
            </w:tcBorders>
            <w:shd w:val="clear" w:color="auto" w:fill="auto"/>
            <w:noWrap/>
            <w:vAlign w:val="center"/>
            <w:hideMark/>
          </w:tcPr>
          <w:p w14:paraId="557229BB" w14:textId="77777777" w:rsidR="003F33B6" w:rsidRPr="00F601C8" w:rsidRDefault="003F33B6" w:rsidP="004A3E72">
            <w:pPr>
              <w:widowControl/>
              <w:spacing w:line="360" w:lineRule="auto"/>
              <w:jc w:val="left"/>
              <w:rPr>
                <w:rFonts w:cs="Times New Roman"/>
                <w:kern w:val="0"/>
              </w:rPr>
            </w:pPr>
            <w:r w:rsidRPr="00F601C8">
              <w:rPr>
                <w:rFonts w:cs="Times New Roman"/>
                <w:kern w:val="0"/>
              </w:rPr>
              <w:t>Age, year</w:t>
            </w:r>
          </w:p>
        </w:tc>
        <w:tc>
          <w:tcPr>
            <w:tcW w:w="1125" w:type="dxa"/>
            <w:tcBorders>
              <w:top w:val="nil"/>
              <w:left w:val="nil"/>
              <w:bottom w:val="nil"/>
              <w:right w:val="nil"/>
            </w:tcBorders>
            <w:shd w:val="clear" w:color="auto" w:fill="auto"/>
            <w:noWrap/>
            <w:vAlign w:val="center"/>
            <w:hideMark/>
          </w:tcPr>
          <w:p w14:paraId="17B7DEED" w14:textId="77777777" w:rsidR="003F33B6" w:rsidRPr="00F601C8" w:rsidRDefault="003F33B6" w:rsidP="004A3E72">
            <w:pPr>
              <w:widowControl/>
              <w:spacing w:line="360" w:lineRule="auto"/>
              <w:jc w:val="right"/>
              <w:rPr>
                <w:rFonts w:cs="Times New Roman"/>
                <w:kern w:val="0"/>
              </w:rPr>
            </w:pPr>
            <w:r w:rsidRPr="00F601C8">
              <w:rPr>
                <w:rFonts w:eastAsia="等线" w:cs="Times New Roman"/>
              </w:rPr>
              <w:t>51.3</w:t>
            </w:r>
          </w:p>
        </w:tc>
        <w:tc>
          <w:tcPr>
            <w:tcW w:w="1418" w:type="dxa"/>
            <w:tcBorders>
              <w:top w:val="nil"/>
              <w:left w:val="nil"/>
              <w:bottom w:val="nil"/>
              <w:right w:val="nil"/>
            </w:tcBorders>
            <w:shd w:val="clear" w:color="auto" w:fill="auto"/>
            <w:noWrap/>
            <w:vAlign w:val="center"/>
            <w:hideMark/>
          </w:tcPr>
          <w:p w14:paraId="03EFE479" w14:textId="77777777" w:rsidR="003F33B6" w:rsidRPr="00F601C8" w:rsidRDefault="003F33B6" w:rsidP="004A3E72">
            <w:pPr>
              <w:widowControl/>
              <w:spacing w:line="360" w:lineRule="auto"/>
              <w:jc w:val="right"/>
              <w:rPr>
                <w:rFonts w:cs="Times New Roman"/>
                <w:kern w:val="0"/>
              </w:rPr>
            </w:pPr>
            <w:r w:rsidRPr="00F601C8">
              <w:rPr>
                <w:rFonts w:eastAsia="等线" w:cs="Times New Roman"/>
              </w:rPr>
              <w:t>48.9</w:t>
            </w:r>
          </w:p>
        </w:tc>
        <w:tc>
          <w:tcPr>
            <w:tcW w:w="1134" w:type="dxa"/>
            <w:tcBorders>
              <w:top w:val="nil"/>
              <w:left w:val="nil"/>
              <w:bottom w:val="nil"/>
              <w:right w:val="nil"/>
            </w:tcBorders>
            <w:shd w:val="clear" w:color="auto" w:fill="auto"/>
            <w:noWrap/>
            <w:vAlign w:val="center"/>
            <w:hideMark/>
          </w:tcPr>
          <w:p w14:paraId="251C962E" w14:textId="77777777" w:rsidR="003F33B6" w:rsidRPr="00F601C8" w:rsidRDefault="003F33B6" w:rsidP="004A3E72">
            <w:pPr>
              <w:widowControl/>
              <w:spacing w:line="360" w:lineRule="auto"/>
              <w:jc w:val="right"/>
              <w:rPr>
                <w:rFonts w:cs="Times New Roman"/>
                <w:kern w:val="0"/>
              </w:rPr>
            </w:pPr>
            <w:r w:rsidRPr="00F601C8">
              <w:rPr>
                <w:rFonts w:eastAsia="等线" w:cs="Times New Roman"/>
              </w:rPr>
              <w:t>51.6</w:t>
            </w:r>
          </w:p>
        </w:tc>
        <w:tc>
          <w:tcPr>
            <w:tcW w:w="992" w:type="dxa"/>
            <w:tcBorders>
              <w:top w:val="nil"/>
              <w:left w:val="nil"/>
              <w:bottom w:val="nil"/>
              <w:right w:val="nil"/>
            </w:tcBorders>
            <w:shd w:val="clear" w:color="auto" w:fill="auto"/>
            <w:noWrap/>
            <w:vAlign w:val="center"/>
            <w:hideMark/>
          </w:tcPr>
          <w:p w14:paraId="54BA1A3B" w14:textId="77777777" w:rsidR="003F33B6" w:rsidRPr="00F601C8" w:rsidRDefault="003F33B6" w:rsidP="004A3E72">
            <w:pPr>
              <w:widowControl/>
              <w:spacing w:line="360" w:lineRule="auto"/>
              <w:jc w:val="right"/>
              <w:rPr>
                <w:rFonts w:cs="Times New Roman"/>
                <w:kern w:val="0"/>
              </w:rPr>
            </w:pPr>
            <w:r w:rsidRPr="00F601C8">
              <w:rPr>
                <w:rFonts w:eastAsia="等线" w:cs="Times New Roman"/>
              </w:rPr>
              <w:t>51.7</w:t>
            </w:r>
          </w:p>
        </w:tc>
        <w:tc>
          <w:tcPr>
            <w:tcW w:w="1134" w:type="dxa"/>
            <w:tcBorders>
              <w:top w:val="nil"/>
              <w:left w:val="nil"/>
              <w:bottom w:val="nil"/>
              <w:right w:val="nil"/>
            </w:tcBorders>
            <w:shd w:val="clear" w:color="auto" w:fill="auto"/>
            <w:noWrap/>
            <w:vAlign w:val="center"/>
            <w:hideMark/>
          </w:tcPr>
          <w:p w14:paraId="028D3A21" w14:textId="77777777" w:rsidR="003F33B6" w:rsidRPr="00F601C8" w:rsidRDefault="003F33B6" w:rsidP="004A3E72">
            <w:pPr>
              <w:widowControl/>
              <w:spacing w:line="360" w:lineRule="auto"/>
              <w:jc w:val="right"/>
              <w:rPr>
                <w:rFonts w:cs="Times New Roman"/>
                <w:kern w:val="0"/>
              </w:rPr>
            </w:pPr>
            <w:r w:rsidRPr="00F601C8">
              <w:rPr>
                <w:rFonts w:eastAsia="等线" w:cs="Times New Roman"/>
              </w:rPr>
              <w:t>51.1</w:t>
            </w:r>
          </w:p>
        </w:tc>
        <w:tc>
          <w:tcPr>
            <w:tcW w:w="876" w:type="dxa"/>
            <w:tcBorders>
              <w:top w:val="nil"/>
              <w:left w:val="nil"/>
              <w:bottom w:val="nil"/>
              <w:right w:val="nil"/>
            </w:tcBorders>
            <w:shd w:val="clear" w:color="auto" w:fill="auto"/>
            <w:noWrap/>
            <w:vAlign w:val="center"/>
            <w:hideMark/>
          </w:tcPr>
          <w:p w14:paraId="7EFBBEA7" w14:textId="77777777" w:rsidR="003F33B6" w:rsidRPr="00F601C8" w:rsidRDefault="003F33B6" w:rsidP="004A3E72">
            <w:pPr>
              <w:widowControl/>
              <w:spacing w:line="360" w:lineRule="auto"/>
              <w:jc w:val="right"/>
              <w:rPr>
                <w:rFonts w:cs="Times New Roman"/>
                <w:kern w:val="0"/>
              </w:rPr>
            </w:pPr>
            <w:r w:rsidRPr="00F601C8">
              <w:rPr>
                <w:rFonts w:eastAsia="等线" w:cs="Times New Roman"/>
              </w:rPr>
              <w:t>52.2</w:t>
            </w:r>
          </w:p>
        </w:tc>
        <w:tc>
          <w:tcPr>
            <w:tcW w:w="258" w:type="dxa"/>
            <w:tcBorders>
              <w:top w:val="nil"/>
              <w:left w:val="nil"/>
              <w:bottom w:val="nil"/>
              <w:right w:val="nil"/>
            </w:tcBorders>
          </w:tcPr>
          <w:p w14:paraId="1ACE157E" w14:textId="77777777" w:rsidR="003F33B6" w:rsidRPr="00F601C8" w:rsidRDefault="003F33B6" w:rsidP="004A3E72">
            <w:pPr>
              <w:widowControl/>
              <w:spacing w:line="360" w:lineRule="auto"/>
              <w:jc w:val="right"/>
              <w:rPr>
                <w:rFonts w:eastAsia="等线" w:cs="Times New Roman"/>
              </w:rPr>
            </w:pPr>
          </w:p>
        </w:tc>
        <w:tc>
          <w:tcPr>
            <w:tcW w:w="992" w:type="dxa"/>
            <w:tcBorders>
              <w:top w:val="nil"/>
              <w:left w:val="nil"/>
              <w:bottom w:val="nil"/>
              <w:right w:val="nil"/>
            </w:tcBorders>
            <w:vAlign w:val="center"/>
          </w:tcPr>
          <w:p w14:paraId="6F1B40E3" w14:textId="77777777" w:rsidR="003F33B6" w:rsidRPr="00F601C8" w:rsidRDefault="003F33B6" w:rsidP="004A3E72">
            <w:pPr>
              <w:widowControl/>
              <w:spacing w:line="360" w:lineRule="auto"/>
              <w:jc w:val="right"/>
              <w:rPr>
                <w:rFonts w:eastAsia="等线" w:cs="Times New Roman"/>
              </w:rPr>
            </w:pPr>
            <w:r w:rsidRPr="00F601C8">
              <w:rPr>
                <w:rFonts w:eastAsia="等线" w:cs="Times New Roman"/>
              </w:rPr>
              <w:t>50.8</w:t>
            </w:r>
          </w:p>
        </w:tc>
        <w:tc>
          <w:tcPr>
            <w:tcW w:w="860" w:type="dxa"/>
            <w:tcBorders>
              <w:top w:val="nil"/>
              <w:left w:val="nil"/>
              <w:bottom w:val="nil"/>
              <w:right w:val="nil"/>
            </w:tcBorders>
            <w:vAlign w:val="center"/>
          </w:tcPr>
          <w:p w14:paraId="03953490" w14:textId="77777777" w:rsidR="003F33B6" w:rsidRPr="00F601C8" w:rsidRDefault="003F33B6" w:rsidP="004A3E72">
            <w:pPr>
              <w:widowControl/>
              <w:spacing w:line="360" w:lineRule="auto"/>
              <w:jc w:val="right"/>
              <w:rPr>
                <w:rFonts w:eastAsia="等线" w:cs="Times New Roman"/>
              </w:rPr>
            </w:pPr>
            <w:r w:rsidRPr="00F601C8">
              <w:rPr>
                <w:rFonts w:eastAsia="等线" w:cs="Times New Roman"/>
              </w:rPr>
              <w:t>51.0</w:t>
            </w:r>
          </w:p>
        </w:tc>
        <w:tc>
          <w:tcPr>
            <w:tcW w:w="0" w:type="auto"/>
            <w:tcBorders>
              <w:top w:val="nil"/>
              <w:left w:val="nil"/>
              <w:bottom w:val="nil"/>
              <w:right w:val="nil"/>
            </w:tcBorders>
            <w:vAlign w:val="center"/>
          </w:tcPr>
          <w:p w14:paraId="0E0E219A" w14:textId="77777777" w:rsidR="003F33B6" w:rsidRPr="00F601C8" w:rsidRDefault="003F33B6" w:rsidP="004A3E72">
            <w:pPr>
              <w:widowControl/>
              <w:spacing w:line="360" w:lineRule="auto"/>
              <w:jc w:val="right"/>
              <w:rPr>
                <w:rFonts w:eastAsia="等线" w:cs="Times New Roman"/>
              </w:rPr>
            </w:pPr>
            <w:r w:rsidRPr="00F601C8">
              <w:rPr>
                <w:rFonts w:eastAsia="等线" w:cs="Times New Roman"/>
              </w:rPr>
              <w:t>51.5</w:t>
            </w:r>
          </w:p>
        </w:tc>
      </w:tr>
      <w:tr w:rsidR="00F601C8" w:rsidRPr="00F601C8" w14:paraId="435964A4" w14:textId="77777777" w:rsidTr="004A3E72">
        <w:trPr>
          <w:jc w:val="center"/>
        </w:trPr>
        <w:tc>
          <w:tcPr>
            <w:tcW w:w="4687" w:type="dxa"/>
            <w:tcBorders>
              <w:top w:val="nil"/>
              <w:left w:val="nil"/>
              <w:bottom w:val="nil"/>
              <w:right w:val="nil"/>
            </w:tcBorders>
            <w:shd w:val="clear" w:color="auto" w:fill="auto"/>
            <w:noWrap/>
            <w:vAlign w:val="center"/>
            <w:hideMark/>
          </w:tcPr>
          <w:p w14:paraId="5D96CF58" w14:textId="77777777" w:rsidR="003F33B6" w:rsidRPr="00F601C8" w:rsidRDefault="003F33B6" w:rsidP="004A3E72">
            <w:pPr>
              <w:widowControl/>
              <w:spacing w:line="360" w:lineRule="auto"/>
              <w:jc w:val="left"/>
              <w:rPr>
                <w:rFonts w:cs="Times New Roman"/>
                <w:kern w:val="0"/>
              </w:rPr>
            </w:pPr>
            <w:r w:rsidRPr="00F601C8">
              <w:rPr>
                <w:rFonts w:cs="Times New Roman"/>
                <w:kern w:val="0"/>
              </w:rPr>
              <w:t>Rural area, %</w:t>
            </w:r>
          </w:p>
        </w:tc>
        <w:tc>
          <w:tcPr>
            <w:tcW w:w="1125" w:type="dxa"/>
            <w:tcBorders>
              <w:top w:val="nil"/>
              <w:left w:val="nil"/>
              <w:bottom w:val="nil"/>
              <w:right w:val="nil"/>
            </w:tcBorders>
            <w:shd w:val="clear" w:color="auto" w:fill="auto"/>
            <w:noWrap/>
            <w:vAlign w:val="center"/>
            <w:hideMark/>
          </w:tcPr>
          <w:p w14:paraId="7D9D4AF7" w14:textId="77777777" w:rsidR="003F33B6" w:rsidRPr="00F601C8" w:rsidRDefault="003F33B6" w:rsidP="004A3E72">
            <w:pPr>
              <w:widowControl/>
              <w:spacing w:line="360" w:lineRule="auto"/>
              <w:jc w:val="right"/>
              <w:rPr>
                <w:rFonts w:cs="Times New Roman"/>
                <w:kern w:val="0"/>
              </w:rPr>
            </w:pPr>
            <w:r w:rsidRPr="00F601C8">
              <w:rPr>
                <w:rFonts w:eastAsia="等线" w:cs="Times New Roman"/>
              </w:rPr>
              <w:t>61.6</w:t>
            </w:r>
          </w:p>
        </w:tc>
        <w:tc>
          <w:tcPr>
            <w:tcW w:w="1418" w:type="dxa"/>
            <w:tcBorders>
              <w:top w:val="nil"/>
              <w:left w:val="nil"/>
              <w:bottom w:val="nil"/>
              <w:right w:val="nil"/>
            </w:tcBorders>
            <w:shd w:val="clear" w:color="auto" w:fill="auto"/>
            <w:noWrap/>
            <w:vAlign w:val="center"/>
            <w:hideMark/>
          </w:tcPr>
          <w:p w14:paraId="1651EA6E" w14:textId="77777777" w:rsidR="003F33B6" w:rsidRPr="00F601C8" w:rsidRDefault="003F33B6" w:rsidP="004A3E72">
            <w:pPr>
              <w:widowControl/>
              <w:spacing w:line="360" w:lineRule="auto"/>
              <w:jc w:val="right"/>
              <w:rPr>
                <w:rFonts w:cs="Times New Roman"/>
                <w:kern w:val="0"/>
              </w:rPr>
            </w:pPr>
            <w:r w:rsidRPr="00F601C8">
              <w:rPr>
                <w:rFonts w:eastAsia="等线" w:cs="Times New Roman"/>
              </w:rPr>
              <w:t>45.2</w:t>
            </w:r>
          </w:p>
        </w:tc>
        <w:tc>
          <w:tcPr>
            <w:tcW w:w="1134" w:type="dxa"/>
            <w:tcBorders>
              <w:top w:val="nil"/>
              <w:left w:val="nil"/>
              <w:bottom w:val="nil"/>
              <w:right w:val="nil"/>
            </w:tcBorders>
            <w:shd w:val="clear" w:color="auto" w:fill="auto"/>
            <w:noWrap/>
            <w:vAlign w:val="center"/>
            <w:hideMark/>
          </w:tcPr>
          <w:p w14:paraId="5F9B4BCF" w14:textId="77777777" w:rsidR="003F33B6" w:rsidRPr="00F601C8" w:rsidRDefault="003F33B6" w:rsidP="004A3E72">
            <w:pPr>
              <w:widowControl/>
              <w:spacing w:line="360" w:lineRule="auto"/>
              <w:jc w:val="right"/>
              <w:rPr>
                <w:rFonts w:cs="Times New Roman"/>
                <w:kern w:val="0"/>
              </w:rPr>
            </w:pPr>
            <w:r w:rsidRPr="00F601C8">
              <w:rPr>
                <w:rFonts w:eastAsia="等线" w:cs="Times New Roman"/>
              </w:rPr>
              <w:t>60.4</w:t>
            </w:r>
          </w:p>
        </w:tc>
        <w:tc>
          <w:tcPr>
            <w:tcW w:w="992" w:type="dxa"/>
            <w:tcBorders>
              <w:top w:val="nil"/>
              <w:left w:val="nil"/>
              <w:bottom w:val="nil"/>
              <w:right w:val="nil"/>
            </w:tcBorders>
            <w:shd w:val="clear" w:color="auto" w:fill="auto"/>
            <w:noWrap/>
            <w:vAlign w:val="center"/>
            <w:hideMark/>
          </w:tcPr>
          <w:p w14:paraId="63B839D6" w14:textId="77777777" w:rsidR="003F33B6" w:rsidRPr="00F601C8" w:rsidRDefault="003F33B6" w:rsidP="004A3E72">
            <w:pPr>
              <w:widowControl/>
              <w:spacing w:line="360" w:lineRule="auto"/>
              <w:jc w:val="right"/>
              <w:rPr>
                <w:rFonts w:cs="Times New Roman"/>
                <w:kern w:val="0"/>
              </w:rPr>
            </w:pPr>
            <w:r w:rsidRPr="00F601C8">
              <w:rPr>
                <w:rFonts w:eastAsia="等线" w:cs="Times New Roman"/>
              </w:rPr>
              <w:t>68.2</w:t>
            </w:r>
          </w:p>
        </w:tc>
        <w:tc>
          <w:tcPr>
            <w:tcW w:w="1134" w:type="dxa"/>
            <w:tcBorders>
              <w:top w:val="nil"/>
              <w:left w:val="nil"/>
              <w:bottom w:val="nil"/>
              <w:right w:val="nil"/>
            </w:tcBorders>
            <w:shd w:val="clear" w:color="auto" w:fill="auto"/>
            <w:noWrap/>
            <w:vAlign w:val="center"/>
            <w:hideMark/>
          </w:tcPr>
          <w:p w14:paraId="2D8FA754" w14:textId="77777777" w:rsidR="003F33B6" w:rsidRPr="00F601C8" w:rsidRDefault="003F33B6" w:rsidP="004A3E72">
            <w:pPr>
              <w:widowControl/>
              <w:spacing w:line="360" w:lineRule="auto"/>
              <w:jc w:val="right"/>
              <w:rPr>
                <w:rFonts w:cs="Times New Roman"/>
                <w:kern w:val="0"/>
              </w:rPr>
            </w:pPr>
            <w:r w:rsidRPr="00F601C8">
              <w:rPr>
                <w:rFonts w:eastAsia="等线" w:cs="Times New Roman"/>
              </w:rPr>
              <w:t>65.0</w:t>
            </w:r>
          </w:p>
        </w:tc>
        <w:tc>
          <w:tcPr>
            <w:tcW w:w="876" w:type="dxa"/>
            <w:tcBorders>
              <w:top w:val="nil"/>
              <w:left w:val="nil"/>
              <w:bottom w:val="nil"/>
              <w:right w:val="nil"/>
            </w:tcBorders>
            <w:shd w:val="clear" w:color="auto" w:fill="auto"/>
            <w:noWrap/>
            <w:vAlign w:val="center"/>
            <w:hideMark/>
          </w:tcPr>
          <w:p w14:paraId="7B12FA28" w14:textId="77777777" w:rsidR="003F33B6" w:rsidRPr="00F601C8" w:rsidRDefault="003F33B6" w:rsidP="004A3E72">
            <w:pPr>
              <w:widowControl/>
              <w:spacing w:line="360" w:lineRule="auto"/>
              <w:jc w:val="right"/>
              <w:rPr>
                <w:rFonts w:cs="Times New Roman"/>
                <w:kern w:val="0"/>
              </w:rPr>
            </w:pPr>
            <w:r w:rsidRPr="00F601C8">
              <w:rPr>
                <w:rFonts w:eastAsia="等线" w:cs="Times New Roman"/>
              </w:rPr>
              <w:t>49.3</w:t>
            </w:r>
          </w:p>
        </w:tc>
        <w:tc>
          <w:tcPr>
            <w:tcW w:w="258" w:type="dxa"/>
            <w:tcBorders>
              <w:top w:val="nil"/>
              <w:left w:val="nil"/>
              <w:bottom w:val="nil"/>
              <w:right w:val="nil"/>
            </w:tcBorders>
          </w:tcPr>
          <w:p w14:paraId="2213DD06" w14:textId="77777777" w:rsidR="003F33B6" w:rsidRPr="00F601C8" w:rsidRDefault="003F33B6" w:rsidP="004A3E72">
            <w:pPr>
              <w:widowControl/>
              <w:spacing w:line="360" w:lineRule="auto"/>
              <w:jc w:val="right"/>
              <w:rPr>
                <w:rFonts w:eastAsia="等线" w:cs="Times New Roman"/>
              </w:rPr>
            </w:pPr>
          </w:p>
        </w:tc>
        <w:tc>
          <w:tcPr>
            <w:tcW w:w="992" w:type="dxa"/>
            <w:tcBorders>
              <w:top w:val="nil"/>
              <w:left w:val="nil"/>
              <w:bottom w:val="nil"/>
              <w:right w:val="nil"/>
            </w:tcBorders>
            <w:vAlign w:val="center"/>
          </w:tcPr>
          <w:p w14:paraId="6F12F8D5" w14:textId="77777777" w:rsidR="003F33B6" w:rsidRPr="00F601C8" w:rsidRDefault="003F33B6" w:rsidP="004A3E72">
            <w:pPr>
              <w:widowControl/>
              <w:spacing w:line="360" w:lineRule="auto"/>
              <w:jc w:val="right"/>
              <w:rPr>
                <w:rFonts w:eastAsia="等线" w:cs="Times New Roman"/>
              </w:rPr>
            </w:pPr>
            <w:r w:rsidRPr="00F601C8">
              <w:rPr>
                <w:rFonts w:eastAsia="等线" w:cs="Times New Roman"/>
              </w:rPr>
              <w:t>61.8</w:t>
            </w:r>
          </w:p>
        </w:tc>
        <w:tc>
          <w:tcPr>
            <w:tcW w:w="860" w:type="dxa"/>
            <w:tcBorders>
              <w:top w:val="nil"/>
              <w:left w:val="nil"/>
              <w:bottom w:val="nil"/>
              <w:right w:val="nil"/>
            </w:tcBorders>
            <w:vAlign w:val="center"/>
          </w:tcPr>
          <w:p w14:paraId="45E0F26C" w14:textId="77777777" w:rsidR="003F33B6" w:rsidRPr="00F601C8" w:rsidRDefault="003F33B6" w:rsidP="004A3E72">
            <w:pPr>
              <w:widowControl/>
              <w:spacing w:line="360" w:lineRule="auto"/>
              <w:jc w:val="right"/>
              <w:rPr>
                <w:rFonts w:eastAsia="等线" w:cs="Times New Roman"/>
              </w:rPr>
            </w:pPr>
            <w:r w:rsidRPr="00F601C8">
              <w:rPr>
                <w:rFonts w:eastAsia="等线" w:cs="Times New Roman"/>
              </w:rPr>
              <w:t>58.7</w:t>
            </w:r>
          </w:p>
        </w:tc>
        <w:tc>
          <w:tcPr>
            <w:tcW w:w="0" w:type="auto"/>
            <w:tcBorders>
              <w:top w:val="nil"/>
              <w:left w:val="nil"/>
              <w:bottom w:val="nil"/>
              <w:right w:val="nil"/>
            </w:tcBorders>
            <w:vAlign w:val="center"/>
          </w:tcPr>
          <w:p w14:paraId="61C0FA91" w14:textId="77777777" w:rsidR="003F33B6" w:rsidRPr="00F601C8" w:rsidRDefault="003F33B6" w:rsidP="004A3E72">
            <w:pPr>
              <w:widowControl/>
              <w:spacing w:line="360" w:lineRule="auto"/>
              <w:jc w:val="right"/>
              <w:rPr>
                <w:rFonts w:eastAsia="等线" w:cs="Times New Roman"/>
              </w:rPr>
            </w:pPr>
            <w:r w:rsidRPr="00F601C8">
              <w:rPr>
                <w:rFonts w:eastAsia="等线" w:cs="Times New Roman"/>
              </w:rPr>
              <w:t>56.3</w:t>
            </w:r>
          </w:p>
        </w:tc>
      </w:tr>
      <w:tr w:rsidR="00F601C8" w:rsidRPr="00F601C8" w14:paraId="15D59AFC" w14:textId="77777777" w:rsidTr="004A3E72">
        <w:trPr>
          <w:jc w:val="center"/>
        </w:trPr>
        <w:tc>
          <w:tcPr>
            <w:tcW w:w="4687" w:type="dxa"/>
            <w:tcBorders>
              <w:top w:val="nil"/>
              <w:left w:val="nil"/>
              <w:bottom w:val="nil"/>
              <w:right w:val="nil"/>
            </w:tcBorders>
            <w:shd w:val="clear" w:color="auto" w:fill="auto"/>
            <w:noWrap/>
            <w:vAlign w:val="center"/>
            <w:hideMark/>
          </w:tcPr>
          <w:p w14:paraId="5776CADB" w14:textId="77777777" w:rsidR="003F33B6" w:rsidRPr="00F601C8" w:rsidRDefault="003F33B6" w:rsidP="004A3E72">
            <w:pPr>
              <w:widowControl/>
              <w:spacing w:line="360" w:lineRule="auto"/>
              <w:jc w:val="left"/>
              <w:rPr>
                <w:rFonts w:cs="Times New Roman"/>
                <w:kern w:val="0"/>
              </w:rPr>
            </w:pPr>
            <w:r w:rsidRPr="00F601C8">
              <w:rPr>
                <w:rFonts w:cs="Times New Roman"/>
                <w:kern w:val="0"/>
              </w:rPr>
              <w:t>Middle school and above, %</w:t>
            </w:r>
          </w:p>
        </w:tc>
        <w:tc>
          <w:tcPr>
            <w:tcW w:w="1125" w:type="dxa"/>
            <w:tcBorders>
              <w:top w:val="nil"/>
              <w:left w:val="nil"/>
              <w:bottom w:val="nil"/>
              <w:right w:val="nil"/>
            </w:tcBorders>
            <w:shd w:val="clear" w:color="auto" w:fill="auto"/>
            <w:noWrap/>
            <w:vAlign w:val="center"/>
            <w:hideMark/>
          </w:tcPr>
          <w:p w14:paraId="03512740" w14:textId="77777777" w:rsidR="003F33B6" w:rsidRPr="00F601C8" w:rsidRDefault="003F33B6" w:rsidP="004A3E72">
            <w:pPr>
              <w:widowControl/>
              <w:spacing w:line="360" w:lineRule="auto"/>
              <w:jc w:val="right"/>
              <w:rPr>
                <w:rFonts w:cs="Times New Roman"/>
                <w:kern w:val="0"/>
              </w:rPr>
            </w:pPr>
            <w:r w:rsidRPr="00F601C8">
              <w:rPr>
                <w:rFonts w:eastAsia="等线" w:cs="Times New Roman"/>
              </w:rPr>
              <w:t>59.8</w:t>
            </w:r>
          </w:p>
        </w:tc>
        <w:tc>
          <w:tcPr>
            <w:tcW w:w="1418" w:type="dxa"/>
            <w:tcBorders>
              <w:top w:val="nil"/>
              <w:left w:val="nil"/>
              <w:bottom w:val="nil"/>
              <w:right w:val="nil"/>
            </w:tcBorders>
            <w:shd w:val="clear" w:color="auto" w:fill="auto"/>
            <w:noWrap/>
            <w:vAlign w:val="center"/>
            <w:hideMark/>
          </w:tcPr>
          <w:p w14:paraId="5B5B871C" w14:textId="77777777" w:rsidR="003F33B6" w:rsidRPr="00F601C8" w:rsidRDefault="003F33B6" w:rsidP="004A3E72">
            <w:pPr>
              <w:widowControl/>
              <w:spacing w:line="360" w:lineRule="auto"/>
              <w:jc w:val="right"/>
              <w:rPr>
                <w:rFonts w:cs="Times New Roman"/>
                <w:kern w:val="0"/>
              </w:rPr>
            </w:pPr>
            <w:r w:rsidRPr="00F601C8">
              <w:rPr>
                <w:rFonts w:eastAsia="等线" w:cs="Times New Roman"/>
              </w:rPr>
              <w:t>61.7</w:t>
            </w:r>
          </w:p>
        </w:tc>
        <w:tc>
          <w:tcPr>
            <w:tcW w:w="1134" w:type="dxa"/>
            <w:tcBorders>
              <w:top w:val="nil"/>
              <w:left w:val="nil"/>
              <w:bottom w:val="nil"/>
              <w:right w:val="nil"/>
            </w:tcBorders>
            <w:shd w:val="clear" w:color="auto" w:fill="auto"/>
            <w:noWrap/>
            <w:vAlign w:val="center"/>
            <w:hideMark/>
          </w:tcPr>
          <w:p w14:paraId="615B143D" w14:textId="77777777" w:rsidR="003F33B6" w:rsidRPr="00F601C8" w:rsidRDefault="003F33B6" w:rsidP="004A3E72">
            <w:pPr>
              <w:widowControl/>
              <w:spacing w:line="360" w:lineRule="auto"/>
              <w:jc w:val="right"/>
              <w:rPr>
                <w:rFonts w:cs="Times New Roman"/>
                <w:kern w:val="0"/>
              </w:rPr>
            </w:pPr>
            <w:r w:rsidRPr="00F601C8">
              <w:rPr>
                <w:rFonts w:eastAsia="等线" w:cs="Times New Roman"/>
              </w:rPr>
              <w:t>56.6</w:t>
            </w:r>
          </w:p>
        </w:tc>
        <w:tc>
          <w:tcPr>
            <w:tcW w:w="992" w:type="dxa"/>
            <w:tcBorders>
              <w:top w:val="nil"/>
              <w:left w:val="nil"/>
              <w:bottom w:val="nil"/>
              <w:right w:val="nil"/>
            </w:tcBorders>
            <w:shd w:val="clear" w:color="auto" w:fill="auto"/>
            <w:noWrap/>
            <w:vAlign w:val="center"/>
            <w:hideMark/>
          </w:tcPr>
          <w:p w14:paraId="7E245B8C" w14:textId="77777777" w:rsidR="003F33B6" w:rsidRPr="00F601C8" w:rsidRDefault="003F33B6" w:rsidP="004A3E72">
            <w:pPr>
              <w:widowControl/>
              <w:spacing w:line="360" w:lineRule="auto"/>
              <w:jc w:val="right"/>
              <w:rPr>
                <w:rFonts w:cs="Times New Roman"/>
                <w:kern w:val="0"/>
              </w:rPr>
            </w:pPr>
            <w:r w:rsidRPr="00F601C8">
              <w:rPr>
                <w:rFonts w:eastAsia="等线" w:cs="Times New Roman"/>
              </w:rPr>
              <w:t>54.9</w:t>
            </w:r>
          </w:p>
        </w:tc>
        <w:tc>
          <w:tcPr>
            <w:tcW w:w="1134" w:type="dxa"/>
            <w:tcBorders>
              <w:top w:val="nil"/>
              <w:left w:val="nil"/>
              <w:bottom w:val="nil"/>
              <w:right w:val="nil"/>
            </w:tcBorders>
            <w:shd w:val="clear" w:color="auto" w:fill="auto"/>
            <w:noWrap/>
            <w:vAlign w:val="center"/>
            <w:hideMark/>
          </w:tcPr>
          <w:p w14:paraId="53D8FF92" w14:textId="77777777" w:rsidR="003F33B6" w:rsidRPr="00F601C8" w:rsidRDefault="003F33B6" w:rsidP="004A3E72">
            <w:pPr>
              <w:widowControl/>
              <w:spacing w:line="360" w:lineRule="auto"/>
              <w:jc w:val="right"/>
              <w:rPr>
                <w:rFonts w:cs="Times New Roman"/>
                <w:kern w:val="0"/>
              </w:rPr>
            </w:pPr>
            <w:r w:rsidRPr="00F601C8">
              <w:rPr>
                <w:rFonts w:eastAsia="等线" w:cs="Times New Roman"/>
              </w:rPr>
              <w:t>55.5</w:t>
            </w:r>
          </w:p>
        </w:tc>
        <w:tc>
          <w:tcPr>
            <w:tcW w:w="876" w:type="dxa"/>
            <w:tcBorders>
              <w:top w:val="nil"/>
              <w:left w:val="nil"/>
              <w:bottom w:val="nil"/>
              <w:right w:val="nil"/>
            </w:tcBorders>
            <w:shd w:val="clear" w:color="auto" w:fill="auto"/>
            <w:noWrap/>
            <w:vAlign w:val="center"/>
            <w:hideMark/>
          </w:tcPr>
          <w:p w14:paraId="46D16BAA" w14:textId="77777777" w:rsidR="003F33B6" w:rsidRPr="00F601C8" w:rsidRDefault="003F33B6" w:rsidP="004A3E72">
            <w:pPr>
              <w:widowControl/>
              <w:spacing w:line="360" w:lineRule="auto"/>
              <w:jc w:val="right"/>
              <w:rPr>
                <w:rFonts w:cs="Times New Roman"/>
                <w:kern w:val="0"/>
              </w:rPr>
            </w:pPr>
            <w:r w:rsidRPr="00F601C8">
              <w:rPr>
                <w:rFonts w:eastAsia="等线" w:cs="Times New Roman"/>
              </w:rPr>
              <w:t>53.8</w:t>
            </w:r>
          </w:p>
        </w:tc>
        <w:tc>
          <w:tcPr>
            <w:tcW w:w="258" w:type="dxa"/>
            <w:tcBorders>
              <w:top w:val="nil"/>
              <w:left w:val="nil"/>
              <w:bottom w:val="nil"/>
              <w:right w:val="nil"/>
            </w:tcBorders>
          </w:tcPr>
          <w:p w14:paraId="6B1C3A9D" w14:textId="77777777" w:rsidR="003F33B6" w:rsidRPr="00F601C8" w:rsidRDefault="003F33B6" w:rsidP="004A3E72">
            <w:pPr>
              <w:widowControl/>
              <w:spacing w:line="360" w:lineRule="auto"/>
              <w:jc w:val="right"/>
              <w:rPr>
                <w:rFonts w:eastAsia="等线" w:cs="Times New Roman"/>
              </w:rPr>
            </w:pPr>
          </w:p>
        </w:tc>
        <w:tc>
          <w:tcPr>
            <w:tcW w:w="992" w:type="dxa"/>
            <w:tcBorders>
              <w:top w:val="nil"/>
              <w:left w:val="nil"/>
              <w:bottom w:val="nil"/>
              <w:right w:val="nil"/>
            </w:tcBorders>
            <w:vAlign w:val="center"/>
          </w:tcPr>
          <w:p w14:paraId="35017B6B" w14:textId="77777777" w:rsidR="003F33B6" w:rsidRPr="00F601C8" w:rsidRDefault="003F33B6" w:rsidP="004A3E72">
            <w:pPr>
              <w:widowControl/>
              <w:spacing w:line="360" w:lineRule="auto"/>
              <w:jc w:val="right"/>
              <w:rPr>
                <w:rFonts w:eastAsia="等线" w:cs="Times New Roman"/>
              </w:rPr>
            </w:pPr>
            <w:r w:rsidRPr="00F601C8">
              <w:rPr>
                <w:rFonts w:eastAsia="等线" w:cs="Times New Roman"/>
              </w:rPr>
              <w:t>58.4</w:t>
            </w:r>
          </w:p>
        </w:tc>
        <w:tc>
          <w:tcPr>
            <w:tcW w:w="860" w:type="dxa"/>
            <w:tcBorders>
              <w:top w:val="nil"/>
              <w:left w:val="nil"/>
              <w:bottom w:val="nil"/>
              <w:right w:val="nil"/>
            </w:tcBorders>
            <w:vAlign w:val="center"/>
          </w:tcPr>
          <w:p w14:paraId="14E87E62" w14:textId="77777777" w:rsidR="003F33B6" w:rsidRPr="00F601C8" w:rsidRDefault="003F33B6" w:rsidP="004A3E72">
            <w:pPr>
              <w:widowControl/>
              <w:spacing w:line="360" w:lineRule="auto"/>
              <w:jc w:val="right"/>
              <w:rPr>
                <w:rFonts w:eastAsia="等线" w:cs="Times New Roman"/>
              </w:rPr>
            </w:pPr>
            <w:r w:rsidRPr="00F601C8">
              <w:rPr>
                <w:rFonts w:eastAsia="等线" w:cs="Times New Roman"/>
              </w:rPr>
              <w:t>58.2</w:t>
            </w:r>
          </w:p>
        </w:tc>
        <w:tc>
          <w:tcPr>
            <w:tcW w:w="0" w:type="auto"/>
            <w:tcBorders>
              <w:top w:val="nil"/>
              <w:left w:val="nil"/>
              <w:bottom w:val="nil"/>
              <w:right w:val="nil"/>
            </w:tcBorders>
            <w:vAlign w:val="center"/>
          </w:tcPr>
          <w:p w14:paraId="36452628" w14:textId="77777777" w:rsidR="003F33B6" w:rsidRPr="00F601C8" w:rsidRDefault="003F33B6" w:rsidP="004A3E72">
            <w:pPr>
              <w:widowControl/>
              <w:spacing w:line="360" w:lineRule="auto"/>
              <w:jc w:val="right"/>
              <w:rPr>
                <w:rFonts w:eastAsia="等线" w:cs="Times New Roman"/>
              </w:rPr>
            </w:pPr>
            <w:r w:rsidRPr="00F601C8">
              <w:rPr>
                <w:rFonts w:eastAsia="等线" w:cs="Times New Roman"/>
              </w:rPr>
              <w:t>55.3</w:t>
            </w:r>
          </w:p>
        </w:tc>
      </w:tr>
      <w:tr w:rsidR="00F601C8" w:rsidRPr="00F601C8" w14:paraId="70D99AF5" w14:textId="77777777" w:rsidTr="004A3E72">
        <w:trPr>
          <w:jc w:val="center"/>
        </w:trPr>
        <w:tc>
          <w:tcPr>
            <w:tcW w:w="4687" w:type="dxa"/>
            <w:tcBorders>
              <w:top w:val="nil"/>
              <w:left w:val="nil"/>
              <w:bottom w:val="nil"/>
              <w:right w:val="nil"/>
            </w:tcBorders>
            <w:shd w:val="clear" w:color="auto" w:fill="auto"/>
            <w:noWrap/>
            <w:vAlign w:val="center"/>
            <w:hideMark/>
          </w:tcPr>
          <w:p w14:paraId="3EA76FD7" w14:textId="77777777" w:rsidR="003F33B6" w:rsidRPr="00F601C8" w:rsidRDefault="003F33B6" w:rsidP="004A3E72">
            <w:pPr>
              <w:widowControl/>
              <w:spacing w:line="360" w:lineRule="auto"/>
              <w:jc w:val="left"/>
              <w:rPr>
                <w:rFonts w:cs="Times New Roman"/>
                <w:kern w:val="0"/>
              </w:rPr>
            </w:pPr>
            <w:r w:rsidRPr="00F601C8">
              <w:rPr>
                <w:rFonts w:cs="Times New Roman"/>
                <w:kern w:val="0"/>
              </w:rPr>
              <w:t>Married, %</w:t>
            </w:r>
          </w:p>
        </w:tc>
        <w:tc>
          <w:tcPr>
            <w:tcW w:w="1125" w:type="dxa"/>
            <w:tcBorders>
              <w:top w:val="nil"/>
              <w:left w:val="nil"/>
              <w:bottom w:val="nil"/>
              <w:right w:val="nil"/>
            </w:tcBorders>
            <w:shd w:val="clear" w:color="auto" w:fill="auto"/>
            <w:noWrap/>
            <w:vAlign w:val="center"/>
            <w:hideMark/>
          </w:tcPr>
          <w:p w14:paraId="387A7115" w14:textId="77777777" w:rsidR="003F33B6" w:rsidRPr="00F601C8" w:rsidRDefault="003F33B6" w:rsidP="004A3E72">
            <w:pPr>
              <w:widowControl/>
              <w:spacing w:line="360" w:lineRule="auto"/>
              <w:jc w:val="right"/>
              <w:rPr>
                <w:rFonts w:cs="Times New Roman"/>
                <w:kern w:val="0"/>
              </w:rPr>
            </w:pPr>
            <w:r w:rsidRPr="00F601C8">
              <w:rPr>
                <w:rFonts w:eastAsia="等线" w:cs="Times New Roman"/>
              </w:rPr>
              <w:t>92.8</w:t>
            </w:r>
          </w:p>
        </w:tc>
        <w:tc>
          <w:tcPr>
            <w:tcW w:w="1418" w:type="dxa"/>
            <w:tcBorders>
              <w:top w:val="nil"/>
              <w:left w:val="nil"/>
              <w:bottom w:val="nil"/>
              <w:right w:val="nil"/>
            </w:tcBorders>
            <w:shd w:val="clear" w:color="auto" w:fill="auto"/>
            <w:noWrap/>
            <w:vAlign w:val="center"/>
            <w:hideMark/>
          </w:tcPr>
          <w:p w14:paraId="4C5114A2" w14:textId="77777777" w:rsidR="003F33B6" w:rsidRPr="00F601C8" w:rsidRDefault="003F33B6" w:rsidP="004A3E72">
            <w:pPr>
              <w:widowControl/>
              <w:spacing w:line="360" w:lineRule="auto"/>
              <w:jc w:val="right"/>
              <w:rPr>
                <w:rFonts w:cs="Times New Roman"/>
                <w:kern w:val="0"/>
              </w:rPr>
            </w:pPr>
            <w:r w:rsidRPr="00F601C8">
              <w:rPr>
                <w:rFonts w:eastAsia="等线" w:cs="Times New Roman"/>
              </w:rPr>
              <w:t>93.7</w:t>
            </w:r>
          </w:p>
        </w:tc>
        <w:tc>
          <w:tcPr>
            <w:tcW w:w="1134" w:type="dxa"/>
            <w:tcBorders>
              <w:top w:val="nil"/>
              <w:left w:val="nil"/>
              <w:bottom w:val="nil"/>
              <w:right w:val="nil"/>
            </w:tcBorders>
            <w:shd w:val="clear" w:color="auto" w:fill="auto"/>
            <w:noWrap/>
            <w:vAlign w:val="center"/>
            <w:hideMark/>
          </w:tcPr>
          <w:p w14:paraId="5D917B2B" w14:textId="77777777" w:rsidR="003F33B6" w:rsidRPr="00F601C8" w:rsidRDefault="003F33B6" w:rsidP="004A3E72">
            <w:pPr>
              <w:widowControl/>
              <w:spacing w:line="360" w:lineRule="auto"/>
              <w:jc w:val="right"/>
              <w:rPr>
                <w:rFonts w:cs="Times New Roman"/>
                <w:kern w:val="0"/>
              </w:rPr>
            </w:pPr>
            <w:r w:rsidRPr="00F601C8">
              <w:rPr>
                <w:rFonts w:eastAsia="等线" w:cs="Times New Roman"/>
              </w:rPr>
              <w:t>92.8</w:t>
            </w:r>
          </w:p>
        </w:tc>
        <w:tc>
          <w:tcPr>
            <w:tcW w:w="992" w:type="dxa"/>
            <w:tcBorders>
              <w:top w:val="nil"/>
              <w:left w:val="nil"/>
              <w:bottom w:val="nil"/>
              <w:right w:val="nil"/>
            </w:tcBorders>
            <w:shd w:val="clear" w:color="auto" w:fill="auto"/>
            <w:noWrap/>
            <w:vAlign w:val="center"/>
            <w:hideMark/>
          </w:tcPr>
          <w:p w14:paraId="312F052D" w14:textId="77777777" w:rsidR="003F33B6" w:rsidRPr="00F601C8" w:rsidRDefault="003F33B6" w:rsidP="004A3E72">
            <w:pPr>
              <w:widowControl/>
              <w:spacing w:line="360" w:lineRule="auto"/>
              <w:jc w:val="right"/>
              <w:rPr>
                <w:rFonts w:cs="Times New Roman"/>
                <w:kern w:val="0"/>
              </w:rPr>
            </w:pPr>
            <w:r w:rsidRPr="00F601C8">
              <w:rPr>
                <w:rFonts w:eastAsia="等线" w:cs="Times New Roman"/>
              </w:rPr>
              <w:t>92.4</w:t>
            </w:r>
          </w:p>
        </w:tc>
        <w:tc>
          <w:tcPr>
            <w:tcW w:w="1134" w:type="dxa"/>
            <w:tcBorders>
              <w:top w:val="nil"/>
              <w:left w:val="nil"/>
              <w:bottom w:val="nil"/>
              <w:right w:val="nil"/>
            </w:tcBorders>
            <w:shd w:val="clear" w:color="auto" w:fill="auto"/>
            <w:noWrap/>
            <w:vAlign w:val="center"/>
            <w:hideMark/>
          </w:tcPr>
          <w:p w14:paraId="73E6600B" w14:textId="77777777" w:rsidR="003F33B6" w:rsidRPr="00F601C8" w:rsidRDefault="003F33B6" w:rsidP="004A3E72">
            <w:pPr>
              <w:widowControl/>
              <w:spacing w:line="360" w:lineRule="auto"/>
              <w:jc w:val="right"/>
              <w:rPr>
                <w:rFonts w:cs="Times New Roman"/>
                <w:kern w:val="0"/>
              </w:rPr>
            </w:pPr>
            <w:r w:rsidRPr="00F601C8">
              <w:rPr>
                <w:rFonts w:eastAsia="等线" w:cs="Times New Roman"/>
              </w:rPr>
              <w:t>93.0</w:t>
            </w:r>
          </w:p>
        </w:tc>
        <w:tc>
          <w:tcPr>
            <w:tcW w:w="876" w:type="dxa"/>
            <w:tcBorders>
              <w:top w:val="nil"/>
              <w:left w:val="nil"/>
              <w:bottom w:val="nil"/>
              <w:right w:val="nil"/>
            </w:tcBorders>
            <w:shd w:val="clear" w:color="auto" w:fill="auto"/>
            <w:noWrap/>
            <w:vAlign w:val="center"/>
            <w:hideMark/>
          </w:tcPr>
          <w:p w14:paraId="67FF77E3" w14:textId="77777777" w:rsidR="003F33B6" w:rsidRPr="00F601C8" w:rsidRDefault="003F33B6" w:rsidP="004A3E72">
            <w:pPr>
              <w:widowControl/>
              <w:spacing w:line="360" w:lineRule="auto"/>
              <w:jc w:val="right"/>
              <w:rPr>
                <w:rFonts w:cs="Times New Roman"/>
                <w:kern w:val="0"/>
              </w:rPr>
            </w:pPr>
            <w:r w:rsidRPr="00F601C8">
              <w:rPr>
                <w:rFonts w:eastAsia="等线" w:cs="Times New Roman"/>
              </w:rPr>
              <w:t>92.8</w:t>
            </w:r>
          </w:p>
        </w:tc>
        <w:tc>
          <w:tcPr>
            <w:tcW w:w="258" w:type="dxa"/>
            <w:tcBorders>
              <w:top w:val="nil"/>
              <w:left w:val="nil"/>
              <w:bottom w:val="nil"/>
              <w:right w:val="nil"/>
            </w:tcBorders>
          </w:tcPr>
          <w:p w14:paraId="4EA71CE6" w14:textId="77777777" w:rsidR="003F33B6" w:rsidRPr="00F601C8" w:rsidRDefault="003F33B6" w:rsidP="004A3E72">
            <w:pPr>
              <w:widowControl/>
              <w:spacing w:line="360" w:lineRule="auto"/>
              <w:jc w:val="right"/>
              <w:rPr>
                <w:rFonts w:eastAsia="等线" w:cs="Times New Roman"/>
              </w:rPr>
            </w:pPr>
          </w:p>
        </w:tc>
        <w:tc>
          <w:tcPr>
            <w:tcW w:w="992" w:type="dxa"/>
            <w:tcBorders>
              <w:top w:val="nil"/>
              <w:left w:val="nil"/>
              <w:bottom w:val="nil"/>
              <w:right w:val="nil"/>
            </w:tcBorders>
            <w:vAlign w:val="center"/>
          </w:tcPr>
          <w:p w14:paraId="7C0C90CC" w14:textId="77777777" w:rsidR="003F33B6" w:rsidRPr="00F601C8" w:rsidRDefault="003F33B6" w:rsidP="004A3E72">
            <w:pPr>
              <w:widowControl/>
              <w:spacing w:line="360" w:lineRule="auto"/>
              <w:jc w:val="right"/>
              <w:rPr>
                <w:rFonts w:eastAsia="等线" w:cs="Times New Roman"/>
              </w:rPr>
            </w:pPr>
            <w:r w:rsidRPr="00F601C8">
              <w:rPr>
                <w:rFonts w:eastAsia="等线" w:cs="Times New Roman"/>
              </w:rPr>
              <w:t>92.9</w:t>
            </w:r>
          </w:p>
        </w:tc>
        <w:tc>
          <w:tcPr>
            <w:tcW w:w="860" w:type="dxa"/>
            <w:tcBorders>
              <w:top w:val="nil"/>
              <w:left w:val="nil"/>
              <w:bottom w:val="nil"/>
              <w:right w:val="nil"/>
            </w:tcBorders>
            <w:vAlign w:val="center"/>
          </w:tcPr>
          <w:p w14:paraId="091BDBDF" w14:textId="77777777" w:rsidR="003F33B6" w:rsidRPr="00F601C8" w:rsidRDefault="003F33B6" w:rsidP="004A3E72">
            <w:pPr>
              <w:widowControl/>
              <w:spacing w:line="360" w:lineRule="auto"/>
              <w:jc w:val="right"/>
              <w:rPr>
                <w:rFonts w:eastAsia="等线" w:cs="Times New Roman"/>
              </w:rPr>
            </w:pPr>
            <w:r w:rsidRPr="00F601C8">
              <w:rPr>
                <w:rFonts w:eastAsia="等线" w:cs="Times New Roman"/>
              </w:rPr>
              <w:t>93.2</w:t>
            </w:r>
          </w:p>
        </w:tc>
        <w:tc>
          <w:tcPr>
            <w:tcW w:w="0" w:type="auto"/>
            <w:tcBorders>
              <w:top w:val="nil"/>
              <w:left w:val="nil"/>
              <w:bottom w:val="nil"/>
              <w:right w:val="nil"/>
            </w:tcBorders>
            <w:vAlign w:val="center"/>
          </w:tcPr>
          <w:p w14:paraId="0CCEB3EF" w14:textId="77777777" w:rsidR="003F33B6" w:rsidRPr="00F601C8" w:rsidRDefault="003F33B6" w:rsidP="004A3E72">
            <w:pPr>
              <w:widowControl/>
              <w:spacing w:line="360" w:lineRule="auto"/>
              <w:jc w:val="right"/>
              <w:rPr>
                <w:rFonts w:eastAsia="等线" w:cs="Times New Roman"/>
              </w:rPr>
            </w:pPr>
            <w:r w:rsidRPr="00F601C8">
              <w:rPr>
                <w:rFonts w:eastAsia="等线" w:cs="Times New Roman"/>
              </w:rPr>
              <w:t>92.7</w:t>
            </w:r>
          </w:p>
        </w:tc>
      </w:tr>
      <w:tr w:rsidR="00F601C8" w:rsidRPr="00F601C8" w14:paraId="7BFBDA50" w14:textId="77777777" w:rsidTr="004A3E72">
        <w:trPr>
          <w:jc w:val="center"/>
        </w:trPr>
        <w:tc>
          <w:tcPr>
            <w:tcW w:w="4687" w:type="dxa"/>
            <w:tcBorders>
              <w:top w:val="nil"/>
              <w:left w:val="nil"/>
              <w:bottom w:val="nil"/>
              <w:right w:val="nil"/>
            </w:tcBorders>
            <w:shd w:val="clear" w:color="auto" w:fill="auto"/>
            <w:noWrap/>
            <w:vAlign w:val="center"/>
            <w:hideMark/>
          </w:tcPr>
          <w:p w14:paraId="671A9F9D" w14:textId="77777777" w:rsidR="003F33B6" w:rsidRPr="00F601C8" w:rsidRDefault="003F33B6" w:rsidP="004A3E72">
            <w:pPr>
              <w:widowControl/>
              <w:spacing w:line="360" w:lineRule="auto"/>
              <w:jc w:val="left"/>
              <w:rPr>
                <w:rFonts w:cs="Times New Roman"/>
                <w:kern w:val="0"/>
              </w:rPr>
            </w:pPr>
            <w:r w:rsidRPr="00F601C8">
              <w:rPr>
                <w:rFonts w:cs="Times New Roman"/>
                <w:kern w:val="0"/>
              </w:rPr>
              <w:t>Household income ≥20,000 RMB per year, %</w:t>
            </w:r>
          </w:p>
        </w:tc>
        <w:tc>
          <w:tcPr>
            <w:tcW w:w="1125" w:type="dxa"/>
            <w:tcBorders>
              <w:top w:val="nil"/>
              <w:left w:val="nil"/>
              <w:bottom w:val="nil"/>
              <w:right w:val="nil"/>
            </w:tcBorders>
            <w:shd w:val="clear" w:color="auto" w:fill="auto"/>
            <w:noWrap/>
            <w:vAlign w:val="center"/>
            <w:hideMark/>
          </w:tcPr>
          <w:p w14:paraId="036A388F" w14:textId="77777777" w:rsidR="003F33B6" w:rsidRPr="00F601C8" w:rsidRDefault="003F33B6" w:rsidP="004A3E72">
            <w:pPr>
              <w:widowControl/>
              <w:spacing w:line="360" w:lineRule="auto"/>
              <w:jc w:val="right"/>
              <w:rPr>
                <w:rFonts w:cs="Times New Roman"/>
                <w:kern w:val="0"/>
              </w:rPr>
            </w:pPr>
            <w:r w:rsidRPr="00F601C8">
              <w:rPr>
                <w:rFonts w:eastAsia="等线" w:cs="Times New Roman"/>
              </w:rPr>
              <w:t>45.2</w:t>
            </w:r>
          </w:p>
        </w:tc>
        <w:tc>
          <w:tcPr>
            <w:tcW w:w="1418" w:type="dxa"/>
            <w:tcBorders>
              <w:top w:val="nil"/>
              <w:left w:val="nil"/>
              <w:bottom w:val="nil"/>
              <w:right w:val="nil"/>
            </w:tcBorders>
            <w:shd w:val="clear" w:color="auto" w:fill="auto"/>
            <w:noWrap/>
            <w:vAlign w:val="center"/>
            <w:hideMark/>
          </w:tcPr>
          <w:p w14:paraId="1D08765B" w14:textId="77777777" w:rsidR="003F33B6" w:rsidRPr="00F601C8" w:rsidRDefault="003F33B6" w:rsidP="004A3E72">
            <w:pPr>
              <w:widowControl/>
              <w:spacing w:line="360" w:lineRule="auto"/>
              <w:jc w:val="right"/>
              <w:rPr>
                <w:rFonts w:cs="Times New Roman"/>
                <w:kern w:val="0"/>
              </w:rPr>
            </w:pPr>
            <w:r w:rsidRPr="00F601C8">
              <w:rPr>
                <w:rFonts w:eastAsia="等线" w:cs="Times New Roman"/>
              </w:rPr>
              <w:t>48.3</w:t>
            </w:r>
          </w:p>
        </w:tc>
        <w:tc>
          <w:tcPr>
            <w:tcW w:w="1134" w:type="dxa"/>
            <w:tcBorders>
              <w:top w:val="nil"/>
              <w:left w:val="nil"/>
              <w:bottom w:val="nil"/>
              <w:right w:val="nil"/>
            </w:tcBorders>
            <w:shd w:val="clear" w:color="auto" w:fill="auto"/>
            <w:noWrap/>
            <w:vAlign w:val="center"/>
            <w:hideMark/>
          </w:tcPr>
          <w:p w14:paraId="68B14192" w14:textId="77777777" w:rsidR="003F33B6" w:rsidRPr="00F601C8" w:rsidRDefault="003F33B6" w:rsidP="004A3E72">
            <w:pPr>
              <w:widowControl/>
              <w:spacing w:line="360" w:lineRule="auto"/>
              <w:jc w:val="right"/>
              <w:rPr>
                <w:rFonts w:cs="Times New Roman"/>
                <w:kern w:val="0"/>
              </w:rPr>
            </w:pPr>
            <w:r w:rsidRPr="00F601C8">
              <w:rPr>
                <w:rFonts w:eastAsia="等线" w:cs="Times New Roman"/>
              </w:rPr>
              <w:t>45.0</w:t>
            </w:r>
          </w:p>
        </w:tc>
        <w:tc>
          <w:tcPr>
            <w:tcW w:w="992" w:type="dxa"/>
            <w:tcBorders>
              <w:top w:val="nil"/>
              <w:left w:val="nil"/>
              <w:bottom w:val="nil"/>
              <w:right w:val="nil"/>
            </w:tcBorders>
            <w:shd w:val="clear" w:color="auto" w:fill="auto"/>
            <w:noWrap/>
            <w:vAlign w:val="center"/>
            <w:hideMark/>
          </w:tcPr>
          <w:p w14:paraId="732D66F0" w14:textId="77777777" w:rsidR="003F33B6" w:rsidRPr="00F601C8" w:rsidRDefault="003F33B6" w:rsidP="004A3E72">
            <w:pPr>
              <w:widowControl/>
              <w:spacing w:line="360" w:lineRule="auto"/>
              <w:jc w:val="right"/>
              <w:rPr>
                <w:rFonts w:cs="Times New Roman"/>
                <w:kern w:val="0"/>
              </w:rPr>
            </w:pPr>
            <w:r w:rsidRPr="00F601C8">
              <w:rPr>
                <w:rFonts w:eastAsia="等线" w:cs="Times New Roman"/>
              </w:rPr>
              <w:t>43.4</w:t>
            </w:r>
          </w:p>
        </w:tc>
        <w:tc>
          <w:tcPr>
            <w:tcW w:w="1134" w:type="dxa"/>
            <w:tcBorders>
              <w:top w:val="nil"/>
              <w:left w:val="nil"/>
              <w:bottom w:val="nil"/>
              <w:right w:val="nil"/>
            </w:tcBorders>
            <w:shd w:val="clear" w:color="auto" w:fill="auto"/>
            <w:noWrap/>
            <w:vAlign w:val="center"/>
            <w:hideMark/>
          </w:tcPr>
          <w:p w14:paraId="2FD2EA6B" w14:textId="77777777" w:rsidR="003F33B6" w:rsidRPr="00F601C8" w:rsidRDefault="003F33B6" w:rsidP="004A3E72">
            <w:pPr>
              <w:widowControl/>
              <w:spacing w:line="360" w:lineRule="auto"/>
              <w:jc w:val="right"/>
              <w:rPr>
                <w:rFonts w:cs="Times New Roman"/>
                <w:kern w:val="0"/>
              </w:rPr>
            </w:pPr>
            <w:r w:rsidRPr="00F601C8">
              <w:rPr>
                <w:rFonts w:eastAsia="等线" w:cs="Times New Roman"/>
              </w:rPr>
              <w:t>45.6</w:t>
            </w:r>
          </w:p>
        </w:tc>
        <w:tc>
          <w:tcPr>
            <w:tcW w:w="876" w:type="dxa"/>
            <w:tcBorders>
              <w:top w:val="nil"/>
              <w:left w:val="nil"/>
              <w:bottom w:val="nil"/>
              <w:right w:val="nil"/>
            </w:tcBorders>
            <w:shd w:val="clear" w:color="auto" w:fill="auto"/>
            <w:noWrap/>
            <w:vAlign w:val="center"/>
            <w:hideMark/>
          </w:tcPr>
          <w:p w14:paraId="4977CDA2" w14:textId="77777777" w:rsidR="003F33B6" w:rsidRPr="00F601C8" w:rsidRDefault="003F33B6" w:rsidP="004A3E72">
            <w:pPr>
              <w:widowControl/>
              <w:spacing w:line="360" w:lineRule="auto"/>
              <w:jc w:val="right"/>
              <w:rPr>
                <w:rFonts w:cs="Times New Roman"/>
                <w:kern w:val="0"/>
              </w:rPr>
            </w:pPr>
            <w:r w:rsidRPr="00F601C8">
              <w:rPr>
                <w:rFonts w:eastAsia="等线" w:cs="Times New Roman"/>
              </w:rPr>
              <w:t>41.8</w:t>
            </w:r>
          </w:p>
        </w:tc>
        <w:tc>
          <w:tcPr>
            <w:tcW w:w="258" w:type="dxa"/>
            <w:tcBorders>
              <w:top w:val="nil"/>
              <w:left w:val="nil"/>
              <w:bottom w:val="nil"/>
              <w:right w:val="nil"/>
            </w:tcBorders>
          </w:tcPr>
          <w:p w14:paraId="141893A0" w14:textId="77777777" w:rsidR="003F33B6" w:rsidRPr="00F601C8" w:rsidRDefault="003F33B6" w:rsidP="004A3E72">
            <w:pPr>
              <w:widowControl/>
              <w:spacing w:line="360" w:lineRule="auto"/>
              <w:jc w:val="right"/>
              <w:rPr>
                <w:rFonts w:eastAsia="等线" w:cs="Times New Roman"/>
              </w:rPr>
            </w:pPr>
          </w:p>
        </w:tc>
        <w:tc>
          <w:tcPr>
            <w:tcW w:w="992" w:type="dxa"/>
            <w:tcBorders>
              <w:top w:val="nil"/>
              <w:left w:val="nil"/>
              <w:bottom w:val="nil"/>
              <w:right w:val="nil"/>
            </w:tcBorders>
            <w:vAlign w:val="center"/>
          </w:tcPr>
          <w:p w14:paraId="0DE41774" w14:textId="77777777" w:rsidR="003F33B6" w:rsidRPr="00F601C8" w:rsidRDefault="003F33B6" w:rsidP="004A3E72">
            <w:pPr>
              <w:widowControl/>
              <w:spacing w:line="360" w:lineRule="auto"/>
              <w:jc w:val="right"/>
              <w:rPr>
                <w:rFonts w:eastAsia="等线" w:cs="Times New Roman"/>
              </w:rPr>
            </w:pPr>
            <w:r w:rsidRPr="00F601C8">
              <w:rPr>
                <w:rFonts w:eastAsia="等线" w:cs="Times New Roman"/>
              </w:rPr>
              <w:t>44.0</w:t>
            </w:r>
          </w:p>
        </w:tc>
        <w:tc>
          <w:tcPr>
            <w:tcW w:w="860" w:type="dxa"/>
            <w:tcBorders>
              <w:top w:val="nil"/>
              <w:left w:val="nil"/>
              <w:bottom w:val="nil"/>
              <w:right w:val="nil"/>
            </w:tcBorders>
            <w:vAlign w:val="center"/>
          </w:tcPr>
          <w:p w14:paraId="026464B5" w14:textId="77777777" w:rsidR="003F33B6" w:rsidRPr="00F601C8" w:rsidRDefault="003F33B6" w:rsidP="004A3E72">
            <w:pPr>
              <w:widowControl/>
              <w:spacing w:line="360" w:lineRule="auto"/>
              <w:jc w:val="right"/>
              <w:rPr>
                <w:rFonts w:eastAsia="等线" w:cs="Times New Roman"/>
              </w:rPr>
            </w:pPr>
            <w:r w:rsidRPr="00F601C8">
              <w:rPr>
                <w:rFonts w:eastAsia="等线" w:cs="Times New Roman"/>
              </w:rPr>
              <w:t>44.3</w:t>
            </w:r>
          </w:p>
        </w:tc>
        <w:tc>
          <w:tcPr>
            <w:tcW w:w="0" w:type="auto"/>
            <w:tcBorders>
              <w:top w:val="nil"/>
              <w:left w:val="nil"/>
              <w:bottom w:val="nil"/>
              <w:right w:val="nil"/>
            </w:tcBorders>
            <w:vAlign w:val="center"/>
          </w:tcPr>
          <w:p w14:paraId="607823A2" w14:textId="77777777" w:rsidR="003F33B6" w:rsidRPr="00F601C8" w:rsidRDefault="003F33B6" w:rsidP="004A3E72">
            <w:pPr>
              <w:widowControl/>
              <w:spacing w:line="360" w:lineRule="auto"/>
              <w:jc w:val="right"/>
              <w:rPr>
                <w:rFonts w:eastAsia="等线" w:cs="Times New Roman"/>
              </w:rPr>
            </w:pPr>
            <w:r w:rsidRPr="00F601C8">
              <w:rPr>
                <w:rFonts w:eastAsia="等线" w:cs="Times New Roman"/>
              </w:rPr>
              <w:t>43.1</w:t>
            </w:r>
          </w:p>
        </w:tc>
      </w:tr>
      <w:tr w:rsidR="00F601C8" w:rsidRPr="00F601C8" w14:paraId="377B5A86" w14:textId="77777777" w:rsidTr="004A3E72">
        <w:trPr>
          <w:jc w:val="center"/>
        </w:trPr>
        <w:tc>
          <w:tcPr>
            <w:tcW w:w="4687" w:type="dxa"/>
            <w:tcBorders>
              <w:top w:val="nil"/>
              <w:left w:val="nil"/>
              <w:bottom w:val="nil"/>
              <w:right w:val="nil"/>
            </w:tcBorders>
            <w:shd w:val="clear" w:color="auto" w:fill="auto"/>
            <w:noWrap/>
            <w:vAlign w:val="center"/>
            <w:hideMark/>
          </w:tcPr>
          <w:p w14:paraId="07F32574" w14:textId="77777777" w:rsidR="003F33B6" w:rsidRPr="00F601C8" w:rsidRDefault="003F33B6" w:rsidP="004A3E72">
            <w:pPr>
              <w:widowControl/>
              <w:spacing w:line="360" w:lineRule="auto"/>
              <w:jc w:val="left"/>
              <w:rPr>
                <w:rFonts w:cs="Times New Roman"/>
                <w:kern w:val="0"/>
              </w:rPr>
            </w:pPr>
            <w:r w:rsidRPr="00F601C8">
              <w:rPr>
                <w:rFonts w:cs="Times New Roman"/>
                <w:kern w:val="0"/>
              </w:rPr>
              <w:t>Daily smoking, %</w:t>
            </w:r>
          </w:p>
        </w:tc>
        <w:tc>
          <w:tcPr>
            <w:tcW w:w="1125" w:type="dxa"/>
            <w:tcBorders>
              <w:top w:val="nil"/>
              <w:left w:val="nil"/>
              <w:bottom w:val="nil"/>
              <w:right w:val="nil"/>
            </w:tcBorders>
            <w:shd w:val="clear" w:color="auto" w:fill="auto"/>
            <w:noWrap/>
            <w:vAlign w:val="center"/>
            <w:hideMark/>
          </w:tcPr>
          <w:p w14:paraId="15F08652" w14:textId="77777777" w:rsidR="003F33B6" w:rsidRPr="00F601C8" w:rsidRDefault="003F33B6" w:rsidP="004A3E72">
            <w:pPr>
              <w:widowControl/>
              <w:spacing w:line="360" w:lineRule="auto"/>
              <w:jc w:val="right"/>
              <w:rPr>
                <w:rFonts w:cs="Times New Roman"/>
                <w:kern w:val="0"/>
              </w:rPr>
            </w:pPr>
            <w:r w:rsidRPr="00F601C8">
              <w:rPr>
                <w:rFonts w:eastAsia="等线" w:cs="Times New Roman"/>
              </w:rPr>
              <w:t>63.2</w:t>
            </w:r>
          </w:p>
        </w:tc>
        <w:tc>
          <w:tcPr>
            <w:tcW w:w="1418" w:type="dxa"/>
            <w:tcBorders>
              <w:top w:val="nil"/>
              <w:left w:val="nil"/>
              <w:bottom w:val="nil"/>
              <w:right w:val="nil"/>
            </w:tcBorders>
            <w:shd w:val="clear" w:color="auto" w:fill="auto"/>
            <w:noWrap/>
            <w:vAlign w:val="center"/>
            <w:hideMark/>
          </w:tcPr>
          <w:p w14:paraId="475DAD96" w14:textId="77777777" w:rsidR="003F33B6" w:rsidRPr="00F601C8" w:rsidRDefault="003F33B6" w:rsidP="004A3E72">
            <w:pPr>
              <w:widowControl/>
              <w:spacing w:line="360" w:lineRule="auto"/>
              <w:jc w:val="right"/>
              <w:rPr>
                <w:rFonts w:eastAsia="Times New Roman" w:cs="Times New Roman"/>
                <w:kern w:val="0"/>
                <w:sz w:val="20"/>
                <w:szCs w:val="20"/>
              </w:rPr>
            </w:pPr>
            <w:r w:rsidRPr="00F601C8">
              <w:rPr>
                <w:rFonts w:eastAsia="等线" w:cs="Times New Roman"/>
              </w:rPr>
              <w:t>78.0</w:t>
            </w:r>
          </w:p>
        </w:tc>
        <w:tc>
          <w:tcPr>
            <w:tcW w:w="1134" w:type="dxa"/>
            <w:tcBorders>
              <w:top w:val="nil"/>
              <w:left w:val="nil"/>
              <w:bottom w:val="nil"/>
              <w:right w:val="nil"/>
            </w:tcBorders>
            <w:shd w:val="clear" w:color="auto" w:fill="auto"/>
            <w:noWrap/>
            <w:vAlign w:val="center"/>
            <w:hideMark/>
          </w:tcPr>
          <w:p w14:paraId="6FD93D5D" w14:textId="77777777" w:rsidR="003F33B6" w:rsidRPr="00F601C8" w:rsidRDefault="003F33B6" w:rsidP="004A3E72">
            <w:pPr>
              <w:widowControl/>
              <w:spacing w:line="360" w:lineRule="auto"/>
              <w:jc w:val="right"/>
              <w:rPr>
                <w:rFonts w:eastAsia="Times New Roman" w:cs="Times New Roman"/>
                <w:kern w:val="0"/>
                <w:sz w:val="20"/>
                <w:szCs w:val="20"/>
              </w:rPr>
            </w:pPr>
            <w:r w:rsidRPr="00F601C8">
              <w:rPr>
                <w:rFonts w:eastAsia="等线" w:cs="Times New Roman"/>
              </w:rPr>
              <w:t>85.9</w:t>
            </w:r>
          </w:p>
        </w:tc>
        <w:tc>
          <w:tcPr>
            <w:tcW w:w="992" w:type="dxa"/>
            <w:tcBorders>
              <w:top w:val="nil"/>
              <w:left w:val="nil"/>
              <w:bottom w:val="nil"/>
              <w:right w:val="nil"/>
            </w:tcBorders>
            <w:shd w:val="clear" w:color="auto" w:fill="auto"/>
            <w:noWrap/>
            <w:vAlign w:val="center"/>
            <w:hideMark/>
          </w:tcPr>
          <w:p w14:paraId="7C140BDF" w14:textId="77777777" w:rsidR="003F33B6" w:rsidRPr="00F601C8" w:rsidRDefault="003F33B6" w:rsidP="004A3E72">
            <w:pPr>
              <w:widowControl/>
              <w:spacing w:line="360" w:lineRule="auto"/>
              <w:jc w:val="right"/>
              <w:rPr>
                <w:rFonts w:eastAsia="Times New Roman" w:cs="Times New Roman"/>
                <w:kern w:val="0"/>
                <w:sz w:val="20"/>
                <w:szCs w:val="20"/>
              </w:rPr>
            </w:pPr>
            <w:r w:rsidRPr="00F601C8">
              <w:rPr>
                <w:rFonts w:eastAsia="等线" w:cs="Times New Roman"/>
              </w:rPr>
              <w:t>86.1</w:t>
            </w:r>
          </w:p>
        </w:tc>
        <w:tc>
          <w:tcPr>
            <w:tcW w:w="1134" w:type="dxa"/>
            <w:tcBorders>
              <w:top w:val="nil"/>
              <w:left w:val="nil"/>
              <w:bottom w:val="nil"/>
              <w:right w:val="nil"/>
            </w:tcBorders>
            <w:shd w:val="clear" w:color="auto" w:fill="auto"/>
            <w:noWrap/>
            <w:vAlign w:val="center"/>
            <w:hideMark/>
          </w:tcPr>
          <w:p w14:paraId="28186A37" w14:textId="77777777" w:rsidR="003F33B6" w:rsidRPr="00F601C8" w:rsidRDefault="003F33B6" w:rsidP="004A3E72">
            <w:pPr>
              <w:widowControl/>
              <w:spacing w:line="360" w:lineRule="auto"/>
              <w:jc w:val="right"/>
              <w:rPr>
                <w:rFonts w:eastAsia="Times New Roman" w:cs="Times New Roman"/>
                <w:kern w:val="0"/>
                <w:sz w:val="20"/>
                <w:szCs w:val="20"/>
              </w:rPr>
            </w:pPr>
            <w:r w:rsidRPr="00F601C8">
              <w:rPr>
                <w:rFonts w:eastAsia="等线" w:cs="Times New Roman"/>
              </w:rPr>
              <w:t>86.5</w:t>
            </w:r>
          </w:p>
        </w:tc>
        <w:tc>
          <w:tcPr>
            <w:tcW w:w="876" w:type="dxa"/>
            <w:tcBorders>
              <w:top w:val="nil"/>
              <w:left w:val="nil"/>
              <w:bottom w:val="nil"/>
              <w:right w:val="nil"/>
            </w:tcBorders>
            <w:shd w:val="clear" w:color="auto" w:fill="auto"/>
            <w:noWrap/>
            <w:vAlign w:val="center"/>
            <w:hideMark/>
          </w:tcPr>
          <w:p w14:paraId="4BAF91BA" w14:textId="77777777" w:rsidR="003F33B6" w:rsidRPr="00F601C8" w:rsidRDefault="003F33B6" w:rsidP="004A3E72">
            <w:pPr>
              <w:widowControl/>
              <w:spacing w:line="360" w:lineRule="auto"/>
              <w:jc w:val="right"/>
              <w:rPr>
                <w:rFonts w:eastAsia="Times New Roman" w:cs="Times New Roman"/>
                <w:kern w:val="0"/>
                <w:sz w:val="20"/>
                <w:szCs w:val="20"/>
              </w:rPr>
            </w:pPr>
            <w:r w:rsidRPr="00F601C8">
              <w:rPr>
                <w:rFonts w:eastAsia="等线" w:cs="Times New Roman"/>
              </w:rPr>
              <w:t>87.6</w:t>
            </w:r>
          </w:p>
        </w:tc>
        <w:tc>
          <w:tcPr>
            <w:tcW w:w="258" w:type="dxa"/>
            <w:tcBorders>
              <w:top w:val="nil"/>
              <w:left w:val="nil"/>
              <w:bottom w:val="nil"/>
              <w:right w:val="nil"/>
            </w:tcBorders>
          </w:tcPr>
          <w:p w14:paraId="29766CEE" w14:textId="77777777" w:rsidR="003F33B6" w:rsidRPr="00F601C8" w:rsidRDefault="003F33B6" w:rsidP="004A3E72">
            <w:pPr>
              <w:widowControl/>
              <w:spacing w:line="360" w:lineRule="auto"/>
              <w:jc w:val="right"/>
              <w:rPr>
                <w:rFonts w:eastAsia="等线" w:cs="Times New Roman"/>
              </w:rPr>
            </w:pPr>
          </w:p>
        </w:tc>
        <w:tc>
          <w:tcPr>
            <w:tcW w:w="992" w:type="dxa"/>
            <w:tcBorders>
              <w:top w:val="nil"/>
              <w:left w:val="nil"/>
              <w:bottom w:val="nil"/>
              <w:right w:val="nil"/>
            </w:tcBorders>
            <w:vAlign w:val="center"/>
          </w:tcPr>
          <w:p w14:paraId="3F3DB091" w14:textId="77777777" w:rsidR="003F33B6" w:rsidRPr="00F601C8" w:rsidRDefault="003F33B6" w:rsidP="004A3E72">
            <w:pPr>
              <w:widowControl/>
              <w:spacing w:line="360" w:lineRule="auto"/>
              <w:jc w:val="right"/>
              <w:rPr>
                <w:rFonts w:eastAsia="等线" w:cs="Times New Roman"/>
              </w:rPr>
            </w:pPr>
            <w:r w:rsidRPr="00F601C8">
              <w:rPr>
                <w:rFonts w:eastAsia="等线" w:cs="Times New Roman"/>
              </w:rPr>
              <w:t>71.3</w:t>
            </w:r>
          </w:p>
        </w:tc>
        <w:tc>
          <w:tcPr>
            <w:tcW w:w="860" w:type="dxa"/>
            <w:tcBorders>
              <w:top w:val="nil"/>
              <w:left w:val="nil"/>
              <w:bottom w:val="nil"/>
              <w:right w:val="nil"/>
            </w:tcBorders>
            <w:vAlign w:val="center"/>
          </w:tcPr>
          <w:p w14:paraId="3CAB76CE" w14:textId="77777777" w:rsidR="003F33B6" w:rsidRPr="00F601C8" w:rsidRDefault="003F33B6" w:rsidP="004A3E72">
            <w:pPr>
              <w:widowControl/>
              <w:spacing w:line="360" w:lineRule="auto"/>
              <w:jc w:val="right"/>
              <w:rPr>
                <w:rFonts w:eastAsia="等线" w:cs="Times New Roman"/>
              </w:rPr>
            </w:pPr>
            <w:r w:rsidRPr="00F601C8">
              <w:rPr>
                <w:rFonts w:eastAsia="等线" w:cs="Times New Roman"/>
              </w:rPr>
              <w:t>70.4</w:t>
            </w:r>
          </w:p>
        </w:tc>
        <w:tc>
          <w:tcPr>
            <w:tcW w:w="0" w:type="auto"/>
            <w:tcBorders>
              <w:top w:val="nil"/>
              <w:left w:val="nil"/>
              <w:bottom w:val="nil"/>
              <w:right w:val="nil"/>
            </w:tcBorders>
            <w:vAlign w:val="center"/>
          </w:tcPr>
          <w:p w14:paraId="18F9854B" w14:textId="77777777" w:rsidR="003F33B6" w:rsidRPr="00F601C8" w:rsidRDefault="003F33B6" w:rsidP="004A3E72">
            <w:pPr>
              <w:widowControl/>
              <w:spacing w:line="360" w:lineRule="auto"/>
              <w:jc w:val="right"/>
              <w:rPr>
                <w:rFonts w:eastAsia="等线" w:cs="Times New Roman"/>
              </w:rPr>
            </w:pPr>
            <w:r w:rsidRPr="00F601C8">
              <w:rPr>
                <w:rFonts w:eastAsia="等线" w:cs="Times New Roman"/>
              </w:rPr>
              <w:t>68.9</w:t>
            </w:r>
          </w:p>
        </w:tc>
      </w:tr>
      <w:tr w:rsidR="00F601C8" w:rsidRPr="00F601C8" w14:paraId="0C8AE039" w14:textId="77777777" w:rsidTr="004A3E72">
        <w:trPr>
          <w:jc w:val="center"/>
        </w:trPr>
        <w:tc>
          <w:tcPr>
            <w:tcW w:w="4687" w:type="dxa"/>
            <w:tcBorders>
              <w:top w:val="nil"/>
              <w:left w:val="nil"/>
              <w:bottom w:val="nil"/>
              <w:right w:val="nil"/>
            </w:tcBorders>
            <w:shd w:val="clear" w:color="auto" w:fill="auto"/>
            <w:noWrap/>
            <w:vAlign w:val="center"/>
            <w:hideMark/>
          </w:tcPr>
          <w:p w14:paraId="124C9D13" w14:textId="77777777" w:rsidR="003F33B6" w:rsidRPr="00F601C8" w:rsidRDefault="003F33B6" w:rsidP="004A3E72">
            <w:pPr>
              <w:widowControl/>
              <w:spacing w:line="360" w:lineRule="auto"/>
              <w:jc w:val="left"/>
              <w:rPr>
                <w:rFonts w:cs="Times New Roman"/>
                <w:kern w:val="0"/>
              </w:rPr>
            </w:pPr>
            <w:r w:rsidRPr="00F601C8">
              <w:rPr>
                <w:rFonts w:cs="Times New Roman"/>
                <w:kern w:val="0"/>
              </w:rPr>
              <w:t>Daily consuming hot/burning hot tea, %</w:t>
            </w:r>
          </w:p>
        </w:tc>
        <w:tc>
          <w:tcPr>
            <w:tcW w:w="1125" w:type="dxa"/>
            <w:tcBorders>
              <w:top w:val="nil"/>
              <w:left w:val="nil"/>
              <w:bottom w:val="nil"/>
              <w:right w:val="nil"/>
            </w:tcBorders>
            <w:shd w:val="clear" w:color="auto" w:fill="auto"/>
            <w:noWrap/>
            <w:vAlign w:val="center"/>
            <w:hideMark/>
          </w:tcPr>
          <w:p w14:paraId="2032A5F1" w14:textId="77777777" w:rsidR="003F33B6" w:rsidRPr="00F601C8" w:rsidRDefault="003F33B6" w:rsidP="004A3E72">
            <w:pPr>
              <w:widowControl/>
              <w:spacing w:line="360" w:lineRule="auto"/>
              <w:jc w:val="right"/>
              <w:rPr>
                <w:rFonts w:cs="Times New Roman"/>
                <w:kern w:val="0"/>
              </w:rPr>
            </w:pPr>
            <w:r w:rsidRPr="00F601C8">
              <w:rPr>
                <w:rFonts w:eastAsia="等线" w:cs="Times New Roman"/>
              </w:rPr>
              <w:t>24.8</w:t>
            </w:r>
          </w:p>
        </w:tc>
        <w:tc>
          <w:tcPr>
            <w:tcW w:w="1418" w:type="dxa"/>
            <w:tcBorders>
              <w:top w:val="nil"/>
              <w:left w:val="nil"/>
              <w:bottom w:val="nil"/>
              <w:right w:val="nil"/>
            </w:tcBorders>
            <w:shd w:val="clear" w:color="auto" w:fill="auto"/>
            <w:noWrap/>
            <w:vAlign w:val="center"/>
            <w:hideMark/>
          </w:tcPr>
          <w:p w14:paraId="5214BF54" w14:textId="77777777" w:rsidR="003F33B6" w:rsidRPr="00F601C8" w:rsidRDefault="003F33B6" w:rsidP="004A3E72">
            <w:pPr>
              <w:widowControl/>
              <w:spacing w:line="360" w:lineRule="auto"/>
              <w:jc w:val="right"/>
              <w:rPr>
                <w:rFonts w:eastAsia="Times New Roman" w:cs="Times New Roman"/>
                <w:kern w:val="0"/>
                <w:sz w:val="20"/>
                <w:szCs w:val="20"/>
              </w:rPr>
            </w:pPr>
            <w:r w:rsidRPr="00F601C8">
              <w:rPr>
                <w:rFonts w:eastAsia="等线" w:cs="Times New Roman"/>
              </w:rPr>
              <w:t>29.9</w:t>
            </w:r>
          </w:p>
        </w:tc>
        <w:tc>
          <w:tcPr>
            <w:tcW w:w="1134" w:type="dxa"/>
            <w:tcBorders>
              <w:top w:val="nil"/>
              <w:left w:val="nil"/>
              <w:bottom w:val="nil"/>
              <w:right w:val="nil"/>
            </w:tcBorders>
            <w:shd w:val="clear" w:color="auto" w:fill="auto"/>
            <w:noWrap/>
            <w:vAlign w:val="center"/>
            <w:hideMark/>
          </w:tcPr>
          <w:p w14:paraId="00FCDCE0" w14:textId="77777777" w:rsidR="003F33B6" w:rsidRPr="00F601C8" w:rsidRDefault="003F33B6" w:rsidP="004A3E72">
            <w:pPr>
              <w:widowControl/>
              <w:spacing w:line="360" w:lineRule="auto"/>
              <w:jc w:val="right"/>
              <w:rPr>
                <w:rFonts w:eastAsia="Times New Roman" w:cs="Times New Roman"/>
                <w:kern w:val="0"/>
                <w:sz w:val="20"/>
                <w:szCs w:val="20"/>
              </w:rPr>
            </w:pPr>
            <w:r w:rsidRPr="00F601C8">
              <w:rPr>
                <w:rFonts w:eastAsia="等线" w:cs="Times New Roman"/>
              </w:rPr>
              <w:t>36.3</w:t>
            </w:r>
          </w:p>
        </w:tc>
        <w:tc>
          <w:tcPr>
            <w:tcW w:w="992" w:type="dxa"/>
            <w:tcBorders>
              <w:top w:val="nil"/>
              <w:left w:val="nil"/>
              <w:bottom w:val="nil"/>
              <w:right w:val="nil"/>
            </w:tcBorders>
            <w:shd w:val="clear" w:color="auto" w:fill="auto"/>
            <w:noWrap/>
            <w:vAlign w:val="center"/>
            <w:hideMark/>
          </w:tcPr>
          <w:p w14:paraId="7FB22B4D" w14:textId="77777777" w:rsidR="003F33B6" w:rsidRPr="00F601C8" w:rsidRDefault="003F33B6" w:rsidP="004A3E72">
            <w:pPr>
              <w:widowControl/>
              <w:spacing w:line="360" w:lineRule="auto"/>
              <w:jc w:val="right"/>
              <w:rPr>
                <w:rFonts w:eastAsia="Times New Roman" w:cs="Times New Roman"/>
                <w:kern w:val="0"/>
                <w:sz w:val="20"/>
                <w:szCs w:val="20"/>
              </w:rPr>
            </w:pPr>
            <w:r w:rsidRPr="00F601C8">
              <w:rPr>
                <w:rFonts w:eastAsia="等线" w:cs="Times New Roman"/>
              </w:rPr>
              <w:t>37.6</w:t>
            </w:r>
          </w:p>
        </w:tc>
        <w:tc>
          <w:tcPr>
            <w:tcW w:w="1134" w:type="dxa"/>
            <w:tcBorders>
              <w:top w:val="nil"/>
              <w:left w:val="nil"/>
              <w:bottom w:val="nil"/>
              <w:right w:val="nil"/>
            </w:tcBorders>
            <w:shd w:val="clear" w:color="auto" w:fill="auto"/>
            <w:noWrap/>
            <w:vAlign w:val="center"/>
            <w:hideMark/>
          </w:tcPr>
          <w:p w14:paraId="71343670" w14:textId="77777777" w:rsidR="003F33B6" w:rsidRPr="00F601C8" w:rsidRDefault="003F33B6" w:rsidP="004A3E72">
            <w:pPr>
              <w:widowControl/>
              <w:spacing w:line="360" w:lineRule="auto"/>
              <w:jc w:val="right"/>
              <w:rPr>
                <w:rFonts w:eastAsia="Times New Roman" w:cs="Times New Roman"/>
                <w:kern w:val="0"/>
                <w:sz w:val="20"/>
                <w:szCs w:val="20"/>
              </w:rPr>
            </w:pPr>
            <w:r w:rsidRPr="00F601C8">
              <w:rPr>
                <w:rFonts w:eastAsia="等线" w:cs="Times New Roman"/>
              </w:rPr>
              <w:t>34.7</w:t>
            </w:r>
          </w:p>
        </w:tc>
        <w:tc>
          <w:tcPr>
            <w:tcW w:w="876" w:type="dxa"/>
            <w:tcBorders>
              <w:top w:val="nil"/>
              <w:left w:val="nil"/>
              <w:bottom w:val="nil"/>
              <w:right w:val="nil"/>
            </w:tcBorders>
            <w:shd w:val="clear" w:color="auto" w:fill="auto"/>
            <w:noWrap/>
            <w:vAlign w:val="center"/>
            <w:hideMark/>
          </w:tcPr>
          <w:p w14:paraId="7B1949AA" w14:textId="77777777" w:rsidR="003F33B6" w:rsidRPr="00F601C8" w:rsidRDefault="003F33B6" w:rsidP="004A3E72">
            <w:pPr>
              <w:widowControl/>
              <w:spacing w:line="360" w:lineRule="auto"/>
              <w:jc w:val="right"/>
              <w:rPr>
                <w:rFonts w:eastAsia="Times New Roman" w:cs="Times New Roman"/>
                <w:kern w:val="0"/>
                <w:sz w:val="20"/>
                <w:szCs w:val="20"/>
              </w:rPr>
            </w:pPr>
            <w:r w:rsidRPr="00F601C8">
              <w:rPr>
                <w:rFonts w:eastAsia="等线" w:cs="Times New Roman"/>
              </w:rPr>
              <w:t>33.9</w:t>
            </w:r>
          </w:p>
        </w:tc>
        <w:tc>
          <w:tcPr>
            <w:tcW w:w="258" w:type="dxa"/>
            <w:tcBorders>
              <w:top w:val="nil"/>
              <w:left w:val="nil"/>
              <w:bottom w:val="nil"/>
              <w:right w:val="nil"/>
            </w:tcBorders>
          </w:tcPr>
          <w:p w14:paraId="142BFD04" w14:textId="77777777" w:rsidR="003F33B6" w:rsidRPr="00F601C8" w:rsidRDefault="003F33B6" w:rsidP="004A3E72">
            <w:pPr>
              <w:widowControl/>
              <w:spacing w:line="360" w:lineRule="auto"/>
              <w:jc w:val="right"/>
              <w:rPr>
                <w:rFonts w:eastAsia="等线" w:cs="Times New Roman"/>
              </w:rPr>
            </w:pPr>
          </w:p>
        </w:tc>
        <w:tc>
          <w:tcPr>
            <w:tcW w:w="992" w:type="dxa"/>
            <w:tcBorders>
              <w:top w:val="nil"/>
              <w:left w:val="nil"/>
              <w:bottom w:val="nil"/>
              <w:right w:val="nil"/>
            </w:tcBorders>
            <w:vAlign w:val="center"/>
          </w:tcPr>
          <w:p w14:paraId="76963879" w14:textId="77777777" w:rsidR="003F33B6" w:rsidRPr="00F601C8" w:rsidRDefault="003F33B6" w:rsidP="004A3E72">
            <w:pPr>
              <w:widowControl/>
              <w:spacing w:line="360" w:lineRule="auto"/>
              <w:jc w:val="right"/>
              <w:rPr>
                <w:rFonts w:eastAsia="等线" w:cs="Times New Roman"/>
              </w:rPr>
            </w:pPr>
            <w:r w:rsidRPr="00F601C8">
              <w:rPr>
                <w:rFonts w:eastAsia="等线" w:cs="Times New Roman"/>
              </w:rPr>
              <w:t>27.8</w:t>
            </w:r>
          </w:p>
        </w:tc>
        <w:tc>
          <w:tcPr>
            <w:tcW w:w="860" w:type="dxa"/>
            <w:tcBorders>
              <w:top w:val="nil"/>
              <w:left w:val="nil"/>
              <w:bottom w:val="nil"/>
              <w:right w:val="nil"/>
            </w:tcBorders>
            <w:vAlign w:val="center"/>
          </w:tcPr>
          <w:p w14:paraId="7C0178BB" w14:textId="77777777" w:rsidR="003F33B6" w:rsidRPr="00F601C8" w:rsidRDefault="003F33B6" w:rsidP="004A3E72">
            <w:pPr>
              <w:widowControl/>
              <w:spacing w:line="360" w:lineRule="auto"/>
              <w:jc w:val="right"/>
              <w:rPr>
                <w:rFonts w:eastAsia="等线" w:cs="Times New Roman"/>
              </w:rPr>
            </w:pPr>
            <w:r w:rsidRPr="00F601C8">
              <w:rPr>
                <w:rFonts w:eastAsia="等线" w:cs="Times New Roman"/>
              </w:rPr>
              <w:t>29.7</w:t>
            </w:r>
          </w:p>
        </w:tc>
        <w:tc>
          <w:tcPr>
            <w:tcW w:w="0" w:type="auto"/>
            <w:tcBorders>
              <w:top w:val="nil"/>
              <w:left w:val="nil"/>
              <w:bottom w:val="nil"/>
              <w:right w:val="nil"/>
            </w:tcBorders>
            <w:vAlign w:val="center"/>
          </w:tcPr>
          <w:p w14:paraId="5F81AB06" w14:textId="77777777" w:rsidR="003F33B6" w:rsidRPr="00F601C8" w:rsidRDefault="003F33B6" w:rsidP="004A3E72">
            <w:pPr>
              <w:widowControl/>
              <w:spacing w:line="360" w:lineRule="auto"/>
              <w:jc w:val="right"/>
              <w:rPr>
                <w:rFonts w:eastAsia="等线" w:cs="Times New Roman"/>
              </w:rPr>
            </w:pPr>
            <w:r w:rsidRPr="00F601C8">
              <w:rPr>
                <w:rFonts w:eastAsia="等线" w:cs="Times New Roman"/>
              </w:rPr>
              <w:t>30.3</w:t>
            </w:r>
          </w:p>
        </w:tc>
      </w:tr>
      <w:tr w:rsidR="00F601C8" w:rsidRPr="00F601C8" w14:paraId="29C25A9D" w14:textId="77777777" w:rsidTr="004A3E72">
        <w:trPr>
          <w:jc w:val="center"/>
        </w:trPr>
        <w:tc>
          <w:tcPr>
            <w:tcW w:w="4687" w:type="dxa"/>
            <w:tcBorders>
              <w:top w:val="nil"/>
              <w:left w:val="nil"/>
              <w:bottom w:val="nil"/>
              <w:right w:val="nil"/>
            </w:tcBorders>
            <w:shd w:val="clear" w:color="auto" w:fill="auto"/>
            <w:noWrap/>
            <w:vAlign w:val="center"/>
            <w:hideMark/>
          </w:tcPr>
          <w:p w14:paraId="46C8926B" w14:textId="77777777" w:rsidR="003F33B6" w:rsidRPr="00F601C8" w:rsidRDefault="003F33B6" w:rsidP="004A3E72">
            <w:pPr>
              <w:widowControl/>
              <w:spacing w:line="360" w:lineRule="auto"/>
              <w:jc w:val="left"/>
              <w:rPr>
                <w:rFonts w:cs="Times New Roman"/>
                <w:kern w:val="0"/>
              </w:rPr>
            </w:pPr>
            <w:r w:rsidRPr="00F601C8">
              <w:rPr>
                <w:rFonts w:cs="Times New Roman"/>
                <w:kern w:val="0"/>
              </w:rPr>
              <w:t>Physical activity, MET-hour/day</w:t>
            </w:r>
          </w:p>
        </w:tc>
        <w:tc>
          <w:tcPr>
            <w:tcW w:w="1125" w:type="dxa"/>
            <w:tcBorders>
              <w:top w:val="nil"/>
              <w:left w:val="nil"/>
              <w:bottom w:val="nil"/>
              <w:right w:val="nil"/>
            </w:tcBorders>
            <w:shd w:val="clear" w:color="auto" w:fill="auto"/>
            <w:noWrap/>
            <w:vAlign w:val="center"/>
            <w:hideMark/>
          </w:tcPr>
          <w:p w14:paraId="17A5F70E" w14:textId="77777777" w:rsidR="003F33B6" w:rsidRPr="00F601C8" w:rsidRDefault="003F33B6" w:rsidP="004A3E72">
            <w:pPr>
              <w:widowControl/>
              <w:spacing w:line="360" w:lineRule="auto"/>
              <w:jc w:val="right"/>
              <w:rPr>
                <w:rFonts w:cs="Times New Roman"/>
                <w:kern w:val="0"/>
              </w:rPr>
            </w:pPr>
            <w:r w:rsidRPr="00F601C8">
              <w:rPr>
                <w:rFonts w:eastAsia="等线" w:cs="Times New Roman"/>
              </w:rPr>
              <w:t>23.2</w:t>
            </w:r>
          </w:p>
        </w:tc>
        <w:tc>
          <w:tcPr>
            <w:tcW w:w="1418" w:type="dxa"/>
            <w:tcBorders>
              <w:top w:val="nil"/>
              <w:left w:val="nil"/>
              <w:bottom w:val="nil"/>
              <w:right w:val="nil"/>
            </w:tcBorders>
            <w:shd w:val="clear" w:color="auto" w:fill="auto"/>
            <w:noWrap/>
            <w:vAlign w:val="center"/>
            <w:hideMark/>
          </w:tcPr>
          <w:p w14:paraId="550381F1" w14:textId="77777777" w:rsidR="003F33B6" w:rsidRPr="00F601C8" w:rsidRDefault="003F33B6" w:rsidP="004A3E72">
            <w:pPr>
              <w:widowControl/>
              <w:spacing w:line="360" w:lineRule="auto"/>
              <w:jc w:val="right"/>
              <w:rPr>
                <w:rFonts w:cs="Times New Roman"/>
                <w:kern w:val="0"/>
              </w:rPr>
            </w:pPr>
            <w:r w:rsidRPr="00F601C8">
              <w:rPr>
                <w:rFonts w:eastAsia="等线" w:cs="Times New Roman"/>
              </w:rPr>
              <w:t>22.8</w:t>
            </w:r>
          </w:p>
        </w:tc>
        <w:tc>
          <w:tcPr>
            <w:tcW w:w="1134" w:type="dxa"/>
            <w:tcBorders>
              <w:top w:val="nil"/>
              <w:left w:val="nil"/>
              <w:bottom w:val="nil"/>
              <w:right w:val="nil"/>
            </w:tcBorders>
            <w:shd w:val="clear" w:color="auto" w:fill="auto"/>
            <w:noWrap/>
            <w:vAlign w:val="center"/>
            <w:hideMark/>
          </w:tcPr>
          <w:p w14:paraId="029CDAB0" w14:textId="77777777" w:rsidR="003F33B6" w:rsidRPr="00F601C8" w:rsidRDefault="003F33B6" w:rsidP="004A3E72">
            <w:pPr>
              <w:widowControl/>
              <w:spacing w:line="360" w:lineRule="auto"/>
              <w:jc w:val="right"/>
              <w:rPr>
                <w:rFonts w:cs="Times New Roman"/>
                <w:kern w:val="0"/>
              </w:rPr>
            </w:pPr>
            <w:r w:rsidRPr="00F601C8">
              <w:rPr>
                <w:rFonts w:eastAsia="等线" w:cs="Times New Roman"/>
              </w:rPr>
              <w:t>23.7</w:t>
            </w:r>
          </w:p>
        </w:tc>
        <w:tc>
          <w:tcPr>
            <w:tcW w:w="992" w:type="dxa"/>
            <w:tcBorders>
              <w:top w:val="nil"/>
              <w:left w:val="nil"/>
              <w:bottom w:val="nil"/>
              <w:right w:val="nil"/>
            </w:tcBorders>
            <w:shd w:val="clear" w:color="auto" w:fill="auto"/>
            <w:noWrap/>
            <w:vAlign w:val="center"/>
            <w:hideMark/>
          </w:tcPr>
          <w:p w14:paraId="567E4723" w14:textId="77777777" w:rsidR="003F33B6" w:rsidRPr="00F601C8" w:rsidRDefault="003F33B6" w:rsidP="004A3E72">
            <w:pPr>
              <w:widowControl/>
              <w:spacing w:line="360" w:lineRule="auto"/>
              <w:jc w:val="right"/>
              <w:rPr>
                <w:rFonts w:cs="Times New Roman"/>
                <w:kern w:val="0"/>
              </w:rPr>
            </w:pPr>
            <w:r w:rsidRPr="00F601C8">
              <w:rPr>
                <w:rFonts w:eastAsia="等线" w:cs="Times New Roman"/>
              </w:rPr>
              <w:t>23.4</w:t>
            </w:r>
          </w:p>
        </w:tc>
        <w:tc>
          <w:tcPr>
            <w:tcW w:w="1134" w:type="dxa"/>
            <w:tcBorders>
              <w:top w:val="nil"/>
              <w:left w:val="nil"/>
              <w:bottom w:val="nil"/>
              <w:right w:val="nil"/>
            </w:tcBorders>
            <w:shd w:val="clear" w:color="auto" w:fill="auto"/>
            <w:noWrap/>
            <w:vAlign w:val="center"/>
            <w:hideMark/>
          </w:tcPr>
          <w:p w14:paraId="457BE235" w14:textId="77777777" w:rsidR="003F33B6" w:rsidRPr="00F601C8" w:rsidRDefault="003F33B6" w:rsidP="004A3E72">
            <w:pPr>
              <w:widowControl/>
              <w:spacing w:line="360" w:lineRule="auto"/>
              <w:jc w:val="right"/>
              <w:rPr>
                <w:rFonts w:cs="Times New Roman"/>
                <w:kern w:val="0"/>
              </w:rPr>
            </w:pPr>
            <w:r w:rsidRPr="00F601C8">
              <w:rPr>
                <w:rFonts w:eastAsia="等线" w:cs="Times New Roman"/>
              </w:rPr>
              <w:t>24.4</w:t>
            </w:r>
          </w:p>
        </w:tc>
        <w:tc>
          <w:tcPr>
            <w:tcW w:w="876" w:type="dxa"/>
            <w:tcBorders>
              <w:top w:val="nil"/>
              <w:left w:val="nil"/>
              <w:bottom w:val="nil"/>
              <w:right w:val="nil"/>
            </w:tcBorders>
            <w:shd w:val="clear" w:color="auto" w:fill="auto"/>
            <w:noWrap/>
            <w:vAlign w:val="center"/>
            <w:hideMark/>
          </w:tcPr>
          <w:p w14:paraId="3CA1E997" w14:textId="77777777" w:rsidR="003F33B6" w:rsidRPr="00F601C8" w:rsidRDefault="003F33B6" w:rsidP="004A3E72">
            <w:pPr>
              <w:widowControl/>
              <w:spacing w:line="360" w:lineRule="auto"/>
              <w:jc w:val="right"/>
              <w:rPr>
                <w:rFonts w:cs="Times New Roman"/>
                <w:kern w:val="0"/>
              </w:rPr>
            </w:pPr>
            <w:r w:rsidRPr="00F601C8">
              <w:rPr>
                <w:rFonts w:eastAsia="等线" w:cs="Times New Roman"/>
              </w:rPr>
              <w:t>23.8</w:t>
            </w:r>
          </w:p>
        </w:tc>
        <w:tc>
          <w:tcPr>
            <w:tcW w:w="258" w:type="dxa"/>
            <w:tcBorders>
              <w:top w:val="nil"/>
              <w:left w:val="nil"/>
              <w:bottom w:val="nil"/>
              <w:right w:val="nil"/>
            </w:tcBorders>
          </w:tcPr>
          <w:p w14:paraId="2A8B13A2" w14:textId="77777777" w:rsidR="003F33B6" w:rsidRPr="00F601C8" w:rsidRDefault="003F33B6" w:rsidP="004A3E72">
            <w:pPr>
              <w:widowControl/>
              <w:spacing w:line="360" w:lineRule="auto"/>
              <w:jc w:val="right"/>
              <w:rPr>
                <w:rFonts w:eastAsia="等线" w:cs="Times New Roman"/>
              </w:rPr>
            </w:pPr>
          </w:p>
        </w:tc>
        <w:tc>
          <w:tcPr>
            <w:tcW w:w="992" w:type="dxa"/>
            <w:tcBorders>
              <w:top w:val="nil"/>
              <w:left w:val="nil"/>
              <w:bottom w:val="nil"/>
              <w:right w:val="nil"/>
            </w:tcBorders>
            <w:vAlign w:val="center"/>
          </w:tcPr>
          <w:p w14:paraId="347CF629" w14:textId="77777777" w:rsidR="003F33B6" w:rsidRPr="00F601C8" w:rsidRDefault="003F33B6" w:rsidP="004A3E72">
            <w:pPr>
              <w:widowControl/>
              <w:spacing w:line="360" w:lineRule="auto"/>
              <w:jc w:val="right"/>
              <w:rPr>
                <w:rFonts w:eastAsia="等线" w:cs="Times New Roman"/>
              </w:rPr>
            </w:pPr>
            <w:r w:rsidRPr="00F601C8">
              <w:rPr>
                <w:rFonts w:eastAsia="等线" w:cs="Times New Roman"/>
              </w:rPr>
              <w:t>24.0</w:t>
            </w:r>
          </w:p>
        </w:tc>
        <w:tc>
          <w:tcPr>
            <w:tcW w:w="860" w:type="dxa"/>
            <w:tcBorders>
              <w:top w:val="nil"/>
              <w:left w:val="nil"/>
              <w:bottom w:val="nil"/>
              <w:right w:val="nil"/>
            </w:tcBorders>
            <w:vAlign w:val="center"/>
          </w:tcPr>
          <w:p w14:paraId="38FC413C" w14:textId="77777777" w:rsidR="003F33B6" w:rsidRPr="00F601C8" w:rsidRDefault="003F33B6" w:rsidP="004A3E72">
            <w:pPr>
              <w:widowControl/>
              <w:spacing w:line="360" w:lineRule="auto"/>
              <w:jc w:val="right"/>
              <w:rPr>
                <w:rFonts w:eastAsia="等线" w:cs="Times New Roman"/>
              </w:rPr>
            </w:pPr>
            <w:r w:rsidRPr="00F601C8">
              <w:rPr>
                <w:rFonts w:eastAsia="等线" w:cs="Times New Roman"/>
              </w:rPr>
              <w:t>23.6</w:t>
            </w:r>
          </w:p>
        </w:tc>
        <w:tc>
          <w:tcPr>
            <w:tcW w:w="0" w:type="auto"/>
            <w:tcBorders>
              <w:top w:val="nil"/>
              <w:left w:val="nil"/>
              <w:bottom w:val="nil"/>
              <w:right w:val="nil"/>
            </w:tcBorders>
            <w:vAlign w:val="center"/>
          </w:tcPr>
          <w:p w14:paraId="405F796E" w14:textId="77777777" w:rsidR="003F33B6" w:rsidRPr="00F601C8" w:rsidRDefault="003F33B6" w:rsidP="004A3E72">
            <w:pPr>
              <w:widowControl/>
              <w:spacing w:line="360" w:lineRule="auto"/>
              <w:jc w:val="right"/>
              <w:rPr>
                <w:rFonts w:eastAsia="等线" w:cs="Times New Roman"/>
              </w:rPr>
            </w:pPr>
            <w:r w:rsidRPr="00F601C8">
              <w:rPr>
                <w:rFonts w:eastAsia="等线" w:cs="Times New Roman"/>
              </w:rPr>
              <w:t>22.8</w:t>
            </w:r>
          </w:p>
        </w:tc>
      </w:tr>
      <w:tr w:rsidR="00F601C8" w:rsidRPr="00F601C8" w14:paraId="39929146" w14:textId="77777777" w:rsidTr="004A3E72">
        <w:trPr>
          <w:jc w:val="center"/>
        </w:trPr>
        <w:tc>
          <w:tcPr>
            <w:tcW w:w="4687" w:type="dxa"/>
            <w:tcBorders>
              <w:top w:val="nil"/>
              <w:left w:val="nil"/>
              <w:bottom w:val="nil"/>
              <w:right w:val="nil"/>
            </w:tcBorders>
            <w:shd w:val="clear" w:color="auto" w:fill="auto"/>
            <w:noWrap/>
            <w:vAlign w:val="center"/>
            <w:hideMark/>
          </w:tcPr>
          <w:p w14:paraId="201AF0DC" w14:textId="77777777" w:rsidR="003F33B6" w:rsidRPr="00F601C8" w:rsidRDefault="003F33B6" w:rsidP="004A3E72">
            <w:pPr>
              <w:widowControl/>
              <w:spacing w:line="360" w:lineRule="auto"/>
              <w:jc w:val="left"/>
              <w:rPr>
                <w:rFonts w:cs="Times New Roman"/>
                <w:kern w:val="0"/>
              </w:rPr>
            </w:pPr>
            <w:r w:rsidRPr="00F601C8">
              <w:rPr>
                <w:rFonts w:cs="Times New Roman"/>
                <w:kern w:val="0"/>
              </w:rPr>
              <w:t>Average weekly intake, day</w:t>
            </w:r>
            <w:r w:rsidRPr="00F601C8">
              <w:rPr>
                <w:rFonts w:cs="Times New Roman"/>
                <w:noProof/>
                <w:vertAlign w:val="superscript"/>
              </w:rPr>
              <w:t>†</w:t>
            </w:r>
          </w:p>
        </w:tc>
        <w:tc>
          <w:tcPr>
            <w:tcW w:w="1125" w:type="dxa"/>
            <w:tcBorders>
              <w:top w:val="nil"/>
              <w:left w:val="nil"/>
              <w:bottom w:val="nil"/>
              <w:right w:val="nil"/>
            </w:tcBorders>
            <w:shd w:val="clear" w:color="auto" w:fill="auto"/>
            <w:noWrap/>
            <w:vAlign w:val="center"/>
            <w:hideMark/>
          </w:tcPr>
          <w:p w14:paraId="4496E7C3" w14:textId="77777777" w:rsidR="003F33B6" w:rsidRPr="00F601C8" w:rsidRDefault="003F33B6" w:rsidP="004A3E72">
            <w:pPr>
              <w:widowControl/>
              <w:spacing w:line="360" w:lineRule="auto"/>
              <w:jc w:val="right"/>
              <w:rPr>
                <w:rFonts w:cs="Times New Roman"/>
                <w:kern w:val="0"/>
              </w:rPr>
            </w:pPr>
          </w:p>
        </w:tc>
        <w:tc>
          <w:tcPr>
            <w:tcW w:w="1418" w:type="dxa"/>
            <w:tcBorders>
              <w:top w:val="nil"/>
              <w:left w:val="nil"/>
              <w:bottom w:val="nil"/>
              <w:right w:val="nil"/>
            </w:tcBorders>
            <w:shd w:val="clear" w:color="auto" w:fill="auto"/>
            <w:noWrap/>
            <w:vAlign w:val="center"/>
            <w:hideMark/>
          </w:tcPr>
          <w:p w14:paraId="6C45F463" w14:textId="77777777" w:rsidR="003F33B6" w:rsidRPr="00F601C8" w:rsidRDefault="003F33B6" w:rsidP="004A3E72">
            <w:pPr>
              <w:widowControl/>
              <w:spacing w:line="360" w:lineRule="auto"/>
              <w:jc w:val="right"/>
              <w:rPr>
                <w:rFonts w:eastAsia="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14:paraId="52BD5DEB" w14:textId="77777777" w:rsidR="003F33B6" w:rsidRPr="00F601C8" w:rsidRDefault="003F33B6" w:rsidP="004A3E72">
            <w:pPr>
              <w:widowControl/>
              <w:spacing w:line="360" w:lineRule="auto"/>
              <w:jc w:val="right"/>
              <w:rPr>
                <w:rFonts w:eastAsia="Times New Roman" w:cs="Times New Roman"/>
                <w:kern w:val="0"/>
                <w:sz w:val="20"/>
                <w:szCs w:val="20"/>
              </w:rPr>
            </w:pPr>
          </w:p>
        </w:tc>
        <w:tc>
          <w:tcPr>
            <w:tcW w:w="992" w:type="dxa"/>
            <w:tcBorders>
              <w:top w:val="nil"/>
              <w:left w:val="nil"/>
              <w:bottom w:val="nil"/>
              <w:right w:val="nil"/>
            </w:tcBorders>
            <w:shd w:val="clear" w:color="auto" w:fill="auto"/>
            <w:noWrap/>
            <w:vAlign w:val="center"/>
            <w:hideMark/>
          </w:tcPr>
          <w:p w14:paraId="45C8E633" w14:textId="77777777" w:rsidR="003F33B6" w:rsidRPr="00F601C8" w:rsidRDefault="003F33B6" w:rsidP="004A3E72">
            <w:pPr>
              <w:widowControl/>
              <w:spacing w:line="360" w:lineRule="auto"/>
              <w:jc w:val="right"/>
              <w:rPr>
                <w:rFonts w:eastAsia="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14:paraId="47340699" w14:textId="77777777" w:rsidR="003F33B6" w:rsidRPr="00F601C8" w:rsidRDefault="003F33B6" w:rsidP="004A3E72">
            <w:pPr>
              <w:widowControl/>
              <w:spacing w:line="360" w:lineRule="auto"/>
              <w:jc w:val="right"/>
              <w:rPr>
                <w:rFonts w:eastAsia="Times New Roman" w:cs="Times New Roman"/>
                <w:kern w:val="0"/>
                <w:sz w:val="20"/>
                <w:szCs w:val="20"/>
              </w:rPr>
            </w:pPr>
          </w:p>
        </w:tc>
        <w:tc>
          <w:tcPr>
            <w:tcW w:w="876" w:type="dxa"/>
            <w:tcBorders>
              <w:top w:val="nil"/>
              <w:left w:val="nil"/>
              <w:bottom w:val="nil"/>
              <w:right w:val="nil"/>
            </w:tcBorders>
            <w:shd w:val="clear" w:color="auto" w:fill="auto"/>
            <w:noWrap/>
            <w:vAlign w:val="center"/>
            <w:hideMark/>
          </w:tcPr>
          <w:p w14:paraId="31EDEDC8" w14:textId="77777777" w:rsidR="003F33B6" w:rsidRPr="00F601C8" w:rsidRDefault="003F33B6" w:rsidP="004A3E72">
            <w:pPr>
              <w:widowControl/>
              <w:spacing w:line="360" w:lineRule="auto"/>
              <w:jc w:val="right"/>
              <w:rPr>
                <w:rFonts w:eastAsia="Times New Roman" w:cs="Times New Roman"/>
                <w:kern w:val="0"/>
                <w:sz w:val="20"/>
                <w:szCs w:val="20"/>
              </w:rPr>
            </w:pPr>
          </w:p>
        </w:tc>
        <w:tc>
          <w:tcPr>
            <w:tcW w:w="258" w:type="dxa"/>
            <w:tcBorders>
              <w:top w:val="nil"/>
              <w:left w:val="nil"/>
              <w:bottom w:val="nil"/>
              <w:right w:val="nil"/>
            </w:tcBorders>
          </w:tcPr>
          <w:p w14:paraId="0FC7CF1A" w14:textId="77777777" w:rsidR="003F33B6" w:rsidRPr="00F601C8" w:rsidRDefault="003F33B6" w:rsidP="004A3E72">
            <w:pPr>
              <w:widowControl/>
              <w:spacing w:line="360" w:lineRule="auto"/>
              <w:jc w:val="right"/>
              <w:rPr>
                <w:rFonts w:eastAsia="Times New Roman" w:cs="Times New Roman"/>
                <w:kern w:val="0"/>
                <w:sz w:val="20"/>
                <w:szCs w:val="20"/>
              </w:rPr>
            </w:pPr>
          </w:p>
        </w:tc>
        <w:tc>
          <w:tcPr>
            <w:tcW w:w="992" w:type="dxa"/>
            <w:tcBorders>
              <w:top w:val="nil"/>
              <w:left w:val="nil"/>
              <w:bottom w:val="nil"/>
              <w:right w:val="nil"/>
            </w:tcBorders>
          </w:tcPr>
          <w:p w14:paraId="7F60C9D2" w14:textId="77777777" w:rsidR="003F33B6" w:rsidRPr="00F601C8" w:rsidRDefault="003F33B6" w:rsidP="004A3E72">
            <w:pPr>
              <w:widowControl/>
              <w:spacing w:line="360" w:lineRule="auto"/>
              <w:jc w:val="right"/>
              <w:rPr>
                <w:rFonts w:eastAsia="Times New Roman" w:cs="Times New Roman"/>
                <w:kern w:val="0"/>
                <w:sz w:val="20"/>
                <w:szCs w:val="20"/>
              </w:rPr>
            </w:pPr>
          </w:p>
        </w:tc>
        <w:tc>
          <w:tcPr>
            <w:tcW w:w="860" w:type="dxa"/>
            <w:tcBorders>
              <w:top w:val="nil"/>
              <w:left w:val="nil"/>
              <w:bottom w:val="nil"/>
              <w:right w:val="nil"/>
            </w:tcBorders>
          </w:tcPr>
          <w:p w14:paraId="3F2B7207" w14:textId="77777777" w:rsidR="003F33B6" w:rsidRPr="00F601C8" w:rsidRDefault="003F33B6" w:rsidP="004A3E72">
            <w:pPr>
              <w:widowControl/>
              <w:spacing w:line="360" w:lineRule="auto"/>
              <w:jc w:val="right"/>
              <w:rPr>
                <w:rFonts w:eastAsia="Times New Roman" w:cs="Times New Roman"/>
                <w:kern w:val="0"/>
                <w:sz w:val="20"/>
                <w:szCs w:val="20"/>
              </w:rPr>
            </w:pPr>
          </w:p>
        </w:tc>
        <w:tc>
          <w:tcPr>
            <w:tcW w:w="0" w:type="auto"/>
            <w:tcBorders>
              <w:top w:val="nil"/>
              <w:left w:val="nil"/>
              <w:bottom w:val="nil"/>
              <w:right w:val="nil"/>
            </w:tcBorders>
          </w:tcPr>
          <w:p w14:paraId="00C25063" w14:textId="77777777" w:rsidR="003F33B6" w:rsidRPr="00F601C8" w:rsidRDefault="003F33B6" w:rsidP="004A3E72">
            <w:pPr>
              <w:widowControl/>
              <w:spacing w:line="360" w:lineRule="auto"/>
              <w:jc w:val="right"/>
              <w:rPr>
                <w:rFonts w:eastAsia="Times New Roman" w:cs="Times New Roman"/>
                <w:kern w:val="0"/>
                <w:sz w:val="20"/>
                <w:szCs w:val="20"/>
              </w:rPr>
            </w:pPr>
          </w:p>
        </w:tc>
      </w:tr>
      <w:tr w:rsidR="00F601C8" w:rsidRPr="00F601C8" w14:paraId="74F7E967" w14:textId="77777777" w:rsidTr="004A3E72">
        <w:trPr>
          <w:jc w:val="center"/>
        </w:trPr>
        <w:tc>
          <w:tcPr>
            <w:tcW w:w="4687" w:type="dxa"/>
            <w:tcBorders>
              <w:top w:val="nil"/>
              <w:left w:val="nil"/>
              <w:bottom w:val="nil"/>
              <w:right w:val="nil"/>
            </w:tcBorders>
            <w:shd w:val="clear" w:color="auto" w:fill="auto"/>
            <w:noWrap/>
            <w:vAlign w:val="center"/>
            <w:hideMark/>
          </w:tcPr>
          <w:p w14:paraId="46DC03D2" w14:textId="77777777" w:rsidR="003F33B6" w:rsidRPr="00F601C8" w:rsidRDefault="003F33B6" w:rsidP="004A3E72">
            <w:pPr>
              <w:widowControl/>
              <w:spacing w:line="360" w:lineRule="auto"/>
              <w:jc w:val="left"/>
              <w:rPr>
                <w:rFonts w:cs="Times New Roman"/>
                <w:kern w:val="0"/>
              </w:rPr>
            </w:pPr>
            <w:r w:rsidRPr="00F601C8">
              <w:rPr>
                <w:rFonts w:cs="Times New Roman"/>
                <w:kern w:val="0"/>
              </w:rPr>
              <w:t xml:space="preserve">  Red meat</w:t>
            </w:r>
          </w:p>
        </w:tc>
        <w:tc>
          <w:tcPr>
            <w:tcW w:w="1125" w:type="dxa"/>
            <w:tcBorders>
              <w:top w:val="nil"/>
              <w:left w:val="nil"/>
              <w:bottom w:val="nil"/>
              <w:right w:val="nil"/>
            </w:tcBorders>
            <w:shd w:val="clear" w:color="auto" w:fill="auto"/>
            <w:noWrap/>
            <w:vAlign w:val="center"/>
            <w:hideMark/>
          </w:tcPr>
          <w:p w14:paraId="018B68FB" w14:textId="77777777" w:rsidR="003F33B6" w:rsidRPr="00F601C8" w:rsidRDefault="003F33B6" w:rsidP="004A3E72">
            <w:pPr>
              <w:widowControl/>
              <w:spacing w:line="360" w:lineRule="auto"/>
              <w:jc w:val="right"/>
              <w:rPr>
                <w:rFonts w:cs="Times New Roman"/>
                <w:kern w:val="0"/>
              </w:rPr>
            </w:pPr>
            <w:r w:rsidRPr="00F601C8">
              <w:rPr>
                <w:rFonts w:eastAsia="等线" w:cs="Times New Roman"/>
              </w:rPr>
              <w:t>3.8</w:t>
            </w:r>
          </w:p>
        </w:tc>
        <w:tc>
          <w:tcPr>
            <w:tcW w:w="1418" w:type="dxa"/>
            <w:tcBorders>
              <w:top w:val="nil"/>
              <w:left w:val="nil"/>
              <w:bottom w:val="nil"/>
              <w:right w:val="nil"/>
            </w:tcBorders>
            <w:shd w:val="clear" w:color="auto" w:fill="auto"/>
            <w:noWrap/>
            <w:vAlign w:val="center"/>
            <w:hideMark/>
          </w:tcPr>
          <w:p w14:paraId="5C4728EB" w14:textId="77777777" w:rsidR="003F33B6" w:rsidRPr="00F601C8" w:rsidRDefault="003F33B6" w:rsidP="004A3E72">
            <w:pPr>
              <w:widowControl/>
              <w:spacing w:line="360" w:lineRule="auto"/>
              <w:jc w:val="right"/>
              <w:rPr>
                <w:rFonts w:cs="Times New Roman"/>
                <w:kern w:val="0"/>
              </w:rPr>
            </w:pPr>
            <w:r w:rsidRPr="00F601C8">
              <w:rPr>
                <w:rFonts w:eastAsia="等线" w:cs="Times New Roman"/>
              </w:rPr>
              <w:t>4.2</w:t>
            </w:r>
          </w:p>
        </w:tc>
        <w:tc>
          <w:tcPr>
            <w:tcW w:w="1134" w:type="dxa"/>
            <w:tcBorders>
              <w:top w:val="nil"/>
              <w:left w:val="nil"/>
              <w:bottom w:val="nil"/>
              <w:right w:val="nil"/>
            </w:tcBorders>
            <w:shd w:val="clear" w:color="auto" w:fill="auto"/>
            <w:noWrap/>
            <w:vAlign w:val="center"/>
            <w:hideMark/>
          </w:tcPr>
          <w:p w14:paraId="30F9A101" w14:textId="77777777" w:rsidR="003F33B6" w:rsidRPr="00F601C8" w:rsidRDefault="003F33B6" w:rsidP="004A3E72">
            <w:pPr>
              <w:widowControl/>
              <w:spacing w:line="360" w:lineRule="auto"/>
              <w:jc w:val="right"/>
              <w:rPr>
                <w:rFonts w:cs="Times New Roman"/>
                <w:kern w:val="0"/>
              </w:rPr>
            </w:pPr>
            <w:r w:rsidRPr="00F601C8">
              <w:rPr>
                <w:rFonts w:eastAsia="等线" w:cs="Times New Roman"/>
              </w:rPr>
              <w:t>4.4</w:t>
            </w:r>
          </w:p>
        </w:tc>
        <w:tc>
          <w:tcPr>
            <w:tcW w:w="992" w:type="dxa"/>
            <w:tcBorders>
              <w:top w:val="nil"/>
              <w:left w:val="nil"/>
              <w:bottom w:val="nil"/>
              <w:right w:val="nil"/>
            </w:tcBorders>
            <w:shd w:val="clear" w:color="auto" w:fill="auto"/>
            <w:noWrap/>
            <w:vAlign w:val="center"/>
            <w:hideMark/>
          </w:tcPr>
          <w:p w14:paraId="73A27C4D" w14:textId="77777777" w:rsidR="003F33B6" w:rsidRPr="00F601C8" w:rsidRDefault="003F33B6" w:rsidP="004A3E72">
            <w:pPr>
              <w:widowControl/>
              <w:spacing w:line="360" w:lineRule="auto"/>
              <w:jc w:val="right"/>
              <w:rPr>
                <w:rFonts w:cs="Times New Roman"/>
                <w:kern w:val="0"/>
              </w:rPr>
            </w:pPr>
            <w:r w:rsidRPr="00F601C8">
              <w:rPr>
                <w:rFonts w:eastAsia="等线" w:cs="Times New Roman"/>
              </w:rPr>
              <w:t>4.3</w:t>
            </w:r>
          </w:p>
        </w:tc>
        <w:tc>
          <w:tcPr>
            <w:tcW w:w="1134" w:type="dxa"/>
            <w:tcBorders>
              <w:top w:val="nil"/>
              <w:left w:val="nil"/>
              <w:bottom w:val="nil"/>
              <w:right w:val="nil"/>
            </w:tcBorders>
            <w:shd w:val="clear" w:color="auto" w:fill="auto"/>
            <w:noWrap/>
            <w:vAlign w:val="center"/>
            <w:hideMark/>
          </w:tcPr>
          <w:p w14:paraId="3B87871D" w14:textId="77777777" w:rsidR="003F33B6" w:rsidRPr="00F601C8" w:rsidRDefault="003F33B6" w:rsidP="004A3E72">
            <w:pPr>
              <w:widowControl/>
              <w:spacing w:line="360" w:lineRule="auto"/>
              <w:jc w:val="right"/>
              <w:rPr>
                <w:rFonts w:cs="Times New Roman"/>
                <w:kern w:val="0"/>
              </w:rPr>
            </w:pPr>
            <w:r w:rsidRPr="00F601C8">
              <w:rPr>
                <w:rFonts w:eastAsia="等线" w:cs="Times New Roman"/>
              </w:rPr>
              <w:t>4.3</w:t>
            </w:r>
          </w:p>
        </w:tc>
        <w:tc>
          <w:tcPr>
            <w:tcW w:w="876" w:type="dxa"/>
            <w:tcBorders>
              <w:top w:val="nil"/>
              <w:left w:val="nil"/>
              <w:bottom w:val="nil"/>
              <w:right w:val="nil"/>
            </w:tcBorders>
            <w:shd w:val="clear" w:color="auto" w:fill="auto"/>
            <w:noWrap/>
            <w:vAlign w:val="center"/>
            <w:hideMark/>
          </w:tcPr>
          <w:p w14:paraId="5957482A" w14:textId="77777777" w:rsidR="003F33B6" w:rsidRPr="00F601C8" w:rsidRDefault="003F33B6" w:rsidP="004A3E72">
            <w:pPr>
              <w:widowControl/>
              <w:spacing w:line="360" w:lineRule="auto"/>
              <w:jc w:val="right"/>
              <w:rPr>
                <w:rFonts w:cs="Times New Roman"/>
                <w:kern w:val="0"/>
              </w:rPr>
            </w:pPr>
            <w:r w:rsidRPr="00F601C8">
              <w:rPr>
                <w:rFonts w:eastAsia="等线" w:cs="Times New Roman"/>
              </w:rPr>
              <w:t>4.2</w:t>
            </w:r>
          </w:p>
        </w:tc>
        <w:tc>
          <w:tcPr>
            <w:tcW w:w="258" w:type="dxa"/>
            <w:tcBorders>
              <w:top w:val="nil"/>
              <w:left w:val="nil"/>
              <w:bottom w:val="nil"/>
              <w:right w:val="nil"/>
            </w:tcBorders>
          </w:tcPr>
          <w:p w14:paraId="04784AEE" w14:textId="77777777" w:rsidR="003F33B6" w:rsidRPr="00F601C8" w:rsidRDefault="003F33B6" w:rsidP="004A3E72">
            <w:pPr>
              <w:widowControl/>
              <w:spacing w:line="360" w:lineRule="auto"/>
              <w:jc w:val="right"/>
              <w:rPr>
                <w:rFonts w:eastAsia="等线" w:cs="Times New Roman"/>
              </w:rPr>
            </w:pPr>
          </w:p>
        </w:tc>
        <w:tc>
          <w:tcPr>
            <w:tcW w:w="992" w:type="dxa"/>
            <w:tcBorders>
              <w:top w:val="nil"/>
              <w:left w:val="nil"/>
              <w:bottom w:val="nil"/>
              <w:right w:val="nil"/>
            </w:tcBorders>
            <w:vAlign w:val="center"/>
          </w:tcPr>
          <w:p w14:paraId="15DF2D82" w14:textId="77777777" w:rsidR="003F33B6" w:rsidRPr="00F601C8" w:rsidRDefault="003F33B6" w:rsidP="004A3E72">
            <w:pPr>
              <w:widowControl/>
              <w:spacing w:line="360" w:lineRule="auto"/>
              <w:jc w:val="right"/>
              <w:rPr>
                <w:rFonts w:eastAsia="等线" w:cs="Times New Roman"/>
              </w:rPr>
            </w:pPr>
            <w:r w:rsidRPr="00F601C8">
              <w:rPr>
                <w:rFonts w:eastAsia="等线" w:cs="Times New Roman"/>
              </w:rPr>
              <w:t>3.9</w:t>
            </w:r>
          </w:p>
        </w:tc>
        <w:tc>
          <w:tcPr>
            <w:tcW w:w="860" w:type="dxa"/>
            <w:tcBorders>
              <w:top w:val="nil"/>
              <w:left w:val="nil"/>
              <w:bottom w:val="nil"/>
              <w:right w:val="nil"/>
            </w:tcBorders>
            <w:vAlign w:val="center"/>
          </w:tcPr>
          <w:p w14:paraId="2DE18BAD" w14:textId="77777777" w:rsidR="003F33B6" w:rsidRPr="00F601C8" w:rsidRDefault="003F33B6" w:rsidP="004A3E72">
            <w:pPr>
              <w:widowControl/>
              <w:spacing w:line="360" w:lineRule="auto"/>
              <w:jc w:val="right"/>
              <w:rPr>
                <w:rFonts w:eastAsia="等线" w:cs="Times New Roman"/>
              </w:rPr>
            </w:pPr>
            <w:r w:rsidRPr="00F601C8">
              <w:rPr>
                <w:rFonts w:eastAsia="等线" w:cs="Times New Roman"/>
              </w:rPr>
              <w:t>3.9</w:t>
            </w:r>
          </w:p>
        </w:tc>
        <w:tc>
          <w:tcPr>
            <w:tcW w:w="0" w:type="auto"/>
            <w:tcBorders>
              <w:top w:val="nil"/>
              <w:left w:val="nil"/>
              <w:bottom w:val="nil"/>
              <w:right w:val="nil"/>
            </w:tcBorders>
            <w:vAlign w:val="center"/>
          </w:tcPr>
          <w:p w14:paraId="40B82F35" w14:textId="77777777" w:rsidR="003F33B6" w:rsidRPr="00F601C8" w:rsidRDefault="003F33B6" w:rsidP="004A3E72">
            <w:pPr>
              <w:widowControl/>
              <w:spacing w:line="360" w:lineRule="auto"/>
              <w:jc w:val="right"/>
              <w:rPr>
                <w:rFonts w:eastAsia="等线" w:cs="Times New Roman"/>
              </w:rPr>
            </w:pPr>
            <w:r w:rsidRPr="00F601C8">
              <w:rPr>
                <w:rFonts w:eastAsia="等线" w:cs="Times New Roman"/>
              </w:rPr>
              <w:t>3.8</w:t>
            </w:r>
          </w:p>
        </w:tc>
      </w:tr>
      <w:tr w:rsidR="00F601C8" w:rsidRPr="00F601C8" w14:paraId="0221B826" w14:textId="77777777" w:rsidTr="004A3E72">
        <w:trPr>
          <w:jc w:val="center"/>
        </w:trPr>
        <w:tc>
          <w:tcPr>
            <w:tcW w:w="4687" w:type="dxa"/>
            <w:tcBorders>
              <w:top w:val="nil"/>
              <w:left w:val="nil"/>
              <w:bottom w:val="nil"/>
              <w:right w:val="nil"/>
            </w:tcBorders>
            <w:shd w:val="clear" w:color="auto" w:fill="auto"/>
            <w:noWrap/>
            <w:vAlign w:val="center"/>
            <w:hideMark/>
          </w:tcPr>
          <w:p w14:paraId="65C21CDC" w14:textId="77777777" w:rsidR="003F33B6" w:rsidRPr="00F601C8" w:rsidRDefault="003F33B6" w:rsidP="004A3E72">
            <w:pPr>
              <w:widowControl/>
              <w:spacing w:line="360" w:lineRule="auto"/>
              <w:jc w:val="left"/>
              <w:rPr>
                <w:rFonts w:cs="Times New Roman"/>
                <w:kern w:val="0"/>
              </w:rPr>
            </w:pPr>
            <w:r w:rsidRPr="00F601C8">
              <w:rPr>
                <w:rFonts w:cs="Times New Roman"/>
                <w:kern w:val="0"/>
              </w:rPr>
              <w:t xml:space="preserve">  Fresh fruits</w:t>
            </w:r>
          </w:p>
        </w:tc>
        <w:tc>
          <w:tcPr>
            <w:tcW w:w="1125" w:type="dxa"/>
            <w:tcBorders>
              <w:top w:val="nil"/>
              <w:left w:val="nil"/>
              <w:bottom w:val="nil"/>
              <w:right w:val="nil"/>
            </w:tcBorders>
            <w:shd w:val="clear" w:color="auto" w:fill="auto"/>
            <w:noWrap/>
            <w:vAlign w:val="center"/>
            <w:hideMark/>
          </w:tcPr>
          <w:p w14:paraId="62DA1B48" w14:textId="77777777" w:rsidR="003F33B6" w:rsidRPr="00F601C8" w:rsidRDefault="003F33B6" w:rsidP="004A3E72">
            <w:pPr>
              <w:widowControl/>
              <w:spacing w:line="360" w:lineRule="auto"/>
              <w:jc w:val="right"/>
              <w:rPr>
                <w:rFonts w:cs="Times New Roman"/>
                <w:kern w:val="0"/>
              </w:rPr>
            </w:pPr>
            <w:r w:rsidRPr="00F601C8">
              <w:rPr>
                <w:rFonts w:eastAsia="等线" w:cs="Times New Roman"/>
              </w:rPr>
              <w:t>2.3</w:t>
            </w:r>
          </w:p>
        </w:tc>
        <w:tc>
          <w:tcPr>
            <w:tcW w:w="1418" w:type="dxa"/>
            <w:tcBorders>
              <w:top w:val="nil"/>
              <w:left w:val="nil"/>
              <w:bottom w:val="nil"/>
              <w:right w:val="nil"/>
            </w:tcBorders>
            <w:shd w:val="clear" w:color="auto" w:fill="auto"/>
            <w:noWrap/>
            <w:vAlign w:val="center"/>
            <w:hideMark/>
          </w:tcPr>
          <w:p w14:paraId="6455808E" w14:textId="77777777" w:rsidR="003F33B6" w:rsidRPr="00F601C8" w:rsidRDefault="003F33B6" w:rsidP="004A3E72">
            <w:pPr>
              <w:widowControl/>
              <w:spacing w:line="360" w:lineRule="auto"/>
              <w:jc w:val="right"/>
              <w:rPr>
                <w:rFonts w:cs="Times New Roman"/>
                <w:kern w:val="0"/>
              </w:rPr>
            </w:pPr>
            <w:r w:rsidRPr="00F601C8">
              <w:rPr>
                <w:rFonts w:eastAsia="等线" w:cs="Times New Roman"/>
              </w:rPr>
              <w:t>2.2</w:t>
            </w:r>
          </w:p>
        </w:tc>
        <w:tc>
          <w:tcPr>
            <w:tcW w:w="1134" w:type="dxa"/>
            <w:tcBorders>
              <w:top w:val="nil"/>
              <w:left w:val="nil"/>
              <w:bottom w:val="nil"/>
              <w:right w:val="nil"/>
            </w:tcBorders>
            <w:shd w:val="clear" w:color="auto" w:fill="auto"/>
            <w:noWrap/>
            <w:vAlign w:val="center"/>
            <w:hideMark/>
          </w:tcPr>
          <w:p w14:paraId="3F31BAE7" w14:textId="77777777" w:rsidR="003F33B6" w:rsidRPr="00F601C8" w:rsidRDefault="003F33B6" w:rsidP="004A3E72">
            <w:pPr>
              <w:widowControl/>
              <w:spacing w:line="360" w:lineRule="auto"/>
              <w:jc w:val="right"/>
              <w:rPr>
                <w:rFonts w:cs="Times New Roman"/>
                <w:kern w:val="0"/>
              </w:rPr>
            </w:pPr>
            <w:r w:rsidRPr="00F601C8">
              <w:rPr>
                <w:rFonts w:eastAsia="等线" w:cs="Times New Roman"/>
              </w:rPr>
              <w:t>1.9</w:t>
            </w:r>
          </w:p>
        </w:tc>
        <w:tc>
          <w:tcPr>
            <w:tcW w:w="992" w:type="dxa"/>
            <w:tcBorders>
              <w:top w:val="nil"/>
              <w:left w:val="nil"/>
              <w:bottom w:val="nil"/>
              <w:right w:val="nil"/>
            </w:tcBorders>
            <w:shd w:val="clear" w:color="auto" w:fill="auto"/>
            <w:noWrap/>
            <w:vAlign w:val="center"/>
            <w:hideMark/>
          </w:tcPr>
          <w:p w14:paraId="71DBF84C" w14:textId="77777777" w:rsidR="003F33B6" w:rsidRPr="00F601C8" w:rsidRDefault="003F33B6" w:rsidP="004A3E72">
            <w:pPr>
              <w:widowControl/>
              <w:spacing w:line="360" w:lineRule="auto"/>
              <w:jc w:val="right"/>
              <w:rPr>
                <w:rFonts w:cs="Times New Roman"/>
                <w:kern w:val="0"/>
              </w:rPr>
            </w:pPr>
            <w:r w:rsidRPr="00F601C8">
              <w:rPr>
                <w:rFonts w:eastAsia="等线" w:cs="Times New Roman"/>
              </w:rPr>
              <w:t>1.8</w:t>
            </w:r>
          </w:p>
        </w:tc>
        <w:tc>
          <w:tcPr>
            <w:tcW w:w="1134" w:type="dxa"/>
            <w:tcBorders>
              <w:top w:val="nil"/>
              <w:left w:val="nil"/>
              <w:bottom w:val="nil"/>
              <w:right w:val="nil"/>
            </w:tcBorders>
            <w:shd w:val="clear" w:color="auto" w:fill="auto"/>
            <w:noWrap/>
            <w:vAlign w:val="center"/>
            <w:hideMark/>
          </w:tcPr>
          <w:p w14:paraId="1ED16749" w14:textId="77777777" w:rsidR="003F33B6" w:rsidRPr="00F601C8" w:rsidRDefault="003F33B6" w:rsidP="004A3E72">
            <w:pPr>
              <w:widowControl/>
              <w:spacing w:line="360" w:lineRule="auto"/>
              <w:jc w:val="right"/>
              <w:rPr>
                <w:rFonts w:cs="Times New Roman"/>
                <w:kern w:val="0"/>
              </w:rPr>
            </w:pPr>
            <w:r w:rsidRPr="00F601C8">
              <w:rPr>
                <w:rFonts w:eastAsia="等线" w:cs="Times New Roman"/>
              </w:rPr>
              <w:t>1.8</w:t>
            </w:r>
          </w:p>
        </w:tc>
        <w:tc>
          <w:tcPr>
            <w:tcW w:w="876" w:type="dxa"/>
            <w:tcBorders>
              <w:top w:val="nil"/>
              <w:left w:val="nil"/>
              <w:bottom w:val="nil"/>
              <w:right w:val="nil"/>
            </w:tcBorders>
            <w:shd w:val="clear" w:color="auto" w:fill="auto"/>
            <w:noWrap/>
            <w:vAlign w:val="center"/>
            <w:hideMark/>
          </w:tcPr>
          <w:p w14:paraId="62740FBE" w14:textId="77777777" w:rsidR="003F33B6" w:rsidRPr="00F601C8" w:rsidRDefault="003F33B6" w:rsidP="004A3E72">
            <w:pPr>
              <w:widowControl/>
              <w:spacing w:line="360" w:lineRule="auto"/>
              <w:jc w:val="right"/>
              <w:rPr>
                <w:rFonts w:cs="Times New Roman"/>
                <w:kern w:val="0"/>
              </w:rPr>
            </w:pPr>
            <w:r w:rsidRPr="00F601C8">
              <w:rPr>
                <w:rFonts w:eastAsia="等线" w:cs="Times New Roman"/>
              </w:rPr>
              <w:t>1.6</w:t>
            </w:r>
          </w:p>
        </w:tc>
        <w:tc>
          <w:tcPr>
            <w:tcW w:w="258" w:type="dxa"/>
            <w:tcBorders>
              <w:top w:val="nil"/>
              <w:left w:val="nil"/>
              <w:bottom w:val="nil"/>
              <w:right w:val="nil"/>
            </w:tcBorders>
          </w:tcPr>
          <w:p w14:paraId="198CDD05" w14:textId="77777777" w:rsidR="003F33B6" w:rsidRPr="00F601C8" w:rsidRDefault="003F33B6" w:rsidP="004A3E72">
            <w:pPr>
              <w:widowControl/>
              <w:spacing w:line="360" w:lineRule="auto"/>
              <w:jc w:val="right"/>
              <w:rPr>
                <w:rFonts w:eastAsia="等线" w:cs="Times New Roman"/>
              </w:rPr>
            </w:pPr>
          </w:p>
        </w:tc>
        <w:tc>
          <w:tcPr>
            <w:tcW w:w="992" w:type="dxa"/>
            <w:tcBorders>
              <w:top w:val="nil"/>
              <w:left w:val="nil"/>
              <w:bottom w:val="nil"/>
              <w:right w:val="nil"/>
            </w:tcBorders>
            <w:vAlign w:val="center"/>
          </w:tcPr>
          <w:p w14:paraId="4C07B8FF" w14:textId="77777777" w:rsidR="003F33B6" w:rsidRPr="00F601C8" w:rsidRDefault="003F33B6" w:rsidP="004A3E72">
            <w:pPr>
              <w:widowControl/>
              <w:spacing w:line="360" w:lineRule="auto"/>
              <w:jc w:val="right"/>
              <w:rPr>
                <w:rFonts w:eastAsia="等线" w:cs="Times New Roman"/>
              </w:rPr>
            </w:pPr>
            <w:r w:rsidRPr="00F601C8">
              <w:rPr>
                <w:rFonts w:eastAsia="等线" w:cs="Times New Roman"/>
              </w:rPr>
              <w:t>2.1</w:t>
            </w:r>
          </w:p>
        </w:tc>
        <w:tc>
          <w:tcPr>
            <w:tcW w:w="860" w:type="dxa"/>
            <w:tcBorders>
              <w:top w:val="nil"/>
              <w:left w:val="nil"/>
              <w:bottom w:val="nil"/>
              <w:right w:val="nil"/>
            </w:tcBorders>
            <w:vAlign w:val="center"/>
          </w:tcPr>
          <w:p w14:paraId="5F50E09B" w14:textId="77777777" w:rsidR="003F33B6" w:rsidRPr="00F601C8" w:rsidRDefault="003F33B6" w:rsidP="004A3E72">
            <w:pPr>
              <w:widowControl/>
              <w:spacing w:line="360" w:lineRule="auto"/>
              <w:jc w:val="right"/>
              <w:rPr>
                <w:rFonts w:eastAsia="等线" w:cs="Times New Roman"/>
              </w:rPr>
            </w:pPr>
            <w:r w:rsidRPr="00F601C8">
              <w:rPr>
                <w:rFonts w:eastAsia="等线" w:cs="Times New Roman"/>
              </w:rPr>
              <w:t>2.3</w:t>
            </w:r>
          </w:p>
        </w:tc>
        <w:tc>
          <w:tcPr>
            <w:tcW w:w="0" w:type="auto"/>
            <w:tcBorders>
              <w:top w:val="nil"/>
              <w:left w:val="nil"/>
              <w:bottom w:val="nil"/>
              <w:right w:val="nil"/>
            </w:tcBorders>
            <w:vAlign w:val="center"/>
          </w:tcPr>
          <w:p w14:paraId="3CC58F92" w14:textId="77777777" w:rsidR="003F33B6" w:rsidRPr="00F601C8" w:rsidRDefault="003F33B6" w:rsidP="004A3E72">
            <w:pPr>
              <w:widowControl/>
              <w:spacing w:line="360" w:lineRule="auto"/>
              <w:jc w:val="right"/>
              <w:rPr>
                <w:rFonts w:eastAsia="等线" w:cs="Times New Roman"/>
              </w:rPr>
            </w:pPr>
            <w:r w:rsidRPr="00F601C8">
              <w:rPr>
                <w:rFonts w:eastAsia="等线" w:cs="Times New Roman"/>
              </w:rPr>
              <w:t>2.4</w:t>
            </w:r>
          </w:p>
        </w:tc>
      </w:tr>
      <w:tr w:rsidR="00F601C8" w:rsidRPr="00F601C8" w14:paraId="06B0BECE" w14:textId="77777777" w:rsidTr="004A3E72">
        <w:trPr>
          <w:jc w:val="center"/>
        </w:trPr>
        <w:tc>
          <w:tcPr>
            <w:tcW w:w="4687" w:type="dxa"/>
            <w:tcBorders>
              <w:top w:val="nil"/>
              <w:left w:val="nil"/>
              <w:bottom w:val="nil"/>
              <w:right w:val="nil"/>
            </w:tcBorders>
            <w:shd w:val="clear" w:color="auto" w:fill="auto"/>
            <w:noWrap/>
            <w:vAlign w:val="center"/>
          </w:tcPr>
          <w:p w14:paraId="62A230B1" w14:textId="77777777" w:rsidR="003F33B6" w:rsidRPr="00F601C8" w:rsidRDefault="003F33B6" w:rsidP="004A3E72">
            <w:pPr>
              <w:widowControl/>
              <w:spacing w:line="360" w:lineRule="auto"/>
              <w:jc w:val="left"/>
              <w:rPr>
                <w:rFonts w:cs="Times New Roman"/>
                <w:kern w:val="0"/>
              </w:rPr>
            </w:pPr>
            <w:r w:rsidRPr="00F601C8">
              <w:rPr>
                <w:rFonts w:cs="Times New Roman"/>
                <w:kern w:val="0"/>
              </w:rPr>
              <w:t xml:space="preserve">  Fresh vegetables</w:t>
            </w:r>
          </w:p>
        </w:tc>
        <w:tc>
          <w:tcPr>
            <w:tcW w:w="1125" w:type="dxa"/>
            <w:tcBorders>
              <w:top w:val="nil"/>
              <w:left w:val="nil"/>
              <w:bottom w:val="nil"/>
              <w:right w:val="nil"/>
            </w:tcBorders>
            <w:shd w:val="clear" w:color="auto" w:fill="auto"/>
            <w:noWrap/>
            <w:vAlign w:val="center"/>
          </w:tcPr>
          <w:p w14:paraId="0332DA90" w14:textId="77777777" w:rsidR="003F33B6" w:rsidRPr="00F601C8" w:rsidRDefault="003F33B6" w:rsidP="004A3E72">
            <w:pPr>
              <w:widowControl/>
              <w:spacing w:line="360" w:lineRule="auto"/>
              <w:jc w:val="right"/>
              <w:rPr>
                <w:rFonts w:cs="Times New Roman"/>
                <w:kern w:val="0"/>
              </w:rPr>
            </w:pPr>
            <w:r w:rsidRPr="00F601C8">
              <w:rPr>
                <w:rFonts w:eastAsia="等线" w:cs="Times New Roman"/>
              </w:rPr>
              <w:t>6.8</w:t>
            </w:r>
          </w:p>
        </w:tc>
        <w:tc>
          <w:tcPr>
            <w:tcW w:w="1418" w:type="dxa"/>
            <w:tcBorders>
              <w:top w:val="nil"/>
              <w:left w:val="nil"/>
              <w:bottom w:val="nil"/>
              <w:right w:val="nil"/>
            </w:tcBorders>
            <w:shd w:val="clear" w:color="auto" w:fill="auto"/>
            <w:noWrap/>
            <w:vAlign w:val="center"/>
          </w:tcPr>
          <w:p w14:paraId="50F76BC7" w14:textId="77777777" w:rsidR="003F33B6" w:rsidRPr="00F601C8" w:rsidRDefault="003F33B6" w:rsidP="004A3E72">
            <w:pPr>
              <w:widowControl/>
              <w:spacing w:line="360" w:lineRule="auto"/>
              <w:jc w:val="right"/>
              <w:rPr>
                <w:rFonts w:cs="Times New Roman"/>
                <w:kern w:val="0"/>
              </w:rPr>
            </w:pPr>
            <w:r w:rsidRPr="00F601C8">
              <w:rPr>
                <w:rFonts w:eastAsia="等线" w:cs="Times New Roman"/>
              </w:rPr>
              <w:t>6.8</w:t>
            </w:r>
          </w:p>
        </w:tc>
        <w:tc>
          <w:tcPr>
            <w:tcW w:w="1134" w:type="dxa"/>
            <w:tcBorders>
              <w:top w:val="nil"/>
              <w:left w:val="nil"/>
              <w:bottom w:val="nil"/>
              <w:right w:val="nil"/>
            </w:tcBorders>
            <w:shd w:val="clear" w:color="auto" w:fill="auto"/>
            <w:noWrap/>
            <w:vAlign w:val="center"/>
          </w:tcPr>
          <w:p w14:paraId="3EEE843E" w14:textId="77777777" w:rsidR="003F33B6" w:rsidRPr="00F601C8" w:rsidRDefault="003F33B6" w:rsidP="004A3E72">
            <w:pPr>
              <w:widowControl/>
              <w:spacing w:line="360" w:lineRule="auto"/>
              <w:jc w:val="right"/>
              <w:rPr>
                <w:rFonts w:cs="Times New Roman"/>
                <w:kern w:val="0"/>
              </w:rPr>
            </w:pPr>
            <w:r w:rsidRPr="00F601C8">
              <w:rPr>
                <w:rFonts w:eastAsia="等线" w:cs="Times New Roman"/>
              </w:rPr>
              <w:t>6.9</w:t>
            </w:r>
          </w:p>
        </w:tc>
        <w:tc>
          <w:tcPr>
            <w:tcW w:w="992" w:type="dxa"/>
            <w:tcBorders>
              <w:top w:val="nil"/>
              <w:left w:val="nil"/>
              <w:bottom w:val="nil"/>
              <w:right w:val="nil"/>
            </w:tcBorders>
            <w:shd w:val="clear" w:color="auto" w:fill="auto"/>
            <w:noWrap/>
            <w:vAlign w:val="center"/>
          </w:tcPr>
          <w:p w14:paraId="5F540BEC" w14:textId="77777777" w:rsidR="003F33B6" w:rsidRPr="00F601C8" w:rsidRDefault="003F33B6" w:rsidP="004A3E72">
            <w:pPr>
              <w:widowControl/>
              <w:spacing w:line="360" w:lineRule="auto"/>
              <w:jc w:val="right"/>
              <w:rPr>
                <w:rFonts w:cs="Times New Roman"/>
                <w:kern w:val="0"/>
              </w:rPr>
            </w:pPr>
            <w:r w:rsidRPr="00F601C8">
              <w:rPr>
                <w:rFonts w:eastAsia="等线" w:cs="Times New Roman"/>
              </w:rPr>
              <w:t>6.8</w:t>
            </w:r>
          </w:p>
        </w:tc>
        <w:tc>
          <w:tcPr>
            <w:tcW w:w="1134" w:type="dxa"/>
            <w:tcBorders>
              <w:top w:val="nil"/>
              <w:left w:val="nil"/>
              <w:bottom w:val="nil"/>
              <w:right w:val="nil"/>
            </w:tcBorders>
            <w:shd w:val="clear" w:color="auto" w:fill="auto"/>
            <w:noWrap/>
            <w:vAlign w:val="center"/>
          </w:tcPr>
          <w:p w14:paraId="365A4EED" w14:textId="77777777" w:rsidR="003F33B6" w:rsidRPr="00F601C8" w:rsidRDefault="003F33B6" w:rsidP="004A3E72">
            <w:pPr>
              <w:widowControl/>
              <w:spacing w:line="360" w:lineRule="auto"/>
              <w:jc w:val="right"/>
              <w:rPr>
                <w:rFonts w:cs="Times New Roman"/>
                <w:kern w:val="0"/>
              </w:rPr>
            </w:pPr>
            <w:r w:rsidRPr="00F601C8">
              <w:rPr>
                <w:rFonts w:eastAsia="等线" w:cs="Times New Roman"/>
              </w:rPr>
              <w:t>6.8</w:t>
            </w:r>
          </w:p>
        </w:tc>
        <w:tc>
          <w:tcPr>
            <w:tcW w:w="876" w:type="dxa"/>
            <w:tcBorders>
              <w:top w:val="nil"/>
              <w:left w:val="nil"/>
              <w:bottom w:val="nil"/>
              <w:right w:val="nil"/>
            </w:tcBorders>
            <w:shd w:val="clear" w:color="auto" w:fill="auto"/>
            <w:noWrap/>
            <w:vAlign w:val="center"/>
          </w:tcPr>
          <w:p w14:paraId="4192AD0B" w14:textId="77777777" w:rsidR="003F33B6" w:rsidRPr="00F601C8" w:rsidRDefault="003F33B6" w:rsidP="004A3E72">
            <w:pPr>
              <w:widowControl/>
              <w:spacing w:line="360" w:lineRule="auto"/>
              <w:jc w:val="right"/>
              <w:rPr>
                <w:rFonts w:cs="Times New Roman"/>
                <w:kern w:val="0"/>
              </w:rPr>
            </w:pPr>
            <w:r w:rsidRPr="00F601C8">
              <w:rPr>
                <w:rFonts w:eastAsia="等线" w:cs="Times New Roman"/>
              </w:rPr>
              <w:t>6.8</w:t>
            </w:r>
          </w:p>
        </w:tc>
        <w:tc>
          <w:tcPr>
            <w:tcW w:w="258" w:type="dxa"/>
            <w:tcBorders>
              <w:top w:val="nil"/>
              <w:left w:val="nil"/>
              <w:bottom w:val="nil"/>
              <w:right w:val="nil"/>
            </w:tcBorders>
          </w:tcPr>
          <w:p w14:paraId="33055BC2" w14:textId="77777777" w:rsidR="003F33B6" w:rsidRPr="00F601C8" w:rsidRDefault="003F33B6" w:rsidP="004A3E72">
            <w:pPr>
              <w:widowControl/>
              <w:spacing w:line="360" w:lineRule="auto"/>
              <w:jc w:val="right"/>
              <w:rPr>
                <w:rFonts w:eastAsia="等线" w:cs="Times New Roman"/>
              </w:rPr>
            </w:pPr>
          </w:p>
        </w:tc>
        <w:tc>
          <w:tcPr>
            <w:tcW w:w="992" w:type="dxa"/>
            <w:tcBorders>
              <w:top w:val="nil"/>
              <w:left w:val="nil"/>
              <w:bottom w:val="nil"/>
              <w:right w:val="nil"/>
            </w:tcBorders>
            <w:vAlign w:val="center"/>
          </w:tcPr>
          <w:p w14:paraId="6F9DF65E" w14:textId="77777777" w:rsidR="003F33B6" w:rsidRPr="00F601C8" w:rsidRDefault="003F33B6" w:rsidP="004A3E72">
            <w:pPr>
              <w:widowControl/>
              <w:spacing w:line="360" w:lineRule="auto"/>
              <w:jc w:val="right"/>
              <w:rPr>
                <w:rFonts w:eastAsia="等线" w:cs="Times New Roman"/>
              </w:rPr>
            </w:pPr>
            <w:r w:rsidRPr="00F601C8">
              <w:rPr>
                <w:rFonts w:eastAsia="等线" w:cs="Times New Roman"/>
              </w:rPr>
              <w:t>6.8</w:t>
            </w:r>
          </w:p>
        </w:tc>
        <w:tc>
          <w:tcPr>
            <w:tcW w:w="860" w:type="dxa"/>
            <w:tcBorders>
              <w:top w:val="nil"/>
              <w:left w:val="nil"/>
              <w:bottom w:val="nil"/>
              <w:right w:val="nil"/>
            </w:tcBorders>
            <w:vAlign w:val="center"/>
          </w:tcPr>
          <w:p w14:paraId="1A016CA3" w14:textId="77777777" w:rsidR="003F33B6" w:rsidRPr="00F601C8" w:rsidRDefault="003F33B6" w:rsidP="004A3E72">
            <w:pPr>
              <w:widowControl/>
              <w:spacing w:line="360" w:lineRule="auto"/>
              <w:jc w:val="right"/>
              <w:rPr>
                <w:rFonts w:eastAsia="等线" w:cs="Times New Roman"/>
              </w:rPr>
            </w:pPr>
            <w:r w:rsidRPr="00F601C8">
              <w:rPr>
                <w:rFonts w:eastAsia="等线" w:cs="Times New Roman"/>
              </w:rPr>
              <w:t>6.8</w:t>
            </w:r>
          </w:p>
        </w:tc>
        <w:tc>
          <w:tcPr>
            <w:tcW w:w="0" w:type="auto"/>
            <w:tcBorders>
              <w:top w:val="nil"/>
              <w:left w:val="nil"/>
              <w:bottom w:val="nil"/>
              <w:right w:val="nil"/>
            </w:tcBorders>
            <w:vAlign w:val="center"/>
          </w:tcPr>
          <w:p w14:paraId="43B15FB0" w14:textId="77777777" w:rsidR="003F33B6" w:rsidRPr="00F601C8" w:rsidRDefault="003F33B6" w:rsidP="004A3E72">
            <w:pPr>
              <w:widowControl/>
              <w:spacing w:line="360" w:lineRule="auto"/>
              <w:jc w:val="right"/>
              <w:rPr>
                <w:rFonts w:eastAsia="等线" w:cs="Times New Roman"/>
              </w:rPr>
            </w:pPr>
            <w:r w:rsidRPr="00F601C8">
              <w:rPr>
                <w:rFonts w:eastAsia="等线" w:cs="Times New Roman"/>
              </w:rPr>
              <w:t>6.8</w:t>
            </w:r>
          </w:p>
        </w:tc>
      </w:tr>
      <w:tr w:rsidR="00F601C8" w:rsidRPr="00F601C8" w14:paraId="5AFDDC74" w14:textId="77777777" w:rsidTr="004A3E72">
        <w:trPr>
          <w:jc w:val="center"/>
        </w:trPr>
        <w:tc>
          <w:tcPr>
            <w:tcW w:w="4687" w:type="dxa"/>
            <w:tcBorders>
              <w:top w:val="nil"/>
              <w:left w:val="nil"/>
              <w:bottom w:val="nil"/>
              <w:right w:val="nil"/>
            </w:tcBorders>
            <w:shd w:val="clear" w:color="auto" w:fill="auto"/>
            <w:noWrap/>
            <w:vAlign w:val="center"/>
            <w:hideMark/>
          </w:tcPr>
          <w:p w14:paraId="45948C79" w14:textId="77777777" w:rsidR="003F33B6" w:rsidRPr="00F601C8" w:rsidRDefault="003F33B6" w:rsidP="004A3E72">
            <w:pPr>
              <w:widowControl/>
              <w:spacing w:line="360" w:lineRule="auto"/>
              <w:jc w:val="left"/>
              <w:rPr>
                <w:rFonts w:cs="Times New Roman"/>
                <w:kern w:val="0"/>
              </w:rPr>
            </w:pPr>
            <w:r w:rsidRPr="00F601C8">
              <w:rPr>
                <w:rFonts w:cs="Times New Roman"/>
                <w:kern w:val="0"/>
              </w:rPr>
              <w:t xml:space="preserve">  Preserved vegetables</w:t>
            </w:r>
          </w:p>
        </w:tc>
        <w:tc>
          <w:tcPr>
            <w:tcW w:w="1125" w:type="dxa"/>
            <w:tcBorders>
              <w:top w:val="nil"/>
              <w:left w:val="nil"/>
              <w:bottom w:val="nil"/>
              <w:right w:val="nil"/>
            </w:tcBorders>
            <w:shd w:val="clear" w:color="auto" w:fill="auto"/>
            <w:noWrap/>
            <w:vAlign w:val="center"/>
            <w:hideMark/>
          </w:tcPr>
          <w:p w14:paraId="6EDDDB2A" w14:textId="77777777" w:rsidR="003F33B6" w:rsidRPr="00F601C8" w:rsidRDefault="003F33B6" w:rsidP="004A3E72">
            <w:pPr>
              <w:widowControl/>
              <w:spacing w:line="360" w:lineRule="auto"/>
              <w:jc w:val="right"/>
              <w:rPr>
                <w:rFonts w:cs="Times New Roman"/>
                <w:kern w:val="0"/>
              </w:rPr>
            </w:pPr>
            <w:r w:rsidRPr="00F601C8">
              <w:rPr>
                <w:rFonts w:eastAsia="等线" w:cs="Times New Roman"/>
              </w:rPr>
              <w:t>2.0</w:t>
            </w:r>
          </w:p>
        </w:tc>
        <w:tc>
          <w:tcPr>
            <w:tcW w:w="1418" w:type="dxa"/>
            <w:tcBorders>
              <w:top w:val="nil"/>
              <w:left w:val="nil"/>
              <w:bottom w:val="nil"/>
              <w:right w:val="nil"/>
            </w:tcBorders>
            <w:shd w:val="clear" w:color="auto" w:fill="auto"/>
            <w:noWrap/>
            <w:vAlign w:val="center"/>
            <w:hideMark/>
          </w:tcPr>
          <w:p w14:paraId="502DD8F6" w14:textId="77777777" w:rsidR="003F33B6" w:rsidRPr="00F601C8" w:rsidRDefault="003F33B6" w:rsidP="004A3E72">
            <w:pPr>
              <w:widowControl/>
              <w:spacing w:line="360" w:lineRule="auto"/>
              <w:jc w:val="right"/>
              <w:rPr>
                <w:rFonts w:cs="Times New Roman"/>
                <w:kern w:val="0"/>
              </w:rPr>
            </w:pPr>
            <w:r w:rsidRPr="00F601C8">
              <w:rPr>
                <w:rFonts w:eastAsia="等线" w:cs="Times New Roman"/>
              </w:rPr>
              <w:t>2.2</w:t>
            </w:r>
          </w:p>
        </w:tc>
        <w:tc>
          <w:tcPr>
            <w:tcW w:w="1134" w:type="dxa"/>
            <w:tcBorders>
              <w:top w:val="nil"/>
              <w:left w:val="nil"/>
              <w:bottom w:val="nil"/>
              <w:right w:val="nil"/>
            </w:tcBorders>
            <w:shd w:val="clear" w:color="auto" w:fill="auto"/>
            <w:noWrap/>
            <w:vAlign w:val="center"/>
            <w:hideMark/>
          </w:tcPr>
          <w:p w14:paraId="09E93534" w14:textId="77777777" w:rsidR="003F33B6" w:rsidRPr="00F601C8" w:rsidRDefault="003F33B6" w:rsidP="004A3E72">
            <w:pPr>
              <w:widowControl/>
              <w:spacing w:line="360" w:lineRule="auto"/>
              <w:jc w:val="right"/>
              <w:rPr>
                <w:rFonts w:cs="Times New Roman"/>
                <w:kern w:val="0"/>
              </w:rPr>
            </w:pPr>
            <w:r w:rsidRPr="00F601C8">
              <w:rPr>
                <w:rFonts w:eastAsia="等线" w:cs="Times New Roman"/>
              </w:rPr>
              <w:t>2.6</w:t>
            </w:r>
          </w:p>
        </w:tc>
        <w:tc>
          <w:tcPr>
            <w:tcW w:w="992" w:type="dxa"/>
            <w:tcBorders>
              <w:top w:val="nil"/>
              <w:left w:val="nil"/>
              <w:bottom w:val="nil"/>
              <w:right w:val="nil"/>
            </w:tcBorders>
            <w:shd w:val="clear" w:color="auto" w:fill="auto"/>
            <w:noWrap/>
            <w:vAlign w:val="center"/>
            <w:hideMark/>
          </w:tcPr>
          <w:p w14:paraId="52AACB94" w14:textId="77777777" w:rsidR="003F33B6" w:rsidRPr="00F601C8" w:rsidRDefault="003F33B6" w:rsidP="004A3E72">
            <w:pPr>
              <w:widowControl/>
              <w:spacing w:line="360" w:lineRule="auto"/>
              <w:jc w:val="right"/>
              <w:rPr>
                <w:rFonts w:cs="Times New Roman"/>
                <w:kern w:val="0"/>
              </w:rPr>
            </w:pPr>
            <w:r w:rsidRPr="00F601C8">
              <w:rPr>
                <w:rFonts w:eastAsia="等线" w:cs="Times New Roman"/>
              </w:rPr>
              <w:t>2.7</w:t>
            </w:r>
          </w:p>
        </w:tc>
        <w:tc>
          <w:tcPr>
            <w:tcW w:w="1134" w:type="dxa"/>
            <w:tcBorders>
              <w:top w:val="nil"/>
              <w:left w:val="nil"/>
              <w:bottom w:val="nil"/>
              <w:right w:val="nil"/>
            </w:tcBorders>
            <w:shd w:val="clear" w:color="auto" w:fill="auto"/>
            <w:noWrap/>
            <w:vAlign w:val="center"/>
            <w:hideMark/>
          </w:tcPr>
          <w:p w14:paraId="7D50D5BD" w14:textId="77777777" w:rsidR="003F33B6" w:rsidRPr="00F601C8" w:rsidRDefault="003F33B6" w:rsidP="004A3E72">
            <w:pPr>
              <w:widowControl/>
              <w:spacing w:line="360" w:lineRule="auto"/>
              <w:jc w:val="right"/>
              <w:rPr>
                <w:rFonts w:cs="Times New Roman"/>
                <w:kern w:val="0"/>
              </w:rPr>
            </w:pPr>
            <w:r w:rsidRPr="00F601C8">
              <w:rPr>
                <w:rFonts w:eastAsia="等线" w:cs="Times New Roman"/>
              </w:rPr>
              <w:t>2.5</w:t>
            </w:r>
          </w:p>
        </w:tc>
        <w:tc>
          <w:tcPr>
            <w:tcW w:w="876" w:type="dxa"/>
            <w:tcBorders>
              <w:top w:val="nil"/>
              <w:left w:val="nil"/>
              <w:bottom w:val="nil"/>
              <w:right w:val="nil"/>
            </w:tcBorders>
            <w:shd w:val="clear" w:color="auto" w:fill="auto"/>
            <w:noWrap/>
            <w:vAlign w:val="center"/>
            <w:hideMark/>
          </w:tcPr>
          <w:p w14:paraId="21249FDC" w14:textId="77777777" w:rsidR="003F33B6" w:rsidRPr="00F601C8" w:rsidRDefault="003F33B6" w:rsidP="004A3E72">
            <w:pPr>
              <w:widowControl/>
              <w:spacing w:line="360" w:lineRule="auto"/>
              <w:jc w:val="right"/>
              <w:rPr>
                <w:rFonts w:cs="Times New Roman"/>
                <w:kern w:val="0"/>
              </w:rPr>
            </w:pPr>
            <w:r w:rsidRPr="00F601C8">
              <w:rPr>
                <w:rFonts w:eastAsia="等线" w:cs="Times New Roman"/>
              </w:rPr>
              <w:t>2.5</w:t>
            </w:r>
          </w:p>
        </w:tc>
        <w:tc>
          <w:tcPr>
            <w:tcW w:w="258" w:type="dxa"/>
            <w:tcBorders>
              <w:top w:val="nil"/>
              <w:left w:val="nil"/>
              <w:bottom w:val="nil"/>
              <w:right w:val="nil"/>
            </w:tcBorders>
          </w:tcPr>
          <w:p w14:paraId="1515797D" w14:textId="77777777" w:rsidR="003F33B6" w:rsidRPr="00F601C8" w:rsidRDefault="003F33B6" w:rsidP="004A3E72">
            <w:pPr>
              <w:widowControl/>
              <w:spacing w:line="360" w:lineRule="auto"/>
              <w:jc w:val="right"/>
              <w:rPr>
                <w:rFonts w:eastAsia="等线" w:cs="Times New Roman"/>
              </w:rPr>
            </w:pPr>
          </w:p>
        </w:tc>
        <w:tc>
          <w:tcPr>
            <w:tcW w:w="992" w:type="dxa"/>
            <w:tcBorders>
              <w:top w:val="nil"/>
              <w:left w:val="nil"/>
              <w:bottom w:val="nil"/>
              <w:right w:val="nil"/>
            </w:tcBorders>
            <w:vAlign w:val="center"/>
          </w:tcPr>
          <w:p w14:paraId="73E27D95" w14:textId="77777777" w:rsidR="003F33B6" w:rsidRPr="00F601C8" w:rsidRDefault="003F33B6" w:rsidP="004A3E72">
            <w:pPr>
              <w:widowControl/>
              <w:spacing w:line="360" w:lineRule="auto"/>
              <w:jc w:val="right"/>
              <w:rPr>
                <w:rFonts w:eastAsia="等线" w:cs="Times New Roman"/>
              </w:rPr>
            </w:pPr>
            <w:r w:rsidRPr="00F601C8">
              <w:rPr>
                <w:rFonts w:eastAsia="等线" w:cs="Times New Roman"/>
              </w:rPr>
              <w:t>2.3</w:t>
            </w:r>
          </w:p>
        </w:tc>
        <w:tc>
          <w:tcPr>
            <w:tcW w:w="860" w:type="dxa"/>
            <w:tcBorders>
              <w:top w:val="nil"/>
              <w:left w:val="nil"/>
              <w:bottom w:val="nil"/>
              <w:right w:val="nil"/>
            </w:tcBorders>
            <w:vAlign w:val="center"/>
          </w:tcPr>
          <w:p w14:paraId="52F8C0C7" w14:textId="77777777" w:rsidR="003F33B6" w:rsidRPr="00F601C8" w:rsidRDefault="003F33B6" w:rsidP="004A3E72">
            <w:pPr>
              <w:widowControl/>
              <w:spacing w:line="360" w:lineRule="auto"/>
              <w:jc w:val="right"/>
              <w:rPr>
                <w:rFonts w:eastAsia="等线" w:cs="Times New Roman"/>
              </w:rPr>
            </w:pPr>
            <w:r w:rsidRPr="00F601C8">
              <w:rPr>
                <w:rFonts w:eastAsia="等线" w:cs="Times New Roman"/>
              </w:rPr>
              <w:t>2.1</w:t>
            </w:r>
          </w:p>
        </w:tc>
        <w:tc>
          <w:tcPr>
            <w:tcW w:w="0" w:type="auto"/>
            <w:tcBorders>
              <w:top w:val="nil"/>
              <w:left w:val="nil"/>
              <w:bottom w:val="nil"/>
              <w:right w:val="nil"/>
            </w:tcBorders>
            <w:vAlign w:val="center"/>
          </w:tcPr>
          <w:p w14:paraId="2C0871AE" w14:textId="77777777" w:rsidR="003F33B6" w:rsidRPr="00F601C8" w:rsidRDefault="003F33B6" w:rsidP="004A3E72">
            <w:pPr>
              <w:widowControl/>
              <w:spacing w:line="360" w:lineRule="auto"/>
              <w:jc w:val="right"/>
              <w:rPr>
                <w:rFonts w:eastAsia="等线" w:cs="Times New Roman"/>
              </w:rPr>
            </w:pPr>
            <w:r w:rsidRPr="00F601C8">
              <w:rPr>
                <w:rFonts w:eastAsia="等线" w:cs="Times New Roman"/>
              </w:rPr>
              <w:t>2.2</w:t>
            </w:r>
          </w:p>
        </w:tc>
      </w:tr>
      <w:tr w:rsidR="00F601C8" w:rsidRPr="00F601C8" w14:paraId="60521BF9" w14:textId="77777777" w:rsidTr="004A3E72">
        <w:trPr>
          <w:jc w:val="center"/>
        </w:trPr>
        <w:tc>
          <w:tcPr>
            <w:tcW w:w="4687" w:type="dxa"/>
            <w:tcBorders>
              <w:top w:val="nil"/>
              <w:left w:val="nil"/>
              <w:bottom w:val="nil"/>
              <w:right w:val="nil"/>
            </w:tcBorders>
            <w:shd w:val="clear" w:color="auto" w:fill="auto"/>
            <w:noWrap/>
            <w:vAlign w:val="center"/>
            <w:hideMark/>
          </w:tcPr>
          <w:p w14:paraId="57FF297A" w14:textId="77777777" w:rsidR="003F33B6" w:rsidRPr="00F601C8" w:rsidRDefault="003F33B6" w:rsidP="004A3E72">
            <w:pPr>
              <w:widowControl/>
              <w:spacing w:line="360" w:lineRule="auto"/>
              <w:jc w:val="left"/>
              <w:rPr>
                <w:rFonts w:cs="Times New Roman"/>
                <w:kern w:val="0"/>
              </w:rPr>
            </w:pPr>
            <w:r w:rsidRPr="00F601C8">
              <w:rPr>
                <w:rFonts w:cs="Times New Roman"/>
                <w:kern w:val="0"/>
              </w:rPr>
              <w:t>Family history of cancer, %</w:t>
            </w:r>
          </w:p>
        </w:tc>
        <w:tc>
          <w:tcPr>
            <w:tcW w:w="1125" w:type="dxa"/>
            <w:tcBorders>
              <w:top w:val="nil"/>
              <w:left w:val="nil"/>
              <w:bottom w:val="nil"/>
              <w:right w:val="nil"/>
            </w:tcBorders>
            <w:shd w:val="clear" w:color="auto" w:fill="auto"/>
            <w:noWrap/>
            <w:vAlign w:val="center"/>
            <w:hideMark/>
          </w:tcPr>
          <w:p w14:paraId="72E71744" w14:textId="77777777" w:rsidR="003F33B6" w:rsidRPr="00F601C8" w:rsidRDefault="003F33B6" w:rsidP="004A3E72">
            <w:pPr>
              <w:widowControl/>
              <w:spacing w:line="360" w:lineRule="auto"/>
              <w:jc w:val="right"/>
              <w:rPr>
                <w:rFonts w:cs="Times New Roman"/>
                <w:kern w:val="0"/>
              </w:rPr>
            </w:pPr>
            <w:r w:rsidRPr="00F601C8">
              <w:rPr>
                <w:rFonts w:eastAsia="等线" w:cs="Times New Roman"/>
              </w:rPr>
              <w:t>16.1</w:t>
            </w:r>
          </w:p>
        </w:tc>
        <w:tc>
          <w:tcPr>
            <w:tcW w:w="1418" w:type="dxa"/>
            <w:tcBorders>
              <w:top w:val="nil"/>
              <w:left w:val="nil"/>
              <w:bottom w:val="nil"/>
              <w:right w:val="nil"/>
            </w:tcBorders>
            <w:shd w:val="clear" w:color="auto" w:fill="auto"/>
            <w:noWrap/>
            <w:vAlign w:val="center"/>
            <w:hideMark/>
          </w:tcPr>
          <w:p w14:paraId="267485C3" w14:textId="77777777" w:rsidR="003F33B6" w:rsidRPr="00F601C8" w:rsidRDefault="003F33B6" w:rsidP="004A3E72">
            <w:pPr>
              <w:widowControl/>
              <w:spacing w:line="360" w:lineRule="auto"/>
              <w:jc w:val="right"/>
              <w:rPr>
                <w:rFonts w:cs="Times New Roman"/>
                <w:kern w:val="0"/>
              </w:rPr>
            </w:pPr>
            <w:r w:rsidRPr="00F601C8">
              <w:rPr>
                <w:rFonts w:eastAsia="等线" w:cs="Times New Roman"/>
              </w:rPr>
              <w:t>16.9</w:t>
            </w:r>
          </w:p>
        </w:tc>
        <w:tc>
          <w:tcPr>
            <w:tcW w:w="1134" w:type="dxa"/>
            <w:tcBorders>
              <w:top w:val="nil"/>
              <w:left w:val="nil"/>
              <w:bottom w:val="nil"/>
              <w:right w:val="nil"/>
            </w:tcBorders>
            <w:shd w:val="clear" w:color="auto" w:fill="auto"/>
            <w:noWrap/>
            <w:vAlign w:val="center"/>
            <w:hideMark/>
          </w:tcPr>
          <w:p w14:paraId="5F3C5FA2" w14:textId="77777777" w:rsidR="003F33B6" w:rsidRPr="00F601C8" w:rsidRDefault="003F33B6" w:rsidP="004A3E72">
            <w:pPr>
              <w:widowControl/>
              <w:spacing w:line="360" w:lineRule="auto"/>
              <w:jc w:val="right"/>
              <w:rPr>
                <w:rFonts w:cs="Times New Roman"/>
                <w:kern w:val="0"/>
              </w:rPr>
            </w:pPr>
            <w:r w:rsidRPr="00F601C8">
              <w:rPr>
                <w:rFonts w:eastAsia="等线" w:cs="Times New Roman"/>
              </w:rPr>
              <w:t>18.9</w:t>
            </w:r>
          </w:p>
        </w:tc>
        <w:tc>
          <w:tcPr>
            <w:tcW w:w="992" w:type="dxa"/>
            <w:tcBorders>
              <w:top w:val="nil"/>
              <w:left w:val="nil"/>
              <w:bottom w:val="nil"/>
              <w:right w:val="nil"/>
            </w:tcBorders>
            <w:shd w:val="clear" w:color="auto" w:fill="auto"/>
            <w:noWrap/>
            <w:vAlign w:val="center"/>
            <w:hideMark/>
          </w:tcPr>
          <w:p w14:paraId="2A2DA2DE" w14:textId="77777777" w:rsidR="003F33B6" w:rsidRPr="00F601C8" w:rsidRDefault="003F33B6" w:rsidP="004A3E72">
            <w:pPr>
              <w:widowControl/>
              <w:spacing w:line="360" w:lineRule="auto"/>
              <w:jc w:val="right"/>
              <w:rPr>
                <w:rFonts w:cs="Times New Roman"/>
                <w:kern w:val="0"/>
              </w:rPr>
            </w:pPr>
            <w:r w:rsidRPr="00F601C8">
              <w:rPr>
                <w:rFonts w:eastAsia="等线" w:cs="Times New Roman"/>
              </w:rPr>
              <w:t>17.7</w:t>
            </w:r>
          </w:p>
        </w:tc>
        <w:tc>
          <w:tcPr>
            <w:tcW w:w="1134" w:type="dxa"/>
            <w:tcBorders>
              <w:top w:val="nil"/>
              <w:left w:val="nil"/>
              <w:bottom w:val="nil"/>
              <w:right w:val="nil"/>
            </w:tcBorders>
            <w:shd w:val="clear" w:color="auto" w:fill="auto"/>
            <w:noWrap/>
            <w:vAlign w:val="center"/>
            <w:hideMark/>
          </w:tcPr>
          <w:p w14:paraId="33CDF065" w14:textId="77777777" w:rsidR="003F33B6" w:rsidRPr="00F601C8" w:rsidRDefault="003F33B6" w:rsidP="004A3E72">
            <w:pPr>
              <w:widowControl/>
              <w:spacing w:line="360" w:lineRule="auto"/>
              <w:jc w:val="right"/>
              <w:rPr>
                <w:rFonts w:cs="Times New Roman"/>
                <w:kern w:val="0"/>
              </w:rPr>
            </w:pPr>
            <w:r w:rsidRPr="00F601C8">
              <w:rPr>
                <w:rFonts w:eastAsia="等线" w:cs="Times New Roman"/>
              </w:rPr>
              <w:t>18.6</w:t>
            </w:r>
          </w:p>
        </w:tc>
        <w:tc>
          <w:tcPr>
            <w:tcW w:w="876" w:type="dxa"/>
            <w:tcBorders>
              <w:top w:val="nil"/>
              <w:left w:val="nil"/>
              <w:bottom w:val="nil"/>
              <w:right w:val="nil"/>
            </w:tcBorders>
            <w:shd w:val="clear" w:color="auto" w:fill="auto"/>
            <w:noWrap/>
            <w:vAlign w:val="center"/>
            <w:hideMark/>
          </w:tcPr>
          <w:p w14:paraId="7E8C330C" w14:textId="77777777" w:rsidR="003F33B6" w:rsidRPr="00F601C8" w:rsidRDefault="003F33B6" w:rsidP="004A3E72">
            <w:pPr>
              <w:widowControl/>
              <w:spacing w:line="360" w:lineRule="auto"/>
              <w:jc w:val="right"/>
              <w:rPr>
                <w:rFonts w:cs="Times New Roman"/>
                <w:kern w:val="0"/>
              </w:rPr>
            </w:pPr>
            <w:r w:rsidRPr="00F601C8">
              <w:rPr>
                <w:rFonts w:eastAsia="等线" w:cs="Times New Roman"/>
              </w:rPr>
              <w:t>17.1</w:t>
            </w:r>
          </w:p>
        </w:tc>
        <w:tc>
          <w:tcPr>
            <w:tcW w:w="258" w:type="dxa"/>
            <w:tcBorders>
              <w:top w:val="nil"/>
              <w:left w:val="nil"/>
              <w:bottom w:val="nil"/>
              <w:right w:val="nil"/>
            </w:tcBorders>
          </w:tcPr>
          <w:p w14:paraId="638F43D3" w14:textId="77777777" w:rsidR="003F33B6" w:rsidRPr="00F601C8" w:rsidRDefault="003F33B6" w:rsidP="004A3E72">
            <w:pPr>
              <w:widowControl/>
              <w:spacing w:line="360" w:lineRule="auto"/>
              <w:jc w:val="right"/>
              <w:rPr>
                <w:rFonts w:eastAsia="等线" w:cs="Times New Roman"/>
              </w:rPr>
            </w:pPr>
          </w:p>
        </w:tc>
        <w:tc>
          <w:tcPr>
            <w:tcW w:w="992" w:type="dxa"/>
            <w:tcBorders>
              <w:top w:val="nil"/>
              <w:left w:val="nil"/>
              <w:bottom w:val="nil"/>
              <w:right w:val="nil"/>
            </w:tcBorders>
            <w:vAlign w:val="center"/>
          </w:tcPr>
          <w:p w14:paraId="0A29E839" w14:textId="77777777" w:rsidR="003F33B6" w:rsidRPr="00F601C8" w:rsidRDefault="003F33B6" w:rsidP="004A3E72">
            <w:pPr>
              <w:widowControl/>
              <w:spacing w:line="360" w:lineRule="auto"/>
              <w:jc w:val="right"/>
              <w:rPr>
                <w:rFonts w:eastAsia="等线" w:cs="Times New Roman"/>
              </w:rPr>
            </w:pPr>
            <w:r w:rsidRPr="00F601C8">
              <w:rPr>
                <w:rFonts w:eastAsia="等线" w:cs="Times New Roman"/>
              </w:rPr>
              <w:t>17.3</w:t>
            </w:r>
          </w:p>
        </w:tc>
        <w:tc>
          <w:tcPr>
            <w:tcW w:w="860" w:type="dxa"/>
            <w:tcBorders>
              <w:top w:val="nil"/>
              <w:left w:val="nil"/>
              <w:bottom w:val="nil"/>
              <w:right w:val="nil"/>
            </w:tcBorders>
            <w:vAlign w:val="center"/>
          </w:tcPr>
          <w:p w14:paraId="04BE7BC6" w14:textId="77777777" w:rsidR="003F33B6" w:rsidRPr="00F601C8" w:rsidRDefault="003F33B6" w:rsidP="004A3E72">
            <w:pPr>
              <w:widowControl/>
              <w:spacing w:line="360" w:lineRule="auto"/>
              <w:jc w:val="right"/>
              <w:rPr>
                <w:rFonts w:eastAsia="等线" w:cs="Times New Roman"/>
              </w:rPr>
            </w:pPr>
            <w:r w:rsidRPr="00F601C8">
              <w:rPr>
                <w:rFonts w:eastAsia="等线" w:cs="Times New Roman"/>
              </w:rPr>
              <w:t>16.6</w:t>
            </w:r>
          </w:p>
        </w:tc>
        <w:tc>
          <w:tcPr>
            <w:tcW w:w="0" w:type="auto"/>
            <w:tcBorders>
              <w:top w:val="nil"/>
              <w:left w:val="nil"/>
              <w:bottom w:val="nil"/>
              <w:right w:val="nil"/>
            </w:tcBorders>
            <w:vAlign w:val="center"/>
          </w:tcPr>
          <w:p w14:paraId="1A9EFCBA" w14:textId="77777777" w:rsidR="003F33B6" w:rsidRPr="00F601C8" w:rsidRDefault="003F33B6" w:rsidP="004A3E72">
            <w:pPr>
              <w:widowControl/>
              <w:spacing w:line="360" w:lineRule="auto"/>
              <w:jc w:val="right"/>
              <w:rPr>
                <w:rFonts w:eastAsia="等线" w:cs="Times New Roman"/>
              </w:rPr>
            </w:pPr>
            <w:r w:rsidRPr="00F601C8">
              <w:rPr>
                <w:rFonts w:eastAsia="等线" w:cs="Times New Roman"/>
              </w:rPr>
              <w:t>16.8</w:t>
            </w:r>
          </w:p>
        </w:tc>
      </w:tr>
      <w:tr w:rsidR="00F601C8" w:rsidRPr="00F601C8" w14:paraId="791DDE62" w14:textId="77777777" w:rsidTr="004A3E72">
        <w:trPr>
          <w:jc w:val="center"/>
        </w:trPr>
        <w:tc>
          <w:tcPr>
            <w:tcW w:w="4687" w:type="dxa"/>
            <w:tcBorders>
              <w:top w:val="nil"/>
              <w:left w:val="nil"/>
              <w:bottom w:val="nil"/>
              <w:right w:val="nil"/>
            </w:tcBorders>
            <w:shd w:val="clear" w:color="auto" w:fill="auto"/>
            <w:noWrap/>
            <w:vAlign w:val="center"/>
            <w:hideMark/>
          </w:tcPr>
          <w:p w14:paraId="49080655" w14:textId="77777777" w:rsidR="003F33B6" w:rsidRPr="00F601C8" w:rsidRDefault="003F33B6" w:rsidP="004A3E72">
            <w:pPr>
              <w:widowControl/>
              <w:spacing w:line="360" w:lineRule="auto"/>
              <w:jc w:val="left"/>
              <w:rPr>
                <w:rFonts w:cs="Times New Roman"/>
                <w:kern w:val="0"/>
              </w:rPr>
            </w:pPr>
            <w:r w:rsidRPr="00F601C8">
              <w:rPr>
                <w:rFonts w:cs="Times New Roman"/>
                <w:kern w:val="0"/>
              </w:rPr>
              <w:t>Body mass index, kg/m</w:t>
            </w:r>
            <w:r w:rsidRPr="00F601C8">
              <w:rPr>
                <w:rFonts w:cs="Times New Roman"/>
                <w:kern w:val="0"/>
                <w:vertAlign w:val="superscript"/>
              </w:rPr>
              <w:t>2</w:t>
            </w:r>
          </w:p>
        </w:tc>
        <w:tc>
          <w:tcPr>
            <w:tcW w:w="1125" w:type="dxa"/>
            <w:tcBorders>
              <w:top w:val="nil"/>
              <w:left w:val="nil"/>
              <w:bottom w:val="nil"/>
              <w:right w:val="nil"/>
            </w:tcBorders>
            <w:shd w:val="clear" w:color="auto" w:fill="auto"/>
            <w:noWrap/>
            <w:vAlign w:val="center"/>
            <w:hideMark/>
          </w:tcPr>
          <w:p w14:paraId="53E7D3C7" w14:textId="77777777" w:rsidR="003F33B6" w:rsidRPr="00F601C8" w:rsidRDefault="003F33B6" w:rsidP="004A3E72">
            <w:pPr>
              <w:widowControl/>
              <w:spacing w:line="360" w:lineRule="auto"/>
              <w:jc w:val="right"/>
              <w:rPr>
                <w:rFonts w:cs="Times New Roman"/>
                <w:kern w:val="0"/>
              </w:rPr>
            </w:pPr>
            <w:r w:rsidRPr="00F601C8">
              <w:rPr>
                <w:rFonts w:eastAsia="等线" w:cs="Times New Roman"/>
              </w:rPr>
              <w:t>23.2</w:t>
            </w:r>
          </w:p>
        </w:tc>
        <w:tc>
          <w:tcPr>
            <w:tcW w:w="1418" w:type="dxa"/>
            <w:tcBorders>
              <w:top w:val="nil"/>
              <w:left w:val="nil"/>
              <w:bottom w:val="nil"/>
              <w:right w:val="nil"/>
            </w:tcBorders>
            <w:shd w:val="clear" w:color="auto" w:fill="auto"/>
            <w:noWrap/>
            <w:vAlign w:val="center"/>
            <w:hideMark/>
          </w:tcPr>
          <w:p w14:paraId="7FB45E84" w14:textId="77777777" w:rsidR="003F33B6" w:rsidRPr="00F601C8" w:rsidRDefault="003F33B6" w:rsidP="004A3E72">
            <w:pPr>
              <w:widowControl/>
              <w:spacing w:line="360" w:lineRule="auto"/>
              <w:jc w:val="right"/>
              <w:rPr>
                <w:rFonts w:cs="Times New Roman"/>
                <w:kern w:val="0"/>
              </w:rPr>
            </w:pPr>
            <w:r w:rsidRPr="00F601C8">
              <w:rPr>
                <w:rFonts w:eastAsia="等线" w:cs="Times New Roman"/>
              </w:rPr>
              <w:t>23.4</w:t>
            </w:r>
          </w:p>
        </w:tc>
        <w:tc>
          <w:tcPr>
            <w:tcW w:w="1134" w:type="dxa"/>
            <w:tcBorders>
              <w:top w:val="nil"/>
              <w:left w:val="nil"/>
              <w:bottom w:val="nil"/>
              <w:right w:val="nil"/>
            </w:tcBorders>
            <w:shd w:val="clear" w:color="auto" w:fill="auto"/>
            <w:noWrap/>
            <w:vAlign w:val="center"/>
            <w:hideMark/>
          </w:tcPr>
          <w:p w14:paraId="459AFD5E" w14:textId="77777777" w:rsidR="003F33B6" w:rsidRPr="00F601C8" w:rsidRDefault="003F33B6" w:rsidP="004A3E72">
            <w:pPr>
              <w:widowControl/>
              <w:spacing w:line="360" w:lineRule="auto"/>
              <w:jc w:val="right"/>
              <w:rPr>
                <w:rFonts w:cs="Times New Roman"/>
                <w:kern w:val="0"/>
              </w:rPr>
            </w:pPr>
            <w:r w:rsidRPr="00F601C8">
              <w:rPr>
                <w:rFonts w:eastAsia="等线" w:cs="Times New Roman"/>
              </w:rPr>
              <w:t>23.3</w:t>
            </w:r>
          </w:p>
        </w:tc>
        <w:tc>
          <w:tcPr>
            <w:tcW w:w="992" w:type="dxa"/>
            <w:tcBorders>
              <w:top w:val="nil"/>
              <w:left w:val="nil"/>
              <w:bottom w:val="nil"/>
              <w:right w:val="nil"/>
            </w:tcBorders>
            <w:shd w:val="clear" w:color="auto" w:fill="auto"/>
            <w:noWrap/>
            <w:vAlign w:val="center"/>
            <w:hideMark/>
          </w:tcPr>
          <w:p w14:paraId="65F6CC19" w14:textId="77777777" w:rsidR="003F33B6" w:rsidRPr="00F601C8" w:rsidRDefault="003F33B6" w:rsidP="004A3E72">
            <w:pPr>
              <w:widowControl/>
              <w:spacing w:line="360" w:lineRule="auto"/>
              <w:jc w:val="right"/>
              <w:rPr>
                <w:rFonts w:cs="Times New Roman"/>
                <w:kern w:val="0"/>
              </w:rPr>
            </w:pPr>
            <w:r w:rsidRPr="00F601C8">
              <w:rPr>
                <w:rFonts w:eastAsia="等线" w:cs="Times New Roman"/>
              </w:rPr>
              <w:t>23.4</w:t>
            </w:r>
          </w:p>
        </w:tc>
        <w:tc>
          <w:tcPr>
            <w:tcW w:w="1134" w:type="dxa"/>
            <w:tcBorders>
              <w:top w:val="nil"/>
              <w:left w:val="nil"/>
              <w:bottom w:val="nil"/>
              <w:right w:val="nil"/>
            </w:tcBorders>
            <w:shd w:val="clear" w:color="auto" w:fill="auto"/>
            <w:noWrap/>
            <w:vAlign w:val="center"/>
            <w:hideMark/>
          </w:tcPr>
          <w:p w14:paraId="4800C9D3" w14:textId="77777777" w:rsidR="003F33B6" w:rsidRPr="00F601C8" w:rsidRDefault="003F33B6" w:rsidP="004A3E72">
            <w:pPr>
              <w:widowControl/>
              <w:spacing w:line="360" w:lineRule="auto"/>
              <w:jc w:val="right"/>
              <w:rPr>
                <w:rFonts w:cs="Times New Roman"/>
                <w:kern w:val="0"/>
              </w:rPr>
            </w:pPr>
            <w:r w:rsidRPr="00F601C8">
              <w:rPr>
                <w:rFonts w:eastAsia="等线" w:cs="Times New Roman"/>
              </w:rPr>
              <w:t>23.2</w:t>
            </w:r>
          </w:p>
        </w:tc>
        <w:tc>
          <w:tcPr>
            <w:tcW w:w="876" w:type="dxa"/>
            <w:tcBorders>
              <w:top w:val="nil"/>
              <w:left w:val="nil"/>
              <w:bottom w:val="nil"/>
              <w:right w:val="nil"/>
            </w:tcBorders>
            <w:shd w:val="clear" w:color="auto" w:fill="auto"/>
            <w:noWrap/>
            <w:vAlign w:val="center"/>
            <w:hideMark/>
          </w:tcPr>
          <w:p w14:paraId="614B8F53" w14:textId="77777777" w:rsidR="003F33B6" w:rsidRPr="00F601C8" w:rsidRDefault="003F33B6" w:rsidP="004A3E72">
            <w:pPr>
              <w:widowControl/>
              <w:spacing w:line="360" w:lineRule="auto"/>
              <w:jc w:val="right"/>
              <w:rPr>
                <w:rFonts w:cs="Times New Roman"/>
                <w:kern w:val="0"/>
              </w:rPr>
            </w:pPr>
            <w:r w:rsidRPr="00F601C8">
              <w:rPr>
                <w:rFonts w:eastAsia="等线" w:cs="Times New Roman"/>
              </w:rPr>
              <w:t>23.0</w:t>
            </w:r>
          </w:p>
        </w:tc>
        <w:tc>
          <w:tcPr>
            <w:tcW w:w="258" w:type="dxa"/>
            <w:tcBorders>
              <w:top w:val="nil"/>
              <w:left w:val="nil"/>
              <w:bottom w:val="nil"/>
              <w:right w:val="nil"/>
            </w:tcBorders>
          </w:tcPr>
          <w:p w14:paraId="2AC63DAB" w14:textId="77777777" w:rsidR="003F33B6" w:rsidRPr="00F601C8" w:rsidRDefault="003F33B6" w:rsidP="004A3E72">
            <w:pPr>
              <w:widowControl/>
              <w:spacing w:line="360" w:lineRule="auto"/>
              <w:jc w:val="right"/>
              <w:rPr>
                <w:rFonts w:eastAsia="等线" w:cs="Times New Roman"/>
              </w:rPr>
            </w:pPr>
          </w:p>
        </w:tc>
        <w:tc>
          <w:tcPr>
            <w:tcW w:w="992" w:type="dxa"/>
            <w:tcBorders>
              <w:top w:val="nil"/>
              <w:left w:val="nil"/>
              <w:bottom w:val="nil"/>
              <w:right w:val="nil"/>
            </w:tcBorders>
            <w:vAlign w:val="center"/>
          </w:tcPr>
          <w:p w14:paraId="12388CC9" w14:textId="77777777" w:rsidR="003F33B6" w:rsidRPr="00F601C8" w:rsidRDefault="003F33B6" w:rsidP="004A3E72">
            <w:pPr>
              <w:widowControl/>
              <w:spacing w:line="360" w:lineRule="auto"/>
              <w:jc w:val="right"/>
              <w:rPr>
                <w:rFonts w:eastAsia="等线" w:cs="Times New Roman"/>
              </w:rPr>
            </w:pPr>
            <w:r w:rsidRPr="00F601C8">
              <w:rPr>
                <w:rFonts w:eastAsia="等线" w:cs="Times New Roman"/>
              </w:rPr>
              <w:t>23.3</w:t>
            </w:r>
          </w:p>
        </w:tc>
        <w:tc>
          <w:tcPr>
            <w:tcW w:w="860" w:type="dxa"/>
            <w:tcBorders>
              <w:top w:val="nil"/>
              <w:left w:val="nil"/>
              <w:bottom w:val="nil"/>
              <w:right w:val="nil"/>
            </w:tcBorders>
            <w:vAlign w:val="center"/>
          </w:tcPr>
          <w:p w14:paraId="1E7DAF52" w14:textId="77777777" w:rsidR="003F33B6" w:rsidRPr="00F601C8" w:rsidRDefault="003F33B6" w:rsidP="004A3E72">
            <w:pPr>
              <w:widowControl/>
              <w:spacing w:line="360" w:lineRule="auto"/>
              <w:jc w:val="right"/>
              <w:rPr>
                <w:rFonts w:eastAsia="等线" w:cs="Times New Roman"/>
              </w:rPr>
            </w:pPr>
            <w:r w:rsidRPr="00F601C8">
              <w:rPr>
                <w:rFonts w:eastAsia="等线" w:cs="Times New Roman"/>
              </w:rPr>
              <w:t>23.1</w:t>
            </w:r>
          </w:p>
        </w:tc>
        <w:tc>
          <w:tcPr>
            <w:tcW w:w="0" w:type="auto"/>
            <w:tcBorders>
              <w:top w:val="nil"/>
              <w:left w:val="nil"/>
              <w:bottom w:val="nil"/>
              <w:right w:val="nil"/>
            </w:tcBorders>
            <w:vAlign w:val="center"/>
          </w:tcPr>
          <w:p w14:paraId="56BBAE63" w14:textId="77777777" w:rsidR="003F33B6" w:rsidRPr="00F601C8" w:rsidRDefault="003F33B6" w:rsidP="004A3E72">
            <w:pPr>
              <w:widowControl/>
              <w:spacing w:line="360" w:lineRule="auto"/>
              <w:jc w:val="right"/>
              <w:rPr>
                <w:rFonts w:eastAsia="等线" w:cs="Times New Roman"/>
              </w:rPr>
            </w:pPr>
            <w:r w:rsidRPr="00F601C8">
              <w:rPr>
                <w:rFonts w:eastAsia="等线" w:cs="Times New Roman"/>
              </w:rPr>
              <w:t>23.0</w:t>
            </w:r>
          </w:p>
        </w:tc>
      </w:tr>
      <w:tr w:rsidR="00F601C8" w:rsidRPr="00F601C8" w14:paraId="107E7C50" w14:textId="77777777" w:rsidTr="004A3E72">
        <w:trPr>
          <w:jc w:val="center"/>
        </w:trPr>
        <w:tc>
          <w:tcPr>
            <w:tcW w:w="4687" w:type="dxa"/>
            <w:tcBorders>
              <w:top w:val="nil"/>
              <w:left w:val="nil"/>
              <w:bottom w:val="nil"/>
              <w:right w:val="nil"/>
            </w:tcBorders>
            <w:shd w:val="clear" w:color="auto" w:fill="auto"/>
            <w:noWrap/>
            <w:vAlign w:val="center"/>
            <w:hideMark/>
          </w:tcPr>
          <w:p w14:paraId="09E94E51" w14:textId="77777777" w:rsidR="003F33B6" w:rsidRPr="00F601C8" w:rsidRDefault="003F33B6" w:rsidP="004A3E72">
            <w:pPr>
              <w:widowControl/>
              <w:spacing w:line="360" w:lineRule="auto"/>
              <w:jc w:val="left"/>
              <w:rPr>
                <w:rFonts w:cs="Times New Roman"/>
                <w:kern w:val="0"/>
              </w:rPr>
            </w:pPr>
            <w:r w:rsidRPr="00F601C8">
              <w:rPr>
                <w:rFonts w:cs="Times New Roman"/>
                <w:kern w:val="0"/>
              </w:rPr>
              <w:t>Waist-to-hip ratio</w:t>
            </w:r>
          </w:p>
        </w:tc>
        <w:tc>
          <w:tcPr>
            <w:tcW w:w="1125" w:type="dxa"/>
            <w:tcBorders>
              <w:top w:val="nil"/>
              <w:left w:val="nil"/>
              <w:bottom w:val="nil"/>
              <w:right w:val="nil"/>
            </w:tcBorders>
            <w:shd w:val="clear" w:color="auto" w:fill="auto"/>
            <w:noWrap/>
            <w:vAlign w:val="center"/>
            <w:hideMark/>
          </w:tcPr>
          <w:p w14:paraId="566E1E84" w14:textId="77777777" w:rsidR="003F33B6" w:rsidRPr="00F601C8" w:rsidRDefault="003F33B6" w:rsidP="004A3E72">
            <w:pPr>
              <w:widowControl/>
              <w:spacing w:line="360" w:lineRule="auto"/>
              <w:jc w:val="right"/>
              <w:rPr>
                <w:rFonts w:cs="Times New Roman"/>
                <w:kern w:val="0"/>
              </w:rPr>
            </w:pPr>
            <w:r w:rsidRPr="00F601C8">
              <w:rPr>
                <w:rFonts w:eastAsia="等线" w:cs="Times New Roman"/>
              </w:rPr>
              <w:t>0.897</w:t>
            </w:r>
          </w:p>
        </w:tc>
        <w:tc>
          <w:tcPr>
            <w:tcW w:w="1418" w:type="dxa"/>
            <w:tcBorders>
              <w:top w:val="nil"/>
              <w:left w:val="nil"/>
              <w:bottom w:val="nil"/>
              <w:right w:val="nil"/>
            </w:tcBorders>
            <w:shd w:val="clear" w:color="auto" w:fill="auto"/>
            <w:noWrap/>
            <w:vAlign w:val="center"/>
            <w:hideMark/>
          </w:tcPr>
          <w:p w14:paraId="5995846B" w14:textId="77777777" w:rsidR="003F33B6" w:rsidRPr="00F601C8" w:rsidRDefault="003F33B6" w:rsidP="004A3E72">
            <w:pPr>
              <w:widowControl/>
              <w:spacing w:line="360" w:lineRule="auto"/>
              <w:jc w:val="right"/>
              <w:rPr>
                <w:rFonts w:cs="Times New Roman"/>
                <w:kern w:val="0"/>
              </w:rPr>
            </w:pPr>
            <w:r w:rsidRPr="00F601C8">
              <w:rPr>
                <w:rFonts w:eastAsia="等线" w:cs="Times New Roman"/>
              </w:rPr>
              <w:t>0.905</w:t>
            </w:r>
          </w:p>
        </w:tc>
        <w:tc>
          <w:tcPr>
            <w:tcW w:w="1134" w:type="dxa"/>
            <w:tcBorders>
              <w:top w:val="nil"/>
              <w:left w:val="nil"/>
              <w:bottom w:val="nil"/>
              <w:right w:val="nil"/>
            </w:tcBorders>
            <w:shd w:val="clear" w:color="auto" w:fill="auto"/>
            <w:noWrap/>
            <w:vAlign w:val="center"/>
            <w:hideMark/>
          </w:tcPr>
          <w:p w14:paraId="5805EE3D" w14:textId="77777777" w:rsidR="003F33B6" w:rsidRPr="00F601C8" w:rsidRDefault="003F33B6" w:rsidP="004A3E72">
            <w:pPr>
              <w:widowControl/>
              <w:spacing w:line="360" w:lineRule="auto"/>
              <w:jc w:val="right"/>
              <w:rPr>
                <w:rFonts w:cs="Times New Roman"/>
                <w:kern w:val="0"/>
              </w:rPr>
            </w:pPr>
            <w:r w:rsidRPr="00F601C8">
              <w:rPr>
                <w:rFonts w:eastAsia="等线" w:cs="Times New Roman"/>
              </w:rPr>
              <w:t>0.907</w:t>
            </w:r>
          </w:p>
        </w:tc>
        <w:tc>
          <w:tcPr>
            <w:tcW w:w="992" w:type="dxa"/>
            <w:tcBorders>
              <w:top w:val="nil"/>
              <w:left w:val="nil"/>
              <w:bottom w:val="nil"/>
              <w:right w:val="nil"/>
            </w:tcBorders>
            <w:shd w:val="clear" w:color="auto" w:fill="auto"/>
            <w:noWrap/>
            <w:vAlign w:val="center"/>
            <w:hideMark/>
          </w:tcPr>
          <w:p w14:paraId="76916D2D" w14:textId="77777777" w:rsidR="003F33B6" w:rsidRPr="00F601C8" w:rsidRDefault="003F33B6" w:rsidP="004A3E72">
            <w:pPr>
              <w:widowControl/>
              <w:spacing w:line="360" w:lineRule="auto"/>
              <w:jc w:val="right"/>
              <w:rPr>
                <w:rFonts w:cs="Times New Roman"/>
                <w:kern w:val="0"/>
              </w:rPr>
            </w:pPr>
            <w:r w:rsidRPr="00F601C8">
              <w:rPr>
                <w:rFonts w:eastAsia="等线" w:cs="Times New Roman"/>
              </w:rPr>
              <w:t>0.911</w:t>
            </w:r>
          </w:p>
        </w:tc>
        <w:tc>
          <w:tcPr>
            <w:tcW w:w="1134" w:type="dxa"/>
            <w:tcBorders>
              <w:top w:val="nil"/>
              <w:left w:val="nil"/>
              <w:bottom w:val="nil"/>
              <w:right w:val="nil"/>
            </w:tcBorders>
            <w:shd w:val="clear" w:color="auto" w:fill="auto"/>
            <w:noWrap/>
            <w:vAlign w:val="center"/>
            <w:hideMark/>
          </w:tcPr>
          <w:p w14:paraId="44166171" w14:textId="77777777" w:rsidR="003F33B6" w:rsidRPr="00F601C8" w:rsidRDefault="003F33B6" w:rsidP="004A3E72">
            <w:pPr>
              <w:widowControl/>
              <w:spacing w:line="360" w:lineRule="auto"/>
              <w:jc w:val="right"/>
              <w:rPr>
                <w:rFonts w:cs="Times New Roman"/>
                <w:kern w:val="0"/>
              </w:rPr>
            </w:pPr>
            <w:r w:rsidRPr="00F601C8">
              <w:rPr>
                <w:rFonts w:eastAsia="等线" w:cs="Times New Roman"/>
              </w:rPr>
              <w:t>0.910</w:t>
            </w:r>
          </w:p>
        </w:tc>
        <w:tc>
          <w:tcPr>
            <w:tcW w:w="876" w:type="dxa"/>
            <w:tcBorders>
              <w:top w:val="nil"/>
              <w:left w:val="nil"/>
              <w:bottom w:val="nil"/>
              <w:right w:val="nil"/>
            </w:tcBorders>
            <w:shd w:val="clear" w:color="auto" w:fill="auto"/>
            <w:noWrap/>
            <w:vAlign w:val="center"/>
            <w:hideMark/>
          </w:tcPr>
          <w:p w14:paraId="29A4FCE6" w14:textId="77777777" w:rsidR="003F33B6" w:rsidRPr="00F601C8" w:rsidRDefault="003F33B6" w:rsidP="004A3E72">
            <w:pPr>
              <w:widowControl/>
              <w:spacing w:line="360" w:lineRule="auto"/>
              <w:jc w:val="right"/>
              <w:rPr>
                <w:rFonts w:cs="Times New Roman"/>
                <w:kern w:val="0"/>
              </w:rPr>
            </w:pPr>
            <w:r w:rsidRPr="00F601C8">
              <w:rPr>
                <w:rFonts w:eastAsia="等线" w:cs="Times New Roman"/>
              </w:rPr>
              <w:t>0.906</w:t>
            </w:r>
          </w:p>
        </w:tc>
        <w:tc>
          <w:tcPr>
            <w:tcW w:w="258" w:type="dxa"/>
            <w:tcBorders>
              <w:top w:val="nil"/>
              <w:left w:val="nil"/>
              <w:bottom w:val="nil"/>
              <w:right w:val="nil"/>
            </w:tcBorders>
          </w:tcPr>
          <w:p w14:paraId="3986DD05" w14:textId="77777777" w:rsidR="003F33B6" w:rsidRPr="00F601C8" w:rsidRDefault="003F33B6" w:rsidP="004A3E72">
            <w:pPr>
              <w:widowControl/>
              <w:spacing w:line="360" w:lineRule="auto"/>
              <w:jc w:val="right"/>
              <w:rPr>
                <w:rFonts w:eastAsia="等线" w:cs="Times New Roman"/>
              </w:rPr>
            </w:pPr>
          </w:p>
        </w:tc>
        <w:tc>
          <w:tcPr>
            <w:tcW w:w="992" w:type="dxa"/>
            <w:tcBorders>
              <w:top w:val="nil"/>
              <w:left w:val="nil"/>
              <w:bottom w:val="nil"/>
              <w:right w:val="nil"/>
            </w:tcBorders>
            <w:vAlign w:val="center"/>
          </w:tcPr>
          <w:p w14:paraId="05D9DE04" w14:textId="77777777" w:rsidR="003F33B6" w:rsidRPr="00F601C8" w:rsidRDefault="003F33B6" w:rsidP="004A3E72">
            <w:pPr>
              <w:widowControl/>
              <w:spacing w:line="360" w:lineRule="auto"/>
              <w:jc w:val="right"/>
              <w:rPr>
                <w:rFonts w:eastAsia="等线" w:cs="Times New Roman"/>
              </w:rPr>
            </w:pPr>
            <w:r w:rsidRPr="00F601C8">
              <w:rPr>
                <w:rFonts w:eastAsia="等线" w:cs="Times New Roman"/>
              </w:rPr>
              <w:t>0.904</w:t>
            </w:r>
          </w:p>
        </w:tc>
        <w:tc>
          <w:tcPr>
            <w:tcW w:w="860" w:type="dxa"/>
            <w:tcBorders>
              <w:top w:val="nil"/>
              <w:left w:val="nil"/>
              <w:bottom w:val="nil"/>
              <w:right w:val="nil"/>
            </w:tcBorders>
            <w:vAlign w:val="center"/>
          </w:tcPr>
          <w:p w14:paraId="1226E0B9" w14:textId="77777777" w:rsidR="003F33B6" w:rsidRPr="00F601C8" w:rsidRDefault="003F33B6" w:rsidP="004A3E72">
            <w:pPr>
              <w:widowControl/>
              <w:spacing w:line="360" w:lineRule="auto"/>
              <w:jc w:val="right"/>
              <w:rPr>
                <w:rFonts w:eastAsia="等线" w:cs="Times New Roman"/>
              </w:rPr>
            </w:pPr>
            <w:r w:rsidRPr="00F601C8">
              <w:rPr>
                <w:rFonts w:eastAsia="等线" w:cs="Times New Roman"/>
              </w:rPr>
              <w:t>0.895</w:t>
            </w:r>
          </w:p>
        </w:tc>
        <w:tc>
          <w:tcPr>
            <w:tcW w:w="0" w:type="auto"/>
            <w:tcBorders>
              <w:top w:val="nil"/>
              <w:left w:val="nil"/>
              <w:bottom w:val="nil"/>
              <w:right w:val="nil"/>
            </w:tcBorders>
            <w:vAlign w:val="center"/>
          </w:tcPr>
          <w:p w14:paraId="7887E58E" w14:textId="77777777" w:rsidR="003F33B6" w:rsidRPr="00F601C8" w:rsidRDefault="003F33B6" w:rsidP="004A3E72">
            <w:pPr>
              <w:widowControl/>
              <w:spacing w:line="360" w:lineRule="auto"/>
              <w:jc w:val="right"/>
              <w:rPr>
                <w:rFonts w:eastAsia="等线" w:cs="Times New Roman"/>
              </w:rPr>
            </w:pPr>
            <w:r w:rsidRPr="00F601C8">
              <w:rPr>
                <w:rFonts w:eastAsia="等线" w:cs="Times New Roman"/>
              </w:rPr>
              <w:t>0.893</w:t>
            </w:r>
          </w:p>
        </w:tc>
      </w:tr>
      <w:tr w:rsidR="00F601C8" w:rsidRPr="00F601C8" w14:paraId="0F32A152" w14:textId="77777777" w:rsidTr="004A3E72">
        <w:trPr>
          <w:jc w:val="center"/>
        </w:trPr>
        <w:tc>
          <w:tcPr>
            <w:tcW w:w="4687" w:type="dxa"/>
            <w:tcBorders>
              <w:top w:val="nil"/>
              <w:left w:val="nil"/>
              <w:bottom w:val="nil"/>
              <w:right w:val="nil"/>
            </w:tcBorders>
            <w:shd w:val="clear" w:color="auto" w:fill="auto"/>
            <w:noWrap/>
            <w:vAlign w:val="center"/>
          </w:tcPr>
          <w:p w14:paraId="5F73C920" w14:textId="0034E537" w:rsidR="003F33B6" w:rsidRPr="00F601C8" w:rsidRDefault="00B47E68" w:rsidP="004A3E72">
            <w:pPr>
              <w:widowControl/>
              <w:spacing w:line="360" w:lineRule="auto"/>
              <w:jc w:val="left"/>
              <w:rPr>
                <w:rFonts w:cs="Times New Roman"/>
                <w:kern w:val="0"/>
              </w:rPr>
            </w:pPr>
            <w:r w:rsidRPr="00F601C8">
              <w:rPr>
                <w:rFonts w:cs="Times New Roman"/>
                <w:kern w:val="0"/>
              </w:rPr>
              <w:t>Daily</w:t>
            </w:r>
            <w:r w:rsidR="003F33B6" w:rsidRPr="00F601C8">
              <w:rPr>
                <w:rFonts w:cs="Times New Roman"/>
                <w:kern w:val="0"/>
              </w:rPr>
              <w:t xml:space="preserve"> consuming alcohol, %</w:t>
            </w:r>
          </w:p>
        </w:tc>
        <w:tc>
          <w:tcPr>
            <w:tcW w:w="1125" w:type="dxa"/>
            <w:tcBorders>
              <w:top w:val="nil"/>
              <w:left w:val="nil"/>
              <w:bottom w:val="nil"/>
              <w:right w:val="nil"/>
            </w:tcBorders>
            <w:shd w:val="clear" w:color="auto" w:fill="auto"/>
            <w:noWrap/>
            <w:vAlign w:val="center"/>
          </w:tcPr>
          <w:p w14:paraId="77F7B613" w14:textId="77777777" w:rsidR="003F33B6" w:rsidRPr="00F601C8" w:rsidRDefault="003F33B6" w:rsidP="004A3E72">
            <w:pPr>
              <w:widowControl/>
              <w:spacing w:line="360" w:lineRule="auto"/>
              <w:jc w:val="right"/>
              <w:rPr>
                <w:rFonts w:eastAsia="等线" w:cs="Times New Roman"/>
              </w:rPr>
            </w:pPr>
            <w:r w:rsidRPr="00F601C8">
              <w:rPr>
                <w:rFonts w:cs="Times New Roman" w:hint="eastAsia"/>
                <w:kern w:val="0"/>
              </w:rPr>
              <w:t>-</w:t>
            </w:r>
            <w:r w:rsidRPr="00F601C8">
              <w:rPr>
                <w:rFonts w:cs="Times New Roman"/>
                <w:kern w:val="0"/>
              </w:rPr>
              <w:t>-</w:t>
            </w:r>
          </w:p>
        </w:tc>
        <w:tc>
          <w:tcPr>
            <w:tcW w:w="1418" w:type="dxa"/>
            <w:tcBorders>
              <w:top w:val="nil"/>
              <w:left w:val="nil"/>
              <w:bottom w:val="nil"/>
              <w:right w:val="nil"/>
            </w:tcBorders>
            <w:shd w:val="clear" w:color="auto" w:fill="auto"/>
            <w:noWrap/>
          </w:tcPr>
          <w:p w14:paraId="7510F4DB" w14:textId="77777777" w:rsidR="003F33B6" w:rsidRPr="00F601C8" w:rsidRDefault="003F33B6" w:rsidP="004A3E72">
            <w:pPr>
              <w:widowControl/>
              <w:spacing w:line="360" w:lineRule="auto"/>
              <w:jc w:val="right"/>
              <w:rPr>
                <w:rFonts w:eastAsia="等线" w:cs="Times New Roman"/>
              </w:rPr>
            </w:pPr>
            <w:r w:rsidRPr="00F601C8">
              <w:rPr>
                <w:rFonts w:cs="Times New Roman" w:hint="eastAsia"/>
                <w:kern w:val="0"/>
              </w:rPr>
              <w:t>-</w:t>
            </w:r>
            <w:r w:rsidRPr="00F601C8">
              <w:rPr>
                <w:rFonts w:cs="Times New Roman"/>
                <w:kern w:val="0"/>
              </w:rPr>
              <w:t>-</w:t>
            </w:r>
          </w:p>
        </w:tc>
        <w:tc>
          <w:tcPr>
            <w:tcW w:w="1134" w:type="dxa"/>
            <w:tcBorders>
              <w:top w:val="nil"/>
              <w:left w:val="nil"/>
              <w:bottom w:val="nil"/>
              <w:right w:val="nil"/>
            </w:tcBorders>
            <w:shd w:val="clear" w:color="auto" w:fill="auto"/>
            <w:noWrap/>
          </w:tcPr>
          <w:p w14:paraId="268E5C70" w14:textId="77777777" w:rsidR="003F33B6" w:rsidRPr="00F601C8" w:rsidRDefault="003F33B6" w:rsidP="004A3E72">
            <w:pPr>
              <w:widowControl/>
              <w:spacing w:line="360" w:lineRule="auto"/>
              <w:jc w:val="right"/>
              <w:rPr>
                <w:rFonts w:eastAsia="等线" w:cs="Times New Roman"/>
              </w:rPr>
            </w:pPr>
            <w:r w:rsidRPr="00F601C8">
              <w:rPr>
                <w:rFonts w:cs="Times New Roman" w:hint="eastAsia"/>
                <w:kern w:val="0"/>
              </w:rPr>
              <w:t>-</w:t>
            </w:r>
            <w:r w:rsidRPr="00F601C8">
              <w:rPr>
                <w:rFonts w:cs="Times New Roman"/>
                <w:kern w:val="0"/>
              </w:rPr>
              <w:t>-</w:t>
            </w:r>
          </w:p>
        </w:tc>
        <w:tc>
          <w:tcPr>
            <w:tcW w:w="992" w:type="dxa"/>
            <w:tcBorders>
              <w:top w:val="nil"/>
              <w:left w:val="nil"/>
              <w:bottom w:val="nil"/>
              <w:right w:val="nil"/>
            </w:tcBorders>
            <w:shd w:val="clear" w:color="auto" w:fill="auto"/>
            <w:noWrap/>
          </w:tcPr>
          <w:p w14:paraId="3E7CF74D" w14:textId="77777777" w:rsidR="003F33B6" w:rsidRPr="00F601C8" w:rsidRDefault="003F33B6" w:rsidP="004A3E72">
            <w:pPr>
              <w:widowControl/>
              <w:spacing w:line="360" w:lineRule="auto"/>
              <w:jc w:val="right"/>
              <w:rPr>
                <w:rFonts w:eastAsia="等线" w:cs="Times New Roman"/>
              </w:rPr>
            </w:pPr>
            <w:r w:rsidRPr="00F601C8">
              <w:rPr>
                <w:rFonts w:cs="Times New Roman" w:hint="eastAsia"/>
                <w:kern w:val="0"/>
              </w:rPr>
              <w:t>-</w:t>
            </w:r>
            <w:r w:rsidRPr="00F601C8">
              <w:rPr>
                <w:rFonts w:cs="Times New Roman"/>
                <w:kern w:val="0"/>
              </w:rPr>
              <w:t>-</w:t>
            </w:r>
          </w:p>
        </w:tc>
        <w:tc>
          <w:tcPr>
            <w:tcW w:w="1134" w:type="dxa"/>
            <w:tcBorders>
              <w:top w:val="nil"/>
              <w:left w:val="nil"/>
              <w:bottom w:val="nil"/>
              <w:right w:val="nil"/>
            </w:tcBorders>
            <w:shd w:val="clear" w:color="auto" w:fill="auto"/>
            <w:noWrap/>
          </w:tcPr>
          <w:p w14:paraId="5B280ACE" w14:textId="77777777" w:rsidR="003F33B6" w:rsidRPr="00F601C8" w:rsidRDefault="003F33B6" w:rsidP="004A3E72">
            <w:pPr>
              <w:widowControl/>
              <w:spacing w:line="360" w:lineRule="auto"/>
              <w:jc w:val="right"/>
              <w:rPr>
                <w:rFonts w:eastAsia="等线" w:cs="Times New Roman"/>
              </w:rPr>
            </w:pPr>
            <w:r w:rsidRPr="00F601C8">
              <w:rPr>
                <w:rFonts w:cs="Times New Roman" w:hint="eastAsia"/>
                <w:kern w:val="0"/>
              </w:rPr>
              <w:t>-</w:t>
            </w:r>
            <w:r w:rsidRPr="00F601C8">
              <w:rPr>
                <w:rFonts w:cs="Times New Roman"/>
                <w:kern w:val="0"/>
              </w:rPr>
              <w:t>-</w:t>
            </w:r>
          </w:p>
        </w:tc>
        <w:tc>
          <w:tcPr>
            <w:tcW w:w="876" w:type="dxa"/>
            <w:tcBorders>
              <w:top w:val="nil"/>
              <w:left w:val="nil"/>
              <w:bottom w:val="nil"/>
              <w:right w:val="nil"/>
            </w:tcBorders>
            <w:shd w:val="clear" w:color="auto" w:fill="auto"/>
            <w:noWrap/>
          </w:tcPr>
          <w:p w14:paraId="2A3365C4" w14:textId="77777777" w:rsidR="003F33B6" w:rsidRPr="00F601C8" w:rsidRDefault="003F33B6" w:rsidP="004A3E72">
            <w:pPr>
              <w:widowControl/>
              <w:spacing w:line="360" w:lineRule="auto"/>
              <w:jc w:val="right"/>
              <w:rPr>
                <w:rFonts w:eastAsia="等线" w:cs="Times New Roman"/>
              </w:rPr>
            </w:pPr>
            <w:r w:rsidRPr="00F601C8">
              <w:rPr>
                <w:rFonts w:cs="Times New Roman" w:hint="eastAsia"/>
                <w:kern w:val="0"/>
              </w:rPr>
              <w:t>-</w:t>
            </w:r>
            <w:r w:rsidRPr="00F601C8">
              <w:rPr>
                <w:rFonts w:cs="Times New Roman"/>
                <w:kern w:val="0"/>
              </w:rPr>
              <w:t>-</w:t>
            </w:r>
          </w:p>
        </w:tc>
        <w:tc>
          <w:tcPr>
            <w:tcW w:w="258" w:type="dxa"/>
            <w:tcBorders>
              <w:top w:val="nil"/>
              <w:left w:val="nil"/>
              <w:bottom w:val="nil"/>
              <w:right w:val="nil"/>
            </w:tcBorders>
          </w:tcPr>
          <w:p w14:paraId="10D3DD62" w14:textId="77777777" w:rsidR="003F33B6" w:rsidRPr="00F601C8" w:rsidRDefault="003F33B6" w:rsidP="004A3E72">
            <w:pPr>
              <w:widowControl/>
              <w:spacing w:line="360" w:lineRule="auto"/>
              <w:jc w:val="right"/>
              <w:rPr>
                <w:rFonts w:eastAsia="等线" w:cs="Times New Roman"/>
              </w:rPr>
            </w:pPr>
          </w:p>
        </w:tc>
        <w:tc>
          <w:tcPr>
            <w:tcW w:w="992" w:type="dxa"/>
            <w:tcBorders>
              <w:top w:val="nil"/>
              <w:left w:val="nil"/>
              <w:bottom w:val="nil"/>
              <w:right w:val="nil"/>
            </w:tcBorders>
            <w:vAlign w:val="center"/>
          </w:tcPr>
          <w:p w14:paraId="2AE0AF87" w14:textId="713A4DE6" w:rsidR="003F33B6" w:rsidRPr="00F601C8" w:rsidRDefault="006D44C0" w:rsidP="004A3E72">
            <w:pPr>
              <w:widowControl/>
              <w:spacing w:line="360" w:lineRule="auto"/>
              <w:jc w:val="right"/>
              <w:rPr>
                <w:rFonts w:eastAsia="等线" w:cs="Times New Roman"/>
              </w:rPr>
            </w:pPr>
            <w:r w:rsidRPr="00F601C8">
              <w:rPr>
                <w:rFonts w:eastAsia="等线" w:cs="Times New Roman"/>
              </w:rPr>
              <w:t>32</w:t>
            </w:r>
            <w:r w:rsidR="003F33B6" w:rsidRPr="00F601C8">
              <w:rPr>
                <w:rFonts w:eastAsia="等线" w:cs="Times New Roman"/>
              </w:rPr>
              <w:t>.7</w:t>
            </w:r>
          </w:p>
        </w:tc>
        <w:tc>
          <w:tcPr>
            <w:tcW w:w="860" w:type="dxa"/>
            <w:tcBorders>
              <w:top w:val="nil"/>
              <w:left w:val="nil"/>
              <w:bottom w:val="nil"/>
              <w:right w:val="nil"/>
            </w:tcBorders>
            <w:vAlign w:val="center"/>
          </w:tcPr>
          <w:p w14:paraId="08BA86FE" w14:textId="3F287885" w:rsidR="003F33B6" w:rsidRPr="00F601C8" w:rsidRDefault="0026045B" w:rsidP="004A3E72">
            <w:pPr>
              <w:widowControl/>
              <w:spacing w:line="360" w:lineRule="auto"/>
              <w:jc w:val="right"/>
              <w:rPr>
                <w:rFonts w:eastAsia="等线" w:cs="Times New Roman"/>
              </w:rPr>
            </w:pPr>
            <w:r w:rsidRPr="00F601C8">
              <w:rPr>
                <w:rFonts w:eastAsia="等线" w:cs="Times New Roman"/>
              </w:rPr>
              <w:t>8.7</w:t>
            </w:r>
          </w:p>
        </w:tc>
        <w:tc>
          <w:tcPr>
            <w:tcW w:w="0" w:type="auto"/>
            <w:tcBorders>
              <w:top w:val="nil"/>
              <w:left w:val="nil"/>
              <w:bottom w:val="nil"/>
              <w:right w:val="nil"/>
            </w:tcBorders>
            <w:vAlign w:val="center"/>
          </w:tcPr>
          <w:p w14:paraId="76D9738B" w14:textId="300E70CC" w:rsidR="003F33B6" w:rsidRPr="00F601C8" w:rsidRDefault="0026045B" w:rsidP="004A3E72">
            <w:pPr>
              <w:widowControl/>
              <w:spacing w:line="360" w:lineRule="auto"/>
              <w:jc w:val="right"/>
              <w:rPr>
                <w:rFonts w:eastAsia="等线" w:cs="Times New Roman"/>
              </w:rPr>
            </w:pPr>
            <w:r w:rsidRPr="00F601C8">
              <w:rPr>
                <w:rFonts w:eastAsia="等线" w:cs="Times New Roman"/>
              </w:rPr>
              <w:t>0.3</w:t>
            </w:r>
          </w:p>
        </w:tc>
      </w:tr>
      <w:tr w:rsidR="00F601C8" w:rsidRPr="00F601C8" w14:paraId="77651154" w14:textId="77777777" w:rsidTr="004A3E72">
        <w:trPr>
          <w:jc w:val="center"/>
        </w:trPr>
        <w:tc>
          <w:tcPr>
            <w:tcW w:w="4687" w:type="dxa"/>
            <w:tcBorders>
              <w:top w:val="nil"/>
              <w:left w:val="nil"/>
              <w:bottom w:val="nil"/>
              <w:right w:val="nil"/>
            </w:tcBorders>
            <w:shd w:val="clear" w:color="auto" w:fill="auto"/>
            <w:noWrap/>
            <w:vAlign w:val="center"/>
            <w:hideMark/>
          </w:tcPr>
          <w:p w14:paraId="24638A27" w14:textId="084A2635" w:rsidR="003F33B6" w:rsidRPr="00F601C8" w:rsidRDefault="003F33B6" w:rsidP="004A3E72">
            <w:pPr>
              <w:widowControl/>
              <w:spacing w:line="360" w:lineRule="auto"/>
              <w:ind w:left="173" w:hangingChars="72" w:hanging="173"/>
              <w:jc w:val="left"/>
              <w:rPr>
                <w:rFonts w:cs="Times New Roman"/>
                <w:kern w:val="0"/>
              </w:rPr>
            </w:pPr>
            <w:r w:rsidRPr="00F601C8">
              <w:rPr>
                <w:rFonts w:cs="Times New Roman"/>
                <w:kern w:val="0"/>
              </w:rPr>
              <w:t xml:space="preserve">Consumption habits of </w:t>
            </w:r>
            <w:r w:rsidR="00413CD2" w:rsidRPr="00F601C8">
              <w:rPr>
                <w:rFonts w:cs="Times New Roman"/>
                <w:kern w:val="0"/>
              </w:rPr>
              <w:t>daily</w:t>
            </w:r>
            <w:r w:rsidRPr="00F601C8">
              <w:rPr>
                <w:rFonts w:cs="Times New Roman"/>
                <w:kern w:val="0"/>
              </w:rPr>
              <w:t xml:space="preserve"> alcohol consumers</w:t>
            </w:r>
            <w:r w:rsidR="009C6440" w:rsidRPr="00F601C8">
              <w:rPr>
                <w:rFonts w:eastAsia="MetaProLight-Regular" w:cs="Times New Roman"/>
                <w:kern w:val="0"/>
                <w:szCs w:val="20"/>
                <w:vertAlign w:val="superscript"/>
              </w:rPr>
              <w:t>‡</w:t>
            </w:r>
          </w:p>
        </w:tc>
        <w:tc>
          <w:tcPr>
            <w:tcW w:w="1125" w:type="dxa"/>
            <w:tcBorders>
              <w:top w:val="nil"/>
              <w:left w:val="nil"/>
              <w:bottom w:val="nil"/>
              <w:right w:val="nil"/>
            </w:tcBorders>
            <w:shd w:val="clear" w:color="auto" w:fill="auto"/>
            <w:noWrap/>
            <w:vAlign w:val="center"/>
            <w:hideMark/>
          </w:tcPr>
          <w:p w14:paraId="19B7B8F6" w14:textId="77777777" w:rsidR="003F33B6" w:rsidRPr="00F601C8" w:rsidRDefault="003F33B6" w:rsidP="004A3E72">
            <w:pPr>
              <w:widowControl/>
              <w:spacing w:line="360" w:lineRule="auto"/>
              <w:jc w:val="right"/>
              <w:rPr>
                <w:rFonts w:cs="Times New Roman"/>
                <w:kern w:val="0"/>
              </w:rPr>
            </w:pPr>
          </w:p>
        </w:tc>
        <w:tc>
          <w:tcPr>
            <w:tcW w:w="1418" w:type="dxa"/>
            <w:tcBorders>
              <w:top w:val="nil"/>
              <w:left w:val="nil"/>
              <w:bottom w:val="nil"/>
              <w:right w:val="nil"/>
            </w:tcBorders>
            <w:shd w:val="clear" w:color="auto" w:fill="auto"/>
            <w:noWrap/>
            <w:vAlign w:val="center"/>
            <w:hideMark/>
          </w:tcPr>
          <w:p w14:paraId="383F7116" w14:textId="77777777" w:rsidR="003F33B6" w:rsidRPr="00F601C8" w:rsidRDefault="003F33B6" w:rsidP="004A3E72">
            <w:pPr>
              <w:widowControl/>
              <w:spacing w:line="360" w:lineRule="auto"/>
              <w:jc w:val="right"/>
              <w:rPr>
                <w:rFonts w:eastAsia="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14:paraId="74E229E9" w14:textId="77777777" w:rsidR="003F33B6" w:rsidRPr="00F601C8" w:rsidRDefault="003F33B6" w:rsidP="004A3E72">
            <w:pPr>
              <w:widowControl/>
              <w:spacing w:line="360" w:lineRule="auto"/>
              <w:jc w:val="right"/>
              <w:rPr>
                <w:rFonts w:eastAsia="Times New Roman" w:cs="Times New Roman"/>
                <w:kern w:val="0"/>
                <w:sz w:val="20"/>
                <w:szCs w:val="20"/>
              </w:rPr>
            </w:pPr>
          </w:p>
        </w:tc>
        <w:tc>
          <w:tcPr>
            <w:tcW w:w="992" w:type="dxa"/>
            <w:tcBorders>
              <w:top w:val="nil"/>
              <w:left w:val="nil"/>
              <w:bottom w:val="nil"/>
              <w:right w:val="nil"/>
            </w:tcBorders>
            <w:shd w:val="clear" w:color="auto" w:fill="auto"/>
            <w:noWrap/>
            <w:vAlign w:val="center"/>
            <w:hideMark/>
          </w:tcPr>
          <w:p w14:paraId="236ED671" w14:textId="77777777" w:rsidR="003F33B6" w:rsidRPr="00F601C8" w:rsidRDefault="003F33B6" w:rsidP="004A3E72">
            <w:pPr>
              <w:widowControl/>
              <w:spacing w:line="360" w:lineRule="auto"/>
              <w:jc w:val="right"/>
              <w:rPr>
                <w:rFonts w:eastAsia="Times New Roman" w:cs="Times New Roman"/>
                <w:kern w:val="0"/>
                <w:sz w:val="20"/>
                <w:szCs w:val="20"/>
              </w:rPr>
            </w:pPr>
          </w:p>
        </w:tc>
        <w:tc>
          <w:tcPr>
            <w:tcW w:w="1134" w:type="dxa"/>
            <w:tcBorders>
              <w:top w:val="nil"/>
              <w:left w:val="nil"/>
              <w:bottom w:val="nil"/>
              <w:right w:val="nil"/>
            </w:tcBorders>
            <w:shd w:val="clear" w:color="auto" w:fill="auto"/>
            <w:noWrap/>
            <w:vAlign w:val="center"/>
            <w:hideMark/>
          </w:tcPr>
          <w:p w14:paraId="6E257E32" w14:textId="77777777" w:rsidR="003F33B6" w:rsidRPr="00F601C8" w:rsidRDefault="003F33B6" w:rsidP="004A3E72">
            <w:pPr>
              <w:widowControl/>
              <w:spacing w:line="360" w:lineRule="auto"/>
              <w:jc w:val="right"/>
              <w:rPr>
                <w:rFonts w:eastAsia="Times New Roman" w:cs="Times New Roman"/>
                <w:kern w:val="0"/>
                <w:sz w:val="20"/>
                <w:szCs w:val="20"/>
              </w:rPr>
            </w:pPr>
          </w:p>
        </w:tc>
        <w:tc>
          <w:tcPr>
            <w:tcW w:w="876" w:type="dxa"/>
            <w:tcBorders>
              <w:top w:val="nil"/>
              <w:left w:val="nil"/>
              <w:bottom w:val="nil"/>
              <w:right w:val="nil"/>
            </w:tcBorders>
            <w:shd w:val="clear" w:color="auto" w:fill="auto"/>
            <w:noWrap/>
            <w:vAlign w:val="center"/>
            <w:hideMark/>
          </w:tcPr>
          <w:p w14:paraId="2F673981" w14:textId="77777777" w:rsidR="003F33B6" w:rsidRPr="00F601C8" w:rsidRDefault="003F33B6" w:rsidP="004A3E72">
            <w:pPr>
              <w:widowControl/>
              <w:spacing w:line="360" w:lineRule="auto"/>
              <w:jc w:val="right"/>
              <w:rPr>
                <w:rFonts w:eastAsia="Times New Roman" w:cs="Times New Roman"/>
                <w:kern w:val="0"/>
                <w:sz w:val="20"/>
                <w:szCs w:val="20"/>
              </w:rPr>
            </w:pPr>
          </w:p>
        </w:tc>
        <w:tc>
          <w:tcPr>
            <w:tcW w:w="258" w:type="dxa"/>
            <w:tcBorders>
              <w:top w:val="nil"/>
              <w:left w:val="nil"/>
              <w:bottom w:val="nil"/>
              <w:right w:val="nil"/>
            </w:tcBorders>
          </w:tcPr>
          <w:p w14:paraId="2615CEB9" w14:textId="77777777" w:rsidR="003F33B6" w:rsidRPr="00F601C8" w:rsidRDefault="003F33B6" w:rsidP="004A3E72">
            <w:pPr>
              <w:widowControl/>
              <w:spacing w:line="360" w:lineRule="auto"/>
              <w:jc w:val="right"/>
              <w:rPr>
                <w:rFonts w:eastAsia="Times New Roman" w:cs="Times New Roman"/>
                <w:kern w:val="0"/>
                <w:sz w:val="20"/>
                <w:szCs w:val="20"/>
              </w:rPr>
            </w:pPr>
          </w:p>
        </w:tc>
        <w:tc>
          <w:tcPr>
            <w:tcW w:w="992" w:type="dxa"/>
            <w:tcBorders>
              <w:top w:val="nil"/>
              <w:left w:val="nil"/>
              <w:bottom w:val="nil"/>
              <w:right w:val="nil"/>
            </w:tcBorders>
          </w:tcPr>
          <w:p w14:paraId="2DA86646" w14:textId="77777777" w:rsidR="003F33B6" w:rsidRPr="00F601C8" w:rsidRDefault="003F33B6" w:rsidP="004A3E72">
            <w:pPr>
              <w:widowControl/>
              <w:spacing w:line="360" w:lineRule="auto"/>
              <w:jc w:val="right"/>
              <w:rPr>
                <w:rFonts w:eastAsia="Times New Roman" w:cs="Times New Roman"/>
                <w:kern w:val="0"/>
                <w:sz w:val="20"/>
                <w:szCs w:val="20"/>
              </w:rPr>
            </w:pPr>
          </w:p>
        </w:tc>
        <w:tc>
          <w:tcPr>
            <w:tcW w:w="860" w:type="dxa"/>
            <w:tcBorders>
              <w:top w:val="nil"/>
              <w:left w:val="nil"/>
              <w:bottom w:val="nil"/>
              <w:right w:val="nil"/>
            </w:tcBorders>
          </w:tcPr>
          <w:p w14:paraId="306867D1" w14:textId="77777777" w:rsidR="003F33B6" w:rsidRPr="00F601C8" w:rsidRDefault="003F33B6" w:rsidP="004A3E72">
            <w:pPr>
              <w:widowControl/>
              <w:spacing w:line="360" w:lineRule="auto"/>
              <w:jc w:val="right"/>
              <w:rPr>
                <w:rFonts w:eastAsia="Times New Roman" w:cs="Times New Roman"/>
                <w:kern w:val="0"/>
                <w:sz w:val="20"/>
                <w:szCs w:val="20"/>
              </w:rPr>
            </w:pPr>
          </w:p>
        </w:tc>
        <w:tc>
          <w:tcPr>
            <w:tcW w:w="0" w:type="auto"/>
            <w:tcBorders>
              <w:top w:val="nil"/>
              <w:left w:val="nil"/>
              <w:bottom w:val="nil"/>
              <w:right w:val="nil"/>
            </w:tcBorders>
          </w:tcPr>
          <w:p w14:paraId="30639558" w14:textId="77777777" w:rsidR="003F33B6" w:rsidRPr="00F601C8" w:rsidRDefault="003F33B6" w:rsidP="004A3E72">
            <w:pPr>
              <w:widowControl/>
              <w:spacing w:line="360" w:lineRule="auto"/>
              <w:jc w:val="right"/>
              <w:rPr>
                <w:rFonts w:eastAsia="Times New Roman" w:cs="Times New Roman"/>
                <w:kern w:val="0"/>
                <w:sz w:val="20"/>
                <w:szCs w:val="20"/>
              </w:rPr>
            </w:pPr>
          </w:p>
        </w:tc>
      </w:tr>
      <w:tr w:rsidR="00F601C8" w:rsidRPr="00F601C8" w14:paraId="207E4732" w14:textId="77777777" w:rsidTr="004A3E72">
        <w:trPr>
          <w:jc w:val="center"/>
        </w:trPr>
        <w:tc>
          <w:tcPr>
            <w:tcW w:w="4687" w:type="dxa"/>
            <w:tcBorders>
              <w:top w:val="nil"/>
              <w:left w:val="nil"/>
              <w:bottom w:val="nil"/>
              <w:right w:val="nil"/>
            </w:tcBorders>
            <w:shd w:val="clear" w:color="auto" w:fill="auto"/>
            <w:noWrap/>
            <w:vAlign w:val="center"/>
            <w:hideMark/>
          </w:tcPr>
          <w:p w14:paraId="7B56C4D7" w14:textId="77777777" w:rsidR="003F33B6" w:rsidRPr="00F601C8" w:rsidRDefault="003F33B6" w:rsidP="004A3E72">
            <w:pPr>
              <w:widowControl/>
              <w:spacing w:line="360" w:lineRule="auto"/>
              <w:ind w:firstLineChars="72" w:firstLine="173"/>
              <w:jc w:val="left"/>
              <w:rPr>
                <w:rFonts w:cs="Times New Roman"/>
                <w:kern w:val="0"/>
              </w:rPr>
            </w:pPr>
            <w:r w:rsidRPr="00F601C8">
              <w:rPr>
                <w:rFonts w:cs="Times New Roman"/>
                <w:kern w:val="0"/>
              </w:rPr>
              <w:t>Alcohol consumed per day, g</w:t>
            </w:r>
          </w:p>
        </w:tc>
        <w:tc>
          <w:tcPr>
            <w:tcW w:w="1125" w:type="dxa"/>
            <w:tcBorders>
              <w:top w:val="nil"/>
              <w:left w:val="nil"/>
              <w:bottom w:val="nil"/>
              <w:right w:val="nil"/>
            </w:tcBorders>
            <w:shd w:val="clear" w:color="auto" w:fill="auto"/>
            <w:noWrap/>
            <w:vAlign w:val="center"/>
            <w:hideMark/>
          </w:tcPr>
          <w:p w14:paraId="4ACA59BA" w14:textId="77777777" w:rsidR="003F33B6" w:rsidRPr="00F601C8" w:rsidRDefault="003F33B6" w:rsidP="004A3E72">
            <w:pPr>
              <w:widowControl/>
              <w:spacing w:line="360" w:lineRule="auto"/>
              <w:jc w:val="right"/>
              <w:rPr>
                <w:rFonts w:cs="Times New Roman"/>
                <w:kern w:val="0"/>
              </w:rPr>
            </w:pPr>
            <w:r w:rsidRPr="00F601C8">
              <w:rPr>
                <w:rFonts w:cs="Times New Roman" w:hint="eastAsia"/>
                <w:kern w:val="0"/>
              </w:rPr>
              <w:t>-</w:t>
            </w:r>
            <w:r w:rsidRPr="00F601C8">
              <w:rPr>
                <w:rFonts w:cs="Times New Roman"/>
                <w:kern w:val="0"/>
              </w:rPr>
              <w:t>-</w:t>
            </w:r>
          </w:p>
        </w:tc>
        <w:tc>
          <w:tcPr>
            <w:tcW w:w="1418" w:type="dxa"/>
            <w:tcBorders>
              <w:top w:val="nil"/>
              <w:left w:val="nil"/>
              <w:bottom w:val="nil"/>
              <w:right w:val="nil"/>
            </w:tcBorders>
            <w:shd w:val="clear" w:color="auto" w:fill="auto"/>
            <w:noWrap/>
            <w:vAlign w:val="center"/>
            <w:hideMark/>
          </w:tcPr>
          <w:p w14:paraId="4FE10485" w14:textId="1FA86DB7" w:rsidR="003F33B6" w:rsidRPr="00F601C8" w:rsidRDefault="00491362" w:rsidP="004A3E72">
            <w:pPr>
              <w:widowControl/>
              <w:spacing w:line="360" w:lineRule="auto"/>
              <w:jc w:val="right"/>
              <w:rPr>
                <w:rFonts w:eastAsia="Times New Roman" w:cs="Times New Roman"/>
                <w:kern w:val="0"/>
                <w:sz w:val="20"/>
                <w:szCs w:val="20"/>
              </w:rPr>
            </w:pPr>
            <w:r w:rsidRPr="00F601C8">
              <w:rPr>
                <w:rFonts w:eastAsia="等线" w:cs="Times New Roman"/>
              </w:rPr>
              <w:t>22</w:t>
            </w:r>
            <w:r w:rsidR="003F33B6" w:rsidRPr="00F601C8">
              <w:rPr>
                <w:rFonts w:eastAsia="等线" w:cs="Times New Roman"/>
              </w:rPr>
              <w:t>.9</w:t>
            </w:r>
          </w:p>
        </w:tc>
        <w:tc>
          <w:tcPr>
            <w:tcW w:w="1134" w:type="dxa"/>
            <w:tcBorders>
              <w:top w:val="nil"/>
              <w:left w:val="nil"/>
              <w:bottom w:val="nil"/>
              <w:right w:val="nil"/>
            </w:tcBorders>
            <w:shd w:val="clear" w:color="auto" w:fill="auto"/>
            <w:noWrap/>
            <w:vAlign w:val="center"/>
            <w:hideMark/>
          </w:tcPr>
          <w:p w14:paraId="067734E4" w14:textId="5B973C44" w:rsidR="003F33B6" w:rsidRPr="00F601C8" w:rsidRDefault="00491362" w:rsidP="004A3E72">
            <w:pPr>
              <w:widowControl/>
              <w:spacing w:line="360" w:lineRule="auto"/>
              <w:jc w:val="right"/>
              <w:rPr>
                <w:rFonts w:eastAsia="Times New Roman" w:cs="Times New Roman"/>
                <w:kern w:val="0"/>
                <w:sz w:val="20"/>
                <w:szCs w:val="20"/>
              </w:rPr>
            </w:pPr>
            <w:r w:rsidRPr="00F601C8">
              <w:rPr>
                <w:rFonts w:eastAsia="等线" w:cs="Times New Roman"/>
              </w:rPr>
              <w:t>58.1</w:t>
            </w:r>
          </w:p>
        </w:tc>
        <w:tc>
          <w:tcPr>
            <w:tcW w:w="992" w:type="dxa"/>
            <w:tcBorders>
              <w:top w:val="nil"/>
              <w:left w:val="nil"/>
              <w:bottom w:val="nil"/>
              <w:right w:val="nil"/>
            </w:tcBorders>
            <w:shd w:val="clear" w:color="auto" w:fill="auto"/>
            <w:noWrap/>
            <w:vAlign w:val="center"/>
            <w:hideMark/>
          </w:tcPr>
          <w:p w14:paraId="2634C8C0" w14:textId="2AAECDF7" w:rsidR="003F33B6" w:rsidRPr="00F601C8" w:rsidRDefault="00491362" w:rsidP="004A3E72">
            <w:pPr>
              <w:widowControl/>
              <w:spacing w:line="360" w:lineRule="auto"/>
              <w:jc w:val="right"/>
              <w:rPr>
                <w:rFonts w:eastAsia="Times New Roman" w:cs="Times New Roman"/>
                <w:kern w:val="0"/>
                <w:sz w:val="20"/>
                <w:szCs w:val="20"/>
              </w:rPr>
            </w:pPr>
            <w:r w:rsidRPr="00F601C8">
              <w:rPr>
                <w:rFonts w:eastAsia="等线" w:cs="Times New Roman"/>
              </w:rPr>
              <w:t>60.1</w:t>
            </w:r>
          </w:p>
        </w:tc>
        <w:tc>
          <w:tcPr>
            <w:tcW w:w="1134" w:type="dxa"/>
            <w:tcBorders>
              <w:top w:val="nil"/>
              <w:left w:val="nil"/>
              <w:bottom w:val="nil"/>
              <w:right w:val="nil"/>
            </w:tcBorders>
            <w:shd w:val="clear" w:color="auto" w:fill="auto"/>
            <w:noWrap/>
            <w:vAlign w:val="center"/>
            <w:hideMark/>
          </w:tcPr>
          <w:p w14:paraId="520630E3" w14:textId="62C2AB5D" w:rsidR="003F33B6" w:rsidRPr="00F601C8" w:rsidRDefault="00491362" w:rsidP="004A3E72">
            <w:pPr>
              <w:widowControl/>
              <w:spacing w:line="360" w:lineRule="auto"/>
              <w:jc w:val="right"/>
              <w:rPr>
                <w:rFonts w:eastAsia="Times New Roman" w:cs="Times New Roman"/>
                <w:kern w:val="0"/>
                <w:sz w:val="20"/>
                <w:szCs w:val="20"/>
              </w:rPr>
            </w:pPr>
            <w:r w:rsidRPr="00F601C8">
              <w:rPr>
                <w:rFonts w:eastAsia="等线" w:cs="Times New Roman"/>
              </w:rPr>
              <w:t>73.3</w:t>
            </w:r>
          </w:p>
        </w:tc>
        <w:tc>
          <w:tcPr>
            <w:tcW w:w="876" w:type="dxa"/>
            <w:tcBorders>
              <w:top w:val="nil"/>
              <w:left w:val="nil"/>
              <w:bottom w:val="nil"/>
              <w:right w:val="nil"/>
            </w:tcBorders>
            <w:shd w:val="clear" w:color="auto" w:fill="auto"/>
            <w:noWrap/>
            <w:vAlign w:val="center"/>
            <w:hideMark/>
          </w:tcPr>
          <w:p w14:paraId="528E44B6" w14:textId="1A389D74" w:rsidR="003F33B6" w:rsidRPr="00F601C8" w:rsidRDefault="00491362" w:rsidP="004A3E72">
            <w:pPr>
              <w:widowControl/>
              <w:spacing w:line="360" w:lineRule="auto"/>
              <w:jc w:val="right"/>
              <w:rPr>
                <w:rFonts w:eastAsia="Times New Roman" w:cs="Times New Roman"/>
                <w:kern w:val="0"/>
                <w:sz w:val="20"/>
                <w:szCs w:val="20"/>
              </w:rPr>
            </w:pPr>
            <w:r w:rsidRPr="00F601C8">
              <w:rPr>
                <w:rFonts w:eastAsia="等线" w:cs="Times New Roman"/>
              </w:rPr>
              <w:t>71.2</w:t>
            </w:r>
          </w:p>
        </w:tc>
        <w:tc>
          <w:tcPr>
            <w:tcW w:w="258" w:type="dxa"/>
            <w:tcBorders>
              <w:top w:val="nil"/>
              <w:left w:val="nil"/>
              <w:bottom w:val="nil"/>
              <w:right w:val="nil"/>
            </w:tcBorders>
          </w:tcPr>
          <w:p w14:paraId="36EEE890" w14:textId="77777777" w:rsidR="003F33B6" w:rsidRPr="00F601C8" w:rsidRDefault="003F33B6" w:rsidP="004A3E72">
            <w:pPr>
              <w:widowControl/>
              <w:spacing w:line="360" w:lineRule="auto"/>
              <w:jc w:val="right"/>
              <w:rPr>
                <w:rFonts w:eastAsia="等线" w:cs="Times New Roman"/>
              </w:rPr>
            </w:pPr>
          </w:p>
        </w:tc>
        <w:tc>
          <w:tcPr>
            <w:tcW w:w="992" w:type="dxa"/>
            <w:tcBorders>
              <w:top w:val="nil"/>
              <w:left w:val="nil"/>
              <w:bottom w:val="nil"/>
              <w:right w:val="nil"/>
            </w:tcBorders>
            <w:vAlign w:val="center"/>
          </w:tcPr>
          <w:p w14:paraId="065CAC1D" w14:textId="2016F128" w:rsidR="003F33B6" w:rsidRPr="00F601C8" w:rsidRDefault="00294311" w:rsidP="004A3E72">
            <w:pPr>
              <w:widowControl/>
              <w:spacing w:line="360" w:lineRule="auto"/>
              <w:jc w:val="right"/>
              <w:rPr>
                <w:rFonts w:eastAsia="等线" w:cs="Times New Roman"/>
              </w:rPr>
            </w:pPr>
            <w:r w:rsidRPr="00F601C8">
              <w:rPr>
                <w:rFonts w:eastAsia="等线" w:cs="Times New Roman"/>
              </w:rPr>
              <w:t>62.9</w:t>
            </w:r>
          </w:p>
        </w:tc>
        <w:tc>
          <w:tcPr>
            <w:tcW w:w="860" w:type="dxa"/>
            <w:tcBorders>
              <w:top w:val="nil"/>
              <w:left w:val="nil"/>
              <w:bottom w:val="nil"/>
              <w:right w:val="nil"/>
            </w:tcBorders>
            <w:vAlign w:val="center"/>
          </w:tcPr>
          <w:p w14:paraId="2C43992C" w14:textId="1B205521" w:rsidR="003F33B6" w:rsidRPr="00F601C8" w:rsidRDefault="00294311" w:rsidP="004A3E72">
            <w:pPr>
              <w:widowControl/>
              <w:spacing w:line="360" w:lineRule="auto"/>
              <w:jc w:val="right"/>
              <w:rPr>
                <w:rFonts w:eastAsia="等线" w:cs="Times New Roman"/>
              </w:rPr>
            </w:pPr>
            <w:r w:rsidRPr="00F601C8">
              <w:rPr>
                <w:rFonts w:eastAsia="等线" w:cs="Times New Roman"/>
              </w:rPr>
              <w:t>47.8</w:t>
            </w:r>
          </w:p>
        </w:tc>
        <w:tc>
          <w:tcPr>
            <w:tcW w:w="0" w:type="auto"/>
            <w:tcBorders>
              <w:top w:val="nil"/>
              <w:left w:val="nil"/>
              <w:bottom w:val="nil"/>
              <w:right w:val="nil"/>
            </w:tcBorders>
            <w:vAlign w:val="center"/>
          </w:tcPr>
          <w:p w14:paraId="3857EF26" w14:textId="2E96B651" w:rsidR="003F33B6" w:rsidRPr="00F601C8" w:rsidRDefault="00294311" w:rsidP="004A3E72">
            <w:pPr>
              <w:widowControl/>
              <w:spacing w:line="360" w:lineRule="auto"/>
              <w:jc w:val="right"/>
              <w:rPr>
                <w:rFonts w:eastAsia="等线" w:cs="Times New Roman"/>
              </w:rPr>
            </w:pPr>
            <w:r w:rsidRPr="00F601C8">
              <w:rPr>
                <w:rFonts w:eastAsia="等线" w:cs="Times New Roman"/>
              </w:rPr>
              <w:t>37.0</w:t>
            </w:r>
          </w:p>
        </w:tc>
      </w:tr>
      <w:tr w:rsidR="00F601C8" w:rsidRPr="00F601C8" w14:paraId="61D996AC" w14:textId="77777777" w:rsidTr="004A3E72">
        <w:trPr>
          <w:jc w:val="center"/>
        </w:trPr>
        <w:tc>
          <w:tcPr>
            <w:tcW w:w="4687" w:type="dxa"/>
            <w:tcBorders>
              <w:top w:val="nil"/>
              <w:left w:val="nil"/>
              <w:right w:val="nil"/>
            </w:tcBorders>
            <w:shd w:val="clear" w:color="auto" w:fill="auto"/>
            <w:noWrap/>
            <w:vAlign w:val="center"/>
            <w:hideMark/>
          </w:tcPr>
          <w:p w14:paraId="277DFA18" w14:textId="77777777" w:rsidR="003F33B6" w:rsidRPr="00F601C8" w:rsidRDefault="003F33B6" w:rsidP="004A3E72">
            <w:pPr>
              <w:widowControl/>
              <w:spacing w:line="360" w:lineRule="auto"/>
              <w:ind w:firstLineChars="72" w:firstLine="173"/>
              <w:jc w:val="left"/>
              <w:rPr>
                <w:rFonts w:cs="Times New Roman"/>
                <w:kern w:val="0"/>
              </w:rPr>
            </w:pPr>
            <w:r w:rsidRPr="00F601C8">
              <w:rPr>
                <w:rFonts w:cs="Times New Roman"/>
                <w:kern w:val="0"/>
              </w:rPr>
              <w:t>Duration of alcohol consumption, year</w:t>
            </w:r>
          </w:p>
        </w:tc>
        <w:tc>
          <w:tcPr>
            <w:tcW w:w="1125" w:type="dxa"/>
            <w:tcBorders>
              <w:top w:val="nil"/>
              <w:left w:val="nil"/>
              <w:right w:val="nil"/>
            </w:tcBorders>
            <w:shd w:val="clear" w:color="auto" w:fill="auto"/>
            <w:noWrap/>
            <w:vAlign w:val="center"/>
            <w:hideMark/>
          </w:tcPr>
          <w:p w14:paraId="26F035A6" w14:textId="77777777" w:rsidR="003F33B6" w:rsidRPr="00F601C8" w:rsidRDefault="003F33B6" w:rsidP="004A3E72">
            <w:pPr>
              <w:widowControl/>
              <w:spacing w:line="360" w:lineRule="auto"/>
              <w:jc w:val="right"/>
              <w:rPr>
                <w:rFonts w:cs="Times New Roman"/>
                <w:kern w:val="0"/>
              </w:rPr>
            </w:pPr>
            <w:r w:rsidRPr="00F601C8">
              <w:rPr>
                <w:rFonts w:cs="Times New Roman" w:hint="eastAsia"/>
                <w:kern w:val="0"/>
              </w:rPr>
              <w:t>-</w:t>
            </w:r>
            <w:r w:rsidRPr="00F601C8">
              <w:rPr>
                <w:rFonts w:cs="Times New Roman"/>
                <w:kern w:val="0"/>
              </w:rPr>
              <w:t>-</w:t>
            </w:r>
          </w:p>
        </w:tc>
        <w:tc>
          <w:tcPr>
            <w:tcW w:w="1418" w:type="dxa"/>
            <w:tcBorders>
              <w:top w:val="nil"/>
              <w:left w:val="nil"/>
              <w:right w:val="nil"/>
            </w:tcBorders>
            <w:shd w:val="clear" w:color="auto" w:fill="auto"/>
            <w:noWrap/>
            <w:vAlign w:val="center"/>
            <w:hideMark/>
          </w:tcPr>
          <w:p w14:paraId="6846ED5B" w14:textId="193A6F84" w:rsidR="003F33B6" w:rsidRPr="00F601C8" w:rsidRDefault="003F33B6" w:rsidP="004A3E72">
            <w:pPr>
              <w:widowControl/>
              <w:spacing w:line="360" w:lineRule="auto"/>
              <w:jc w:val="right"/>
              <w:rPr>
                <w:rFonts w:eastAsia="Times New Roman" w:cs="Times New Roman"/>
                <w:kern w:val="0"/>
                <w:sz w:val="20"/>
                <w:szCs w:val="20"/>
              </w:rPr>
            </w:pPr>
            <w:r w:rsidRPr="00F601C8">
              <w:rPr>
                <w:rFonts w:eastAsia="等线" w:cs="Times New Roman"/>
              </w:rPr>
              <w:t>2</w:t>
            </w:r>
            <w:r w:rsidR="00294311" w:rsidRPr="00F601C8">
              <w:rPr>
                <w:rFonts w:eastAsia="等线" w:cs="Times New Roman"/>
              </w:rPr>
              <w:t>1.0</w:t>
            </w:r>
          </w:p>
        </w:tc>
        <w:tc>
          <w:tcPr>
            <w:tcW w:w="1134" w:type="dxa"/>
            <w:tcBorders>
              <w:top w:val="nil"/>
              <w:left w:val="nil"/>
              <w:right w:val="nil"/>
            </w:tcBorders>
            <w:shd w:val="clear" w:color="auto" w:fill="auto"/>
            <w:noWrap/>
            <w:vAlign w:val="center"/>
            <w:hideMark/>
          </w:tcPr>
          <w:p w14:paraId="040CA3EA" w14:textId="3999E23E" w:rsidR="003F33B6" w:rsidRPr="00F601C8" w:rsidRDefault="00294311" w:rsidP="004A3E72">
            <w:pPr>
              <w:widowControl/>
              <w:spacing w:line="360" w:lineRule="auto"/>
              <w:jc w:val="right"/>
              <w:rPr>
                <w:rFonts w:eastAsia="Times New Roman" w:cs="Times New Roman"/>
                <w:kern w:val="0"/>
                <w:sz w:val="20"/>
                <w:szCs w:val="20"/>
              </w:rPr>
            </w:pPr>
            <w:r w:rsidRPr="00F601C8">
              <w:rPr>
                <w:rFonts w:eastAsia="等线" w:cs="Times New Roman"/>
              </w:rPr>
              <w:t>23.5</w:t>
            </w:r>
          </w:p>
        </w:tc>
        <w:tc>
          <w:tcPr>
            <w:tcW w:w="992" w:type="dxa"/>
            <w:tcBorders>
              <w:top w:val="nil"/>
              <w:left w:val="nil"/>
              <w:right w:val="nil"/>
            </w:tcBorders>
            <w:shd w:val="clear" w:color="auto" w:fill="auto"/>
            <w:noWrap/>
            <w:vAlign w:val="center"/>
            <w:hideMark/>
          </w:tcPr>
          <w:p w14:paraId="73F8F20A" w14:textId="23E1CF7E" w:rsidR="003F33B6" w:rsidRPr="00F601C8" w:rsidRDefault="00294311" w:rsidP="004A3E72">
            <w:pPr>
              <w:widowControl/>
              <w:spacing w:line="360" w:lineRule="auto"/>
              <w:jc w:val="right"/>
              <w:rPr>
                <w:rFonts w:eastAsia="Times New Roman" w:cs="Times New Roman"/>
                <w:kern w:val="0"/>
                <w:sz w:val="20"/>
                <w:szCs w:val="20"/>
              </w:rPr>
            </w:pPr>
            <w:r w:rsidRPr="00F601C8">
              <w:rPr>
                <w:rFonts w:eastAsia="等线" w:cs="Times New Roman"/>
              </w:rPr>
              <w:t>24.2</w:t>
            </w:r>
          </w:p>
        </w:tc>
        <w:tc>
          <w:tcPr>
            <w:tcW w:w="1134" w:type="dxa"/>
            <w:tcBorders>
              <w:top w:val="nil"/>
              <w:left w:val="nil"/>
              <w:right w:val="nil"/>
            </w:tcBorders>
            <w:shd w:val="clear" w:color="auto" w:fill="auto"/>
            <w:noWrap/>
            <w:vAlign w:val="center"/>
            <w:hideMark/>
          </w:tcPr>
          <w:p w14:paraId="306A6604" w14:textId="18C04D25" w:rsidR="003F33B6" w:rsidRPr="00F601C8" w:rsidRDefault="00294311" w:rsidP="004A3E72">
            <w:pPr>
              <w:widowControl/>
              <w:spacing w:line="360" w:lineRule="auto"/>
              <w:jc w:val="right"/>
              <w:rPr>
                <w:rFonts w:eastAsia="Times New Roman" w:cs="Times New Roman"/>
                <w:kern w:val="0"/>
                <w:sz w:val="20"/>
                <w:szCs w:val="20"/>
              </w:rPr>
            </w:pPr>
            <w:r w:rsidRPr="00F601C8">
              <w:rPr>
                <w:rFonts w:eastAsia="等线" w:cs="Times New Roman"/>
              </w:rPr>
              <w:t>25.2</w:t>
            </w:r>
          </w:p>
        </w:tc>
        <w:tc>
          <w:tcPr>
            <w:tcW w:w="876" w:type="dxa"/>
            <w:tcBorders>
              <w:top w:val="nil"/>
              <w:left w:val="nil"/>
              <w:right w:val="nil"/>
            </w:tcBorders>
            <w:shd w:val="clear" w:color="auto" w:fill="auto"/>
            <w:noWrap/>
            <w:vAlign w:val="center"/>
            <w:hideMark/>
          </w:tcPr>
          <w:p w14:paraId="7CD86F02" w14:textId="2B008885" w:rsidR="003F33B6" w:rsidRPr="00F601C8" w:rsidRDefault="00294311" w:rsidP="004A3E72">
            <w:pPr>
              <w:widowControl/>
              <w:spacing w:line="360" w:lineRule="auto"/>
              <w:jc w:val="right"/>
              <w:rPr>
                <w:rFonts w:eastAsia="Times New Roman" w:cs="Times New Roman"/>
                <w:kern w:val="0"/>
                <w:sz w:val="20"/>
                <w:szCs w:val="20"/>
              </w:rPr>
            </w:pPr>
            <w:r w:rsidRPr="00F601C8">
              <w:rPr>
                <w:rFonts w:eastAsia="等线" w:cs="Times New Roman"/>
              </w:rPr>
              <w:t>25.7</w:t>
            </w:r>
          </w:p>
        </w:tc>
        <w:tc>
          <w:tcPr>
            <w:tcW w:w="258" w:type="dxa"/>
            <w:tcBorders>
              <w:top w:val="nil"/>
              <w:left w:val="nil"/>
              <w:right w:val="nil"/>
            </w:tcBorders>
          </w:tcPr>
          <w:p w14:paraId="16278B7A" w14:textId="77777777" w:rsidR="003F33B6" w:rsidRPr="00F601C8" w:rsidRDefault="003F33B6" w:rsidP="004A3E72">
            <w:pPr>
              <w:widowControl/>
              <w:spacing w:line="360" w:lineRule="auto"/>
              <w:jc w:val="right"/>
              <w:rPr>
                <w:rFonts w:eastAsia="等线" w:cs="Times New Roman"/>
              </w:rPr>
            </w:pPr>
          </w:p>
        </w:tc>
        <w:tc>
          <w:tcPr>
            <w:tcW w:w="992" w:type="dxa"/>
            <w:tcBorders>
              <w:top w:val="nil"/>
              <w:left w:val="nil"/>
              <w:right w:val="nil"/>
            </w:tcBorders>
            <w:vAlign w:val="center"/>
          </w:tcPr>
          <w:p w14:paraId="061E8298" w14:textId="19D98945" w:rsidR="003F33B6" w:rsidRPr="00F601C8" w:rsidRDefault="00204529" w:rsidP="004A3E72">
            <w:pPr>
              <w:widowControl/>
              <w:spacing w:line="360" w:lineRule="auto"/>
              <w:jc w:val="right"/>
              <w:rPr>
                <w:rFonts w:eastAsia="等线" w:cs="Times New Roman"/>
              </w:rPr>
            </w:pPr>
            <w:r w:rsidRPr="00F601C8">
              <w:rPr>
                <w:rFonts w:eastAsia="等线" w:cs="Times New Roman"/>
              </w:rPr>
              <w:t>25.1</w:t>
            </w:r>
          </w:p>
        </w:tc>
        <w:tc>
          <w:tcPr>
            <w:tcW w:w="860" w:type="dxa"/>
            <w:tcBorders>
              <w:top w:val="nil"/>
              <w:left w:val="nil"/>
              <w:right w:val="nil"/>
            </w:tcBorders>
            <w:vAlign w:val="center"/>
          </w:tcPr>
          <w:p w14:paraId="5B84A854" w14:textId="79157C3E" w:rsidR="003F33B6" w:rsidRPr="00F601C8" w:rsidRDefault="00204529" w:rsidP="004A3E72">
            <w:pPr>
              <w:widowControl/>
              <w:spacing w:line="360" w:lineRule="auto"/>
              <w:jc w:val="right"/>
              <w:rPr>
                <w:rFonts w:eastAsia="等线" w:cs="Times New Roman"/>
              </w:rPr>
            </w:pPr>
            <w:r w:rsidRPr="00F601C8">
              <w:rPr>
                <w:rFonts w:eastAsia="等线" w:cs="Times New Roman"/>
              </w:rPr>
              <w:t>20.4</w:t>
            </w:r>
          </w:p>
        </w:tc>
        <w:tc>
          <w:tcPr>
            <w:tcW w:w="0" w:type="auto"/>
            <w:tcBorders>
              <w:top w:val="nil"/>
              <w:left w:val="nil"/>
              <w:right w:val="nil"/>
            </w:tcBorders>
            <w:vAlign w:val="center"/>
          </w:tcPr>
          <w:p w14:paraId="0B3A97AE" w14:textId="4A8D68BD" w:rsidR="003F33B6" w:rsidRPr="00F601C8" w:rsidRDefault="00204529" w:rsidP="004A3E72">
            <w:pPr>
              <w:widowControl/>
              <w:spacing w:line="360" w:lineRule="auto"/>
              <w:jc w:val="right"/>
              <w:rPr>
                <w:rFonts w:eastAsia="等线" w:cs="Times New Roman"/>
              </w:rPr>
            </w:pPr>
            <w:r w:rsidRPr="00F601C8">
              <w:rPr>
                <w:rFonts w:eastAsia="等线" w:cs="Times New Roman"/>
              </w:rPr>
              <w:t>16.2</w:t>
            </w:r>
          </w:p>
        </w:tc>
      </w:tr>
      <w:tr w:rsidR="00F601C8" w:rsidRPr="00F601C8" w14:paraId="776AC154" w14:textId="77777777" w:rsidTr="004A3E72">
        <w:trPr>
          <w:jc w:val="center"/>
        </w:trPr>
        <w:tc>
          <w:tcPr>
            <w:tcW w:w="4687" w:type="dxa"/>
            <w:tcBorders>
              <w:top w:val="nil"/>
              <w:left w:val="nil"/>
              <w:bottom w:val="single" w:sz="4" w:space="0" w:color="auto"/>
              <w:right w:val="nil"/>
            </w:tcBorders>
            <w:shd w:val="clear" w:color="auto" w:fill="auto"/>
            <w:noWrap/>
            <w:vAlign w:val="center"/>
            <w:hideMark/>
          </w:tcPr>
          <w:p w14:paraId="7376219E" w14:textId="77777777" w:rsidR="003F33B6" w:rsidRPr="00F601C8" w:rsidRDefault="003F33B6" w:rsidP="004A3E72">
            <w:pPr>
              <w:widowControl/>
              <w:spacing w:line="360" w:lineRule="auto"/>
              <w:ind w:firstLineChars="72" w:firstLine="173"/>
              <w:jc w:val="left"/>
              <w:rPr>
                <w:rFonts w:cs="Times New Roman"/>
                <w:kern w:val="0"/>
              </w:rPr>
            </w:pPr>
            <w:r w:rsidRPr="00F601C8">
              <w:rPr>
                <w:rFonts w:cs="Times New Roman"/>
                <w:kern w:val="0"/>
              </w:rPr>
              <w:t>Usually consuming spirits, %</w:t>
            </w:r>
          </w:p>
        </w:tc>
        <w:tc>
          <w:tcPr>
            <w:tcW w:w="1125" w:type="dxa"/>
            <w:tcBorders>
              <w:top w:val="nil"/>
              <w:left w:val="nil"/>
              <w:bottom w:val="single" w:sz="4" w:space="0" w:color="auto"/>
              <w:right w:val="nil"/>
            </w:tcBorders>
            <w:shd w:val="clear" w:color="auto" w:fill="auto"/>
            <w:noWrap/>
            <w:vAlign w:val="center"/>
            <w:hideMark/>
          </w:tcPr>
          <w:p w14:paraId="15F4A223" w14:textId="77777777" w:rsidR="003F33B6" w:rsidRPr="00F601C8" w:rsidRDefault="003F33B6" w:rsidP="004A3E72">
            <w:pPr>
              <w:widowControl/>
              <w:spacing w:line="360" w:lineRule="auto"/>
              <w:jc w:val="right"/>
              <w:rPr>
                <w:rFonts w:cs="Times New Roman"/>
                <w:kern w:val="0"/>
              </w:rPr>
            </w:pPr>
            <w:r w:rsidRPr="00F601C8">
              <w:rPr>
                <w:rFonts w:cs="Times New Roman" w:hint="eastAsia"/>
                <w:kern w:val="0"/>
              </w:rPr>
              <w:t>-</w:t>
            </w:r>
            <w:r w:rsidRPr="00F601C8">
              <w:rPr>
                <w:rFonts w:cs="Times New Roman"/>
                <w:kern w:val="0"/>
              </w:rPr>
              <w:t>-</w:t>
            </w:r>
          </w:p>
        </w:tc>
        <w:tc>
          <w:tcPr>
            <w:tcW w:w="1418" w:type="dxa"/>
            <w:tcBorders>
              <w:top w:val="nil"/>
              <w:left w:val="nil"/>
              <w:bottom w:val="single" w:sz="4" w:space="0" w:color="auto"/>
              <w:right w:val="nil"/>
            </w:tcBorders>
            <w:shd w:val="clear" w:color="auto" w:fill="auto"/>
            <w:noWrap/>
            <w:vAlign w:val="center"/>
            <w:hideMark/>
          </w:tcPr>
          <w:p w14:paraId="64FCD661" w14:textId="4D641BF7" w:rsidR="003F33B6" w:rsidRPr="00F601C8" w:rsidRDefault="00E71085" w:rsidP="004A3E72">
            <w:pPr>
              <w:widowControl/>
              <w:spacing w:line="360" w:lineRule="auto"/>
              <w:jc w:val="right"/>
              <w:rPr>
                <w:rFonts w:eastAsia="Times New Roman" w:cs="Times New Roman"/>
                <w:kern w:val="0"/>
                <w:sz w:val="20"/>
                <w:szCs w:val="20"/>
              </w:rPr>
            </w:pPr>
            <w:r w:rsidRPr="00F601C8">
              <w:rPr>
                <w:rFonts w:eastAsia="等线" w:cs="Times New Roman"/>
              </w:rPr>
              <w:t>47.0</w:t>
            </w:r>
          </w:p>
        </w:tc>
        <w:tc>
          <w:tcPr>
            <w:tcW w:w="1134" w:type="dxa"/>
            <w:tcBorders>
              <w:top w:val="nil"/>
              <w:left w:val="nil"/>
              <w:bottom w:val="single" w:sz="4" w:space="0" w:color="auto"/>
              <w:right w:val="nil"/>
            </w:tcBorders>
            <w:shd w:val="clear" w:color="auto" w:fill="auto"/>
            <w:noWrap/>
            <w:vAlign w:val="center"/>
            <w:hideMark/>
          </w:tcPr>
          <w:p w14:paraId="52B933E2" w14:textId="5F647D4C" w:rsidR="003F33B6" w:rsidRPr="00F601C8" w:rsidRDefault="003F33B6" w:rsidP="004A3E72">
            <w:pPr>
              <w:widowControl/>
              <w:spacing w:line="360" w:lineRule="auto"/>
              <w:jc w:val="right"/>
              <w:rPr>
                <w:rFonts w:eastAsia="Times New Roman" w:cs="Times New Roman"/>
                <w:kern w:val="0"/>
                <w:sz w:val="20"/>
                <w:szCs w:val="20"/>
              </w:rPr>
            </w:pPr>
            <w:r w:rsidRPr="00F601C8">
              <w:rPr>
                <w:rFonts w:eastAsia="等线" w:cs="Times New Roman"/>
              </w:rPr>
              <w:t>89.</w:t>
            </w:r>
            <w:r w:rsidR="00E71085" w:rsidRPr="00F601C8">
              <w:rPr>
                <w:rFonts w:eastAsia="等线" w:cs="Times New Roman"/>
              </w:rPr>
              <w:t>8</w:t>
            </w:r>
          </w:p>
        </w:tc>
        <w:tc>
          <w:tcPr>
            <w:tcW w:w="992" w:type="dxa"/>
            <w:tcBorders>
              <w:top w:val="nil"/>
              <w:left w:val="nil"/>
              <w:bottom w:val="single" w:sz="4" w:space="0" w:color="auto"/>
              <w:right w:val="nil"/>
            </w:tcBorders>
            <w:shd w:val="clear" w:color="auto" w:fill="auto"/>
            <w:noWrap/>
            <w:vAlign w:val="center"/>
            <w:hideMark/>
          </w:tcPr>
          <w:p w14:paraId="26084D7B" w14:textId="7718B8A5" w:rsidR="003F33B6" w:rsidRPr="00F601C8" w:rsidRDefault="003F33B6" w:rsidP="004A3E72">
            <w:pPr>
              <w:widowControl/>
              <w:spacing w:line="360" w:lineRule="auto"/>
              <w:jc w:val="right"/>
              <w:rPr>
                <w:rFonts w:eastAsia="Times New Roman" w:cs="Times New Roman"/>
                <w:kern w:val="0"/>
                <w:sz w:val="20"/>
                <w:szCs w:val="20"/>
              </w:rPr>
            </w:pPr>
            <w:r w:rsidRPr="00F601C8">
              <w:rPr>
                <w:rFonts w:eastAsia="等线" w:cs="Times New Roman"/>
              </w:rPr>
              <w:t>87.</w:t>
            </w:r>
            <w:r w:rsidR="00E71085" w:rsidRPr="00F601C8">
              <w:rPr>
                <w:rFonts w:eastAsia="等线" w:cs="Times New Roman"/>
              </w:rPr>
              <w:t>4</w:t>
            </w:r>
          </w:p>
        </w:tc>
        <w:tc>
          <w:tcPr>
            <w:tcW w:w="1134" w:type="dxa"/>
            <w:tcBorders>
              <w:top w:val="nil"/>
              <w:left w:val="nil"/>
              <w:bottom w:val="single" w:sz="4" w:space="0" w:color="auto"/>
              <w:right w:val="nil"/>
            </w:tcBorders>
            <w:shd w:val="clear" w:color="auto" w:fill="auto"/>
            <w:noWrap/>
            <w:vAlign w:val="center"/>
            <w:hideMark/>
          </w:tcPr>
          <w:p w14:paraId="27911C23" w14:textId="6DF34B19" w:rsidR="003F33B6" w:rsidRPr="00F601C8" w:rsidRDefault="003F33B6" w:rsidP="004A3E72">
            <w:pPr>
              <w:widowControl/>
              <w:spacing w:line="360" w:lineRule="auto"/>
              <w:jc w:val="right"/>
              <w:rPr>
                <w:rFonts w:eastAsia="Times New Roman" w:cs="Times New Roman"/>
                <w:kern w:val="0"/>
                <w:sz w:val="20"/>
                <w:szCs w:val="20"/>
              </w:rPr>
            </w:pPr>
            <w:r w:rsidRPr="00F601C8">
              <w:rPr>
                <w:rFonts w:eastAsia="等线" w:cs="Times New Roman"/>
              </w:rPr>
              <w:t>8</w:t>
            </w:r>
            <w:r w:rsidR="00E71085" w:rsidRPr="00F601C8">
              <w:rPr>
                <w:rFonts w:eastAsia="等线" w:cs="Times New Roman"/>
              </w:rPr>
              <w:t>4.4</w:t>
            </w:r>
          </w:p>
        </w:tc>
        <w:tc>
          <w:tcPr>
            <w:tcW w:w="876" w:type="dxa"/>
            <w:tcBorders>
              <w:top w:val="nil"/>
              <w:left w:val="nil"/>
              <w:bottom w:val="single" w:sz="4" w:space="0" w:color="auto"/>
              <w:right w:val="nil"/>
            </w:tcBorders>
            <w:shd w:val="clear" w:color="auto" w:fill="auto"/>
            <w:noWrap/>
            <w:vAlign w:val="center"/>
            <w:hideMark/>
          </w:tcPr>
          <w:p w14:paraId="04F123E4" w14:textId="096A5596" w:rsidR="003F33B6" w:rsidRPr="00F601C8" w:rsidRDefault="003F33B6" w:rsidP="004A3E72">
            <w:pPr>
              <w:widowControl/>
              <w:spacing w:line="360" w:lineRule="auto"/>
              <w:jc w:val="right"/>
              <w:rPr>
                <w:rFonts w:eastAsia="Times New Roman" w:cs="Times New Roman"/>
                <w:kern w:val="0"/>
                <w:sz w:val="20"/>
                <w:szCs w:val="20"/>
              </w:rPr>
            </w:pPr>
            <w:r w:rsidRPr="00F601C8">
              <w:rPr>
                <w:rFonts w:eastAsia="等线" w:cs="Times New Roman"/>
              </w:rPr>
              <w:t>84.</w:t>
            </w:r>
            <w:r w:rsidR="00E71085" w:rsidRPr="00F601C8">
              <w:rPr>
                <w:rFonts w:eastAsia="等线" w:cs="Times New Roman"/>
              </w:rPr>
              <w:t>9</w:t>
            </w:r>
          </w:p>
        </w:tc>
        <w:tc>
          <w:tcPr>
            <w:tcW w:w="258" w:type="dxa"/>
            <w:tcBorders>
              <w:top w:val="nil"/>
              <w:left w:val="nil"/>
              <w:bottom w:val="single" w:sz="4" w:space="0" w:color="auto"/>
              <w:right w:val="nil"/>
            </w:tcBorders>
          </w:tcPr>
          <w:p w14:paraId="31FA85A5" w14:textId="77777777" w:rsidR="003F33B6" w:rsidRPr="00F601C8" w:rsidRDefault="003F33B6" w:rsidP="004A3E72">
            <w:pPr>
              <w:widowControl/>
              <w:spacing w:line="360" w:lineRule="auto"/>
              <w:jc w:val="right"/>
              <w:rPr>
                <w:rFonts w:eastAsia="等线" w:cs="Times New Roman"/>
              </w:rPr>
            </w:pPr>
          </w:p>
        </w:tc>
        <w:tc>
          <w:tcPr>
            <w:tcW w:w="992" w:type="dxa"/>
            <w:tcBorders>
              <w:top w:val="nil"/>
              <w:left w:val="nil"/>
              <w:bottom w:val="single" w:sz="4" w:space="0" w:color="auto"/>
              <w:right w:val="nil"/>
            </w:tcBorders>
            <w:vAlign w:val="center"/>
          </w:tcPr>
          <w:p w14:paraId="72E5DE09" w14:textId="3A3AB5B0" w:rsidR="003F33B6" w:rsidRPr="00F601C8" w:rsidRDefault="00E71085" w:rsidP="004A3E72">
            <w:pPr>
              <w:widowControl/>
              <w:spacing w:line="360" w:lineRule="auto"/>
              <w:jc w:val="right"/>
              <w:rPr>
                <w:rFonts w:eastAsia="等线" w:cs="Times New Roman"/>
              </w:rPr>
            </w:pPr>
            <w:r w:rsidRPr="00F601C8">
              <w:rPr>
                <w:rFonts w:eastAsia="等线" w:cs="Times New Roman"/>
              </w:rPr>
              <w:t>77.8</w:t>
            </w:r>
          </w:p>
        </w:tc>
        <w:tc>
          <w:tcPr>
            <w:tcW w:w="860" w:type="dxa"/>
            <w:tcBorders>
              <w:top w:val="nil"/>
              <w:left w:val="nil"/>
              <w:bottom w:val="single" w:sz="4" w:space="0" w:color="auto"/>
              <w:right w:val="nil"/>
            </w:tcBorders>
            <w:vAlign w:val="center"/>
          </w:tcPr>
          <w:p w14:paraId="7783E9F7" w14:textId="2CCD2F59" w:rsidR="003F33B6" w:rsidRPr="00F601C8" w:rsidRDefault="00E71085" w:rsidP="004A3E72">
            <w:pPr>
              <w:widowControl/>
              <w:spacing w:line="360" w:lineRule="auto"/>
              <w:jc w:val="right"/>
              <w:rPr>
                <w:rFonts w:eastAsia="等线" w:cs="Times New Roman"/>
              </w:rPr>
            </w:pPr>
            <w:r w:rsidRPr="00F601C8">
              <w:rPr>
                <w:rFonts w:eastAsia="等线" w:cs="Times New Roman"/>
              </w:rPr>
              <w:t>74.5</w:t>
            </w:r>
          </w:p>
        </w:tc>
        <w:tc>
          <w:tcPr>
            <w:tcW w:w="0" w:type="auto"/>
            <w:tcBorders>
              <w:top w:val="nil"/>
              <w:left w:val="nil"/>
              <w:bottom w:val="single" w:sz="4" w:space="0" w:color="auto"/>
              <w:right w:val="nil"/>
            </w:tcBorders>
            <w:vAlign w:val="center"/>
          </w:tcPr>
          <w:p w14:paraId="1AB39BBF" w14:textId="6455BA02" w:rsidR="003F33B6" w:rsidRPr="00F601C8" w:rsidRDefault="00E71085" w:rsidP="004A3E72">
            <w:pPr>
              <w:widowControl/>
              <w:spacing w:line="360" w:lineRule="auto"/>
              <w:jc w:val="right"/>
              <w:rPr>
                <w:rFonts w:eastAsia="等线" w:cs="Times New Roman"/>
              </w:rPr>
            </w:pPr>
            <w:r w:rsidRPr="00F601C8">
              <w:rPr>
                <w:rFonts w:eastAsia="等线" w:cs="Times New Roman"/>
              </w:rPr>
              <w:t>73.3</w:t>
            </w:r>
          </w:p>
        </w:tc>
      </w:tr>
    </w:tbl>
    <w:p w14:paraId="5587B6A4" w14:textId="77777777" w:rsidR="003F33B6" w:rsidRPr="00F601C8" w:rsidRDefault="003F33B6" w:rsidP="003F33B6">
      <w:pPr>
        <w:spacing w:line="360" w:lineRule="auto"/>
        <w:jc w:val="left"/>
        <w:rPr>
          <w:rFonts w:cs="Times New Roman"/>
          <w:sz w:val="21"/>
          <w:szCs w:val="21"/>
        </w:rPr>
      </w:pPr>
      <w:r w:rsidRPr="00F601C8">
        <w:rPr>
          <w:rFonts w:cs="Times New Roman"/>
          <w:noProof/>
          <w:sz w:val="21"/>
          <w:szCs w:val="21"/>
        </w:rPr>
        <w:t>EC indicates esophageal cancer; and MET, metabolic equivalent of task.</w:t>
      </w:r>
      <w:r w:rsidRPr="00F601C8">
        <w:rPr>
          <w:rFonts w:cs="Times New Roman"/>
          <w:sz w:val="21"/>
          <w:szCs w:val="21"/>
        </w:rPr>
        <w:t xml:space="preserve"> </w:t>
      </w:r>
      <w:r w:rsidRPr="00F601C8">
        <w:rPr>
          <w:rFonts w:cs="Times New Roman"/>
          <w:noProof/>
          <w:sz w:val="21"/>
          <w:szCs w:val="21"/>
        </w:rPr>
        <w:t xml:space="preserve">The results are presented as adjusted means or percentages, with adjustment for age and study area in analysis of flushing response and adjustment for study area in analysis of </w:t>
      </w:r>
      <w:r w:rsidRPr="00F601C8">
        <w:rPr>
          <w:rFonts w:cs="Times New Roman"/>
          <w:i/>
          <w:noProof/>
          <w:sz w:val="21"/>
          <w:szCs w:val="21"/>
        </w:rPr>
        <w:t>ALDH2</w:t>
      </w:r>
      <w:r w:rsidRPr="00F601C8">
        <w:rPr>
          <w:rFonts w:cs="Times New Roman"/>
          <w:noProof/>
          <w:sz w:val="21"/>
          <w:szCs w:val="21"/>
        </w:rPr>
        <w:t xml:space="preserve"> genotype, as appropriate.</w:t>
      </w:r>
    </w:p>
    <w:p w14:paraId="5276869F" w14:textId="77777777" w:rsidR="003F33B6" w:rsidRPr="00F601C8" w:rsidRDefault="003F33B6" w:rsidP="003F33B6">
      <w:pPr>
        <w:spacing w:line="360" w:lineRule="auto"/>
        <w:jc w:val="left"/>
        <w:rPr>
          <w:rFonts w:cs="Times New Roman"/>
          <w:sz w:val="21"/>
          <w:szCs w:val="21"/>
        </w:rPr>
      </w:pPr>
      <w:r w:rsidRPr="00F601C8">
        <w:rPr>
          <w:rFonts w:eastAsia="Times New Roman" w:cs="Times New Roman"/>
          <w:sz w:val="21"/>
          <w:szCs w:val="21"/>
          <w:vertAlign w:val="superscript"/>
        </w:rPr>
        <w:t>*</w:t>
      </w:r>
      <w:r w:rsidRPr="00F601C8">
        <w:rPr>
          <w:rFonts w:cs="Times New Roman"/>
          <w:noProof/>
          <w:sz w:val="21"/>
          <w:szCs w:val="21"/>
        </w:rPr>
        <w:t>The numbers in parentheses indicate the proportion of</w:t>
      </w:r>
      <w:r w:rsidRPr="00F601C8">
        <w:rPr>
          <w:rFonts w:cs="Times New Roman"/>
          <w:sz w:val="21"/>
          <w:szCs w:val="21"/>
        </w:rPr>
        <w:t xml:space="preserve"> participants in six categories of alcohol consumption and flushing response </w:t>
      </w:r>
      <w:r w:rsidRPr="00F601C8">
        <w:rPr>
          <w:rFonts w:cs="Times New Roman"/>
          <w:noProof/>
          <w:sz w:val="21"/>
          <w:szCs w:val="21"/>
        </w:rPr>
        <w:t xml:space="preserve">or </w:t>
      </w:r>
      <w:r w:rsidRPr="00F601C8">
        <w:rPr>
          <w:rFonts w:cs="Times New Roman"/>
          <w:sz w:val="21"/>
          <w:szCs w:val="21"/>
        </w:rPr>
        <w:t>three genotype categories.</w:t>
      </w:r>
    </w:p>
    <w:p w14:paraId="281761D2" w14:textId="77777777" w:rsidR="003F33B6" w:rsidRPr="00F601C8" w:rsidRDefault="003F33B6" w:rsidP="003F33B6">
      <w:pPr>
        <w:spacing w:line="360" w:lineRule="auto"/>
        <w:jc w:val="left"/>
        <w:rPr>
          <w:rFonts w:cs="Times New Roman"/>
          <w:sz w:val="21"/>
          <w:szCs w:val="21"/>
        </w:rPr>
      </w:pPr>
      <w:r w:rsidRPr="00F601C8">
        <w:rPr>
          <w:rFonts w:cs="Times New Roman"/>
          <w:noProof/>
          <w:sz w:val="21"/>
          <w:szCs w:val="21"/>
          <w:vertAlign w:val="superscript"/>
        </w:rPr>
        <w:t>†</w:t>
      </w:r>
      <w:r w:rsidRPr="00F601C8">
        <w:rPr>
          <w:rFonts w:cs="Times New Roman"/>
          <w:sz w:val="21"/>
          <w:szCs w:val="21"/>
        </w:rPr>
        <w:t xml:space="preserve">Average weekly intake of red meat, fresh fruits and vegetables, and preserved vegetables </w:t>
      </w:r>
      <w:r w:rsidRPr="00F601C8">
        <w:rPr>
          <w:rFonts w:cs="Times New Roman"/>
          <w:noProof/>
          <w:sz w:val="21"/>
          <w:szCs w:val="21"/>
        </w:rPr>
        <w:t>were calculated</w:t>
      </w:r>
      <w:r w:rsidRPr="00F601C8">
        <w:rPr>
          <w:rFonts w:cs="Times New Roman"/>
          <w:sz w:val="21"/>
          <w:szCs w:val="21"/>
        </w:rPr>
        <w:t xml:space="preserve"> by assigning participants to the midpoint of their intake category (daily, 4-6 days/week, 1-3 days/week, monthly, or rarely or never).</w:t>
      </w:r>
    </w:p>
    <w:p w14:paraId="0A0E197C" w14:textId="74098537" w:rsidR="003F33B6" w:rsidRPr="00F601C8" w:rsidRDefault="003F33B6" w:rsidP="0078519D">
      <w:pPr>
        <w:spacing w:line="360" w:lineRule="auto"/>
        <w:jc w:val="left"/>
        <w:rPr>
          <w:rFonts w:cs="Times New Roman"/>
          <w:b/>
        </w:rPr>
        <w:sectPr w:rsidR="003F33B6" w:rsidRPr="00F601C8" w:rsidSect="003F33B6">
          <w:pgSz w:w="16838" w:h="11906" w:orient="landscape" w:code="9"/>
          <w:pgMar w:top="1800" w:right="1440" w:bottom="1800" w:left="1440" w:header="851" w:footer="992" w:gutter="0"/>
          <w:cols w:space="425"/>
          <w:docGrid w:type="lines" w:linePitch="326"/>
        </w:sectPr>
      </w:pPr>
      <w:r w:rsidRPr="00F601C8">
        <w:rPr>
          <w:rFonts w:eastAsia="MetaProLight-Regular" w:cs="Times New Roman"/>
          <w:kern w:val="0"/>
          <w:sz w:val="21"/>
          <w:szCs w:val="20"/>
          <w:vertAlign w:val="superscript"/>
        </w:rPr>
        <w:t>‡</w:t>
      </w:r>
      <w:r w:rsidR="00C31AFE" w:rsidRPr="00F601C8">
        <w:rPr>
          <w:rFonts w:eastAsia="MetaProLight-Regular" w:cs="Times New Roman"/>
          <w:kern w:val="0"/>
          <w:sz w:val="21"/>
          <w:szCs w:val="20"/>
        </w:rPr>
        <w:t xml:space="preserve">Only daily alcohol consumers </w:t>
      </w:r>
      <w:r w:rsidR="00C31AFE" w:rsidRPr="00F601C8">
        <w:rPr>
          <w:rFonts w:eastAsia="MetaProLight-Regular" w:cs="Times New Roman"/>
          <w:noProof/>
          <w:kern w:val="0"/>
          <w:sz w:val="21"/>
          <w:szCs w:val="20"/>
        </w:rPr>
        <w:t>were used</w:t>
      </w:r>
      <w:r w:rsidR="00C31AFE" w:rsidRPr="00F601C8">
        <w:rPr>
          <w:rFonts w:eastAsia="MetaProLight-Regular" w:cs="Times New Roman"/>
          <w:kern w:val="0"/>
          <w:sz w:val="21"/>
          <w:szCs w:val="20"/>
        </w:rPr>
        <w:t xml:space="preserve"> for calculation.</w:t>
      </w:r>
    </w:p>
    <w:p w14:paraId="4FF00E76" w14:textId="766642D2" w:rsidR="00290B38" w:rsidRPr="00F601C8" w:rsidRDefault="00290B38" w:rsidP="00B21BEF">
      <w:pPr>
        <w:spacing w:line="360" w:lineRule="auto"/>
        <w:jc w:val="left"/>
        <w:outlineLvl w:val="0"/>
        <w:rPr>
          <w:rFonts w:cs="Times New Roman"/>
          <w:b/>
        </w:rPr>
      </w:pPr>
      <w:bookmarkStart w:id="4" w:name="_Toc507179581"/>
      <w:r w:rsidRPr="00F601C8">
        <w:rPr>
          <w:rFonts w:cs="Times New Roman"/>
          <w:b/>
        </w:rPr>
        <w:t xml:space="preserve">Table </w:t>
      </w:r>
      <w:r w:rsidR="001E28D9" w:rsidRPr="00F601C8">
        <w:rPr>
          <w:rFonts w:cs="Times New Roman"/>
          <w:b/>
        </w:rPr>
        <w:t>S2</w:t>
      </w:r>
      <w:r w:rsidRPr="00F601C8">
        <w:rPr>
          <w:rFonts w:cs="Times New Roman"/>
          <w:b/>
        </w:rPr>
        <w:t xml:space="preserve">. </w:t>
      </w:r>
      <w:r w:rsidRPr="00F601C8">
        <w:rPr>
          <w:rFonts w:cs="Times New Roman"/>
          <w:b/>
          <w:i/>
        </w:rPr>
        <w:t>ALDH2</w:t>
      </w:r>
      <w:r w:rsidRPr="00F601C8">
        <w:rPr>
          <w:rFonts w:cs="Times New Roman"/>
          <w:b/>
        </w:rPr>
        <w:t xml:space="preserve"> genotype and self-reported flushing response among </w:t>
      </w:r>
      <w:r w:rsidR="00E243CA" w:rsidRPr="00F601C8">
        <w:rPr>
          <w:rFonts w:cs="Times New Roman"/>
          <w:b/>
        </w:rPr>
        <w:t xml:space="preserve">male </w:t>
      </w:r>
      <w:r w:rsidRPr="00F601C8">
        <w:rPr>
          <w:rFonts w:cs="Times New Roman"/>
          <w:b/>
        </w:rPr>
        <w:t>weekly alcohol consumers</w:t>
      </w:r>
      <w:bookmarkEnd w:id="4"/>
    </w:p>
    <w:tbl>
      <w:tblPr>
        <w:tblW w:w="8812" w:type="dxa"/>
        <w:tblCellMar>
          <w:top w:w="15" w:type="dxa"/>
          <w:bottom w:w="15" w:type="dxa"/>
        </w:tblCellMar>
        <w:tblLook w:val="04A0" w:firstRow="1" w:lastRow="0" w:firstColumn="1" w:lastColumn="0" w:noHBand="0" w:noVBand="1"/>
      </w:tblPr>
      <w:tblGrid>
        <w:gridCol w:w="1223"/>
        <w:gridCol w:w="903"/>
        <w:gridCol w:w="1418"/>
        <w:gridCol w:w="1401"/>
        <w:gridCol w:w="282"/>
        <w:gridCol w:w="1417"/>
        <w:gridCol w:w="1124"/>
        <w:gridCol w:w="1044"/>
      </w:tblGrid>
      <w:tr w:rsidR="00F601C8" w:rsidRPr="00F601C8" w14:paraId="7ADD8009" w14:textId="77777777" w:rsidTr="004D2CB6">
        <w:tc>
          <w:tcPr>
            <w:tcW w:w="1223" w:type="dxa"/>
            <w:tcBorders>
              <w:top w:val="single" w:sz="4" w:space="0" w:color="auto"/>
              <w:left w:val="nil"/>
              <w:bottom w:val="nil"/>
              <w:right w:val="nil"/>
            </w:tcBorders>
            <w:noWrap/>
            <w:vAlign w:val="center"/>
            <w:hideMark/>
          </w:tcPr>
          <w:p w14:paraId="47679E55" w14:textId="77777777" w:rsidR="00290B38" w:rsidRPr="00F601C8" w:rsidRDefault="00290B38" w:rsidP="00B21BEF">
            <w:pPr>
              <w:widowControl/>
              <w:spacing w:line="360" w:lineRule="auto"/>
              <w:jc w:val="center"/>
              <w:rPr>
                <w:rFonts w:eastAsia="等线" w:cs="Times New Roman"/>
                <w:kern w:val="0"/>
              </w:rPr>
            </w:pPr>
          </w:p>
        </w:tc>
        <w:tc>
          <w:tcPr>
            <w:tcW w:w="903" w:type="dxa"/>
            <w:tcBorders>
              <w:top w:val="single" w:sz="4" w:space="0" w:color="auto"/>
              <w:left w:val="nil"/>
              <w:bottom w:val="nil"/>
              <w:right w:val="nil"/>
            </w:tcBorders>
            <w:noWrap/>
            <w:vAlign w:val="center"/>
            <w:hideMark/>
          </w:tcPr>
          <w:p w14:paraId="6D31F812" w14:textId="77777777" w:rsidR="00290B38" w:rsidRPr="00F601C8" w:rsidRDefault="00290B38" w:rsidP="00B21BEF">
            <w:pPr>
              <w:widowControl/>
              <w:spacing w:line="360" w:lineRule="auto"/>
              <w:jc w:val="center"/>
              <w:rPr>
                <w:rFonts w:eastAsia="Times New Roman" w:cs="Times New Roman"/>
                <w:kern w:val="0"/>
                <w:sz w:val="20"/>
                <w:szCs w:val="20"/>
              </w:rPr>
            </w:pPr>
          </w:p>
        </w:tc>
        <w:tc>
          <w:tcPr>
            <w:tcW w:w="2819" w:type="dxa"/>
            <w:gridSpan w:val="2"/>
            <w:tcBorders>
              <w:top w:val="single" w:sz="4" w:space="0" w:color="auto"/>
              <w:left w:val="nil"/>
              <w:bottom w:val="single" w:sz="4" w:space="0" w:color="auto"/>
              <w:right w:val="nil"/>
            </w:tcBorders>
            <w:noWrap/>
            <w:vAlign w:val="center"/>
            <w:hideMark/>
          </w:tcPr>
          <w:p w14:paraId="3106B889" w14:textId="10CFDEB3" w:rsidR="00290B38" w:rsidRPr="00F601C8" w:rsidRDefault="00290B38" w:rsidP="00B21BEF">
            <w:pPr>
              <w:widowControl/>
              <w:spacing w:line="360" w:lineRule="auto"/>
              <w:jc w:val="center"/>
              <w:rPr>
                <w:rFonts w:eastAsia="等线" w:cs="Times New Roman"/>
                <w:b/>
                <w:kern w:val="0"/>
              </w:rPr>
            </w:pPr>
            <w:r w:rsidRPr="00F601C8">
              <w:rPr>
                <w:rFonts w:eastAsia="等线" w:cs="Times New Roman"/>
                <w:b/>
                <w:kern w:val="0"/>
              </w:rPr>
              <w:t>One-question screening (n=1</w:t>
            </w:r>
            <w:r w:rsidR="00A37C38" w:rsidRPr="00F601C8">
              <w:rPr>
                <w:rFonts w:eastAsia="等线" w:cs="Times New Roman"/>
                <w:b/>
                <w:kern w:val="0"/>
              </w:rPr>
              <w:t>0</w:t>
            </w:r>
            <w:r w:rsidRPr="00F601C8">
              <w:rPr>
                <w:rFonts w:eastAsia="等线" w:cs="Times New Roman"/>
                <w:b/>
                <w:kern w:val="0"/>
              </w:rPr>
              <w:t>,</w:t>
            </w:r>
            <w:r w:rsidR="00A37C38" w:rsidRPr="00F601C8">
              <w:rPr>
                <w:rFonts w:eastAsia="等线" w:cs="Times New Roman"/>
                <w:b/>
                <w:kern w:val="0"/>
              </w:rPr>
              <w:t>70</w:t>
            </w:r>
            <w:r w:rsidRPr="00F601C8">
              <w:rPr>
                <w:rFonts w:eastAsia="等线" w:cs="Times New Roman"/>
                <w:b/>
                <w:kern w:val="0"/>
              </w:rPr>
              <w:t>6)</w:t>
            </w:r>
          </w:p>
        </w:tc>
        <w:tc>
          <w:tcPr>
            <w:tcW w:w="282" w:type="dxa"/>
            <w:tcBorders>
              <w:top w:val="single" w:sz="4" w:space="0" w:color="auto"/>
              <w:left w:val="nil"/>
              <w:bottom w:val="nil"/>
              <w:right w:val="nil"/>
            </w:tcBorders>
            <w:noWrap/>
            <w:vAlign w:val="center"/>
            <w:hideMark/>
          </w:tcPr>
          <w:p w14:paraId="69E22C1F" w14:textId="77777777" w:rsidR="00290B38" w:rsidRPr="00F601C8" w:rsidRDefault="00290B38" w:rsidP="00B21BEF">
            <w:pPr>
              <w:widowControl/>
              <w:spacing w:line="360" w:lineRule="auto"/>
              <w:jc w:val="center"/>
              <w:rPr>
                <w:rFonts w:eastAsia="等线" w:cs="Times New Roman"/>
                <w:b/>
                <w:kern w:val="0"/>
              </w:rPr>
            </w:pPr>
          </w:p>
        </w:tc>
        <w:tc>
          <w:tcPr>
            <w:tcW w:w="3585" w:type="dxa"/>
            <w:gridSpan w:val="3"/>
            <w:tcBorders>
              <w:top w:val="single" w:sz="4" w:space="0" w:color="auto"/>
              <w:left w:val="nil"/>
              <w:bottom w:val="single" w:sz="4" w:space="0" w:color="auto"/>
              <w:right w:val="nil"/>
            </w:tcBorders>
            <w:noWrap/>
            <w:vAlign w:val="center"/>
            <w:hideMark/>
          </w:tcPr>
          <w:p w14:paraId="24C37EA0" w14:textId="44EB7256" w:rsidR="00290B38" w:rsidRPr="00F601C8" w:rsidRDefault="00290B38" w:rsidP="00B21BEF">
            <w:pPr>
              <w:widowControl/>
              <w:spacing w:line="360" w:lineRule="auto"/>
              <w:jc w:val="center"/>
              <w:rPr>
                <w:rFonts w:eastAsia="等线" w:cs="Times New Roman"/>
                <w:b/>
                <w:kern w:val="0"/>
              </w:rPr>
            </w:pPr>
            <w:r w:rsidRPr="00F601C8">
              <w:rPr>
                <w:rFonts w:eastAsia="等线" w:cs="Times New Roman"/>
                <w:b/>
                <w:kern w:val="0"/>
              </w:rPr>
              <w:t>Two-question screening  (n=</w:t>
            </w:r>
            <w:r w:rsidR="00F27301" w:rsidRPr="00F601C8">
              <w:rPr>
                <w:rFonts w:eastAsia="等线" w:cs="Times New Roman"/>
                <w:b/>
                <w:kern w:val="0"/>
              </w:rPr>
              <w:t>641</w:t>
            </w:r>
            <w:r w:rsidRPr="00F601C8">
              <w:rPr>
                <w:rFonts w:eastAsia="等线" w:cs="Times New Roman"/>
                <w:b/>
                <w:kern w:val="0"/>
              </w:rPr>
              <w:t>)</w:t>
            </w:r>
          </w:p>
        </w:tc>
      </w:tr>
      <w:tr w:rsidR="00F601C8" w:rsidRPr="00F601C8" w14:paraId="5E87CDCA" w14:textId="77777777" w:rsidTr="004D2CB6">
        <w:tc>
          <w:tcPr>
            <w:tcW w:w="1223" w:type="dxa"/>
            <w:tcBorders>
              <w:top w:val="nil"/>
              <w:left w:val="nil"/>
              <w:bottom w:val="single" w:sz="4" w:space="0" w:color="auto"/>
              <w:right w:val="nil"/>
            </w:tcBorders>
            <w:noWrap/>
            <w:vAlign w:val="center"/>
            <w:hideMark/>
          </w:tcPr>
          <w:p w14:paraId="1E85D727" w14:textId="77777777" w:rsidR="00290B38" w:rsidRPr="00F601C8" w:rsidRDefault="00290B38" w:rsidP="00B21BEF">
            <w:pPr>
              <w:widowControl/>
              <w:spacing w:line="360" w:lineRule="auto"/>
              <w:jc w:val="center"/>
              <w:rPr>
                <w:rFonts w:eastAsia="等线" w:cs="Times New Roman"/>
                <w:kern w:val="0"/>
              </w:rPr>
            </w:pPr>
          </w:p>
        </w:tc>
        <w:tc>
          <w:tcPr>
            <w:tcW w:w="903" w:type="dxa"/>
            <w:tcBorders>
              <w:top w:val="nil"/>
              <w:left w:val="nil"/>
              <w:bottom w:val="single" w:sz="4" w:space="0" w:color="auto"/>
              <w:right w:val="nil"/>
            </w:tcBorders>
            <w:noWrap/>
            <w:vAlign w:val="center"/>
            <w:hideMark/>
          </w:tcPr>
          <w:p w14:paraId="0F9BACA4" w14:textId="77777777" w:rsidR="00290B38" w:rsidRPr="00F601C8" w:rsidRDefault="00290B38" w:rsidP="00B21BEF">
            <w:pPr>
              <w:widowControl/>
              <w:spacing w:line="360" w:lineRule="auto"/>
              <w:jc w:val="center"/>
              <w:rPr>
                <w:rFonts w:eastAsia="Times New Roman" w:cs="Times New Roman"/>
                <w:kern w:val="0"/>
                <w:sz w:val="20"/>
                <w:szCs w:val="20"/>
              </w:rPr>
            </w:pPr>
          </w:p>
        </w:tc>
        <w:tc>
          <w:tcPr>
            <w:tcW w:w="1418" w:type="dxa"/>
            <w:tcBorders>
              <w:top w:val="nil"/>
              <w:left w:val="nil"/>
              <w:bottom w:val="single" w:sz="4" w:space="0" w:color="auto"/>
              <w:right w:val="nil"/>
            </w:tcBorders>
            <w:noWrap/>
            <w:vAlign w:val="center"/>
            <w:hideMark/>
          </w:tcPr>
          <w:p w14:paraId="623ACF44" w14:textId="7CFD52FD" w:rsidR="00290B38" w:rsidRPr="00F601C8" w:rsidRDefault="00290B38" w:rsidP="00B21BEF">
            <w:pPr>
              <w:widowControl/>
              <w:spacing w:line="360" w:lineRule="auto"/>
              <w:jc w:val="center"/>
              <w:rPr>
                <w:rFonts w:eastAsia="等线" w:cs="Times New Roman"/>
                <w:b/>
                <w:kern w:val="0"/>
              </w:rPr>
            </w:pPr>
            <w:r w:rsidRPr="00F601C8">
              <w:rPr>
                <w:rFonts w:eastAsia="等线" w:cs="Times New Roman"/>
                <w:b/>
                <w:kern w:val="0"/>
              </w:rPr>
              <w:t>Flushing</w:t>
            </w:r>
            <w:r w:rsidRPr="00F601C8">
              <w:rPr>
                <w:rFonts w:eastAsia="Times New Roman" w:cs="Times New Roman"/>
                <w:szCs w:val="21"/>
                <w:vertAlign w:val="superscript"/>
              </w:rPr>
              <w:t>*</w:t>
            </w:r>
          </w:p>
        </w:tc>
        <w:tc>
          <w:tcPr>
            <w:tcW w:w="1401" w:type="dxa"/>
            <w:tcBorders>
              <w:top w:val="nil"/>
              <w:left w:val="nil"/>
              <w:bottom w:val="single" w:sz="4" w:space="0" w:color="auto"/>
              <w:right w:val="nil"/>
            </w:tcBorders>
            <w:noWrap/>
            <w:vAlign w:val="center"/>
            <w:hideMark/>
          </w:tcPr>
          <w:p w14:paraId="052E4CAE" w14:textId="77777777" w:rsidR="00290B38" w:rsidRPr="00F601C8" w:rsidRDefault="00290B38" w:rsidP="00B21BEF">
            <w:pPr>
              <w:widowControl/>
              <w:spacing w:line="360" w:lineRule="auto"/>
              <w:jc w:val="center"/>
              <w:rPr>
                <w:rFonts w:eastAsia="等线" w:cs="Times New Roman"/>
                <w:b/>
                <w:kern w:val="0"/>
              </w:rPr>
            </w:pPr>
            <w:r w:rsidRPr="00F601C8">
              <w:rPr>
                <w:rFonts w:eastAsia="等线" w:cs="Times New Roman"/>
                <w:b/>
                <w:kern w:val="0"/>
              </w:rPr>
              <w:t>Not flushing</w:t>
            </w:r>
          </w:p>
        </w:tc>
        <w:tc>
          <w:tcPr>
            <w:tcW w:w="282" w:type="dxa"/>
            <w:tcBorders>
              <w:top w:val="nil"/>
              <w:left w:val="nil"/>
              <w:bottom w:val="single" w:sz="4" w:space="0" w:color="auto"/>
              <w:right w:val="nil"/>
            </w:tcBorders>
            <w:noWrap/>
            <w:vAlign w:val="center"/>
            <w:hideMark/>
          </w:tcPr>
          <w:p w14:paraId="5C40750B" w14:textId="77777777" w:rsidR="00290B38" w:rsidRPr="00F601C8" w:rsidRDefault="00290B38" w:rsidP="00B21BEF">
            <w:pPr>
              <w:widowControl/>
              <w:spacing w:line="360" w:lineRule="auto"/>
              <w:jc w:val="center"/>
              <w:rPr>
                <w:rFonts w:eastAsia="等线" w:cs="Times New Roman"/>
                <w:b/>
                <w:kern w:val="0"/>
              </w:rPr>
            </w:pPr>
          </w:p>
        </w:tc>
        <w:tc>
          <w:tcPr>
            <w:tcW w:w="1417" w:type="dxa"/>
            <w:tcBorders>
              <w:top w:val="nil"/>
              <w:left w:val="nil"/>
              <w:bottom w:val="single" w:sz="4" w:space="0" w:color="auto"/>
              <w:right w:val="nil"/>
            </w:tcBorders>
            <w:noWrap/>
            <w:vAlign w:val="center"/>
            <w:hideMark/>
          </w:tcPr>
          <w:p w14:paraId="2FD70BED" w14:textId="77777777" w:rsidR="00290B38" w:rsidRPr="00F601C8" w:rsidRDefault="00290B38" w:rsidP="00B21BEF">
            <w:pPr>
              <w:widowControl/>
              <w:spacing w:line="360" w:lineRule="auto"/>
              <w:jc w:val="center"/>
              <w:rPr>
                <w:rFonts w:eastAsia="等线" w:cs="Times New Roman"/>
                <w:b/>
                <w:kern w:val="0"/>
              </w:rPr>
            </w:pPr>
            <w:r w:rsidRPr="00F601C8">
              <w:rPr>
                <w:rFonts w:eastAsia="等线" w:cs="Times New Roman"/>
                <w:b/>
                <w:kern w:val="0"/>
              </w:rPr>
              <w:t>Current flushing</w:t>
            </w:r>
            <w:r w:rsidRPr="00F601C8">
              <w:rPr>
                <w:rFonts w:eastAsia="Times New Roman" w:cs="Times New Roman"/>
                <w:szCs w:val="21"/>
                <w:vertAlign w:val="superscript"/>
              </w:rPr>
              <w:t>*</w:t>
            </w:r>
          </w:p>
        </w:tc>
        <w:tc>
          <w:tcPr>
            <w:tcW w:w="1124" w:type="dxa"/>
            <w:tcBorders>
              <w:top w:val="nil"/>
              <w:left w:val="nil"/>
              <w:bottom w:val="single" w:sz="4" w:space="0" w:color="auto"/>
              <w:right w:val="nil"/>
            </w:tcBorders>
            <w:noWrap/>
            <w:vAlign w:val="center"/>
            <w:hideMark/>
          </w:tcPr>
          <w:p w14:paraId="67F15046" w14:textId="77777777" w:rsidR="00290B38" w:rsidRPr="00F601C8" w:rsidRDefault="00290B38" w:rsidP="00B21BEF">
            <w:pPr>
              <w:widowControl/>
              <w:spacing w:line="360" w:lineRule="auto"/>
              <w:jc w:val="center"/>
              <w:rPr>
                <w:rFonts w:eastAsia="等线" w:cs="Times New Roman"/>
                <w:b/>
                <w:kern w:val="0"/>
              </w:rPr>
            </w:pPr>
            <w:r w:rsidRPr="00F601C8">
              <w:rPr>
                <w:rFonts w:eastAsia="等线" w:cs="Times New Roman"/>
                <w:b/>
                <w:kern w:val="0"/>
              </w:rPr>
              <w:t>Former flushing</w:t>
            </w:r>
            <w:r w:rsidRPr="00F601C8">
              <w:rPr>
                <w:rFonts w:cs="Times New Roman"/>
                <w:noProof/>
                <w:szCs w:val="21"/>
                <w:vertAlign w:val="superscript"/>
              </w:rPr>
              <w:t>†</w:t>
            </w:r>
          </w:p>
        </w:tc>
        <w:tc>
          <w:tcPr>
            <w:tcW w:w="1044" w:type="dxa"/>
            <w:tcBorders>
              <w:top w:val="nil"/>
              <w:left w:val="nil"/>
              <w:bottom w:val="single" w:sz="4" w:space="0" w:color="auto"/>
              <w:right w:val="nil"/>
            </w:tcBorders>
            <w:noWrap/>
            <w:vAlign w:val="center"/>
            <w:hideMark/>
          </w:tcPr>
          <w:p w14:paraId="2FA16AB7" w14:textId="77777777" w:rsidR="00290B38" w:rsidRPr="00F601C8" w:rsidRDefault="00290B38" w:rsidP="00B21BEF">
            <w:pPr>
              <w:widowControl/>
              <w:spacing w:line="360" w:lineRule="auto"/>
              <w:jc w:val="center"/>
              <w:rPr>
                <w:rFonts w:eastAsia="等线" w:cs="Times New Roman"/>
                <w:b/>
                <w:kern w:val="0"/>
              </w:rPr>
            </w:pPr>
            <w:r w:rsidRPr="00F601C8">
              <w:rPr>
                <w:rFonts w:eastAsia="等线" w:cs="Times New Roman"/>
                <w:b/>
                <w:kern w:val="0"/>
              </w:rPr>
              <w:t>Never flushing</w:t>
            </w:r>
          </w:p>
        </w:tc>
      </w:tr>
      <w:tr w:rsidR="00F601C8" w:rsidRPr="00F601C8" w14:paraId="4A0F236B" w14:textId="77777777" w:rsidTr="004D2CB6">
        <w:tc>
          <w:tcPr>
            <w:tcW w:w="1223" w:type="dxa"/>
            <w:vMerge w:val="restart"/>
            <w:tcBorders>
              <w:top w:val="single" w:sz="4" w:space="0" w:color="auto"/>
              <w:left w:val="nil"/>
              <w:bottom w:val="nil"/>
              <w:right w:val="nil"/>
            </w:tcBorders>
            <w:hideMark/>
          </w:tcPr>
          <w:p w14:paraId="1AEE9A06" w14:textId="77777777" w:rsidR="003E560A" w:rsidRPr="00F601C8" w:rsidRDefault="003E560A" w:rsidP="00B21BEF">
            <w:pPr>
              <w:widowControl/>
              <w:spacing w:line="360" w:lineRule="auto"/>
              <w:jc w:val="center"/>
              <w:rPr>
                <w:rFonts w:eastAsia="等线" w:cs="Times New Roman"/>
                <w:kern w:val="0"/>
              </w:rPr>
            </w:pPr>
            <w:r w:rsidRPr="00F601C8">
              <w:rPr>
                <w:rFonts w:eastAsia="等线" w:cs="Times New Roman"/>
                <w:i/>
                <w:kern w:val="0"/>
              </w:rPr>
              <w:t>ALDH2</w:t>
            </w:r>
            <w:r w:rsidRPr="00F601C8">
              <w:rPr>
                <w:rFonts w:eastAsia="等线" w:cs="Times New Roman"/>
                <w:kern w:val="0"/>
              </w:rPr>
              <w:t xml:space="preserve"> genotype</w:t>
            </w:r>
          </w:p>
        </w:tc>
        <w:tc>
          <w:tcPr>
            <w:tcW w:w="903" w:type="dxa"/>
            <w:tcBorders>
              <w:top w:val="nil"/>
              <w:left w:val="nil"/>
              <w:bottom w:val="nil"/>
              <w:right w:val="nil"/>
            </w:tcBorders>
            <w:noWrap/>
            <w:vAlign w:val="center"/>
            <w:hideMark/>
          </w:tcPr>
          <w:p w14:paraId="4E979146" w14:textId="77777777" w:rsidR="003E560A" w:rsidRPr="00F601C8" w:rsidRDefault="003E560A" w:rsidP="00B21BEF">
            <w:pPr>
              <w:widowControl/>
              <w:spacing w:line="360" w:lineRule="auto"/>
              <w:jc w:val="center"/>
              <w:rPr>
                <w:rFonts w:eastAsia="等线" w:cs="Times New Roman"/>
                <w:kern w:val="0"/>
              </w:rPr>
            </w:pPr>
            <w:r w:rsidRPr="00F601C8">
              <w:rPr>
                <w:rFonts w:eastAsia="等线" w:cs="Times New Roman"/>
                <w:kern w:val="0"/>
              </w:rPr>
              <w:t>GG</w:t>
            </w:r>
          </w:p>
        </w:tc>
        <w:tc>
          <w:tcPr>
            <w:tcW w:w="1418" w:type="dxa"/>
            <w:tcBorders>
              <w:top w:val="nil"/>
              <w:left w:val="nil"/>
              <w:bottom w:val="nil"/>
              <w:right w:val="nil"/>
            </w:tcBorders>
            <w:noWrap/>
            <w:vAlign w:val="center"/>
            <w:hideMark/>
          </w:tcPr>
          <w:p w14:paraId="27AD1401" w14:textId="4A683B4A" w:rsidR="003E560A" w:rsidRPr="00F601C8" w:rsidRDefault="003E560A" w:rsidP="00B21BEF">
            <w:pPr>
              <w:widowControl/>
              <w:spacing w:line="360" w:lineRule="auto"/>
              <w:jc w:val="right"/>
              <w:rPr>
                <w:rFonts w:eastAsia="等线" w:cs="Times New Roman"/>
                <w:kern w:val="0"/>
              </w:rPr>
            </w:pPr>
            <w:r w:rsidRPr="00F601C8">
              <w:rPr>
                <w:rFonts w:eastAsia="等线" w:cs="Times New Roman"/>
              </w:rPr>
              <w:t>1,050</w:t>
            </w:r>
          </w:p>
        </w:tc>
        <w:tc>
          <w:tcPr>
            <w:tcW w:w="1401" w:type="dxa"/>
            <w:tcBorders>
              <w:top w:val="nil"/>
              <w:left w:val="nil"/>
              <w:bottom w:val="nil"/>
              <w:right w:val="nil"/>
            </w:tcBorders>
            <w:noWrap/>
            <w:vAlign w:val="center"/>
            <w:hideMark/>
          </w:tcPr>
          <w:p w14:paraId="35E54195" w14:textId="6447B4BB" w:rsidR="003E560A" w:rsidRPr="00F601C8" w:rsidRDefault="003E560A" w:rsidP="00B21BEF">
            <w:pPr>
              <w:widowControl/>
              <w:spacing w:line="360" w:lineRule="auto"/>
              <w:jc w:val="right"/>
              <w:rPr>
                <w:rFonts w:eastAsia="等线" w:cs="Times New Roman"/>
                <w:kern w:val="0"/>
              </w:rPr>
            </w:pPr>
            <w:r w:rsidRPr="00F601C8">
              <w:rPr>
                <w:rFonts w:eastAsia="等线" w:cs="Times New Roman"/>
              </w:rPr>
              <w:t>7,979</w:t>
            </w:r>
          </w:p>
        </w:tc>
        <w:tc>
          <w:tcPr>
            <w:tcW w:w="282" w:type="dxa"/>
            <w:tcBorders>
              <w:top w:val="nil"/>
              <w:left w:val="nil"/>
              <w:bottom w:val="nil"/>
              <w:right w:val="nil"/>
            </w:tcBorders>
            <w:noWrap/>
            <w:vAlign w:val="center"/>
            <w:hideMark/>
          </w:tcPr>
          <w:p w14:paraId="3711B517" w14:textId="77777777" w:rsidR="003E560A" w:rsidRPr="00F601C8" w:rsidRDefault="003E560A" w:rsidP="00B21BEF">
            <w:pPr>
              <w:widowControl/>
              <w:spacing w:line="360" w:lineRule="auto"/>
              <w:jc w:val="right"/>
              <w:rPr>
                <w:rFonts w:eastAsia="等线" w:cs="Times New Roman"/>
                <w:kern w:val="0"/>
              </w:rPr>
            </w:pPr>
          </w:p>
        </w:tc>
        <w:tc>
          <w:tcPr>
            <w:tcW w:w="1417" w:type="dxa"/>
            <w:tcBorders>
              <w:top w:val="nil"/>
              <w:left w:val="nil"/>
              <w:bottom w:val="nil"/>
              <w:right w:val="nil"/>
            </w:tcBorders>
            <w:noWrap/>
            <w:vAlign w:val="center"/>
            <w:hideMark/>
          </w:tcPr>
          <w:p w14:paraId="3D5D0387" w14:textId="4132EA09" w:rsidR="003E560A" w:rsidRPr="00F601C8" w:rsidRDefault="003E560A" w:rsidP="00B21BEF">
            <w:pPr>
              <w:widowControl/>
              <w:spacing w:line="360" w:lineRule="auto"/>
              <w:jc w:val="right"/>
              <w:rPr>
                <w:rFonts w:eastAsia="等线" w:cs="Times New Roman"/>
                <w:kern w:val="0"/>
              </w:rPr>
            </w:pPr>
            <w:r w:rsidRPr="00F601C8">
              <w:rPr>
                <w:rFonts w:eastAsia="等线" w:cs="Times New Roman"/>
              </w:rPr>
              <w:t>49</w:t>
            </w:r>
          </w:p>
        </w:tc>
        <w:tc>
          <w:tcPr>
            <w:tcW w:w="1124" w:type="dxa"/>
            <w:tcBorders>
              <w:top w:val="nil"/>
              <w:left w:val="nil"/>
              <w:bottom w:val="nil"/>
              <w:right w:val="nil"/>
            </w:tcBorders>
            <w:noWrap/>
            <w:vAlign w:val="center"/>
            <w:hideMark/>
          </w:tcPr>
          <w:p w14:paraId="345D3985" w14:textId="683F6813" w:rsidR="003E560A" w:rsidRPr="00F601C8" w:rsidRDefault="003E560A" w:rsidP="00B21BEF">
            <w:pPr>
              <w:widowControl/>
              <w:spacing w:line="360" w:lineRule="auto"/>
              <w:jc w:val="right"/>
              <w:rPr>
                <w:rFonts w:eastAsia="等线" w:cs="Times New Roman"/>
                <w:kern w:val="0"/>
              </w:rPr>
            </w:pPr>
            <w:r w:rsidRPr="00F601C8">
              <w:rPr>
                <w:rFonts w:eastAsia="等线" w:cs="Times New Roman"/>
              </w:rPr>
              <w:t>26</w:t>
            </w:r>
          </w:p>
        </w:tc>
        <w:tc>
          <w:tcPr>
            <w:tcW w:w="1044" w:type="dxa"/>
            <w:tcBorders>
              <w:top w:val="nil"/>
              <w:left w:val="nil"/>
              <w:bottom w:val="nil"/>
              <w:right w:val="nil"/>
            </w:tcBorders>
            <w:noWrap/>
            <w:vAlign w:val="center"/>
            <w:hideMark/>
          </w:tcPr>
          <w:p w14:paraId="7774773C" w14:textId="09B95015" w:rsidR="003E560A" w:rsidRPr="00F601C8" w:rsidRDefault="003E560A" w:rsidP="00B21BEF">
            <w:pPr>
              <w:widowControl/>
              <w:spacing w:line="360" w:lineRule="auto"/>
              <w:jc w:val="right"/>
              <w:rPr>
                <w:rFonts w:eastAsia="等线" w:cs="Times New Roman"/>
                <w:kern w:val="0"/>
              </w:rPr>
            </w:pPr>
            <w:r w:rsidRPr="00F601C8">
              <w:rPr>
                <w:rFonts w:eastAsia="等线" w:cs="Times New Roman"/>
              </w:rPr>
              <w:t>457</w:t>
            </w:r>
          </w:p>
        </w:tc>
      </w:tr>
      <w:tr w:rsidR="00F601C8" w:rsidRPr="00F601C8" w14:paraId="3208DA57" w14:textId="77777777" w:rsidTr="004D2CB6">
        <w:tc>
          <w:tcPr>
            <w:tcW w:w="1223" w:type="dxa"/>
            <w:vMerge/>
            <w:tcBorders>
              <w:top w:val="single" w:sz="4" w:space="0" w:color="auto"/>
              <w:left w:val="nil"/>
              <w:bottom w:val="nil"/>
              <w:right w:val="nil"/>
            </w:tcBorders>
            <w:vAlign w:val="center"/>
            <w:hideMark/>
          </w:tcPr>
          <w:p w14:paraId="41CEABFE" w14:textId="77777777" w:rsidR="003E560A" w:rsidRPr="00F601C8" w:rsidRDefault="003E560A" w:rsidP="00B21BEF">
            <w:pPr>
              <w:widowControl/>
              <w:spacing w:line="360" w:lineRule="auto"/>
              <w:jc w:val="left"/>
              <w:rPr>
                <w:rFonts w:eastAsia="等线" w:cs="Times New Roman"/>
                <w:kern w:val="0"/>
              </w:rPr>
            </w:pPr>
          </w:p>
        </w:tc>
        <w:tc>
          <w:tcPr>
            <w:tcW w:w="903" w:type="dxa"/>
            <w:tcBorders>
              <w:top w:val="nil"/>
              <w:left w:val="nil"/>
              <w:bottom w:val="nil"/>
              <w:right w:val="nil"/>
            </w:tcBorders>
            <w:noWrap/>
            <w:vAlign w:val="center"/>
            <w:hideMark/>
          </w:tcPr>
          <w:p w14:paraId="30A90D3C" w14:textId="77777777" w:rsidR="003E560A" w:rsidRPr="00F601C8" w:rsidRDefault="003E560A" w:rsidP="00B21BEF">
            <w:pPr>
              <w:widowControl/>
              <w:spacing w:line="360" w:lineRule="auto"/>
              <w:jc w:val="center"/>
              <w:rPr>
                <w:rFonts w:eastAsia="等线" w:cs="Times New Roman"/>
                <w:kern w:val="0"/>
              </w:rPr>
            </w:pPr>
            <w:r w:rsidRPr="00F601C8">
              <w:rPr>
                <w:rFonts w:eastAsia="等线" w:cs="Times New Roman"/>
                <w:kern w:val="0"/>
              </w:rPr>
              <w:t>GA</w:t>
            </w:r>
          </w:p>
        </w:tc>
        <w:tc>
          <w:tcPr>
            <w:tcW w:w="1418" w:type="dxa"/>
            <w:tcBorders>
              <w:top w:val="nil"/>
              <w:left w:val="nil"/>
              <w:bottom w:val="nil"/>
              <w:right w:val="nil"/>
            </w:tcBorders>
            <w:noWrap/>
            <w:vAlign w:val="center"/>
            <w:hideMark/>
          </w:tcPr>
          <w:p w14:paraId="606D8818" w14:textId="06390778" w:rsidR="003E560A" w:rsidRPr="00F601C8" w:rsidRDefault="003E560A" w:rsidP="00B21BEF">
            <w:pPr>
              <w:widowControl/>
              <w:spacing w:line="360" w:lineRule="auto"/>
              <w:jc w:val="right"/>
              <w:rPr>
                <w:rFonts w:eastAsia="等线" w:cs="Times New Roman"/>
                <w:kern w:val="0"/>
              </w:rPr>
            </w:pPr>
            <w:r w:rsidRPr="00F601C8">
              <w:rPr>
                <w:rFonts w:eastAsia="等线" w:cs="Times New Roman"/>
              </w:rPr>
              <w:t>946</w:t>
            </w:r>
          </w:p>
        </w:tc>
        <w:tc>
          <w:tcPr>
            <w:tcW w:w="1401" w:type="dxa"/>
            <w:tcBorders>
              <w:top w:val="nil"/>
              <w:left w:val="nil"/>
              <w:bottom w:val="nil"/>
              <w:right w:val="nil"/>
            </w:tcBorders>
            <w:noWrap/>
            <w:vAlign w:val="center"/>
            <w:hideMark/>
          </w:tcPr>
          <w:p w14:paraId="650ADDA1" w14:textId="3BFD953C" w:rsidR="003E560A" w:rsidRPr="00F601C8" w:rsidRDefault="003E560A" w:rsidP="00B21BEF">
            <w:pPr>
              <w:widowControl/>
              <w:spacing w:line="360" w:lineRule="auto"/>
              <w:jc w:val="right"/>
              <w:rPr>
                <w:rFonts w:eastAsia="等线" w:cs="Times New Roman"/>
                <w:kern w:val="0"/>
              </w:rPr>
            </w:pPr>
            <w:r w:rsidRPr="00F601C8">
              <w:rPr>
                <w:rFonts w:eastAsia="等线" w:cs="Times New Roman"/>
              </w:rPr>
              <w:t>717</w:t>
            </w:r>
          </w:p>
        </w:tc>
        <w:tc>
          <w:tcPr>
            <w:tcW w:w="282" w:type="dxa"/>
            <w:tcBorders>
              <w:top w:val="nil"/>
              <w:left w:val="nil"/>
              <w:bottom w:val="nil"/>
              <w:right w:val="nil"/>
            </w:tcBorders>
            <w:noWrap/>
            <w:vAlign w:val="center"/>
            <w:hideMark/>
          </w:tcPr>
          <w:p w14:paraId="6CE54C51" w14:textId="77777777" w:rsidR="003E560A" w:rsidRPr="00F601C8" w:rsidRDefault="003E560A" w:rsidP="00B21BEF">
            <w:pPr>
              <w:widowControl/>
              <w:spacing w:line="360" w:lineRule="auto"/>
              <w:jc w:val="right"/>
              <w:rPr>
                <w:rFonts w:eastAsia="等线" w:cs="Times New Roman"/>
                <w:kern w:val="0"/>
              </w:rPr>
            </w:pPr>
          </w:p>
        </w:tc>
        <w:tc>
          <w:tcPr>
            <w:tcW w:w="1417" w:type="dxa"/>
            <w:tcBorders>
              <w:top w:val="nil"/>
              <w:left w:val="nil"/>
              <w:bottom w:val="nil"/>
              <w:right w:val="nil"/>
            </w:tcBorders>
            <w:noWrap/>
            <w:vAlign w:val="center"/>
            <w:hideMark/>
          </w:tcPr>
          <w:p w14:paraId="33ADAFAB" w14:textId="6C2E2743" w:rsidR="003E560A" w:rsidRPr="00F601C8" w:rsidRDefault="003E560A" w:rsidP="00B21BEF">
            <w:pPr>
              <w:widowControl/>
              <w:spacing w:line="360" w:lineRule="auto"/>
              <w:jc w:val="right"/>
              <w:rPr>
                <w:rFonts w:eastAsia="等线" w:cs="Times New Roman"/>
                <w:kern w:val="0"/>
              </w:rPr>
            </w:pPr>
            <w:r w:rsidRPr="00F601C8">
              <w:rPr>
                <w:rFonts w:eastAsia="等线" w:cs="Times New Roman"/>
              </w:rPr>
              <w:t>58</w:t>
            </w:r>
          </w:p>
        </w:tc>
        <w:tc>
          <w:tcPr>
            <w:tcW w:w="1124" w:type="dxa"/>
            <w:tcBorders>
              <w:top w:val="nil"/>
              <w:left w:val="nil"/>
              <w:bottom w:val="nil"/>
              <w:right w:val="nil"/>
            </w:tcBorders>
            <w:noWrap/>
            <w:vAlign w:val="center"/>
            <w:hideMark/>
          </w:tcPr>
          <w:p w14:paraId="293910DC" w14:textId="79CD499F" w:rsidR="003E560A" w:rsidRPr="00F601C8" w:rsidRDefault="003E560A" w:rsidP="00B21BEF">
            <w:pPr>
              <w:widowControl/>
              <w:spacing w:line="360" w:lineRule="auto"/>
              <w:jc w:val="right"/>
              <w:rPr>
                <w:rFonts w:eastAsia="等线" w:cs="Times New Roman"/>
                <w:kern w:val="0"/>
              </w:rPr>
            </w:pPr>
            <w:r w:rsidRPr="00F601C8">
              <w:rPr>
                <w:rFonts w:eastAsia="等线" w:cs="Times New Roman"/>
              </w:rPr>
              <w:t>6</w:t>
            </w:r>
          </w:p>
        </w:tc>
        <w:tc>
          <w:tcPr>
            <w:tcW w:w="1044" w:type="dxa"/>
            <w:tcBorders>
              <w:top w:val="nil"/>
              <w:left w:val="nil"/>
              <w:bottom w:val="nil"/>
              <w:right w:val="nil"/>
            </w:tcBorders>
            <w:noWrap/>
            <w:vAlign w:val="center"/>
            <w:hideMark/>
          </w:tcPr>
          <w:p w14:paraId="0D488451" w14:textId="1722EB9D" w:rsidR="003E560A" w:rsidRPr="00F601C8" w:rsidRDefault="003E560A" w:rsidP="00B21BEF">
            <w:pPr>
              <w:widowControl/>
              <w:spacing w:line="360" w:lineRule="auto"/>
              <w:jc w:val="right"/>
              <w:rPr>
                <w:rFonts w:eastAsia="等线" w:cs="Times New Roman"/>
                <w:kern w:val="0"/>
              </w:rPr>
            </w:pPr>
            <w:r w:rsidRPr="00F601C8">
              <w:rPr>
                <w:rFonts w:eastAsia="等线" w:cs="Times New Roman"/>
              </w:rPr>
              <w:t>44</w:t>
            </w:r>
          </w:p>
        </w:tc>
      </w:tr>
      <w:tr w:rsidR="00F601C8" w:rsidRPr="00F601C8" w14:paraId="7234834B" w14:textId="77777777" w:rsidTr="004D2CB6">
        <w:tc>
          <w:tcPr>
            <w:tcW w:w="1223" w:type="dxa"/>
            <w:vMerge/>
            <w:tcBorders>
              <w:top w:val="single" w:sz="4" w:space="0" w:color="auto"/>
              <w:left w:val="nil"/>
              <w:bottom w:val="nil"/>
              <w:right w:val="nil"/>
            </w:tcBorders>
            <w:vAlign w:val="center"/>
            <w:hideMark/>
          </w:tcPr>
          <w:p w14:paraId="18ACF6F4" w14:textId="77777777" w:rsidR="003E560A" w:rsidRPr="00F601C8" w:rsidRDefault="003E560A" w:rsidP="00B21BEF">
            <w:pPr>
              <w:widowControl/>
              <w:spacing w:line="360" w:lineRule="auto"/>
              <w:jc w:val="left"/>
              <w:rPr>
                <w:rFonts w:eastAsia="等线" w:cs="Times New Roman"/>
                <w:kern w:val="0"/>
              </w:rPr>
            </w:pPr>
          </w:p>
        </w:tc>
        <w:tc>
          <w:tcPr>
            <w:tcW w:w="903" w:type="dxa"/>
            <w:tcBorders>
              <w:top w:val="nil"/>
              <w:left w:val="nil"/>
              <w:bottom w:val="nil"/>
              <w:right w:val="nil"/>
            </w:tcBorders>
            <w:noWrap/>
            <w:vAlign w:val="center"/>
            <w:hideMark/>
          </w:tcPr>
          <w:p w14:paraId="3E8A9CB9" w14:textId="77777777" w:rsidR="003E560A" w:rsidRPr="00F601C8" w:rsidRDefault="003E560A" w:rsidP="00B21BEF">
            <w:pPr>
              <w:widowControl/>
              <w:spacing w:line="360" w:lineRule="auto"/>
              <w:jc w:val="center"/>
              <w:rPr>
                <w:rFonts w:eastAsia="等线" w:cs="Times New Roman"/>
                <w:kern w:val="0"/>
              </w:rPr>
            </w:pPr>
            <w:r w:rsidRPr="00F601C8">
              <w:rPr>
                <w:rFonts w:eastAsia="等线" w:cs="Times New Roman"/>
                <w:kern w:val="0"/>
              </w:rPr>
              <w:t>AA</w:t>
            </w:r>
          </w:p>
        </w:tc>
        <w:tc>
          <w:tcPr>
            <w:tcW w:w="1418" w:type="dxa"/>
            <w:tcBorders>
              <w:top w:val="nil"/>
              <w:left w:val="nil"/>
              <w:bottom w:val="nil"/>
              <w:right w:val="nil"/>
            </w:tcBorders>
            <w:noWrap/>
            <w:vAlign w:val="center"/>
            <w:hideMark/>
          </w:tcPr>
          <w:p w14:paraId="66AB33E1" w14:textId="29C651A9" w:rsidR="003E560A" w:rsidRPr="00F601C8" w:rsidRDefault="003E560A" w:rsidP="00B21BEF">
            <w:pPr>
              <w:widowControl/>
              <w:spacing w:line="360" w:lineRule="auto"/>
              <w:jc w:val="right"/>
              <w:rPr>
                <w:rFonts w:eastAsia="等线" w:cs="Times New Roman"/>
                <w:kern w:val="0"/>
              </w:rPr>
            </w:pPr>
            <w:r w:rsidRPr="00F601C8">
              <w:rPr>
                <w:rFonts w:eastAsia="等线" w:cs="Times New Roman"/>
              </w:rPr>
              <w:t>7</w:t>
            </w:r>
          </w:p>
        </w:tc>
        <w:tc>
          <w:tcPr>
            <w:tcW w:w="1401" w:type="dxa"/>
            <w:tcBorders>
              <w:top w:val="nil"/>
              <w:left w:val="nil"/>
              <w:bottom w:val="nil"/>
              <w:right w:val="nil"/>
            </w:tcBorders>
            <w:noWrap/>
            <w:vAlign w:val="center"/>
            <w:hideMark/>
          </w:tcPr>
          <w:p w14:paraId="50F2344D" w14:textId="43AF94D0" w:rsidR="003E560A" w:rsidRPr="00F601C8" w:rsidRDefault="003E560A" w:rsidP="00B21BEF">
            <w:pPr>
              <w:widowControl/>
              <w:spacing w:line="360" w:lineRule="auto"/>
              <w:jc w:val="right"/>
              <w:rPr>
                <w:rFonts w:eastAsia="等线" w:cs="Times New Roman"/>
                <w:kern w:val="0"/>
              </w:rPr>
            </w:pPr>
            <w:r w:rsidRPr="00F601C8">
              <w:rPr>
                <w:rFonts w:eastAsia="等线" w:cs="Times New Roman"/>
              </w:rPr>
              <w:t>7</w:t>
            </w:r>
          </w:p>
        </w:tc>
        <w:tc>
          <w:tcPr>
            <w:tcW w:w="282" w:type="dxa"/>
            <w:tcBorders>
              <w:top w:val="nil"/>
              <w:left w:val="nil"/>
              <w:bottom w:val="nil"/>
              <w:right w:val="nil"/>
            </w:tcBorders>
            <w:noWrap/>
            <w:vAlign w:val="center"/>
            <w:hideMark/>
          </w:tcPr>
          <w:p w14:paraId="76CD4795" w14:textId="77777777" w:rsidR="003E560A" w:rsidRPr="00F601C8" w:rsidRDefault="003E560A" w:rsidP="00B21BEF">
            <w:pPr>
              <w:widowControl/>
              <w:spacing w:line="360" w:lineRule="auto"/>
              <w:jc w:val="right"/>
              <w:rPr>
                <w:rFonts w:eastAsia="等线" w:cs="Times New Roman"/>
                <w:kern w:val="0"/>
              </w:rPr>
            </w:pPr>
          </w:p>
        </w:tc>
        <w:tc>
          <w:tcPr>
            <w:tcW w:w="1417" w:type="dxa"/>
            <w:tcBorders>
              <w:top w:val="nil"/>
              <w:left w:val="nil"/>
              <w:bottom w:val="nil"/>
              <w:right w:val="nil"/>
            </w:tcBorders>
            <w:noWrap/>
            <w:vAlign w:val="center"/>
            <w:hideMark/>
          </w:tcPr>
          <w:p w14:paraId="3C40289F" w14:textId="23107740" w:rsidR="003E560A" w:rsidRPr="00F601C8" w:rsidRDefault="003E560A" w:rsidP="00B21BEF">
            <w:pPr>
              <w:widowControl/>
              <w:spacing w:line="360" w:lineRule="auto"/>
              <w:jc w:val="right"/>
              <w:rPr>
                <w:rFonts w:eastAsia="等线" w:cs="Times New Roman"/>
                <w:kern w:val="0"/>
              </w:rPr>
            </w:pPr>
            <w:r w:rsidRPr="00F601C8">
              <w:rPr>
                <w:rFonts w:eastAsia="等线" w:cs="Times New Roman"/>
              </w:rPr>
              <w:t>0</w:t>
            </w:r>
          </w:p>
        </w:tc>
        <w:tc>
          <w:tcPr>
            <w:tcW w:w="1124" w:type="dxa"/>
            <w:tcBorders>
              <w:top w:val="nil"/>
              <w:left w:val="nil"/>
              <w:bottom w:val="nil"/>
              <w:right w:val="nil"/>
            </w:tcBorders>
            <w:noWrap/>
            <w:vAlign w:val="center"/>
            <w:hideMark/>
          </w:tcPr>
          <w:p w14:paraId="04634198" w14:textId="3B9B5002" w:rsidR="003E560A" w:rsidRPr="00F601C8" w:rsidRDefault="003E560A" w:rsidP="00B21BEF">
            <w:pPr>
              <w:widowControl/>
              <w:spacing w:line="360" w:lineRule="auto"/>
              <w:jc w:val="right"/>
              <w:rPr>
                <w:rFonts w:eastAsia="等线" w:cs="Times New Roman"/>
                <w:kern w:val="0"/>
              </w:rPr>
            </w:pPr>
            <w:r w:rsidRPr="00F601C8">
              <w:rPr>
                <w:rFonts w:eastAsia="等线" w:cs="Times New Roman"/>
              </w:rPr>
              <w:t>0</w:t>
            </w:r>
          </w:p>
        </w:tc>
        <w:tc>
          <w:tcPr>
            <w:tcW w:w="1044" w:type="dxa"/>
            <w:tcBorders>
              <w:top w:val="nil"/>
              <w:left w:val="nil"/>
              <w:bottom w:val="nil"/>
              <w:right w:val="nil"/>
            </w:tcBorders>
            <w:noWrap/>
            <w:vAlign w:val="center"/>
            <w:hideMark/>
          </w:tcPr>
          <w:p w14:paraId="6ED811EC" w14:textId="08A654D4" w:rsidR="003E560A" w:rsidRPr="00F601C8" w:rsidRDefault="003E560A" w:rsidP="00B21BEF">
            <w:pPr>
              <w:widowControl/>
              <w:spacing w:line="360" w:lineRule="auto"/>
              <w:jc w:val="right"/>
              <w:rPr>
                <w:rFonts w:eastAsia="等线" w:cs="Times New Roman"/>
                <w:kern w:val="0"/>
              </w:rPr>
            </w:pPr>
            <w:r w:rsidRPr="00F601C8">
              <w:rPr>
                <w:rFonts w:eastAsia="等线" w:cs="Times New Roman"/>
              </w:rPr>
              <w:t>1</w:t>
            </w:r>
          </w:p>
        </w:tc>
      </w:tr>
      <w:tr w:rsidR="00F601C8" w:rsidRPr="00F601C8" w14:paraId="610E9D76" w14:textId="77777777" w:rsidTr="004D2CB6">
        <w:tc>
          <w:tcPr>
            <w:tcW w:w="1223" w:type="dxa"/>
            <w:tcBorders>
              <w:top w:val="nil"/>
              <w:left w:val="nil"/>
              <w:bottom w:val="nil"/>
              <w:right w:val="nil"/>
            </w:tcBorders>
            <w:noWrap/>
            <w:vAlign w:val="center"/>
            <w:hideMark/>
          </w:tcPr>
          <w:p w14:paraId="639DB820" w14:textId="77777777" w:rsidR="003E560A" w:rsidRPr="00F601C8" w:rsidRDefault="003E560A" w:rsidP="00B21BEF">
            <w:pPr>
              <w:widowControl/>
              <w:spacing w:line="360" w:lineRule="auto"/>
              <w:jc w:val="right"/>
              <w:rPr>
                <w:rFonts w:eastAsia="等线" w:cs="Times New Roman"/>
                <w:kern w:val="0"/>
              </w:rPr>
            </w:pPr>
          </w:p>
        </w:tc>
        <w:tc>
          <w:tcPr>
            <w:tcW w:w="903" w:type="dxa"/>
            <w:tcBorders>
              <w:top w:val="nil"/>
              <w:left w:val="nil"/>
              <w:bottom w:val="nil"/>
              <w:right w:val="nil"/>
            </w:tcBorders>
            <w:noWrap/>
            <w:vAlign w:val="center"/>
            <w:hideMark/>
          </w:tcPr>
          <w:p w14:paraId="34AD8269" w14:textId="77777777" w:rsidR="003E560A" w:rsidRPr="00F601C8" w:rsidRDefault="003E560A" w:rsidP="00B21BEF">
            <w:pPr>
              <w:widowControl/>
              <w:spacing w:line="360" w:lineRule="auto"/>
              <w:jc w:val="center"/>
              <w:rPr>
                <w:rFonts w:eastAsia="等线" w:cs="Times New Roman"/>
                <w:kern w:val="0"/>
              </w:rPr>
            </w:pPr>
            <w:r w:rsidRPr="00F601C8">
              <w:rPr>
                <w:rFonts w:eastAsia="等线" w:cs="Times New Roman"/>
                <w:kern w:val="0"/>
              </w:rPr>
              <w:t>Total</w:t>
            </w:r>
          </w:p>
        </w:tc>
        <w:tc>
          <w:tcPr>
            <w:tcW w:w="1418" w:type="dxa"/>
            <w:tcBorders>
              <w:top w:val="nil"/>
              <w:left w:val="nil"/>
              <w:bottom w:val="nil"/>
              <w:right w:val="nil"/>
            </w:tcBorders>
            <w:noWrap/>
            <w:vAlign w:val="center"/>
            <w:hideMark/>
          </w:tcPr>
          <w:p w14:paraId="7F70C75D" w14:textId="31DDBE46" w:rsidR="003E560A" w:rsidRPr="00F601C8" w:rsidRDefault="003E560A" w:rsidP="00B21BEF">
            <w:pPr>
              <w:widowControl/>
              <w:spacing w:line="360" w:lineRule="auto"/>
              <w:jc w:val="right"/>
              <w:rPr>
                <w:rFonts w:eastAsia="等线" w:cs="Times New Roman"/>
                <w:kern w:val="0"/>
              </w:rPr>
            </w:pPr>
            <w:r w:rsidRPr="00F601C8">
              <w:rPr>
                <w:rFonts w:eastAsia="等线" w:cs="Times New Roman"/>
              </w:rPr>
              <w:t>2,003</w:t>
            </w:r>
          </w:p>
        </w:tc>
        <w:tc>
          <w:tcPr>
            <w:tcW w:w="1401" w:type="dxa"/>
            <w:tcBorders>
              <w:top w:val="nil"/>
              <w:left w:val="nil"/>
              <w:bottom w:val="nil"/>
              <w:right w:val="nil"/>
            </w:tcBorders>
            <w:noWrap/>
            <w:vAlign w:val="center"/>
            <w:hideMark/>
          </w:tcPr>
          <w:p w14:paraId="249D3718" w14:textId="084C0CB3" w:rsidR="003E560A" w:rsidRPr="00F601C8" w:rsidRDefault="003E560A" w:rsidP="00B21BEF">
            <w:pPr>
              <w:widowControl/>
              <w:spacing w:line="360" w:lineRule="auto"/>
              <w:jc w:val="right"/>
              <w:rPr>
                <w:rFonts w:eastAsia="等线" w:cs="Times New Roman"/>
                <w:kern w:val="0"/>
              </w:rPr>
            </w:pPr>
            <w:r w:rsidRPr="00F601C8">
              <w:rPr>
                <w:rFonts w:eastAsia="等线" w:cs="Times New Roman"/>
              </w:rPr>
              <w:t>8,703</w:t>
            </w:r>
          </w:p>
        </w:tc>
        <w:tc>
          <w:tcPr>
            <w:tcW w:w="282" w:type="dxa"/>
            <w:tcBorders>
              <w:top w:val="nil"/>
              <w:left w:val="nil"/>
              <w:bottom w:val="nil"/>
              <w:right w:val="nil"/>
            </w:tcBorders>
            <w:noWrap/>
            <w:vAlign w:val="center"/>
            <w:hideMark/>
          </w:tcPr>
          <w:p w14:paraId="3E575462" w14:textId="77777777" w:rsidR="003E560A" w:rsidRPr="00F601C8" w:rsidRDefault="003E560A" w:rsidP="00B21BEF">
            <w:pPr>
              <w:widowControl/>
              <w:spacing w:line="360" w:lineRule="auto"/>
              <w:jc w:val="right"/>
              <w:rPr>
                <w:rFonts w:eastAsia="等线" w:cs="Times New Roman"/>
                <w:kern w:val="0"/>
              </w:rPr>
            </w:pPr>
          </w:p>
        </w:tc>
        <w:tc>
          <w:tcPr>
            <w:tcW w:w="1417" w:type="dxa"/>
            <w:tcBorders>
              <w:top w:val="nil"/>
              <w:left w:val="nil"/>
              <w:bottom w:val="nil"/>
              <w:right w:val="nil"/>
            </w:tcBorders>
            <w:noWrap/>
            <w:vAlign w:val="center"/>
            <w:hideMark/>
          </w:tcPr>
          <w:p w14:paraId="374D0413" w14:textId="54EA3402" w:rsidR="003E560A" w:rsidRPr="00F601C8" w:rsidRDefault="003E560A" w:rsidP="00B21BEF">
            <w:pPr>
              <w:widowControl/>
              <w:spacing w:line="360" w:lineRule="auto"/>
              <w:jc w:val="right"/>
              <w:rPr>
                <w:rFonts w:eastAsia="等线" w:cs="Times New Roman"/>
                <w:kern w:val="0"/>
              </w:rPr>
            </w:pPr>
            <w:r w:rsidRPr="00F601C8">
              <w:rPr>
                <w:rFonts w:eastAsia="等线" w:cs="Times New Roman"/>
              </w:rPr>
              <w:t>107</w:t>
            </w:r>
          </w:p>
        </w:tc>
        <w:tc>
          <w:tcPr>
            <w:tcW w:w="1124" w:type="dxa"/>
            <w:tcBorders>
              <w:top w:val="nil"/>
              <w:left w:val="nil"/>
              <w:bottom w:val="nil"/>
              <w:right w:val="nil"/>
            </w:tcBorders>
            <w:noWrap/>
            <w:vAlign w:val="center"/>
            <w:hideMark/>
          </w:tcPr>
          <w:p w14:paraId="20A229E4" w14:textId="433BA9B1" w:rsidR="003E560A" w:rsidRPr="00F601C8" w:rsidRDefault="003E560A" w:rsidP="00B21BEF">
            <w:pPr>
              <w:widowControl/>
              <w:spacing w:line="360" w:lineRule="auto"/>
              <w:jc w:val="right"/>
              <w:rPr>
                <w:rFonts w:eastAsia="等线" w:cs="Times New Roman"/>
                <w:kern w:val="0"/>
              </w:rPr>
            </w:pPr>
            <w:r w:rsidRPr="00F601C8">
              <w:rPr>
                <w:rFonts w:eastAsia="等线" w:cs="Times New Roman"/>
              </w:rPr>
              <w:t>32</w:t>
            </w:r>
          </w:p>
        </w:tc>
        <w:tc>
          <w:tcPr>
            <w:tcW w:w="1044" w:type="dxa"/>
            <w:tcBorders>
              <w:top w:val="nil"/>
              <w:left w:val="nil"/>
              <w:bottom w:val="nil"/>
              <w:right w:val="nil"/>
            </w:tcBorders>
            <w:noWrap/>
            <w:vAlign w:val="center"/>
            <w:hideMark/>
          </w:tcPr>
          <w:p w14:paraId="082DD344" w14:textId="3DEEFFBB" w:rsidR="003E560A" w:rsidRPr="00F601C8" w:rsidRDefault="003E560A" w:rsidP="00B21BEF">
            <w:pPr>
              <w:widowControl/>
              <w:spacing w:line="360" w:lineRule="auto"/>
              <w:jc w:val="right"/>
              <w:rPr>
                <w:rFonts w:eastAsia="等线" w:cs="Times New Roman"/>
                <w:kern w:val="0"/>
              </w:rPr>
            </w:pPr>
            <w:r w:rsidRPr="00F601C8">
              <w:rPr>
                <w:rFonts w:eastAsia="等线" w:cs="Times New Roman"/>
              </w:rPr>
              <w:t>502</w:t>
            </w:r>
          </w:p>
        </w:tc>
      </w:tr>
      <w:tr w:rsidR="00F601C8" w:rsidRPr="00F601C8" w14:paraId="7DD47E22" w14:textId="77777777" w:rsidTr="004D2CB6">
        <w:tc>
          <w:tcPr>
            <w:tcW w:w="1223" w:type="dxa"/>
            <w:tcBorders>
              <w:top w:val="nil"/>
              <w:left w:val="nil"/>
              <w:bottom w:val="nil"/>
              <w:right w:val="nil"/>
            </w:tcBorders>
            <w:noWrap/>
            <w:vAlign w:val="center"/>
            <w:hideMark/>
          </w:tcPr>
          <w:p w14:paraId="08BB95D5" w14:textId="77777777" w:rsidR="00290B38" w:rsidRPr="00F601C8" w:rsidRDefault="00290B38" w:rsidP="00B21BEF">
            <w:pPr>
              <w:widowControl/>
              <w:spacing w:line="360" w:lineRule="auto"/>
              <w:jc w:val="right"/>
              <w:rPr>
                <w:rFonts w:eastAsia="等线" w:cs="Times New Roman"/>
                <w:kern w:val="0"/>
              </w:rPr>
            </w:pPr>
          </w:p>
        </w:tc>
        <w:tc>
          <w:tcPr>
            <w:tcW w:w="903" w:type="dxa"/>
            <w:tcBorders>
              <w:top w:val="nil"/>
              <w:left w:val="nil"/>
              <w:bottom w:val="nil"/>
              <w:right w:val="nil"/>
            </w:tcBorders>
            <w:noWrap/>
            <w:vAlign w:val="center"/>
            <w:hideMark/>
          </w:tcPr>
          <w:p w14:paraId="1F6FB751" w14:textId="77777777" w:rsidR="00290B38" w:rsidRPr="00F601C8" w:rsidRDefault="00290B38" w:rsidP="00B21BEF">
            <w:pPr>
              <w:widowControl/>
              <w:spacing w:line="360" w:lineRule="auto"/>
              <w:jc w:val="center"/>
              <w:rPr>
                <w:rFonts w:eastAsia="Times New Roman" w:cs="Times New Roman"/>
                <w:kern w:val="0"/>
                <w:sz w:val="20"/>
                <w:szCs w:val="20"/>
              </w:rPr>
            </w:pPr>
          </w:p>
        </w:tc>
        <w:tc>
          <w:tcPr>
            <w:tcW w:w="1418" w:type="dxa"/>
            <w:tcBorders>
              <w:top w:val="nil"/>
              <w:left w:val="nil"/>
              <w:bottom w:val="nil"/>
              <w:right w:val="nil"/>
            </w:tcBorders>
            <w:noWrap/>
            <w:vAlign w:val="center"/>
            <w:hideMark/>
          </w:tcPr>
          <w:p w14:paraId="1BD854FA" w14:textId="77777777" w:rsidR="00290B38" w:rsidRPr="00F601C8" w:rsidRDefault="00290B38" w:rsidP="00B21BEF">
            <w:pPr>
              <w:widowControl/>
              <w:spacing w:line="360" w:lineRule="auto"/>
              <w:jc w:val="center"/>
              <w:rPr>
                <w:rFonts w:eastAsia="Times New Roman" w:cs="Times New Roman"/>
                <w:kern w:val="0"/>
                <w:sz w:val="20"/>
                <w:szCs w:val="20"/>
              </w:rPr>
            </w:pPr>
          </w:p>
        </w:tc>
        <w:tc>
          <w:tcPr>
            <w:tcW w:w="1401" w:type="dxa"/>
            <w:tcBorders>
              <w:top w:val="nil"/>
              <w:left w:val="nil"/>
              <w:bottom w:val="nil"/>
              <w:right w:val="nil"/>
            </w:tcBorders>
            <w:noWrap/>
            <w:vAlign w:val="center"/>
            <w:hideMark/>
          </w:tcPr>
          <w:p w14:paraId="5540B749" w14:textId="77777777" w:rsidR="00290B38" w:rsidRPr="00F601C8" w:rsidRDefault="00290B38" w:rsidP="00B21BEF">
            <w:pPr>
              <w:widowControl/>
              <w:spacing w:line="360" w:lineRule="auto"/>
              <w:jc w:val="center"/>
              <w:rPr>
                <w:rFonts w:eastAsia="Times New Roman" w:cs="Times New Roman"/>
                <w:kern w:val="0"/>
                <w:sz w:val="20"/>
                <w:szCs w:val="20"/>
              </w:rPr>
            </w:pPr>
          </w:p>
        </w:tc>
        <w:tc>
          <w:tcPr>
            <w:tcW w:w="282" w:type="dxa"/>
            <w:tcBorders>
              <w:top w:val="nil"/>
              <w:left w:val="nil"/>
              <w:bottom w:val="nil"/>
              <w:right w:val="nil"/>
            </w:tcBorders>
            <w:noWrap/>
            <w:vAlign w:val="center"/>
            <w:hideMark/>
          </w:tcPr>
          <w:p w14:paraId="2EC45BC3" w14:textId="77777777" w:rsidR="00290B38" w:rsidRPr="00F601C8" w:rsidRDefault="00290B38" w:rsidP="00B21BEF">
            <w:pPr>
              <w:widowControl/>
              <w:spacing w:line="360" w:lineRule="auto"/>
              <w:jc w:val="center"/>
              <w:rPr>
                <w:rFonts w:eastAsia="Times New Roman" w:cs="Times New Roman"/>
                <w:kern w:val="0"/>
                <w:sz w:val="20"/>
                <w:szCs w:val="20"/>
              </w:rPr>
            </w:pPr>
          </w:p>
        </w:tc>
        <w:tc>
          <w:tcPr>
            <w:tcW w:w="1417" w:type="dxa"/>
            <w:tcBorders>
              <w:top w:val="nil"/>
              <w:left w:val="nil"/>
              <w:bottom w:val="nil"/>
              <w:right w:val="nil"/>
            </w:tcBorders>
            <w:noWrap/>
            <w:vAlign w:val="center"/>
            <w:hideMark/>
          </w:tcPr>
          <w:p w14:paraId="3E01256D" w14:textId="77777777" w:rsidR="00290B38" w:rsidRPr="00F601C8" w:rsidRDefault="00290B38" w:rsidP="00B21BEF">
            <w:pPr>
              <w:widowControl/>
              <w:spacing w:line="360" w:lineRule="auto"/>
              <w:jc w:val="center"/>
              <w:rPr>
                <w:rFonts w:eastAsia="Times New Roman" w:cs="Times New Roman"/>
                <w:kern w:val="0"/>
                <w:sz w:val="20"/>
                <w:szCs w:val="20"/>
              </w:rPr>
            </w:pPr>
          </w:p>
        </w:tc>
        <w:tc>
          <w:tcPr>
            <w:tcW w:w="1124" w:type="dxa"/>
            <w:tcBorders>
              <w:top w:val="nil"/>
              <w:left w:val="nil"/>
              <w:bottom w:val="nil"/>
              <w:right w:val="nil"/>
            </w:tcBorders>
            <w:noWrap/>
            <w:vAlign w:val="center"/>
            <w:hideMark/>
          </w:tcPr>
          <w:p w14:paraId="4D059B6A" w14:textId="77777777" w:rsidR="00290B38" w:rsidRPr="00F601C8" w:rsidRDefault="00290B38" w:rsidP="00B21BEF">
            <w:pPr>
              <w:widowControl/>
              <w:spacing w:line="360" w:lineRule="auto"/>
              <w:jc w:val="center"/>
              <w:rPr>
                <w:rFonts w:eastAsia="Times New Roman" w:cs="Times New Roman"/>
                <w:kern w:val="0"/>
                <w:sz w:val="20"/>
                <w:szCs w:val="20"/>
              </w:rPr>
            </w:pPr>
          </w:p>
        </w:tc>
        <w:tc>
          <w:tcPr>
            <w:tcW w:w="1044" w:type="dxa"/>
            <w:tcBorders>
              <w:top w:val="nil"/>
              <w:left w:val="nil"/>
              <w:bottom w:val="nil"/>
              <w:right w:val="nil"/>
            </w:tcBorders>
            <w:noWrap/>
            <w:vAlign w:val="center"/>
            <w:hideMark/>
          </w:tcPr>
          <w:p w14:paraId="6B282306" w14:textId="77777777" w:rsidR="00290B38" w:rsidRPr="00F601C8" w:rsidRDefault="00290B38" w:rsidP="00B21BEF">
            <w:pPr>
              <w:widowControl/>
              <w:spacing w:line="360" w:lineRule="auto"/>
              <w:jc w:val="center"/>
              <w:rPr>
                <w:rFonts w:eastAsia="Times New Roman" w:cs="Times New Roman"/>
                <w:kern w:val="0"/>
                <w:sz w:val="20"/>
                <w:szCs w:val="20"/>
              </w:rPr>
            </w:pPr>
          </w:p>
        </w:tc>
      </w:tr>
      <w:tr w:rsidR="00F601C8" w:rsidRPr="00F601C8" w14:paraId="7B5CA3AF" w14:textId="77777777" w:rsidTr="004D2CB6">
        <w:tc>
          <w:tcPr>
            <w:tcW w:w="2126" w:type="dxa"/>
            <w:gridSpan w:val="2"/>
            <w:tcBorders>
              <w:top w:val="nil"/>
              <w:left w:val="nil"/>
              <w:bottom w:val="nil"/>
              <w:right w:val="nil"/>
            </w:tcBorders>
            <w:noWrap/>
            <w:vAlign w:val="center"/>
            <w:hideMark/>
          </w:tcPr>
          <w:p w14:paraId="5BF7E05A" w14:textId="77777777" w:rsidR="00290B38" w:rsidRPr="00F601C8" w:rsidRDefault="00290B38" w:rsidP="00B21BEF">
            <w:pPr>
              <w:widowControl/>
              <w:spacing w:line="360" w:lineRule="auto"/>
              <w:rPr>
                <w:rFonts w:eastAsia="等线" w:cs="Times New Roman"/>
                <w:kern w:val="0"/>
              </w:rPr>
            </w:pPr>
            <w:r w:rsidRPr="00F601C8">
              <w:rPr>
                <w:rFonts w:eastAsia="等线" w:cs="Times New Roman"/>
                <w:kern w:val="0"/>
              </w:rPr>
              <w:t>Sensitivity</w:t>
            </w:r>
            <w:r w:rsidRPr="00F601C8">
              <w:rPr>
                <w:rFonts w:eastAsia="MetaProLight-Regular" w:cs="Times New Roman"/>
                <w:kern w:val="0"/>
                <w:szCs w:val="20"/>
                <w:vertAlign w:val="superscript"/>
              </w:rPr>
              <w:t>‡</w:t>
            </w:r>
          </w:p>
        </w:tc>
        <w:tc>
          <w:tcPr>
            <w:tcW w:w="2819" w:type="dxa"/>
            <w:gridSpan w:val="2"/>
            <w:tcBorders>
              <w:top w:val="nil"/>
              <w:left w:val="nil"/>
              <w:bottom w:val="nil"/>
              <w:right w:val="nil"/>
            </w:tcBorders>
            <w:noWrap/>
            <w:vAlign w:val="center"/>
            <w:hideMark/>
          </w:tcPr>
          <w:p w14:paraId="4F66BC3A" w14:textId="77777777" w:rsidR="00290B38" w:rsidRPr="00F601C8" w:rsidRDefault="00290B38" w:rsidP="00B21BEF">
            <w:pPr>
              <w:widowControl/>
              <w:spacing w:line="360" w:lineRule="auto"/>
              <w:jc w:val="center"/>
              <w:rPr>
                <w:rFonts w:eastAsia="等线" w:cs="Times New Roman"/>
                <w:kern w:val="0"/>
              </w:rPr>
            </w:pPr>
            <w:r w:rsidRPr="00F601C8">
              <w:rPr>
                <w:rFonts w:eastAsia="等线" w:cs="Times New Roman"/>
                <w:kern w:val="0"/>
              </w:rPr>
              <w:t>56.8%</w:t>
            </w:r>
          </w:p>
        </w:tc>
        <w:tc>
          <w:tcPr>
            <w:tcW w:w="282" w:type="dxa"/>
            <w:tcBorders>
              <w:top w:val="nil"/>
              <w:left w:val="nil"/>
              <w:bottom w:val="nil"/>
              <w:right w:val="nil"/>
            </w:tcBorders>
            <w:noWrap/>
            <w:vAlign w:val="center"/>
            <w:hideMark/>
          </w:tcPr>
          <w:p w14:paraId="334FED9D" w14:textId="77777777" w:rsidR="00290B38" w:rsidRPr="00F601C8" w:rsidRDefault="00290B38" w:rsidP="00B21BEF">
            <w:pPr>
              <w:widowControl/>
              <w:spacing w:line="360" w:lineRule="auto"/>
              <w:jc w:val="center"/>
              <w:rPr>
                <w:rFonts w:eastAsia="Times New Roman" w:cs="Times New Roman"/>
                <w:kern w:val="0"/>
                <w:sz w:val="20"/>
                <w:szCs w:val="20"/>
              </w:rPr>
            </w:pPr>
          </w:p>
        </w:tc>
        <w:tc>
          <w:tcPr>
            <w:tcW w:w="3585" w:type="dxa"/>
            <w:gridSpan w:val="3"/>
            <w:tcBorders>
              <w:top w:val="nil"/>
              <w:left w:val="nil"/>
              <w:bottom w:val="nil"/>
              <w:right w:val="nil"/>
            </w:tcBorders>
            <w:noWrap/>
            <w:vAlign w:val="center"/>
            <w:hideMark/>
          </w:tcPr>
          <w:p w14:paraId="1C5B7322" w14:textId="2A875DC8" w:rsidR="00290B38" w:rsidRPr="00F601C8" w:rsidRDefault="00290B38" w:rsidP="00B21BEF">
            <w:pPr>
              <w:widowControl/>
              <w:spacing w:line="360" w:lineRule="auto"/>
              <w:jc w:val="center"/>
              <w:rPr>
                <w:rFonts w:eastAsia="Times New Roman" w:cs="Times New Roman"/>
                <w:kern w:val="0"/>
                <w:sz w:val="20"/>
                <w:szCs w:val="20"/>
              </w:rPr>
            </w:pPr>
            <w:r w:rsidRPr="00F601C8">
              <w:rPr>
                <w:rFonts w:eastAsia="等线" w:cs="Times New Roman"/>
                <w:kern w:val="0"/>
              </w:rPr>
              <w:t>58.</w:t>
            </w:r>
            <w:r w:rsidR="00D10C5E" w:rsidRPr="00F601C8">
              <w:rPr>
                <w:rFonts w:eastAsia="等线" w:cs="Times New Roman"/>
                <w:kern w:val="0"/>
              </w:rPr>
              <w:t>7</w:t>
            </w:r>
            <w:r w:rsidRPr="00F601C8">
              <w:rPr>
                <w:rFonts w:eastAsia="等线" w:cs="Times New Roman"/>
                <w:kern w:val="0"/>
              </w:rPr>
              <w:t>%</w:t>
            </w:r>
          </w:p>
        </w:tc>
      </w:tr>
      <w:tr w:rsidR="00F601C8" w:rsidRPr="00F601C8" w14:paraId="5328B17F" w14:textId="77777777" w:rsidTr="004D2CB6">
        <w:tc>
          <w:tcPr>
            <w:tcW w:w="2126" w:type="dxa"/>
            <w:gridSpan w:val="2"/>
            <w:tcBorders>
              <w:top w:val="nil"/>
              <w:left w:val="nil"/>
              <w:bottom w:val="single" w:sz="4" w:space="0" w:color="auto"/>
              <w:right w:val="nil"/>
            </w:tcBorders>
            <w:noWrap/>
            <w:vAlign w:val="center"/>
            <w:hideMark/>
          </w:tcPr>
          <w:p w14:paraId="2C006397" w14:textId="77777777" w:rsidR="00290B38" w:rsidRPr="00F601C8" w:rsidRDefault="00290B38" w:rsidP="00B21BEF">
            <w:pPr>
              <w:widowControl/>
              <w:spacing w:line="360" w:lineRule="auto"/>
              <w:rPr>
                <w:rFonts w:eastAsia="等线" w:cs="Times New Roman"/>
                <w:kern w:val="0"/>
              </w:rPr>
            </w:pPr>
            <w:r w:rsidRPr="00F601C8">
              <w:rPr>
                <w:rFonts w:eastAsia="等线" w:cs="Times New Roman"/>
                <w:kern w:val="0"/>
              </w:rPr>
              <w:t>Specificity</w:t>
            </w:r>
            <w:r w:rsidRPr="00F601C8">
              <w:rPr>
                <w:rFonts w:eastAsia="MetaProLight-Regular" w:cs="Times New Roman"/>
                <w:kern w:val="0"/>
                <w:szCs w:val="20"/>
                <w:vertAlign w:val="superscript"/>
              </w:rPr>
              <w:t>¶</w:t>
            </w:r>
          </w:p>
        </w:tc>
        <w:tc>
          <w:tcPr>
            <w:tcW w:w="2819" w:type="dxa"/>
            <w:gridSpan w:val="2"/>
            <w:tcBorders>
              <w:top w:val="nil"/>
              <w:left w:val="nil"/>
              <w:bottom w:val="single" w:sz="4" w:space="0" w:color="auto"/>
              <w:right w:val="nil"/>
            </w:tcBorders>
            <w:noWrap/>
            <w:vAlign w:val="center"/>
            <w:hideMark/>
          </w:tcPr>
          <w:p w14:paraId="25F96ACE" w14:textId="6849691D" w:rsidR="00290B38" w:rsidRPr="00F601C8" w:rsidRDefault="00290B38" w:rsidP="00B21BEF">
            <w:pPr>
              <w:widowControl/>
              <w:spacing w:line="360" w:lineRule="auto"/>
              <w:jc w:val="center"/>
              <w:rPr>
                <w:rFonts w:eastAsia="等线" w:cs="Times New Roman"/>
                <w:kern w:val="0"/>
              </w:rPr>
            </w:pPr>
            <w:r w:rsidRPr="00F601C8">
              <w:rPr>
                <w:rFonts w:eastAsia="等线" w:cs="Times New Roman"/>
                <w:kern w:val="0"/>
              </w:rPr>
              <w:t>8</w:t>
            </w:r>
            <w:r w:rsidR="003E560A" w:rsidRPr="00F601C8">
              <w:rPr>
                <w:rFonts w:eastAsia="等线" w:cs="Times New Roman"/>
                <w:kern w:val="0"/>
              </w:rPr>
              <w:t>8</w:t>
            </w:r>
            <w:r w:rsidRPr="00F601C8">
              <w:rPr>
                <w:rFonts w:eastAsia="等线" w:cs="Times New Roman"/>
                <w:kern w:val="0"/>
              </w:rPr>
              <w:t>.</w:t>
            </w:r>
            <w:r w:rsidR="003E560A" w:rsidRPr="00F601C8">
              <w:rPr>
                <w:rFonts w:eastAsia="等线" w:cs="Times New Roman"/>
                <w:kern w:val="0"/>
              </w:rPr>
              <w:t>4</w:t>
            </w:r>
            <w:r w:rsidRPr="00F601C8">
              <w:rPr>
                <w:rFonts w:eastAsia="等线" w:cs="Times New Roman"/>
                <w:kern w:val="0"/>
              </w:rPr>
              <w:t>%</w:t>
            </w:r>
          </w:p>
        </w:tc>
        <w:tc>
          <w:tcPr>
            <w:tcW w:w="282" w:type="dxa"/>
            <w:tcBorders>
              <w:top w:val="nil"/>
              <w:left w:val="nil"/>
              <w:bottom w:val="single" w:sz="4" w:space="0" w:color="auto"/>
              <w:right w:val="nil"/>
            </w:tcBorders>
            <w:noWrap/>
            <w:vAlign w:val="center"/>
            <w:hideMark/>
          </w:tcPr>
          <w:p w14:paraId="6C83173B" w14:textId="77777777" w:rsidR="00290B38" w:rsidRPr="00F601C8" w:rsidRDefault="00290B38" w:rsidP="00B21BEF">
            <w:pPr>
              <w:widowControl/>
              <w:spacing w:line="360" w:lineRule="auto"/>
              <w:jc w:val="center"/>
              <w:rPr>
                <w:rFonts w:eastAsia="Times New Roman" w:cs="Times New Roman"/>
                <w:kern w:val="0"/>
                <w:sz w:val="20"/>
                <w:szCs w:val="20"/>
              </w:rPr>
            </w:pPr>
          </w:p>
        </w:tc>
        <w:tc>
          <w:tcPr>
            <w:tcW w:w="3585" w:type="dxa"/>
            <w:gridSpan w:val="3"/>
            <w:tcBorders>
              <w:top w:val="nil"/>
              <w:left w:val="nil"/>
              <w:bottom w:val="single" w:sz="4" w:space="0" w:color="auto"/>
              <w:right w:val="nil"/>
            </w:tcBorders>
            <w:noWrap/>
            <w:vAlign w:val="center"/>
            <w:hideMark/>
          </w:tcPr>
          <w:p w14:paraId="7C1F2DB0" w14:textId="2904C6A9" w:rsidR="00290B38" w:rsidRPr="00F601C8" w:rsidRDefault="00290B38" w:rsidP="00B21BEF">
            <w:pPr>
              <w:widowControl/>
              <w:spacing w:line="360" w:lineRule="auto"/>
              <w:jc w:val="center"/>
              <w:rPr>
                <w:rFonts w:eastAsia="Times New Roman" w:cs="Times New Roman"/>
                <w:kern w:val="0"/>
                <w:sz w:val="20"/>
                <w:szCs w:val="20"/>
              </w:rPr>
            </w:pPr>
            <w:r w:rsidRPr="00F601C8">
              <w:rPr>
                <w:rFonts w:eastAsia="等线" w:cs="Times New Roman"/>
                <w:kern w:val="0"/>
              </w:rPr>
              <w:t>8</w:t>
            </w:r>
            <w:r w:rsidR="00D10C5E" w:rsidRPr="00F601C8">
              <w:rPr>
                <w:rFonts w:eastAsia="等线" w:cs="Times New Roman"/>
                <w:kern w:val="0"/>
              </w:rPr>
              <w:t>5.9</w:t>
            </w:r>
            <w:r w:rsidRPr="00F601C8">
              <w:rPr>
                <w:rFonts w:eastAsia="等线" w:cs="Times New Roman"/>
                <w:kern w:val="0"/>
              </w:rPr>
              <w:t>%</w:t>
            </w:r>
          </w:p>
        </w:tc>
      </w:tr>
    </w:tbl>
    <w:p w14:paraId="5B2E3904" w14:textId="77777777" w:rsidR="00290B38" w:rsidRPr="00F601C8" w:rsidRDefault="00290B38" w:rsidP="00B21BEF">
      <w:pPr>
        <w:spacing w:line="360" w:lineRule="auto"/>
        <w:jc w:val="left"/>
        <w:rPr>
          <w:rFonts w:cs="Times New Roman"/>
          <w:noProof/>
          <w:sz w:val="21"/>
          <w:szCs w:val="21"/>
        </w:rPr>
      </w:pPr>
      <w:r w:rsidRPr="00F601C8">
        <w:rPr>
          <w:rFonts w:eastAsia="Times New Roman" w:cs="Times New Roman"/>
          <w:sz w:val="21"/>
          <w:szCs w:val="21"/>
          <w:vertAlign w:val="superscript"/>
        </w:rPr>
        <w:t>*</w:t>
      </w:r>
      <w:r w:rsidRPr="00F601C8">
        <w:rPr>
          <w:rFonts w:cs="Times New Roman"/>
          <w:noProof/>
          <w:sz w:val="21"/>
          <w:szCs w:val="21"/>
        </w:rPr>
        <w:t>Participants who answered “soon” or “small” to question A were considered to be “current flushing”.</w:t>
      </w:r>
    </w:p>
    <w:p w14:paraId="174E2D2A" w14:textId="77777777" w:rsidR="00290B38" w:rsidRPr="00F601C8" w:rsidRDefault="00290B38" w:rsidP="00B21BEF">
      <w:pPr>
        <w:spacing w:line="360" w:lineRule="auto"/>
        <w:jc w:val="left"/>
        <w:rPr>
          <w:rFonts w:cs="Times New Roman"/>
          <w:noProof/>
          <w:sz w:val="21"/>
          <w:szCs w:val="21"/>
        </w:rPr>
      </w:pPr>
      <w:r w:rsidRPr="00F601C8">
        <w:rPr>
          <w:rFonts w:cs="Times New Roman"/>
          <w:noProof/>
          <w:sz w:val="21"/>
          <w:szCs w:val="21"/>
          <w:vertAlign w:val="superscript"/>
        </w:rPr>
        <w:t>†</w:t>
      </w:r>
      <w:r w:rsidRPr="00F601C8">
        <w:rPr>
          <w:rFonts w:cs="Times New Roman"/>
          <w:noProof/>
          <w:sz w:val="21"/>
          <w:szCs w:val="21"/>
        </w:rPr>
        <w:t>Participants who answered “soon” or “small” to question B but not to question A were considered to be “former flushing.”</w:t>
      </w:r>
    </w:p>
    <w:p w14:paraId="2D276E83" w14:textId="6EBAC6E7" w:rsidR="00290B38" w:rsidRPr="00F601C8" w:rsidRDefault="00290B38" w:rsidP="00B21BEF">
      <w:pPr>
        <w:spacing w:line="360" w:lineRule="auto"/>
        <w:jc w:val="left"/>
        <w:rPr>
          <w:rFonts w:eastAsia="MetaProLight-Regular" w:cs="Times New Roman"/>
          <w:kern w:val="0"/>
          <w:sz w:val="21"/>
          <w:szCs w:val="20"/>
          <w:vertAlign w:val="superscript"/>
        </w:rPr>
      </w:pPr>
      <w:r w:rsidRPr="00F601C8">
        <w:rPr>
          <w:rFonts w:eastAsia="MetaProLight-Regular" w:cs="Times New Roman"/>
          <w:noProof/>
          <w:kern w:val="0"/>
          <w:sz w:val="21"/>
          <w:szCs w:val="20"/>
          <w:vertAlign w:val="superscript"/>
        </w:rPr>
        <w:t>‡</w:t>
      </w:r>
      <w:r w:rsidRPr="00F601C8">
        <w:rPr>
          <w:rFonts w:cs="Times New Roman"/>
          <w:noProof/>
          <w:sz w:val="21"/>
          <w:szCs w:val="21"/>
        </w:rPr>
        <w:t xml:space="preserve">The proportion of participants possessing rs671 A allele who were correctly identified as </w:t>
      </w:r>
      <w:r w:rsidR="00102194" w:rsidRPr="00F601C8">
        <w:rPr>
          <w:rFonts w:cs="Times New Roman"/>
          <w:noProof/>
          <w:sz w:val="21"/>
          <w:szCs w:val="21"/>
        </w:rPr>
        <w:t>a flusher</w:t>
      </w:r>
      <w:r w:rsidRPr="00F601C8">
        <w:rPr>
          <w:rFonts w:cs="Times New Roman"/>
          <w:noProof/>
          <w:sz w:val="21"/>
          <w:szCs w:val="21"/>
        </w:rPr>
        <w:t xml:space="preserve"> by the questionnaire.</w:t>
      </w:r>
    </w:p>
    <w:p w14:paraId="15BB4AC5" w14:textId="2C5BFD09" w:rsidR="00290B38" w:rsidRPr="00F601C8" w:rsidRDefault="00290B38" w:rsidP="00B21BEF">
      <w:pPr>
        <w:spacing w:line="360" w:lineRule="auto"/>
        <w:jc w:val="left"/>
        <w:rPr>
          <w:rFonts w:cs="Times New Roman"/>
          <w:noProof/>
          <w:sz w:val="21"/>
          <w:szCs w:val="21"/>
        </w:rPr>
      </w:pPr>
      <w:r w:rsidRPr="00F601C8">
        <w:rPr>
          <w:rFonts w:eastAsia="MetaProLight-Regular" w:cs="Times New Roman"/>
          <w:noProof/>
          <w:kern w:val="0"/>
          <w:sz w:val="21"/>
          <w:szCs w:val="20"/>
          <w:vertAlign w:val="superscript"/>
        </w:rPr>
        <w:t>¶</w:t>
      </w:r>
      <w:r w:rsidRPr="00F601C8">
        <w:rPr>
          <w:rFonts w:eastAsia="MetaProLight-Regular" w:cs="Times New Roman"/>
          <w:noProof/>
          <w:kern w:val="0"/>
          <w:sz w:val="21"/>
          <w:szCs w:val="20"/>
        </w:rPr>
        <w:t>T</w:t>
      </w:r>
      <w:r w:rsidRPr="00F601C8">
        <w:rPr>
          <w:rFonts w:cs="Times New Roman"/>
          <w:noProof/>
          <w:sz w:val="21"/>
          <w:szCs w:val="21"/>
        </w:rPr>
        <w:t xml:space="preserve">he proportion of participants possessing active rs671 GG genotype who were correctly identified as </w:t>
      </w:r>
      <w:r w:rsidR="004C2A1F" w:rsidRPr="00F601C8">
        <w:rPr>
          <w:rFonts w:cs="Times New Roman"/>
          <w:noProof/>
          <w:sz w:val="21"/>
          <w:szCs w:val="21"/>
        </w:rPr>
        <w:t>non-</w:t>
      </w:r>
      <w:r w:rsidRPr="00F601C8">
        <w:rPr>
          <w:rFonts w:cs="Times New Roman"/>
          <w:noProof/>
          <w:sz w:val="21"/>
          <w:szCs w:val="21"/>
        </w:rPr>
        <w:t>flush</w:t>
      </w:r>
      <w:r w:rsidR="004C2A1F" w:rsidRPr="00F601C8">
        <w:rPr>
          <w:rFonts w:cs="Times New Roman"/>
          <w:noProof/>
          <w:sz w:val="21"/>
          <w:szCs w:val="21"/>
        </w:rPr>
        <w:t>er</w:t>
      </w:r>
      <w:r w:rsidRPr="00F601C8">
        <w:rPr>
          <w:rFonts w:cs="Times New Roman"/>
          <w:noProof/>
          <w:sz w:val="21"/>
          <w:szCs w:val="21"/>
        </w:rPr>
        <w:t xml:space="preserve"> by the questionnaire.</w:t>
      </w:r>
    </w:p>
    <w:p w14:paraId="17782FBC" w14:textId="77777777" w:rsidR="00290B38" w:rsidRPr="00F601C8" w:rsidRDefault="00290B38" w:rsidP="00B21BEF">
      <w:pPr>
        <w:spacing w:line="360" w:lineRule="auto"/>
        <w:jc w:val="left"/>
        <w:rPr>
          <w:rFonts w:cs="Times New Roman"/>
          <w:szCs w:val="21"/>
        </w:rPr>
      </w:pPr>
    </w:p>
    <w:p w14:paraId="78CBF877" w14:textId="77777777" w:rsidR="00290B38" w:rsidRPr="00F601C8" w:rsidRDefault="00290B38" w:rsidP="00B21BEF">
      <w:pPr>
        <w:spacing w:line="360" w:lineRule="auto"/>
        <w:jc w:val="left"/>
        <w:rPr>
          <w:rFonts w:cs="Times New Roman"/>
          <w:szCs w:val="21"/>
        </w:rPr>
        <w:sectPr w:rsidR="00290B38" w:rsidRPr="00F601C8" w:rsidSect="004D2CB6">
          <w:pgSz w:w="11906" w:h="16838" w:code="9"/>
          <w:pgMar w:top="1440" w:right="1800" w:bottom="1440" w:left="1800" w:header="851" w:footer="992" w:gutter="0"/>
          <w:cols w:space="425"/>
          <w:docGrid w:type="lines" w:linePitch="326"/>
        </w:sectPr>
      </w:pPr>
    </w:p>
    <w:p w14:paraId="4407DDC6" w14:textId="44D397B3" w:rsidR="00290B38" w:rsidRPr="00F601C8" w:rsidRDefault="00290B38" w:rsidP="00B21BEF">
      <w:pPr>
        <w:spacing w:line="360" w:lineRule="auto"/>
        <w:jc w:val="left"/>
        <w:outlineLvl w:val="0"/>
        <w:rPr>
          <w:rFonts w:cs="Times New Roman"/>
          <w:b/>
        </w:rPr>
      </w:pPr>
      <w:bookmarkStart w:id="5" w:name="_Toc507179582"/>
      <w:r w:rsidRPr="00F601C8">
        <w:rPr>
          <w:rFonts w:cs="Times New Roman"/>
          <w:b/>
        </w:rPr>
        <w:t xml:space="preserve">Table </w:t>
      </w:r>
      <w:r w:rsidR="001E28D9" w:rsidRPr="00F601C8">
        <w:rPr>
          <w:rFonts w:cs="Times New Roman"/>
          <w:b/>
        </w:rPr>
        <w:t>S3</w:t>
      </w:r>
      <w:r w:rsidRPr="00F601C8">
        <w:rPr>
          <w:rFonts w:cs="Times New Roman"/>
          <w:b/>
        </w:rPr>
        <w:t xml:space="preserve">. HRs (95% CIs) for joint effects of </w:t>
      </w:r>
      <w:r w:rsidRPr="00F601C8">
        <w:rPr>
          <w:rFonts w:cs="Times New Roman"/>
          <w:b/>
          <w:noProof/>
          <w:u w:val="thick" w:color="28B473"/>
        </w:rPr>
        <w:t>alcohol</w:t>
      </w:r>
      <w:r w:rsidRPr="00F601C8">
        <w:rPr>
          <w:rFonts w:cs="Times New Roman"/>
          <w:b/>
        </w:rPr>
        <w:t xml:space="preserve"> consumption </w:t>
      </w:r>
      <w:r w:rsidRPr="00F601C8">
        <w:rPr>
          <w:rFonts w:cs="Times New Roman"/>
          <w:b/>
          <w:noProof/>
        </w:rPr>
        <w:t>with</w:t>
      </w:r>
      <w:r w:rsidR="00EE42B9" w:rsidRPr="00F601C8">
        <w:rPr>
          <w:rFonts w:cs="Times New Roman"/>
          <w:b/>
        </w:rPr>
        <w:t xml:space="preserve"> self-reported</w:t>
      </w:r>
      <w:r w:rsidRPr="00F601C8">
        <w:rPr>
          <w:rFonts w:cs="Times New Roman"/>
          <w:b/>
        </w:rPr>
        <w:t xml:space="preserve"> flushing response on esophageal cancer risk</w:t>
      </w:r>
      <w:r w:rsidR="00234667" w:rsidRPr="00F601C8">
        <w:rPr>
          <w:rFonts w:cs="Times New Roman"/>
          <w:b/>
        </w:rPr>
        <w:t xml:space="preserve"> </w:t>
      </w:r>
      <w:r w:rsidR="00DE4EFF" w:rsidRPr="00F601C8">
        <w:rPr>
          <w:rFonts w:cs="Times New Roman"/>
          <w:b/>
        </w:rPr>
        <w:t xml:space="preserve">among </w:t>
      </w:r>
      <w:r w:rsidR="00275DCE" w:rsidRPr="00F601C8">
        <w:rPr>
          <w:rFonts w:eastAsia="等线" w:cs="Times New Roman"/>
          <w:b/>
          <w:bCs/>
          <w:kern w:val="0"/>
        </w:rPr>
        <w:t xml:space="preserve">162,609 </w:t>
      </w:r>
      <w:r w:rsidR="00DE4EFF" w:rsidRPr="00F601C8">
        <w:rPr>
          <w:rFonts w:cs="Times New Roman"/>
          <w:b/>
        </w:rPr>
        <w:t>male participants</w:t>
      </w:r>
      <w:bookmarkEnd w:id="5"/>
    </w:p>
    <w:tbl>
      <w:tblPr>
        <w:tblW w:w="5000" w:type="pct"/>
        <w:tblCellMar>
          <w:top w:w="15" w:type="dxa"/>
          <w:bottom w:w="15" w:type="dxa"/>
        </w:tblCellMar>
        <w:tblLook w:val="04A0" w:firstRow="1" w:lastRow="0" w:firstColumn="1" w:lastColumn="0" w:noHBand="0" w:noVBand="1"/>
      </w:tblPr>
      <w:tblGrid>
        <w:gridCol w:w="2387"/>
        <w:gridCol w:w="1963"/>
        <w:gridCol w:w="2278"/>
        <w:gridCol w:w="2292"/>
        <w:gridCol w:w="2378"/>
        <w:gridCol w:w="2660"/>
      </w:tblGrid>
      <w:tr w:rsidR="00F601C8" w:rsidRPr="00F601C8" w14:paraId="7787BE68" w14:textId="77777777" w:rsidTr="00276978">
        <w:trPr>
          <w:tblHeader/>
        </w:trPr>
        <w:tc>
          <w:tcPr>
            <w:tcW w:w="855" w:type="pct"/>
            <w:tcBorders>
              <w:top w:val="single" w:sz="4" w:space="0" w:color="auto"/>
              <w:left w:val="nil"/>
              <w:bottom w:val="single" w:sz="4" w:space="0" w:color="auto"/>
              <w:right w:val="nil"/>
            </w:tcBorders>
            <w:noWrap/>
            <w:vAlign w:val="center"/>
            <w:hideMark/>
          </w:tcPr>
          <w:p w14:paraId="7CD3C82C" w14:textId="77777777" w:rsidR="00290B38" w:rsidRPr="00F601C8" w:rsidRDefault="00290B38" w:rsidP="00B21BEF">
            <w:pPr>
              <w:widowControl/>
              <w:spacing w:line="360" w:lineRule="auto"/>
              <w:jc w:val="center"/>
              <w:rPr>
                <w:rFonts w:cs="Times New Roman"/>
                <w:kern w:val="0"/>
              </w:rPr>
            </w:pPr>
          </w:p>
        </w:tc>
        <w:tc>
          <w:tcPr>
            <w:tcW w:w="703" w:type="pct"/>
            <w:tcBorders>
              <w:top w:val="single" w:sz="4" w:space="0" w:color="auto"/>
              <w:left w:val="nil"/>
              <w:bottom w:val="single" w:sz="4" w:space="0" w:color="auto"/>
              <w:right w:val="nil"/>
            </w:tcBorders>
            <w:noWrap/>
            <w:vAlign w:val="center"/>
            <w:hideMark/>
          </w:tcPr>
          <w:p w14:paraId="63B3389E" w14:textId="77777777" w:rsidR="00290B38" w:rsidRPr="00F601C8" w:rsidRDefault="00290B38" w:rsidP="00B21BEF">
            <w:pPr>
              <w:widowControl/>
              <w:spacing w:line="360" w:lineRule="auto"/>
              <w:jc w:val="center"/>
              <w:rPr>
                <w:rFonts w:eastAsia="等线" w:cs="Times New Roman"/>
                <w:b/>
                <w:bCs/>
                <w:kern w:val="0"/>
              </w:rPr>
            </w:pPr>
            <w:r w:rsidRPr="00F601C8">
              <w:rPr>
                <w:rFonts w:eastAsia="等线" w:cs="Times New Roman"/>
                <w:b/>
                <w:bCs/>
                <w:kern w:val="0"/>
              </w:rPr>
              <w:t>Less than weekly</w:t>
            </w:r>
          </w:p>
        </w:tc>
        <w:tc>
          <w:tcPr>
            <w:tcW w:w="816" w:type="pct"/>
            <w:tcBorders>
              <w:top w:val="single" w:sz="4" w:space="0" w:color="auto"/>
              <w:left w:val="nil"/>
              <w:bottom w:val="single" w:sz="4" w:space="0" w:color="auto"/>
              <w:right w:val="nil"/>
            </w:tcBorders>
            <w:noWrap/>
            <w:vAlign w:val="center"/>
            <w:hideMark/>
          </w:tcPr>
          <w:p w14:paraId="6D8FF052" w14:textId="77777777" w:rsidR="00290B38" w:rsidRPr="00F601C8" w:rsidRDefault="00290B38" w:rsidP="00B21BEF">
            <w:pPr>
              <w:widowControl/>
              <w:spacing w:line="360" w:lineRule="auto"/>
              <w:jc w:val="center"/>
              <w:rPr>
                <w:rFonts w:eastAsia="等线" w:cs="Times New Roman"/>
                <w:b/>
                <w:bCs/>
                <w:kern w:val="0"/>
              </w:rPr>
            </w:pPr>
            <w:r w:rsidRPr="00F601C8">
              <w:rPr>
                <w:rFonts w:eastAsia="等线" w:cs="Times New Roman"/>
                <w:b/>
                <w:bCs/>
                <w:kern w:val="0"/>
              </w:rPr>
              <w:t>Weekly or &lt;30g/d</w:t>
            </w:r>
          </w:p>
        </w:tc>
        <w:tc>
          <w:tcPr>
            <w:tcW w:w="821" w:type="pct"/>
            <w:tcBorders>
              <w:top w:val="single" w:sz="4" w:space="0" w:color="auto"/>
              <w:left w:val="nil"/>
              <w:bottom w:val="single" w:sz="4" w:space="0" w:color="auto"/>
              <w:right w:val="nil"/>
            </w:tcBorders>
            <w:noWrap/>
            <w:vAlign w:val="center"/>
            <w:hideMark/>
          </w:tcPr>
          <w:p w14:paraId="46035B58" w14:textId="77777777" w:rsidR="00290B38" w:rsidRPr="00F601C8" w:rsidRDefault="00290B38" w:rsidP="00B21BEF">
            <w:pPr>
              <w:widowControl/>
              <w:spacing w:line="360" w:lineRule="auto"/>
              <w:jc w:val="center"/>
              <w:rPr>
                <w:rFonts w:eastAsia="等线" w:cs="Times New Roman"/>
                <w:b/>
                <w:bCs/>
                <w:kern w:val="0"/>
              </w:rPr>
            </w:pPr>
            <w:r w:rsidRPr="00F601C8">
              <w:rPr>
                <w:rFonts w:eastAsia="等线" w:cs="Times New Roman"/>
                <w:b/>
                <w:bCs/>
                <w:kern w:val="0"/>
              </w:rPr>
              <w:t>30-59g/d</w:t>
            </w:r>
          </w:p>
        </w:tc>
        <w:tc>
          <w:tcPr>
            <w:tcW w:w="852" w:type="pct"/>
            <w:tcBorders>
              <w:top w:val="single" w:sz="4" w:space="0" w:color="auto"/>
              <w:left w:val="nil"/>
              <w:bottom w:val="single" w:sz="4" w:space="0" w:color="auto"/>
              <w:right w:val="nil"/>
            </w:tcBorders>
            <w:noWrap/>
            <w:vAlign w:val="center"/>
            <w:hideMark/>
          </w:tcPr>
          <w:p w14:paraId="09D42BFE" w14:textId="77777777" w:rsidR="00290B38" w:rsidRPr="00F601C8" w:rsidRDefault="00290B38" w:rsidP="00B21BEF">
            <w:pPr>
              <w:widowControl/>
              <w:spacing w:line="360" w:lineRule="auto"/>
              <w:jc w:val="center"/>
              <w:rPr>
                <w:rFonts w:eastAsia="等线" w:cs="Times New Roman"/>
                <w:b/>
                <w:bCs/>
                <w:kern w:val="0"/>
              </w:rPr>
            </w:pPr>
            <w:r w:rsidRPr="00F601C8">
              <w:rPr>
                <w:rFonts w:eastAsia="等线" w:cs="Times New Roman"/>
                <w:b/>
                <w:bCs/>
                <w:kern w:val="0"/>
              </w:rPr>
              <w:t>60-89g/d</w:t>
            </w:r>
          </w:p>
        </w:tc>
        <w:tc>
          <w:tcPr>
            <w:tcW w:w="953" w:type="pct"/>
            <w:tcBorders>
              <w:top w:val="single" w:sz="4" w:space="0" w:color="auto"/>
              <w:left w:val="nil"/>
              <w:bottom w:val="single" w:sz="4" w:space="0" w:color="auto"/>
              <w:right w:val="nil"/>
            </w:tcBorders>
            <w:noWrap/>
            <w:vAlign w:val="center"/>
            <w:hideMark/>
          </w:tcPr>
          <w:p w14:paraId="2BA86DC4" w14:textId="77777777" w:rsidR="00290B38" w:rsidRPr="00F601C8" w:rsidRDefault="00290B38" w:rsidP="00B21BEF">
            <w:pPr>
              <w:widowControl/>
              <w:spacing w:line="360" w:lineRule="auto"/>
              <w:jc w:val="center"/>
              <w:rPr>
                <w:rFonts w:eastAsia="等线" w:cs="Times New Roman"/>
                <w:b/>
                <w:bCs/>
                <w:kern w:val="0"/>
              </w:rPr>
            </w:pPr>
            <w:r w:rsidRPr="00F601C8">
              <w:rPr>
                <w:rFonts w:cs="Times New Roman"/>
                <w:b/>
                <w:bCs/>
                <w:kern w:val="0"/>
              </w:rPr>
              <w:t>≥</w:t>
            </w:r>
            <w:r w:rsidRPr="00F601C8">
              <w:rPr>
                <w:rFonts w:eastAsia="等线" w:cs="Times New Roman"/>
                <w:b/>
                <w:bCs/>
                <w:kern w:val="0"/>
              </w:rPr>
              <w:t>90g/d</w:t>
            </w:r>
          </w:p>
        </w:tc>
      </w:tr>
      <w:tr w:rsidR="00F601C8" w:rsidRPr="00F601C8" w14:paraId="7EEC277C" w14:textId="77777777" w:rsidTr="00276978">
        <w:tc>
          <w:tcPr>
            <w:tcW w:w="855" w:type="pct"/>
            <w:tcBorders>
              <w:left w:val="nil"/>
              <w:bottom w:val="nil"/>
              <w:right w:val="nil"/>
            </w:tcBorders>
            <w:noWrap/>
            <w:vAlign w:val="center"/>
            <w:hideMark/>
          </w:tcPr>
          <w:p w14:paraId="0AE3D8B2" w14:textId="77777777" w:rsidR="00EA6116" w:rsidRPr="00F601C8" w:rsidRDefault="00EA6116" w:rsidP="00B21BEF">
            <w:pPr>
              <w:widowControl/>
              <w:spacing w:line="360" w:lineRule="auto"/>
              <w:ind w:firstLineChars="132" w:firstLine="317"/>
              <w:jc w:val="left"/>
              <w:rPr>
                <w:rFonts w:eastAsia="等线" w:cs="Times New Roman"/>
                <w:kern w:val="0"/>
              </w:rPr>
            </w:pPr>
            <w:r w:rsidRPr="00F601C8">
              <w:rPr>
                <w:rFonts w:cs="Times New Roman"/>
                <w:kern w:val="0"/>
              </w:rPr>
              <w:t>Cases</w:t>
            </w:r>
          </w:p>
        </w:tc>
        <w:tc>
          <w:tcPr>
            <w:tcW w:w="703" w:type="pct"/>
            <w:tcBorders>
              <w:left w:val="nil"/>
              <w:bottom w:val="nil"/>
              <w:right w:val="nil"/>
            </w:tcBorders>
            <w:noWrap/>
            <w:vAlign w:val="center"/>
            <w:hideMark/>
          </w:tcPr>
          <w:p w14:paraId="61FCCC00" w14:textId="6BF48AFC" w:rsidR="00EA6116" w:rsidRPr="00F601C8" w:rsidRDefault="00EA6116" w:rsidP="00B21BEF">
            <w:pPr>
              <w:widowControl/>
              <w:spacing w:line="360" w:lineRule="auto"/>
              <w:jc w:val="center"/>
              <w:rPr>
                <w:rFonts w:eastAsia="等线" w:cs="Times New Roman"/>
                <w:kern w:val="0"/>
              </w:rPr>
            </w:pPr>
            <w:r w:rsidRPr="00F601C8">
              <w:rPr>
                <w:rFonts w:eastAsia="等线" w:cs="Times New Roman"/>
              </w:rPr>
              <w:t>589</w:t>
            </w:r>
          </w:p>
        </w:tc>
        <w:tc>
          <w:tcPr>
            <w:tcW w:w="816" w:type="pct"/>
            <w:tcBorders>
              <w:left w:val="nil"/>
              <w:bottom w:val="nil"/>
              <w:right w:val="nil"/>
            </w:tcBorders>
            <w:noWrap/>
            <w:vAlign w:val="center"/>
            <w:hideMark/>
          </w:tcPr>
          <w:p w14:paraId="3A2B03B4" w14:textId="474C75A2" w:rsidR="00EA6116" w:rsidRPr="00F601C8" w:rsidRDefault="00EA6116" w:rsidP="00B21BEF">
            <w:pPr>
              <w:widowControl/>
              <w:spacing w:line="360" w:lineRule="auto"/>
              <w:jc w:val="center"/>
              <w:rPr>
                <w:rFonts w:eastAsia="等线" w:cs="Times New Roman"/>
                <w:kern w:val="0"/>
              </w:rPr>
            </w:pPr>
            <w:r w:rsidRPr="00F601C8">
              <w:rPr>
                <w:rFonts w:eastAsia="等线" w:cs="Times New Roman"/>
              </w:rPr>
              <w:t>119</w:t>
            </w:r>
          </w:p>
        </w:tc>
        <w:tc>
          <w:tcPr>
            <w:tcW w:w="821" w:type="pct"/>
            <w:tcBorders>
              <w:left w:val="nil"/>
              <w:bottom w:val="nil"/>
              <w:right w:val="nil"/>
            </w:tcBorders>
            <w:noWrap/>
            <w:vAlign w:val="center"/>
            <w:hideMark/>
          </w:tcPr>
          <w:p w14:paraId="1F39D2DB" w14:textId="77777777" w:rsidR="00EA6116" w:rsidRPr="00F601C8" w:rsidRDefault="00EA6116" w:rsidP="00B21BEF">
            <w:pPr>
              <w:widowControl/>
              <w:spacing w:line="360" w:lineRule="auto"/>
              <w:jc w:val="center"/>
              <w:rPr>
                <w:rFonts w:eastAsia="等线" w:cs="Times New Roman"/>
                <w:kern w:val="0"/>
              </w:rPr>
            </w:pPr>
          </w:p>
        </w:tc>
        <w:tc>
          <w:tcPr>
            <w:tcW w:w="852" w:type="pct"/>
            <w:tcBorders>
              <w:left w:val="nil"/>
              <w:bottom w:val="nil"/>
              <w:right w:val="nil"/>
            </w:tcBorders>
            <w:noWrap/>
            <w:vAlign w:val="center"/>
            <w:hideMark/>
          </w:tcPr>
          <w:p w14:paraId="085AD375" w14:textId="77777777" w:rsidR="00EA6116" w:rsidRPr="00F601C8" w:rsidRDefault="00EA6116" w:rsidP="00B21BEF">
            <w:pPr>
              <w:widowControl/>
              <w:spacing w:line="360" w:lineRule="auto"/>
              <w:jc w:val="center"/>
              <w:rPr>
                <w:rFonts w:eastAsia="Times New Roman" w:cs="Times New Roman"/>
                <w:kern w:val="0"/>
              </w:rPr>
            </w:pPr>
          </w:p>
        </w:tc>
        <w:tc>
          <w:tcPr>
            <w:tcW w:w="953" w:type="pct"/>
            <w:tcBorders>
              <w:left w:val="nil"/>
              <w:bottom w:val="nil"/>
              <w:right w:val="nil"/>
            </w:tcBorders>
            <w:noWrap/>
            <w:vAlign w:val="center"/>
            <w:hideMark/>
          </w:tcPr>
          <w:p w14:paraId="1F6EF650" w14:textId="77777777" w:rsidR="00EA6116" w:rsidRPr="00F601C8" w:rsidRDefault="00EA6116" w:rsidP="00B21BEF">
            <w:pPr>
              <w:widowControl/>
              <w:spacing w:line="360" w:lineRule="auto"/>
              <w:jc w:val="center"/>
              <w:rPr>
                <w:rFonts w:eastAsia="Times New Roman" w:cs="Times New Roman"/>
                <w:kern w:val="0"/>
              </w:rPr>
            </w:pPr>
          </w:p>
        </w:tc>
      </w:tr>
      <w:tr w:rsidR="00F601C8" w:rsidRPr="00F601C8" w14:paraId="54DA90EA" w14:textId="77777777" w:rsidTr="00276978">
        <w:tc>
          <w:tcPr>
            <w:tcW w:w="855" w:type="pct"/>
            <w:tcBorders>
              <w:top w:val="nil"/>
              <w:left w:val="nil"/>
              <w:bottom w:val="nil"/>
              <w:right w:val="nil"/>
            </w:tcBorders>
            <w:noWrap/>
            <w:vAlign w:val="center"/>
            <w:hideMark/>
          </w:tcPr>
          <w:p w14:paraId="44B3CABD" w14:textId="77777777" w:rsidR="00EA6116" w:rsidRPr="00F601C8" w:rsidRDefault="00EA6116" w:rsidP="00B21BEF">
            <w:pPr>
              <w:widowControl/>
              <w:spacing w:line="360" w:lineRule="auto"/>
              <w:ind w:firstLineChars="132" w:firstLine="317"/>
              <w:jc w:val="left"/>
              <w:rPr>
                <w:rFonts w:eastAsia="等线" w:cs="Times New Roman"/>
                <w:kern w:val="0"/>
              </w:rPr>
            </w:pPr>
            <w:r w:rsidRPr="00F601C8">
              <w:rPr>
                <w:rFonts w:cs="Times New Roman"/>
                <w:kern w:val="0"/>
              </w:rPr>
              <w:t>Cases</w:t>
            </w:r>
            <w:r w:rsidRPr="00F601C8">
              <w:rPr>
                <w:rFonts w:eastAsia="等线" w:cs="Times New Roman"/>
                <w:kern w:val="0"/>
              </w:rPr>
              <w:t>/PYs (/1,000)</w:t>
            </w:r>
          </w:p>
        </w:tc>
        <w:tc>
          <w:tcPr>
            <w:tcW w:w="703" w:type="pct"/>
            <w:tcBorders>
              <w:top w:val="nil"/>
              <w:left w:val="nil"/>
              <w:bottom w:val="nil"/>
              <w:right w:val="nil"/>
            </w:tcBorders>
            <w:noWrap/>
            <w:vAlign w:val="center"/>
            <w:hideMark/>
          </w:tcPr>
          <w:p w14:paraId="407596E4" w14:textId="4C1287A4" w:rsidR="00EA6116" w:rsidRPr="00F601C8" w:rsidRDefault="00EA6116" w:rsidP="00B21BEF">
            <w:pPr>
              <w:widowControl/>
              <w:spacing w:line="360" w:lineRule="auto"/>
              <w:jc w:val="center"/>
              <w:rPr>
                <w:rFonts w:eastAsia="等线" w:cs="Times New Roman"/>
                <w:kern w:val="0"/>
              </w:rPr>
            </w:pPr>
            <w:r w:rsidRPr="00F601C8">
              <w:rPr>
                <w:rFonts w:eastAsia="等线" w:cs="Times New Roman"/>
              </w:rPr>
              <w:t>0.64</w:t>
            </w:r>
          </w:p>
        </w:tc>
        <w:tc>
          <w:tcPr>
            <w:tcW w:w="816" w:type="pct"/>
            <w:tcBorders>
              <w:top w:val="nil"/>
              <w:left w:val="nil"/>
              <w:bottom w:val="nil"/>
              <w:right w:val="nil"/>
            </w:tcBorders>
            <w:noWrap/>
            <w:vAlign w:val="center"/>
            <w:hideMark/>
          </w:tcPr>
          <w:p w14:paraId="7A2A87AF" w14:textId="783510DE" w:rsidR="00EA6116" w:rsidRPr="00F601C8" w:rsidRDefault="00EA6116" w:rsidP="00B21BEF">
            <w:pPr>
              <w:widowControl/>
              <w:spacing w:line="360" w:lineRule="auto"/>
              <w:jc w:val="center"/>
              <w:rPr>
                <w:rFonts w:eastAsia="等线" w:cs="Times New Roman"/>
                <w:kern w:val="0"/>
              </w:rPr>
            </w:pPr>
            <w:r w:rsidRPr="00F601C8">
              <w:rPr>
                <w:rFonts w:eastAsia="等线" w:cs="Times New Roman"/>
              </w:rPr>
              <w:t>0.43</w:t>
            </w:r>
          </w:p>
        </w:tc>
        <w:tc>
          <w:tcPr>
            <w:tcW w:w="821" w:type="pct"/>
            <w:tcBorders>
              <w:top w:val="nil"/>
              <w:left w:val="nil"/>
              <w:bottom w:val="nil"/>
              <w:right w:val="nil"/>
            </w:tcBorders>
            <w:noWrap/>
            <w:vAlign w:val="center"/>
            <w:hideMark/>
          </w:tcPr>
          <w:p w14:paraId="4CA44321" w14:textId="77777777" w:rsidR="00EA6116" w:rsidRPr="00F601C8" w:rsidRDefault="00EA6116" w:rsidP="00B21BEF">
            <w:pPr>
              <w:widowControl/>
              <w:spacing w:line="360" w:lineRule="auto"/>
              <w:jc w:val="center"/>
              <w:rPr>
                <w:rFonts w:eastAsia="等线" w:cs="Times New Roman"/>
                <w:kern w:val="0"/>
              </w:rPr>
            </w:pPr>
          </w:p>
        </w:tc>
        <w:tc>
          <w:tcPr>
            <w:tcW w:w="852" w:type="pct"/>
            <w:tcBorders>
              <w:top w:val="nil"/>
              <w:left w:val="nil"/>
              <w:bottom w:val="nil"/>
              <w:right w:val="nil"/>
            </w:tcBorders>
            <w:noWrap/>
            <w:vAlign w:val="center"/>
            <w:hideMark/>
          </w:tcPr>
          <w:p w14:paraId="54B01AE2" w14:textId="77777777" w:rsidR="00EA6116" w:rsidRPr="00F601C8" w:rsidRDefault="00EA6116" w:rsidP="00B21BEF">
            <w:pPr>
              <w:widowControl/>
              <w:spacing w:line="360" w:lineRule="auto"/>
              <w:jc w:val="center"/>
              <w:rPr>
                <w:rFonts w:eastAsia="Times New Roman" w:cs="Times New Roman"/>
                <w:kern w:val="0"/>
              </w:rPr>
            </w:pPr>
          </w:p>
        </w:tc>
        <w:tc>
          <w:tcPr>
            <w:tcW w:w="953" w:type="pct"/>
            <w:tcBorders>
              <w:top w:val="nil"/>
              <w:left w:val="nil"/>
              <w:bottom w:val="nil"/>
              <w:right w:val="nil"/>
            </w:tcBorders>
            <w:noWrap/>
            <w:vAlign w:val="center"/>
            <w:hideMark/>
          </w:tcPr>
          <w:p w14:paraId="03043E66" w14:textId="77777777" w:rsidR="00EA6116" w:rsidRPr="00F601C8" w:rsidRDefault="00EA6116" w:rsidP="00B21BEF">
            <w:pPr>
              <w:widowControl/>
              <w:spacing w:line="360" w:lineRule="auto"/>
              <w:jc w:val="center"/>
              <w:rPr>
                <w:rFonts w:eastAsia="Times New Roman" w:cs="Times New Roman"/>
                <w:kern w:val="0"/>
              </w:rPr>
            </w:pPr>
          </w:p>
        </w:tc>
      </w:tr>
      <w:tr w:rsidR="00F601C8" w:rsidRPr="00F601C8" w14:paraId="6888C813" w14:textId="77777777" w:rsidTr="00276978">
        <w:tc>
          <w:tcPr>
            <w:tcW w:w="855" w:type="pct"/>
            <w:tcBorders>
              <w:top w:val="nil"/>
              <w:left w:val="nil"/>
              <w:bottom w:val="nil"/>
              <w:right w:val="nil"/>
            </w:tcBorders>
            <w:noWrap/>
            <w:vAlign w:val="center"/>
            <w:hideMark/>
          </w:tcPr>
          <w:p w14:paraId="5FF65440" w14:textId="77777777" w:rsidR="00EA6116" w:rsidRPr="00F601C8" w:rsidRDefault="00EA6116" w:rsidP="00B21BEF">
            <w:pPr>
              <w:widowControl/>
              <w:spacing w:line="360" w:lineRule="auto"/>
              <w:ind w:firstLineChars="132" w:firstLine="317"/>
              <w:jc w:val="left"/>
              <w:rPr>
                <w:rFonts w:eastAsia="等线" w:cs="Times New Roman"/>
                <w:kern w:val="0"/>
              </w:rPr>
            </w:pPr>
            <w:r w:rsidRPr="00F601C8">
              <w:rPr>
                <w:rFonts w:eastAsia="等线" w:cs="Times New Roman"/>
                <w:kern w:val="0"/>
              </w:rPr>
              <w:t>HRs (95% CIs)</w:t>
            </w:r>
            <w:r w:rsidRPr="00F601C8">
              <w:rPr>
                <w:rFonts w:eastAsia="等线" w:cs="Times New Roman"/>
                <w:kern w:val="0"/>
                <w:vertAlign w:val="superscript"/>
              </w:rPr>
              <w:t>*</w:t>
            </w:r>
          </w:p>
        </w:tc>
        <w:tc>
          <w:tcPr>
            <w:tcW w:w="703" w:type="pct"/>
            <w:tcBorders>
              <w:top w:val="nil"/>
              <w:left w:val="nil"/>
              <w:bottom w:val="nil"/>
              <w:right w:val="nil"/>
            </w:tcBorders>
            <w:noWrap/>
            <w:vAlign w:val="center"/>
            <w:hideMark/>
          </w:tcPr>
          <w:p w14:paraId="080AF3AB" w14:textId="65B8A80D" w:rsidR="00EA6116" w:rsidRPr="00F601C8" w:rsidRDefault="00EA6116" w:rsidP="00B21BEF">
            <w:pPr>
              <w:widowControl/>
              <w:spacing w:line="360" w:lineRule="auto"/>
              <w:jc w:val="center"/>
              <w:rPr>
                <w:rFonts w:eastAsia="等线" w:cs="Times New Roman"/>
                <w:kern w:val="0"/>
              </w:rPr>
            </w:pPr>
            <w:r w:rsidRPr="00F601C8">
              <w:rPr>
                <w:rFonts w:eastAsia="等线" w:cs="Times New Roman"/>
              </w:rPr>
              <w:t>1.00</w:t>
            </w:r>
          </w:p>
        </w:tc>
        <w:tc>
          <w:tcPr>
            <w:tcW w:w="816" w:type="pct"/>
            <w:tcBorders>
              <w:top w:val="nil"/>
              <w:left w:val="nil"/>
              <w:bottom w:val="nil"/>
              <w:right w:val="nil"/>
            </w:tcBorders>
            <w:noWrap/>
            <w:vAlign w:val="center"/>
            <w:hideMark/>
          </w:tcPr>
          <w:p w14:paraId="2732A77D" w14:textId="76709C63" w:rsidR="00EA6116" w:rsidRPr="00F601C8" w:rsidRDefault="00EA6116" w:rsidP="00B21BEF">
            <w:pPr>
              <w:widowControl/>
              <w:spacing w:line="360" w:lineRule="auto"/>
              <w:jc w:val="center"/>
              <w:rPr>
                <w:rFonts w:eastAsia="等线" w:cs="Times New Roman"/>
                <w:kern w:val="0"/>
              </w:rPr>
            </w:pPr>
            <w:r w:rsidRPr="00F601C8">
              <w:rPr>
                <w:rFonts w:eastAsia="等线" w:cs="Times New Roman"/>
              </w:rPr>
              <w:t>1.02 (0.83, 1.25)</w:t>
            </w:r>
          </w:p>
        </w:tc>
        <w:tc>
          <w:tcPr>
            <w:tcW w:w="821" w:type="pct"/>
            <w:tcBorders>
              <w:top w:val="nil"/>
              <w:left w:val="nil"/>
              <w:bottom w:val="nil"/>
              <w:right w:val="nil"/>
            </w:tcBorders>
            <w:noWrap/>
            <w:vAlign w:val="center"/>
            <w:hideMark/>
          </w:tcPr>
          <w:p w14:paraId="5D501B02" w14:textId="77777777" w:rsidR="00EA6116" w:rsidRPr="00F601C8" w:rsidRDefault="00EA6116" w:rsidP="00B21BEF">
            <w:pPr>
              <w:widowControl/>
              <w:spacing w:line="360" w:lineRule="auto"/>
              <w:jc w:val="center"/>
              <w:rPr>
                <w:rFonts w:eastAsia="等线" w:cs="Times New Roman"/>
                <w:kern w:val="0"/>
              </w:rPr>
            </w:pPr>
            <w:r w:rsidRPr="00F601C8">
              <w:rPr>
                <w:rFonts w:eastAsia="等线" w:cs="Times New Roman"/>
                <w:kern w:val="0"/>
              </w:rPr>
              <w:t>--</w:t>
            </w:r>
          </w:p>
        </w:tc>
        <w:tc>
          <w:tcPr>
            <w:tcW w:w="852" w:type="pct"/>
            <w:tcBorders>
              <w:top w:val="nil"/>
              <w:left w:val="nil"/>
              <w:bottom w:val="nil"/>
              <w:right w:val="nil"/>
            </w:tcBorders>
            <w:noWrap/>
            <w:vAlign w:val="center"/>
            <w:hideMark/>
          </w:tcPr>
          <w:p w14:paraId="65290932" w14:textId="77777777" w:rsidR="00EA6116" w:rsidRPr="00F601C8" w:rsidRDefault="00EA6116" w:rsidP="00B21BEF">
            <w:pPr>
              <w:widowControl/>
              <w:spacing w:line="360" w:lineRule="auto"/>
              <w:jc w:val="center"/>
              <w:rPr>
                <w:rFonts w:eastAsia="Times New Roman" w:cs="Times New Roman"/>
                <w:kern w:val="0"/>
              </w:rPr>
            </w:pPr>
            <w:r w:rsidRPr="00F601C8">
              <w:rPr>
                <w:rFonts w:eastAsia="等线" w:cs="Times New Roman"/>
                <w:kern w:val="0"/>
              </w:rPr>
              <w:t>--</w:t>
            </w:r>
          </w:p>
        </w:tc>
        <w:tc>
          <w:tcPr>
            <w:tcW w:w="953" w:type="pct"/>
            <w:tcBorders>
              <w:top w:val="nil"/>
              <w:left w:val="nil"/>
              <w:bottom w:val="nil"/>
              <w:right w:val="nil"/>
            </w:tcBorders>
            <w:noWrap/>
            <w:vAlign w:val="center"/>
            <w:hideMark/>
          </w:tcPr>
          <w:p w14:paraId="7252AB76" w14:textId="77777777" w:rsidR="00EA6116" w:rsidRPr="00F601C8" w:rsidRDefault="00EA6116" w:rsidP="00B21BEF">
            <w:pPr>
              <w:widowControl/>
              <w:spacing w:line="360" w:lineRule="auto"/>
              <w:jc w:val="center"/>
              <w:rPr>
                <w:rFonts w:eastAsia="Times New Roman" w:cs="Times New Roman"/>
                <w:kern w:val="0"/>
              </w:rPr>
            </w:pPr>
            <w:r w:rsidRPr="00F601C8">
              <w:rPr>
                <w:rFonts w:eastAsia="等线" w:cs="Times New Roman"/>
                <w:kern w:val="0"/>
              </w:rPr>
              <w:t>--</w:t>
            </w:r>
          </w:p>
        </w:tc>
      </w:tr>
      <w:tr w:rsidR="00F601C8" w:rsidRPr="00F601C8" w14:paraId="15F23910" w14:textId="77777777" w:rsidTr="00276978">
        <w:tc>
          <w:tcPr>
            <w:tcW w:w="855" w:type="pct"/>
            <w:tcBorders>
              <w:top w:val="nil"/>
              <w:left w:val="nil"/>
              <w:bottom w:val="nil"/>
              <w:right w:val="nil"/>
            </w:tcBorders>
            <w:noWrap/>
            <w:vAlign w:val="center"/>
            <w:hideMark/>
          </w:tcPr>
          <w:p w14:paraId="627064A1" w14:textId="77777777" w:rsidR="00290B38" w:rsidRPr="00F601C8" w:rsidRDefault="00290B38" w:rsidP="00B21BEF">
            <w:pPr>
              <w:widowControl/>
              <w:spacing w:line="360" w:lineRule="auto"/>
              <w:ind w:firstLineChars="59" w:firstLine="142"/>
              <w:jc w:val="left"/>
              <w:rPr>
                <w:rFonts w:eastAsia="等线" w:cs="Times New Roman"/>
                <w:b/>
                <w:kern w:val="0"/>
              </w:rPr>
            </w:pPr>
            <w:r w:rsidRPr="00F601C8">
              <w:rPr>
                <w:rFonts w:eastAsia="等线" w:cs="Times New Roman"/>
                <w:b/>
                <w:kern w:val="0"/>
              </w:rPr>
              <w:t>No</w:t>
            </w:r>
          </w:p>
        </w:tc>
        <w:tc>
          <w:tcPr>
            <w:tcW w:w="703" w:type="pct"/>
            <w:tcBorders>
              <w:top w:val="nil"/>
              <w:left w:val="nil"/>
              <w:bottom w:val="nil"/>
              <w:right w:val="nil"/>
            </w:tcBorders>
            <w:noWrap/>
            <w:vAlign w:val="center"/>
            <w:hideMark/>
          </w:tcPr>
          <w:p w14:paraId="0CD16BA1" w14:textId="77777777" w:rsidR="00290B38" w:rsidRPr="00F601C8" w:rsidRDefault="00290B38" w:rsidP="00B21BEF">
            <w:pPr>
              <w:widowControl/>
              <w:spacing w:line="360" w:lineRule="auto"/>
              <w:jc w:val="left"/>
              <w:rPr>
                <w:rFonts w:eastAsia="等线" w:cs="Times New Roman"/>
                <w:kern w:val="0"/>
              </w:rPr>
            </w:pPr>
          </w:p>
        </w:tc>
        <w:tc>
          <w:tcPr>
            <w:tcW w:w="816" w:type="pct"/>
            <w:tcBorders>
              <w:top w:val="nil"/>
              <w:left w:val="nil"/>
              <w:bottom w:val="nil"/>
              <w:right w:val="nil"/>
            </w:tcBorders>
            <w:noWrap/>
            <w:vAlign w:val="center"/>
            <w:hideMark/>
          </w:tcPr>
          <w:p w14:paraId="591AAB9F" w14:textId="77777777" w:rsidR="00290B38" w:rsidRPr="00F601C8" w:rsidRDefault="00290B38" w:rsidP="00B21BEF">
            <w:pPr>
              <w:widowControl/>
              <w:spacing w:line="360" w:lineRule="auto"/>
              <w:jc w:val="left"/>
              <w:rPr>
                <w:rFonts w:eastAsia="Times New Roman" w:cs="Times New Roman"/>
                <w:kern w:val="0"/>
              </w:rPr>
            </w:pPr>
          </w:p>
        </w:tc>
        <w:tc>
          <w:tcPr>
            <w:tcW w:w="821" w:type="pct"/>
            <w:tcBorders>
              <w:top w:val="nil"/>
              <w:left w:val="nil"/>
              <w:bottom w:val="nil"/>
              <w:right w:val="nil"/>
            </w:tcBorders>
            <w:noWrap/>
            <w:vAlign w:val="center"/>
            <w:hideMark/>
          </w:tcPr>
          <w:p w14:paraId="6F36CC13" w14:textId="77777777" w:rsidR="00290B38" w:rsidRPr="00F601C8" w:rsidRDefault="00290B38" w:rsidP="00B21BEF">
            <w:pPr>
              <w:widowControl/>
              <w:spacing w:line="360" w:lineRule="auto"/>
              <w:jc w:val="center"/>
              <w:rPr>
                <w:rFonts w:eastAsia="Times New Roman" w:cs="Times New Roman"/>
                <w:kern w:val="0"/>
              </w:rPr>
            </w:pPr>
          </w:p>
        </w:tc>
        <w:tc>
          <w:tcPr>
            <w:tcW w:w="852" w:type="pct"/>
            <w:tcBorders>
              <w:top w:val="nil"/>
              <w:left w:val="nil"/>
              <w:bottom w:val="nil"/>
              <w:right w:val="nil"/>
            </w:tcBorders>
            <w:noWrap/>
            <w:vAlign w:val="center"/>
            <w:hideMark/>
          </w:tcPr>
          <w:p w14:paraId="243FE286" w14:textId="77777777" w:rsidR="00290B38" w:rsidRPr="00F601C8" w:rsidRDefault="00290B38" w:rsidP="00B21BEF">
            <w:pPr>
              <w:widowControl/>
              <w:spacing w:line="360" w:lineRule="auto"/>
              <w:jc w:val="center"/>
              <w:rPr>
                <w:rFonts w:eastAsia="Times New Roman" w:cs="Times New Roman"/>
                <w:kern w:val="0"/>
              </w:rPr>
            </w:pPr>
          </w:p>
        </w:tc>
        <w:tc>
          <w:tcPr>
            <w:tcW w:w="953" w:type="pct"/>
            <w:tcBorders>
              <w:top w:val="nil"/>
              <w:left w:val="nil"/>
              <w:bottom w:val="nil"/>
              <w:right w:val="nil"/>
            </w:tcBorders>
            <w:noWrap/>
            <w:vAlign w:val="center"/>
            <w:hideMark/>
          </w:tcPr>
          <w:p w14:paraId="41E1FEA1" w14:textId="77777777" w:rsidR="00290B38" w:rsidRPr="00F601C8" w:rsidRDefault="00290B38" w:rsidP="00B21BEF">
            <w:pPr>
              <w:widowControl/>
              <w:spacing w:line="360" w:lineRule="auto"/>
              <w:jc w:val="center"/>
              <w:rPr>
                <w:rFonts w:eastAsia="Times New Roman" w:cs="Times New Roman"/>
                <w:kern w:val="0"/>
              </w:rPr>
            </w:pPr>
          </w:p>
        </w:tc>
      </w:tr>
      <w:tr w:rsidR="00F601C8" w:rsidRPr="00F601C8" w14:paraId="15B8DAC2" w14:textId="77777777" w:rsidTr="00276978">
        <w:tc>
          <w:tcPr>
            <w:tcW w:w="855" w:type="pct"/>
            <w:tcBorders>
              <w:top w:val="nil"/>
              <w:left w:val="nil"/>
              <w:bottom w:val="nil"/>
              <w:right w:val="nil"/>
            </w:tcBorders>
            <w:noWrap/>
            <w:vAlign w:val="center"/>
            <w:hideMark/>
          </w:tcPr>
          <w:p w14:paraId="0883D4BC" w14:textId="77777777" w:rsidR="00EA6116" w:rsidRPr="00F601C8" w:rsidRDefault="00EA6116" w:rsidP="00B21BEF">
            <w:pPr>
              <w:widowControl/>
              <w:spacing w:line="360" w:lineRule="auto"/>
              <w:ind w:firstLineChars="132" w:firstLine="317"/>
              <w:jc w:val="left"/>
              <w:rPr>
                <w:rFonts w:eastAsia="等线" w:cs="Times New Roman"/>
                <w:kern w:val="0"/>
              </w:rPr>
            </w:pPr>
            <w:r w:rsidRPr="00F601C8">
              <w:rPr>
                <w:rFonts w:cs="Times New Roman"/>
                <w:kern w:val="0"/>
              </w:rPr>
              <w:t>Cases</w:t>
            </w:r>
          </w:p>
        </w:tc>
        <w:tc>
          <w:tcPr>
            <w:tcW w:w="703" w:type="pct"/>
            <w:tcBorders>
              <w:top w:val="nil"/>
              <w:left w:val="nil"/>
              <w:bottom w:val="nil"/>
              <w:right w:val="nil"/>
            </w:tcBorders>
            <w:noWrap/>
            <w:vAlign w:val="center"/>
            <w:hideMark/>
          </w:tcPr>
          <w:p w14:paraId="4484F36F" w14:textId="77777777" w:rsidR="00EA6116" w:rsidRPr="00F601C8" w:rsidRDefault="00EA6116" w:rsidP="00B21BEF">
            <w:pPr>
              <w:widowControl/>
              <w:spacing w:line="360" w:lineRule="auto"/>
              <w:jc w:val="left"/>
              <w:rPr>
                <w:rFonts w:eastAsia="等线" w:cs="Times New Roman"/>
                <w:kern w:val="0"/>
              </w:rPr>
            </w:pPr>
          </w:p>
        </w:tc>
        <w:tc>
          <w:tcPr>
            <w:tcW w:w="816" w:type="pct"/>
            <w:tcBorders>
              <w:top w:val="nil"/>
              <w:left w:val="nil"/>
              <w:bottom w:val="nil"/>
              <w:right w:val="nil"/>
            </w:tcBorders>
            <w:noWrap/>
            <w:vAlign w:val="center"/>
            <w:hideMark/>
          </w:tcPr>
          <w:p w14:paraId="3B7BB993" w14:textId="77777777" w:rsidR="00EA6116" w:rsidRPr="00F601C8" w:rsidRDefault="00EA6116" w:rsidP="00B21BEF">
            <w:pPr>
              <w:widowControl/>
              <w:spacing w:line="360" w:lineRule="auto"/>
              <w:jc w:val="left"/>
              <w:rPr>
                <w:rFonts w:eastAsia="Times New Roman" w:cs="Times New Roman"/>
                <w:kern w:val="0"/>
              </w:rPr>
            </w:pPr>
          </w:p>
        </w:tc>
        <w:tc>
          <w:tcPr>
            <w:tcW w:w="821" w:type="pct"/>
            <w:tcBorders>
              <w:top w:val="nil"/>
              <w:left w:val="nil"/>
              <w:bottom w:val="nil"/>
              <w:right w:val="nil"/>
            </w:tcBorders>
            <w:noWrap/>
            <w:vAlign w:val="center"/>
            <w:hideMark/>
          </w:tcPr>
          <w:p w14:paraId="148B047D" w14:textId="5276F413" w:rsidR="00EA6116" w:rsidRPr="00F601C8" w:rsidRDefault="00EA6116" w:rsidP="00B21BEF">
            <w:pPr>
              <w:widowControl/>
              <w:spacing w:line="360" w:lineRule="auto"/>
              <w:jc w:val="center"/>
              <w:rPr>
                <w:rFonts w:eastAsia="等线" w:cs="Times New Roman"/>
                <w:kern w:val="0"/>
              </w:rPr>
            </w:pPr>
            <w:r w:rsidRPr="00F601C8">
              <w:rPr>
                <w:rFonts w:eastAsia="等线" w:cs="Times New Roman"/>
              </w:rPr>
              <w:t>42</w:t>
            </w:r>
          </w:p>
        </w:tc>
        <w:tc>
          <w:tcPr>
            <w:tcW w:w="852" w:type="pct"/>
            <w:tcBorders>
              <w:top w:val="nil"/>
              <w:left w:val="nil"/>
              <w:bottom w:val="nil"/>
              <w:right w:val="nil"/>
            </w:tcBorders>
            <w:noWrap/>
            <w:vAlign w:val="center"/>
            <w:hideMark/>
          </w:tcPr>
          <w:p w14:paraId="3437D8D9" w14:textId="627F00EF" w:rsidR="00EA6116" w:rsidRPr="00F601C8" w:rsidRDefault="00EA6116" w:rsidP="00B21BEF">
            <w:pPr>
              <w:widowControl/>
              <w:spacing w:line="360" w:lineRule="auto"/>
              <w:jc w:val="center"/>
              <w:rPr>
                <w:rFonts w:eastAsia="等线" w:cs="Times New Roman"/>
                <w:kern w:val="0"/>
              </w:rPr>
            </w:pPr>
            <w:r w:rsidRPr="00F601C8">
              <w:rPr>
                <w:rFonts w:eastAsia="等线" w:cs="Times New Roman"/>
              </w:rPr>
              <w:t>48</w:t>
            </w:r>
          </w:p>
        </w:tc>
        <w:tc>
          <w:tcPr>
            <w:tcW w:w="953" w:type="pct"/>
            <w:tcBorders>
              <w:top w:val="nil"/>
              <w:left w:val="nil"/>
              <w:bottom w:val="nil"/>
              <w:right w:val="nil"/>
            </w:tcBorders>
            <w:noWrap/>
            <w:vAlign w:val="center"/>
            <w:hideMark/>
          </w:tcPr>
          <w:p w14:paraId="5D86C177" w14:textId="50E6297A" w:rsidR="00EA6116" w:rsidRPr="00F601C8" w:rsidRDefault="00EA6116" w:rsidP="00B21BEF">
            <w:pPr>
              <w:widowControl/>
              <w:spacing w:line="360" w:lineRule="auto"/>
              <w:jc w:val="center"/>
              <w:rPr>
                <w:rFonts w:eastAsia="等线" w:cs="Times New Roman"/>
                <w:kern w:val="0"/>
              </w:rPr>
            </w:pPr>
            <w:r w:rsidRPr="00F601C8">
              <w:rPr>
                <w:rFonts w:eastAsia="等线" w:cs="Times New Roman"/>
              </w:rPr>
              <w:t>61</w:t>
            </w:r>
          </w:p>
        </w:tc>
      </w:tr>
      <w:tr w:rsidR="00F601C8" w:rsidRPr="00F601C8" w14:paraId="12B3B52F" w14:textId="77777777" w:rsidTr="00276978">
        <w:tc>
          <w:tcPr>
            <w:tcW w:w="855" w:type="pct"/>
            <w:tcBorders>
              <w:top w:val="nil"/>
              <w:left w:val="nil"/>
              <w:bottom w:val="nil"/>
              <w:right w:val="nil"/>
            </w:tcBorders>
            <w:noWrap/>
            <w:vAlign w:val="center"/>
            <w:hideMark/>
          </w:tcPr>
          <w:p w14:paraId="6FAD06DC" w14:textId="77777777" w:rsidR="00EA6116" w:rsidRPr="00F601C8" w:rsidRDefault="00EA6116" w:rsidP="00B21BEF">
            <w:pPr>
              <w:widowControl/>
              <w:spacing w:line="360" w:lineRule="auto"/>
              <w:ind w:firstLineChars="132" w:firstLine="317"/>
              <w:jc w:val="left"/>
              <w:rPr>
                <w:rFonts w:eastAsia="等线" w:cs="Times New Roman"/>
                <w:kern w:val="0"/>
              </w:rPr>
            </w:pPr>
            <w:r w:rsidRPr="00F601C8">
              <w:rPr>
                <w:rFonts w:cs="Times New Roman"/>
                <w:kern w:val="0"/>
              </w:rPr>
              <w:t>Cases</w:t>
            </w:r>
            <w:r w:rsidRPr="00F601C8">
              <w:rPr>
                <w:rFonts w:eastAsia="等线" w:cs="Times New Roman"/>
                <w:kern w:val="0"/>
              </w:rPr>
              <w:t>/PYs (/1,000)</w:t>
            </w:r>
          </w:p>
        </w:tc>
        <w:tc>
          <w:tcPr>
            <w:tcW w:w="703" w:type="pct"/>
            <w:tcBorders>
              <w:top w:val="nil"/>
              <w:left w:val="nil"/>
              <w:bottom w:val="nil"/>
              <w:right w:val="nil"/>
            </w:tcBorders>
            <w:noWrap/>
            <w:vAlign w:val="center"/>
            <w:hideMark/>
          </w:tcPr>
          <w:p w14:paraId="5BED2393" w14:textId="77777777" w:rsidR="00EA6116" w:rsidRPr="00F601C8" w:rsidRDefault="00EA6116" w:rsidP="00B21BEF">
            <w:pPr>
              <w:widowControl/>
              <w:spacing w:line="360" w:lineRule="auto"/>
              <w:jc w:val="left"/>
              <w:rPr>
                <w:rFonts w:eastAsia="等线" w:cs="Times New Roman"/>
                <w:kern w:val="0"/>
              </w:rPr>
            </w:pPr>
          </w:p>
        </w:tc>
        <w:tc>
          <w:tcPr>
            <w:tcW w:w="816" w:type="pct"/>
            <w:tcBorders>
              <w:top w:val="nil"/>
              <w:left w:val="nil"/>
              <w:bottom w:val="nil"/>
              <w:right w:val="nil"/>
            </w:tcBorders>
            <w:noWrap/>
            <w:vAlign w:val="center"/>
            <w:hideMark/>
          </w:tcPr>
          <w:p w14:paraId="337AAFC5" w14:textId="77777777" w:rsidR="00EA6116" w:rsidRPr="00F601C8" w:rsidRDefault="00EA6116" w:rsidP="00B21BEF">
            <w:pPr>
              <w:widowControl/>
              <w:spacing w:line="360" w:lineRule="auto"/>
              <w:jc w:val="center"/>
              <w:rPr>
                <w:rFonts w:eastAsia="Times New Roman" w:cs="Times New Roman"/>
                <w:kern w:val="0"/>
              </w:rPr>
            </w:pPr>
          </w:p>
        </w:tc>
        <w:tc>
          <w:tcPr>
            <w:tcW w:w="821" w:type="pct"/>
            <w:tcBorders>
              <w:top w:val="nil"/>
              <w:left w:val="nil"/>
              <w:bottom w:val="nil"/>
              <w:right w:val="nil"/>
            </w:tcBorders>
            <w:noWrap/>
            <w:vAlign w:val="center"/>
            <w:hideMark/>
          </w:tcPr>
          <w:p w14:paraId="04B5EB97" w14:textId="7CC805BA" w:rsidR="00EA6116" w:rsidRPr="00F601C8" w:rsidRDefault="00EA6116" w:rsidP="00B21BEF">
            <w:pPr>
              <w:widowControl/>
              <w:spacing w:line="360" w:lineRule="auto"/>
              <w:jc w:val="center"/>
              <w:rPr>
                <w:rFonts w:eastAsia="等线" w:cs="Times New Roman"/>
                <w:kern w:val="0"/>
              </w:rPr>
            </w:pPr>
            <w:r w:rsidRPr="00F601C8">
              <w:rPr>
                <w:rFonts w:eastAsia="等线" w:cs="Times New Roman"/>
              </w:rPr>
              <w:t>0.86</w:t>
            </w:r>
          </w:p>
        </w:tc>
        <w:tc>
          <w:tcPr>
            <w:tcW w:w="852" w:type="pct"/>
            <w:tcBorders>
              <w:top w:val="nil"/>
              <w:left w:val="nil"/>
              <w:bottom w:val="nil"/>
              <w:right w:val="nil"/>
            </w:tcBorders>
            <w:noWrap/>
            <w:vAlign w:val="center"/>
            <w:hideMark/>
          </w:tcPr>
          <w:p w14:paraId="521BBD39" w14:textId="4BB9E793" w:rsidR="00EA6116" w:rsidRPr="00F601C8" w:rsidRDefault="00EA6116" w:rsidP="00B21BEF">
            <w:pPr>
              <w:widowControl/>
              <w:spacing w:line="360" w:lineRule="auto"/>
              <w:jc w:val="center"/>
              <w:rPr>
                <w:rFonts w:eastAsia="等线" w:cs="Times New Roman"/>
                <w:kern w:val="0"/>
              </w:rPr>
            </w:pPr>
            <w:r w:rsidRPr="00F601C8">
              <w:rPr>
                <w:rFonts w:eastAsia="等线" w:cs="Times New Roman"/>
              </w:rPr>
              <w:t>1.23</w:t>
            </w:r>
          </w:p>
        </w:tc>
        <w:tc>
          <w:tcPr>
            <w:tcW w:w="953" w:type="pct"/>
            <w:tcBorders>
              <w:top w:val="nil"/>
              <w:left w:val="nil"/>
              <w:bottom w:val="nil"/>
              <w:right w:val="nil"/>
            </w:tcBorders>
            <w:noWrap/>
            <w:vAlign w:val="center"/>
            <w:hideMark/>
          </w:tcPr>
          <w:p w14:paraId="0D37047C" w14:textId="679A5D48" w:rsidR="00EA6116" w:rsidRPr="00F601C8" w:rsidRDefault="00EA6116" w:rsidP="00B21BEF">
            <w:pPr>
              <w:widowControl/>
              <w:spacing w:line="360" w:lineRule="auto"/>
              <w:jc w:val="center"/>
              <w:rPr>
                <w:rFonts w:eastAsia="等线" w:cs="Times New Roman"/>
                <w:kern w:val="0"/>
              </w:rPr>
            </w:pPr>
            <w:r w:rsidRPr="00F601C8">
              <w:rPr>
                <w:rFonts w:eastAsia="等线" w:cs="Times New Roman"/>
              </w:rPr>
              <w:t>2.41</w:t>
            </w:r>
          </w:p>
        </w:tc>
      </w:tr>
      <w:tr w:rsidR="00F601C8" w:rsidRPr="00F601C8" w14:paraId="56DBCBEF" w14:textId="77777777" w:rsidTr="00276978">
        <w:tc>
          <w:tcPr>
            <w:tcW w:w="855" w:type="pct"/>
            <w:tcBorders>
              <w:top w:val="nil"/>
              <w:left w:val="nil"/>
              <w:bottom w:val="nil"/>
              <w:right w:val="nil"/>
            </w:tcBorders>
            <w:noWrap/>
            <w:vAlign w:val="center"/>
            <w:hideMark/>
          </w:tcPr>
          <w:p w14:paraId="133A7F07" w14:textId="77777777" w:rsidR="00EA6116" w:rsidRPr="00F601C8" w:rsidRDefault="00EA6116" w:rsidP="00B21BEF">
            <w:pPr>
              <w:widowControl/>
              <w:spacing w:line="360" w:lineRule="auto"/>
              <w:ind w:firstLineChars="132" w:firstLine="317"/>
              <w:jc w:val="left"/>
              <w:rPr>
                <w:rFonts w:eastAsia="等线" w:cs="Times New Roman"/>
                <w:kern w:val="0"/>
              </w:rPr>
            </w:pPr>
            <w:r w:rsidRPr="00F601C8">
              <w:rPr>
                <w:rFonts w:eastAsia="等线" w:cs="Times New Roman"/>
                <w:kern w:val="0"/>
              </w:rPr>
              <w:t>HRs (95% CIs)</w:t>
            </w:r>
            <w:r w:rsidRPr="00F601C8">
              <w:rPr>
                <w:rFonts w:eastAsia="等线" w:cs="Times New Roman"/>
                <w:kern w:val="0"/>
                <w:vertAlign w:val="superscript"/>
              </w:rPr>
              <w:t>*</w:t>
            </w:r>
          </w:p>
        </w:tc>
        <w:tc>
          <w:tcPr>
            <w:tcW w:w="703" w:type="pct"/>
            <w:tcBorders>
              <w:top w:val="nil"/>
              <w:left w:val="nil"/>
              <w:bottom w:val="nil"/>
              <w:right w:val="nil"/>
            </w:tcBorders>
            <w:noWrap/>
            <w:vAlign w:val="center"/>
            <w:hideMark/>
          </w:tcPr>
          <w:p w14:paraId="4627F6CD" w14:textId="77777777" w:rsidR="00EA6116" w:rsidRPr="00F601C8" w:rsidRDefault="00EA6116" w:rsidP="00B21BEF">
            <w:pPr>
              <w:widowControl/>
              <w:spacing w:line="360" w:lineRule="auto"/>
              <w:jc w:val="center"/>
              <w:rPr>
                <w:rFonts w:eastAsia="等线" w:cs="Times New Roman"/>
                <w:kern w:val="0"/>
              </w:rPr>
            </w:pPr>
            <w:r w:rsidRPr="00F601C8">
              <w:rPr>
                <w:rFonts w:eastAsia="等线" w:cs="Times New Roman"/>
                <w:kern w:val="0"/>
              </w:rPr>
              <w:t>--</w:t>
            </w:r>
          </w:p>
        </w:tc>
        <w:tc>
          <w:tcPr>
            <w:tcW w:w="816" w:type="pct"/>
            <w:tcBorders>
              <w:top w:val="nil"/>
              <w:left w:val="nil"/>
              <w:bottom w:val="nil"/>
              <w:right w:val="nil"/>
            </w:tcBorders>
            <w:noWrap/>
            <w:vAlign w:val="center"/>
            <w:hideMark/>
          </w:tcPr>
          <w:p w14:paraId="0633E65A" w14:textId="77777777" w:rsidR="00EA6116" w:rsidRPr="00F601C8" w:rsidRDefault="00EA6116" w:rsidP="00B21BEF">
            <w:pPr>
              <w:widowControl/>
              <w:spacing w:line="360" w:lineRule="auto"/>
              <w:jc w:val="center"/>
              <w:rPr>
                <w:rFonts w:eastAsia="Times New Roman" w:cs="Times New Roman"/>
                <w:kern w:val="0"/>
              </w:rPr>
            </w:pPr>
            <w:r w:rsidRPr="00F601C8">
              <w:rPr>
                <w:rFonts w:eastAsia="等线" w:cs="Times New Roman"/>
                <w:kern w:val="0"/>
              </w:rPr>
              <w:t>--</w:t>
            </w:r>
          </w:p>
        </w:tc>
        <w:tc>
          <w:tcPr>
            <w:tcW w:w="821" w:type="pct"/>
            <w:tcBorders>
              <w:top w:val="nil"/>
              <w:left w:val="nil"/>
              <w:bottom w:val="nil"/>
              <w:right w:val="nil"/>
            </w:tcBorders>
            <w:noWrap/>
            <w:vAlign w:val="center"/>
            <w:hideMark/>
          </w:tcPr>
          <w:p w14:paraId="1018AFF0" w14:textId="51B988E1" w:rsidR="00EA6116" w:rsidRPr="00F601C8" w:rsidRDefault="00EA6116" w:rsidP="00B21BEF">
            <w:pPr>
              <w:widowControl/>
              <w:spacing w:line="360" w:lineRule="auto"/>
              <w:jc w:val="center"/>
              <w:rPr>
                <w:rFonts w:eastAsia="等线" w:cs="Times New Roman"/>
                <w:kern w:val="0"/>
              </w:rPr>
            </w:pPr>
            <w:r w:rsidRPr="00F601C8">
              <w:rPr>
                <w:rFonts w:eastAsia="等线" w:cs="Times New Roman"/>
              </w:rPr>
              <w:t>1.54 (1.11, 2.13)</w:t>
            </w:r>
          </w:p>
        </w:tc>
        <w:tc>
          <w:tcPr>
            <w:tcW w:w="852" w:type="pct"/>
            <w:tcBorders>
              <w:top w:val="nil"/>
              <w:left w:val="nil"/>
              <w:bottom w:val="nil"/>
              <w:right w:val="nil"/>
            </w:tcBorders>
            <w:noWrap/>
            <w:vAlign w:val="center"/>
            <w:hideMark/>
          </w:tcPr>
          <w:p w14:paraId="1E22483B" w14:textId="7F00E772" w:rsidR="00EA6116" w:rsidRPr="00F601C8" w:rsidRDefault="00EA6116" w:rsidP="00B21BEF">
            <w:pPr>
              <w:widowControl/>
              <w:spacing w:line="360" w:lineRule="auto"/>
              <w:jc w:val="center"/>
              <w:rPr>
                <w:rFonts w:eastAsia="等线" w:cs="Times New Roman"/>
                <w:kern w:val="0"/>
              </w:rPr>
            </w:pPr>
            <w:r w:rsidRPr="00F601C8">
              <w:rPr>
                <w:rFonts w:eastAsia="等线" w:cs="Times New Roman"/>
              </w:rPr>
              <w:t>2.30 (1.68, 3.14)</w:t>
            </w:r>
          </w:p>
        </w:tc>
        <w:tc>
          <w:tcPr>
            <w:tcW w:w="953" w:type="pct"/>
            <w:tcBorders>
              <w:top w:val="nil"/>
              <w:left w:val="nil"/>
              <w:bottom w:val="nil"/>
              <w:right w:val="nil"/>
            </w:tcBorders>
            <w:noWrap/>
            <w:vAlign w:val="center"/>
            <w:hideMark/>
          </w:tcPr>
          <w:p w14:paraId="2439C232" w14:textId="262BADD6" w:rsidR="00EA6116" w:rsidRPr="00F601C8" w:rsidRDefault="00EA6116" w:rsidP="00B21BEF">
            <w:pPr>
              <w:widowControl/>
              <w:spacing w:line="360" w:lineRule="auto"/>
              <w:jc w:val="center"/>
              <w:rPr>
                <w:rFonts w:eastAsia="等线" w:cs="Times New Roman"/>
                <w:kern w:val="0"/>
              </w:rPr>
            </w:pPr>
            <w:r w:rsidRPr="00F601C8">
              <w:rPr>
                <w:rFonts w:eastAsia="等线" w:cs="Times New Roman"/>
              </w:rPr>
              <w:t>4.48 (3.35, 6.00)</w:t>
            </w:r>
          </w:p>
        </w:tc>
      </w:tr>
      <w:tr w:rsidR="00F601C8" w:rsidRPr="00F601C8" w14:paraId="3950FFB8" w14:textId="77777777" w:rsidTr="00276978">
        <w:tc>
          <w:tcPr>
            <w:tcW w:w="855" w:type="pct"/>
            <w:tcBorders>
              <w:top w:val="nil"/>
              <w:left w:val="nil"/>
              <w:bottom w:val="nil"/>
              <w:right w:val="nil"/>
            </w:tcBorders>
            <w:noWrap/>
            <w:vAlign w:val="center"/>
            <w:hideMark/>
          </w:tcPr>
          <w:p w14:paraId="492B6C83" w14:textId="77777777" w:rsidR="00290B38" w:rsidRPr="00F601C8" w:rsidRDefault="00290B38" w:rsidP="00B21BEF">
            <w:pPr>
              <w:widowControl/>
              <w:spacing w:line="360" w:lineRule="auto"/>
              <w:ind w:firstLineChars="59" w:firstLine="142"/>
              <w:jc w:val="left"/>
              <w:rPr>
                <w:rFonts w:eastAsia="等线" w:cs="Times New Roman"/>
                <w:b/>
                <w:kern w:val="0"/>
              </w:rPr>
            </w:pPr>
            <w:r w:rsidRPr="00F601C8">
              <w:rPr>
                <w:rFonts w:eastAsia="等线" w:cs="Times New Roman"/>
                <w:b/>
                <w:kern w:val="0"/>
              </w:rPr>
              <w:t>Large</w:t>
            </w:r>
          </w:p>
        </w:tc>
        <w:tc>
          <w:tcPr>
            <w:tcW w:w="703" w:type="pct"/>
            <w:tcBorders>
              <w:top w:val="nil"/>
              <w:left w:val="nil"/>
              <w:bottom w:val="nil"/>
              <w:right w:val="nil"/>
            </w:tcBorders>
            <w:noWrap/>
            <w:vAlign w:val="center"/>
            <w:hideMark/>
          </w:tcPr>
          <w:p w14:paraId="21EEAB84" w14:textId="77777777" w:rsidR="00290B38" w:rsidRPr="00F601C8" w:rsidRDefault="00290B38" w:rsidP="00B21BEF">
            <w:pPr>
              <w:widowControl/>
              <w:spacing w:line="360" w:lineRule="auto"/>
              <w:jc w:val="left"/>
              <w:rPr>
                <w:rFonts w:eastAsia="等线" w:cs="Times New Roman"/>
                <w:kern w:val="0"/>
              </w:rPr>
            </w:pPr>
          </w:p>
        </w:tc>
        <w:tc>
          <w:tcPr>
            <w:tcW w:w="816" w:type="pct"/>
            <w:tcBorders>
              <w:top w:val="nil"/>
              <w:left w:val="nil"/>
              <w:bottom w:val="nil"/>
              <w:right w:val="nil"/>
            </w:tcBorders>
            <w:noWrap/>
            <w:vAlign w:val="center"/>
            <w:hideMark/>
          </w:tcPr>
          <w:p w14:paraId="5C36BD32" w14:textId="77777777" w:rsidR="00290B38" w:rsidRPr="00F601C8" w:rsidRDefault="00290B38" w:rsidP="00B21BEF">
            <w:pPr>
              <w:widowControl/>
              <w:spacing w:line="360" w:lineRule="auto"/>
              <w:jc w:val="left"/>
              <w:rPr>
                <w:rFonts w:eastAsia="Times New Roman" w:cs="Times New Roman"/>
                <w:kern w:val="0"/>
              </w:rPr>
            </w:pPr>
          </w:p>
        </w:tc>
        <w:tc>
          <w:tcPr>
            <w:tcW w:w="821" w:type="pct"/>
            <w:tcBorders>
              <w:top w:val="nil"/>
              <w:left w:val="nil"/>
              <w:bottom w:val="nil"/>
              <w:right w:val="nil"/>
            </w:tcBorders>
            <w:noWrap/>
            <w:vAlign w:val="center"/>
            <w:hideMark/>
          </w:tcPr>
          <w:p w14:paraId="3B0503A0" w14:textId="77777777" w:rsidR="00290B38" w:rsidRPr="00F601C8" w:rsidRDefault="00290B38" w:rsidP="00B21BEF">
            <w:pPr>
              <w:widowControl/>
              <w:spacing w:line="360" w:lineRule="auto"/>
              <w:jc w:val="center"/>
              <w:rPr>
                <w:rFonts w:eastAsia="Times New Roman" w:cs="Times New Roman"/>
                <w:kern w:val="0"/>
              </w:rPr>
            </w:pPr>
          </w:p>
        </w:tc>
        <w:tc>
          <w:tcPr>
            <w:tcW w:w="852" w:type="pct"/>
            <w:tcBorders>
              <w:top w:val="nil"/>
              <w:left w:val="nil"/>
              <w:bottom w:val="nil"/>
              <w:right w:val="nil"/>
            </w:tcBorders>
            <w:noWrap/>
            <w:vAlign w:val="center"/>
            <w:hideMark/>
          </w:tcPr>
          <w:p w14:paraId="4A68F082" w14:textId="77777777" w:rsidR="00290B38" w:rsidRPr="00F601C8" w:rsidRDefault="00290B38" w:rsidP="00B21BEF">
            <w:pPr>
              <w:widowControl/>
              <w:spacing w:line="360" w:lineRule="auto"/>
              <w:jc w:val="center"/>
              <w:rPr>
                <w:rFonts w:eastAsia="Times New Roman" w:cs="Times New Roman"/>
                <w:kern w:val="0"/>
              </w:rPr>
            </w:pPr>
          </w:p>
        </w:tc>
        <w:tc>
          <w:tcPr>
            <w:tcW w:w="953" w:type="pct"/>
            <w:tcBorders>
              <w:top w:val="nil"/>
              <w:left w:val="nil"/>
              <w:bottom w:val="nil"/>
              <w:right w:val="nil"/>
            </w:tcBorders>
            <w:noWrap/>
            <w:vAlign w:val="center"/>
            <w:hideMark/>
          </w:tcPr>
          <w:p w14:paraId="36DF8DD5" w14:textId="77777777" w:rsidR="00290B38" w:rsidRPr="00F601C8" w:rsidRDefault="00290B38" w:rsidP="00B21BEF">
            <w:pPr>
              <w:widowControl/>
              <w:spacing w:line="360" w:lineRule="auto"/>
              <w:jc w:val="center"/>
              <w:rPr>
                <w:rFonts w:eastAsia="Times New Roman" w:cs="Times New Roman"/>
                <w:kern w:val="0"/>
              </w:rPr>
            </w:pPr>
          </w:p>
        </w:tc>
      </w:tr>
      <w:tr w:rsidR="00F601C8" w:rsidRPr="00F601C8" w14:paraId="03E2A9D6" w14:textId="77777777" w:rsidTr="00276978">
        <w:tc>
          <w:tcPr>
            <w:tcW w:w="855" w:type="pct"/>
            <w:tcBorders>
              <w:top w:val="nil"/>
              <w:left w:val="nil"/>
              <w:bottom w:val="nil"/>
              <w:right w:val="nil"/>
            </w:tcBorders>
            <w:noWrap/>
            <w:vAlign w:val="center"/>
            <w:hideMark/>
          </w:tcPr>
          <w:p w14:paraId="736EF96D" w14:textId="77777777" w:rsidR="00EA6116" w:rsidRPr="00F601C8" w:rsidRDefault="00EA6116" w:rsidP="00B21BEF">
            <w:pPr>
              <w:widowControl/>
              <w:spacing w:line="360" w:lineRule="auto"/>
              <w:ind w:firstLineChars="132" w:firstLine="317"/>
              <w:jc w:val="left"/>
              <w:rPr>
                <w:rFonts w:eastAsia="等线" w:cs="Times New Roman"/>
                <w:kern w:val="0"/>
              </w:rPr>
            </w:pPr>
            <w:r w:rsidRPr="00F601C8">
              <w:rPr>
                <w:rFonts w:cs="Times New Roman"/>
                <w:kern w:val="0"/>
              </w:rPr>
              <w:t>Cases</w:t>
            </w:r>
          </w:p>
        </w:tc>
        <w:tc>
          <w:tcPr>
            <w:tcW w:w="703" w:type="pct"/>
            <w:tcBorders>
              <w:top w:val="nil"/>
              <w:left w:val="nil"/>
              <w:bottom w:val="nil"/>
              <w:right w:val="nil"/>
            </w:tcBorders>
            <w:noWrap/>
            <w:vAlign w:val="center"/>
            <w:hideMark/>
          </w:tcPr>
          <w:p w14:paraId="0363C4A9" w14:textId="77777777" w:rsidR="00EA6116" w:rsidRPr="00F601C8" w:rsidRDefault="00EA6116" w:rsidP="00B21BEF">
            <w:pPr>
              <w:widowControl/>
              <w:spacing w:line="360" w:lineRule="auto"/>
              <w:jc w:val="left"/>
              <w:rPr>
                <w:rFonts w:eastAsia="等线" w:cs="Times New Roman"/>
                <w:kern w:val="0"/>
              </w:rPr>
            </w:pPr>
          </w:p>
        </w:tc>
        <w:tc>
          <w:tcPr>
            <w:tcW w:w="816" w:type="pct"/>
            <w:tcBorders>
              <w:top w:val="nil"/>
              <w:left w:val="nil"/>
              <w:bottom w:val="nil"/>
              <w:right w:val="nil"/>
            </w:tcBorders>
            <w:noWrap/>
            <w:vAlign w:val="center"/>
            <w:hideMark/>
          </w:tcPr>
          <w:p w14:paraId="257C36D3" w14:textId="77777777" w:rsidR="00EA6116" w:rsidRPr="00F601C8" w:rsidRDefault="00EA6116" w:rsidP="00B21BEF">
            <w:pPr>
              <w:widowControl/>
              <w:spacing w:line="360" w:lineRule="auto"/>
              <w:jc w:val="left"/>
              <w:rPr>
                <w:rFonts w:eastAsia="Times New Roman" w:cs="Times New Roman"/>
                <w:kern w:val="0"/>
              </w:rPr>
            </w:pPr>
          </w:p>
        </w:tc>
        <w:tc>
          <w:tcPr>
            <w:tcW w:w="821" w:type="pct"/>
            <w:tcBorders>
              <w:top w:val="nil"/>
              <w:left w:val="nil"/>
              <w:bottom w:val="nil"/>
              <w:right w:val="nil"/>
            </w:tcBorders>
            <w:noWrap/>
            <w:vAlign w:val="center"/>
            <w:hideMark/>
          </w:tcPr>
          <w:p w14:paraId="295015AB" w14:textId="749D90F8" w:rsidR="00EA6116" w:rsidRPr="00F601C8" w:rsidRDefault="00EA6116" w:rsidP="00B21BEF">
            <w:pPr>
              <w:widowControl/>
              <w:spacing w:line="360" w:lineRule="auto"/>
              <w:jc w:val="center"/>
              <w:rPr>
                <w:rFonts w:eastAsia="等线" w:cs="Times New Roman"/>
                <w:kern w:val="0"/>
              </w:rPr>
            </w:pPr>
            <w:r w:rsidRPr="00F601C8">
              <w:rPr>
                <w:rFonts w:eastAsia="等线" w:cs="Times New Roman"/>
              </w:rPr>
              <w:t>36</w:t>
            </w:r>
          </w:p>
        </w:tc>
        <w:tc>
          <w:tcPr>
            <w:tcW w:w="852" w:type="pct"/>
            <w:tcBorders>
              <w:top w:val="nil"/>
              <w:left w:val="nil"/>
              <w:bottom w:val="nil"/>
              <w:right w:val="nil"/>
            </w:tcBorders>
            <w:noWrap/>
            <w:vAlign w:val="center"/>
            <w:hideMark/>
          </w:tcPr>
          <w:p w14:paraId="005C12DF" w14:textId="3F156411" w:rsidR="00EA6116" w:rsidRPr="00F601C8" w:rsidRDefault="00EA6116" w:rsidP="00B21BEF">
            <w:pPr>
              <w:widowControl/>
              <w:spacing w:line="360" w:lineRule="auto"/>
              <w:jc w:val="center"/>
              <w:rPr>
                <w:rFonts w:eastAsia="等线" w:cs="Times New Roman"/>
                <w:kern w:val="0"/>
              </w:rPr>
            </w:pPr>
            <w:r w:rsidRPr="00F601C8">
              <w:rPr>
                <w:rFonts w:eastAsia="等线" w:cs="Times New Roman"/>
              </w:rPr>
              <w:t>49</w:t>
            </w:r>
          </w:p>
        </w:tc>
        <w:tc>
          <w:tcPr>
            <w:tcW w:w="953" w:type="pct"/>
            <w:tcBorders>
              <w:top w:val="nil"/>
              <w:left w:val="nil"/>
              <w:bottom w:val="nil"/>
              <w:right w:val="nil"/>
            </w:tcBorders>
            <w:noWrap/>
            <w:vAlign w:val="center"/>
            <w:hideMark/>
          </w:tcPr>
          <w:p w14:paraId="674CAF01" w14:textId="2782DBF6" w:rsidR="00EA6116" w:rsidRPr="00F601C8" w:rsidRDefault="00EA6116" w:rsidP="00B21BEF">
            <w:pPr>
              <w:widowControl/>
              <w:spacing w:line="360" w:lineRule="auto"/>
              <w:jc w:val="center"/>
              <w:rPr>
                <w:rFonts w:eastAsia="等线" w:cs="Times New Roman"/>
                <w:kern w:val="0"/>
              </w:rPr>
            </w:pPr>
            <w:r w:rsidRPr="00F601C8">
              <w:rPr>
                <w:rFonts w:eastAsia="等线" w:cs="Times New Roman"/>
              </w:rPr>
              <w:t>70</w:t>
            </w:r>
          </w:p>
        </w:tc>
      </w:tr>
      <w:tr w:rsidR="00F601C8" w:rsidRPr="00F601C8" w14:paraId="6101692D" w14:textId="77777777" w:rsidTr="00276978">
        <w:tc>
          <w:tcPr>
            <w:tcW w:w="855" w:type="pct"/>
            <w:tcBorders>
              <w:top w:val="nil"/>
              <w:left w:val="nil"/>
              <w:bottom w:val="nil"/>
              <w:right w:val="nil"/>
            </w:tcBorders>
            <w:noWrap/>
            <w:vAlign w:val="center"/>
            <w:hideMark/>
          </w:tcPr>
          <w:p w14:paraId="299A2AE5" w14:textId="77777777" w:rsidR="00EA6116" w:rsidRPr="00F601C8" w:rsidRDefault="00EA6116" w:rsidP="00B21BEF">
            <w:pPr>
              <w:widowControl/>
              <w:spacing w:line="360" w:lineRule="auto"/>
              <w:ind w:firstLineChars="132" w:firstLine="317"/>
              <w:jc w:val="left"/>
              <w:rPr>
                <w:rFonts w:eastAsia="等线" w:cs="Times New Roman"/>
                <w:kern w:val="0"/>
              </w:rPr>
            </w:pPr>
            <w:r w:rsidRPr="00F601C8">
              <w:rPr>
                <w:rFonts w:cs="Times New Roman"/>
                <w:kern w:val="0"/>
              </w:rPr>
              <w:t>Cases</w:t>
            </w:r>
            <w:r w:rsidRPr="00F601C8">
              <w:rPr>
                <w:rFonts w:eastAsia="等线" w:cs="Times New Roman"/>
                <w:kern w:val="0"/>
              </w:rPr>
              <w:t>/PYs (/1,000)</w:t>
            </w:r>
          </w:p>
        </w:tc>
        <w:tc>
          <w:tcPr>
            <w:tcW w:w="703" w:type="pct"/>
            <w:tcBorders>
              <w:top w:val="nil"/>
              <w:left w:val="nil"/>
              <w:bottom w:val="nil"/>
              <w:right w:val="nil"/>
            </w:tcBorders>
            <w:noWrap/>
            <w:vAlign w:val="center"/>
            <w:hideMark/>
          </w:tcPr>
          <w:p w14:paraId="1A6C56DB" w14:textId="77777777" w:rsidR="00EA6116" w:rsidRPr="00F601C8" w:rsidRDefault="00EA6116" w:rsidP="00B21BEF">
            <w:pPr>
              <w:widowControl/>
              <w:spacing w:line="360" w:lineRule="auto"/>
              <w:jc w:val="left"/>
              <w:rPr>
                <w:rFonts w:eastAsia="等线" w:cs="Times New Roman"/>
                <w:kern w:val="0"/>
              </w:rPr>
            </w:pPr>
          </w:p>
        </w:tc>
        <w:tc>
          <w:tcPr>
            <w:tcW w:w="816" w:type="pct"/>
            <w:tcBorders>
              <w:top w:val="nil"/>
              <w:left w:val="nil"/>
              <w:bottom w:val="nil"/>
              <w:right w:val="nil"/>
            </w:tcBorders>
            <w:noWrap/>
            <w:vAlign w:val="center"/>
            <w:hideMark/>
          </w:tcPr>
          <w:p w14:paraId="494CC3DC" w14:textId="77777777" w:rsidR="00EA6116" w:rsidRPr="00F601C8" w:rsidRDefault="00EA6116" w:rsidP="00B21BEF">
            <w:pPr>
              <w:widowControl/>
              <w:spacing w:line="360" w:lineRule="auto"/>
              <w:jc w:val="center"/>
              <w:rPr>
                <w:rFonts w:eastAsia="Times New Roman" w:cs="Times New Roman"/>
                <w:kern w:val="0"/>
              </w:rPr>
            </w:pPr>
          </w:p>
        </w:tc>
        <w:tc>
          <w:tcPr>
            <w:tcW w:w="821" w:type="pct"/>
            <w:tcBorders>
              <w:top w:val="nil"/>
              <w:left w:val="nil"/>
              <w:bottom w:val="nil"/>
              <w:right w:val="nil"/>
            </w:tcBorders>
            <w:noWrap/>
            <w:vAlign w:val="center"/>
            <w:hideMark/>
          </w:tcPr>
          <w:p w14:paraId="2102A085" w14:textId="69BDDC9D" w:rsidR="00EA6116" w:rsidRPr="00F601C8" w:rsidRDefault="00EA6116" w:rsidP="00B21BEF">
            <w:pPr>
              <w:widowControl/>
              <w:spacing w:line="360" w:lineRule="auto"/>
              <w:jc w:val="center"/>
              <w:rPr>
                <w:rFonts w:eastAsia="等线" w:cs="Times New Roman"/>
                <w:kern w:val="0"/>
              </w:rPr>
            </w:pPr>
            <w:r w:rsidRPr="00F601C8">
              <w:rPr>
                <w:rFonts w:eastAsia="等线" w:cs="Times New Roman"/>
              </w:rPr>
              <w:t>0.92</w:t>
            </w:r>
          </w:p>
        </w:tc>
        <w:tc>
          <w:tcPr>
            <w:tcW w:w="852" w:type="pct"/>
            <w:tcBorders>
              <w:top w:val="nil"/>
              <w:left w:val="nil"/>
              <w:bottom w:val="nil"/>
              <w:right w:val="nil"/>
            </w:tcBorders>
            <w:noWrap/>
            <w:vAlign w:val="center"/>
            <w:hideMark/>
          </w:tcPr>
          <w:p w14:paraId="7CD4E0BC" w14:textId="4B121FB1" w:rsidR="00EA6116" w:rsidRPr="00F601C8" w:rsidRDefault="00EA6116" w:rsidP="00B21BEF">
            <w:pPr>
              <w:widowControl/>
              <w:spacing w:line="360" w:lineRule="auto"/>
              <w:jc w:val="center"/>
              <w:rPr>
                <w:rFonts w:eastAsia="等线" w:cs="Times New Roman"/>
                <w:kern w:val="0"/>
              </w:rPr>
            </w:pPr>
            <w:r w:rsidRPr="00F601C8">
              <w:rPr>
                <w:rFonts w:eastAsia="等线" w:cs="Times New Roman"/>
              </w:rPr>
              <w:t>1.27</w:t>
            </w:r>
          </w:p>
        </w:tc>
        <w:tc>
          <w:tcPr>
            <w:tcW w:w="953" w:type="pct"/>
            <w:tcBorders>
              <w:top w:val="nil"/>
              <w:left w:val="nil"/>
              <w:bottom w:val="nil"/>
              <w:right w:val="nil"/>
            </w:tcBorders>
            <w:noWrap/>
            <w:vAlign w:val="center"/>
            <w:hideMark/>
          </w:tcPr>
          <w:p w14:paraId="0DBE8502" w14:textId="61D1D0A1" w:rsidR="00EA6116" w:rsidRPr="00F601C8" w:rsidRDefault="00EA6116" w:rsidP="00B21BEF">
            <w:pPr>
              <w:widowControl/>
              <w:spacing w:line="360" w:lineRule="auto"/>
              <w:jc w:val="center"/>
              <w:rPr>
                <w:rFonts w:eastAsia="等线" w:cs="Times New Roman"/>
                <w:kern w:val="0"/>
              </w:rPr>
            </w:pPr>
            <w:r w:rsidRPr="00F601C8">
              <w:rPr>
                <w:rFonts w:eastAsia="等线" w:cs="Times New Roman"/>
              </w:rPr>
              <w:t>2.49</w:t>
            </w:r>
          </w:p>
        </w:tc>
      </w:tr>
      <w:tr w:rsidR="00F601C8" w:rsidRPr="00F601C8" w14:paraId="78B30A10" w14:textId="77777777" w:rsidTr="00276978">
        <w:tc>
          <w:tcPr>
            <w:tcW w:w="855" w:type="pct"/>
            <w:tcBorders>
              <w:top w:val="nil"/>
              <w:left w:val="nil"/>
              <w:bottom w:val="nil"/>
              <w:right w:val="nil"/>
            </w:tcBorders>
            <w:noWrap/>
            <w:vAlign w:val="center"/>
            <w:hideMark/>
          </w:tcPr>
          <w:p w14:paraId="0E2CE02E" w14:textId="77777777" w:rsidR="00EA6116" w:rsidRPr="00F601C8" w:rsidRDefault="00EA6116" w:rsidP="00B21BEF">
            <w:pPr>
              <w:widowControl/>
              <w:spacing w:line="360" w:lineRule="auto"/>
              <w:ind w:firstLineChars="132" w:firstLine="317"/>
              <w:jc w:val="left"/>
              <w:rPr>
                <w:rFonts w:eastAsia="等线" w:cs="Times New Roman"/>
                <w:kern w:val="0"/>
              </w:rPr>
            </w:pPr>
            <w:r w:rsidRPr="00F601C8">
              <w:rPr>
                <w:rFonts w:cs="Times New Roman"/>
                <w:kern w:val="0"/>
              </w:rPr>
              <w:t>HRs</w:t>
            </w:r>
            <w:r w:rsidRPr="00F601C8">
              <w:rPr>
                <w:rFonts w:eastAsia="等线" w:cs="Times New Roman"/>
                <w:kern w:val="0"/>
              </w:rPr>
              <w:t xml:space="preserve"> (95% CIs)</w:t>
            </w:r>
            <w:r w:rsidRPr="00F601C8">
              <w:rPr>
                <w:rFonts w:eastAsia="等线" w:cs="Times New Roman"/>
                <w:kern w:val="0"/>
                <w:vertAlign w:val="superscript"/>
              </w:rPr>
              <w:t>*</w:t>
            </w:r>
          </w:p>
        </w:tc>
        <w:tc>
          <w:tcPr>
            <w:tcW w:w="703" w:type="pct"/>
            <w:tcBorders>
              <w:top w:val="nil"/>
              <w:left w:val="nil"/>
              <w:bottom w:val="nil"/>
              <w:right w:val="nil"/>
            </w:tcBorders>
            <w:noWrap/>
            <w:vAlign w:val="center"/>
            <w:hideMark/>
          </w:tcPr>
          <w:p w14:paraId="6AA10FB6" w14:textId="77777777" w:rsidR="00EA6116" w:rsidRPr="00F601C8" w:rsidRDefault="00EA6116" w:rsidP="00B21BEF">
            <w:pPr>
              <w:widowControl/>
              <w:spacing w:line="360" w:lineRule="auto"/>
              <w:jc w:val="center"/>
              <w:rPr>
                <w:rFonts w:eastAsia="等线" w:cs="Times New Roman"/>
                <w:kern w:val="0"/>
              </w:rPr>
            </w:pPr>
            <w:r w:rsidRPr="00F601C8">
              <w:rPr>
                <w:rFonts w:eastAsia="等线" w:cs="Times New Roman"/>
                <w:kern w:val="0"/>
              </w:rPr>
              <w:t>--</w:t>
            </w:r>
          </w:p>
        </w:tc>
        <w:tc>
          <w:tcPr>
            <w:tcW w:w="816" w:type="pct"/>
            <w:tcBorders>
              <w:top w:val="nil"/>
              <w:left w:val="nil"/>
              <w:bottom w:val="nil"/>
              <w:right w:val="nil"/>
            </w:tcBorders>
            <w:noWrap/>
            <w:vAlign w:val="center"/>
            <w:hideMark/>
          </w:tcPr>
          <w:p w14:paraId="3FE4B280" w14:textId="77777777" w:rsidR="00EA6116" w:rsidRPr="00F601C8" w:rsidRDefault="00EA6116" w:rsidP="00B21BEF">
            <w:pPr>
              <w:widowControl/>
              <w:spacing w:line="360" w:lineRule="auto"/>
              <w:jc w:val="center"/>
              <w:rPr>
                <w:rFonts w:eastAsia="Times New Roman" w:cs="Times New Roman"/>
                <w:kern w:val="0"/>
              </w:rPr>
            </w:pPr>
            <w:r w:rsidRPr="00F601C8">
              <w:rPr>
                <w:rFonts w:eastAsia="等线" w:cs="Times New Roman"/>
                <w:kern w:val="0"/>
              </w:rPr>
              <w:t>--</w:t>
            </w:r>
          </w:p>
        </w:tc>
        <w:tc>
          <w:tcPr>
            <w:tcW w:w="821" w:type="pct"/>
            <w:tcBorders>
              <w:top w:val="nil"/>
              <w:left w:val="nil"/>
              <w:bottom w:val="nil"/>
              <w:right w:val="nil"/>
            </w:tcBorders>
            <w:noWrap/>
            <w:vAlign w:val="center"/>
            <w:hideMark/>
          </w:tcPr>
          <w:p w14:paraId="43A0BC3B" w14:textId="6D57CBA1" w:rsidR="00EA6116" w:rsidRPr="00F601C8" w:rsidRDefault="00EA6116" w:rsidP="00B21BEF">
            <w:pPr>
              <w:widowControl/>
              <w:spacing w:line="360" w:lineRule="auto"/>
              <w:jc w:val="center"/>
              <w:rPr>
                <w:rFonts w:eastAsia="等线" w:cs="Times New Roman"/>
                <w:kern w:val="0"/>
              </w:rPr>
            </w:pPr>
            <w:r w:rsidRPr="00F601C8">
              <w:rPr>
                <w:rFonts w:eastAsia="等线" w:cs="Times New Roman"/>
              </w:rPr>
              <w:t>1.50 (1.06, 2.11)</w:t>
            </w:r>
          </w:p>
        </w:tc>
        <w:tc>
          <w:tcPr>
            <w:tcW w:w="852" w:type="pct"/>
            <w:tcBorders>
              <w:top w:val="nil"/>
              <w:left w:val="nil"/>
              <w:bottom w:val="nil"/>
              <w:right w:val="nil"/>
            </w:tcBorders>
            <w:noWrap/>
            <w:vAlign w:val="center"/>
            <w:hideMark/>
          </w:tcPr>
          <w:p w14:paraId="0861F436" w14:textId="160F8AA4" w:rsidR="00EA6116" w:rsidRPr="00F601C8" w:rsidRDefault="00EA6116" w:rsidP="00B21BEF">
            <w:pPr>
              <w:widowControl/>
              <w:spacing w:line="360" w:lineRule="auto"/>
              <w:jc w:val="center"/>
              <w:rPr>
                <w:rFonts w:eastAsia="等线" w:cs="Times New Roman"/>
                <w:kern w:val="0"/>
              </w:rPr>
            </w:pPr>
            <w:r w:rsidRPr="00F601C8">
              <w:rPr>
                <w:rFonts w:eastAsia="等线" w:cs="Times New Roman"/>
              </w:rPr>
              <w:t>2.23 (1.64, 3.04)</w:t>
            </w:r>
          </w:p>
        </w:tc>
        <w:tc>
          <w:tcPr>
            <w:tcW w:w="953" w:type="pct"/>
            <w:tcBorders>
              <w:top w:val="nil"/>
              <w:left w:val="nil"/>
              <w:bottom w:val="nil"/>
              <w:right w:val="nil"/>
            </w:tcBorders>
            <w:noWrap/>
            <w:vAlign w:val="center"/>
            <w:hideMark/>
          </w:tcPr>
          <w:p w14:paraId="30E267C0" w14:textId="45410154" w:rsidR="00EA6116" w:rsidRPr="00F601C8" w:rsidRDefault="00EA6116" w:rsidP="00B21BEF">
            <w:pPr>
              <w:widowControl/>
              <w:spacing w:line="360" w:lineRule="auto"/>
              <w:jc w:val="center"/>
              <w:rPr>
                <w:rFonts w:eastAsia="等线" w:cs="Times New Roman"/>
                <w:kern w:val="0"/>
              </w:rPr>
            </w:pPr>
            <w:r w:rsidRPr="00F601C8">
              <w:rPr>
                <w:rFonts w:eastAsia="等线" w:cs="Times New Roman"/>
              </w:rPr>
              <w:t>4.44 (3.36, 5.86)</w:t>
            </w:r>
          </w:p>
        </w:tc>
      </w:tr>
      <w:tr w:rsidR="00F601C8" w:rsidRPr="00F601C8" w14:paraId="365D2D3D" w14:textId="77777777" w:rsidTr="00276978">
        <w:tc>
          <w:tcPr>
            <w:tcW w:w="855" w:type="pct"/>
            <w:tcBorders>
              <w:top w:val="nil"/>
              <w:left w:val="nil"/>
              <w:bottom w:val="nil"/>
              <w:right w:val="nil"/>
            </w:tcBorders>
            <w:noWrap/>
            <w:vAlign w:val="center"/>
            <w:hideMark/>
          </w:tcPr>
          <w:p w14:paraId="0795F570" w14:textId="77777777" w:rsidR="00290B38" w:rsidRPr="00F601C8" w:rsidRDefault="00290B38" w:rsidP="00B21BEF">
            <w:pPr>
              <w:widowControl/>
              <w:spacing w:line="360" w:lineRule="auto"/>
              <w:ind w:firstLineChars="59" w:firstLine="142"/>
              <w:jc w:val="left"/>
              <w:rPr>
                <w:rFonts w:eastAsia="等线" w:cs="Times New Roman"/>
                <w:b/>
                <w:kern w:val="0"/>
              </w:rPr>
            </w:pPr>
            <w:r w:rsidRPr="00F601C8">
              <w:rPr>
                <w:rFonts w:eastAsia="等线" w:cs="Times New Roman"/>
                <w:b/>
                <w:kern w:val="0"/>
              </w:rPr>
              <w:t>Small</w:t>
            </w:r>
          </w:p>
        </w:tc>
        <w:tc>
          <w:tcPr>
            <w:tcW w:w="703" w:type="pct"/>
            <w:tcBorders>
              <w:top w:val="nil"/>
              <w:left w:val="nil"/>
              <w:bottom w:val="nil"/>
              <w:right w:val="nil"/>
            </w:tcBorders>
            <w:noWrap/>
            <w:vAlign w:val="center"/>
            <w:hideMark/>
          </w:tcPr>
          <w:p w14:paraId="1EF57346" w14:textId="77777777" w:rsidR="00290B38" w:rsidRPr="00F601C8" w:rsidRDefault="00290B38" w:rsidP="00B21BEF">
            <w:pPr>
              <w:widowControl/>
              <w:spacing w:line="360" w:lineRule="auto"/>
              <w:jc w:val="left"/>
              <w:rPr>
                <w:rFonts w:eastAsia="等线" w:cs="Times New Roman"/>
                <w:kern w:val="0"/>
              </w:rPr>
            </w:pPr>
          </w:p>
        </w:tc>
        <w:tc>
          <w:tcPr>
            <w:tcW w:w="816" w:type="pct"/>
            <w:tcBorders>
              <w:top w:val="nil"/>
              <w:left w:val="nil"/>
              <w:bottom w:val="nil"/>
              <w:right w:val="nil"/>
            </w:tcBorders>
            <w:noWrap/>
            <w:vAlign w:val="center"/>
            <w:hideMark/>
          </w:tcPr>
          <w:p w14:paraId="49541700" w14:textId="77777777" w:rsidR="00290B38" w:rsidRPr="00F601C8" w:rsidRDefault="00290B38" w:rsidP="00B21BEF">
            <w:pPr>
              <w:widowControl/>
              <w:spacing w:line="360" w:lineRule="auto"/>
              <w:jc w:val="left"/>
              <w:rPr>
                <w:rFonts w:eastAsia="Times New Roman" w:cs="Times New Roman"/>
                <w:kern w:val="0"/>
              </w:rPr>
            </w:pPr>
          </w:p>
        </w:tc>
        <w:tc>
          <w:tcPr>
            <w:tcW w:w="821" w:type="pct"/>
            <w:tcBorders>
              <w:top w:val="nil"/>
              <w:left w:val="nil"/>
              <w:bottom w:val="nil"/>
              <w:right w:val="nil"/>
            </w:tcBorders>
            <w:noWrap/>
            <w:vAlign w:val="center"/>
            <w:hideMark/>
          </w:tcPr>
          <w:p w14:paraId="3A033B49" w14:textId="77777777" w:rsidR="00290B38" w:rsidRPr="00F601C8" w:rsidRDefault="00290B38" w:rsidP="00B21BEF">
            <w:pPr>
              <w:widowControl/>
              <w:spacing w:line="360" w:lineRule="auto"/>
              <w:jc w:val="center"/>
              <w:rPr>
                <w:rFonts w:eastAsia="Times New Roman" w:cs="Times New Roman"/>
                <w:kern w:val="0"/>
              </w:rPr>
            </w:pPr>
          </w:p>
        </w:tc>
        <w:tc>
          <w:tcPr>
            <w:tcW w:w="852" w:type="pct"/>
            <w:tcBorders>
              <w:top w:val="nil"/>
              <w:left w:val="nil"/>
              <w:bottom w:val="nil"/>
              <w:right w:val="nil"/>
            </w:tcBorders>
            <w:noWrap/>
            <w:vAlign w:val="center"/>
            <w:hideMark/>
          </w:tcPr>
          <w:p w14:paraId="290622A8" w14:textId="77777777" w:rsidR="00290B38" w:rsidRPr="00F601C8" w:rsidRDefault="00290B38" w:rsidP="00B21BEF">
            <w:pPr>
              <w:widowControl/>
              <w:spacing w:line="360" w:lineRule="auto"/>
              <w:jc w:val="center"/>
              <w:rPr>
                <w:rFonts w:eastAsia="Times New Roman" w:cs="Times New Roman"/>
                <w:kern w:val="0"/>
              </w:rPr>
            </w:pPr>
          </w:p>
        </w:tc>
        <w:tc>
          <w:tcPr>
            <w:tcW w:w="953" w:type="pct"/>
            <w:tcBorders>
              <w:top w:val="nil"/>
              <w:left w:val="nil"/>
              <w:bottom w:val="nil"/>
              <w:right w:val="nil"/>
            </w:tcBorders>
            <w:noWrap/>
            <w:vAlign w:val="center"/>
            <w:hideMark/>
          </w:tcPr>
          <w:p w14:paraId="6B6C5747" w14:textId="77777777" w:rsidR="00290B38" w:rsidRPr="00F601C8" w:rsidRDefault="00290B38" w:rsidP="00B21BEF">
            <w:pPr>
              <w:widowControl/>
              <w:spacing w:line="360" w:lineRule="auto"/>
              <w:jc w:val="center"/>
              <w:rPr>
                <w:rFonts w:eastAsia="Times New Roman" w:cs="Times New Roman"/>
                <w:kern w:val="0"/>
              </w:rPr>
            </w:pPr>
          </w:p>
        </w:tc>
      </w:tr>
      <w:tr w:rsidR="00F601C8" w:rsidRPr="00F601C8" w14:paraId="652D72DB" w14:textId="77777777" w:rsidTr="00276978">
        <w:tc>
          <w:tcPr>
            <w:tcW w:w="855" w:type="pct"/>
            <w:tcBorders>
              <w:top w:val="nil"/>
              <w:left w:val="nil"/>
              <w:bottom w:val="nil"/>
              <w:right w:val="nil"/>
            </w:tcBorders>
            <w:noWrap/>
            <w:vAlign w:val="center"/>
            <w:hideMark/>
          </w:tcPr>
          <w:p w14:paraId="2F9D4D1C" w14:textId="77777777" w:rsidR="00EA6116" w:rsidRPr="00F601C8" w:rsidRDefault="00EA6116" w:rsidP="00B21BEF">
            <w:pPr>
              <w:widowControl/>
              <w:spacing w:line="360" w:lineRule="auto"/>
              <w:ind w:firstLineChars="132" w:firstLine="317"/>
              <w:jc w:val="left"/>
              <w:rPr>
                <w:rFonts w:eastAsia="等线" w:cs="Times New Roman"/>
                <w:kern w:val="0"/>
              </w:rPr>
            </w:pPr>
            <w:r w:rsidRPr="00F601C8">
              <w:rPr>
                <w:rFonts w:cs="Times New Roman"/>
                <w:kern w:val="0"/>
              </w:rPr>
              <w:t>Cases</w:t>
            </w:r>
          </w:p>
        </w:tc>
        <w:tc>
          <w:tcPr>
            <w:tcW w:w="703" w:type="pct"/>
            <w:tcBorders>
              <w:top w:val="nil"/>
              <w:left w:val="nil"/>
              <w:bottom w:val="nil"/>
              <w:right w:val="nil"/>
            </w:tcBorders>
            <w:noWrap/>
            <w:vAlign w:val="center"/>
            <w:hideMark/>
          </w:tcPr>
          <w:p w14:paraId="40A3FDBE" w14:textId="77777777" w:rsidR="00EA6116" w:rsidRPr="00F601C8" w:rsidRDefault="00EA6116" w:rsidP="00B21BEF">
            <w:pPr>
              <w:widowControl/>
              <w:spacing w:line="360" w:lineRule="auto"/>
              <w:jc w:val="left"/>
              <w:rPr>
                <w:rFonts w:eastAsia="等线" w:cs="Times New Roman"/>
                <w:kern w:val="0"/>
              </w:rPr>
            </w:pPr>
          </w:p>
        </w:tc>
        <w:tc>
          <w:tcPr>
            <w:tcW w:w="816" w:type="pct"/>
            <w:tcBorders>
              <w:top w:val="nil"/>
              <w:left w:val="nil"/>
              <w:bottom w:val="nil"/>
              <w:right w:val="nil"/>
            </w:tcBorders>
            <w:noWrap/>
            <w:vAlign w:val="center"/>
            <w:hideMark/>
          </w:tcPr>
          <w:p w14:paraId="6E4A424E" w14:textId="77777777" w:rsidR="00EA6116" w:rsidRPr="00F601C8" w:rsidRDefault="00EA6116" w:rsidP="00B21BEF">
            <w:pPr>
              <w:widowControl/>
              <w:spacing w:line="360" w:lineRule="auto"/>
              <w:jc w:val="left"/>
              <w:rPr>
                <w:rFonts w:eastAsia="Times New Roman" w:cs="Times New Roman"/>
                <w:kern w:val="0"/>
              </w:rPr>
            </w:pPr>
          </w:p>
        </w:tc>
        <w:tc>
          <w:tcPr>
            <w:tcW w:w="821" w:type="pct"/>
            <w:tcBorders>
              <w:top w:val="nil"/>
              <w:left w:val="nil"/>
              <w:bottom w:val="nil"/>
              <w:right w:val="nil"/>
            </w:tcBorders>
            <w:noWrap/>
            <w:vAlign w:val="center"/>
            <w:hideMark/>
          </w:tcPr>
          <w:p w14:paraId="31DE93D6" w14:textId="470282D0" w:rsidR="00EA6116" w:rsidRPr="00F601C8" w:rsidRDefault="00EA6116" w:rsidP="00B21BEF">
            <w:pPr>
              <w:widowControl/>
              <w:spacing w:line="360" w:lineRule="auto"/>
              <w:jc w:val="center"/>
              <w:rPr>
                <w:rFonts w:eastAsia="等线" w:cs="Times New Roman"/>
                <w:kern w:val="0"/>
              </w:rPr>
            </w:pPr>
            <w:r w:rsidRPr="00F601C8">
              <w:rPr>
                <w:rFonts w:eastAsia="等线" w:cs="Times New Roman"/>
              </w:rPr>
              <w:t>15</w:t>
            </w:r>
          </w:p>
        </w:tc>
        <w:tc>
          <w:tcPr>
            <w:tcW w:w="852" w:type="pct"/>
            <w:tcBorders>
              <w:top w:val="nil"/>
              <w:left w:val="nil"/>
              <w:bottom w:val="nil"/>
              <w:right w:val="nil"/>
            </w:tcBorders>
            <w:noWrap/>
            <w:vAlign w:val="center"/>
            <w:hideMark/>
          </w:tcPr>
          <w:p w14:paraId="42DA48FE" w14:textId="1DB2CE1B" w:rsidR="00EA6116" w:rsidRPr="00F601C8" w:rsidRDefault="00EA6116" w:rsidP="00B21BEF">
            <w:pPr>
              <w:widowControl/>
              <w:spacing w:line="360" w:lineRule="auto"/>
              <w:jc w:val="center"/>
              <w:rPr>
                <w:rFonts w:eastAsia="等线" w:cs="Times New Roman"/>
                <w:kern w:val="0"/>
              </w:rPr>
            </w:pPr>
            <w:r w:rsidRPr="00F601C8">
              <w:rPr>
                <w:rFonts w:eastAsia="等线" w:cs="Times New Roman"/>
              </w:rPr>
              <w:t>13</w:t>
            </w:r>
          </w:p>
        </w:tc>
        <w:tc>
          <w:tcPr>
            <w:tcW w:w="953" w:type="pct"/>
            <w:tcBorders>
              <w:top w:val="nil"/>
              <w:left w:val="nil"/>
              <w:bottom w:val="nil"/>
              <w:right w:val="nil"/>
            </w:tcBorders>
            <w:noWrap/>
            <w:vAlign w:val="center"/>
            <w:hideMark/>
          </w:tcPr>
          <w:p w14:paraId="4B2F005B" w14:textId="762E3314" w:rsidR="00EA6116" w:rsidRPr="00F601C8" w:rsidRDefault="00EA6116" w:rsidP="00B21BEF">
            <w:pPr>
              <w:widowControl/>
              <w:spacing w:line="360" w:lineRule="auto"/>
              <w:jc w:val="center"/>
              <w:rPr>
                <w:rFonts w:eastAsia="等线" w:cs="Times New Roman"/>
                <w:kern w:val="0"/>
              </w:rPr>
            </w:pPr>
            <w:r w:rsidRPr="00F601C8">
              <w:rPr>
                <w:rFonts w:eastAsia="等线" w:cs="Times New Roman"/>
              </w:rPr>
              <w:t>13</w:t>
            </w:r>
          </w:p>
        </w:tc>
      </w:tr>
      <w:tr w:rsidR="00F601C8" w:rsidRPr="00F601C8" w14:paraId="2F01E294" w14:textId="77777777" w:rsidTr="00276978">
        <w:tc>
          <w:tcPr>
            <w:tcW w:w="855" w:type="pct"/>
            <w:tcBorders>
              <w:top w:val="nil"/>
              <w:left w:val="nil"/>
              <w:bottom w:val="nil"/>
              <w:right w:val="nil"/>
            </w:tcBorders>
            <w:noWrap/>
            <w:vAlign w:val="center"/>
            <w:hideMark/>
          </w:tcPr>
          <w:p w14:paraId="1B9C268F" w14:textId="77777777" w:rsidR="00EA6116" w:rsidRPr="00F601C8" w:rsidRDefault="00EA6116" w:rsidP="00B21BEF">
            <w:pPr>
              <w:widowControl/>
              <w:spacing w:line="360" w:lineRule="auto"/>
              <w:ind w:firstLineChars="132" w:firstLine="317"/>
              <w:jc w:val="left"/>
              <w:rPr>
                <w:rFonts w:eastAsia="等线" w:cs="Times New Roman"/>
                <w:kern w:val="0"/>
              </w:rPr>
            </w:pPr>
            <w:r w:rsidRPr="00F601C8">
              <w:rPr>
                <w:rFonts w:cs="Times New Roman"/>
                <w:kern w:val="0"/>
              </w:rPr>
              <w:t>Cases</w:t>
            </w:r>
            <w:r w:rsidRPr="00F601C8">
              <w:rPr>
                <w:rFonts w:eastAsia="等线" w:cs="Times New Roman"/>
                <w:kern w:val="0"/>
              </w:rPr>
              <w:t>/PYs (/1,000)</w:t>
            </w:r>
          </w:p>
        </w:tc>
        <w:tc>
          <w:tcPr>
            <w:tcW w:w="703" w:type="pct"/>
            <w:tcBorders>
              <w:top w:val="nil"/>
              <w:left w:val="nil"/>
              <w:bottom w:val="nil"/>
              <w:right w:val="nil"/>
            </w:tcBorders>
            <w:noWrap/>
            <w:vAlign w:val="center"/>
            <w:hideMark/>
          </w:tcPr>
          <w:p w14:paraId="507FFE1C" w14:textId="77777777" w:rsidR="00EA6116" w:rsidRPr="00F601C8" w:rsidRDefault="00EA6116" w:rsidP="00B21BEF">
            <w:pPr>
              <w:widowControl/>
              <w:spacing w:line="360" w:lineRule="auto"/>
              <w:jc w:val="left"/>
              <w:rPr>
                <w:rFonts w:eastAsia="等线" w:cs="Times New Roman"/>
                <w:kern w:val="0"/>
              </w:rPr>
            </w:pPr>
          </w:p>
        </w:tc>
        <w:tc>
          <w:tcPr>
            <w:tcW w:w="816" w:type="pct"/>
            <w:tcBorders>
              <w:top w:val="nil"/>
              <w:left w:val="nil"/>
              <w:bottom w:val="nil"/>
              <w:right w:val="nil"/>
            </w:tcBorders>
            <w:noWrap/>
            <w:vAlign w:val="center"/>
            <w:hideMark/>
          </w:tcPr>
          <w:p w14:paraId="594460EC" w14:textId="77777777" w:rsidR="00EA6116" w:rsidRPr="00F601C8" w:rsidRDefault="00EA6116" w:rsidP="00B21BEF">
            <w:pPr>
              <w:widowControl/>
              <w:spacing w:line="360" w:lineRule="auto"/>
              <w:jc w:val="left"/>
              <w:rPr>
                <w:rFonts w:eastAsia="Times New Roman" w:cs="Times New Roman"/>
                <w:kern w:val="0"/>
              </w:rPr>
            </w:pPr>
          </w:p>
        </w:tc>
        <w:tc>
          <w:tcPr>
            <w:tcW w:w="821" w:type="pct"/>
            <w:tcBorders>
              <w:top w:val="nil"/>
              <w:left w:val="nil"/>
              <w:bottom w:val="nil"/>
              <w:right w:val="nil"/>
            </w:tcBorders>
            <w:noWrap/>
            <w:vAlign w:val="center"/>
            <w:hideMark/>
          </w:tcPr>
          <w:p w14:paraId="2F471507" w14:textId="013023F8" w:rsidR="00EA6116" w:rsidRPr="00F601C8" w:rsidRDefault="00EA6116" w:rsidP="00B21BEF">
            <w:pPr>
              <w:widowControl/>
              <w:spacing w:line="360" w:lineRule="auto"/>
              <w:jc w:val="center"/>
              <w:rPr>
                <w:rFonts w:eastAsia="等线" w:cs="Times New Roman"/>
                <w:kern w:val="0"/>
              </w:rPr>
            </w:pPr>
            <w:r w:rsidRPr="00F601C8">
              <w:rPr>
                <w:rFonts w:eastAsia="等线" w:cs="Times New Roman"/>
              </w:rPr>
              <w:t>1.43</w:t>
            </w:r>
          </w:p>
        </w:tc>
        <w:tc>
          <w:tcPr>
            <w:tcW w:w="852" w:type="pct"/>
            <w:tcBorders>
              <w:top w:val="nil"/>
              <w:left w:val="nil"/>
              <w:bottom w:val="nil"/>
              <w:right w:val="nil"/>
            </w:tcBorders>
            <w:noWrap/>
            <w:vAlign w:val="center"/>
            <w:hideMark/>
          </w:tcPr>
          <w:p w14:paraId="54FE7878" w14:textId="4DBC4F86" w:rsidR="00EA6116" w:rsidRPr="00F601C8" w:rsidRDefault="00EA6116" w:rsidP="00B21BEF">
            <w:pPr>
              <w:widowControl/>
              <w:spacing w:line="360" w:lineRule="auto"/>
              <w:jc w:val="center"/>
              <w:rPr>
                <w:rFonts w:eastAsia="等线" w:cs="Times New Roman"/>
                <w:kern w:val="0"/>
              </w:rPr>
            </w:pPr>
            <w:r w:rsidRPr="00F601C8">
              <w:rPr>
                <w:rFonts w:eastAsia="等线" w:cs="Times New Roman"/>
              </w:rPr>
              <w:t>1.39</w:t>
            </w:r>
          </w:p>
        </w:tc>
        <w:tc>
          <w:tcPr>
            <w:tcW w:w="953" w:type="pct"/>
            <w:tcBorders>
              <w:top w:val="nil"/>
              <w:left w:val="nil"/>
              <w:bottom w:val="nil"/>
              <w:right w:val="nil"/>
            </w:tcBorders>
            <w:noWrap/>
            <w:vAlign w:val="center"/>
            <w:hideMark/>
          </w:tcPr>
          <w:p w14:paraId="41608602" w14:textId="510DF790" w:rsidR="00EA6116" w:rsidRPr="00F601C8" w:rsidRDefault="00EA6116" w:rsidP="00B21BEF">
            <w:pPr>
              <w:widowControl/>
              <w:spacing w:line="360" w:lineRule="auto"/>
              <w:jc w:val="center"/>
              <w:rPr>
                <w:rFonts w:eastAsia="等线" w:cs="Times New Roman"/>
                <w:kern w:val="0"/>
              </w:rPr>
            </w:pPr>
            <w:r w:rsidRPr="00F601C8">
              <w:rPr>
                <w:rFonts w:eastAsia="等线" w:cs="Times New Roman"/>
              </w:rPr>
              <w:t>4.19</w:t>
            </w:r>
          </w:p>
        </w:tc>
      </w:tr>
      <w:tr w:rsidR="00F601C8" w:rsidRPr="00F601C8" w14:paraId="1BA2ACEC" w14:textId="77777777" w:rsidTr="00276978">
        <w:tc>
          <w:tcPr>
            <w:tcW w:w="855" w:type="pct"/>
            <w:tcBorders>
              <w:top w:val="nil"/>
              <w:left w:val="nil"/>
              <w:bottom w:val="nil"/>
              <w:right w:val="nil"/>
            </w:tcBorders>
            <w:noWrap/>
            <w:vAlign w:val="center"/>
            <w:hideMark/>
          </w:tcPr>
          <w:p w14:paraId="765E1829" w14:textId="77777777" w:rsidR="00EA6116" w:rsidRPr="00F601C8" w:rsidRDefault="00EA6116" w:rsidP="00B21BEF">
            <w:pPr>
              <w:widowControl/>
              <w:spacing w:line="360" w:lineRule="auto"/>
              <w:ind w:firstLineChars="132" w:firstLine="317"/>
              <w:jc w:val="left"/>
              <w:rPr>
                <w:rFonts w:eastAsia="等线" w:cs="Times New Roman"/>
                <w:kern w:val="0"/>
              </w:rPr>
            </w:pPr>
            <w:r w:rsidRPr="00F601C8">
              <w:rPr>
                <w:rFonts w:eastAsia="等线" w:cs="Times New Roman"/>
                <w:kern w:val="0"/>
              </w:rPr>
              <w:t>HRs (95% CIs)</w:t>
            </w:r>
            <w:r w:rsidRPr="00F601C8">
              <w:rPr>
                <w:rFonts w:eastAsia="等线" w:cs="Times New Roman"/>
                <w:kern w:val="0"/>
                <w:vertAlign w:val="superscript"/>
              </w:rPr>
              <w:t>*</w:t>
            </w:r>
          </w:p>
        </w:tc>
        <w:tc>
          <w:tcPr>
            <w:tcW w:w="703" w:type="pct"/>
            <w:tcBorders>
              <w:top w:val="nil"/>
              <w:left w:val="nil"/>
              <w:bottom w:val="nil"/>
              <w:right w:val="nil"/>
            </w:tcBorders>
            <w:noWrap/>
            <w:vAlign w:val="center"/>
            <w:hideMark/>
          </w:tcPr>
          <w:p w14:paraId="12D1D947" w14:textId="77777777" w:rsidR="00EA6116" w:rsidRPr="00F601C8" w:rsidRDefault="00EA6116" w:rsidP="00B21BEF">
            <w:pPr>
              <w:widowControl/>
              <w:spacing w:line="360" w:lineRule="auto"/>
              <w:jc w:val="center"/>
              <w:rPr>
                <w:rFonts w:eastAsia="等线" w:cs="Times New Roman"/>
                <w:kern w:val="0"/>
              </w:rPr>
            </w:pPr>
            <w:r w:rsidRPr="00F601C8">
              <w:rPr>
                <w:rFonts w:eastAsia="等线" w:cs="Times New Roman"/>
                <w:kern w:val="0"/>
              </w:rPr>
              <w:t>--</w:t>
            </w:r>
          </w:p>
        </w:tc>
        <w:tc>
          <w:tcPr>
            <w:tcW w:w="816" w:type="pct"/>
            <w:tcBorders>
              <w:top w:val="nil"/>
              <w:left w:val="nil"/>
              <w:bottom w:val="nil"/>
              <w:right w:val="nil"/>
            </w:tcBorders>
            <w:noWrap/>
            <w:vAlign w:val="center"/>
            <w:hideMark/>
          </w:tcPr>
          <w:p w14:paraId="1789405A" w14:textId="77777777" w:rsidR="00EA6116" w:rsidRPr="00F601C8" w:rsidRDefault="00EA6116" w:rsidP="00B21BEF">
            <w:pPr>
              <w:widowControl/>
              <w:spacing w:line="360" w:lineRule="auto"/>
              <w:jc w:val="center"/>
              <w:rPr>
                <w:rFonts w:eastAsia="Times New Roman" w:cs="Times New Roman"/>
                <w:kern w:val="0"/>
              </w:rPr>
            </w:pPr>
            <w:r w:rsidRPr="00F601C8">
              <w:rPr>
                <w:rFonts w:eastAsia="等线" w:cs="Times New Roman"/>
                <w:kern w:val="0"/>
              </w:rPr>
              <w:t>--</w:t>
            </w:r>
          </w:p>
        </w:tc>
        <w:tc>
          <w:tcPr>
            <w:tcW w:w="821" w:type="pct"/>
            <w:tcBorders>
              <w:top w:val="nil"/>
              <w:left w:val="nil"/>
              <w:bottom w:val="nil"/>
              <w:right w:val="nil"/>
            </w:tcBorders>
            <w:noWrap/>
            <w:vAlign w:val="center"/>
            <w:hideMark/>
          </w:tcPr>
          <w:p w14:paraId="07768215" w14:textId="3AC2461E" w:rsidR="00EA6116" w:rsidRPr="00F601C8" w:rsidRDefault="00EA6116" w:rsidP="00B21BEF">
            <w:pPr>
              <w:widowControl/>
              <w:spacing w:line="360" w:lineRule="auto"/>
              <w:jc w:val="center"/>
              <w:rPr>
                <w:rFonts w:eastAsia="等线" w:cs="Times New Roman"/>
                <w:kern w:val="0"/>
              </w:rPr>
            </w:pPr>
            <w:r w:rsidRPr="00F601C8">
              <w:rPr>
                <w:rFonts w:eastAsia="等线" w:cs="Times New Roman"/>
              </w:rPr>
              <w:t>2.47 (1.46, 4.18)</w:t>
            </w:r>
          </w:p>
        </w:tc>
        <w:tc>
          <w:tcPr>
            <w:tcW w:w="852" w:type="pct"/>
            <w:tcBorders>
              <w:top w:val="nil"/>
              <w:left w:val="nil"/>
              <w:bottom w:val="nil"/>
              <w:right w:val="nil"/>
            </w:tcBorders>
            <w:noWrap/>
            <w:vAlign w:val="center"/>
            <w:hideMark/>
          </w:tcPr>
          <w:p w14:paraId="68691ABF" w14:textId="4A5059C7" w:rsidR="00EA6116" w:rsidRPr="00F601C8" w:rsidRDefault="00EA6116" w:rsidP="00B21BEF">
            <w:pPr>
              <w:widowControl/>
              <w:spacing w:line="360" w:lineRule="auto"/>
              <w:jc w:val="center"/>
              <w:rPr>
                <w:rFonts w:eastAsia="等线" w:cs="Times New Roman"/>
                <w:kern w:val="0"/>
              </w:rPr>
            </w:pPr>
            <w:r w:rsidRPr="00F601C8">
              <w:rPr>
                <w:rFonts w:eastAsia="等线" w:cs="Times New Roman"/>
              </w:rPr>
              <w:t>2.30 (1.30, 4.07)</w:t>
            </w:r>
          </w:p>
        </w:tc>
        <w:tc>
          <w:tcPr>
            <w:tcW w:w="953" w:type="pct"/>
            <w:tcBorders>
              <w:top w:val="nil"/>
              <w:left w:val="nil"/>
              <w:bottom w:val="nil"/>
              <w:right w:val="nil"/>
            </w:tcBorders>
            <w:noWrap/>
            <w:vAlign w:val="center"/>
            <w:hideMark/>
          </w:tcPr>
          <w:p w14:paraId="2333F74B" w14:textId="5F783772" w:rsidR="00EA6116" w:rsidRPr="00F601C8" w:rsidRDefault="00EA6116" w:rsidP="00B21BEF">
            <w:pPr>
              <w:widowControl/>
              <w:spacing w:line="360" w:lineRule="auto"/>
              <w:jc w:val="center"/>
              <w:rPr>
                <w:rFonts w:eastAsia="等线" w:cs="Times New Roman"/>
                <w:kern w:val="0"/>
              </w:rPr>
            </w:pPr>
            <w:r w:rsidRPr="00F601C8">
              <w:rPr>
                <w:rFonts w:eastAsia="等线" w:cs="Times New Roman"/>
              </w:rPr>
              <w:t>5.70 (3.21, 10.12)</w:t>
            </w:r>
          </w:p>
        </w:tc>
      </w:tr>
      <w:tr w:rsidR="00F601C8" w:rsidRPr="00F601C8" w14:paraId="7FC12959" w14:textId="77777777" w:rsidTr="00276978">
        <w:tc>
          <w:tcPr>
            <w:tcW w:w="855" w:type="pct"/>
            <w:tcBorders>
              <w:top w:val="nil"/>
              <w:left w:val="nil"/>
              <w:bottom w:val="nil"/>
              <w:right w:val="nil"/>
            </w:tcBorders>
            <w:noWrap/>
            <w:vAlign w:val="center"/>
            <w:hideMark/>
          </w:tcPr>
          <w:p w14:paraId="4AD0A7CF" w14:textId="77777777" w:rsidR="00290B38" w:rsidRPr="00F601C8" w:rsidRDefault="00290B38" w:rsidP="00B21BEF">
            <w:pPr>
              <w:widowControl/>
              <w:spacing w:line="360" w:lineRule="auto"/>
              <w:ind w:firstLineChars="59" w:firstLine="142"/>
              <w:jc w:val="left"/>
              <w:rPr>
                <w:rFonts w:eastAsia="等线" w:cs="Times New Roman"/>
                <w:b/>
                <w:kern w:val="0"/>
              </w:rPr>
            </w:pPr>
            <w:r w:rsidRPr="00F601C8">
              <w:rPr>
                <w:rFonts w:eastAsia="等线" w:cs="Times New Roman"/>
                <w:b/>
                <w:kern w:val="0"/>
              </w:rPr>
              <w:t>Soon</w:t>
            </w:r>
          </w:p>
        </w:tc>
        <w:tc>
          <w:tcPr>
            <w:tcW w:w="703" w:type="pct"/>
            <w:tcBorders>
              <w:top w:val="nil"/>
              <w:left w:val="nil"/>
              <w:bottom w:val="nil"/>
              <w:right w:val="nil"/>
            </w:tcBorders>
            <w:noWrap/>
            <w:vAlign w:val="center"/>
            <w:hideMark/>
          </w:tcPr>
          <w:p w14:paraId="41C29461" w14:textId="77777777" w:rsidR="00290B38" w:rsidRPr="00F601C8" w:rsidRDefault="00290B38" w:rsidP="00B21BEF">
            <w:pPr>
              <w:widowControl/>
              <w:spacing w:line="360" w:lineRule="auto"/>
              <w:jc w:val="left"/>
              <w:rPr>
                <w:rFonts w:eastAsia="等线" w:cs="Times New Roman"/>
                <w:kern w:val="0"/>
              </w:rPr>
            </w:pPr>
          </w:p>
        </w:tc>
        <w:tc>
          <w:tcPr>
            <w:tcW w:w="816" w:type="pct"/>
            <w:tcBorders>
              <w:top w:val="nil"/>
              <w:left w:val="nil"/>
              <w:bottom w:val="nil"/>
              <w:right w:val="nil"/>
            </w:tcBorders>
            <w:noWrap/>
            <w:vAlign w:val="center"/>
            <w:hideMark/>
          </w:tcPr>
          <w:p w14:paraId="60C32175" w14:textId="77777777" w:rsidR="00290B38" w:rsidRPr="00F601C8" w:rsidRDefault="00290B38" w:rsidP="00B21BEF">
            <w:pPr>
              <w:widowControl/>
              <w:spacing w:line="360" w:lineRule="auto"/>
              <w:jc w:val="left"/>
              <w:rPr>
                <w:rFonts w:eastAsia="Times New Roman" w:cs="Times New Roman"/>
                <w:kern w:val="0"/>
              </w:rPr>
            </w:pPr>
          </w:p>
        </w:tc>
        <w:tc>
          <w:tcPr>
            <w:tcW w:w="821" w:type="pct"/>
            <w:tcBorders>
              <w:top w:val="nil"/>
              <w:left w:val="nil"/>
              <w:bottom w:val="nil"/>
              <w:right w:val="nil"/>
            </w:tcBorders>
            <w:noWrap/>
            <w:vAlign w:val="center"/>
            <w:hideMark/>
          </w:tcPr>
          <w:p w14:paraId="38E765A3" w14:textId="77777777" w:rsidR="00290B38" w:rsidRPr="00F601C8" w:rsidRDefault="00290B38" w:rsidP="00B21BEF">
            <w:pPr>
              <w:widowControl/>
              <w:spacing w:line="360" w:lineRule="auto"/>
              <w:jc w:val="center"/>
              <w:rPr>
                <w:rFonts w:eastAsia="Times New Roman" w:cs="Times New Roman"/>
                <w:kern w:val="0"/>
              </w:rPr>
            </w:pPr>
          </w:p>
        </w:tc>
        <w:tc>
          <w:tcPr>
            <w:tcW w:w="852" w:type="pct"/>
            <w:tcBorders>
              <w:top w:val="nil"/>
              <w:left w:val="nil"/>
              <w:bottom w:val="nil"/>
              <w:right w:val="nil"/>
            </w:tcBorders>
            <w:noWrap/>
            <w:vAlign w:val="center"/>
            <w:hideMark/>
          </w:tcPr>
          <w:p w14:paraId="2032F9C8" w14:textId="77777777" w:rsidR="00290B38" w:rsidRPr="00F601C8" w:rsidRDefault="00290B38" w:rsidP="00B21BEF">
            <w:pPr>
              <w:widowControl/>
              <w:spacing w:line="360" w:lineRule="auto"/>
              <w:jc w:val="center"/>
              <w:rPr>
                <w:rFonts w:eastAsia="Times New Roman" w:cs="Times New Roman"/>
                <w:kern w:val="0"/>
              </w:rPr>
            </w:pPr>
          </w:p>
        </w:tc>
        <w:tc>
          <w:tcPr>
            <w:tcW w:w="953" w:type="pct"/>
            <w:tcBorders>
              <w:top w:val="nil"/>
              <w:left w:val="nil"/>
              <w:bottom w:val="nil"/>
              <w:right w:val="nil"/>
            </w:tcBorders>
            <w:noWrap/>
            <w:vAlign w:val="center"/>
            <w:hideMark/>
          </w:tcPr>
          <w:p w14:paraId="5EA51FC8" w14:textId="77777777" w:rsidR="00290B38" w:rsidRPr="00F601C8" w:rsidRDefault="00290B38" w:rsidP="00B21BEF">
            <w:pPr>
              <w:widowControl/>
              <w:spacing w:line="360" w:lineRule="auto"/>
              <w:jc w:val="center"/>
              <w:rPr>
                <w:rFonts w:eastAsia="Times New Roman" w:cs="Times New Roman"/>
                <w:kern w:val="0"/>
              </w:rPr>
            </w:pPr>
          </w:p>
        </w:tc>
      </w:tr>
      <w:tr w:rsidR="00F601C8" w:rsidRPr="00F601C8" w14:paraId="7C896559" w14:textId="77777777" w:rsidTr="00276978">
        <w:tc>
          <w:tcPr>
            <w:tcW w:w="855" w:type="pct"/>
            <w:tcBorders>
              <w:top w:val="nil"/>
              <w:left w:val="nil"/>
              <w:bottom w:val="nil"/>
              <w:right w:val="nil"/>
            </w:tcBorders>
            <w:noWrap/>
            <w:vAlign w:val="center"/>
            <w:hideMark/>
          </w:tcPr>
          <w:p w14:paraId="305C388A" w14:textId="77777777" w:rsidR="00EA6116" w:rsidRPr="00F601C8" w:rsidRDefault="00EA6116" w:rsidP="00B21BEF">
            <w:pPr>
              <w:widowControl/>
              <w:spacing w:line="360" w:lineRule="auto"/>
              <w:ind w:firstLineChars="132" w:firstLine="317"/>
              <w:jc w:val="left"/>
              <w:rPr>
                <w:rFonts w:eastAsia="等线" w:cs="Times New Roman"/>
                <w:kern w:val="0"/>
              </w:rPr>
            </w:pPr>
            <w:r w:rsidRPr="00F601C8">
              <w:rPr>
                <w:rFonts w:eastAsia="等线" w:cs="Times New Roman"/>
                <w:kern w:val="0"/>
              </w:rPr>
              <w:t>Cases</w:t>
            </w:r>
          </w:p>
        </w:tc>
        <w:tc>
          <w:tcPr>
            <w:tcW w:w="703" w:type="pct"/>
            <w:tcBorders>
              <w:top w:val="nil"/>
              <w:left w:val="nil"/>
              <w:bottom w:val="nil"/>
              <w:right w:val="nil"/>
            </w:tcBorders>
            <w:noWrap/>
            <w:vAlign w:val="center"/>
            <w:hideMark/>
          </w:tcPr>
          <w:p w14:paraId="5CF1CDB0" w14:textId="77777777" w:rsidR="00EA6116" w:rsidRPr="00F601C8" w:rsidRDefault="00EA6116" w:rsidP="00B21BEF">
            <w:pPr>
              <w:widowControl/>
              <w:spacing w:line="360" w:lineRule="auto"/>
              <w:jc w:val="left"/>
              <w:rPr>
                <w:rFonts w:eastAsia="等线" w:cs="Times New Roman"/>
                <w:kern w:val="0"/>
              </w:rPr>
            </w:pPr>
          </w:p>
        </w:tc>
        <w:tc>
          <w:tcPr>
            <w:tcW w:w="816" w:type="pct"/>
            <w:tcBorders>
              <w:top w:val="nil"/>
              <w:left w:val="nil"/>
              <w:bottom w:val="nil"/>
              <w:right w:val="nil"/>
            </w:tcBorders>
            <w:noWrap/>
            <w:vAlign w:val="center"/>
            <w:hideMark/>
          </w:tcPr>
          <w:p w14:paraId="436CC4AF" w14:textId="77777777" w:rsidR="00EA6116" w:rsidRPr="00F601C8" w:rsidRDefault="00EA6116" w:rsidP="00B21BEF">
            <w:pPr>
              <w:widowControl/>
              <w:spacing w:line="360" w:lineRule="auto"/>
              <w:jc w:val="left"/>
              <w:rPr>
                <w:rFonts w:eastAsia="Times New Roman" w:cs="Times New Roman"/>
                <w:kern w:val="0"/>
              </w:rPr>
            </w:pPr>
          </w:p>
        </w:tc>
        <w:tc>
          <w:tcPr>
            <w:tcW w:w="821" w:type="pct"/>
            <w:tcBorders>
              <w:top w:val="nil"/>
              <w:left w:val="nil"/>
              <w:bottom w:val="nil"/>
              <w:right w:val="nil"/>
            </w:tcBorders>
            <w:noWrap/>
            <w:vAlign w:val="center"/>
            <w:hideMark/>
          </w:tcPr>
          <w:p w14:paraId="3EC24F0E" w14:textId="16EEF35F" w:rsidR="00EA6116" w:rsidRPr="00F601C8" w:rsidRDefault="00EA6116" w:rsidP="00B21BEF">
            <w:pPr>
              <w:widowControl/>
              <w:spacing w:line="360" w:lineRule="auto"/>
              <w:jc w:val="center"/>
              <w:rPr>
                <w:rFonts w:eastAsia="等线" w:cs="Times New Roman"/>
                <w:kern w:val="0"/>
              </w:rPr>
            </w:pPr>
            <w:r w:rsidRPr="00F601C8">
              <w:rPr>
                <w:rFonts w:eastAsia="等线" w:cs="Times New Roman"/>
              </w:rPr>
              <w:t>11</w:t>
            </w:r>
          </w:p>
        </w:tc>
        <w:tc>
          <w:tcPr>
            <w:tcW w:w="852" w:type="pct"/>
            <w:tcBorders>
              <w:top w:val="nil"/>
              <w:left w:val="nil"/>
              <w:bottom w:val="nil"/>
              <w:right w:val="nil"/>
            </w:tcBorders>
            <w:noWrap/>
            <w:vAlign w:val="center"/>
            <w:hideMark/>
          </w:tcPr>
          <w:p w14:paraId="3F5FB1FD" w14:textId="2BFD93A2" w:rsidR="00EA6116" w:rsidRPr="00F601C8" w:rsidRDefault="00EA6116" w:rsidP="00B21BEF">
            <w:pPr>
              <w:widowControl/>
              <w:spacing w:line="360" w:lineRule="auto"/>
              <w:jc w:val="center"/>
              <w:rPr>
                <w:rFonts w:eastAsia="等线" w:cs="Times New Roman"/>
                <w:kern w:val="0"/>
              </w:rPr>
            </w:pPr>
            <w:r w:rsidRPr="00F601C8">
              <w:rPr>
                <w:rFonts w:eastAsia="等线" w:cs="Times New Roman"/>
              </w:rPr>
              <w:t>14</w:t>
            </w:r>
          </w:p>
        </w:tc>
        <w:tc>
          <w:tcPr>
            <w:tcW w:w="953" w:type="pct"/>
            <w:tcBorders>
              <w:top w:val="nil"/>
              <w:left w:val="nil"/>
              <w:bottom w:val="nil"/>
              <w:right w:val="nil"/>
            </w:tcBorders>
            <w:noWrap/>
            <w:vAlign w:val="center"/>
            <w:hideMark/>
          </w:tcPr>
          <w:p w14:paraId="553C11F2" w14:textId="67485FDE" w:rsidR="00EA6116" w:rsidRPr="00F601C8" w:rsidRDefault="00EA6116" w:rsidP="00B21BEF">
            <w:pPr>
              <w:widowControl/>
              <w:spacing w:line="360" w:lineRule="auto"/>
              <w:jc w:val="center"/>
              <w:rPr>
                <w:rFonts w:eastAsia="等线" w:cs="Times New Roman"/>
                <w:kern w:val="0"/>
              </w:rPr>
            </w:pPr>
            <w:r w:rsidRPr="00F601C8">
              <w:rPr>
                <w:rFonts w:eastAsia="等线" w:cs="Times New Roman"/>
              </w:rPr>
              <w:t>10</w:t>
            </w:r>
          </w:p>
        </w:tc>
      </w:tr>
      <w:tr w:rsidR="00F601C8" w:rsidRPr="00F601C8" w14:paraId="17EDAC97" w14:textId="77777777" w:rsidTr="00275DCE">
        <w:tc>
          <w:tcPr>
            <w:tcW w:w="855" w:type="pct"/>
            <w:tcBorders>
              <w:top w:val="nil"/>
              <w:left w:val="nil"/>
              <w:right w:val="nil"/>
            </w:tcBorders>
            <w:noWrap/>
            <w:vAlign w:val="center"/>
            <w:hideMark/>
          </w:tcPr>
          <w:p w14:paraId="3E0211E0" w14:textId="77777777" w:rsidR="00EA6116" w:rsidRPr="00F601C8" w:rsidRDefault="00EA6116" w:rsidP="00B21BEF">
            <w:pPr>
              <w:widowControl/>
              <w:spacing w:line="360" w:lineRule="auto"/>
              <w:ind w:firstLineChars="132" w:firstLine="317"/>
              <w:jc w:val="left"/>
              <w:rPr>
                <w:rFonts w:eastAsia="等线" w:cs="Times New Roman"/>
                <w:kern w:val="0"/>
              </w:rPr>
            </w:pPr>
            <w:r w:rsidRPr="00F601C8">
              <w:rPr>
                <w:rFonts w:cs="Times New Roman"/>
                <w:kern w:val="0"/>
              </w:rPr>
              <w:t>Cases</w:t>
            </w:r>
            <w:r w:rsidRPr="00F601C8">
              <w:rPr>
                <w:rFonts w:eastAsia="等线" w:cs="Times New Roman"/>
                <w:kern w:val="0"/>
              </w:rPr>
              <w:t>/PYs (/1,000)</w:t>
            </w:r>
          </w:p>
        </w:tc>
        <w:tc>
          <w:tcPr>
            <w:tcW w:w="703" w:type="pct"/>
            <w:tcBorders>
              <w:top w:val="nil"/>
              <w:left w:val="nil"/>
              <w:right w:val="nil"/>
            </w:tcBorders>
            <w:noWrap/>
            <w:vAlign w:val="center"/>
            <w:hideMark/>
          </w:tcPr>
          <w:p w14:paraId="707492AB" w14:textId="77777777" w:rsidR="00EA6116" w:rsidRPr="00F601C8" w:rsidRDefault="00EA6116" w:rsidP="00B21BEF">
            <w:pPr>
              <w:widowControl/>
              <w:spacing w:line="360" w:lineRule="auto"/>
              <w:jc w:val="left"/>
              <w:rPr>
                <w:rFonts w:eastAsia="等线" w:cs="Times New Roman"/>
                <w:kern w:val="0"/>
              </w:rPr>
            </w:pPr>
          </w:p>
        </w:tc>
        <w:tc>
          <w:tcPr>
            <w:tcW w:w="816" w:type="pct"/>
            <w:tcBorders>
              <w:top w:val="nil"/>
              <w:left w:val="nil"/>
              <w:right w:val="nil"/>
            </w:tcBorders>
            <w:noWrap/>
            <w:vAlign w:val="center"/>
            <w:hideMark/>
          </w:tcPr>
          <w:p w14:paraId="432B9139" w14:textId="77777777" w:rsidR="00EA6116" w:rsidRPr="00F601C8" w:rsidRDefault="00EA6116" w:rsidP="00B21BEF">
            <w:pPr>
              <w:widowControl/>
              <w:spacing w:line="360" w:lineRule="auto"/>
              <w:jc w:val="left"/>
              <w:rPr>
                <w:rFonts w:eastAsia="Times New Roman" w:cs="Times New Roman"/>
                <w:kern w:val="0"/>
              </w:rPr>
            </w:pPr>
          </w:p>
        </w:tc>
        <w:tc>
          <w:tcPr>
            <w:tcW w:w="821" w:type="pct"/>
            <w:tcBorders>
              <w:top w:val="nil"/>
              <w:left w:val="nil"/>
              <w:right w:val="nil"/>
            </w:tcBorders>
            <w:noWrap/>
            <w:vAlign w:val="center"/>
            <w:hideMark/>
          </w:tcPr>
          <w:p w14:paraId="796F0F25" w14:textId="411B1A95" w:rsidR="00EA6116" w:rsidRPr="00F601C8" w:rsidRDefault="00EA6116" w:rsidP="00B21BEF">
            <w:pPr>
              <w:widowControl/>
              <w:spacing w:line="360" w:lineRule="auto"/>
              <w:jc w:val="center"/>
              <w:rPr>
                <w:rFonts w:eastAsia="等线" w:cs="Times New Roman"/>
                <w:kern w:val="0"/>
              </w:rPr>
            </w:pPr>
            <w:r w:rsidRPr="00F601C8">
              <w:rPr>
                <w:rFonts w:eastAsia="等线" w:cs="Times New Roman"/>
              </w:rPr>
              <w:t>1.37</w:t>
            </w:r>
          </w:p>
        </w:tc>
        <w:tc>
          <w:tcPr>
            <w:tcW w:w="852" w:type="pct"/>
            <w:tcBorders>
              <w:top w:val="nil"/>
              <w:left w:val="nil"/>
              <w:right w:val="nil"/>
            </w:tcBorders>
            <w:noWrap/>
            <w:vAlign w:val="center"/>
            <w:hideMark/>
          </w:tcPr>
          <w:p w14:paraId="34A4FDAC" w14:textId="0F968007" w:rsidR="00EA6116" w:rsidRPr="00F601C8" w:rsidRDefault="00EA6116" w:rsidP="00B21BEF">
            <w:pPr>
              <w:widowControl/>
              <w:spacing w:line="360" w:lineRule="auto"/>
              <w:jc w:val="center"/>
              <w:rPr>
                <w:rFonts w:eastAsia="等线" w:cs="Times New Roman"/>
                <w:kern w:val="0"/>
              </w:rPr>
            </w:pPr>
            <w:r w:rsidRPr="00F601C8">
              <w:rPr>
                <w:rFonts w:eastAsia="等线" w:cs="Times New Roman"/>
              </w:rPr>
              <w:t>2.56</w:t>
            </w:r>
          </w:p>
        </w:tc>
        <w:tc>
          <w:tcPr>
            <w:tcW w:w="953" w:type="pct"/>
            <w:tcBorders>
              <w:top w:val="nil"/>
              <w:left w:val="nil"/>
              <w:right w:val="nil"/>
            </w:tcBorders>
            <w:noWrap/>
            <w:vAlign w:val="center"/>
            <w:hideMark/>
          </w:tcPr>
          <w:p w14:paraId="38A47372" w14:textId="1AC34F78" w:rsidR="00EA6116" w:rsidRPr="00F601C8" w:rsidRDefault="00EA6116" w:rsidP="00B21BEF">
            <w:pPr>
              <w:widowControl/>
              <w:spacing w:line="360" w:lineRule="auto"/>
              <w:jc w:val="center"/>
              <w:rPr>
                <w:rFonts w:eastAsia="等线" w:cs="Times New Roman"/>
                <w:kern w:val="0"/>
              </w:rPr>
            </w:pPr>
            <w:r w:rsidRPr="00F601C8">
              <w:rPr>
                <w:rFonts w:eastAsia="等线" w:cs="Times New Roman"/>
              </w:rPr>
              <w:t>6.15</w:t>
            </w:r>
          </w:p>
        </w:tc>
      </w:tr>
      <w:tr w:rsidR="00F601C8" w:rsidRPr="00F601C8" w14:paraId="624AEC9A" w14:textId="77777777" w:rsidTr="00275DCE">
        <w:tc>
          <w:tcPr>
            <w:tcW w:w="855" w:type="pct"/>
            <w:tcBorders>
              <w:top w:val="nil"/>
              <w:left w:val="nil"/>
              <w:bottom w:val="single" w:sz="4" w:space="0" w:color="auto"/>
              <w:right w:val="nil"/>
            </w:tcBorders>
            <w:noWrap/>
            <w:vAlign w:val="center"/>
            <w:hideMark/>
          </w:tcPr>
          <w:p w14:paraId="1402DDF9" w14:textId="77777777" w:rsidR="00EA6116" w:rsidRPr="00F601C8" w:rsidRDefault="00EA6116" w:rsidP="00B21BEF">
            <w:pPr>
              <w:widowControl/>
              <w:spacing w:line="360" w:lineRule="auto"/>
              <w:ind w:firstLineChars="132" w:firstLine="317"/>
              <w:jc w:val="left"/>
              <w:rPr>
                <w:rFonts w:eastAsia="等线" w:cs="Times New Roman"/>
                <w:kern w:val="0"/>
              </w:rPr>
            </w:pPr>
            <w:r w:rsidRPr="00F601C8">
              <w:rPr>
                <w:rFonts w:cs="Times New Roman"/>
                <w:kern w:val="0"/>
              </w:rPr>
              <w:t>HRs</w:t>
            </w:r>
            <w:r w:rsidRPr="00F601C8">
              <w:rPr>
                <w:rFonts w:eastAsia="等线" w:cs="Times New Roman"/>
                <w:kern w:val="0"/>
              </w:rPr>
              <w:t xml:space="preserve"> (95% CIs)</w:t>
            </w:r>
            <w:r w:rsidRPr="00F601C8">
              <w:rPr>
                <w:rFonts w:eastAsia="等线" w:cs="Times New Roman"/>
                <w:kern w:val="0"/>
                <w:vertAlign w:val="superscript"/>
              </w:rPr>
              <w:t>*</w:t>
            </w:r>
          </w:p>
        </w:tc>
        <w:tc>
          <w:tcPr>
            <w:tcW w:w="703" w:type="pct"/>
            <w:tcBorders>
              <w:top w:val="nil"/>
              <w:left w:val="nil"/>
              <w:bottom w:val="single" w:sz="4" w:space="0" w:color="auto"/>
              <w:right w:val="nil"/>
            </w:tcBorders>
            <w:noWrap/>
            <w:vAlign w:val="center"/>
            <w:hideMark/>
          </w:tcPr>
          <w:p w14:paraId="4D0A4703" w14:textId="77777777" w:rsidR="00EA6116" w:rsidRPr="00F601C8" w:rsidRDefault="00EA6116" w:rsidP="00B21BEF">
            <w:pPr>
              <w:widowControl/>
              <w:spacing w:line="360" w:lineRule="auto"/>
              <w:jc w:val="center"/>
              <w:rPr>
                <w:rFonts w:eastAsia="等线" w:cs="Times New Roman"/>
                <w:kern w:val="0"/>
              </w:rPr>
            </w:pPr>
            <w:r w:rsidRPr="00F601C8">
              <w:rPr>
                <w:rFonts w:eastAsia="等线" w:cs="Times New Roman"/>
                <w:kern w:val="0"/>
              </w:rPr>
              <w:t>--</w:t>
            </w:r>
          </w:p>
        </w:tc>
        <w:tc>
          <w:tcPr>
            <w:tcW w:w="816" w:type="pct"/>
            <w:tcBorders>
              <w:top w:val="nil"/>
              <w:left w:val="nil"/>
              <w:bottom w:val="single" w:sz="4" w:space="0" w:color="auto"/>
              <w:right w:val="nil"/>
            </w:tcBorders>
            <w:noWrap/>
            <w:vAlign w:val="center"/>
            <w:hideMark/>
          </w:tcPr>
          <w:p w14:paraId="1E5328B7" w14:textId="77777777" w:rsidR="00EA6116" w:rsidRPr="00F601C8" w:rsidRDefault="00EA6116" w:rsidP="00B21BEF">
            <w:pPr>
              <w:widowControl/>
              <w:spacing w:line="360" w:lineRule="auto"/>
              <w:jc w:val="center"/>
              <w:rPr>
                <w:rFonts w:eastAsia="Times New Roman" w:cs="Times New Roman"/>
                <w:kern w:val="0"/>
              </w:rPr>
            </w:pPr>
            <w:r w:rsidRPr="00F601C8">
              <w:rPr>
                <w:rFonts w:eastAsia="等线" w:cs="Times New Roman"/>
                <w:kern w:val="0"/>
              </w:rPr>
              <w:t>--</w:t>
            </w:r>
          </w:p>
        </w:tc>
        <w:tc>
          <w:tcPr>
            <w:tcW w:w="821" w:type="pct"/>
            <w:tcBorders>
              <w:top w:val="nil"/>
              <w:left w:val="nil"/>
              <w:bottom w:val="single" w:sz="4" w:space="0" w:color="auto"/>
              <w:right w:val="nil"/>
            </w:tcBorders>
            <w:noWrap/>
            <w:vAlign w:val="center"/>
            <w:hideMark/>
          </w:tcPr>
          <w:p w14:paraId="774DBA29" w14:textId="6F20E287" w:rsidR="00EA6116" w:rsidRPr="00F601C8" w:rsidRDefault="00EA6116" w:rsidP="00B21BEF">
            <w:pPr>
              <w:widowControl/>
              <w:spacing w:line="360" w:lineRule="auto"/>
              <w:jc w:val="center"/>
              <w:rPr>
                <w:rFonts w:eastAsia="等线" w:cs="Times New Roman"/>
                <w:kern w:val="0"/>
              </w:rPr>
            </w:pPr>
            <w:r w:rsidRPr="00F601C8">
              <w:rPr>
                <w:rFonts w:eastAsia="等线" w:cs="Times New Roman"/>
              </w:rPr>
              <w:t>2.37 (1.29, 4.34)</w:t>
            </w:r>
          </w:p>
        </w:tc>
        <w:tc>
          <w:tcPr>
            <w:tcW w:w="852" w:type="pct"/>
            <w:tcBorders>
              <w:top w:val="nil"/>
              <w:left w:val="nil"/>
              <w:bottom w:val="single" w:sz="4" w:space="0" w:color="auto"/>
              <w:right w:val="nil"/>
            </w:tcBorders>
            <w:noWrap/>
            <w:vAlign w:val="center"/>
            <w:hideMark/>
          </w:tcPr>
          <w:p w14:paraId="7BEBB43F" w14:textId="06FB6D3A" w:rsidR="00EA6116" w:rsidRPr="00F601C8" w:rsidRDefault="00EA6116" w:rsidP="00B21BEF">
            <w:pPr>
              <w:widowControl/>
              <w:spacing w:line="360" w:lineRule="auto"/>
              <w:jc w:val="center"/>
              <w:rPr>
                <w:rFonts w:eastAsia="等线" w:cs="Times New Roman"/>
                <w:kern w:val="0"/>
              </w:rPr>
            </w:pPr>
            <w:r w:rsidRPr="00F601C8">
              <w:rPr>
                <w:rFonts w:eastAsia="等线" w:cs="Times New Roman"/>
              </w:rPr>
              <w:t>4.53 (2.62, 7.84)</w:t>
            </w:r>
          </w:p>
        </w:tc>
        <w:tc>
          <w:tcPr>
            <w:tcW w:w="953" w:type="pct"/>
            <w:tcBorders>
              <w:top w:val="nil"/>
              <w:left w:val="nil"/>
              <w:bottom w:val="single" w:sz="4" w:space="0" w:color="auto"/>
              <w:right w:val="nil"/>
            </w:tcBorders>
            <w:noWrap/>
            <w:vAlign w:val="center"/>
            <w:hideMark/>
          </w:tcPr>
          <w:p w14:paraId="1C6ED0BF" w14:textId="0BAC6087" w:rsidR="00EA6116" w:rsidRPr="00F601C8" w:rsidRDefault="00EA6116" w:rsidP="00B21BEF">
            <w:pPr>
              <w:widowControl/>
              <w:spacing w:line="360" w:lineRule="auto"/>
              <w:jc w:val="center"/>
              <w:rPr>
                <w:rFonts w:eastAsia="等线" w:cs="Times New Roman"/>
                <w:kern w:val="0"/>
              </w:rPr>
            </w:pPr>
            <w:r w:rsidRPr="00F601C8">
              <w:rPr>
                <w:rFonts w:eastAsia="等线" w:cs="Times New Roman"/>
              </w:rPr>
              <w:t>11.73 (6.17, 22.31)</w:t>
            </w:r>
          </w:p>
        </w:tc>
      </w:tr>
    </w:tbl>
    <w:p w14:paraId="37A8EBDE" w14:textId="77777777" w:rsidR="00290B38" w:rsidRPr="00F601C8" w:rsidRDefault="00290B38" w:rsidP="00B21BEF">
      <w:pPr>
        <w:spacing w:line="360" w:lineRule="auto"/>
        <w:jc w:val="left"/>
        <w:rPr>
          <w:rFonts w:cs="Times New Roman"/>
          <w:sz w:val="21"/>
          <w:szCs w:val="21"/>
        </w:rPr>
      </w:pPr>
      <w:r w:rsidRPr="00F601C8">
        <w:rPr>
          <w:rFonts w:cs="Times New Roman"/>
          <w:noProof/>
          <w:sz w:val="21"/>
          <w:szCs w:val="21"/>
        </w:rPr>
        <w:t xml:space="preserve">HR indicates </w:t>
      </w:r>
      <w:r w:rsidRPr="00F601C8">
        <w:rPr>
          <w:rFonts w:cs="Times New Roman"/>
          <w:noProof/>
          <w:sz w:val="21"/>
          <w:szCs w:val="20"/>
        </w:rPr>
        <w:t>hazard ratio; CI, confidence interval; PYs, person-years; and</w:t>
      </w:r>
      <w:r w:rsidRPr="00F601C8">
        <w:rPr>
          <w:rFonts w:cs="Times New Roman"/>
          <w:noProof/>
          <w:sz w:val="21"/>
          <w:szCs w:val="21"/>
        </w:rPr>
        <w:t xml:space="preserve"> MET, metabolic equivalent of task</w:t>
      </w:r>
      <w:r w:rsidRPr="00F601C8">
        <w:rPr>
          <w:rFonts w:cs="Times New Roman"/>
          <w:noProof/>
          <w:sz w:val="21"/>
          <w:szCs w:val="20"/>
        </w:rPr>
        <w:t>.</w:t>
      </w:r>
    </w:p>
    <w:p w14:paraId="662B4531" w14:textId="77777777" w:rsidR="00275DCE" w:rsidRPr="00F601C8" w:rsidRDefault="00290B38" w:rsidP="00B21BEF">
      <w:pPr>
        <w:spacing w:line="360" w:lineRule="auto"/>
        <w:jc w:val="left"/>
        <w:rPr>
          <w:rFonts w:cs="Times New Roman"/>
          <w:noProof/>
          <w:kern w:val="0"/>
          <w:sz w:val="21"/>
          <w:szCs w:val="20"/>
        </w:rPr>
        <w:sectPr w:rsidR="00275DCE" w:rsidRPr="00F601C8" w:rsidSect="008F556D">
          <w:pgSz w:w="16838" w:h="11906" w:orient="landscape"/>
          <w:pgMar w:top="1800" w:right="1440" w:bottom="1800" w:left="1440" w:header="851" w:footer="992" w:gutter="0"/>
          <w:cols w:space="425"/>
          <w:docGrid w:type="lines" w:linePitch="312"/>
        </w:sectPr>
      </w:pPr>
      <w:r w:rsidRPr="00F601C8">
        <w:rPr>
          <w:rFonts w:cs="Times New Roman"/>
          <w:noProof/>
          <w:kern w:val="0"/>
          <w:sz w:val="21"/>
          <w:szCs w:val="20"/>
          <w:vertAlign w:val="superscript"/>
        </w:rPr>
        <w:t>*</w:t>
      </w:r>
      <w:r w:rsidRPr="00F601C8">
        <w:rPr>
          <w:rFonts w:cs="Times New Roman"/>
          <w:noProof/>
          <w:kern w:val="0"/>
          <w:sz w:val="21"/>
          <w:szCs w:val="20"/>
        </w:rPr>
        <w:t xml:space="preserve">Multivariable model was adjusted for </w:t>
      </w:r>
      <w:r w:rsidRPr="00F601C8">
        <w:rPr>
          <w:rFonts w:cs="Times New Roman"/>
          <w:noProof/>
          <w:sz w:val="21"/>
          <w:szCs w:val="20"/>
        </w:rPr>
        <w:t xml:space="preserve">age (year), education (no formal school, primary school, middle school, high school, college, or university or above), marital status (married, widowed, divorced/separated, or never married), household income (RMB/year: &lt;2,500, 2,500-4,999, 5,000-9,999, 10,000-19,999, 20,000-34,999, or ≥35,000), </w:t>
      </w:r>
      <w:r w:rsidRPr="00F601C8">
        <w:rPr>
          <w:rFonts w:cs="Times New Roman"/>
          <w:noProof/>
          <w:kern w:val="0"/>
          <w:sz w:val="21"/>
          <w:szCs w:val="20"/>
        </w:rPr>
        <w:t xml:space="preserve">tobacco smoking (nonsmokers, current smokers 1-9, 10-19, 20-29, or ≥30 cigarettes or equivalents per day), tea consumption and temperature preference (consuming tea less than weekly, weekly, or daily; further categorized into preferring warm, hot, or burning hot tea among daily consumers), </w:t>
      </w:r>
      <w:r w:rsidRPr="00F601C8">
        <w:rPr>
          <w:rFonts w:cs="Times New Roman"/>
          <w:noProof/>
          <w:sz w:val="21"/>
          <w:szCs w:val="20"/>
        </w:rPr>
        <w:t>physical activity (</w:t>
      </w:r>
      <w:r w:rsidRPr="00F601C8">
        <w:rPr>
          <w:rFonts w:cs="Times New Roman"/>
          <w:noProof/>
          <w:kern w:val="0"/>
          <w:sz w:val="21"/>
        </w:rPr>
        <w:t>MET-hour/day</w:t>
      </w:r>
      <w:r w:rsidRPr="00F601C8">
        <w:rPr>
          <w:rFonts w:cs="Times New Roman"/>
          <w:noProof/>
          <w:sz w:val="21"/>
          <w:szCs w:val="20"/>
        </w:rPr>
        <w:t>), intakes of red meat, fresh fruits and vegetables, and preserved vegetables (day/week,</w:t>
      </w:r>
      <w:r w:rsidRPr="00F601C8">
        <w:rPr>
          <w:rFonts w:cs="Times New Roman"/>
          <w:noProof/>
          <w:sz w:val="21"/>
          <w:szCs w:val="21"/>
        </w:rPr>
        <w:t xml:space="preserve"> calculated by assigning participants to the midpoint of their intake category</w:t>
      </w:r>
      <w:r w:rsidRPr="00F601C8">
        <w:rPr>
          <w:rFonts w:cs="Times New Roman"/>
          <w:noProof/>
          <w:sz w:val="21"/>
          <w:szCs w:val="20"/>
        </w:rPr>
        <w:t>), body mass index (kg/m</w:t>
      </w:r>
      <w:r w:rsidRPr="00F601C8">
        <w:rPr>
          <w:rFonts w:cs="Times New Roman"/>
          <w:noProof/>
          <w:sz w:val="21"/>
          <w:szCs w:val="20"/>
          <w:vertAlign w:val="superscript"/>
        </w:rPr>
        <w:t>2</w:t>
      </w:r>
      <w:r w:rsidRPr="00F601C8">
        <w:rPr>
          <w:rFonts w:cs="Times New Roman"/>
          <w:noProof/>
          <w:sz w:val="21"/>
          <w:szCs w:val="20"/>
        </w:rPr>
        <w:t>), waist-to-hip ratio, and family history of cancer (presence or absence)</w:t>
      </w:r>
      <w:r w:rsidRPr="00F601C8">
        <w:rPr>
          <w:rFonts w:cs="Times New Roman"/>
          <w:noProof/>
          <w:kern w:val="0"/>
          <w:sz w:val="21"/>
          <w:szCs w:val="20"/>
        </w:rPr>
        <w:t>.</w:t>
      </w:r>
    </w:p>
    <w:p w14:paraId="123D46BB" w14:textId="448E4EE6" w:rsidR="00275DCE" w:rsidRPr="00F601C8" w:rsidRDefault="00275DCE" w:rsidP="00B21BEF">
      <w:pPr>
        <w:spacing w:line="360" w:lineRule="auto"/>
        <w:jc w:val="left"/>
        <w:outlineLvl w:val="0"/>
        <w:rPr>
          <w:rFonts w:cs="Times New Roman"/>
          <w:b/>
        </w:rPr>
      </w:pPr>
      <w:bookmarkStart w:id="6" w:name="_Toc507179583"/>
      <w:r w:rsidRPr="00F601C8">
        <w:rPr>
          <w:rFonts w:cs="Times New Roman"/>
          <w:b/>
        </w:rPr>
        <w:t xml:space="preserve">Table </w:t>
      </w:r>
      <w:r w:rsidR="001E28D9" w:rsidRPr="00F601C8">
        <w:rPr>
          <w:rFonts w:cs="Times New Roman"/>
          <w:b/>
        </w:rPr>
        <w:t>S4</w:t>
      </w:r>
      <w:r w:rsidRPr="00F601C8">
        <w:rPr>
          <w:rFonts w:cs="Times New Roman"/>
          <w:b/>
        </w:rPr>
        <w:t xml:space="preserve">. HRs (95% CIs) for joint effects of </w:t>
      </w:r>
      <w:r w:rsidRPr="00F601C8">
        <w:rPr>
          <w:rFonts w:cs="Times New Roman"/>
          <w:b/>
          <w:noProof/>
          <w:u w:val="thick" w:color="28B473"/>
        </w:rPr>
        <w:t>alcohol</w:t>
      </w:r>
      <w:r w:rsidRPr="00F601C8">
        <w:rPr>
          <w:rFonts w:cs="Times New Roman"/>
          <w:b/>
        </w:rPr>
        <w:t xml:space="preserve"> consumption </w:t>
      </w:r>
      <w:r w:rsidRPr="00F601C8">
        <w:rPr>
          <w:rFonts w:cs="Times New Roman"/>
          <w:b/>
          <w:noProof/>
        </w:rPr>
        <w:t>with</w:t>
      </w:r>
      <w:r w:rsidRPr="00F601C8">
        <w:rPr>
          <w:rFonts w:cs="Times New Roman"/>
          <w:b/>
        </w:rPr>
        <w:t xml:space="preserve"> </w:t>
      </w:r>
      <w:r w:rsidRPr="00F601C8">
        <w:rPr>
          <w:rFonts w:cs="Times New Roman"/>
          <w:b/>
          <w:i/>
        </w:rPr>
        <w:t>ALDH2</w:t>
      </w:r>
      <w:r w:rsidRPr="00F601C8">
        <w:rPr>
          <w:rFonts w:cs="Times New Roman"/>
          <w:b/>
        </w:rPr>
        <w:t xml:space="preserve"> genotype on esophageal cancer risk among </w:t>
      </w:r>
      <w:r w:rsidRPr="00F601C8">
        <w:rPr>
          <w:rFonts w:eastAsia="等线" w:cs="Times New Roman"/>
          <w:b/>
          <w:bCs/>
          <w:kern w:val="0"/>
        </w:rPr>
        <w:t xml:space="preserve">27,791 </w:t>
      </w:r>
      <w:r w:rsidRPr="00F601C8">
        <w:rPr>
          <w:rFonts w:cs="Times New Roman"/>
          <w:b/>
        </w:rPr>
        <w:t>male participants</w:t>
      </w:r>
      <w:bookmarkEnd w:id="6"/>
    </w:p>
    <w:tbl>
      <w:tblPr>
        <w:tblW w:w="5000" w:type="pct"/>
        <w:tblCellMar>
          <w:top w:w="15" w:type="dxa"/>
          <w:bottom w:w="15" w:type="dxa"/>
        </w:tblCellMar>
        <w:tblLook w:val="04A0" w:firstRow="1" w:lastRow="0" w:firstColumn="1" w:lastColumn="0" w:noHBand="0" w:noVBand="1"/>
      </w:tblPr>
      <w:tblGrid>
        <w:gridCol w:w="2387"/>
        <w:gridCol w:w="1963"/>
        <w:gridCol w:w="2278"/>
        <w:gridCol w:w="2292"/>
        <w:gridCol w:w="2378"/>
        <w:gridCol w:w="2660"/>
      </w:tblGrid>
      <w:tr w:rsidR="00F601C8" w:rsidRPr="00F601C8" w14:paraId="16E3638C" w14:textId="77777777" w:rsidTr="00386FCA">
        <w:trPr>
          <w:tblHeader/>
        </w:trPr>
        <w:tc>
          <w:tcPr>
            <w:tcW w:w="855" w:type="pct"/>
            <w:tcBorders>
              <w:top w:val="single" w:sz="4" w:space="0" w:color="auto"/>
              <w:left w:val="nil"/>
              <w:bottom w:val="single" w:sz="4" w:space="0" w:color="auto"/>
              <w:right w:val="nil"/>
            </w:tcBorders>
            <w:noWrap/>
            <w:vAlign w:val="center"/>
            <w:hideMark/>
          </w:tcPr>
          <w:p w14:paraId="53CF3FAF" w14:textId="77777777" w:rsidR="00275DCE" w:rsidRPr="00F601C8" w:rsidRDefault="00275DCE" w:rsidP="00B21BEF">
            <w:pPr>
              <w:widowControl/>
              <w:spacing w:line="360" w:lineRule="auto"/>
              <w:jc w:val="center"/>
              <w:rPr>
                <w:rFonts w:cs="Times New Roman"/>
                <w:kern w:val="0"/>
              </w:rPr>
            </w:pPr>
          </w:p>
        </w:tc>
        <w:tc>
          <w:tcPr>
            <w:tcW w:w="703" w:type="pct"/>
            <w:tcBorders>
              <w:top w:val="single" w:sz="4" w:space="0" w:color="auto"/>
              <w:left w:val="nil"/>
              <w:bottom w:val="single" w:sz="4" w:space="0" w:color="auto"/>
              <w:right w:val="nil"/>
            </w:tcBorders>
            <w:noWrap/>
            <w:vAlign w:val="center"/>
            <w:hideMark/>
          </w:tcPr>
          <w:p w14:paraId="50CB0EEA" w14:textId="77777777" w:rsidR="00275DCE" w:rsidRPr="00F601C8" w:rsidRDefault="00275DCE" w:rsidP="00B21BEF">
            <w:pPr>
              <w:widowControl/>
              <w:spacing w:line="360" w:lineRule="auto"/>
              <w:jc w:val="center"/>
              <w:rPr>
                <w:rFonts w:eastAsia="等线" w:cs="Times New Roman"/>
                <w:b/>
                <w:bCs/>
                <w:kern w:val="0"/>
              </w:rPr>
            </w:pPr>
            <w:r w:rsidRPr="00F601C8">
              <w:rPr>
                <w:rFonts w:eastAsia="等线" w:cs="Times New Roman"/>
                <w:b/>
                <w:bCs/>
                <w:kern w:val="0"/>
              </w:rPr>
              <w:t>Less than weekly</w:t>
            </w:r>
          </w:p>
        </w:tc>
        <w:tc>
          <w:tcPr>
            <w:tcW w:w="816" w:type="pct"/>
            <w:tcBorders>
              <w:top w:val="single" w:sz="4" w:space="0" w:color="auto"/>
              <w:left w:val="nil"/>
              <w:bottom w:val="single" w:sz="4" w:space="0" w:color="auto"/>
              <w:right w:val="nil"/>
            </w:tcBorders>
            <w:noWrap/>
            <w:vAlign w:val="center"/>
            <w:hideMark/>
          </w:tcPr>
          <w:p w14:paraId="190807E5" w14:textId="77777777" w:rsidR="00275DCE" w:rsidRPr="00F601C8" w:rsidRDefault="00275DCE" w:rsidP="00B21BEF">
            <w:pPr>
              <w:widowControl/>
              <w:spacing w:line="360" w:lineRule="auto"/>
              <w:jc w:val="center"/>
              <w:rPr>
                <w:rFonts w:eastAsia="等线" w:cs="Times New Roman"/>
                <w:b/>
                <w:bCs/>
                <w:kern w:val="0"/>
              </w:rPr>
            </w:pPr>
            <w:r w:rsidRPr="00F601C8">
              <w:rPr>
                <w:rFonts w:eastAsia="等线" w:cs="Times New Roman"/>
                <w:b/>
                <w:bCs/>
                <w:kern w:val="0"/>
              </w:rPr>
              <w:t>Weekly or &lt;30g/d</w:t>
            </w:r>
          </w:p>
        </w:tc>
        <w:tc>
          <w:tcPr>
            <w:tcW w:w="821" w:type="pct"/>
            <w:tcBorders>
              <w:top w:val="single" w:sz="4" w:space="0" w:color="auto"/>
              <w:left w:val="nil"/>
              <w:bottom w:val="single" w:sz="4" w:space="0" w:color="auto"/>
              <w:right w:val="nil"/>
            </w:tcBorders>
            <w:noWrap/>
            <w:vAlign w:val="center"/>
            <w:hideMark/>
          </w:tcPr>
          <w:p w14:paraId="64238A58" w14:textId="77777777" w:rsidR="00275DCE" w:rsidRPr="00F601C8" w:rsidRDefault="00275DCE" w:rsidP="00B21BEF">
            <w:pPr>
              <w:widowControl/>
              <w:spacing w:line="360" w:lineRule="auto"/>
              <w:jc w:val="center"/>
              <w:rPr>
                <w:rFonts w:eastAsia="等线" w:cs="Times New Roman"/>
                <w:b/>
                <w:bCs/>
                <w:kern w:val="0"/>
              </w:rPr>
            </w:pPr>
            <w:r w:rsidRPr="00F601C8">
              <w:rPr>
                <w:rFonts w:eastAsia="等线" w:cs="Times New Roman"/>
                <w:b/>
                <w:bCs/>
                <w:kern w:val="0"/>
              </w:rPr>
              <w:t>30-59g/d</w:t>
            </w:r>
          </w:p>
        </w:tc>
        <w:tc>
          <w:tcPr>
            <w:tcW w:w="852" w:type="pct"/>
            <w:tcBorders>
              <w:top w:val="single" w:sz="4" w:space="0" w:color="auto"/>
              <w:left w:val="nil"/>
              <w:bottom w:val="single" w:sz="4" w:space="0" w:color="auto"/>
              <w:right w:val="nil"/>
            </w:tcBorders>
            <w:noWrap/>
            <w:vAlign w:val="center"/>
            <w:hideMark/>
          </w:tcPr>
          <w:p w14:paraId="427F4DFA" w14:textId="77777777" w:rsidR="00275DCE" w:rsidRPr="00F601C8" w:rsidRDefault="00275DCE" w:rsidP="00B21BEF">
            <w:pPr>
              <w:widowControl/>
              <w:spacing w:line="360" w:lineRule="auto"/>
              <w:jc w:val="center"/>
              <w:rPr>
                <w:rFonts w:eastAsia="等线" w:cs="Times New Roman"/>
                <w:b/>
                <w:bCs/>
                <w:kern w:val="0"/>
              </w:rPr>
            </w:pPr>
            <w:r w:rsidRPr="00F601C8">
              <w:rPr>
                <w:rFonts w:eastAsia="等线" w:cs="Times New Roman"/>
                <w:b/>
                <w:bCs/>
                <w:kern w:val="0"/>
              </w:rPr>
              <w:t>60-89g/d</w:t>
            </w:r>
          </w:p>
        </w:tc>
        <w:tc>
          <w:tcPr>
            <w:tcW w:w="953" w:type="pct"/>
            <w:tcBorders>
              <w:top w:val="single" w:sz="4" w:space="0" w:color="auto"/>
              <w:left w:val="nil"/>
              <w:bottom w:val="single" w:sz="4" w:space="0" w:color="auto"/>
              <w:right w:val="nil"/>
            </w:tcBorders>
            <w:noWrap/>
            <w:vAlign w:val="center"/>
            <w:hideMark/>
          </w:tcPr>
          <w:p w14:paraId="28DF3AE6" w14:textId="77777777" w:rsidR="00275DCE" w:rsidRPr="00F601C8" w:rsidRDefault="00275DCE" w:rsidP="00B21BEF">
            <w:pPr>
              <w:widowControl/>
              <w:spacing w:line="360" w:lineRule="auto"/>
              <w:jc w:val="center"/>
              <w:rPr>
                <w:rFonts w:eastAsia="等线" w:cs="Times New Roman"/>
                <w:b/>
                <w:bCs/>
                <w:kern w:val="0"/>
              </w:rPr>
            </w:pPr>
            <w:r w:rsidRPr="00F601C8">
              <w:rPr>
                <w:rFonts w:cs="Times New Roman"/>
                <w:b/>
                <w:bCs/>
                <w:kern w:val="0"/>
              </w:rPr>
              <w:t>≥</w:t>
            </w:r>
            <w:r w:rsidRPr="00F601C8">
              <w:rPr>
                <w:rFonts w:eastAsia="等线" w:cs="Times New Roman"/>
                <w:b/>
                <w:bCs/>
                <w:kern w:val="0"/>
              </w:rPr>
              <w:t>90g/d</w:t>
            </w:r>
          </w:p>
        </w:tc>
      </w:tr>
      <w:tr w:rsidR="00F601C8" w:rsidRPr="00F601C8" w14:paraId="1E9CFE1D" w14:textId="77777777" w:rsidTr="00386FCA">
        <w:tc>
          <w:tcPr>
            <w:tcW w:w="855" w:type="pct"/>
            <w:tcBorders>
              <w:top w:val="nil"/>
              <w:left w:val="nil"/>
              <w:bottom w:val="nil"/>
              <w:right w:val="nil"/>
            </w:tcBorders>
            <w:noWrap/>
            <w:vAlign w:val="center"/>
            <w:hideMark/>
          </w:tcPr>
          <w:p w14:paraId="7DEABDB0" w14:textId="77777777" w:rsidR="00275DCE" w:rsidRPr="00F601C8" w:rsidRDefault="00275DCE" w:rsidP="00B21BEF">
            <w:pPr>
              <w:widowControl/>
              <w:spacing w:line="360" w:lineRule="auto"/>
              <w:ind w:firstLineChars="132" w:firstLine="317"/>
              <w:jc w:val="left"/>
              <w:rPr>
                <w:rFonts w:eastAsia="等线" w:cs="Times New Roman"/>
                <w:kern w:val="0"/>
              </w:rPr>
            </w:pPr>
            <w:r w:rsidRPr="00F601C8">
              <w:rPr>
                <w:rFonts w:cs="Times New Roman"/>
                <w:kern w:val="0"/>
              </w:rPr>
              <w:t>Cases</w:t>
            </w:r>
          </w:p>
        </w:tc>
        <w:tc>
          <w:tcPr>
            <w:tcW w:w="703" w:type="pct"/>
            <w:tcBorders>
              <w:top w:val="nil"/>
              <w:left w:val="nil"/>
              <w:bottom w:val="nil"/>
              <w:right w:val="nil"/>
            </w:tcBorders>
            <w:noWrap/>
            <w:vAlign w:val="center"/>
            <w:hideMark/>
          </w:tcPr>
          <w:p w14:paraId="317BFC54" w14:textId="77777777" w:rsidR="00275DCE" w:rsidRPr="00F601C8" w:rsidRDefault="00275DCE" w:rsidP="00B21BEF">
            <w:pPr>
              <w:widowControl/>
              <w:spacing w:line="360" w:lineRule="auto"/>
              <w:jc w:val="center"/>
              <w:rPr>
                <w:rFonts w:eastAsia="等线" w:cs="Times New Roman"/>
                <w:kern w:val="0"/>
              </w:rPr>
            </w:pPr>
            <w:r w:rsidRPr="00F601C8">
              <w:rPr>
                <w:rFonts w:eastAsia="等线" w:cs="Times New Roman"/>
              </w:rPr>
              <w:t>110</w:t>
            </w:r>
          </w:p>
        </w:tc>
        <w:tc>
          <w:tcPr>
            <w:tcW w:w="816" w:type="pct"/>
            <w:tcBorders>
              <w:top w:val="nil"/>
              <w:left w:val="nil"/>
              <w:bottom w:val="nil"/>
              <w:right w:val="nil"/>
            </w:tcBorders>
            <w:noWrap/>
            <w:vAlign w:val="center"/>
            <w:hideMark/>
          </w:tcPr>
          <w:p w14:paraId="7C8BF1DC" w14:textId="77777777" w:rsidR="00275DCE" w:rsidRPr="00F601C8" w:rsidRDefault="00275DCE" w:rsidP="00B21BEF">
            <w:pPr>
              <w:widowControl/>
              <w:spacing w:line="360" w:lineRule="auto"/>
              <w:jc w:val="center"/>
              <w:rPr>
                <w:rFonts w:eastAsia="等线" w:cs="Times New Roman"/>
                <w:kern w:val="0"/>
              </w:rPr>
            </w:pPr>
            <w:r w:rsidRPr="00F601C8">
              <w:rPr>
                <w:rFonts w:eastAsia="等线" w:cs="Times New Roman"/>
              </w:rPr>
              <w:t>22</w:t>
            </w:r>
          </w:p>
        </w:tc>
        <w:tc>
          <w:tcPr>
            <w:tcW w:w="821" w:type="pct"/>
            <w:tcBorders>
              <w:top w:val="nil"/>
              <w:left w:val="nil"/>
              <w:bottom w:val="nil"/>
              <w:right w:val="nil"/>
            </w:tcBorders>
            <w:noWrap/>
            <w:vAlign w:val="center"/>
            <w:hideMark/>
          </w:tcPr>
          <w:p w14:paraId="1FCA92D7" w14:textId="77777777" w:rsidR="00275DCE" w:rsidRPr="00F601C8" w:rsidRDefault="00275DCE" w:rsidP="00B21BEF">
            <w:pPr>
              <w:widowControl/>
              <w:spacing w:line="360" w:lineRule="auto"/>
              <w:jc w:val="center"/>
              <w:rPr>
                <w:rFonts w:eastAsia="等线" w:cs="Times New Roman"/>
                <w:kern w:val="0"/>
              </w:rPr>
            </w:pPr>
          </w:p>
        </w:tc>
        <w:tc>
          <w:tcPr>
            <w:tcW w:w="852" w:type="pct"/>
            <w:tcBorders>
              <w:top w:val="nil"/>
              <w:left w:val="nil"/>
              <w:bottom w:val="nil"/>
              <w:right w:val="nil"/>
            </w:tcBorders>
            <w:noWrap/>
            <w:vAlign w:val="center"/>
            <w:hideMark/>
          </w:tcPr>
          <w:p w14:paraId="396FF6C8" w14:textId="77777777" w:rsidR="00275DCE" w:rsidRPr="00F601C8" w:rsidRDefault="00275DCE" w:rsidP="00B21BEF">
            <w:pPr>
              <w:widowControl/>
              <w:spacing w:line="360" w:lineRule="auto"/>
              <w:jc w:val="center"/>
              <w:rPr>
                <w:rFonts w:eastAsia="Times New Roman" w:cs="Times New Roman"/>
                <w:kern w:val="0"/>
              </w:rPr>
            </w:pPr>
          </w:p>
        </w:tc>
        <w:tc>
          <w:tcPr>
            <w:tcW w:w="953" w:type="pct"/>
            <w:tcBorders>
              <w:top w:val="nil"/>
              <w:left w:val="nil"/>
              <w:bottom w:val="nil"/>
              <w:right w:val="nil"/>
            </w:tcBorders>
            <w:noWrap/>
            <w:vAlign w:val="center"/>
            <w:hideMark/>
          </w:tcPr>
          <w:p w14:paraId="175B24BC" w14:textId="77777777" w:rsidR="00275DCE" w:rsidRPr="00F601C8" w:rsidRDefault="00275DCE" w:rsidP="00B21BEF">
            <w:pPr>
              <w:widowControl/>
              <w:spacing w:line="360" w:lineRule="auto"/>
              <w:jc w:val="center"/>
              <w:rPr>
                <w:rFonts w:eastAsia="Times New Roman" w:cs="Times New Roman"/>
                <w:kern w:val="0"/>
              </w:rPr>
            </w:pPr>
          </w:p>
        </w:tc>
      </w:tr>
      <w:tr w:rsidR="00F601C8" w:rsidRPr="00F601C8" w14:paraId="62161E84" w14:textId="77777777" w:rsidTr="00386FCA">
        <w:tc>
          <w:tcPr>
            <w:tcW w:w="855" w:type="pct"/>
            <w:tcBorders>
              <w:top w:val="nil"/>
              <w:left w:val="nil"/>
              <w:bottom w:val="nil"/>
              <w:right w:val="nil"/>
            </w:tcBorders>
            <w:noWrap/>
            <w:vAlign w:val="center"/>
            <w:hideMark/>
          </w:tcPr>
          <w:p w14:paraId="07CD72C2" w14:textId="77777777" w:rsidR="00275DCE" w:rsidRPr="00F601C8" w:rsidRDefault="00275DCE" w:rsidP="00B21BEF">
            <w:pPr>
              <w:widowControl/>
              <w:spacing w:line="360" w:lineRule="auto"/>
              <w:ind w:firstLineChars="132" w:firstLine="317"/>
              <w:jc w:val="left"/>
              <w:rPr>
                <w:rFonts w:eastAsia="等线" w:cs="Times New Roman"/>
                <w:kern w:val="0"/>
              </w:rPr>
            </w:pPr>
            <w:r w:rsidRPr="00F601C8">
              <w:rPr>
                <w:rFonts w:eastAsia="等线" w:cs="Times New Roman"/>
                <w:kern w:val="0"/>
              </w:rPr>
              <w:t>Cases/PYs (/1,000)</w:t>
            </w:r>
          </w:p>
        </w:tc>
        <w:tc>
          <w:tcPr>
            <w:tcW w:w="703" w:type="pct"/>
            <w:tcBorders>
              <w:top w:val="nil"/>
              <w:left w:val="nil"/>
              <w:bottom w:val="nil"/>
              <w:right w:val="nil"/>
            </w:tcBorders>
            <w:noWrap/>
            <w:vAlign w:val="center"/>
            <w:hideMark/>
          </w:tcPr>
          <w:p w14:paraId="6FB8363E" w14:textId="77777777" w:rsidR="00275DCE" w:rsidRPr="00F601C8" w:rsidRDefault="00275DCE" w:rsidP="00B21BEF">
            <w:pPr>
              <w:widowControl/>
              <w:spacing w:line="360" w:lineRule="auto"/>
              <w:jc w:val="center"/>
              <w:rPr>
                <w:rFonts w:eastAsia="等线" w:cs="Times New Roman"/>
                <w:kern w:val="0"/>
              </w:rPr>
            </w:pPr>
            <w:r w:rsidRPr="00F601C8">
              <w:rPr>
                <w:rFonts w:eastAsia="等线" w:cs="Times New Roman"/>
              </w:rPr>
              <w:t>0.72</w:t>
            </w:r>
          </w:p>
        </w:tc>
        <w:tc>
          <w:tcPr>
            <w:tcW w:w="816" w:type="pct"/>
            <w:tcBorders>
              <w:top w:val="nil"/>
              <w:left w:val="nil"/>
              <w:bottom w:val="nil"/>
              <w:right w:val="nil"/>
            </w:tcBorders>
            <w:noWrap/>
            <w:vAlign w:val="center"/>
            <w:hideMark/>
          </w:tcPr>
          <w:p w14:paraId="0905EA74" w14:textId="77777777" w:rsidR="00275DCE" w:rsidRPr="00F601C8" w:rsidRDefault="00275DCE" w:rsidP="00B21BEF">
            <w:pPr>
              <w:widowControl/>
              <w:spacing w:line="360" w:lineRule="auto"/>
              <w:jc w:val="center"/>
              <w:rPr>
                <w:rFonts w:eastAsia="等线" w:cs="Times New Roman"/>
                <w:kern w:val="0"/>
              </w:rPr>
            </w:pPr>
            <w:r w:rsidRPr="00F601C8">
              <w:rPr>
                <w:rFonts w:eastAsia="等线" w:cs="Times New Roman"/>
              </w:rPr>
              <w:t>0.45</w:t>
            </w:r>
          </w:p>
        </w:tc>
        <w:tc>
          <w:tcPr>
            <w:tcW w:w="821" w:type="pct"/>
            <w:tcBorders>
              <w:top w:val="nil"/>
              <w:left w:val="nil"/>
              <w:bottom w:val="nil"/>
              <w:right w:val="nil"/>
            </w:tcBorders>
            <w:noWrap/>
            <w:vAlign w:val="center"/>
            <w:hideMark/>
          </w:tcPr>
          <w:p w14:paraId="4300166B" w14:textId="77777777" w:rsidR="00275DCE" w:rsidRPr="00F601C8" w:rsidRDefault="00275DCE" w:rsidP="00B21BEF">
            <w:pPr>
              <w:widowControl/>
              <w:spacing w:line="360" w:lineRule="auto"/>
              <w:jc w:val="center"/>
              <w:rPr>
                <w:rFonts w:eastAsia="等线" w:cs="Times New Roman"/>
                <w:kern w:val="0"/>
              </w:rPr>
            </w:pPr>
          </w:p>
        </w:tc>
        <w:tc>
          <w:tcPr>
            <w:tcW w:w="852" w:type="pct"/>
            <w:tcBorders>
              <w:top w:val="nil"/>
              <w:left w:val="nil"/>
              <w:bottom w:val="nil"/>
              <w:right w:val="nil"/>
            </w:tcBorders>
            <w:noWrap/>
            <w:vAlign w:val="center"/>
            <w:hideMark/>
          </w:tcPr>
          <w:p w14:paraId="7568DC23" w14:textId="77777777" w:rsidR="00275DCE" w:rsidRPr="00F601C8" w:rsidRDefault="00275DCE" w:rsidP="00B21BEF">
            <w:pPr>
              <w:widowControl/>
              <w:spacing w:line="360" w:lineRule="auto"/>
              <w:jc w:val="center"/>
              <w:rPr>
                <w:rFonts w:eastAsia="Times New Roman" w:cs="Times New Roman"/>
                <w:kern w:val="0"/>
              </w:rPr>
            </w:pPr>
          </w:p>
        </w:tc>
        <w:tc>
          <w:tcPr>
            <w:tcW w:w="953" w:type="pct"/>
            <w:tcBorders>
              <w:top w:val="nil"/>
              <w:left w:val="nil"/>
              <w:bottom w:val="nil"/>
              <w:right w:val="nil"/>
            </w:tcBorders>
            <w:noWrap/>
            <w:vAlign w:val="center"/>
            <w:hideMark/>
          </w:tcPr>
          <w:p w14:paraId="52D21FAD" w14:textId="77777777" w:rsidR="00275DCE" w:rsidRPr="00F601C8" w:rsidRDefault="00275DCE" w:rsidP="00B21BEF">
            <w:pPr>
              <w:widowControl/>
              <w:spacing w:line="360" w:lineRule="auto"/>
              <w:jc w:val="center"/>
              <w:rPr>
                <w:rFonts w:eastAsia="Times New Roman" w:cs="Times New Roman"/>
                <w:kern w:val="0"/>
              </w:rPr>
            </w:pPr>
          </w:p>
        </w:tc>
      </w:tr>
      <w:tr w:rsidR="00F601C8" w:rsidRPr="00F601C8" w14:paraId="3DC21177" w14:textId="77777777" w:rsidTr="00386FCA">
        <w:tc>
          <w:tcPr>
            <w:tcW w:w="855" w:type="pct"/>
            <w:tcBorders>
              <w:top w:val="nil"/>
              <w:left w:val="nil"/>
              <w:bottom w:val="nil"/>
              <w:right w:val="nil"/>
            </w:tcBorders>
            <w:noWrap/>
            <w:vAlign w:val="center"/>
            <w:hideMark/>
          </w:tcPr>
          <w:p w14:paraId="059D92A9" w14:textId="77777777" w:rsidR="00275DCE" w:rsidRPr="00F601C8" w:rsidRDefault="00275DCE" w:rsidP="00B21BEF">
            <w:pPr>
              <w:widowControl/>
              <w:spacing w:line="360" w:lineRule="auto"/>
              <w:ind w:firstLineChars="132" w:firstLine="317"/>
              <w:jc w:val="left"/>
              <w:rPr>
                <w:rFonts w:eastAsia="等线" w:cs="Times New Roman"/>
                <w:kern w:val="0"/>
              </w:rPr>
            </w:pPr>
            <w:r w:rsidRPr="00F601C8">
              <w:rPr>
                <w:rFonts w:eastAsia="等线" w:cs="Times New Roman"/>
                <w:kern w:val="0"/>
              </w:rPr>
              <w:t>HRs (95% CIs)</w:t>
            </w:r>
            <w:r w:rsidRPr="00F601C8">
              <w:rPr>
                <w:rFonts w:eastAsia="等线" w:cs="Times New Roman"/>
                <w:kern w:val="0"/>
                <w:vertAlign w:val="superscript"/>
              </w:rPr>
              <w:t>*</w:t>
            </w:r>
          </w:p>
        </w:tc>
        <w:tc>
          <w:tcPr>
            <w:tcW w:w="703" w:type="pct"/>
            <w:tcBorders>
              <w:top w:val="nil"/>
              <w:left w:val="nil"/>
              <w:bottom w:val="nil"/>
              <w:right w:val="nil"/>
            </w:tcBorders>
            <w:noWrap/>
            <w:vAlign w:val="center"/>
            <w:hideMark/>
          </w:tcPr>
          <w:p w14:paraId="091015AB" w14:textId="77777777" w:rsidR="00275DCE" w:rsidRPr="00F601C8" w:rsidRDefault="00275DCE" w:rsidP="00B21BEF">
            <w:pPr>
              <w:widowControl/>
              <w:spacing w:line="360" w:lineRule="auto"/>
              <w:jc w:val="center"/>
              <w:rPr>
                <w:rFonts w:eastAsia="等线" w:cs="Times New Roman"/>
                <w:kern w:val="0"/>
              </w:rPr>
            </w:pPr>
            <w:r w:rsidRPr="00F601C8">
              <w:rPr>
                <w:rFonts w:eastAsia="等线" w:cs="Times New Roman"/>
              </w:rPr>
              <w:t>1.00</w:t>
            </w:r>
          </w:p>
        </w:tc>
        <w:tc>
          <w:tcPr>
            <w:tcW w:w="816" w:type="pct"/>
            <w:tcBorders>
              <w:top w:val="nil"/>
              <w:left w:val="nil"/>
              <w:bottom w:val="nil"/>
              <w:right w:val="nil"/>
            </w:tcBorders>
            <w:noWrap/>
            <w:vAlign w:val="center"/>
            <w:hideMark/>
          </w:tcPr>
          <w:p w14:paraId="491C0468" w14:textId="77777777" w:rsidR="00275DCE" w:rsidRPr="00F601C8" w:rsidRDefault="00275DCE" w:rsidP="00B21BEF">
            <w:pPr>
              <w:widowControl/>
              <w:spacing w:line="360" w:lineRule="auto"/>
              <w:jc w:val="center"/>
              <w:rPr>
                <w:rFonts w:eastAsia="等线" w:cs="Times New Roman"/>
                <w:kern w:val="0"/>
              </w:rPr>
            </w:pPr>
            <w:r w:rsidRPr="00F601C8">
              <w:rPr>
                <w:rFonts w:eastAsia="等线" w:cs="Times New Roman"/>
              </w:rPr>
              <w:t>1.14 (0.71, 1.84)</w:t>
            </w:r>
          </w:p>
        </w:tc>
        <w:tc>
          <w:tcPr>
            <w:tcW w:w="821" w:type="pct"/>
            <w:tcBorders>
              <w:top w:val="nil"/>
              <w:left w:val="nil"/>
              <w:bottom w:val="nil"/>
              <w:right w:val="nil"/>
            </w:tcBorders>
            <w:noWrap/>
            <w:vAlign w:val="center"/>
            <w:hideMark/>
          </w:tcPr>
          <w:p w14:paraId="52E1E7F7" w14:textId="77777777" w:rsidR="00275DCE" w:rsidRPr="00F601C8" w:rsidRDefault="00275DCE" w:rsidP="00B21BEF">
            <w:pPr>
              <w:widowControl/>
              <w:spacing w:line="360" w:lineRule="auto"/>
              <w:jc w:val="center"/>
              <w:rPr>
                <w:rFonts w:eastAsia="等线" w:cs="Times New Roman"/>
                <w:kern w:val="0"/>
              </w:rPr>
            </w:pPr>
            <w:r w:rsidRPr="00F601C8">
              <w:rPr>
                <w:rFonts w:eastAsia="等线" w:cs="Times New Roman"/>
                <w:kern w:val="0"/>
              </w:rPr>
              <w:t>--</w:t>
            </w:r>
          </w:p>
        </w:tc>
        <w:tc>
          <w:tcPr>
            <w:tcW w:w="852" w:type="pct"/>
            <w:tcBorders>
              <w:top w:val="nil"/>
              <w:left w:val="nil"/>
              <w:bottom w:val="nil"/>
              <w:right w:val="nil"/>
            </w:tcBorders>
            <w:noWrap/>
            <w:vAlign w:val="center"/>
            <w:hideMark/>
          </w:tcPr>
          <w:p w14:paraId="3F8CD4EF" w14:textId="77777777" w:rsidR="00275DCE" w:rsidRPr="00F601C8" w:rsidRDefault="00275DCE" w:rsidP="00B21BEF">
            <w:pPr>
              <w:widowControl/>
              <w:spacing w:line="360" w:lineRule="auto"/>
              <w:jc w:val="center"/>
              <w:rPr>
                <w:rFonts w:eastAsia="Times New Roman" w:cs="Times New Roman"/>
                <w:kern w:val="0"/>
              </w:rPr>
            </w:pPr>
            <w:r w:rsidRPr="00F601C8">
              <w:rPr>
                <w:rFonts w:eastAsia="等线" w:cs="Times New Roman"/>
                <w:kern w:val="0"/>
              </w:rPr>
              <w:t>--</w:t>
            </w:r>
          </w:p>
        </w:tc>
        <w:tc>
          <w:tcPr>
            <w:tcW w:w="953" w:type="pct"/>
            <w:tcBorders>
              <w:top w:val="nil"/>
              <w:left w:val="nil"/>
              <w:bottom w:val="nil"/>
              <w:right w:val="nil"/>
            </w:tcBorders>
            <w:noWrap/>
            <w:vAlign w:val="center"/>
            <w:hideMark/>
          </w:tcPr>
          <w:p w14:paraId="18D1A560" w14:textId="77777777" w:rsidR="00275DCE" w:rsidRPr="00F601C8" w:rsidRDefault="00275DCE" w:rsidP="00B21BEF">
            <w:pPr>
              <w:widowControl/>
              <w:spacing w:line="360" w:lineRule="auto"/>
              <w:jc w:val="center"/>
              <w:rPr>
                <w:rFonts w:eastAsia="Times New Roman" w:cs="Times New Roman"/>
                <w:kern w:val="0"/>
              </w:rPr>
            </w:pPr>
            <w:r w:rsidRPr="00F601C8">
              <w:rPr>
                <w:rFonts w:eastAsia="等线" w:cs="Times New Roman"/>
                <w:kern w:val="0"/>
              </w:rPr>
              <w:t>--</w:t>
            </w:r>
          </w:p>
        </w:tc>
      </w:tr>
      <w:tr w:rsidR="00F601C8" w:rsidRPr="00F601C8" w14:paraId="7AB00E9B" w14:textId="77777777" w:rsidTr="00386FCA">
        <w:tc>
          <w:tcPr>
            <w:tcW w:w="855" w:type="pct"/>
            <w:tcBorders>
              <w:top w:val="nil"/>
              <w:left w:val="nil"/>
              <w:bottom w:val="nil"/>
              <w:right w:val="nil"/>
            </w:tcBorders>
            <w:noWrap/>
            <w:vAlign w:val="center"/>
            <w:hideMark/>
          </w:tcPr>
          <w:p w14:paraId="5924E7E8" w14:textId="77777777" w:rsidR="00275DCE" w:rsidRPr="00F601C8" w:rsidRDefault="00275DCE" w:rsidP="00B21BEF">
            <w:pPr>
              <w:widowControl/>
              <w:spacing w:line="360" w:lineRule="auto"/>
              <w:ind w:firstLineChars="59" w:firstLine="142"/>
              <w:jc w:val="left"/>
              <w:rPr>
                <w:rFonts w:eastAsia="等线" w:cs="Times New Roman"/>
                <w:b/>
                <w:kern w:val="0"/>
              </w:rPr>
            </w:pPr>
            <w:r w:rsidRPr="00F601C8">
              <w:rPr>
                <w:rFonts w:eastAsia="等线" w:cs="Times New Roman"/>
                <w:b/>
                <w:kern w:val="0"/>
              </w:rPr>
              <w:t>GG</w:t>
            </w:r>
          </w:p>
        </w:tc>
        <w:tc>
          <w:tcPr>
            <w:tcW w:w="703" w:type="pct"/>
            <w:tcBorders>
              <w:top w:val="nil"/>
              <w:left w:val="nil"/>
              <w:bottom w:val="nil"/>
              <w:right w:val="nil"/>
            </w:tcBorders>
            <w:noWrap/>
            <w:vAlign w:val="center"/>
            <w:hideMark/>
          </w:tcPr>
          <w:p w14:paraId="77E19BC6" w14:textId="77777777" w:rsidR="00275DCE" w:rsidRPr="00F601C8" w:rsidRDefault="00275DCE" w:rsidP="00B21BEF">
            <w:pPr>
              <w:widowControl/>
              <w:spacing w:line="360" w:lineRule="auto"/>
              <w:jc w:val="left"/>
              <w:rPr>
                <w:rFonts w:eastAsia="等线" w:cs="Times New Roman"/>
                <w:kern w:val="0"/>
              </w:rPr>
            </w:pPr>
          </w:p>
        </w:tc>
        <w:tc>
          <w:tcPr>
            <w:tcW w:w="816" w:type="pct"/>
            <w:tcBorders>
              <w:top w:val="nil"/>
              <w:left w:val="nil"/>
              <w:bottom w:val="nil"/>
              <w:right w:val="nil"/>
            </w:tcBorders>
            <w:noWrap/>
            <w:vAlign w:val="center"/>
            <w:hideMark/>
          </w:tcPr>
          <w:p w14:paraId="2521FBBC" w14:textId="77777777" w:rsidR="00275DCE" w:rsidRPr="00F601C8" w:rsidRDefault="00275DCE" w:rsidP="00B21BEF">
            <w:pPr>
              <w:widowControl/>
              <w:spacing w:line="360" w:lineRule="auto"/>
              <w:jc w:val="left"/>
              <w:rPr>
                <w:rFonts w:eastAsia="Times New Roman" w:cs="Times New Roman"/>
                <w:kern w:val="0"/>
              </w:rPr>
            </w:pPr>
          </w:p>
        </w:tc>
        <w:tc>
          <w:tcPr>
            <w:tcW w:w="821" w:type="pct"/>
            <w:tcBorders>
              <w:top w:val="nil"/>
              <w:left w:val="nil"/>
              <w:bottom w:val="nil"/>
              <w:right w:val="nil"/>
            </w:tcBorders>
            <w:noWrap/>
            <w:vAlign w:val="center"/>
            <w:hideMark/>
          </w:tcPr>
          <w:p w14:paraId="23C31811" w14:textId="77777777" w:rsidR="00275DCE" w:rsidRPr="00F601C8" w:rsidRDefault="00275DCE" w:rsidP="00B21BEF">
            <w:pPr>
              <w:widowControl/>
              <w:spacing w:line="360" w:lineRule="auto"/>
              <w:jc w:val="center"/>
              <w:rPr>
                <w:rFonts w:eastAsia="Times New Roman" w:cs="Times New Roman"/>
                <w:kern w:val="0"/>
              </w:rPr>
            </w:pPr>
          </w:p>
        </w:tc>
        <w:tc>
          <w:tcPr>
            <w:tcW w:w="852" w:type="pct"/>
            <w:tcBorders>
              <w:top w:val="nil"/>
              <w:left w:val="nil"/>
              <w:bottom w:val="nil"/>
              <w:right w:val="nil"/>
            </w:tcBorders>
            <w:noWrap/>
            <w:vAlign w:val="center"/>
            <w:hideMark/>
          </w:tcPr>
          <w:p w14:paraId="0E7F0392" w14:textId="77777777" w:rsidR="00275DCE" w:rsidRPr="00F601C8" w:rsidRDefault="00275DCE" w:rsidP="00B21BEF">
            <w:pPr>
              <w:widowControl/>
              <w:spacing w:line="360" w:lineRule="auto"/>
              <w:jc w:val="center"/>
              <w:rPr>
                <w:rFonts w:eastAsia="Times New Roman" w:cs="Times New Roman"/>
                <w:kern w:val="0"/>
              </w:rPr>
            </w:pPr>
          </w:p>
        </w:tc>
        <w:tc>
          <w:tcPr>
            <w:tcW w:w="953" w:type="pct"/>
            <w:tcBorders>
              <w:top w:val="nil"/>
              <w:left w:val="nil"/>
              <w:bottom w:val="nil"/>
              <w:right w:val="nil"/>
            </w:tcBorders>
            <w:noWrap/>
            <w:vAlign w:val="center"/>
            <w:hideMark/>
          </w:tcPr>
          <w:p w14:paraId="39B89EC7" w14:textId="77777777" w:rsidR="00275DCE" w:rsidRPr="00F601C8" w:rsidRDefault="00275DCE" w:rsidP="00B21BEF">
            <w:pPr>
              <w:widowControl/>
              <w:spacing w:line="360" w:lineRule="auto"/>
              <w:jc w:val="center"/>
              <w:rPr>
                <w:rFonts w:eastAsia="Times New Roman" w:cs="Times New Roman"/>
                <w:kern w:val="0"/>
              </w:rPr>
            </w:pPr>
          </w:p>
        </w:tc>
      </w:tr>
      <w:tr w:rsidR="00F601C8" w:rsidRPr="00F601C8" w14:paraId="437FABCA" w14:textId="77777777" w:rsidTr="00386FCA">
        <w:tc>
          <w:tcPr>
            <w:tcW w:w="855" w:type="pct"/>
            <w:tcBorders>
              <w:top w:val="nil"/>
              <w:left w:val="nil"/>
              <w:bottom w:val="nil"/>
              <w:right w:val="nil"/>
            </w:tcBorders>
            <w:noWrap/>
            <w:vAlign w:val="center"/>
            <w:hideMark/>
          </w:tcPr>
          <w:p w14:paraId="4F2D5A1A" w14:textId="77777777" w:rsidR="00275DCE" w:rsidRPr="00F601C8" w:rsidRDefault="00275DCE" w:rsidP="00B21BEF">
            <w:pPr>
              <w:widowControl/>
              <w:spacing w:line="360" w:lineRule="auto"/>
              <w:ind w:firstLineChars="132" w:firstLine="317"/>
              <w:jc w:val="left"/>
              <w:rPr>
                <w:rFonts w:eastAsia="等线" w:cs="Times New Roman"/>
                <w:kern w:val="0"/>
              </w:rPr>
            </w:pPr>
            <w:r w:rsidRPr="00F601C8">
              <w:rPr>
                <w:rFonts w:cs="Times New Roman"/>
                <w:kern w:val="0"/>
              </w:rPr>
              <w:t>Cases</w:t>
            </w:r>
          </w:p>
        </w:tc>
        <w:tc>
          <w:tcPr>
            <w:tcW w:w="703" w:type="pct"/>
            <w:tcBorders>
              <w:top w:val="nil"/>
              <w:left w:val="nil"/>
              <w:bottom w:val="nil"/>
              <w:right w:val="nil"/>
            </w:tcBorders>
            <w:noWrap/>
            <w:vAlign w:val="center"/>
            <w:hideMark/>
          </w:tcPr>
          <w:p w14:paraId="19E672C9" w14:textId="77777777" w:rsidR="00275DCE" w:rsidRPr="00F601C8" w:rsidRDefault="00275DCE" w:rsidP="00B21BEF">
            <w:pPr>
              <w:widowControl/>
              <w:spacing w:line="360" w:lineRule="auto"/>
              <w:jc w:val="left"/>
              <w:rPr>
                <w:rFonts w:eastAsia="等线" w:cs="Times New Roman"/>
                <w:kern w:val="0"/>
              </w:rPr>
            </w:pPr>
          </w:p>
        </w:tc>
        <w:tc>
          <w:tcPr>
            <w:tcW w:w="816" w:type="pct"/>
            <w:tcBorders>
              <w:top w:val="nil"/>
              <w:left w:val="nil"/>
              <w:bottom w:val="nil"/>
              <w:right w:val="nil"/>
            </w:tcBorders>
            <w:noWrap/>
            <w:vAlign w:val="center"/>
            <w:hideMark/>
          </w:tcPr>
          <w:p w14:paraId="38CE4C9B" w14:textId="77777777" w:rsidR="00275DCE" w:rsidRPr="00F601C8" w:rsidRDefault="00275DCE" w:rsidP="00B21BEF">
            <w:pPr>
              <w:widowControl/>
              <w:spacing w:line="360" w:lineRule="auto"/>
              <w:jc w:val="left"/>
              <w:rPr>
                <w:rFonts w:eastAsia="Times New Roman" w:cs="Times New Roman"/>
                <w:kern w:val="0"/>
              </w:rPr>
            </w:pPr>
          </w:p>
        </w:tc>
        <w:tc>
          <w:tcPr>
            <w:tcW w:w="821" w:type="pct"/>
            <w:tcBorders>
              <w:top w:val="nil"/>
              <w:left w:val="nil"/>
              <w:bottom w:val="nil"/>
              <w:right w:val="nil"/>
            </w:tcBorders>
            <w:noWrap/>
            <w:vAlign w:val="center"/>
            <w:hideMark/>
          </w:tcPr>
          <w:p w14:paraId="5D5DAA01" w14:textId="77777777" w:rsidR="00275DCE" w:rsidRPr="00F601C8" w:rsidRDefault="00275DCE" w:rsidP="00B21BEF">
            <w:pPr>
              <w:widowControl/>
              <w:spacing w:line="360" w:lineRule="auto"/>
              <w:jc w:val="center"/>
              <w:rPr>
                <w:rFonts w:eastAsia="等线" w:cs="Times New Roman"/>
                <w:kern w:val="0"/>
              </w:rPr>
            </w:pPr>
            <w:r w:rsidRPr="00F601C8">
              <w:rPr>
                <w:rFonts w:eastAsia="等线" w:cs="Times New Roman"/>
              </w:rPr>
              <w:t>16</w:t>
            </w:r>
          </w:p>
        </w:tc>
        <w:tc>
          <w:tcPr>
            <w:tcW w:w="852" w:type="pct"/>
            <w:tcBorders>
              <w:top w:val="nil"/>
              <w:left w:val="nil"/>
              <w:bottom w:val="nil"/>
              <w:right w:val="nil"/>
            </w:tcBorders>
            <w:noWrap/>
            <w:vAlign w:val="center"/>
            <w:hideMark/>
          </w:tcPr>
          <w:p w14:paraId="6D4FBE14" w14:textId="77777777" w:rsidR="00275DCE" w:rsidRPr="00F601C8" w:rsidRDefault="00275DCE" w:rsidP="00B21BEF">
            <w:pPr>
              <w:widowControl/>
              <w:spacing w:line="360" w:lineRule="auto"/>
              <w:jc w:val="center"/>
              <w:rPr>
                <w:rFonts w:eastAsia="等线" w:cs="Times New Roman"/>
                <w:kern w:val="0"/>
              </w:rPr>
            </w:pPr>
            <w:r w:rsidRPr="00F601C8">
              <w:rPr>
                <w:rFonts w:eastAsia="等线" w:cs="Times New Roman"/>
              </w:rPr>
              <w:t>18</w:t>
            </w:r>
          </w:p>
        </w:tc>
        <w:tc>
          <w:tcPr>
            <w:tcW w:w="953" w:type="pct"/>
            <w:tcBorders>
              <w:top w:val="nil"/>
              <w:left w:val="nil"/>
              <w:bottom w:val="nil"/>
              <w:right w:val="nil"/>
            </w:tcBorders>
            <w:noWrap/>
            <w:vAlign w:val="center"/>
            <w:hideMark/>
          </w:tcPr>
          <w:p w14:paraId="273BFDAD" w14:textId="77777777" w:rsidR="00275DCE" w:rsidRPr="00F601C8" w:rsidRDefault="00275DCE" w:rsidP="00B21BEF">
            <w:pPr>
              <w:widowControl/>
              <w:spacing w:line="360" w:lineRule="auto"/>
              <w:jc w:val="center"/>
              <w:rPr>
                <w:rFonts w:eastAsia="等线" w:cs="Times New Roman"/>
                <w:kern w:val="0"/>
              </w:rPr>
            </w:pPr>
            <w:r w:rsidRPr="00F601C8">
              <w:rPr>
                <w:rFonts w:eastAsia="等线" w:cs="Times New Roman"/>
              </w:rPr>
              <w:t>22</w:t>
            </w:r>
          </w:p>
        </w:tc>
      </w:tr>
      <w:tr w:rsidR="00F601C8" w:rsidRPr="00F601C8" w14:paraId="1371C6D8" w14:textId="77777777" w:rsidTr="00386FCA">
        <w:tc>
          <w:tcPr>
            <w:tcW w:w="855" w:type="pct"/>
            <w:tcBorders>
              <w:top w:val="nil"/>
              <w:left w:val="nil"/>
              <w:bottom w:val="nil"/>
              <w:right w:val="nil"/>
            </w:tcBorders>
            <w:noWrap/>
            <w:vAlign w:val="center"/>
            <w:hideMark/>
          </w:tcPr>
          <w:p w14:paraId="13EE4B56" w14:textId="77777777" w:rsidR="00275DCE" w:rsidRPr="00F601C8" w:rsidRDefault="00275DCE" w:rsidP="00B21BEF">
            <w:pPr>
              <w:widowControl/>
              <w:spacing w:line="360" w:lineRule="auto"/>
              <w:ind w:firstLineChars="132" w:firstLine="317"/>
              <w:jc w:val="left"/>
              <w:rPr>
                <w:rFonts w:eastAsia="等线" w:cs="Times New Roman"/>
                <w:kern w:val="0"/>
              </w:rPr>
            </w:pPr>
            <w:r w:rsidRPr="00F601C8">
              <w:rPr>
                <w:rFonts w:cs="Times New Roman"/>
                <w:kern w:val="0"/>
              </w:rPr>
              <w:t>Cases</w:t>
            </w:r>
            <w:r w:rsidRPr="00F601C8">
              <w:rPr>
                <w:rFonts w:eastAsia="等线" w:cs="Times New Roman"/>
                <w:kern w:val="0"/>
              </w:rPr>
              <w:t>/PYs (/1,000)</w:t>
            </w:r>
          </w:p>
        </w:tc>
        <w:tc>
          <w:tcPr>
            <w:tcW w:w="703" w:type="pct"/>
            <w:tcBorders>
              <w:top w:val="nil"/>
              <w:left w:val="nil"/>
              <w:bottom w:val="nil"/>
              <w:right w:val="nil"/>
            </w:tcBorders>
            <w:noWrap/>
            <w:vAlign w:val="center"/>
            <w:hideMark/>
          </w:tcPr>
          <w:p w14:paraId="37CCEBBF" w14:textId="77777777" w:rsidR="00275DCE" w:rsidRPr="00F601C8" w:rsidRDefault="00275DCE" w:rsidP="00B21BEF">
            <w:pPr>
              <w:widowControl/>
              <w:spacing w:line="360" w:lineRule="auto"/>
              <w:jc w:val="left"/>
              <w:rPr>
                <w:rFonts w:eastAsia="等线" w:cs="Times New Roman"/>
                <w:kern w:val="0"/>
              </w:rPr>
            </w:pPr>
          </w:p>
        </w:tc>
        <w:tc>
          <w:tcPr>
            <w:tcW w:w="816" w:type="pct"/>
            <w:tcBorders>
              <w:top w:val="nil"/>
              <w:left w:val="nil"/>
              <w:bottom w:val="nil"/>
              <w:right w:val="nil"/>
            </w:tcBorders>
            <w:noWrap/>
            <w:vAlign w:val="center"/>
            <w:hideMark/>
          </w:tcPr>
          <w:p w14:paraId="4B7CDF7E" w14:textId="77777777" w:rsidR="00275DCE" w:rsidRPr="00F601C8" w:rsidRDefault="00275DCE" w:rsidP="00B21BEF">
            <w:pPr>
              <w:widowControl/>
              <w:spacing w:line="360" w:lineRule="auto"/>
              <w:jc w:val="left"/>
              <w:rPr>
                <w:rFonts w:eastAsia="Times New Roman" w:cs="Times New Roman"/>
                <w:kern w:val="0"/>
              </w:rPr>
            </w:pPr>
          </w:p>
        </w:tc>
        <w:tc>
          <w:tcPr>
            <w:tcW w:w="821" w:type="pct"/>
            <w:tcBorders>
              <w:top w:val="nil"/>
              <w:left w:val="nil"/>
              <w:bottom w:val="nil"/>
              <w:right w:val="nil"/>
            </w:tcBorders>
            <w:noWrap/>
            <w:vAlign w:val="center"/>
            <w:hideMark/>
          </w:tcPr>
          <w:p w14:paraId="1096CE33" w14:textId="77777777" w:rsidR="00275DCE" w:rsidRPr="00F601C8" w:rsidRDefault="00275DCE" w:rsidP="00B21BEF">
            <w:pPr>
              <w:widowControl/>
              <w:spacing w:line="360" w:lineRule="auto"/>
              <w:jc w:val="center"/>
              <w:rPr>
                <w:rFonts w:eastAsia="等线" w:cs="Times New Roman"/>
                <w:kern w:val="0"/>
              </w:rPr>
            </w:pPr>
            <w:r w:rsidRPr="00F601C8">
              <w:rPr>
                <w:rFonts w:eastAsia="等线" w:cs="Times New Roman"/>
              </w:rPr>
              <w:t>0.97</w:t>
            </w:r>
          </w:p>
        </w:tc>
        <w:tc>
          <w:tcPr>
            <w:tcW w:w="852" w:type="pct"/>
            <w:tcBorders>
              <w:top w:val="nil"/>
              <w:left w:val="nil"/>
              <w:bottom w:val="nil"/>
              <w:right w:val="nil"/>
            </w:tcBorders>
            <w:noWrap/>
            <w:vAlign w:val="center"/>
            <w:hideMark/>
          </w:tcPr>
          <w:p w14:paraId="047143D0" w14:textId="77777777" w:rsidR="00275DCE" w:rsidRPr="00F601C8" w:rsidRDefault="00275DCE" w:rsidP="00B21BEF">
            <w:pPr>
              <w:widowControl/>
              <w:spacing w:line="360" w:lineRule="auto"/>
              <w:jc w:val="center"/>
              <w:rPr>
                <w:rFonts w:eastAsia="等线" w:cs="Times New Roman"/>
                <w:kern w:val="0"/>
              </w:rPr>
            </w:pPr>
            <w:r w:rsidRPr="00F601C8">
              <w:rPr>
                <w:rFonts w:eastAsia="等线" w:cs="Times New Roman"/>
              </w:rPr>
              <w:t>1.18</w:t>
            </w:r>
          </w:p>
        </w:tc>
        <w:tc>
          <w:tcPr>
            <w:tcW w:w="953" w:type="pct"/>
            <w:tcBorders>
              <w:top w:val="nil"/>
              <w:left w:val="nil"/>
              <w:bottom w:val="nil"/>
              <w:right w:val="nil"/>
            </w:tcBorders>
            <w:noWrap/>
            <w:vAlign w:val="center"/>
            <w:hideMark/>
          </w:tcPr>
          <w:p w14:paraId="08432868" w14:textId="77777777" w:rsidR="00275DCE" w:rsidRPr="00F601C8" w:rsidRDefault="00275DCE" w:rsidP="00B21BEF">
            <w:pPr>
              <w:widowControl/>
              <w:spacing w:line="360" w:lineRule="auto"/>
              <w:jc w:val="center"/>
              <w:rPr>
                <w:rFonts w:eastAsia="等线" w:cs="Times New Roman"/>
                <w:kern w:val="0"/>
              </w:rPr>
            </w:pPr>
            <w:r w:rsidRPr="00F601C8">
              <w:rPr>
                <w:rFonts w:eastAsia="等线" w:cs="Times New Roman"/>
              </w:rPr>
              <w:t>2.21</w:t>
            </w:r>
          </w:p>
        </w:tc>
      </w:tr>
      <w:tr w:rsidR="00F601C8" w:rsidRPr="00F601C8" w14:paraId="0356D183" w14:textId="77777777" w:rsidTr="00386FCA">
        <w:tc>
          <w:tcPr>
            <w:tcW w:w="855" w:type="pct"/>
            <w:tcBorders>
              <w:top w:val="nil"/>
              <w:left w:val="nil"/>
              <w:bottom w:val="nil"/>
              <w:right w:val="nil"/>
            </w:tcBorders>
            <w:noWrap/>
            <w:vAlign w:val="center"/>
            <w:hideMark/>
          </w:tcPr>
          <w:p w14:paraId="0EE614A1" w14:textId="77777777" w:rsidR="00275DCE" w:rsidRPr="00F601C8" w:rsidRDefault="00275DCE" w:rsidP="00B21BEF">
            <w:pPr>
              <w:widowControl/>
              <w:spacing w:line="360" w:lineRule="auto"/>
              <w:ind w:firstLineChars="132" w:firstLine="317"/>
              <w:jc w:val="left"/>
              <w:rPr>
                <w:rFonts w:eastAsia="等线" w:cs="Times New Roman"/>
                <w:kern w:val="0"/>
              </w:rPr>
            </w:pPr>
            <w:r w:rsidRPr="00F601C8">
              <w:rPr>
                <w:rFonts w:cs="Times New Roman"/>
                <w:kern w:val="0"/>
              </w:rPr>
              <w:t>HRs</w:t>
            </w:r>
            <w:r w:rsidRPr="00F601C8">
              <w:rPr>
                <w:rFonts w:eastAsia="等线" w:cs="Times New Roman"/>
                <w:kern w:val="0"/>
              </w:rPr>
              <w:t xml:space="preserve"> (95% CIs)</w:t>
            </w:r>
            <w:r w:rsidRPr="00F601C8">
              <w:rPr>
                <w:rFonts w:eastAsia="等线" w:cs="Times New Roman"/>
                <w:kern w:val="0"/>
                <w:vertAlign w:val="superscript"/>
              </w:rPr>
              <w:t>*</w:t>
            </w:r>
          </w:p>
        </w:tc>
        <w:tc>
          <w:tcPr>
            <w:tcW w:w="703" w:type="pct"/>
            <w:tcBorders>
              <w:top w:val="nil"/>
              <w:left w:val="nil"/>
              <w:bottom w:val="nil"/>
              <w:right w:val="nil"/>
            </w:tcBorders>
            <w:noWrap/>
            <w:vAlign w:val="center"/>
            <w:hideMark/>
          </w:tcPr>
          <w:p w14:paraId="2BB214E5" w14:textId="77777777" w:rsidR="00275DCE" w:rsidRPr="00F601C8" w:rsidRDefault="00275DCE" w:rsidP="00B21BEF">
            <w:pPr>
              <w:widowControl/>
              <w:spacing w:line="360" w:lineRule="auto"/>
              <w:jc w:val="center"/>
              <w:rPr>
                <w:rFonts w:eastAsia="等线" w:cs="Times New Roman"/>
                <w:kern w:val="0"/>
              </w:rPr>
            </w:pPr>
            <w:r w:rsidRPr="00F601C8">
              <w:rPr>
                <w:rFonts w:eastAsia="等线" w:cs="Times New Roman"/>
                <w:kern w:val="0"/>
              </w:rPr>
              <w:t>--</w:t>
            </w:r>
          </w:p>
        </w:tc>
        <w:tc>
          <w:tcPr>
            <w:tcW w:w="816" w:type="pct"/>
            <w:tcBorders>
              <w:top w:val="nil"/>
              <w:left w:val="nil"/>
              <w:bottom w:val="nil"/>
              <w:right w:val="nil"/>
            </w:tcBorders>
            <w:noWrap/>
            <w:vAlign w:val="center"/>
            <w:hideMark/>
          </w:tcPr>
          <w:p w14:paraId="69D855B4" w14:textId="77777777" w:rsidR="00275DCE" w:rsidRPr="00F601C8" w:rsidRDefault="00275DCE" w:rsidP="00B21BEF">
            <w:pPr>
              <w:widowControl/>
              <w:spacing w:line="360" w:lineRule="auto"/>
              <w:jc w:val="center"/>
              <w:rPr>
                <w:rFonts w:eastAsia="Times New Roman" w:cs="Times New Roman"/>
                <w:kern w:val="0"/>
              </w:rPr>
            </w:pPr>
            <w:r w:rsidRPr="00F601C8">
              <w:rPr>
                <w:rFonts w:eastAsia="等线" w:cs="Times New Roman"/>
                <w:kern w:val="0"/>
              </w:rPr>
              <w:t>--</w:t>
            </w:r>
          </w:p>
        </w:tc>
        <w:tc>
          <w:tcPr>
            <w:tcW w:w="821" w:type="pct"/>
            <w:tcBorders>
              <w:top w:val="nil"/>
              <w:left w:val="nil"/>
              <w:bottom w:val="nil"/>
              <w:right w:val="nil"/>
            </w:tcBorders>
            <w:noWrap/>
            <w:vAlign w:val="center"/>
            <w:hideMark/>
          </w:tcPr>
          <w:p w14:paraId="2B5CC34B" w14:textId="77777777" w:rsidR="00275DCE" w:rsidRPr="00F601C8" w:rsidRDefault="00275DCE" w:rsidP="00B21BEF">
            <w:pPr>
              <w:widowControl/>
              <w:spacing w:line="360" w:lineRule="auto"/>
              <w:jc w:val="center"/>
              <w:rPr>
                <w:rFonts w:eastAsia="等线" w:cs="Times New Roman"/>
                <w:kern w:val="0"/>
              </w:rPr>
            </w:pPr>
            <w:r w:rsidRPr="00F601C8">
              <w:rPr>
                <w:rFonts w:eastAsia="等线" w:cs="Times New Roman"/>
              </w:rPr>
              <w:t>1.96 (1.12, 3.42)</w:t>
            </w:r>
          </w:p>
        </w:tc>
        <w:tc>
          <w:tcPr>
            <w:tcW w:w="852" w:type="pct"/>
            <w:tcBorders>
              <w:top w:val="nil"/>
              <w:left w:val="nil"/>
              <w:bottom w:val="nil"/>
              <w:right w:val="nil"/>
            </w:tcBorders>
            <w:noWrap/>
            <w:vAlign w:val="center"/>
            <w:hideMark/>
          </w:tcPr>
          <w:p w14:paraId="20BCD31D" w14:textId="77777777" w:rsidR="00275DCE" w:rsidRPr="00F601C8" w:rsidRDefault="00275DCE" w:rsidP="00B21BEF">
            <w:pPr>
              <w:widowControl/>
              <w:spacing w:line="360" w:lineRule="auto"/>
              <w:jc w:val="center"/>
              <w:rPr>
                <w:rFonts w:eastAsia="等线" w:cs="Times New Roman"/>
                <w:kern w:val="0"/>
              </w:rPr>
            </w:pPr>
            <w:r w:rsidRPr="00F601C8">
              <w:rPr>
                <w:rFonts w:eastAsia="等线" w:cs="Times New Roman"/>
              </w:rPr>
              <w:t>2.38 (1.35, 4.21)</w:t>
            </w:r>
          </w:p>
        </w:tc>
        <w:tc>
          <w:tcPr>
            <w:tcW w:w="953" w:type="pct"/>
            <w:tcBorders>
              <w:top w:val="nil"/>
              <w:left w:val="nil"/>
              <w:bottom w:val="nil"/>
              <w:right w:val="nil"/>
            </w:tcBorders>
            <w:noWrap/>
            <w:vAlign w:val="center"/>
            <w:hideMark/>
          </w:tcPr>
          <w:p w14:paraId="06FBC23A" w14:textId="77777777" w:rsidR="00275DCE" w:rsidRPr="00F601C8" w:rsidRDefault="00275DCE" w:rsidP="00B21BEF">
            <w:pPr>
              <w:widowControl/>
              <w:spacing w:line="360" w:lineRule="auto"/>
              <w:jc w:val="center"/>
              <w:rPr>
                <w:rFonts w:eastAsia="等线" w:cs="Times New Roman"/>
                <w:kern w:val="0"/>
              </w:rPr>
            </w:pPr>
            <w:r w:rsidRPr="00F601C8">
              <w:rPr>
                <w:rFonts w:eastAsia="等线" w:cs="Times New Roman"/>
              </w:rPr>
              <w:t>4.98 (2.81, 8.83)</w:t>
            </w:r>
          </w:p>
        </w:tc>
      </w:tr>
      <w:tr w:rsidR="00F601C8" w:rsidRPr="00F601C8" w14:paraId="1C161A46" w14:textId="77777777" w:rsidTr="00386FCA">
        <w:tc>
          <w:tcPr>
            <w:tcW w:w="855" w:type="pct"/>
            <w:tcBorders>
              <w:top w:val="nil"/>
              <w:left w:val="nil"/>
              <w:bottom w:val="nil"/>
              <w:right w:val="nil"/>
            </w:tcBorders>
            <w:noWrap/>
            <w:vAlign w:val="center"/>
            <w:hideMark/>
          </w:tcPr>
          <w:p w14:paraId="34B04909" w14:textId="77777777" w:rsidR="00275DCE" w:rsidRPr="00F601C8" w:rsidRDefault="00275DCE" w:rsidP="00B21BEF">
            <w:pPr>
              <w:widowControl/>
              <w:spacing w:line="360" w:lineRule="auto"/>
              <w:ind w:firstLineChars="59" w:firstLine="142"/>
              <w:jc w:val="left"/>
              <w:rPr>
                <w:rFonts w:eastAsia="等线" w:cs="Times New Roman"/>
                <w:b/>
                <w:kern w:val="0"/>
              </w:rPr>
            </w:pPr>
            <w:r w:rsidRPr="00F601C8">
              <w:rPr>
                <w:rFonts w:eastAsia="等线" w:cs="Times New Roman"/>
                <w:b/>
                <w:kern w:val="0"/>
              </w:rPr>
              <w:t>GA</w:t>
            </w:r>
          </w:p>
        </w:tc>
        <w:tc>
          <w:tcPr>
            <w:tcW w:w="703" w:type="pct"/>
            <w:tcBorders>
              <w:top w:val="nil"/>
              <w:left w:val="nil"/>
              <w:bottom w:val="nil"/>
              <w:right w:val="nil"/>
            </w:tcBorders>
            <w:noWrap/>
            <w:vAlign w:val="center"/>
            <w:hideMark/>
          </w:tcPr>
          <w:p w14:paraId="69EEABD1" w14:textId="77777777" w:rsidR="00275DCE" w:rsidRPr="00F601C8" w:rsidRDefault="00275DCE" w:rsidP="00B21BEF">
            <w:pPr>
              <w:widowControl/>
              <w:spacing w:line="360" w:lineRule="auto"/>
              <w:jc w:val="left"/>
              <w:rPr>
                <w:rFonts w:eastAsia="等线" w:cs="Times New Roman"/>
                <w:kern w:val="0"/>
              </w:rPr>
            </w:pPr>
          </w:p>
        </w:tc>
        <w:tc>
          <w:tcPr>
            <w:tcW w:w="816" w:type="pct"/>
            <w:tcBorders>
              <w:top w:val="nil"/>
              <w:left w:val="nil"/>
              <w:bottom w:val="nil"/>
              <w:right w:val="nil"/>
            </w:tcBorders>
            <w:noWrap/>
            <w:vAlign w:val="center"/>
            <w:hideMark/>
          </w:tcPr>
          <w:p w14:paraId="0442710F" w14:textId="77777777" w:rsidR="00275DCE" w:rsidRPr="00F601C8" w:rsidRDefault="00275DCE" w:rsidP="00B21BEF">
            <w:pPr>
              <w:widowControl/>
              <w:spacing w:line="360" w:lineRule="auto"/>
              <w:jc w:val="left"/>
              <w:rPr>
                <w:rFonts w:eastAsia="Times New Roman" w:cs="Times New Roman"/>
                <w:kern w:val="0"/>
              </w:rPr>
            </w:pPr>
          </w:p>
        </w:tc>
        <w:tc>
          <w:tcPr>
            <w:tcW w:w="821" w:type="pct"/>
            <w:tcBorders>
              <w:top w:val="nil"/>
              <w:left w:val="nil"/>
              <w:bottom w:val="nil"/>
              <w:right w:val="nil"/>
            </w:tcBorders>
            <w:noWrap/>
            <w:vAlign w:val="center"/>
            <w:hideMark/>
          </w:tcPr>
          <w:p w14:paraId="03F7F0CB" w14:textId="77777777" w:rsidR="00275DCE" w:rsidRPr="00F601C8" w:rsidRDefault="00275DCE" w:rsidP="00B21BEF">
            <w:pPr>
              <w:widowControl/>
              <w:spacing w:line="360" w:lineRule="auto"/>
              <w:jc w:val="center"/>
              <w:rPr>
                <w:rFonts w:eastAsia="Times New Roman" w:cs="Times New Roman"/>
                <w:kern w:val="0"/>
              </w:rPr>
            </w:pPr>
          </w:p>
        </w:tc>
        <w:tc>
          <w:tcPr>
            <w:tcW w:w="852" w:type="pct"/>
            <w:tcBorders>
              <w:top w:val="nil"/>
              <w:left w:val="nil"/>
              <w:bottom w:val="nil"/>
              <w:right w:val="nil"/>
            </w:tcBorders>
            <w:noWrap/>
            <w:vAlign w:val="center"/>
            <w:hideMark/>
          </w:tcPr>
          <w:p w14:paraId="59DD52E4" w14:textId="77777777" w:rsidR="00275DCE" w:rsidRPr="00F601C8" w:rsidRDefault="00275DCE" w:rsidP="00B21BEF">
            <w:pPr>
              <w:widowControl/>
              <w:spacing w:line="360" w:lineRule="auto"/>
              <w:jc w:val="center"/>
              <w:rPr>
                <w:rFonts w:eastAsia="Times New Roman" w:cs="Times New Roman"/>
                <w:kern w:val="0"/>
              </w:rPr>
            </w:pPr>
          </w:p>
        </w:tc>
        <w:tc>
          <w:tcPr>
            <w:tcW w:w="953" w:type="pct"/>
            <w:tcBorders>
              <w:top w:val="nil"/>
              <w:left w:val="nil"/>
              <w:bottom w:val="nil"/>
              <w:right w:val="nil"/>
            </w:tcBorders>
            <w:noWrap/>
            <w:vAlign w:val="center"/>
            <w:hideMark/>
          </w:tcPr>
          <w:p w14:paraId="1AC1E90B" w14:textId="77777777" w:rsidR="00275DCE" w:rsidRPr="00F601C8" w:rsidRDefault="00275DCE" w:rsidP="00B21BEF">
            <w:pPr>
              <w:widowControl/>
              <w:spacing w:line="360" w:lineRule="auto"/>
              <w:jc w:val="center"/>
              <w:rPr>
                <w:rFonts w:eastAsia="Times New Roman" w:cs="Times New Roman"/>
                <w:kern w:val="0"/>
              </w:rPr>
            </w:pPr>
          </w:p>
        </w:tc>
      </w:tr>
      <w:tr w:rsidR="00F601C8" w:rsidRPr="00F601C8" w14:paraId="567CFECD" w14:textId="77777777" w:rsidTr="00386FCA">
        <w:tc>
          <w:tcPr>
            <w:tcW w:w="855" w:type="pct"/>
            <w:tcBorders>
              <w:top w:val="nil"/>
              <w:left w:val="nil"/>
              <w:bottom w:val="nil"/>
              <w:right w:val="nil"/>
            </w:tcBorders>
            <w:noWrap/>
            <w:vAlign w:val="center"/>
            <w:hideMark/>
          </w:tcPr>
          <w:p w14:paraId="16FAA9A7" w14:textId="77777777" w:rsidR="00275DCE" w:rsidRPr="00F601C8" w:rsidRDefault="00275DCE" w:rsidP="00B21BEF">
            <w:pPr>
              <w:widowControl/>
              <w:spacing w:line="360" w:lineRule="auto"/>
              <w:ind w:firstLineChars="132" w:firstLine="317"/>
              <w:jc w:val="left"/>
              <w:rPr>
                <w:rFonts w:eastAsia="等线" w:cs="Times New Roman"/>
                <w:kern w:val="0"/>
              </w:rPr>
            </w:pPr>
            <w:r w:rsidRPr="00F601C8">
              <w:rPr>
                <w:rFonts w:cs="Times New Roman"/>
                <w:kern w:val="0"/>
              </w:rPr>
              <w:t>Cases</w:t>
            </w:r>
          </w:p>
        </w:tc>
        <w:tc>
          <w:tcPr>
            <w:tcW w:w="703" w:type="pct"/>
            <w:tcBorders>
              <w:top w:val="nil"/>
              <w:left w:val="nil"/>
              <w:bottom w:val="nil"/>
              <w:right w:val="nil"/>
            </w:tcBorders>
            <w:noWrap/>
            <w:vAlign w:val="center"/>
            <w:hideMark/>
          </w:tcPr>
          <w:p w14:paraId="294B2451" w14:textId="77777777" w:rsidR="00275DCE" w:rsidRPr="00F601C8" w:rsidRDefault="00275DCE" w:rsidP="00B21BEF">
            <w:pPr>
              <w:widowControl/>
              <w:spacing w:line="360" w:lineRule="auto"/>
              <w:jc w:val="left"/>
              <w:rPr>
                <w:rFonts w:eastAsia="等线" w:cs="Times New Roman"/>
                <w:kern w:val="0"/>
              </w:rPr>
            </w:pPr>
          </w:p>
        </w:tc>
        <w:tc>
          <w:tcPr>
            <w:tcW w:w="816" w:type="pct"/>
            <w:tcBorders>
              <w:top w:val="nil"/>
              <w:left w:val="nil"/>
              <w:bottom w:val="nil"/>
              <w:right w:val="nil"/>
            </w:tcBorders>
            <w:noWrap/>
            <w:vAlign w:val="center"/>
            <w:hideMark/>
          </w:tcPr>
          <w:p w14:paraId="42BCF731" w14:textId="77777777" w:rsidR="00275DCE" w:rsidRPr="00F601C8" w:rsidRDefault="00275DCE" w:rsidP="00B21BEF">
            <w:pPr>
              <w:widowControl/>
              <w:spacing w:line="360" w:lineRule="auto"/>
              <w:jc w:val="left"/>
              <w:rPr>
                <w:rFonts w:eastAsia="Times New Roman" w:cs="Times New Roman"/>
                <w:kern w:val="0"/>
              </w:rPr>
            </w:pPr>
          </w:p>
        </w:tc>
        <w:tc>
          <w:tcPr>
            <w:tcW w:w="821" w:type="pct"/>
            <w:tcBorders>
              <w:top w:val="nil"/>
              <w:left w:val="nil"/>
              <w:bottom w:val="nil"/>
              <w:right w:val="nil"/>
            </w:tcBorders>
            <w:noWrap/>
            <w:vAlign w:val="center"/>
            <w:hideMark/>
          </w:tcPr>
          <w:p w14:paraId="6663DC61" w14:textId="77777777" w:rsidR="00275DCE" w:rsidRPr="00F601C8" w:rsidRDefault="00275DCE" w:rsidP="00B21BEF">
            <w:pPr>
              <w:widowControl/>
              <w:spacing w:line="360" w:lineRule="auto"/>
              <w:jc w:val="center"/>
              <w:rPr>
                <w:rFonts w:eastAsia="等线" w:cs="Times New Roman"/>
                <w:kern w:val="0"/>
              </w:rPr>
            </w:pPr>
            <w:r w:rsidRPr="00F601C8">
              <w:rPr>
                <w:rFonts w:eastAsia="等线" w:cs="Times New Roman"/>
              </w:rPr>
              <w:t>4</w:t>
            </w:r>
          </w:p>
        </w:tc>
        <w:tc>
          <w:tcPr>
            <w:tcW w:w="852" w:type="pct"/>
            <w:tcBorders>
              <w:top w:val="nil"/>
              <w:left w:val="nil"/>
              <w:bottom w:val="nil"/>
              <w:right w:val="nil"/>
            </w:tcBorders>
            <w:noWrap/>
            <w:vAlign w:val="center"/>
            <w:hideMark/>
          </w:tcPr>
          <w:p w14:paraId="200A5D51" w14:textId="77777777" w:rsidR="00275DCE" w:rsidRPr="00F601C8" w:rsidRDefault="00275DCE" w:rsidP="00B21BEF">
            <w:pPr>
              <w:widowControl/>
              <w:spacing w:line="360" w:lineRule="auto"/>
              <w:jc w:val="center"/>
              <w:rPr>
                <w:rFonts w:eastAsia="等线" w:cs="Times New Roman"/>
                <w:kern w:val="0"/>
              </w:rPr>
            </w:pPr>
            <w:r w:rsidRPr="00F601C8">
              <w:rPr>
                <w:rFonts w:eastAsia="等线" w:cs="Times New Roman"/>
              </w:rPr>
              <w:t>7</w:t>
            </w:r>
          </w:p>
        </w:tc>
        <w:tc>
          <w:tcPr>
            <w:tcW w:w="953" w:type="pct"/>
            <w:tcBorders>
              <w:top w:val="nil"/>
              <w:left w:val="nil"/>
              <w:bottom w:val="nil"/>
              <w:right w:val="nil"/>
            </w:tcBorders>
            <w:noWrap/>
            <w:vAlign w:val="center"/>
            <w:hideMark/>
          </w:tcPr>
          <w:p w14:paraId="48AAAB5E" w14:textId="77777777" w:rsidR="00275DCE" w:rsidRPr="00F601C8" w:rsidRDefault="00275DCE" w:rsidP="00B21BEF">
            <w:pPr>
              <w:widowControl/>
              <w:spacing w:line="360" w:lineRule="auto"/>
              <w:jc w:val="center"/>
              <w:rPr>
                <w:rFonts w:eastAsia="等线" w:cs="Times New Roman"/>
                <w:kern w:val="0"/>
              </w:rPr>
            </w:pPr>
            <w:r w:rsidRPr="00F601C8">
              <w:rPr>
                <w:rFonts w:eastAsia="等线" w:cs="Times New Roman"/>
              </w:rPr>
              <w:t>5</w:t>
            </w:r>
          </w:p>
        </w:tc>
      </w:tr>
      <w:tr w:rsidR="00F601C8" w:rsidRPr="00F601C8" w14:paraId="381893C5" w14:textId="77777777" w:rsidTr="00386FCA">
        <w:tc>
          <w:tcPr>
            <w:tcW w:w="855" w:type="pct"/>
            <w:tcBorders>
              <w:top w:val="nil"/>
              <w:left w:val="nil"/>
              <w:bottom w:val="nil"/>
              <w:right w:val="nil"/>
            </w:tcBorders>
            <w:noWrap/>
            <w:vAlign w:val="center"/>
            <w:hideMark/>
          </w:tcPr>
          <w:p w14:paraId="1447ED85" w14:textId="77777777" w:rsidR="00275DCE" w:rsidRPr="00F601C8" w:rsidRDefault="00275DCE" w:rsidP="00B21BEF">
            <w:pPr>
              <w:widowControl/>
              <w:spacing w:line="360" w:lineRule="auto"/>
              <w:ind w:firstLineChars="132" w:firstLine="317"/>
              <w:jc w:val="left"/>
              <w:rPr>
                <w:rFonts w:eastAsia="等线" w:cs="Times New Roman"/>
                <w:kern w:val="0"/>
              </w:rPr>
            </w:pPr>
            <w:r w:rsidRPr="00F601C8">
              <w:rPr>
                <w:rFonts w:cs="Times New Roman"/>
                <w:kern w:val="0"/>
              </w:rPr>
              <w:t>Cases</w:t>
            </w:r>
            <w:r w:rsidRPr="00F601C8">
              <w:rPr>
                <w:rFonts w:eastAsia="等线" w:cs="Times New Roman"/>
                <w:kern w:val="0"/>
              </w:rPr>
              <w:t>/PYs (/1,000)</w:t>
            </w:r>
          </w:p>
        </w:tc>
        <w:tc>
          <w:tcPr>
            <w:tcW w:w="703" w:type="pct"/>
            <w:tcBorders>
              <w:top w:val="nil"/>
              <w:left w:val="nil"/>
              <w:bottom w:val="nil"/>
              <w:right w:val="nil"/>
            </w:tcBorders>
            <w:noWrap/>
            <w:vAlign w:val="center"/>
            <w:hideMark/>
          </w:tcPr>
          <w:p w14:paraId="266FC223" w14:textId="77777777" w:rsidR="00275DCE" w:rsidRPr="00F601C8" w:rsidRDefault="00275DCE" w:rsidP="00B21BEF">
            <w:pPr>
              <w:widowControl/>
              <w:spacing w:line="360" w:lineRule="auto"/>
              <w:jc w:val="left"/>
              <w:rPr>
                <w:rFonts w:eastAsia="等线" w:cs="Times New Roman"/>
                <w:kern w:val="0"/>
              </w:rPr>
            </w:pPr>
          </w:p>
        </w:tc>
        <w:tc>
          <w:tcPr>
            <w:tcW w:w="816" w:type="pct"/>
            <w:tcBorders>
              <w:top w:val="nil"/>
              <w:left w:val="nil"/>
              <w:bottom w:val="nil"/>
              <w:right w:val="nil"/>
            </w:tcBorders>
            <w:noWrap/>
            <w:vAlign w:val="center"/>
            <w:hideMark/>
          </w:tcPr>
          <w:p w14:paraId="287782BF" w14:textId="77777777" w:rsidR="00275DCE" w:rsidRPr="00F601C8" w:rsidRDefault="00275DCE" w:rsidP="00B21BEF">
            <w:pPr>
              <w:widowControl/>
              <w:spacing w:line="360" w:lineRule="auto"/>
              <w:jc w:val="left"/>
              <w:rPr>
                <w:rFonts w:eastAsia="Times New Roman" w:cs="Times New Roman"/>
                <w:kern w:val="0"/>
              </w:rPr>
            </w:pPr>
          </w:p>
        </w:tc>
        <w:tc>
          <w:tcPr>
            <w:tcW w:w="821" w:type="pct"/>
            <w:tcBorders>
              <w:top w:val="nil"/>
              <w:left w:val="nil"/>
              <w:bottom w:val="nil"/>
              <w:right w:val="nil"/>
            </w:tcBorders>
            <w:noWrap/>
            <w:vAlign w:val="center"/>
            <w:hideMark/>
          </w:tcPr>
          <w:p w14:paraId="0BDF9E8D" w14:textId="77777777" w:rsidR="00275DCE" w:rsidRPr="00F601C8" w:rsidRDefault="00275DCE" w:rsidP="00B21BEF">
            <w:pPr>
              <w:widowControl/>
              <w:spacing w:line="360" w:lineRule="auto"/>
              <w:jc w:val="center"/>
              <w:rPr>
                <w:rFonts w:eastAsia="等线" w:cs="Times New Roman"/>
                <w:kern w:val="0"/>
              </w:rPr>
            </w:pPr>
            <w:r w:rsidRPr="00F601C8">
              <w:rPr>
                <w:rFonts w:eastAsia="等线" w:cs="Times New Roman"/>
              </w:rPr>
              <w:t>1.43</w:t>
            </w:r>
          </w:p>
        </w:tc>
        <w:tc>
          <w:tcPr>
            <w:tcW w:w="852" w:type="pct"/>
            <w:tcBorders>
              <w:top w:val="nil"/>
              <w:left w:val="nil"/>
              <w:bottom w:val="nil"/>
              <w:right w:val="nil"/>
            </w:tcBorders>
            <w:noWrap/>
            <w:vAlign w:val="center"/>
            <w:hideMark/>
          </w:tcPr>
          <w:p w14:paraId="1CD22D70" w14:textId="77777777" w:rsidR="00275DCE" w:rsidRPr="00F601C8" w:rsidRDefault="00275DCE" w:rsidP="00B21BEF">
            <w:pPr>
              <w:widowControl/>
              <w:spacing w:line="360" w:lineRule="auto"/>
              <w:jc w:val="center"/>
              <w:rPr>
                <w:rFonts w:eastAsia="等线" w:cs="Times New Roman"/>
                <w:kern w:val="0"/>
              </w:rPr>
            </w:pPr>
            <w:r w:rsidRPr="00F601C8">
              <w:rPr>
                <w:rFonts w:eastAsia="等线" w:cs="Times New Roman"/>
              </w:rPr>
              <w:t>4.29</w:t>
            </w:r>
          </w:p>
        </w:tc>
        <w:tc>
          <w:tcPr>
            <w:tcW w:w="953" w:type="pct"/>
            <w:tcBorders>
              <w:top w:val="nil"/>
              <w:left w:val="nil"/>
              <w:bottom w:val="nil"/>
              <w:right w:val="nil"/>
            </w:tcBorders>
            <w:noWrap/>
            <w:vAlign w:val="center"/>
            <w:hideMark/>
          </w:tcPr>
          <w:p w14:paraId="4625ED97" w14:textId="77777777" w:rsidR="00275DCE" w:rsidRPr="00F601C8" w:rsidRDefault="00275DCE" w:rsidP="00B21BEF">
            <w:pPr>
              <w:widowControl/>
              <w:spacing w:line="360" w:lineRule="auto"/>
              <w:jc w:val="center"/>
              <w:rPr>
                <w:rFonts w:eastAsia="等线" w:cs="Times New Roman"/>
                <w:kern w:val="0"/>
              </w:rPr>
            </w:pPr>
            <w:r w:rsidRPr="00F601C8">
              <w:rPr>
                <w:rFonts w:eastAsia="等线" w:cs="Times New Roman"/>
              </w:rPr>
              <w:t>6.45</w:t>
            </w:r>
          </w:p>
        </w:tc>
      </w:tr>
      <w:tr w:rsidR="00F601C8" w:rsidRPr="00F601C8" w14:paraId="2F97E5EF" w14:textId="77777777" w:rsidTr="00386FCA">
        <w:tc>
          <w:tcPr>
            <w:tcW w:w="855" w:type="pct"/>
            <w:tcBorders>
              <w:top w:val="nil"/>
              <w:left w:val="nil"/>
              <w:bottom w:val="single" w:sz="4" w:space="0" w:color="auto"/>
              <w:right w:val="nil"/>
            </w:tcBorders>
            <w:noWrap/>
            <w:vAlign w:val="center"/>
            <w:hideMark/>
          </w:tcPr>
          <w:p w14:paraId="21E9C535" w14:textId="77777777" w:rsidR="00275DCE" w:rsidRPr="00F601C8" w:rsidRDefault="00275DCE" w:rsidP="00B21BEF">
            <w:pPr>
              <w:widowControl/>
              <w:spacing w:line="360" w:lineRule="auto"/>
              <w:ind w:firstLineChars="132" w:firstLine="317"/>
              <w:jc w:val="left"/>
              <w:rPr>
                <w:rFonts w:eastAsia="等线" w:cs="Times New Roman"/>
                <w:kern w:val="0"/>
              </w:rPr>
            </w:pPr>
            <w:r w:rsidRPr="00F601C8">
              <w:rPr>
                <w:rFonts w:cs="Times New Roman"/>
                <w:kern w:val="0"/>
              </w:rPr>
              <w:t>HRs</w:t>
            </w:r>
            <w:r w:rsidRPr="00F601C8">
              <w:rPr>
                <w:rFonts w:eastAsia="等线" w:cs="Times New Roman"/>
                <w:kern w:val="0"/>
              </w:rPr>
              <w:t xml:space="preserve"> (95% CIs)</w:t>
            </w:r>
            <w:r w:rsidRPr="00F601C8">
              <w:rPr>
                <w:rFonts w:eastAsia="等线" w:cs="Times New Roman"/>
                <w:kern w:val="0"/>
                <w:vertAlign w:val="superscript"/>
              </w:rPr>
              <w:t>*</w:t>
            </w:r>
          </w:p>
        </w:tc>
        <w:tc>
          <w:tcPr>
            <w:tcW w:w="703" w:type="pct"/>
            <w:tcBorders>
              <w:top w:val="nil"/>
              <w:left w:val="nil"/>
              <w:bottom w:val="single" w:sz="4" w:space="0" w:color="auto"/>
              <w:right w:val="nil"/>
            </w:tcBorders>
            <w:noWrap/>
            <w:vAlign w:val="center"/>
            <w:hideMark/>
          </w:tcPr>
          <w:p w14:paraId="203F5786" w14:textId="77777777" w:rsidR="00275DCE" w:rsidRPr="00F601C8" w:rsidRDefault="00275DCE" w:rsidP="00B21BEF">
            <w:pPr>
              <w:widowControl/>
              <w:spacing w:line="360" w:lineRule="auto"/>
              <w:jc w:val="center"/>
              <w:rPr>
                <w:rFonts w:eastAsia="等线" w:cs="Times New Roman"/>
                <w:kern w:val="0"/>
              </w:rPr>
            </w:pPr>
            <w:r w:rsidRPr="00F601C8">
              <w:rPr>
                <w:rFonts w:eastAsia="等线" w:cs="Times New Roman"/>
                <w:kern w:val="0"/>
              </w:rPr>
              <w:t>--</w:t>
            </w:r>
          </w:p>
        </w:tc>
        <w:tc>
          <w:tcPr>
            <w:tcW w:w="816" w:type="pct"/>
            <w:tcBorders>
              <w:top w:val="nil"/>
              <w:left w:val="nil"/>
              <w:bottom w:val="single" w:sz="4" w:space="0" w:color="auto"/>
              <w:right w:val="nil"/>
            </w:tcBorders>
            <w:noWrap/>
            <w:vAlign w:val="center"/>
            <w:hideMark/>
          </w:tcPr>
          <w:p w14:paraId="390D7E48" w14:textId="77777777" w:rsidR="00275DCE" w:rsidRPr="00F601C8" w:rsidRDefault="00275DCE" w:rsidP="00B21BEF">
            <w:pPr>
              <w:widowControl/>
              <w:spacing w:line="360" w:lineRule="auto"/>
              <w:jc w:val="center"/>
              <w:rPr>
                <w:rFonts w:eastAsia="Times New Roman" w:cs="Times New Roman"/>
                <w:kern w:val="0"/>
              </w:rPr>
            </w:pPr>
            <w:r w:rsidRPr="00F601C8">
              <w:rPr>
                <w:rFonts w:eastAsia="等线" w:cs="Times New Roman"/>
                <w:kern w:val="0"/>
              </w:rPr>
              <w:t>--</w:t>
            </w:r>
          </w:p>
        </w:tc>
        <w:tc>
          <w:tcPr>
            <w:tcW w:w="821" w:type="pct"/>
            <w:tcBorders>
              <w:top w:val="nil"/>
              <w:left w:val="nil"/>
              <w:bottom w:val="single" w:sz="4" w:space="0" w:color="auto"/>
              <w:right w:val="nil"/>
            </w:tcBorders>
            <w:noWrap/>
            <w:vAlign w:val="center"/>
            <w:hideMark/>
          </w:tcPr>
          <w:p w14:paraId="55B25863" w14:textId="77777777" w:rsidR="00275DCE" w:rsidRPr="00F601C8" w:rsidRDefault="00275DCE" w:rsidP="00B21BEF">
            <w:pPr>
              <w:widowControl/>
              <w:spacing w:line="360" w:lineRule="auto"/>
              <w:jc w:val="center"/>
              <w:rPr>
                <w:rFonts w:eastAsia="等线" w:cs="Times New Roman"/>
                <w:kern w:val="0"/>
              </w:rPr>
            </w:pPr>
            <w:r w:rsidRPr="00F601C8">
              <w:rPr>
                <w:rFonts w:eastAsia="等线" w:cs="Times New Roman"/>
              </w:rPr>
              <w:t>4.53 (1.58, 13.00)</w:t>
            </w:r>
          </w:p>
        </w:tc>
        <w:tc>
          <w:tcPr>
            <w:tcW w:w="852" w:type="pct"/>
            <w:tcBorders>
              <w:top w:val="nil"/>
              <w:left w:val="nil"/>
              <w:bottom w:val="single" w:sz="4" w:space="0" w:color="auto"/>
              <w:right w:val="nil"/>
            </w:tcBorders>
            <w:noWrap/>
            <w:vAlign w:val="center"/>
            <w:hideMark/>
          </w:tcPr>
          <w:p w14:paraId="35F5ABB3" w14:textId="77777777" w:rsidR="00275DCE" w:rsidRPr="00F601C8" w:rsidRDefault="00275DCE" w:rsidP="00B21BEF">
            <w:pPr>
              <w:widowControl/>
              <w:spacing w:line="360" w:lineRule="auto"/>
              <w:jc w:val="center"/>
              <w:rPr>
                <w:rFonts w:eastAsia="等线" w:cs="Times New Roman"/>
                <w:kern w:val="0"/>
              </w:rPr>
            </w:pPr>
            <w:r w:rsidRPr="00F601C8">
              <w:rPr>
                <w:rFonts w:eastAsia="等线" w:cs="Times New Roman"/>
              </w:rPr>
              <w:t>15.64 (6.58, 37.17)</w:t>
            </w:r>
          </w:p>
        </w:tc>
        <w:tc>
          <w:tcPr>
            <w:tcW w:w="953" w:type="pct"/>
            <w:tcBorders>
              <w:top w:val="nil"/>
              <w:left w:val="nil"/>
              <w:bottom w:val="single" w:sz="4" w:space="0" w:color="auto"/>
              <w:right w:val="nil"/>
            </w:tcBorders>
            <w:noWrap/>
            <w:vAlign w:val="center"/>
            <w:hideMark/>
          </w:tcPr>
          <w:p w14:paraId="2CC8D4C9" w14:textId="77777777" w:rsidR="00275DCE" w:rsidRPr="00F601C8" w:rsidRDefault="00275DCE" w:rsidP="00B21BEF">
            <w:pPr>
              <w:widowControl/>
              <w:spacing w:line="360" w:lineRule="auto"/>
              <w:jc w:val="center"/>
              <w:rPr>
                <w:rFonts w:eastAsia="等线" w:cs="Times New Roman"/>
                <w:kern w:val="0"/>
              </w:rPr>
            </w:pPr>
            <w:r w:rsidRPr="00F601C8">
              <w:rPr>
                <w:rFonts w:eastAsia="等线" w:cs="Times New Roman"/>
              </w:rPr>
              <w:t>22.54 (8.30, 61.21)</w:t>
            </w:r>
          </w:p>
        </w:tc>
      </w:tr>
    </w:tbl>
    <w:p w14:paraId="715CBD2A" w14:textId="77777777" w:rsidR="00275DCE" w:rsidRPr="00F601C8" w:rsidRDefault="00275DCE" w:rsidP="00B21BEF">
      <w:pPr>
        <w:spacing w:line="360" w:lineRule="auto"/>
        <w:jc w:val="left"/>
        <w:rPr>
          <w:rFonts w:cs="Times New Roman"/>
          <w:sz w:val="21"/>
          <w:szCs w:val="21"/>
        </w:rPr>
      </w:pPr>
      <w:r w:rsidRPr="00F601C8">
        <w:rPr>
          <w:rFonts w:cs="Times New Roman"/>
          <w:noProof/>
          <w:sz w:val="21"/>
          <w:szCs w:val="21"/>
        </w:rPr>
        <w:t xml:space="preserve">HR indicates </w:t>
      </w:r>
      <w:r w:rsidRPr="00F601C8">
        <w:rPr>
          <w:rFonts w:cs="Times New Roman"/>
          <w:noProof/>
          <w:sz w:val="21"/>
          <w:szCs w:val="20"/>
        </w:rPr>
        <w:t>hazard ratio; CI, confidence interval; PYs, person-years; and</w:t>
      </w:r>
      <w:r w:rsidRPr="00F601C8">
        <w:rPr>
          <w:rFonts w:cs="Times New Roman"/>
          <w:noProof/>
          <w:sz w:val="21"/>
          <w:szCs w:val="21"/>
        </w:rPr>
        <w:t xml:space="preserve"> MET, metabolic equivalent of task</w:t>
      </w:r>
      <w:r w:rsidRPr="00F601C8">
        <w:rPr>
          <w:rFonts w:cs="Times New Roman"/>
          <w:noProof/>
          <w:sz w:val="21"/>
          <w:szCs w:val="20"/>
        </w:rPr>
        <w:t>.</w:t>
      </w:r>
    </w:p>
    <w:p w14:paraId="7B87AF23" w14:textId="00FCEBFD" w:rsidR="001110A2" w:rsidRPr="00F601C8" w:rsidRDefault="00275DCE" w:rsidP="00B3337D">
      <w:pPr>
        <w:spacing w:line="360" w:lineRule="auto"/>
        <w:jc w:val="left"/>
        <w:rPr>
          <w:rFonts w:cs="Times New Roman"/>
          <w:sz w:val="21"/>
        </w:rPr>
      </w:pPr>
      <w:r w:rsidRPr="00F601C8">
        <w:rPr>
          <w:rFonts w:cs="Times New Roman"/>
          <w:noProof/>
          <w:kern w:val="0"/>
          <w:sz w:val="21"/>
          <w:szCs w:val="20"/>
          <w:vertAlign w:val="superscript"/>
        </w:rPr>
        <w:t>*</w:t>
      </w:r>
      <w:r w:rsidRPr="00F601C8">
        <w:rPr>
          <w:rFonts w:cs="Times New Roman"/>
          <w:noProof/>
          <w:kern w:val="0"/>
          <w:sz w:val="21"/>
          <w:szCs w:val="20"/>
        </w:rPr>
        <w:t xml:space="preserve">Multivariable model was adjusted for </w:t>
      </w:r>
      <w:r w:rsidRPr="00F601C8">
        <w:rPr>
          <w:rFonts w:cs="Times New Roman"/>
          <w:noProof/>
          <w:sz w:val="21"/>
          <w:szCs w:val="20"/>
        </w:rPr>
        <w:t xml:space="preserve">age (year), education (no formal school, primary school, middle school, high school, college, or university or above), marital status (married, widowed, divorced/separated, or never married), household income (RMB/year: &lt;2,500, 2,500-4,999, 5,000-9,999, 10,000-19,999, 20,000-34,999, or ≥35,000), </w:t>
      </w:r>
      <w:r w:rsidRPr="00F601C8">
        <w:rPr>
          <w:rFonts w:cs="Times New Roman"/>
          <w:noProof/>
          <w:kern w:val="0"/>
          <w:sz w:val="21"/>
          <w:szCs w:val="20"/>
        </w:rPr>
        <w:t xml:space="preserve">tobacco smoking (nonsmokers, current smokers 1-9, 10-19, 20-29, or ≥30 cigarettes or equivalents per day), tea consumption and temperature preference (consuming tea less than weekly, weekly, or daily; further categorized into preferring warm, hot, or burning hot tea among daily consumers), </w:t>
      </w:r>
      <w:r w:rsidRPr="00F601C8">
        <w:rPr>
          <w:rFonts w:cs="Times New Roman"/>
          <w:noProof/>
          <w:sz w:val="21"/>
          <w:szCs w:val="20"/>
        </w:rPr>
        <w:t>physical activity (</w:t>
      </w:r>
      <w:r w:rsidRPr="00F601C8">
        <w:rPr>
          <w:rFonts w:cs="Times New Roman"/>
          <w:noProof/>
          <w:kern w:val="0"/>
          <w:sz w:val="21"/>
        </w:rPr>
        <w:t>MET-hour/day</w:t>
      </w:r>
      <w:r w:rsidRPr="00F601C8">
        <w:rPr>
          <w:rFonts w:cs="Times New Roman"/>
          <w:noProof/>
          <w:sz w:val="21"/>
          <w:szCs w:val="20"/>
        </w:rPr>
        <w:t>), intakes of red meat, fresh fruits and vegetables, and preserved vegetables (day/week,</w:t>
      </w:r>
      <w:r w:rsidRPr="00F601C8">
        <w:rPr>
          <w:rFonts w:cs="Times New Roman"/>
          <w:noProof/>
          <w:sz w:val="21"/>
          <w:szCs w:val="21"/>
        </w:rPr>
        <w:t xml:space="preserve"> calculated by assigning participants to the midpoint of their intake category</w:t>
      </w:r>
      <w:r w:rsidRPr="00F601C8">
        <w:rPr>
          <w:rFonts w:cs="Times New Roman"/>
          <w:noProof/>
          <w:sz w:val="21"/>
          <w:szCs w:val="20"/>
        </w:rPr>
        <w:t>), body mass index (kg/m</w:t>
      </w:r>
      <w:r w:rsidRPr="00F601C8">
        <w:rPr>
          <w:rFonts w:cs="Times New Roman"/>
          <w:noProof/>
          <w:sz w:val="21"/>
          <w:szCs w:val="20"/>
          <w:vertAlign w:val="superscript"/>
        </w:rPr>
        <w:t>2</w:t>
      </w:r>
      <w:r w:rsidRPr="00F601C8">
        <w:rPr>
          <w:rFonts w:cs="Times New Roman"/>
          <w:noProof/>
          <w:sz w:val="21"/>
          <w:szCs w:val="20"/>
        </w:rPr>
        <w:t>), waist-to-hip ratio, and family history of cancer (presence or absence)</w:t>
      </w:r>
      <w:r w:rsidRPr="00F601C8">
        <w:rPr>
          <w:rFonts w:cs="Times New Roman"/>
          <w:noProof/>
          <w:kern w:val="0"/>
          <w:sz w:val="21"/>
          <w:szCs w:val="20"/>
        </w:rPr>
        <w:t>.</w:t>
      </w:r>
    </w:p>
    <w:sectPr w:rsidR="001110A2" w:rsidRPr="00F601C8" w:rsidSect="009F7E2D">
      <w:pgSz w:w="16838" w:h="11906" w:orient="landscape"/>
      <w:pgMar w:top="1800" w:right="1440" w:bottom="1800"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B9DD013" w14:textId="77777777" w:rsidR="00EE542C" w:rsidRDefault="00EE542C" w:rsidP="00301FF1">
      <w:r>
        <w:separator/>
      </w:r>
    </w:p>
  </w:endnote>
  <w:endnote w:type="continuationSeparator" w:id="0">
    <w:p w14:paraId="1FCAE95F" w14:textId="77777777" w:rsidR="00EE542C" w:rsidRDefault="00EE542C" w:rsidP="00301F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MetaProLight-Regular">
    <w:altName w:val="Arial Unicode MS"/>
    <w:panose1 w:val="00000000000000000000"/>
    <w:charset w:val="86"/>
    <w:family w:val="swiss"/>
    <w:notTrueType/>
    <w:pitch w:val="default"/>
    <w:sig w:usb0="00000001" w:usb1="080E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FC83155" w14:textId="3CA612AF" w:rsidR="00290B38" w:rsidRPr="007459B3" w:rsidRDefault="00290B38" w:rsidP="007459B3">
    <w:pPr>
      <w:pStyle w:val="a5"/>
      <w:jc w:val="center"/>
      <w:rPr>
        <w:rFonts w:cs="Times New Roman"/>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cs="Times New Roman"/>
      </w:rPr>
      <w:id w:val="-578059112"/>
      <w:docPartObj>
        <w:docPartGallery w:val="Page Numbers (Bottom of Page)"/>
        <w:docPartUnique/>
      </w:docPartObj>
    </w:sdtPr>
    <w:sdtEndPr/>
    <w:sdtContent>
      <w:p w14:paraId="05C8118C" w14:textId="27119D86" w:rsidR="000F3795" w:rsidRPr="007459B3" w:rsidRDefault="000F3795" w:rsidP="007459B3">
        <w:pPr>
          <w:pStyle w:val="a5"/>
          <w:jc w:val="center"/>
          <w:rPr>
            <w:rFonts w:cs="Times New Roman"/>
          </w:rPr>
        </w:pPr>
        <w:r w:rsidRPr="007459B3">
          <w:rPr>
            <w:rFonts w:cs="Times New Roman"/>
          </w:rPr>
          <w:fldChar w:fldCharType="begin"/>
        </w:r>
        <w:r w:rsidRPr="007459B3">
          <w:rPr>
            <w:rFonts w:cs="Times New Roman"/>
          </w:rPr>
          <w:instrText>PAGE   \* MERGEFORMAT</w:instrText>
        </w:r>
        <w:r w:rsidRPr="007459B3">
          <w:rPr>
            <w:rFonts w:cs="Times New Roman"/>
          </w:rPr>
          <w:fldChar w:fldCharType="separate"/>
        </w:r>
        <w:r w:rsidR="00803919" w:rsidRPr="00803919">
          <w:rPr>
            <w:rFonts w:cs="Times New Roman"/>
            <w:noProof/>
            <w:lang w:val="zh-CN"/>
          </w:rPr>
          <w:t>1</w:t>
        </w:r>
        <w:r w:rsidRPr="007459B3">
          <w:rPr>
            <w:rFonts w:cs="Times New Roman"/>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647F492" w14:textId="77777777" w:rsidR="00EE542C" w:rsidRDefault="00EE542C" w:rsidP="00301FF1">
      <w:r>
        <w:separator/>
      </w:r>
    </w:p>
  </w:footnote>
  <w:footnote w:type="continuationSeparator" w:id="0">
    <w:p w14:paraId="2C0A0172" w14:textId="77777777" w:rsidR="00EE542C" w:rsidRDefault="00EE542C" w:rsidP="00301FF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E5290DE" w14:textId="77777777" w:rsidR="000F3795" w:rsidRDefault="000F3795" w:rsidP="000F3795">
    <w:pPr>
      <w:pStyle w:val="a3"/>
      <w:pBdr>
        <w:bottom w:val="none" w:sz="0" w:space="0" w:color="auto"/>
      </w:pBd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553D92"/>
    <w:multiLevelType w:val="hybridMultilevel"/>
    <w:tmpl w:val="B75A7838"/>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019607C9"/>
    <w:multiLevelType w:val="hybridMultilevel"/>
    <w:tmpl w:val="B8FAD90C"/>
    <w:lvl w:ilvl="0" w:tplc="04090001">
      <w:start w:val="1"/>
      <w:numFmt w:val="bullet"/>
      <w:lvlText w:val=""/>
      <w:lvlJc w:val="left"/>
      <w:pPr>
        <w:ind w:left="900" w:hanging="420"/>
      </w:pPr>
      <w:rPr>
        <w:rFonts w:ascii="Wingdings" w:hAnsi="Wingdings" w:hint="default"/>
      </w:rPr>
    </w:lvl>
    <w:lvl w:ilvl="1" w:tplc="04090003" w:tentative="1">
      <w:start w:val="1"/>
      <w:numFmt w:val="bullet"/>
      <w:lvlText w:val=""/>
      <w:lvlJc w:val="left"/>
      <w:pPr>
        <w:ind w:left="1320" w:hanging="420"/>
      </w:pPr>
      <w:rPr>
        <w:rFonts w:ascii="Wingdings" w:hAnsi="Wingdings" w:hint="default"/>
      </w:rPr>
    </w:lvl>
    <w:lvl w:ilvl="2" w:tplc="04090005" w:tentative="1">
      <w:start w:val="1"/>
      <w:numFmt w:val="bullet"/>
      <w:lvlText w:val=""/>
      <w:lvlJc w:val="left"/>
      <w:pPr>
        <w:ind w:left="1740" w:hanging="420"/>
      </w:pPr>
      <w:rPr>
        <w:rFonts w:ascii="Wingdings" w:hAnsi="Wingdings" w:hint="default"/>
      </w:rPr>
    </w:lvl>
    <w:lvl w:ilvl="3" w:tplc="04090001" w:tentative="1">
      <w:start w:val="1"/>
      <w:numFmt w:val="bullet"/>
      <w:lvlText w:val=""/>
      <w:lvlJc w:val="left"/>
      <w:pPr>
        <w:ind w:left="2160" w:hanging="420"/>
      </w:pPr>
      <w:rPr>
        <w:rFonts w:ascii="Wingdings" w:hAnsi="Wingdings" w:hint="default"/>
      </w:rPr>
    </w:lvl>
    <w:lvl w:ilvl="4" w:tplc="04090003" w:tentative="1">
      <w:start w:val="1"/>
      <w:numFmt w:val="bullet"/>
      <w:lvlText w:val=""/>
      <w:lvlJc w:val="left"/>
      <w:pPr>
        <w:ind w:left="2580" w:hanging="420"/>
      </w:pPr>
      <w:rPr>
        <w:rFonts w:ascii="Wingdings" w:hAnsi="Wingdings" w:hint="default"/>
      </w:rPr>
    </w:lvl>
    <w:lvl w:ilvl="5" w:tplc="04090005"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3" w:tentative="1">
      <w:start w:val="1"/>
      <w:numFmt w:val="bullet"/>
      <w:lvlText w:val=""/>
      <w:lvlJc w:val="left"/>
      <w:pPr>
        <w:ind w:left="3840" w:hanging="420"/>
      </w:pPr>
      <w:rPr>
        <w:rFonts w:ascii="Wingdings" w:hAnsi="Wingdings" w:hint="default"/>
      </w:rPr>
    </w:lvl>
    <w:lvl w:ilvl="8" w:tplc="04090005" w:tentative="1">
      <w:start w:val="1"/>
      <w:numFmt w:val="bullet"/>
      <w:lvlText w:val=""/>
      <w:lvlJc w:val="left"/>
      <w:pPr>
        <w:ind w:left="4260" w:hanging="420"/>
      </w:pPr>
      <w:rPr>
        <w:rFonts w:ascii="Wingdings" w:hAnsi="Wingdings" w:hint="default"/>
      </w:rPr>
    </w:lvl>
  </w:abstractNum>
  <w:abstractNum w:abstractNumId="2" w15:restartNumberingAfterBreak="0">
    <w:nsid w:val="06853BCD"/>
    <w:multiLevelType w:val="hybridMultilevel"/>
    <w:tmpl w:val="AF54CB8C"/>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0DE70AA9"/>
    <w:multiLevelType w:val="hybridMultilevel"/>
    <w:tmpl w:val="35627438"/>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20B049D3"/>
    <w:multiLevelType w:val="hybridMultilevel"/>
    <w:tmpl w:val="B6903686"/>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291B3B80"/>
    <w:multiLevelType w:val="hybridMultilevel"/>
    <w:tmpl w:val="C1EAA1F0"/>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 w15:restartNumberingAfterBreak="0">
    <w:nsid w:val="293C2F49"/>
    <w:multiLevelType w:val="hybridMultilevel"/>
    <w:tmpl w:val="83C0F8B2"/>
    <w:lvl w:ilvl="0" w:tplc="A874E8EE">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 w15:restartNumberingAfterBreak="0">
    <w:nsid w:val="2D4D1642"/>
    <w:multiLevelType w:val="hybridMultilevel"/>
    <w:tmpl w:val="152236B4"/>
    <w:lvl w:ilvl="0" w:tplc="04090001">
      <w:start w:val="1"/>
      <w:numFmt w:val="bullet"/>
      <w:lvlText w:val=""/>
      <w:lvlJc w:val="left"/>
      <w:pPr>
        <w:ind w:left="845" w:hanging="420"/>
      </w:pPr>
      <w:rPr>
        <w:rFonts w:ascii="Wingdings" w:hAnsi="Wingdings" w:hint="default"/>
      </w:rPr>
    </w:lvl>
    <w:lvl w:ilvl="1" w:tplc="04090003" w:tentative="1">
      <w:start w:val="1"/>
      <w:numFmt w:val="bullet"/>
      <w:lvlText w:val=""/>
      <w:lvlJc w:val="left"/>
      <w:pPr>
        <w:ind w:left="1265" w:hanging="420"/>
      </w:pPr>
      <w:rPr>
        <w:rFonts w:ascii="Wingdings" w:hAnsi="Wingdings" w:hint="default"/>
      </w:rPr>
    </w:lvl>
    <w:lvl w:ilvl="2" w:tplc="04090005" w:tentative="1">
      <w:start w:val="1"/>
      <w:numFmt w:val="bullet"/>
      <w:lvlText w:val=""/>
      <w:lvlJc w:val="left"/>
      <w:pPr>
        <w:ind w:left="1685" w:hanging="420"/>
      </w:pPr>
      <w:rPr>
        <w:rFonts w:ascii="Wingdings" w:hAnsi="Wingdings" w:hint="default"/>
      </w:rPr>
    </w:lvl>
    <w:lvl w:ilvl="3" w:tplc="04090001" w:tentative="1">
      <w:start w:val="1"/>
      <w:numFmt w:val="bullet"/>
      <w:lvlText w:val=""/>
      <w:lvlJc w:val="left"/>
      <w:pPr>
        <w:ind w:left="2105" w:hanging="420"/>
      </w:pPr>
      <w:rPr>
        <w:rFonts w:ascii="Wingdings" w:hAnsi="Wingdings" w:hint="default"/>
      </w:rPr>
    </w:lvl>
    <w:lvl w:ilvl="4" w:tplc="04090003" w:tentative="1">
      <w:start w:val="1"/>
      <w:numFmt w:val="bullet"/>
      <w:lvlText w:val=""/>
      <w:lvlJc w:val="left"/>
      <w:pPr>
        <w:ind w:left="2525" w:hanging="420"/>
      </w:pPr>
      <w:rPr>
        <w:rFonts w:ascii="Wingdings" w:hAnsi="Wingdings" w:hint="default"/>
      </w:rPr>
    </w:lvl>
    <w:lvl w:ilvl="5" w:tplc="04090005" w:tentative="1">
      <w:start w:val="1"/>
      <w:numFmt w:val="bullet"/>
      <w:lvlText w:val=""/>
      <w:lvlJc w:val="left"/>
      <w:pPr>
        <w:ind w:left="2945" w:hanging="420"/>
      </w:pPr>
      <w:rPr>
        <w:rFonts w:ascii="Wingdings" w:hAnsi="Wingdings" w:hint="default"/>
      </w:rPr>
    </w:lvl>
    <w:lvl w:ilvl="6" w:tplc="04090001" w:tentative="1">
      <w:start w:val="1"/>
      <w:numFmt w:val="bullet"/>
      <w:lvlText w:val=""/>
      <w:lvlJc w:val="left"/>
      <w:pPr>
        <w:ind w:left="3365" w:hanging="420"/>
      </w:pPr>
      <w:rPr>
        <w:rFonts w:ascii="Wingdings" w:hAnsi="Wingdings" w:hint="default"/>
      </w:rPr>
    </w:lvl>
    <w:lvl w:ilvl="7" w:tplc="04090003" w:tentative="1">
      <w:start w:val="1"/>
      <w:numFmt w:val="bullet"/>
      <w:lvlText w:val=""/>
      <w:lvlJc w:val="left"/>
      <w:pPr>
        <w:ind w:left="3785" w:hanging="420"/>
      </w:pPr>
      <w:rPr>
        <w:rFonts w:ascii="Wingdings" w:hAnsi="Wingdings" w:hint="default"/>
      </w:rPr>
    </w:lvl>
    <w:lvl w:ilvl="8" w:tplc="04090005" w:tentative="1">
      <w:start w:val="1"/>
      <w:numFmt w:val="bullet"/>
      <w:lvlText w:val=""/>
      <w:lvlJc w:val="left"/>
      <w:pPr>
        <w:ind w:left="4205" w:hanging="420"/>
      </w:pPr>
      <w:rPr>
        <w:rFonts w:ascii="Wingdings" w:hAnsi="Wingdings" w:hint="default"/>
      </w:rPr>
    </w:lvl>
  </w:abstractNum>
  <w:num w:numId="1">
    <w:abstractNumId w:val="7"/>
  </w:num>
  <w:num w:numId="2">
    <w:abstractNumId w:val="3"/>
  </w:num>
  <w:num w:numId="3">
    <w:abstractNumId w:val="0"/>
  </w:num>
  <w:num w:numId="4">
    <w:abstractNumId w:val="5"/>
  </w:num>
  <w:num w:numId="5">
    <w:abstractNumId w:val="6"/>
  </w:num>
  <w:num w:numId="6">
    <w:abstractNumId w:val="4"/>
  </w:num>
  <w:num w:numId="7">
    <w:abstractNumId w:val="2"/>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NjMytTQ1sTSxNDMyMDZU0lEKTi0uzszPAykwNDOoBQDuJyeHLgAAAA=="/>
    <w:docVar w:name="EN.InstantFormat" w:val="&lt;ENInstantFormat&gt;&lt;Enabled&gt;0&lt;/Enabled&gt;&lt;ScanUnformatted&gt;1&lt;/ScanUnformatted&gt;&lt;ScanChanges&gt;1&lt;/ScanChanges&gt;&lt;Suspended&gt;0&lt;/Suspended&gt;&lt;/ENInstantFormat&gt;"/>
    <w:docVar w:name="EN.Layout" w:val="&lt;ENLayout&gt;&lt;Style&gt;J Clinical Oncology&lt;/Style&gt;&lt;LeftDelim&gt;{&lt;/LeftDelim&gt;&lt;RightDelim&gt;}&lt;/RightDelim&gt;&lt;FontName&gt;Times New Roman&lt;/FontName&gt;&lt;FontSize&gt;12&lt;/FontSize&gt;&lt;ReflistTitle&gt;&lt;/ReflistTitle&gt;&lt;StartingRefnum&gt;1&lt;/StartingRefnum&gt;&lt;FirstLineIndent&gt;0&lt;/FirstLineIndent&gt;&lt;HangingIndent&gt;283&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5wpat5ruvfpvje2xrk5txpbwf55r5dereve&quot;&gt;MyReference&lt;record-ids&gt;&lt;item&gt;1456&lt;/item&gt;&lt;item&gt;3015&lt;/item&gt;&lt;item&gt;3184&lt;/item&gt;&lt;item&gt;5053&lt;/item&gt;&lt;item&gt;5504&lt;/item&gt;&lt;item&gt;6375&lt;/item&gt;&lt;item&gt;6377&lt;/item&gt;&lt;item&gt;6379&lt;/item&gt;&lt;item&gt;6409&lt;/item&gt;&lt;item&gt;6410&lt;/item&gt;&lt;item&gt;6439&lt;/item&gt;&lt;item&gt;6441&lt;/item&gt;&lt;item&gt;6539&lt;/item&gt;&lt;item&gt;6596&lt;/item&gt;&lt;item&gt;6598&lt;/item&gt;&lt;item&gt;321116&lt;/item&gt;&lt;item&gt;321131&lt;/item&gt;&lt;item&gt;321132&lt;/item&gt;&lt;item&gt;321133&lt;/item&gt;&lt;item&gt;321176&lt;/item&gt;&lt;item&gt;321182&lt;/item&gt;&lt;/record-ids&gt;&lt;/item&gt;&lt;/Libraries&gt;"/>
  </w:docVars>
  <w:rsids>
    <w:rsidRoot w:val="002C0277"/>
    <w:rsid w:val="000001F3"/>
    <w:rsid w:val="00000495"/>
    <w:rsid w:val="000008BC"/>
    <w:rsid w:val="00000D70"/>
    <w:rsid w:val="00000F6A"/>
    <w:rsid w:val="00001028"/>
    <w:rsid w:val="000017F2"/>
    <w:rsid w:val="000026DD"/>
    <w:rsid w:val="000028C7"/>
    <w:rsid w:val="00002DB6"/>
    <w:rsid w:val="00002E59"/>
    <w:rsid w:val="0000353A"/>
    <w:rsid w:val="0000355A"/>
    <w:rsid w:val="00003864"/>
    <w:rsid w:val="0000395B"/>
    <w:rsid w:val="00003A49"/>
    <w:rsid w:val="00003A9B"/>
    <w:rsid w:val="00003C5B"/>
    <w:rsid w:val="00003F5F"/>
    <w:rsid w:val="00004009"/>
    <w:rsid w:val="000041F0"/>
    <w:rsid w:val="0000437A"/>
    <w:rsid w:val="000043AA"/>
    <w:rsid w:val="000048FE"/>
    <w:rsid w:val="0000515C"/>
    <w:rsid w:val="000052B4"/>
    <w:rsid w:val="000052E7"/>
    <w:rsid w:val="00005420"/>
    <w:rsid w:val="00005A70"/>
    <w:rsid w:val="00005C85"/>
    <w:rsid w:val="00005D05"/>
    <w:rsid w:val="00005DE8"/>
    <w:rsid w:val="00005E3A"/>
    <w:rsid w:val="0000628F"/>
    <w:rsid w:val="0000630D"/>
    <w:rsid w:val="00006545"/>
    <w:rsid w:val="0000686A"/>
    <w:rsid w:val="000068E6"/>
    <w:rsid w:val="00006948"/>
    <w:rsid w:val="000069CC"/>
    <w:rsid w:val="00006A1C"/>
    <w:rsid w:val="00006C84"/>
    <w:rsid w:val="00007422"/>
    <w:rsid w:val="0000777A"/>
    <w:rsid w:val="0000779B"/>
    <w:rsid w:val="00007929"/>
    <w:rsid w:val="00007A11"/>
    <w:rsid w:val="00007B78"/>
    <w:rsid w:val="00007ECC"/>
    <w:rsid w:val="00007F21"/>
    <w:rsid w:val="000100AC"/>
    <w:rsid w:val="00010235"/>
    <w:rsid w:val="000103EB"/>
    <w:rsid w:val="00010486"/>
    <w:rsid w:val="000105E1"/>
    <w:rsid w:val="000106EF"/>
    <w:rsid w:val="00010C3B"/>
    <w:rsid w:val="00011043"/>
    <w:rsid w:val="00011078"/>
    <w:rsid w:val="000111E5"/>
    <w:rsid w:val="0001156A"/>
    <w:rsid w:val="000118B3"/>
    <w:rsid w:val="00011945"/>
    <w:rsid w:val="00011978"/>
    <w:rsid w:val="0001197D"/>
    <w:rsid w:val="00011998"/>
    <w:rsid w:val="000119C3"/>
    <w:rsid w:val="00012075"/>
    <w:rsid w:val="000122AA"/>
    <w:rsid w:val="0001243F"/>
    <w:rsid w:val="000124B4"/>
    <w:rsid w:val="000128A1"/>
    <w:rsid w:val="000129AE"/>
    <w:rsid w:val="00012BB6"/>
    <w:rsid w:val="00012C48"/>
    <w:rsid w:val="000136F4"/>
    <w:rsid w:val="00013A5C"/>
    <w:rsid w:val="00013AE1"/>
    <w:rsid w:val="00013C86"/>
    <w:rsid w:val="00013DCF"/>
    <w:rsid w:val="00013E6F"/>
    <w:rsid w:val="00014343"/>
    <w:rsid w:val="000143EE"/>
    <w:rsid w:val="000143FB"/>
    <w:rsid w:val="000144EC"/>
    <w:rsid w:val="00014861"/>
    <w:rsid w:val="00014DAC"/>
    <w:rsid w:val="00014F6B"/>
    <w:rsid w:val="00014FAF"/>
    <w:rsid w:val="00015415"/>
    <w:rsid w:val="0001547B"/>
    <w:rsid w:val="00015677"/>
    <w:rsid w:val="000156E7"/>
    <w:rsid w:val="00015910"/>
    <w:rsid w:val="00015A03"/>
    <w:rsid w:val="00015C99"/>
    <w:rsid w:val="00015CD7"/>
    <w:rsid w:val="00015D72"/>
    <w:rsid w:val="00015DC2"/>
    <w:rsid w:val="00016102"/>
    <w:rsid w:val="000166D4"/>
    <w:rsid w:val="00016958"/>
    <w:rsid w:val="00016CF0"/>
    <w:rsid w:val="000177EC"/>
    <w:rsid w:val="000179F4"/>
    <w:rsid w:val="00017CB2"/>
    <w:rsid w:val="00017E8E"/>
    <w:rsid w:val="00017EEA"/>
    <w:rsid w:val="00017F1D"/>
    <w:rsid w:val="00017FA8"/>
    <w:rsid w:val="00020177"/>
    <w:rsid w:val="0002063E"/>
    <w:rsid w:val="0002085D"/>
    <w:rsid w:val="00020A59"/>
    <w:rsid w:val="00020AE2"/>
    <w:rsid w:val="000211F2"/>
    <w:rsid w:val="00021286"/>
    <w:rsid w:val="000215E5"/>
    <w:rsid w:val="000215E6"/>
    <w:rsid w:val="000215F9"/>
    <w:rsid w:val="0002164B"/>
    <w:rsid w:val="00021CAB"/>
    <w:rsid w:val="00021CAF"/>
    <w:rsid w:val="00021DBD"/>
    <w:rsid w:val="00022118"/>
    <w:rsid w:val="00022255"/>
    <w:rsid w:val="0002264D"/>
    <w:rsid w:val="00022794"/>
    <w:rsid w:val="00022CF9"/>
    <w:rsid w:val="000234F4"/>
    <w:rsid w:val="000235B1"/>
    <w:rsid w:val="00023649"/>
    <w:rsid w:val="00023975"/>
    <w:rsid w:val="00023C10"/>
    <w:rsid w:val="00023D88"/>
    <w:rsid w:val="00023DF8"/>
    <w:rsid w:val="000241A3"/>
    <w:rsid w:val="00024323"/>
    <w:rsid w:val="000244AF"/>
    <w:rsid w:val="00024725"/>
    <w:rsid w:val="00024895"/>
    <w:rsid w:val="00024993"/>
    <w:rsid w:val="00024C2D"/>
    <w:rsid w:val="00025067"/>
    <w:rsid w:val="00025079"/>
    <w:rsid w:val="000251C2"/>
    <w:rsid w:val="000252F0"/>
    <w:rsid w:val="00025361"/>
    <w:rsid w:val="000261DC"/>
    <w:rsid w:val="00026214"/>
    <w:rsid w:val="00026615"/>
    <w:rsid w:val="000267B3"/>
    <w:rsid w:val="000269F6"/>
    <w:rsid w:val="00026F91"/>
    <w:rsid w:val="000275E7"/>
    <w:rsid w:val="000278FC"/>
    <w:rsid w:val="00027987"/>
    <w:rsid w:val="00027BC9"/>
    <w:rsid w:val="00027D1A"/>
    <w:rsid w:val="00027DF7"/>
    <w:rsid w:val="00027FF8"/>
    <w:rsid w:val="00030FC0"/>
    <w:rsid w:val="0003100E"/>
    <w:rsid w:val="0003126D"/>
    <w:rsid w:val="000315AE"/>
    <w:rsid w:val="00031A24"/>
    <w:rsid w:val="00031B10"/>
    <w:rsid w:val="00031D54"/>
    <w:rsid w:val="00031DF3"/>
    <w:rsid w:val="00031FC0"/>
    <w:rsid w:val="00032253"/>
    <w:rsid w:val="0003260C"/>
    <w:rsid w:val="00032859"/>
    <w:rsid w:val="000332E3"/>
    <w:rsid w:val="000333F5"/>
    <w:rsid w:val="00033C5E"/>
    <w:rsid w:val="00033CEB"/>
    <w:rsid w:val="00033FA0"/>
    <w:rsid w:val="000340DC"/>
    <w:rsid w:val="00034183"/>
    <w:rsid w:val="00034478"/>
    <w:rsid w:val="000349DD"/>
    <w:rsid w:val="00034B8A"/>
    <w:rsid w:val="00034EE6"/>
    <w:rsid w:val="00034F33"/>
    <w:rsid w:val="000350A8"/>
    <w:rsid w:val="000353DB"/>
    <w:rsid w:val="000355C1"/>
    <w:rsid w:val="000356BD"/>
    <w:rsid w:val="00035A9F"/>
    <w:rsid w:val="00035AB2"/>
    <w:rsid w:val="00036140"/>
    <w:rsid w:val="0003650C"/>
    <w:rsid w:val="000366ED"/>
    <w:rsid w:val="00036884"/>
    <w:rsid w:val="000368B7"/>
    <w:rsid w:val="00036FA5"/>
    <w:rsid w:val="00037059"/>
    <w:rsid w:val="0003724B"/>
    <w:rsid w:val="000374DB"/>
    <w:rsid w:val="00037AFF"/>
    <w:rsid w:val="00037E7C"/>
    <w:rsid w:val="00037E8E"/>
    <w:rsid w:val="0004002D"/>
    <w:rsid w:val="00040ACB"/>
    <w:rsid w:val="00040D60"/>
    <w:rsid w:val="00040D68"/>
    <w:rsid w:val="00041063"/>
    <w:rsid w:val="000413C4"/>
    <w:rsid w:val="000414E0"/>
    <w:rsid w:val="00042087"/>
    <w:rsid w:val="0004211E"/>
    <w:rsid w:val="0004235C"/>
    <w:rsid w:val="00042594"/>
    <w:rsid w:val="0004294C"/>
    <w:rsid w:val="00042974"/>
    <w:rsid w:val="00042D30"/>
    <w:rsid w:val="00042D4E"/>
    <w:rsid w:val="000430C6"/>
    <w:rsid w:val="0004361F"/>
    <w:rsid w:val="00043906"/>
    <w:rsid w:val="00043AB0"/>
    <w:rsid w:val="00043B9F"/>
    <w:rsid w:val="00044005"/>
    <w:rsid w:val="00044145"/>
    <w:rsid w:val="000441A9"/>
    <w:rsid w:val="00044DD2"/>
    <w:rsid w:val="00044FCC"/>
    <w:rsid w:val="000452D2"/>
    <w:rsid w:val="000455B5"/>
    <w:rsid w:val="00045610"/>
    <w:rsid w:val="00045730"/>
    <w:rsid w:val="00045813"/>
    <w:rsid w:val="00045868"/>
    <w:rsid w:val="0004591B"/>
    <w:rsid w:val="00045B15"/>
    <w:rsid w:val="00045C86"/>
    <w:rsid w:val="00045EB4"/>
    <w:rsid w:val="00045F26"/>
    <w:rsid w:val="0004627D"/>
    <w:rsid w:val="000462B6"/>
    <w:rsid w:val="000462F5"/>
    <w:rsid w:val="00046BAA"/>
    <w:rsid w:val="00046F15"/>
    <w:rsid w:val="000470D8"/>
    <w:rsid w:val="00047478"/>
    <w:rsid w:val="00047FC6"/>
    <w:rsid w:val="000500FA"/>
    <w:rsid w:val="00050E24"/>
    <w:rsid w:val="00050F46"/>
    <w:rsid w:val="00051102"/>
    <w:rsid w:val="00051173"/>
    <w:rsid w:val="0005136F"/>
    <w:rsid w:val="0005158A"/>
    <w:rsid w:val="0005170A"/>
    <w:rsid w:val="0005175F"/>
    <w:rsid w:val="00051870"/>
    <w:rsid w:val="000518A7"/>
    <w:rsid w:val="0005193A"/>
    <w:rsid w:val="00051D8D"/>
    <w:rsid w:val="000520AD"/>
    <w:rsid w:val="0005239C"/>
    <w:rsid w:val="000523E2"/>
    <w:rsid w:val="00052938"/>
    <w:rsid w:val="0005293B"/>
    <w:rsid w:val="00052AC3"/>
    <w:rsid w:val="00052B03"/>
    <w:rsid w:val="00052BF9"/>
    <w:rsid w:val="00052CA3"/>
    <w:rsid w:val="00052E49"/>
    <w:rsid w:val="0005362F"/>
    <w:rsid w:val="000536DD"/>
    <w:rsid w:val="000537FD"/>
    <w:rsid w:val="00053C5A"/>
    <w:rsid w:val="00053F4B"/>
    <w:rsid w:val="00053FB8"/>
    <w:rsid w:val="000543A7"/>
    <w:rsid w:val="000544EA"/>
    <w:rsid w:val="00054AC9"/>
    <w:rsid w:val="00054F56"/>
    <w:rsid w:val="0005518A"/>
    <w:rsid w:val="000551D0"/>
    <w:rsid w:val="000557CA"/>
    <w:rsid w:val="000558A8"/>
    <w:rsid w:val="00055AC8"/>
    <w:rsid w:val="00055BF5"/>
    <w:rsid w:val="00056110"/>
    <w:rsid w:val="0005613C"/>
    <w:rsid w:val="000565A1"/>
    <w:rsid w:val="0005664B"/>
    <w:rsid w:val="000568D5"/>
    <w:rsid w:val="000569EF"/>
    <w:rsid w:val="00056B5B"/>
    <w:rsid w:val="00056E55"/>
    <w:rsid w:val="00057013"/>
    <w:rsid w:val="0005708A"/>
    <w:rsid w:val="00057221"/>
    <w:rsid w:val="0005728C"/>
    <w:rsid w:val="000574FF"/>
    <w:rsid w:val="0005781F"/>
    <w:rsid w:val="00057973"/>
    <w:rsid w:val="0005797D"/>
    <w:rsid w:val="000579A5"/>
    <w:rsid w:val="000603FB"/>
    <w:rsid w:val="00060586"/>
    <w:rsid w:val="000606DC"/>
    <w:rsid w:val="00060971"/>
    <w:rsid w:val="00060BF2"/>
    <w:rsid w:val="00060BF3"/>
    <w:rsid w:val="00061351"/>
    <w:rsid w:val="000614C2"/>
    <w:rsid w:val="000616DE"/>
    <w:rsid w:val="00061896"/>
    <w:rsid w:val="00061D48"/>
    <w:rsid w:val="00062070"/>
    <w:rsid w:val="0006211C"/>
    <w:rsid w:val="000625EE"/>
    <w:rsid w:val="00062971"/>
    <w:rsid w:val="00062BB7"/>
    <w:rsid w:val="00062DEB"/>
    <w:rsid w:val="00062F2C"/>
    <w:rsid w:val="00062FB0"/>
    <w:rsid w:val="0006311B"/>
    <w:rsid w:val="000632DD"/>
    <w:rsid w:val="000633B9"/>
    <w:rsid w:val="000634FC"/>
    <w:rsid w:val="000638B4"/>
    <w:rsid w:val="000638F6"/>
    <w:rsid w:val="00064483"/>
    <w:rsid w:val="0006485C"/>
    <w:rsid w:val="0006494D"/>
    <w:rsid w:val="00064A9E"/>
    <w:rsid w:val="00064CAA"/>
    <w:rsid w:val="00064CC9"/>
    <w:rsid w:val="00064EBC"/>
    <w:rsid w:val="000653C7"/>
    <w:rsid w:val="00065505"/>
    <w:rsid w:val="00065625"/>
    <w:rsid w:val="00065968"/>
    <w:rsid w:val="00065AE5"/>
    <w:rsid w:val="00065B8B"/>
    <w:rsid w:val="00066354"/>
    <w:rsid w:val="0006642B"/>
    <w:rsid w:val="000664CC"/>
    <w:rsid w:val="00066566"/>
    <w:rsid w:val="00066591"/>
    <w:rsid w:val="000667B7"/>
    <w:rsid w:val="00066CB3"/>
    <w:rsid w:val="00066F4F"/>
    <w:rsid w:val="00067099"/>
    <w:rsid w:val="000671B1"/>
    <w:rsid w:val="00067249"/>
    <w:rsid w:val="000678DE"/>
    <w:rsid w:val="0006796C"/>
    <w:rsid w:val="000679A1"/>
    <w:rsid w:val="00067AD0"/>
    <w:rsid w:val="00067B50"/>
    <w:rsid w:val="00067D2E"/>
    <w:rsid w:val="00067D98"/>
    <w:rsid w:val="00070459"/>
    <w:rsid w:val="00070923"/>
    <w:rsid w:val="00070E0D"/>
    <w:rsid w:val="00071121"/>
    <w:rsid w:val="000712C0"/>
    <w:rsid w:val="000712EA"/>
    <w:rsid w:val="00071499"/>
    <w:rsid w:val="0007156D"/>
    <w:rsid w:val="00071833"/>
    <w:rsid w:val="00071CC1"/>
    <w:rsid w:val="00071CD0"/>
    <w:rsid w:val="00071CFA"/>
    <w:rsid w:val="00071E60"/>
    <w:rsid w:val="000722C6"/>
    <w:rsid w:val="0007230D"/>
    <w:rsid w:val="00072349"/>
    <w:rsid w:val="00072646"/>
    <w:rsid w:val="0007275F"/>
    <w:rsid w:val="00072892"/>
    <w:rsid w:val="000728B5"/>
    <w:rsid w:val="00072C2B"/>
    <w:rsid w:val="00072CBE"/>
    <w:rsid w:val="00072DC7"/>
    <w:rsid w:val="00072F7E"/>
    <w:rsid w:val="00073119"/>
    <w:rsid w:val="0007313F"/>
    <w:rsid w:val="0007341D"/>
    <w:rsid w:val="000736BF"/>
    <w:rsid w:val="000739C2"/>
    <w:rsid w:val="00073BBE"/>
    <w:rsid w:val="00073D69"/>
    <w:rsid w:val="00074269"/>
    <w:rsid w:val="00074335"/>
    <w:rsid w:val="00074469"/>
    <w:rsid w:val="0007458F"/>
    <w:rsid w:val="00074A1D"/>
    <w:rsid w:val="00074D2E"/>
    <w:rsid w:val="00074D98"/>
    <w:rsid w:val="000754ED"/>
    <w:rsid w:val="000754F3"/>
    <w:rsid w:val="00075DD8"/>
    <w:rsid w:val="00075E13"/>
    <w:rsid w:val="00075E2E"/>
    <w:rsid w:val="00076124"/>
    <w:rsid w:val="000762EE"/>
    <w:rsid w:val="0007645F"/>
    <w:rsid w:val="000764F9"/>
    <w:rsid w:val="00076686"/>
    <w:rsid w:val="00076794"/>
    <w:rsid w:val="000767E3"/>
    <w:rsid w:val="00076911"/>
    <w:rsid w:val="00076AEB"/>
    <w:rsid w:val="00076D82"/>
    <w:rsid w:val="00076FE3"/>
    <w:rsid w:val="00077402"/>
    <w:rsid w:val="0007766C"/>
    <w:rsid w:val="000778BC"/>
    <w:rsid w:val="000778CD"/>
    <w:rsid w:val="0007799F"/>
    <w:rsid w:val="00077C47"/>
    <w:rsid w:val="00077CD6"/>
    <w:rsid w:val="000800F2"/>
    <w:rsid w:val="00080489"/>
    <w:rsid w:val="00080AAD"/>
    <w:rsid w:val="00080B2A"/>
    <w:rsid w:val="00080B37"/>
    <w:rsid w:val="00080BE9"/>
    <w:rsid w:val="00080D03"/>
    <w:rsid w:val="000811CB"/>
    <w:rsid w:val="0008168D"/>
    <w:rsid w:val="00082329"/>
    <w:rsid w:val="0008237C"/>
    <w:rsid w:val="00082497"/>
    <w:rsid w:val="00082C05"/>
    <w:rsid w:val="00082D4D"/>
    <w:rsid w:val="00082F73"/>
    <w:rsid w:val="000836EE"/>
    <w:rsid w:val="0008384C"/>
    <w:rsid w:val="00083E53"/>
    <w:rsid w:val="00083F3E"/>
    <w:rsid w:val="00084604"/>
    <w:rsid w:val="000847F2"/>
    <w:rsid w:val="00084C42"/>
    <w:rsid w:val="00084DBE"/>
    <w:rsid w:val="00084F10"/>
    <w:rsid w:val="00085094"/>
    <w:rsid w:val="00085209"/>
    <w:rsid w:val="00085436"/>
    <w:rsid w:val="00085844"/>
    <w:rsid w:val="00085BB6"/>
    <w:rsid w:val="00085DC6"/>
    <w:rsid w:val="00085E2F"/>
    <w:rsid w:val="000872C8"/>
    <w:rsid w:val="0008733F"/>
    <w:rsid w:val="000873E1"/>
    <w:rsid w:val="0008754F"/>
    <w:rsid w:val="00087989"/>
    <w:rsid w:val="00087CED"/>
    <w:rsid w:val="00087FD4"/>
    <w:rsid w:val="00090043"/>
    <w:rsid w:val="00090745"/>
    <w:rsid w:val="000909CB"/>
    <w:rsid w:val="000909D2"/>
    <w:rsid w:val="00090A22"/>
    <w:rsid w:val="00090D62"/>
    <w:rsid w:val="00091654"/>
    <w:rsid w:val="00091734"/>
    <w:rsid w:val="0009175B"/>
    <w:rsid w:val="00091778"/>
    <w:rsid w:val="000917CE"/>
    <w:rsid w:val="00091836"/>
    <w:rsid w:val="000923A9"/>
    <w:rsid w:val="00092A24"/>
    <w:rsid w:val="00092BE7"/>
    <w:rsid w:val="000932D2"/>
    <w:rsid w:val="0009334F"/>
    <w:rsid w:val="00093360"/>
    <w:rsid w:val="00093378"/>
    <w:rsid w:val="00093961"/>
    <w:rsid w:val="00093B00"/>
    <w:rsid w:val="00093B8A"/>
    <w:rsid w:val="00093BAB"/>
    <w:rsid w:val="00093BBA"/>
    <w:rsid w:val="00093D96"/>
    <w:rsid w:val="00094BA9"/>
    <w:rsid w:val="00094BAD"/>
    <w:rsid w:val="00095282"/>
    <w:rsid w:val="0009536A"/>
    <w:rsid w:val="00095409"/>
    <w:rsid w:val="00095938"/>
    <w:rsid w:val="0009595C"/>
    <w:rsid w:val="0009595D"/>
    <w:rsid w:val="00095F60"/>
    <w:rsid w:val="000960A4"/>
    <w:rsid w:val="000960BE"/>
    <w:rsid w:val="000963BF"/>
    <w:rsid w:val="00096598"/>
    <w:rsid w:val="0009682E"/>
    <w:rsid w:val="000968BC"/>
    <w:rsid w:val="000969B7"/>
    <w:rsid w:val="00096F9E"/>
    <w:rsid w:val="00097BAE"/>
    <w:rsid w:val="00097CAB"/>
    <w:rsid w:val="00097D10"/>
    <w:rsid w:val="000A0278"/>
    <w:rsid w:val="000A02A5"/>
    <w:rsid w:val="000A0443"/>
    <w:rsid w:val="000A0557"/>
    <w:rsid w:val="000A07D7"/>
    <w:rsid w:val="000A09BE"/>
    <w:rsid w:val="000A0A1A"/>
    <w:rsid w:val="000A0ADA"/>
    <w:rsid w:val="000A0CD9"/>
    <w:rsid w:val="000A0FF9"/>
    <w:rsid w:val="000A16F0"/>
    <w:rsid w:val="000A17D2"/>
    <w:rsid w:val="000A1829"/>
    <w:rsid w:val="000A19C8"/>
    <w:rsid w:val="000A204F"/>
    <w:rsid w:val="000A22C9"/>
    <w:rsid w:val="000A235C"/>
    <w:rsid w:val="000A253A"/>
    <w:rsid w:val="000A2663"/>
    <w:rsid w:val="000A272C"/>
    <w:rsid w:val="000A2760"/>
    <w:rsid w:val="000A2B2D"/>
    <w:rsid w:val="000A2BB4"/>
    <w:rsid w:val="000A2D62"/>
    <w:rsid w:val="000A3091"/>
    <w:rsid w:val="000A322E"/>
    <w:rsid w:val="000A32A8"/>
    <w:rsid w:val="000A3459"/>
    <w:rsid w:val="000A38F7"/>
    <w:rsid w:val="000A3B6F"/>
    <w:rsid w:val="000A3D40"/>
    <w:rsid w:val="000A3E4B"/>
    <w:rsid w:val="000A3FCC"/>
    <w:rsid w:val="000A416C"/>
    <w:rsid w:val="000A4356"/>
    <w:rsid w:val="000A44A5"/>
    <w:rsid w:val="000A44DB"/>
    <w:rsid w:val="000A4B32"/>
    <w:rsid w:val="000A4B54"/>
    <w:rsid w:val="000A4EFA"/>
    <w:rsid w:val="000A52B0"/>
    <w:rsid w:val="000A5A91"/>
    <w:rsid w:val="000A5BC9"/>
    <w:rsid w:val="000A5F99"/>
    <w:rsid w:val="000A6146"/>
    <w:rsid w:val="000A66CD"/>
    <w:rsid w:val="000A6878"/>
    <w:rsid w:val="000A6CC6"/>
    <w:rsid w:val="000A6E86"/>
    <w:rsid w:val="000A749F"/>
    <w:rsid w:val="000A7823"/>
    <w:rsid w:val="000A7ECF"/>
    <w:rsid w:val="000B0638"/>
    <w:rsid w:val="000B0D8B"/>
    <w:rsid w:val="000B10B7"/>
    <w:rsid w:val="000B1293"/>
    <w:rsid w:val="000B1462"/>
    <w:rsid w:val="000B15BE"/>
    <w:rsid w:val="000B1700"/>
    <w:rsid w:val="000B18B9"/>
    <w:rsid w:val="000B191B"/>
    <w:rsid w:val="000B1CF5"/>
    <w:rsid w:val="000B1E67"/>
    <w:rsid w:val="000B1FE3"/>
    <w:rsid w:val="000B2128"/>
    <w:rsid w:val="000B2259"/>
    <w:rsid w:val="000B2351"/>
    <w:rsid w:val="000B2356"/>
    <w:rsid w:val="000B2452"/>
    <w:rsid w:val="000B2488"/>
    <w:rsid w:val="000B2581"/>
    <w:rsid w:val="000B2802"/>
    <w:rsid w:val="000B281F"/>
    <w:rsid w:val="000B2A43"/>
    <w:rsid w:val="000B2AF9"/>
    <w:rsid w:val="000B2CD6"/>
    <w:rsid w:val="000B2E7B"/>
    <w:rsid w:val="000B306D"/>
    <w:rsid w:val="000B333B"/>
    <w:rsid w:val="000B336C"/>
    <w:rsid w:val="000B339E"/>
    <w:rsid w:val="000B3772"/>
    <w:rsid w:val="000B382E"/>
    <w:rsid w:val="000B392F"/>
    <w:rsid w:val="000B3DF0"/>
    <w:rsid w:val="000B3F7C"/>
    <w:rsid w:val="000B40D3"/>
    <w:rsid w:val="000B41D3"/>
    <w:rsid w:val="000B4862"/>
    <w:rsid w:val="000B53D2"/>
    <w:rsid w:val="000B54AF"/>
    <w:rsid w:val="000B5636"/>
    <w:rsid w:val="000B5641"/>
    <w:rsid w:val="000B57F5"/>
    <w:rsid w:val="000B58AA"/>
    <w:rsid w:val="000B5A11"/>
    <w:rsid w:val="000B5A62"/>
    <w:rsid w:val="000B5B83"/>
    <w:rsid w:val="000B5E60"/>
    <w:rsid w:val="000B5EB9"/>
    <w:rsid w:val="000B62CE"/>
    <w:rsid w:val="000B64F6"/>
    <w:rsid w:val="000B65AB"/>
    <w:rsid w:val="000B6677"/>
    <w:rsid w:val="000B6870"/>
    <w:rsid w:val="000B68B6"/>
    <w:rsid w:val="000B6AA0"/>
    <w:rsid w:val="000B6AD3"/>
    <w:rsid w:val="000B701E"/>
    <w:rsid w:val="000B723D"/>
    <w:rsid w:val="000B7AF1"/>
    <w:rsid w:val="000B7C17"/>
    <w:rsid w:val="000B7C7D"/>
    <w:rsid w:val="000B7D62"/>
    <w:rsid w:val="000B7DC2"/>
    <w:rsid w:val="000C0155"/>
    <w:rsid w:val="000C02C3"/>
    <w:rsid w:val="000C04EB"/>
    <w:rsid w:val="000C0615"/>
    <w:rsid w:val="000C064D"/>
    <w:rsid w:val="000C06E8"/>
    <w:rsid w:val="000C070C"/>
    <w:rsid w:val="000C0722"/>
    <w:rsid w:val="000C07C7"/>
    <w:rsid w:val="000C09DC"/>
    <w:rsid w:val="000C0A2E"/>
    <w:rsid w:val="000C0D69"/>
    <w:rsid w:val="000C0FC8"/>
    <w:rsid w:val="000C1BAD"/>
    <w:rsid w:val="000C1C38"/>
    <w:rsid w:val="000C20A5"/>
    <w:rsid w:val="000C23AB"/>
    <w:rsid w:val="000C2C36"/>
    <w:rsid w:val="000C32EE"/>
    <w:rsid w:val="000C3581"/>
    <w:rsid w:val="000C38DD"/>
    <w:rsid w:val="000C3ADF"/>
    <w:rsid w:val="000C3B78"/>
    <w:rsid w:val="000C3CB4"/>
    <w:rsid w:val="000C3D16"/>
    <w:rsid w:val="000C3DAF"/>
    <w:rsid w:val="000C3DE0"/>
    <w:rsid w:val="000C3FB1"/>
    <w:rsid w:val="000C3FBF"/>
    <w:rsid w:val="000C416E"/>
    <w:rsid w:val="000C4691"/>
    <w:rsid w:val="000C4B9E"/>
    <w:rsid w:val="000C4C51"/>
    <w:rsid w:val="000C4DB7"/>
    <w:rsid w:val="000C5064"/>
    <w:rsid w:val="000C519B"/>
    <w:rsid w:val="000C5314"/>
    <w:rsid w:val="000C545B"/>
    <w:rsid w:val="000C5767"/>
    <w:rsid w:val="000C5783"/>
    <w:rsid w:val="000C580E"/>
    <w:rsid w:val="000C5A13"/>
    <w:rsid w:val="000C5B13"/>
    <w:rsid w:val="000C5BFA"/>
    <w:rsid w:val="000C5C9C"/>
    <w:rsid w:val="000C5CDA"/>
    <w:rsid w:val="000C5D1F"/>
    <w:rsid w:val="000C5E38"/>
    <w:rsid w:val="000C63DD"/>
    <w:rsid w:val="000C64FC"/>
    <w:rsid w:val="000C6573"/>
    <w:rsid w:val="000C65E5"/>
    <w:rsid w:val="000C6BF5"/>
    <w:rsid w:val="000C6BF7"/>
    <w:rsid w:val="000C6D8D"/>
    <w:rsid w:val="000C713E"/>
    <w:rsid w:val="000C71EF"/>
    <w:rsid w:val="000C72D7"/>
    <w:rsid w:val="000C754D"/>
    <w:rsid w:val="000C7B68"/>
    <w:rsid w:val="000C7EC5"/>
    <w:rsid w:val="000C7FBF"/>
    <w:rsid w:val="000D0406"/>
    <w:rsid w:val="000D0668"/>
    <w:rsid w:val="000D076D"/>
    <w:rsid w:val="000D09F2"/>
    <w:rsid w:val="000D0CF1"/>
    <w:rsid w:val="000D0E08"/>
    <w:rsid w:val="000D0F07"/>
    <w:rsid w:val="000D10BC"/>
    <w:rsid w:val="000D1903"/>
    <w:rsid w:val="000D193D"/>
    <w:rsid w:val="000D1BD0"/>
    <w:rsid w:val="000D1D6F"/>
    <w:rsid w:val="000D2276"/>
    <w:rsid w:val="000D2DA5"/>
    <w:rsid w:val="000D3200"/>
    <w:rsid w:val="000D3513"/>
    <w:rsid w:val="000D355F"/>
    <w:rsid w:val="000D3CAA"/>
    <w:rsid w:val="000D3CBF"/>
    <w:rsid w:val="000D3E17"/>
    <w:rsid w:val="000D3F7A"/>
    <w:rsid w:val="000D4EC7"/>
    <w:rsid w:val="000D4F1F"/>
    <w:rsid w:val="000D4F58"/>
    <w:rsid w:val="000D4FB5"/>
    <w:rsid w:val="000D50D5"/>
    <w:rsid w:val="000D529B"/>
    <w:rsid w:val="000D5632"/>
    <w:rsid w:val="000D5B57"/>
    <w:rsid w:val="000D5C70"/>
    <w:rsid w:val="000D5F4E"/>
    <w:rsid w:val="000D6318"/>
    <w:rsid w:val="000D6A64"/>
    <w:rsid w:val="000D6A97"/>
    <w:rsid w:val="000D6E9F"/>
    <w:rsid w:val="000D71CF"/>
    <w:rsid w:val="000D764A"/>
    <w:rsid w:val="000D7808"/>
    <w:rsid w:val="000D79A7"/>
    <w:rsid w:val="000D7A2B"/>
    <w:rsid w:val="000D7CBF"/>
    <w:rsid w:val="000D7D7A"/>
    <w:rsid w:val="000E0176"/>
    <w:rsid w:val="000E08B5"/>
    <w:rsid w:val="000E0D5B"/>
    <w:rsid w:val="000E0DD8"/>
    <w:rsid w:val="000E1056"/>
    <w:rsid w:val="000E10B4"/>
    <w:rsid w:val="000E14EF"/>
    <w:rsid w:val="000E1556"/>
    <w:rsid w:val="000E18C3"/>
    <w:rsid w:val="000E1944"/>
    <w:rsid w:val="000E2044"/>
    <w:rsid w:val="000E283C"/>
    <w:rsid w:val="000E2B04"/>
    <w:rsid w:val="000E2BB1"/>
    <w:rsid w:val="000E3016"/>
    <w:rsid w:val="000E306F"/>
    <w:rsid w:val="000E3389"/>
    <w:rsid w:val="000E34F1"/>
    <w:rsid w:val="000E378C"/>
    <w:rsid w:val="000E38EA"/>
    <w:rsid w:val="000E4081"/>
    <w:rsid w:val="000E4104"/>
    <w:rsid w:val="000E45DC"/>
    <w:rsid w:val="000E4BD8"/>
    <w:rsid w:val="000E4D0F"/>
    <w:rsid w:val="000E4E5F"/>
    <w:rsid w:val="000E5094"/>
    <w:rsid w:val="000E52AD"/>
    <w:rsid w:val="000E535D"/>
    <w:rsid w:val="000E5C12"/>
    <w:rsid w:val="000E5F64"/>
    <w:rsid w:val="000E6003"/>
    <w:rsid w:val="000E60E6"/>
    <w:rsid w:val="000E61E2"/>
    <w:rsid w:val="000E64D7"/>
    <w:rsid w:val="000E6534"/>
    <w:rsid w:val="000E669B"/>
    <w:rsid w:val="000E66DA"/>
    <w:rsid w:val="000E67C4"/>
    <w:rsid w:val="000E67CE"/>
    <w:rsid w:val="000E6B65"/>
    <w:rsid w:val="000E6D02"/>
    <w:rsid w:val="000E6F1C"/>
    <w:rsid w:val="000E7078"/>
    <w:rsid w:val="000E7291"/>
    <w:rsid w:val="000E72CA"/>
    <w:rsid w:val="000E73DA"/>
    <w:rsid w:val="000E75A6"/>
    <w:rsid w:val="000E78D9"/>
    <w:rsid w:val="000E7C99"/>
    <w:rsid w:val="000F045D"/>
    <w:rsid w:val="000F072E"/>
    <w:rsid w:val="000F097E"/>
    <w:rsid w:val="000F0A3A"/>
    <w:rsid w:val="000F119F"/>
    <w:rsid w:val="000F1298"/>
    <w:rsid w:val="000F1E22"/>
    <w:rsid w:val="000F1E3A"/>
    <w:rsid w:val="000F2042"/>
    <w:rsid w:val="000F2186"/>
    <w:rsid w:val="000F23B5"/>
    <w:rsid w:val="000F2453"/>
    <w:rsid w:val="000F2523"/>
    <w:rsid w:val="000F29DD"/>
    <w:rsid w:val="000F2AC2"/>
    <w:rsid w:val="000F2CC1"/>
    <w:rsid w:val="000F2EFD"/>
    <w:rsid w:val="000F2FC2"/>
    <w:rsid w:val="000F3608"/>
    <w:rsid w:val="000F3609"/>
    <w:rsid w:val="000F375C"/>
    <w:rsid w:val="000F3795"/>
    <w:rsid w:val="000F392A"/>
    <w:rsid w:val="000F3BD7"/>
    <w:rsid w:val="000F3C1D"/>
    <w:rsid w:val="000F3C36"/>
    <w:rsid w:val="000F3C4C"/>
    <w:rsid w:val="000F423D"/>
    <w:rsid w:val="000F486C"/>
    <w:rsid w:val="000F4893"/>
    <w:rsid w:val="000F4ADD"/>
    <w:rsid w:val="000F508E"/>
    <w:rsid w:val="000F5095"/>
    <w:rsid w:val="000F511E"/>
    <w:rsid w:val="000F52F0"/>
    <w:rsid w:val="000F5725"/>
    <w:rsid w:val="000F5787"/>
    <w:rsid w:val="000F57DE"/>
    <w:rsid w:val="000F5AA8"/>
    <w:rsid w:val="000F5B69"/>
    <w:rsid w:val="000F5C56"/>
    <w:rsid w:val="000F5DD9"/>
    <w:rsid w:val="000F618B"/>
    <w:rsid w:val="000F696A"/>
    <w:rsid w:val="000F6E8F"/>
    <w:rsid w:val="000F6F8F"/>
    <w:rsid w:val="000F70D5"/>
    <w:rsid w:val="000F772E"/>
    <w:rsid w:val="000F79EA"/>
    <w:rsid w:val="000F7D36"/>
    <w:rsid w:val="00100314"/>
    <w:rsid w:val="001003E3"/>
    <w:rsid w:val="00100546"/>
    <w:rsid w:val="00100717"/>
    <w:rsid w:val="00100B07"/>
    <w:rsid w:val="00100F24"/>
    <w:rsid w:val="00101194"/>
    <w:rsid w:val="001013E6"/>
    <w:rsid w:val="00101562"/>
    <w:rsid w:val="00101C24"/>
    <w:rsid w:val="00101CB4"/>
    <w:rsid w:val="00101D1A"/>
    <w:rsid w:val="00102194"/>
    <w:rsid w:val="001023C0"/>
    <w:rsid w:val="00102686"/>
    <w:rsid w:val="001026D2"/>
    <w:rsid w:val="001027F0"/>
    <w:rsid w:val="00102AC2"/>
    <w:rsid w:val="00102CD1"/>
    <w:rsid w:val="00103715"/>
    <w:rsid w:val="001038EB"/>
    <w:rsid w:val="00103B6E"/>
    <w:rsid w:val="00103CEC"/>
    <w:rsid w:val="00103F02"/>
    <w:rsid w:val="00103FBE"/>
    <w:rsid w:val="0010409A"/>
    <w:rsid w:val="0010419C"/>
    <w:rsid w:val="0010430E"/>
    <w:rsid w:val="00104788"/>
    <w:rsid w:val="00104AF7"/>
    <w:rsid w:val="00104BD2"/>
    <w:rsid w:val="00104C66"/>
    <w:rsid w:val="00104EF8"/>
    <w:rsid w:val="001054EE"/>
    <w:rsid w:val="001057DF"/>
    <w:rsid w:val="00105848"/>
    <w:rsid w:val="0010593F"/>
    <w:rsid w:val="00105C62"/>
    <w:rsid w:val="00105C95"/>
    <w:rsid w:val="00105D94"/>
    <w:rsid w:val="00105E7B"/>
    <w:rsid w:val="0010601A"/>
    <w:rsid w:val="0010616A"/>
    <w:rsid w:val="001067BA"/>
    <w:rsid w:val="00106C7E"/>
    <w:rsid w:val="00106E89"/>
    <w:rsid w:val="001071A9"/>
    <w:rsid w:val="001072B6"/>
    <w:rsid w:val="00107570"/>
    <w:rsid w:val="0010786F"/>
    <w:rsid w:val="00107D1F"/>
    <w:rsid w:val="00107D55"/>
    <w:rsid w:val="00107DFB"/>
    <w:rsid w:val="00110056"/>
    <w:rsid w:val="001100ED"/>
    <w:rsid w:val="001103BB"/>
    <w:rsid w:val="001109D8"/>
    <w:rsid w:val="00110C5D"/>
    <w:rsid w:val="001110A2"/>
    <w:rsid w:val="0011152D"/>
    <w:rsid w:val="00111650"/>
    <w:rsid w:val="00111CD3"/>
    <w:rsid w:val="00112050"/>
    <w:rsid w:val="00112105"/>
    <w:rsid w:val="00112189"/>
    <w:rsid w:val="001121C9"/>
    <w:rsid w:val="00112314"/>
    <w:rsid w:val="00112B3C"/>
    <w:rsid w:val="00112D32"/>
    <w:rsid w:val="00112DB7"/>
    <w:rsid w:val="00113289"/>
    <w:rsid w:val="00113320"/>
    <w:rsid w:val="001133D0"/>
    <w:rsid w:val="00113622"/>
    <w:rsid w:val="00113999"/>
    <w:rsid w:val="00114025"/>
    <w:rsid w:val="0011463B"/>
    <w:rsid w:val="00114734"/>
    <w:rsid w:val="00114788"/>
    <w:rsid w:val="00114926"/>
    <w:rsid w:val="00114A2A"/>
    <w:rsid w:val="00114B68"/>
    <w:rsid w:val="00114D4B"/>
    <w:rsid w:val="001152BA"/>
    <w:rsid w:val="00115353"/>
    <w:rsid w:val="0011553A"/>
    <w:rsid w:val="00115605"/>
    <w:rsid w:val="001157E9"/>
    <w:rsid w:val="00115CF9"/>
    <w:rsid w:val="00115E80"/>
    <w:rsid w:val="001165F4"/>
    <w:rsid w:val="0011679D"/>
    <w:rsid w:val="00116DBA"/>
    <w:rsid w:val="00116E05"/>
    <w:rsid w:val="00116F36"/>
    <w:rsid w:val="001171F1"/>
    <w:rsid w:val="001201C9"/>
    <w:rsid w:val="00120335"/>
    <w:rsid w:val="001206E4"/>
    <w:rsid w:val="00120924"/>
    <w:rsid w:val="00120A7C"/>
    <w:rsid w:val="001210FC"/>
    <w:rsid w:val="00121321"/>
    <w:rsid w:val="001214E6"/>
    <w:rsid w:val="00121889"/>
    <w:rsid w:val="00121A07"/>
    <w:rsid w:val="00121A7D"/>
    <w:rsid w:val="00121CEC"/>
    <w:rsid w:val="00121FAE"/>
    <w:rsid w:val="00122037"/>
    <w:rsid w:val="00122330"/>
    <w:rsid w:val="001225F2"/>
    <w:rsid w:val="001226B9"/>
    <w:rsid w:val="001227AC"/>
    <w:rsid w:val="00122C4D"/>
    <w:rsid w:val="00122E18"/>
    <w:rsid w:val="001231AC"/>
    <w:rsid w:val="0012334C"/>
    <w:rsid w:val="00123361"/>
    <w:rsid w:val="0012351D"/>
    <w:rsid w:val="00123667"/>
    <w:rsid w:val="00123AEE"/>
    <w:rsid w:val="0012401C"/>
    <w:rsid w:val="001242FE"/>
    <w:rsid w:val="00124A9E"/>
    <w:rsid w:val="00124F5D"/>
    <w:rsid w:val="001251C3"/>
    <w:rsid w:val="0012572A"/>
    <w:rsid w:val="001257C8"/>
    <w:rsid w:val="00125F5A"/>
    <w:rsid w:val="001260E4"/>
    <w:rsid w:val="001263D4"/>
    <w:rsid w:val="0012646E"/>
    <w:rsid w:val="0012658F"/>
    <w:rsid w:val="001267E4"/>
    <w:rsid w:val="00126882"/>
    <w:rsid w:val="00126922"/>
    <w:rsid w:val="00126F49"/>
    <w:rsid w:val="0012761C"/>
    <w:rsid w:val="00127DBC"/>
    <w:rsid w:val="00127EB4"/>
    <w:rsid w:val="001303C4"/>
    <w:rsid w:val="00130431"/>
    <w:rsid w:val="00130593"/>
    <w:rsid w:val="001306E9"/>
    <w:rsid w:val="001307CA"/>
    <w:rsid w:val="001312FE"/>
    <w:rsid w:val="001313E6"/>
    <w:rsid w:val="0013155C"/>
    <w:rsid w:val="0013177C"/>
    <w:rsid w:val="0013186B"/>
    <w:rsid w:val="0013198B"/>
    <w:rsid w:val="001319AF"/>
    <w:rsid w:val="00131B13"/>
    <w:rsid w:val="00131B9E"/>
    <w:rsid w:val="00131BD7"/>
    <w:rsid w:val="001322AD"/>
    <w:rsid w:val="00132502"/>
    <w:rsid w:val="00132517"/>
    <w:rsid w:val="00132588"/>
    <w:rsid w:val="001325D6"/>
    <w:rsid w:val="001327E7"/>
    <w:rsid w:val="00132B4B"/>
    <w:rsid w:val="00132C37"/>
    <w:rsid w:val="00132D2A"/>
    <w:rsid w:val="00132DCD"/>
    <w:rsid w:val="00132F3D"/>
    <w:rsid w:val="0013310B"/>
    <w:rsid w:val="0013336C"/>
    <w:rsid w:val="001336E4"/>
    <w:rsid w:val="00133BF0"/>
    <w:rsid w:val="00133CF2"/>
    <w:rsid w:val="00133E16"/>
    <w:rsid w:val="00134A84"/>
    <w:rsid w:val="00134ADB"/>
    <w:rsid w:val="00134BAB"/>
    <w:rsid w:val="00135016"/>
    <w:rsid w:val="00135184"/>
    <w:rsid w:val="001352DE"/>
    <w:rsid w:val="0013556F"/>
    <w:rsid w:val="0013563B"/>
    <w:rsid w:val="001357DB"/>
    <w:rsid w:val="00135998"/>
    <w:rsid w:val="00135A21"/>
    <w:rsid w:val="00135B34"/>
    <w:rsid w:val="001360FB"/>
    <w:rsid w:val="00136241"/>
    <w:rsid w:val="00136C78"/>
    <w:rsid w:val="00136C98"/>
    <w:rsid w:val="00136DFA"/>
    <w:rsid w:val="00136F2B"/>
    <w:rsid w:val="00137284"/>
    <w:rsid w:val="001375BF"/>
    <w:rsid w:val="0013779E"/>
    <w:rsid w:val="00137E50"/>
    <w:rsid w:val="00140076"/>
    <w:rsid w:val="00140201"/>
    <w:rsid w:val="00140631"/>
    <w:rsid w:val="00140887"/>
    <w:rsid w:val="00140C1B"/>
    <w:rsid w:val="00141180"/>
    <w:rsid w:val="00141287"/>
    <w:rsid w:val="0014143E"/>
    <w:rsid w:val="001418C3"/>
    <w:rsid w:val="00141B21"/>
    <w:rsid w:val="00141D46"/>
    <w:rsid w:val="001430BC"/>
    <w:rsid w:val="00143240"/>
    <w:rsid w:val="001432A2"/>
    <w:rsid w:val="001433D3"/>
    <w:rsid w:val="0014341E"/>
    <w:rsid w:val="00143425"/>
    <w:rsid w:val="0014396C"/>
    <w:rsid w:val="00143D1B"/>
    <w:rsid w:val="00143D4E"/>
    <w:rsid w:val="0014487E"/>
    <w:rsid w:val="001449A9"/>
    <w:rsid w:val="00144AE5"/>
    <w:rsid w:val="00144BE6"/>
    <w:rsid w:val="00144E78"/>
    <w:rsid w:val="00144EDC"/>
    <w:rsid w:val="00144EE2"/>
    <w:rsid w:val="00144F6B"/>
    <w:rsid w:val="0014506C"/>
    <w:rsid w:val="00145238"/>
    <w:rsid w:val="0014567A"/>
    <w:rsid w:val="00145A43"/>
    <w:rsid w:val="00145C7B"/>
    <w:rsid w:val="00145CAE"/>
    <w:rsid w:val="00145F4E"/>
    <w:rsid w:val="00146735"/>
    <w:rsid w:val="0014694F"/>
    <w:rsid w:val="00146ADD"/>
    <w:rsid w:val="0014705C"/>
    <w:rsid w:val="00147353"/>
    <w:rsid w:val="0014764A"/>
    <w:rsid w:val="001476FA"/>
    <w:rsid w:val="001478BE"/>
    <w:rsid w:val="001478F9"/>
    <w:rsid w:val="001479FE"/>
    <w:rsid w:val="00147C6D"/>
    <w:rsid w:val="0015009D"/>
    <w:rsid w:val="00150221"/>
    <w:rsid w:val="001503A5"/>
    <w:rsid w:val="00150629"/>
    <w:rsid w:val="00150834"/>
    <w:rsid w:val="00150867"/>
    <w:rsid w:val="00150C14"/>
    <w:rsid w:val="00150FA5"/>
    <w:rsid w:val="00150FFE"/>
    <w:rsid w:val="00151117"/>
    <w:rsid w:val="00151280"/>
    <w:rsid w:val="00151699"/>
    <w:rsid w:val="00151BD4"/>
    <w:rsid w:val="00151E96"/>
    <w:rsid w:val="0015290F"/>
    <w:rsid w:val="001529A5"/>
    <w:rsid w:val="00152CAC"/>
    <w:rsid w:val="00153045"/>
    <w:rsid w:val="001534E1"/>
    <w:rsid w:val="001537A0"/>
    <w:rsid w:val="00153BF3"/>
    <w:rsid w:val="00153C05"/>
    <w:rsid w:val="00153D2A"/>
    <w:rsid w:val="00153E45"/>
    <w:rsid w:val="00153F54"/>
    <w:rsid w:val="00154030"/>
    <w:rsid w:val="00154166"/>
    <w:rsid w:val="0015438B"/>
    <w:rsid w:val="00154420"/>
    <w:rsid w:val="00154806"/>
    <w:rsid w:val="0015492B"/>
    <w:rsid w:val="00154AFE"/>
    <w:rsid w:val="00154C18"/>
    <w:rsid w:val="00154FAA"/>
    <w:rsid w:val="001550D6"/>
    <w:rsid w:val="001552F4"/>
    <w:rsid w:val="001553B4"/>
    <w:rsid w:val="0015559A"/>
    <w:rsid w:val="001555E6"/>
    <w:rsid w:val="0015566B"/>
    <w:rsid w:val="00155B31"/>
    <w:rsid w:val="00155C52"/>
    <w:rsid w:val="00155DEB"/>
    <w:rsid w:val="00155DF5"/>
    <w:rsid w:val="001562B6"/>
    <w:rsid w:val="0015650C"/>
    <w:rsid w:val="0015673E"/>
    <w:rsid w:val="0015692A"/>
    <w:rsid w:val="00156ACA"/>
    <w:rsid w:val="00156BD1"/>
    <w:rsid w:val="00156C72"/>
    <w:rsid w:val="00156CBC"/>
    <w:rsid w:val="00156E32"/>
    <w:rsid w:val="00157068"/>
    <w:rsid w:val="0015714B"/>
    <w:rsid w:val="001571F2"/>
    <w:rsid w:val="001573EA"/>
    <w:rsid w:val="00157561"/>
    <w:rsid w:val="0015790F"/>
    <w:rsid w:val="00157B24"/>
    <w:rsid w:val="00157D50"/>
    <w:rsid w:val="00160380"/>
    <w:rsid w:val="001603FB"/>
    <w:rsid w:val="001607D3"/>
    <w:rsid w:val="00160B6C"/>
    <w:rsid w:val="001611B4"/>
    <w:rsid w:val="00161212"/>
    <w:rsid w:val="001612E2"/>
    <w:rsid w:val="00161A09"/>
    <w:rsid w:val="00161A32"/>
    <w:rsid w:val="00161D10"/>
    <w:rsid w:val="00161DB9"/>
    <w:rsid w:val="00161DCD"/>
    <w:rsid w:val="00161E02"/>
    <w:rsid w:val="00162627"/>
    <w:rsid w:val="001627F1"/>
    <w:rsid w:val="00162926"/>
    <w:rsid w:val="00162AE4"/>
    <w:rsid w:val="00162EC2"/>
    <w:rsid w:val="00162F7F"/>
    <w:rsid w:val="0016303F"/>
    <w:rsid w:val="00163081"/>
    <w:rsid w:val="00163F3B"/>
    <w:rsid w:val="00163F61"/>
    <w:rsid w:val="001641AA"/>
    <w:rsid w:val="001649B8"/>
    <w:rsid w:val="00164BCF"/>
    <w:rsid w:val="00164DFE"/>
    <w:rsid w:val="00164ED3"/>
    <w:rsid w:val="00164ED6"/>
    <w:rsid w:val="00164F7B"/>
    <w:rsid w:val="0016519F"/>
    <w:rsid w:val="00165265"/>
    <w:rsid w:val="00165EB9"/>
    <w:rsid w:val="00166560"/>
    <w:rsid w:val="001671C5"/>
    <w:rsid w:val="001677B6"/>
    <w:rsid w:val="001679FB"/>
    <w:rsid w:val="00167D16"/>
    <w:rsid w:val="00167FD6"/>
    <w:rsid w:val="0017032C"/>
    <w:rsid w:val="001707B6"/>
    <w:rsid w:val="001707CC"/>
    <w:rsid w:val="00170B21"/>
    <w:rsid w:val="00170BD8"/>
    <w:rsid w:val="00170D76"/>
    <w:rsid w:val="0017101A"/>
    <w:rsid w:val="00171551"/>
    <w:rsid w:val="00171667"/>
    <w:rsid w:val="00171A38"/>
    <w:rsid w:val="00171E44"/>
    <w:rsid w:val="00171FCB"/>
    <w:rsid w:val="00172163"/>
    <w:rsid w:val="001725BB"/>
    <w:rsid w:val="00172DB2"/>
    <w:rsid w:val="0017322C"/>
    <w:rsid w:val="0017364C"/>
    <w:rsid w:val="001736B3"/>
    <w:rsid w:val="00173849"/>
    <w:rsid w:val="00173C5F"/>
    <w:rsid w:val="00173DFB"/>
    <w:rsid w:val="00173F0C"/>
    <w:rsid w:val="001741E1"/>
    <w:rsid w:val="00174579"/>
    <w:rsid w:val="00174887"/>
    <w:rsid w:val="001748A6"/>
    <w:rsid w:val="00174B31"/>
    <w:rsid w:val="0017572C"/>
    <w:rsid w:val="00175A6A"/>
    <w:rsid w:val="00175BE1"/>
    <w:rsid w:val="00175C43"/>
    <w:rsid w:val="00175F75"/>
    <w:rsid w:val="00176010"/>
    <w:rsid w:val="001766CF"/>
    <w:rsid w:val="00176AAB"/>
    <w:rsid w:val="00176CCD"/>
    <w:rsid w:val="00176CE8"/>
    <w:rsid w:val="00176D5F"/>
    <w:rsid w:val="00177283"/>
    <w:rsid w:val="001772ED"/>
    <w:rsid w:val="001774B3"/>
    <w:rsid w:val="001774F0"/>
    <w:rsid w:val="0017754B"/>
    <w:rsid w:val="00177576"/>
    <w:rsid w:val="0017765D"/>
    <w:rsid w:val="0017779D"/>
    <w:rsid w:val="00177B11"/>
    <w:rsid w:val="00177CED"/>
    <w:rsid w:val="0018017D"/>
    <w:rsid w:val="00180261"/>
    <w:rsid w:val="0018032E"/>
    <w:rsid w:val="0018038B"/>
    <w:rsid w:val="00180499"/>
    <w:rsid w:val="00180613"/>
    <w:rsid w:val="001806C0"/>
    <w:rsid w:val="001807ED"/>
    <w:rsid w:val="00180AD4"/>
    <w:rsid w:val="00180C43"/>
    <w:rsid w:val="00181016"/>
    <w:rsid w:val="001810D6"/>
    <w:rsid w:val="00181305"/>
    <w:rsid w:val="00181463"/>
    <w:rsid w:val="001814D8"/>
    <w:rsid w:val="0018162D"/>
    <w:rsid w:val="00181716"/>
    <w:rsid w:val="00181752"/>
    <w:rsid w:val="001817E4"/>
    <w:rsid w:val="001819BF"/>
    <w:rsid w:val="00181B42"/>
    <w:rsid w:val="00181CDF"/>
    <w:rsid w:val="00181F40"/>
    <w:rsid w:val="00181FB1"/>
    <w:rsid w:val="00182054"/>
    <w:rsid w:val="001820F4"/>
    <w:rsid w:val="0018228C"/>
    <w:rsid w:val="001823E8"/>
    <w:rsid w:val="0018254F"/>
    <w:rsid w:val="00182AAD"/>
    <w:rsid w:val="00182F2A"/>
    <w:rsid w:val="001830F8"/>
    <w:rsid w:val="00183717"/>
    <w:rsid w:val="0018433B"/>
    <w:rsid w:val="001844AB"/>
    <w:rsid w:val="00184C2F"/>
    <w:rsid w:val="00184DAE"/>
    <w:rsid w:val="0018526F"/>
    <w:rsid w:val="001856AB"/>
    <w:rsid w:val="00185DF2"/>
    <w:rsid w:val="00185E94"/>
    <w:rsid w:val="00186351"/>
    <w:rsid w:val="00186DD5"/>
    <w:rsid w:val="00186FD2"/>
    <w:rsid w:val="0018701A"/>
    <w:rsid w:val="00187276"/>
    <w:rsid w:val="00187576"/>
    <w:rsid w:val="00187624"/>
    <w:rsid w:val="001878C3"/>
    <w:rsid w:val="0018797B"/>
    <w:rsid w:val="00187D12"/>
    <w:rsid w:val="00187D6B"/>
    <w:rsid w:val="00187ECA"/>
    <w:rsid w:val="00187F20"/>
    <w:rsid w:val="00187F33"/>
    <w:rsid w:val="00190276"/>
    <w:rsid w:val="00190684"/>
    <w:rsid w:val="001907D2"/>
    <w:rsid w:val="0019085F"/>
    <w:rsid w:val="00190865"/>
    <w:rsid w:val="001908D1"/>
    <w:rsid w:val="001908E8"/>
    <w:rsid w:val="001909CD"/>
    <w:rsid w:val="00190DA5"/>
    <w:rsid w:val="001910AA"/>
    <w:rsid w:val="00191757"/>
    <w:rsid w:val="00191807"/>
    <w:rsid w:val="00191819"/>
    <w:rsid w:val="001918EB"/>
    <w:rsid w:val="00191AB4"/>
    <w:rsid w:val="00192032"/>
    <w:rsid w:val="001921CD"/>
    <w:rsid w:val="001921E5"/>
    <w:rsid w:val="00192295"/>
    <w:rsid w:val="001922FA"/>
    <w:rsid w:val="00192549"/>
    <w:rsid w:val="001929F5"/>
    <w:rsid w:val="00192D16"/>
    <w:rsid w:val="00192D8A"/>
    <w:rsid w:val="00192F1E"/>
    <w:rsid w:val="00193109"/>
    <w:rsid w:val="001931ED"/>
    <w:rsid w:val="00193806"/>
    <w:rsid w:val="00193826"/>
    <w:rsid w:val="00193A83"/>
    <w:rsid w:val="00193BC0"/>
    <w:rsid w:val="00193ECB"/>
    <w:rsid w:val="00193EEF"/>
    <w:rsid w:val="00193F79"/>
    <w:rsid w:val="0019412E"/>
    <w:rsid w:val="001941E6"/>
    <w:rsid w:val="00194504"/>
    <w:rsid w:val="00194AF4"/>
    <w:rsid w:val="00194DDD"/>
    <w:rsid w:val="00194FE3"/>
    <w:rsid w:val="00195028"/>
    <w:rsid w:val="00195048"/>
    <w:rsid w:val="001960EE"/>
    <w:rsid w:val="00196BC9"/>
    <w:rsid w:val="00196CA6"/>
    <w:rsid w:val="0019709E"/>
    <w:rsid w:val="001972B8"/>
    <w:rsid w:val="001973A6"/>
    <w:rsid w:val="001973F9"/>
    <w:rsid w:val="0019771C"/>
    <w:rsid w:val="0019784A"/>
    <w:rsid w:val="001A0073"/>
    <w:rsid w:val="001A01DA"/>
    <w:rsid w:val="001A024B"/>
    <w:rsid w:val="001A0884"/>
    <w:rsid w:val="001A0924"/>
    <w:rsid w:val="001A1138"/>
    <w:rsid w:val="001A1208"/>
    <w:rsid w:val="001A1451"/>
    <w:rsid w:val="001A146D"/>
    <w:rsid w:val="001A1639"/>
    <w:rsid w:val="001A168E"/>
    <w:rsid w:val="001A169A"/>
    <w:rsid w:val="001A17B0"/>
    <w:rsid w:val="001A1EBD"/>
    <w:rsid w:val="001A1FB9"/>
    <w:rsid w:val="001A20AB"/>
    <w:rsid w:val="001A22BD"/>
    <w:rsid w:val="001A2AE2"/>
    <w:rsid w:val="001A2B62"/>
    <w:rsid w:val="001A34AB"/>
    <w:rsid w:val="001A388C"/>
    <w:rsid w:val="001A3B43"/>
    <w:rsid w:val="001A3BFD"/>
    <w:rsid w:val="001A3DA3"/>
    <w:rsid w:val="001A3DE0"/>
    <w:rsid w:val="001A3F8A"/>
    <w:rsid w:val="001A4198"/>
    <w:rsid w:val="001A4246"/>
    <w:rsid w:val="001A42DB"/>
    <w:rsid w:val="001A43B8"/>
    <w:rsid w:val="001A4768"/>
    <w:rsid w:val="001A4A6E"/>
    <w:rsid w:val="001A4A96"/>
    <w:rsid w:val="001A4B4B"/>
    <w:rsid w:val="001A4BB4"/>
    <w:rsid w:val="001A5276"/>
    <w:rsid w:val="001A540A"/>
    <w:rsid w:val="001A557D"/>
    <w:rsid w:val="001A5AD7"/>
    <w:rsid w:val="001A62BC"/>
    <w:rsid w:val="001A671A"/>
    <w:rsid w:val="001A6A4A"/>
    <w:rsid w:val="001A6D43"/>
    <w:rsid w:val="001A6ED9"/>
    <w:rsid w:val="001A768A"/>
    <w:rsid w:val="001A7C33"/>
    <w:rsid w:val="001B0232"/>
    <w:rsid w:val="001B02E7"/>
    <w:rsid w:val="001B04F1"/>
    <w:rsid w:val="001B06BF"/>
    <w:rsid w:val="001B076F"/>
    <w:rsid w:val="001B0856"/>
    <w:rsid w:val="001B0CAF"/>
    <w:rsid w:val="001B0CB4"/>
    <w:rsid w:val="001B0EE6"/>
    <w:rsid w:val="001B0F0C"/>
    <w:rsid w:val="001B0FFE"/>
    <w:rsid w:val="001B1050"/>
    <w:rsid w:val="001B1154"/>
    <w:rsid w:val="001B119F"/>
    <w:rsid w:val="001B11A9"/>
    <w:rsid w:val="001B1616"/>
    <w:rsid w:val="001B19B0"/>
    <w:rsid w:val="001B1D6E"/>
    <w:rsid w:val="001B2052"/>
    <w:rsid w:val="001B229D"/>
    <w:rsid w:val="001B233B"/>
    <w:rsid w:val="001B264D"/>
    <w:rsid w:val="001B28F9"/>
    <w:rsid w:val="001B295C"/>
    <w:rsid w:val="001B29C5"/>
    <w:rsid w:val="001B2A16"/>
    <w:rsid w:val="001B358A"/>
    <w:rsid w:val="001B38AE"/>
    <w:rsid w:val="001B3BB5"/>
    <w:rsid w:val="001B3C35"/>
    <w:rsid w:val="001B3C7F"/>
    <w:rsid w:val="001B3D09"/>
    <w:rsid w:val="001B3E15"/>
    <w:rsid w:val="001B3ED9"/>
    <w:rsid w:val="001B44E8"/>
    <w:rsid w:val="001B480A"/>
    <w:rsid w:val="001B48D5"/>
    <w:rsid w:val="001B4D65"/>
    <w:rsid w:val="001B53D4"/>
    <w:rsid w:val="001B586E"/>
    <w:rsid w:val="001B5CCE"/>
    <w:rsid w:val="001B5EBF"/>
    <w:rsid w:val="001B5FE2"/>
    <w:rsid w:val="001B615B"/>
    <w:rsid w:val="001B6307"/>
    <w:rsid w:val="001B6756"/>
    <w:rsid w:val="001B6892"/>
    <w:rsid w:val="001B6A87"/>
    <w:rsid w:val="001B6B36"/>
    <w:rsid w:val="001B6BDB"/>
    <w:rsid w:val="001B6D9F"/>
    <w:rsid w:val="001B6EE7"/>
    <w:rsid w:val="001B729F"/>
    <w:rsid w:val="001B75B9"/>
    <w:rsid w:val="001B7A1B"/>
    <w:rsid w:val="001B7C4B"/>
    <w:rsid w:val="001B7D68"/>
    <w:rsid w:val="001B7FB6"/>
    <w:rsid w:val="001C028C"/>
    <w:rsid w:val="001C0369"/>
    <w:rsid w:val="001C03D3"/>
    <w:rsid w:val="001C03DD"/>
    <w:rsid w:val="001C05EF"/>
    <w:rsid w:val="001C0B33"/>
    <w:rsid w:val="001C0D78"/>
    <w:rsid w:val="001C0DD4"/>
    <w:rsid w:val="001C121E"/>
    <w:rsid w:val="001C1268"/>
    <w:rsid w:val="001C166E"/>
    <w:rsid w:val="001C1C7B"/>
    <w:rsid w:val="001C209A"/>
    <w:rsid w:val="001C229E"/>
    <w:rsid w:val="001C237B"/>
    <w:rsid w:val="001C261D"/>
    <w:rsid w:val="001C263C"/>
    <w:rsid w:val="001C2969"/>
    <w:rsid w:val="001C2D51"/>
    <w:rsid w:val="001C32E1"/>
    <w:rsid w:val="001C35FE"/>
    <w:rsid w:val="001C36F4"/>
    <w:rsid w:val="001C3B30"/>
    <w:rsid w:val="001C3CFB"/>
    <w:rsid w:val="001C3E56"/>
    <w:rsid w:val="001C3E77"/>
    <w:rsid w:val="001C3FEA"/>
    <w:rsid w:val="001C4019"/>
    <w:rsid w:val="001C438D"/>
    <w:rsid w:val="001C46AF"/>
    <w:rsid w:val="001C4782"/>
    <w:rsid w:val="001C4CB7"/>
    <w:rsid w:val="001C4D59"/>
    <w:rsid w:val="001C5161"/>
    <w:rsid w:val="001C51EE"/>
    <w:rsid w:val="001C52B7"/>
    <w:rsid w:val="001C5688"/>
    <w:rsid w:val="001C5751"/>
    <w:rsid w:val="001C598D"/>
    <w:rsid w:val="001C5B18"/>
    <w:rsid w:val="001C5BB8"/>
    <w:rsid w:val="001C5D1A"/>
    <w:rsid w:val="001C61EA"/>
    <w:rsid w:val="001C6213"/>
    <w:rsid w:val="001C6262"/>
    <w:rsid w:val="001C68DC"/>
    <w:rsid w:val="001C73BB"/>
    <w:rsid w:val="001C7C8B"/>
    <w:rsid w:val="001C7D77"/>
    <w:rsid w:val="001C7DCE"/>
    <w:rsid w:val="001C7DD9"/>
    <w:rsid w:val="001C7E90"/>
    <w:rsid w:val="001D0564"/>
    <w:rsid w:val="001D065A"/>
    <w:rsid w:val="001D0BA7"/>
    <w:rsid w:val="001D0F3C"/>
    <w:rsid w:val="001D104A"/>
    <w:rsid w:val="001D111F"/>
    <w:rsid w:val="001D1228"/>
    <w:rsid w:val="001D13CE"/>
    <w:rsid w:val="001D1497"/>
    <w:rsid w:val="001D177B"/>
    <w:rsid w:val="001D26F2"/>
    <w:rsid w:val="001D2E07"/>
    <w:rsid w:val="001D2FB5"/>
    <w:rsid w:val="001D2FD3"/>
    <w:rsid w:val="001D309A"/>
    <w:rsid w:val="001D3269"/>
    <w:rsid w:val="001D327F"/>
    <w:rsid w:val="001D3503"/>
    <w:rsid w:val="001D39FF"/>
    <w:rsid w:val="001D3D2E"/>
    <w:rsid w:val="001D3EB5"/>
    <w:rsid w:val="001D3F0C"/>
    <w:rsid w:val="001D451D"/>
    <w:rsid w:val="001D466C"/>
    <w:rsid w:val="001D46ED"/>
    <w:rsid w:val="001D4B2B"/>
    <w:rsid w:val="001D4C24"/>
    <w:rsid w:val="001D4C26"/>
    <w:rsid w:val="001D4E81"/>
    <w:rsid w:val="001D4FD2"/>
    <w:rsid w:val="001D5288"/>
    <w:rsid w:val="001D5361"/>
    <w:rsid w:val="001D5598"/>
    <w:rsid w:val="001D582D"/>
    <w:rsid w:val="001D5A42"/>
    <w:rsid w:val="001D5B9F"/>
    <w:rsid w:val="001D5CCD"/>
    <w:rsid w:val="001D601B"/>
    <w:rsid w:val="001D610C"/>
    <w:rsid w:val="001D6223"/>
    <w:rsid w:val="001D64A1"/>
    <w:rsid w:val="001D6543"/>
    <w:rsid w:val="001D6612"/>
    <w:rsid w:val="001D6CFB"/>
    <w:rsid w:val="001D6F3F"/>
    <w:rsid w:val="001D71DC"/>
    <w:rsid w:val="001D75D3"/>
    <w:rsid w:val="001D79B8"/>
    <w:rsid w:val="001D7A1B"/>
    <w:rsid w:val="001D7AEE"/>
    <w:rsid w:val="001D7C61"/>
    <w:rsid w:val="001D7CB0"/>
    <w:rsid w:val="001D7FB4"/>
    <w:rsid w:val="001E0322"/>
    <w:rsid w:val="001E060A"/>
    <w:rsid w:val="001E0644"/>
    <w:rsid w:val="001E08C9"/>
    <w:rsid w:val="001E0AFA"/>
    <w:rsid w:val="001E0DA5"/>
    <w:rsid w:val="001E0F3B"/>
    <w:rsid w:val="001E12B3"/>
    <w:rsid w:val="001E12FD"/>
    <w:rsid w:val="001E1401"/>
    <w:rsid w:val="001E2480"/>
    <w:rsid w:val="001E26EF"/>
    <w:rsid w:val="001E28D9"/>
    <w:rsid w:val="001E28F1"/>
    <w:rsid w:val="001E28F2"/>
    <w:rsid w:val="001E2B0E"/>
    <w:rsid w:val="001E2B1E"/>
    <w:rsid w:val="001E2E8B"/>
    <w:rsid w:val="001E2F27"/>
    <w:rsid w:val="001E323B"/>
    <w:rsid w:val="001E3496"/>
    <w:rsid w:val="001E34D3"/>
    <w:rsid w:val="001E3662"/>
    <w:rsid w:val="001E3A26"/>
    <w:rsid w:val="001E40DF"/>
    <w:rsid w:val="001E4747"/>
    <w:rsid w:val="001E4F81"/>
    <w:rsid w:val="001E5005"/>
    <w:rsid w:val="001E5041"/>
    <w:rsid w:val="001E5108"/>
    <w:rsid w:val="001E515A"/>
    <w:rsid w:val="001E549D"/>
    <w:rsid w:val="001E5684"/>
    <w:rsid w:val="001E5688"/>
    <w:rsid w:val="001E5995"/>
    <w:rsid w:val="001E6516"/>
    <w:rsid w:val="001E6A91"/>
    <w:rsid w:val="001E6B80"/>
    <w:rsid w:val="001E6D37"/>
    <w:rsid w:val="001E71CB"/>
    <w:rsid w:val="001E76C8"/>
    <w:rsid w:val="001E7FCF"/>
    <w:rsid w:val="001F0349"/>
    <w:rsid w:val="001F0580"/>
    <w:rsid w:val="001F05C9"/>
    <w:rsid w:val="001F0CF0"/>
    <w:rsid w:val="001F13C4"/>
    <w:rsid w:val="001F1683"/>
    <w:rsid w:val="001F1B4F"/>
    <w:rsid w:val="001F1DE6"/>
    <w:rsid w:val="001F212C"/>
    <w:rsid w:val="001F263F"/>
    <w:rsid w:val="001F2B61"/>
    <w:rsid w:val="001F2D39"/>
    <w:rsid w:val="001F2DAB"/>
    <w:rsid w:val="001F38C1"/>
    <w:rsid w:val="001F39BC"/>
    <w:rsid w:val="001F3A52"/>
    <w:rsid w:val="001F3A7E"/>
    <w:rsid w:val="001F3AEA"/>
    <w:rsid w:val="001F4088"/>
    <w:rsid w:val="001F43B9"/>
    <w:rsid w:val="001F4485"/>
    <w:rsid w:val="001F45C5"/>
    <w:rsid w:val="001F473A"/>
    <w:rsid w:val="001F482F"/>
    <w:rsid w:val="001F48A0"/>
    <w:rsid w:val="001F4A41"/>
    <w:rsid w:val="001F4AE1"/>
    <w:rsid w:val="001F4B14"/>
    <w:rsid w:val="001F4B89"/>
    <w:rsid w:val="001F50D0"/>
    <w:rsid w:val="001F5291"/>
    <w:rsid w:val="001F563B"/>
    <w:rsid w:val="001F5A33"/>
    <w:rsid w:val="001F6051"/>
    <w:rsid w:val="001F6345"/>
    <w:rsid w:val="001F6460"/>
    <w:rsid w:val="001F65AB"/>
    <w:rsid w:val="001F6B28"/>
    <w:rsid w:val="001F6B35"/>
    <w:rsid w:val="001F6EEB"/>
    <w:rsid w:val="001F7298"/>
    <w:rsid w:val="001F75E7"/>
    <w:rsid w:val="001F79ED"/>
    <w:rsid w:val="001F7C92"/>
    <w:rsid w:val="001F7D6F"/>
    <w:rsid w:val="001F7FB3"/>
    <w:rsid w:val="002000BB"/>
    <w:rsid w:val="002001C6"/>
    <w:rsid w:val="00200E2C"/>
    <w:rsid w:val="00201142"/>
    <w:rsid w:val="002012E7"/>
    <w:rsid w:val="002013AB"/>
    <w:rsid w:val="0020157B"/>
    <w:rsid w:val="002016AF"/>
    <w:rsid w:val="00201B0A"/>
    <w:rsid w:val="00201EF8"/>
    <w:rsid w:val="0020208A"/>
    <w:rsid w:val="00202461"/>
    <w:rsid w:val="00202B4F"/>
    <w:rsid w:val="002032C2"/>
    <w:rsid w:val="00203457"/>
    <w:rsid w:val="0020348C"/>
    <w:rsid w:val="0020364D"/>
    <w:rsid w:val="002037CA"/>
    <w:rsid w:val="00203D3E"/>
    <w:rsid w:val="00203E04"/>
    <w:rsid w:val="002041A1"/>
    <w:rsid w:val="002041BB"/>
    <w:rsid w:val="002042F0"/>
    <w:rsid w:val="00204529"/>
    <w:rsid w:val="0020459B"/>
    <w:rsid w:val="00204763"/>
    <w:rsid w:val="00204A40"/>
    <w:rsid w:val="00204B78"/>
    <w:rsid w:val="00204BE1"/>
    <w:rsid w:val="00204E4C"/>
    <w:rsid w:val="0020580E"/>
    <w:rsid w:val="00205AA4"/>
    <w:rsid w:val="00205ADC"/>
    <w:rsid w:val="00205C62"/>
    <w:rsid w:val="00205E8F"/>
    <w:rsid w:val="002061C0"/>
    <w:rsid w:val="0020653B"/>
    <w:rsid w:val="0020665A"/>
    <w:rsid w:val="00206B8A"/>
    <w:rsid w:val="00206BA1"/>
    <w:rsid w:val="00206CAD"/>
    <w:rsid w:val="00206DC4"/>
    <w:rsid w:val="00206E3D"/>
    <w:rsid w:val="00207875"/>
    <w:rsid w:val="00207A0C"/>
    <w:rsid w:val="00207BF2"/>
    <w:rsid w:val="00207C54"/>
    <w:rsid w:val="0021005F"/>
    <w:rsid w:val="00210285"/>
    <w:rsid w:val="00210382"/>
    <w:rsid w:val="00210531"/>
    <w:rsid w:val="0021082A"/>
    <w:rsid w:val="00210E93"/>
    <w:rsid w:val="00210FDD"/>
    <w:rsid w:val="002113D5"/>
    <w:rsid w:val="00211407"/>
    <w:rsid w:val="002114FB"/>
    <w:rsid w:val="00211BAE"/>
    <w:rsid w:val="00211BF5"/>
    <w:rsid w:val="0021200D"/>
    <w:rsid w:val="002120F3"/>
    <w:rsid w:val="00212121"/>
    <w:rsid w:val="002124ED"/>
    <w:rsid w:val="00212645"/>
    <w:rsid w:val="00212849"/>
    <w:rsid w:val="0021298C"/>
    <w:rsid w:val="00212A91"/>
    <w:rsid w:val="00212AA6"/>
    <w:rsid w:val="00213491"/>
    <w:rsid w:val="00213C98"/>
    <w:rsid w:val="00213CD0"/>
    <w:rsid w:val="00213CD7"/>
    <w:rsid w:val="00213DFD"/>
    <w:rsid w:val="00214319"/>
    <w:rsid w:val="00214874"/>
    <w:rsid w:val="00214A18"/>
    <w:rsid w:val="00214BBB"/>
    <w:rsid w:val="00214CB3"/>
    <w:rsid w:val="00215429"/>
    <w:rsid w:val="00215590"/>
    <w:rsid w:val="00215C80"/>
    <w:rsid w:val="0021641B"/>
    <w:rsid w:val="002164EA"/>
    <w:rsid w:val="002166A5"/>
    <w:rsid w:val="00216713"/>
    <w:rsid w:val="00216729"/>
    <w:rsid w:val="00216BBF"/>
    <w:rsid w:val="00216F9F"/>
    <w:rsid w:val="002170BE"/>
    <w:rsid w:val="002171BF"/>
    <w:rsid w:val="00217283"/>
    <w:rsid w:val="0021735C"/>
    <w:rsid w:val="00217623"/>
    <w:rsid w:val="002176EE"/>
    <w:rsid w:val="0021772D"/>
    <w:rsid w:val="00217B06"/>
    <w:rsid w:val="00217CE9"/>
    <w:rsid w:val="00217F26"/>
    <w:rsid w:val="00217F5E"/>
    <w:rsid w:val="00220035"/>
    <w:rsid w:val="0022016A"/>
    <w:rsid w:val="00220180"/>
    <w:rsid w:val="00220184"/>
    <w:rsid w:val="002201B6"/>
    <w:rsid w:val="0022061D"/>
    <w:rsid w:val="00220848"/>
    <w:rsid w:val="002209BB"/>
    <w:rsid w:val="00220A7A"/>
    <w:rsid w:val="00220D43"/>
    <w:rsid w:val="00221078"/>
    <w:rsid w:val="002212CF"/>
    <w:rsid w:val="00221335"/>
    <w:rsid w:val="00221381"/>
    <w:rsid w:val="002214C9"/>
    <w:rsid w:val="00221819"/>
    <w:rsid w:val="002219BE"/>
    <w:rsid w:val="002219F6"/>
    <w:rsid w:val="00221C14"/>
    <w:rsid w:val="00222198"/>
    <w:rsid w:val="00222B99"/>
    <w:rsid w:val="00222BF2"/>
    <w:rsid w:val="00222C07"/>
    <w:rsid w:val="00222D32"/>
    <w:rsid w:val="00222D33"/>
    <w:rsid w:val="00222EA1"/>
    <w:rsid w:val="00222FAE"/>
    <w:rsid w:val="00223215"/>
    <w:rsid w:val="0022348A"/>
    <w:rsid w:val="002235D5"/>
    <w:rsid w:val="00223A50"/>
    <w:rsid w:val="00224312"/>
    <w:rsid w:val="0022437F"/>
    <w:rsid w:val="002243C4"/>
    <w:rsid w:val="002243CA"/>
    <w:rsid w:val="0022449E"/>
    <w:rsid w:val="00224609"/>
    <w:rsid w:val="00224956"/>
    <w:rsid w:val="00224A16"/>
    <w:rsid w:val="00224ABD"/>
    <w:rsid w:val="00224C02"/>
    <w:rsid w:val="00224F0C"/>
    <w:rsid w:val="00225446"/>
    <w:rsid w:val="002254BD"/>
    <w:rsid w:val="002255AC"/>
    <w:rsid w:val="002255CA"/>
    <w:rsid w:val="00225860"/>
    <w:rsid w:val="00225873"/>
    <w:rsid w:val="002265C1"/>
    <w:rsid w:val="002266C0"/>
    <w:rsid w:val="00226985"/>
    <w:rsid w:val="00226A7F"/>
    <w:rsid w:val="00226B5D"/>
    <w:rsid w:val="00226D23"/>
    <w:rsid w:val="00226D7A"/>
    <w:rsid w:val="00226E6F"/>
    <w:rsid w:val="0022703D"/>
    <w:rsid w:val="002271AC"/>
    <w:rsid w:val="002276DE"/>
    <w:rsid w:val="002279F4"/>
    <w:rsid w:val="00227B88"/>
    <w:rsid w:val="00227C8B"/>
    <w:rsid w:val="00227F24"/>
    <w:rsid w:val="00227F55"/>
    <w:rsid w:val="0023006C"/>
    <w:rsid w:val="002300B7"/>
    <w:rsid w:val="00230542"/>
    <w:rsid w:val="00230557"/>
    <w:rsid w:val="002310D0"/>
    <w:rsid w:val="00231498"/>
    <w:rsid w:val="00231540"/>
    <w:rsid w:val="00231609"/>
    <w:rsid w:val="00231FF0"/>
    <w:rsid w:val="0023235C"/>
    <w:rsid w:val="002325F3"/>
    <w:rsid w:val="00232B83"/>
    <w:rsid w:val="00232BE2"/>
    <w:rsid w:val="00232DBC"/>
    <w:rsid w:val="0023322A"/>
    <w:rsid w:val="00233B16"/>
    <w:rsid w:val="00233B7F"/>
    <w:rsid w:val="00233BD4"/>
    <w:rsid w:val="00233DB8"/>
    <w:rsid w:val="00234667"/>
    <w:rsid w:val="00234CC2"/>
    <w:rsid w:val="00234CE6"/>
    <w:rsid w:val="00234DD5"/>
    <w:rsid w:val="0023552D"/>
    <w:rsid w:val="002355BE"/>
    <w:rsid w:val="00235740"/>
    <w:rsid w:val="00235A33"/>
    <w:rsid w:val="00236185"/>
    <w:rsid w:val="002363B1"/>
    <w:rsid w:val="002364F2"/>
    <w:rsid w:val="00236600"/>
    <w:rsid w:val="00236650"/>
    <w:rsid w:val="0023687A"/>
    <w:rsid w:val="002368F5"/>
    <w:rsid w:val="002369DD"/>
    <w:rsid w:val="00236FA0"/>
    <w:rsid w:val="002371C6"/>
    <w:rsid w:val="00237453"/>
    <w:rsid w:val="00237687"/>
    <w:rsid w:val="00237823"/>
    <w:rsid w:val="002378E7"/>
    <w:rsid w:val="0023795A"/>
    <w:rsid w:val="00237A09"/>
    <w:rsid w:val="00237C63"/>
    <w:rsid w:val="00237C9D"/>
    <w:rsid w:val="00237D5D"/>
    <w:rsid w:val="00237DD9"/>
    <w:rsid w:val="00237E89"/>
    <w:rsid w:val="00240208"/>
    <w:rsid w:val="002402C7"/>
    <w:rsid w:val="00240705"/>
    <w:rsid w:val="00240735"/>
    <w:rsid w:val="00240D34"/>
    <w:rsid w:val="00240EBD"/>
    <w:rsid w:val="00240F56"/>
    <w:rsid w:val="00241270"/>
    <w:rsid w:val="00241618"/>
    <w:rsid w:val="00241863"/>
    <w:rsid w:val="00241A2C"/>
    <w:rsid w:val="00241D9C"/>
    <w:rsid w:val="00241DB4"/>
    <w:rsid w:val="00241DB9"/>
    <w:rsid w:val="002421E3"/>
    <w:rsid w:val="002423DB"/>
    <w:rsid w:val="00242852"/>
    <w:rsid w:val="00242EC9"/>
    <w:rsid w:val="00243A84"/>
    <w:rsid w:val="00243B9B"/>
    <w:rsid w:val="00243D30"/>
    <w:rsid w:val="00244037"/>
    <w:rsid w:val="0024456A"/>
    <w:rsid w:val="002446C8"/>
    <w:rsid w:val="00244D65"/>
    <w:rsid w:val="00244D7F"/>
    <w:rsid w:val="00244D8E"/>
    <w:rsid w:val="0024501A"/>
    <w:rsid w:val="00245147"/>
    <w:rsid w:val="00245213"/>
    <w:rsid w:val="00245418"/>
    <w:rsid w:val="00246098"/>
    <w:rsid w:val="002467AD"/>
    <w:rsid w:val="002467EA"/>
    <w:rsid w:val="00246910"/>
    <w:rsid w:val="002469C6"/>
    <w:rsid w:val="00246A32"/>
    <w:rsid w:val="00246C02"/>
    <w:rsid w:val="00246E3B"/>
    <w:rsid w:val="00246EE8"/>
    <w:rsid w:val="002471DD"/>
    <w:rsid w:val="002473A3"/>
    <w:rsid w:val="00247663"/>
    <w:rsid w:val="00247982"/>
    <w:rsid w:val="00247A0C"/>
    <w:rsid w:val="00247D35"/>
    <w:rsid w:val="00250186"/>
    <w:rsid w:val="002504C2"/>
    <w:rsid w:val="002504F5"/>
    <w:rsid w:val="00250760"/>
    <w:rsid w:val="002507AC"/>
    <w:rsid w:val="00250A5A"/>
    <w:rsid w:val="002513C1"/>
    <w:rsid w:val="0025165B"/>
    <w:rsid w:val="0025196E"/>
    <w:rsid w:val="00252574"/>
    <w:rsid w:val="00252829"/>
    <w:rsid w:val="00252C0A"/>
    <w:rsid w:val="00252C56"/>
    <w:rsid w:val="00252FFF"/>
    <w:rsid w:val="002530F4"/>
    <w:rsid w:val="00253457"/>
    <w:rsid w:val="002535FF"/>
    <w:rsid w:val="002537A9"/>
    <w:rsid w:val="0025384A"/>
    <w:rsid w:val="002538C7"/>
    <w:rsid w:val="002538FD"/>
    <w:rsid w:val="00253E52"/>
    <w:rsid w:val="00253F1E"/>
    <w:rsid w:val="00253FDA"/>
    <w:rsid w:val="00254182"/>
    <w:rsid w:val="002541FD"/>
    <w:rsid w:val="0025426E"/>
    <w:rsid w:val="002546ED"/>
    <w:rsid w:val="00254909"/>
    <w:rsid w:val="00254936"/>
    <w:rsid w:val="00254973"/>
    <w:rsid w:val="00254A69"/>
    <w:rsid w:val="00254C41"/>
    <w:rsid w:val="00255249"/>
    <w:rsid w:val="00255309"/>
    <w:rsid w:val="00255344"/>
    <w:rsid w:val="00255615"/>
    <w:rsid w:val="00255698"/>
    <w:rsid w:val="00255FD8"/>
    <w:rsid w:val="002560BB"/>
    <w:rsid w:val="00256332"/>
    <w:rsid w:val="0025647A"/>
    <w:rsid w:val="0025679E"/>
    <w:rsid w:val="002569B9"/>
    <w:rsid w:val="00256AA1"/>
    <w:rsid w:val="00257411"/>
    <w:rsid w:val="00257AC7"/>
    <w:rsid w:val="00257C06"/>
    <w:rsid w:val="00257E5C"/>
    <w:rsid w:val="0026022D"/>
    <w:rsid w:val="0026023C"/>
    <w:rsid w:val="0026045B"/>
    <w:rsid w:val="00260914"/>
    <w:rsid w:val="00260B8A"/>
    <w:rsid w:val="00260E12"/>
    <w:rsid w:val="00260E4C"/>
    <w:rsid w:val="00260E97"/>
    <w:rsid w:val="00260E9F"/>
    <w:rsid w:val="0026107C"/>
    <w:rsid w:val="002610CD"/>
    <w:rsid w:val="0026112E"/>
    <w:rsid w:val="002615C4"/>
    <w:rsid w:val="002619AB"/>
    <w:rsid w:val="00261AA2"/>
    <w:rsid w:val="00261B89"/>
    <w:rsid w:val="00261BDE"/>
    <w:rsid w:val="002620D6"/>
    <w:rsid w:val="002620E4"/>
    <w:rsid w:val="0026285F"/>
    <w:rsid w:val="00262F13"/>
    <w:rsid w:val="00262FEE"/>
    <w:rsid w:val="00263276"/>
    <w:rsid w:val="00263658"/>
    <w:rsid w:val="002636D2"/>
    <w:rsid w:val="0026395F"/>
    <w:rsid w:val="0026399D"/>
    <w:rsid w:val="00263C49"/>
    <w:rsid w:val="00263E01"/>
    <w:rsid w:val="00263FAF"/>
    <w:rsid w:val="00264285"/>
    <w:rsid w:val="00264830"/>
    <w:rsid w:val="002649A3"/>
    <w:rsid w:val="00264A6A"/>
    <w:rsid w:val="00264FB3"/>
    <w:rsid w:val="00265078"/>
    <w:rsid w:val="00265785"/>
    <w:rsid w:val="002658EB"/>
    <w:rsid w:val="00265C51"/>
    <w:rsid w:val="00265CAE"/>
    <w:rsid w:val="00265ED9"/>
    <w:rsid w:val="00265F20"/>
    <w:rsid w:val="00266615"/>
    <w:rsid w:val="00266642"/>
    <w:rsid w:val="00266B25"/>
    <w:rsid w:val="00266B30"/>
    <w:rsid w:val="002671BA"/>
    <w:rsid w:val="002673AC"/>
    <w:rsid w:val="00267451"/>
    <w:rsid w:val="00267566"/>
    <w:rsid w:val="002676D5"/>
    <w:rsid w:val="0026799C"/>
    <w:rsid w:val="00267BF2"/>
    <w:rsid w:val="00270178"/>
    <w:rsid w:val="0027035F"/>
    <w:rsid w:val="0027074B"/>
    <w:rsid w:val="002707EB"/>
    <w:rsid w:val="00270C14"/>
    <w:rsid w:val="002713C0"/>
    <w:rsid w:val="00271581"/>
    <w:rsid w:val="00271772"/>
    <w:rsid w:val="00271826"/>
    <w:rsid w:val="00271834"/>
    <w:rsid w:val="00271AC2"/>
    <w:rsid w:val="00271CCE"/>
    <w:rsid w:val="00271E6B"/>
    <w:rsid w:val="00271F17"/>
    <w:rsid w:val="002720BB"/>
    <w:rsid w:val="00272FEB"/>
    <w:rsid w:val="0027303D"/>
    <w:rsid w:val="0027342C"/>
    <w:rsid w:val="002734FA"/>
    <w:rsid w:val="00273666"/>
    <w:rsid w:val="002736BA"/>
    <w:rsid w:val="00273720"/>
    <w:rsid w:val="002737B6"/>
    <w:rsid w:val="00273B25"/>
    <w:rsid w:val="00273C7E"/>
    <w:rsid w:val="002743A4"/>
    <w:rsid w:val="002746B9"/>
    <w:rsid w:val="002755D9"/>
    <w:rsid w:val="00275810"/>
    <w:rsid w:val="0027583E"/>
    <w:rsid w:val="002758B3"/>
    <w:rsid w:val="00275971"/>
    <w:rsid w:val="00275A30"/>
    <w:rsid w:val="00275DCE"/>
    <w:rsid w:val="00275F4E"/>
    <w:rsid w:val="00276317"/>
    <w:rsid w:val="00276353"/>
    <w:rsid w:val="00276781"/>
    <w:rsid w:val="00276ACF"/>
    <w:rsid w:val="00276AD7"/>
    <w:rsid w:val="00276D1A"/>
    <w:rsid w:val="00276D69"/>
    <w:rsid w:val="00277593"/>
    <w:rsid w:val="00277D37"/>
    <w:rsid w:val="00277EE9"/>
    <w:rsid w:val="00277F91"/>
    <w:rsid w:val="0028032B"/>
    <w:rsid w:val="0028042D"/>
    <w:rsid w:val="00280651"/>
    <w:rsid w:val="00280773"/>
    <w:rsid w:val="00280783"/>
    <w:rsid w:val="00280AC3"/>
    <w:rsid w:val="00281176"/>
    <w:rsid w:val="00281238"/>
    <w:rsid w:val="00281273"/>
    <w:rsid w:val="002813E6"/>
    <w:rsid w:val="00281576"/>
    <w:rsid w:val="0028164C"/>
    <w:rsid w:val="00282019"/>
    <w:rsid w:val="00283433"/>
    <w:rsid w:val="00283480"/>
    <w:rsid w:val="002839E4"/>
    <w:rsid w:val="00283A47"/>
    <w:rsid w:val="00283F11"/>
    <w:rsid w:val="00283FBF"/>
    <w:rsid w:val="002842D7"/>
    <w:rsid w:val="002845EA"/>
    <w:rsid w:val="00284722"/>
    <w:rsid w:val="00284884"/>
    <w:rsid w:val="002849D0"/>
    <w:rsid w:val="00284A94"/>
    <w:rsid w:val="00284C02"/>
    <w:rsid w:val="00284C18"/>
    <w:rsid w:val="00284C38"/>
    <w:rsid w:val="00284CC8"/>
    <w:rsid w:val="00284CEB"/>
    <w:rsid w:val="00284F0C"/>
    <w:rsid w:val="00284FE1"/>
    <w:rsid w:val="0028526C"/>
    <w:rsid w:val="002858F6"/>
    <w:rsid w:val="0028593E"/>
    <w:rsid w:val="00285B58"/>
    <w:rsid w:val="00285C5F"/>
    <w:rsid w:val="002863B5"/>
    <w:rsid w:val="002863CC"/>
    <w:rsid w:val="00286496"/>
    <w:rsid w:val="002867FC"/>
    <w:rsid w:val="00286876"/>
    <w:rsid w:val="00286924"/>
    <w:rsid w:val="002869AE"/>
    <w:rsid w:val="00286AB0"/>
    <w:rsid w:val="00286F32"/>
    <w:rsid w:val="00287138"/>
    <w:rsid w:val="0028721F"/>
    <w:rsid w:val="0028766F"/>
    <w:rsid w:val="002876F1"/>
    <w:rsid w:val="0028771B"/>
    <w:rsid w:val="002877C6"/>
    <w:rsid w:val="00287A55"/>
    <w:rsid w:val="002900E9"/>
    <w:rsid w:val="00290AAE"/>
    <w:rsid w:val="00290B38"/>
    <w:rsid w:val="00290BB5"/>
    <w:rsid w:val="00290D8A"/>
    <w:rsid w:val="00291277"/>
    <w:rsid w:val="00291360"/>
    <w:rsid w:val="00291363"/>
    <w:rsid w:val="0029155B"/>
    <w:rsid w:val="00291657"/>
    <w:rsid w:val="00291671"/>
    <w:rsid w:val="00291A24"/>
    <w:rsid w:val="00291D83"/>
    <w:rsid w:val="0029204C"/>
    <w:rsid w:val="00292060"/>
    <w:rsid w:val="00292114"/>
    <w:rsid w:val="0029248F"/>
    <w:rsid w:val="0029260B"/>
    <w:rsid w:val="00292A4A"/>
    <w:rsid w:val="00292B0B"/>
    <w:rsid w:val="002935A5"/>
    <w:rsid w:val="00293614"/>
    <w:rsid w:val="002939E5"/>
    <w:rsid w:val="00293ACB"/>
    <w:rsid w:val="00293EE5"/>
    <w:rsid w:val="00293FAA"/>
    <w:rsid w:val="00294167"/>
    <w:rsid w:val="0029416D"/>
    <w:rsid w:val="00294305"/>
    <w:rsid w:val="00294311"/>
    <w:rsid w:val="0029449F"/>
    <w:rsid w:val="002945D0"/>
    <w:rsid w:val="002947A1"/>
    <w:rsid w:val="00294A3C"/>
    <w:rsid w:val="00294E23"/>
    <w:rsid w:val="00295026"/>
    <w:rsid w:val="00295259"/>
    <w:rsid w:val="002952F8"/>
    <w:rsid w:val="002956C1"/>
    <w:rsid w:val="00295751"/>
    <w:rsid w:val="002957F0"/>
    <w:rsid w:val="00295C84"/>
    <w:rsid w:val="00296570"/>
    <w:rsid w:val="002966AF"/>
    <w:rsid w:val="00296A19"/>
    <w:rsid w:val="0029737F"/>
    <w:rsid w:val="002974EE"/>
    <w:rsid w:val="002978B6"/>
    <w:rsid w:val="0029792A"/>
    <w:rsid w:val="00297F25"/>
    <w:rsid w:val="002A00EC"/>
    <w:rsid w:val="002A00FB"/>
    <w:rsid w:val="002A0275"/>
    <w:rsid w:val="002A03EA"/>
    <w:rsid w:val="002A07AE"/>
    <w:rsid w:val="002A0A4A"/>
    <w:rsid w:val="002A0E83"/>
    <w:rsid w:val="002A0E8D"/>
    <w:rsid w:val="002A18DE"/>
    <w:rsid w:val="002A1A57"/>
    <w:rsid w:val="002A1BBA"/>
    <w:rsid w:val="002A1F8B"/>
    <w:rsid w:val="002A22B1"/>
    <w:rsid w:val="002A2F22"/>
    <w:rsid w:val="002A3C9B"/>
    <w:rsid w:val="002A3F99"/>
    <w:rsid w:val="002A41B2"/>
    <w:rsid w:val="002A428C"/>
    <w:rsid w:val="002A45C4"/>
    <w:rsid w:val="002A47A3"/>
    <w:rsid w:val="002A47E7"/>
    <w:rsid w:val="002A48DE"/>
    <w:rsid w:val="002A4A03"/>
    <w:rsid w:val="002A4AC6"/>
    <w:rsid w:val="002A4D3C"/>
    <w:rsid w:val="002A4D8C"/>
    <w:rsid w:val="002A4F83"/>
    <w:rsid w:val="002A5459"/>
    <w:rsid w:val="002A558C"/>
    <w:rsid w:val="002A55C3"/>
    <w:rsid w:val="002A5843"/>
    <w:rsid w:val="002A5CED"/>
    <w:rsid w:val="002A5D73"/>
    <w:rsid w:val="002A5D9F"/>
    <w:rsid w:val="002A5E07"/>
    <w:rsid w:val="002A6023"/>
    <w:rsid w:val="002A620E"/>
    <w:rsid w:val="002A63FC"/>
    <w:rsid w:val="002A66AA"/>
    <w:rsid w:val="002A6951"/>
    <w:rsid w:val="002A6EC2"/>
    <w:rsid w:val="002A6F6A"/>
    <w:rsid w:val="002A73CE"/>
    <w:rsid w:val="002A780C"/>
    <w:rsid w:val="002A7A22"/>
    <w:rsid w:val="002A7ACD"/>
    <w:rsid w:val="002A7B73"/>
    <w:rsid w:val="002A7E3A"/>
    <w:rsid w:val="002A7F6A"/>
    <w:rsid w:val="002B05BC"/>
    <w:rsid w:val="002B0962"/>
    <w:rsid w:val="002B099A"/>
    <w:rsid w:val="002B0A68"/>
    <w:rsid w:val="002B0D3C"/>
    <w:rsid w:val="002B137A"/>
    <w:rsid w:val="002B1501"/>
    <w:rsid w:val="002B16B1"/>
    <w:rsid w:val="002B1FE8"/>
    <w:rsid w:val="002B22F0"/>
    <w:rsid w:val="002B2C29"/>
    <w:rsid w:val="002B30BD"/>
    <w:rsid w:val="002B3118"/>
    <w:rsid w:val="002B34BB"/>
    <w:rsid w:val="002B34F0"/>
    <w:rsid w:val="002B39D5"/>
    <w:rsid w:val="002B4060"/>
    <w:rsid w:val="002B4210"/>
    <w:rsid w:val="002B423A"/>
    <w:rsid w:val="002B4461"/>
    <w:rsid w:val="002B44A8"/>
    <w:rsid w:val="002B4513"/>
    <w:rsid w:val="002B49C7"/>
    <w:rsid w:val="002B4BD1"/>
    <w:rsid w:val="002B4D12"/>
    <w:rsid w:val="002B5150"/>
    <w:rsid w:val="002B5230"/>
    <w:rsid w:val="002B56E6"/>
    <w:rsid w:val="002B5797"/>
    <w:rsid w:val="002B584A"/>
    <w:rsid w:val="002B5A01"/>
    <w:rsid w:val="002B5DF6"/>
    <w:rsid w:val="002B646D"/>
    <w:rsid w:val="002B660B"/>
    <w:rsid w:val="002B6A85"/>
    <w:rsid w:val="002B6C86"/>
    <w:rsid w:val="002B713E"/>
    <w:rsid w:val="002B72B6"/>
    <w:rsid w:val="002B7338"/>
    <w:rsid w:val="002B74EE"/>
    <w:rsid w:val="002B77D9"/>
    <w:rsid w:val="002B7905"/>
    <w:rsid w:val="002B7BB2"/>
    <w:rsid w:val="002B7C47"/>
    <w:rsid w:val="002B7C72"/>
    <w:rsid w:val="002B7DD4"/>
    <w:rsid w:val="002C0277"/>
    <w:rsid w:val="002C071A"/>
    <w:rsid w:val="002C08B7"/>
    <w:rsid w:val="002C1314"/>
    <w:rsid w:val="002C1AB3"/>
    <w:rsid w:val="002C1FEC"/>
    <w:rsid w:val="002C27EC"/>
    <w:rsid w:val="002C2963"/>
    <w:rsid w:val="002C2B36"/>
    <w:rsid w:val="002C3139"/>
    <w:rsid w:val="002C32E7"/>
    <w:rsid w:val="002C337C"/>
    <w:rsid w:val="002C36AE"/>
    <w:rsid w:val="002C3E27"/>
    <w:rsid w:val="002C3FA0"/>
    <w:rsid w:val="002C417D"/>
    <w:rsid w:val="002C497E"/>
    <w:rsid w:val="002C4C2A"/>
    <w:rsid w:val="002C4D8A"/>
    <w:rsid w:val="002C4DA3"/>
    <w:rsid w:val="002C522D"/>
    <w:rsid w:val="002C560E"/>
    <w:rsid w:val="002C5A08"/>
    <w:rsid w:val="002C5ABA"/>
    <w:rsid w:val="002C5B0E"/>
    <w:rsid w:val="002C5D19"/>
    <w:rsid w:val="002C5F2A"/>
    <w:rsid w:val="002C6116"/>
    <w:rsid w:val="002C61D0"/>
    <w:rsid w:val="002C652D"/>
    <w:rsid w:val="002C6892"/>
    <w:rsid w:val="002C6968"/>
    <w:rsid w:val="002C6A9A"/>
    <w:rsid w:val="002C6CED"/>
    <w:rsid w:val="002C70AD"/>
    <w:rsid w:val="002C71C4"/>
    <w:rsid w:val="002C7576"/>
    <w:rsid w:val="002C763A"/>
    <w:rsid w:val="002C786C"/>
    <w:rsid w:val="002C7A06"/>
    <w:rsid w:val="002D0096"/>
    <w:rsid w:val="002D0215"/>
    <w:rsid w:val="002D15F2"/>
    <w:rsid w:val="002D1D47"/>
    <w:rsid w:val="002D1DC9"/>
    <w:rsid w:val="002D2691"/>
    <w:rsid w:val="002D29F5"/>
    <w:rsid w:val="002D2D90"/>
    <w:rsid w:val="002D2EE7"/>
    <w:rsid w:val="002D2FA9"/>
    <w:rsid w:val="002D39EC"/>
    <w:rsid w:val="002D3CB8"/>
    <w:rsid w:val="002D3EC3"/>
    <w:rsid w:val="002D4114"/>
    <w:rsid w:val="002D4546"/>
    <w:rsid w:val="002D4702"/>
    <w:rsid w:val="002D4AC7"/>
    <w:rsid w:val="002D514A"/>
    <w:rsid w:val="002D5204"/>
    <w:rsid w:val="002D52A0"/>
    <w:rsid w:val="002D5795"/>
    <w:rsid w:val="002D5A47"/>
    <w:rsid w:val="002D62F6"/>
    <w:rsid w:val="002D658D"/>
    <w:rsid w:val="002D691B"/>
    <w:rsid w:val="002D6B9F"/>
    <w:rsid w:val="002D6E10"/>
    <w:rsid w:val="002D7104"/>
    <w:rsid w:val="002D724F"/>
    <w:rsid w:val="002D745E"/>
    <w:rsid w:val="002D749C"/>
    <w:rsid w:val="002D7A73"/>
    <w:rsid w:val="002D7B74"/>
    <w:rsid w:val="002D7C96"/>
    <w:rsid w:val="002D7D9B"/>
    <w:rsid w:val="002E01C6"/>
    <w:rsid w:val="002E04B2"/>
    <w:rsid w:val="002E05C3"/>
    <w:rsid w:val="002E071B"/>
    <w:rsid w:val="002E0CAA"/>
    <w:rsid w:val="002E0D33"/>
    <w:rsid w:val="002E0EF1"/>
    <w:rsid w:val="002E14BF"/>
    <w:rsid w:val="002E1668"/>
    <w:rsid w:val="002E1776"/>
    <w:rsid w:val="002E1919"/>
    <w:rsid w:val="002E1EEF"/>
    <w:rsid w:val="002E1F2F"/>
    <w:rsid w:val="002E1F82"/>
    <w:rsid w:val="002E25E1"/>
    <w:rsid w:val="002E26CD"/>
    <w:rsid w:val="002E2BE0"/>
    <w:rsid w:val="002E3011"/>
    <w:rsid w:val="002E332E"/>
    <w:rsid w:val="002E386C"/>
    <w:rsid w:val="002E3CA1"/>
    <w:rsid w:val="002E3E44"/>
    <w:rsid w:val="002E42C7"/>
    <w:rsid w:val="002E46F7"/>
    <w:rsid w:val="002E4792"/>
    <w:rsid w:val="002E4A0A"/>
    <w:rsid w:val="002E4A78"/>
    <w:rsid w:val="002E4C1B"/>
    <w:rsid w:val="002E4DB1"/>
    <w:rsid w:val="002E50D2"/>
    <w:rsid w:val="002E5274"/>
    <w:rsid w:val="002E57FE"/>
    <w:rsid w:val="002E5A16"/>
    <w:rsid w:val="002E5A22"/>
    <w:rsid w:val="002E5AE4"/>
    <w:rsid w:val="002E5B1E"/>
    <w:rsid w:val="002E5E06"/>
    <w:rsid w:val="002E601B"/>
    <w:rsid w:val="002E618A"/>
    <w:rsid w:val="002E6567"/>
    <w:rsid w:val="002E6C54"/>
    <w:rsid w:val="002E6F8C"/>
    <w:rsid w:val="002E6FF3"/>
    <w:rsid w:val="002E70D1"/>
    <w:rsid w:val="002E7216"/>
    <w:rsid w:val="002E7332"/>
    <w:rsid w:val="002E784E"/>
    <w:rsid w:val="002E7A70"/>
    <w:rsid w:val="002E7F14"/>
    <w:rsid w:val="002F067D"/>
    <w:rsid w:val="002F0962"/>
    <w:rsid w:val="002F0C32"/>
    <w:rsid w:val="002F0D5B"/>
    <w:rsid w:val="002F0E10"/>
    <w:rsid w:val="002F106D"/>
    <w:rsid w:val="002F133F"/>
    <w:rsid w:val="002F1395"/>
    <w:rsid w:val="002F1797"/>
    <w:rsid w:val="002F17AF"/>
    <w:rsid w:val="002F1893"/>
    <w:rsid w:val="002F1896"/>
    <w:rsid w:val="002F1A02"/>
    <w:rsid w:val="002F1AB3"/>
    <w:rsid w:val="002F1F4A"/>
    <w:rsid w:val="002F2085"/>
    <w:rsid w:val="002F22F5"/>
    <w:rsid w:val="002F25A2"/>
    <w:rsid w:val="002F274A"/>
    <w:rsid w:val="002F27F7"/>
    <w:rsid w:val="002F2824"/>
    <w:rsid w:val="002F2A4B"/>
    <w:rsid w:val="002F32C2"/>
    <w:rsid w:val="002F3973"/>
    <w:rsid w:val="002F3B1D"/>
    <w:rsid w:val="002F3B28"/>
    <w:rsid w:val="002F3BCD"/>
    <w:rsid w:val="002F3D14"/>
    <w:rsid w:val="002F3FBB"/>
    <w:rsid w:val="002F3FF3"/>
    <w:rsid w:val="002F4394"/>
    <w:rsid w:val="002F47FC"/>
    <w:rsid w:val="002F49AA"/>
    <w:rsid w:val="002F4B7D"/>
    <w:rsid w:val="002F4E6F"/>
    <w:rsid w:val="002F51F3"/>
    <w:rsid w:val="002F566A"/>
    <w:rsid w:val="002F597A"/>
    <w:rsid w:val="002F599D"/>
    <w:rsid w:val="002F5BDE"/>
    <w:rsid w:val="002F5E1C"/>
    <w:rsid w:val="002F630B"/>
    <w:rsid w:val="002F67D7"/>
    <w:rsid w:val="002F6D1F"/>
    <w:rsid w:val="002F6E4F"/>
    <w:rsid w:val="002F6FA8"/>
    <w:rsid w:val="002F7047"/>
    <w:rsid w:val="002F715F"/>
    <w:rsid w:val="002F7A2F"/>
    <w:rsid w:val="002F7C69"/>
    <w:rsid w:val="002F7FBC"/>
    <w:rsid w:val="003001B7"/>
    <w:rsid w:val="0030048C"/>
    <w:rsid w:val="00300602"/>
    <w:rsid w:val="003008A6"/>
    <w:rsid w:val="003008F3"/>
    <w:rsid w:val="003009A6"/>
    <w:rsid w:val="00300E6E"/>
    <w:rsid w:val="00300EE2"/>
    <w:rsid w:val="00300F63"/>
    <w:rsid w:val="00300FB3"/>
    <w:rsid w:val="00301343"/>
    <w:rsid w:val="003015BE"/>
    <w:rsid w:val="00301797"/>
    <w:rsid w:val="00301A4E"/>
    <w:rsid w:val="00301F91"/>
    <w:rsid w:val="00301FF1"/>
    <w:rsid w:val="0030216A"/>
    <w:rsid w:val="0030248C"/>
    <w:rsid w:val="003026BE"/>
    <w:rsid w:val="00302AB8"/>
    <w:rsid w:val="00302C45"/>
    <w:rsid w:val="00302E0A"/>
    <w:rsid w:val="00302FF7"/>
    <w:rsid w:val="00303100"/>
    <w:rsid w:val="00303148"/>
    <w:rsid w:val="003031D6"/>
    <w:rsid w:val="0030326A"/>
    <w:rsid w:val="0030334D"/>
    <w:rsid w:val="003033B1"/>
    <w:rsid w:val="003034A3"/>
    <w:rsid w:val="00303686"/>
    <w:rsid w:val="0030368B"/>
    <w:rsid w:val="003039BC"/>
    <w:rsid w:val="00303B1B"/>
    <w:rsid w:val="00303C0A"/>
    <w:rsid w:val="00303C2E"/>
    <w:rsid w:val="00304263"/>
    <w:rsid w:val="00304362"/>
    <w:rsid w:val="003049AE"/>
    <w:rsid w:val="00304E8F"/>
    <w:rsid w:val="00305179"/>
    <w:rsid w:val="00305355"/>
    <w:rsid w:val="003053FD"/>
    <w:rsid w:val="00305461"/>
    <w:rsid w:val="00305793"/>
    <w:rsid w:val="0030582C"/>
    <w:rsid w:val="00305CFA"/>
    <w:rsid w:val="00305E22"/>
    <w:rsid w:val="00306129"/>
    <w:rsid w:val="003061E6"/>
    <w:rsid w:val="003065A5"/>
    <w:rsid w:val="003065BD"/>
    <w:rsid w:val="003068FE"/>
    <w:rsid w:val="00306AEC"/>
    <w:rsid w:val="00306DA2"/>
    <w:rsid w:val="00306F54"/>
    <w:rsid w:val="00307D57"/>
    <w:rsid w:val="00307DBA"/>
    <w:rsid w:val="00307DD4"/>
    <w:rsid w:val="00307DF1"/>
    <w:rsid w:val="00307F12"/>
    <w:rsid w:val="003100D3"/>
    <w:rsid w:val="00310307"/>
    <w:rsid w:val="0031030A"/>
    <w:rsid w:val="00310385"/>
    <w:rsid w:val="003103EF"/>
    <w:rsid w:val="00310475"/>
    <w:rsid w:val="003106DD"/>
    <w:rsid w:val="003109CC"/>
    <w:rsid w:val="00310D4B"/>
    <w:rsid w:val="0031149E"/>
    <w:rsid w:val="00311986"/>
    <w:rsid w:val="00311B0C"/>
    <w:rsid w:val="00311B38"/>
    <w:rsid w:val="00311D76"/>
    <w:rsid w:val="00312039"/>
    <w:rsid w:val="003123BA"/>
    <w:rsid w:val="0031280E"/>
    <w:rsid w:val="00312854"/>
    <w:rsid w:val="003128DE"/>
    <w:rsid w:val="00312C74"/>
    <w:rsid w:val="00312C8A"/>
    <w:rsid w:val="00312CE6"/>
    <w:rsid w:val="00312F53"/>
    <w:rsid w:val="003137E7"/>
    <w:rsid w:val="003138F6"/>
    <w:rsid w:val="003139F7"/>
    <w:rsid w:val="00313AD4"/>
    <w:rsid w:val="00313B41"/>
    <w:rsid w:val="00313BCA"/>
    <w:rsid w:val="00313C1D"/>
    <w:rsid w:val="00314126"/>
    <w:rsid w:val="0031419D"/>
    <w:rsid w:val="0031498C"/>
    <w:rsid w:val="00314FE6"/>
    <w:rsid w:val="00315555"/>
    <w:rsid w:val="0031574C"/>
    <w:rsid w:val="003157E1"/>
    <w:rsid w:val="00315B8F"/>
    <w:rsid w:val="0031658A"/>
    <w:rsid w:val="0031677D"/>
    <w:rsid w:val="003168E2"/>
    <w:rsid w:val="00316EF1"/>
    <w:rsid w:val="00317068"/>
    <w:rsid w:val="00317146"/>
    <w:rsid w:val="0031716A"/>
    <w:rsid w:val="003172F5"/>
    <w:rsid w:val="003177B8"/>
    <w:rsid w:val="003178FB"/>
    <w:rsid w:val="00317B85"/>
    <w:rsid w:val="00317BE0"/>
    <w:rsid w:val="00317D35"/>
    <w:rsid w:val="0032015A"/>
    <w:rsid w:val="00320309"/>
    <w:rsid w:val="0032037A"/>
    <w:rsid w:val="0032064F"/>
    <w:rsid w:val="00320675"/>
    <w:rsid w:val="0032094D"/>
    <w:rsid w:val="00320B27"/>
    <w:rsid w:val="00320F89"/>
    <w:rsid w:val="003212AD"/>
    <w:rsid w:val="00321DE0"/>
    <w:rsid w:val="00321E2D"/>
    <w:rsid w:val="0032224C"/>
    <w:rsid w:val="0032227A"/>
    <w:rsid w:val="003225A8"/>
    <w:rsid w:val="003225B7"/>
    <w:rsid w:val="0032279F"/>
    <w:rsid w:val="00322818"/>
    <w:rsid w:val="0032284E"/>
    <w:rsid w:val="003230C4"/>
    <w:rsid w:val="00323290"/>
    <w:rsid w:val="003232B2"/>
    <w:rsid w:val="00323552"/>
    <w:rsid w:val="00323855"/>
    <w:rsid w:val="003241A5"/>
    <w:rsid w:val="0032422A"/>
    <w:rsid w:val="00324328"/>
    <w:rsid w:val="00324384"/>
    <w:rsid w:val="0032470A"/>
    <w:rsid w:val="00324871"/>
    <w:rsid w:val="0032521A"/>
    <w:rsid w:val="003253F0"/>
    <w:rsid w:val="003256BC"/>
    <w:rsid w:val="00325BBA"/>
    <w:rsid w:val="00326850"/>
    <w:rsid w:val="00326A17"/>
    <w:rsid w:val="00326BBE"/>
    <w:rsid w:val="00326CA3"/>
    <w:rsid w:val="00326DB9"/>
    <w:rsid w:val="00327426"/>
    <w:rsid w:val="00327958"/>
    <w:rsid w:val="003279B2"/>
    <w:rsid w:val="003279CE"/>
    <w:rsid w:val="00327A1F"/>
    <w:rsid w:val="00327AA3"/>
    <w:rsid w:val="00327E2A"/>
    <w:rsid w:val="00327EFC"/>
    <w:rsid w:val="00330117"/>
    <w:rsid w:val="003304B5"/>
    <w:rsid w:val="003305F0"/>
    <w:rsid w:val="003309A3"/>
    <w:rsid w:val="00330BEA"/>
    <w:rsid w:val="00330C23"/>
    <w:rsid w:val="00330F6A"/>
    <w:rsid w:val="00331602"/>
    <w:rsid w:val="00331CA6"/>
    <w:rsid w:val="00331F74"/>
    <w:rsid w:val="003320E5"/>
    <w:rsid w:val="00332725"/>
    <w:rsid w:val="003327D8"/>
    <w:rsid w:val="003327F5"/>
    <w:rsid w:val="0033298E"/>
    <w:rsid w:val="00332B22"/>
    <w:rsid w:val="00332DD2"/>
    <w:rsid w:val="00333106"/>
    <w:rsid w:val="00333447"/>
    <w:rsid w:val="00333601"/>
    <w:rsid w:val="003338A8"/>
    <w:rsid w:val="00333E8A"/>
    <w:rsid w:val="00334321"/>
    <w:rsid w:val="0033456C"/>
    <w:rsid w:val="0033482A"/>
    <w:rsid w:val="00334924"/>
    <w:rsid w:val="00334A3A"/>
    <w:rsid w:val="00334BC5"/>
    <w:rsid w:val="003352F6"/>
    <w:rsid w:val="003354B2"/>
    <w:rsid w:val="00335554"/>
    <w:rsid w:val="0033555B"/>
    <w:rsid w:val="0033579E"/>
    <w:rsid w:val="00335834"/>
    <w:rsid w:val="00335934"/>
    <w:rsid w:val="00335C7D"/>
    <w:rsid w:val="0033619F"/>
    <w:rsid w:val="003361AC"/>
    <w:rsid w:val="00336840"/>
    <w:rsid w:val="00336C85"/>
    <w:rsid w:val="00336FDB"/>
    <w:rsid w:val="00337026"/>
    <w:rsid w:val="00337AD2"/>
    <w:rsid w:val="00337E8C"/>
    <w:rsid w:val="0034009D"/>
    <w:rsid w:val="0034093D"/>
    <w:rsid w:val="00340B98"/>
    <w:rsid w:val="00340D08"/>
    <w:rsid w:val="00340D46"/>
    <w:rsid w:val="00341171"/>
    <w:rsid w:val="00341686"/>
    <w:rsid w:val="0034184C"/>
    <w:rsid w:val="00341C57"/>
    <w:rsid w:val="00341D00"/>
    <w:rsid w:val="0034201C"/>
    <w:rsid w:val="003422B0"/>
    <w:rsid w:val="00342C0F"/>
    <w:rsid w:val="00342C44"/>
    <w:rsid w:val="00342C71"/>
    <w:rsid w:val="00342C9A"/>
    <w:rsid w:val="00342EDD"/>
    <w:rsid w:val="00342F2A"/>
    <w:rsid w:val="003430CB"/>
    <w:rsid w:val="00343384"/>
    <w:rsid w:val="0034362B"/>
    <w:rsid w:val="003438D1"/>
    <w:rsid w:val="00343F3B"/>
    <w:rsid w:val="00343FA6"/>
    <w:rsid w:val="00343FB5"/>
    <w:rsid w:val="0034401B"/>
    <w:rsid w:val="003440CD"/>
    <w:rsid w:val="003444E7"/>
    <w:rsid w:val="0034459F"/>
    <w:rsid w:val="003448F5"/>
    <w:rsid w:val="00344E4D"/>
    <w:rsid w:val="00345232"/>
    <w:rsid w:val="0034530C"/>
    <w:rsid w:val="00345DFE"/>
    <w:rsid w:val="00345FC3"/>
    <w:rsid w:val="003463FF"/>
    <w:rsid w:val="00346563"/>
    <w:rsid w:val="003469B1"/>
    <w:rsid w:val="00346A27"/>
    <w:rsid w:val="00346A56"/>
    <w:rsid w:val="00346B0A"/>
    <w:rsid w:val="00346B73"/>
    <w:rsid w:val="00346B84"/>
    <w:rsid w:val="00346DFB"/>
    <w:rsid w:val="0034713E"/>
    <w:rsid w:val="00347E50"/>
    <w:rsid w:val="0035005A"/>
    <w:rsid w:val="00350269"/>
    <w:rsid w:val="00350389"/>
    <w:rsid w:val="00350659"/>
    <w:rsid w:val="00350EFB"/>
    <w:rsid w:val="00350FFC"/>
    <w:rsid w:val="003511EE"/>
    <w:rsid w:val="003512E3"/>
    <w:rsid w:val="00351677"/>
    <w:rsid w:val="0035167F"/>
    <w:rsid w:val="00351915"/>
    <w:rsid w:val="00351D53"/>
    <w:rsid w:val="00351F4B"/>
    <w:rsid w:val="003522ED"/>
    <w:rsid w:val="00352579"/>
    <w:rsid w:val="003525B2"/>
    <w:rsid w:val="003528F1"/>
    <w:rsid w:val="00352F22"/>
    <w:rsid w:val="00353948"/>
    <w:rsid w:val="00353AC5"/>
    <w:rsid w:val="00353C43"/>
    <w:rsid w:val="00353C90"/>
    <w:rsid w:val="00353E41"/>
    <w:rsid w:val="0035406C"/>
    <w:rsid w:val="00354659"/>
    <w:rsid w:val="0035477E"/>
    <w:rsid w:val="00354A19"/>
    <w:rsid w:val="00354C10"/>
    <w:rsid w:val="00355149"/>
    <w:rsid w:val="003553FF"/>
    <w:rsid w:val="0035592E"/>
    <w:rsid w:val="00356216"/>
    <w:rsid w:val="00356275"/>
    <w:rsid w:val="0035659E"/>
    <w:rsid w:val="0035672D"/>
    <w:rsid w:val="00356858"/>
    <w:rsid w:val="00356CAA"/>
    <w:rsid w:val="00356CFB"/>
    <w:rsid w:val="00356E01"/>
    <w:rsid w:val="003572AD"/>
    <w:rsid w:val="003572D4"/>
    <w:rsid w:val="00357378"/>
    <w:rsid w:val="00357412"/>
    <w:rsid w:val="003574CC"/>
    <w:rsid w:val="00357762"/>
    <w:rsid w:val="0035799C"/>
    <w:rsid w:val="00357BA2"/>
    <w:rsid w:val="00357F47"/>
    <w:rsid w:val="003606DD"/>
    <w:rsid w:val="00360C75"/>
    <w:rsid w:val="00360CF5"/>
    <w:rsid w:val="00360EB5"/>
    <w:rsid w:val="003615D0"/>
    <w:rsid w:val="00361816"/>
    <w:rsid w:val="0036183A"/>
    <w:rsid w:val="00361AFC"/>
    <w:rsid w:val="00361BA2"/>
    <w:rsid w:val="00361E84"/>
    <w:rsid w:val="00361E89"/>
    <w:rsid w:val="0036200C"/>
    <w:rsid w:val="00362241"/>
    <w:rsid w:val="003622DA"/>
    <w:rsid w:val="0036258C"/>
    <w:rsid w:val="00362AB2"/>
    <w:rsid w:val="00362C6F"/>
    <w:rsid w:val="003631C2"/>
    <w:rsid w:val="003631FF"/>
    <w:rsid w:val="00363471"/>
    <w:rsid w:val="003635A3"/>
    <w:rsid w:val="00363724"/>
    <w:rsid w:val="00363949"/>
    <w:rsid w:val="0036423E"/>
    <w:rsid w:val="003643D3"/>
    <w:rsid w:val="003644B8"/>
    <w:rsid w:val="0036471B"/>
    <w:rsid w:val="00364820"/>
    <w:rsid w:val="00364DB0"/>
    <w:rsid w:val="00364E24"/>
    <w:rsid w:val="00364EC3"/>
    <w:rsid w:val="0036502F"/>
    <w:rsid w:val="0036528F"/>
    <w:rsid w:val="003657FF"/>
    <w:rsid w:val="003659B1"/>
    <w:rsid w:val="00365AF3"/>
    <w:rsid w:val="00365BD2"/>
    <w:rsid w:val="00366115"/>
    <w:rsid w:val="003662D8"/>
    <w:rsid w:val="0036632B"/>
    <w:rsid w:val="00366358"/>
    <w:rsid w:val="003663F3"/>
    <w:rsid w:val="0036645C"/>
    <w:rsid w:val="00366498"/>
    <w:rsid w:val="0036691F"/>
    <w:rsid w:val="00366E1D"/>
    <w:rsid w:val="00366FA7"/>
    <w:rsid w:val="00366FE4"/>
    <w:rsid w:val="0036790C"/>
    <w:rsid w:val="00367E3D"/>
    <w:rsid w:val="003702A7"/>
    <w:rsid w:val="00370358"/>
    <w:rsid w:val="00370464"/>
    <w:rsid w:val="003704B1"/>
    <w:rsid w:val="003704CE"/>
    <w:rsid w:val="00370700"/>
    <w:rsid w:val="00370842"/>
    <w:rsid w:val="003708A0"/>
    <w:rsid w:val="00370AA1"/>
    <w:rsid w:val="00370D50"/>
    <w:rsid w:val="00370EFE"/>
    <w:rsid w:val="0037120F"/>
    <w:rsid w:val="00371556"/>
    <w:rsid w:val="003718E1"/>
    <w:rsid w:val="00371BE8"/>
    <w:rsid w:val="00372257"/>
    <w:rsid w:val="00372542"/>
    <w:rsid w:val="00372635"/>
    <w:rsid w:val="00372B45"/>
    <w:rsid w:val="00372BAB"/>
    <w:rsid w:val="00372F33"/>
    <w:rsid w:val="003733EF"/>
    <w:rsid w:val="00373435"/>
    <w:rsid w:val="00373867"/>
    <w:rsid w:val="00373BA8"/>
    <w:rsid w:val="003740EC"/>
    <w:rsid w:val="00374153"/>
    <w:rsid w:val="003741A5"/>
    <w:rsid w:val="003742D6"/>
    <w:rsid w:val="0037454D"/>
    <w:rsid w:val="0037467A"/>
    <w:rsid w:val="003748C5"/>
    <w:rsid w:val="003748E8"/>
    <w:rsid w:val="003749D4"/>
    <w:rsid w:val="00374C1C"/>
    <w:rsid w:val="00374EA5"/>
    <w:rsid w:val="00375193"/>
    <w:rsid w:val="00375234"/>
    <w:rsid w:val="00375308"/>
    <w:rsid w:val="003754FC"/>
    <w:rsid w:val="00375583"/>
    <w:rsid w:val="0037571D"/>
    <w:rsid w:val="003758A2"/>
    <w:rsid w:val="00375C12"/>
    <w:rsid w:val="00375FAD"/>
    <w:rsid w:val="003760FE"/>
    <w:rsid w:val="00376405"/>
    <w:rsid w:val="0037671E"/>
    <w:rsid w:val="00376E6B"/>
    <w:rsid w:val="0037726B"/>
    <w:rsid w:val="003774A4"/>
    <w:rsid w:val="003777D6"/>
    <w:rsid w:val="00377D69"/>
    <w:rsid w:val="00377EA6"/>
    <w:rsid w:val="00377F1C"/>
    <w:rsid w:val="003801F5"/>
    <w:rsid w:val="00380636"/>
    <w:rsid w:val="0038098D"/>
    <w:rsid w:val="00380D5C"/>
    <w:rsid w:val="00380F73"/>
    <w:rsid w:val="00381D30"/>
    <w:rsid w:val="00381EA3"/>
    <w:rsid w:val="00381F08"/>
    <w:rsid w:val="00381F5E"/>
    <w:rsid w:val="00381F73"/>
    <w:rsid w:val="00381F7E"/>
    <w:rsid w:val="00382038"/>
    <w:rsid w:val="00382AC4"/>
    <w:rsid w:val="00382C88"/>
    <w:rsid w:val="00383313"/>
    <w:rsid w:val="003835B4"/>
    <w:rsid w:val="00383A9B"/>
    <w:rsid w:val="00383EEB"/>
    <w:rsid w:val="00383FAE"/>
    <w:rsid w:val="0038416B"/>
    <w:rsid w:val="003841F5"/>
    <w:rsid w:val="00384681"/>
    <w:rsid w:val="00384DEC"/>
    <w:rsid w:val="00384EF9"/>
    <w:rsid w:val="0038513D"/>
    <w:rsid w:val="003852E2"/>
    <w:rsid w:val="0038536F"/>
    <w:rsid w:val="00385A5E"/>
    <w:rsid w:val="00385ABC"/>
    <w:rsid w:val="00385B47"/>
    <w:rsid w:val="00385CFA"/>
    <w:rsid w:val="00385E82"/>
    <w:rsid w:val="00385F69"/>
    <w:rsid w:val="003861F6"/>
    <w:rsid w:val="0038642E"/>
    <w:rsid w:val="0038672F"/>
    <w:rsid w:val="00386985"/>
    <w:rsid w:val="00386990"/>
    <w:rsid w:val="00386BB0"/>
    <w:rsid w:val="00387025"/>
    <w:rsid w:val="0038718D"/>
    <w:rsid w:val="00387439"/>
    <w:rsid w:val="00387725"/>
    <w:rsid w:val="0039013A"/>
    <w:rsid w:val="003904FC"/>
    <w:rsid w:val="003906AE"/>
    <w:rsid w:val="0039097A"/>
    <w:rsid w:val="00390BEA"/>
    <w:rsid w:val="00390C8F"/>
    <w:rsid w:val="00390F7B"/>
    <w:rsid w:val="00390FF3"/>
    <w:rsid w:val="003914CA"/>
    <w:rsid w:val="0039174F"/>
    <w:rsid w:val="00391933"/>
    <w:rsid w:val="00391B4A"/>
    <w:rsid w:val="00391C9D"/>
    <w:rsid w:val="00391E54"/>
    <w:rsid w:val="00391FCF"/>
    <w:rsid w:val="003922BF"/>
    <w:rsid w:val="003927E8"/>
    <w:rsid w:val="00393019"/>
    <w:rsid w:val="0039319F"/>
    <w:rsid w:val="003931ED"/>
    <w:rsid w:val="0039336D"/>
    <w:rsid w:val="00393481"/>
    <w:rsid w:val="00393676"/>
    <w:rsid w:val="003936E2"/>
    <w:rsid w:val="00393799"/>
    <w:rsid w:val="003939F0"/>
    <w:rsid w:val="00393D94"/>
    <w:rsid w:val="003941C1"/>
    <w:rsid w:val="0039432B"/>
    <w:rsid w:val="0039449B"/>
    <w:rsid w:val="00394590"/>
    <w:rsid w:val="00394795"/>
    <w:rsid w:val="0039479F"/>
    <w:rsid w:val="003947E4"/>
    <w:rsid w:val="00394EBD"/>
    <w:rsid w:val="003950FA"/>
    <w:rsid w:val="00395136"/>
    <w:rsid w:val="003954F2"/>
    <w:rsid w:val="00395653"/>
    <w:rsid w:val="00395AA7"/>
    <w:rsid w:val="00395BCA"/>
    <w:rsid w:val="00395DC3"/>
    <w:rsid w:val="00396019"/>
    <w:rsid w:val="003961F8"/>
    <w:rsid w:val="003970A9"/>
    <w:rsid w:val="003972D7"/>
    <w:rsid w:val="003977EA"/>
    <w:rsid w:val="00397AE2"/>
    <w:rsid w:val="00397DF9"/>
    <w:rsid w:val="00397EEB"/>
    <w:rsid w:val="003A0229"/>
    <w:rsid w:val="003A0694"/>
    <w:rsid w:val="003A09E0"/>
    <w:rsid w:val="003A0FBB"/>
    <w:rsid w:val="003A1181"/>
    <w:rsid w:val="003A14B0"/>
    <w:rsid w:val="003A14C8"/>
    <w:rsid w:val="003A1869"/>
    <w:rsid w:val="003A1994"/>
    <w:rsid w:val="003A1A2B"/>
    <w:rsid w:val="003A1A33"/>
    <w:rsid w:val="003A1BC4"/>
    <w:rsid w:val="003A2048"/>
    <w:rsid w:val="003A22D4"/>
    <w:rsid w:val="003A2629"/>
    <w:rsid w:val="003A2B84"/>
    <w:rsid w:val="003A2F6D"/>
    <w:rsid w:val="003A3497"/>
    <w:rsid w:val="003A362B"/>
    <w:rsid w:val="003A3644"/>
    <w:rsid w:val="003A44BD"/>
    <w:rsid w:val="003A46C0"/>
    <w:rsid w:val="003A473C"/>
    <w:rsid w:val="003A485A"/>
    <w:rsid w:val="003A4AC6"/>
    <w:rsid w:val="003A4E25"/>
    <w:rsid w:val="003A4EA9"/>
    <w:rsid w:val="003A51D0"/>
    <w:rsid w:val="003A52BD"/>
    <w:rsid w:val="003A5439"/>
    <w:rsid w:val="003A5671"/>
    <w:rsid w:val="003A56D6"/>
    <w:rsid w:val="003A56EB"/>
    <w:rsid w:val="003A5708"/>
    <w:rsid w:val="003A5727"/>
    <w:rsid w:val="003A5DCA"/>
    <w:rsid w:val="003A5E39"/>
    <w:rsid w:val="003A6006"/>
    <w:rsid w:val="003A62CB"/>
    <w:rsid w:val="003A6581"/>
    <w:rsid w:val="003A6614"/>
    <w:rsid w:val="003A68D7"/>
    <w:rsid w:val="003A7296"/>
    <w:rsid w:val="003A73A8"/>
    <w:rsid w:val="003A749F"/>
    <w:rsid w:val="003A7652"/>
    <w:rsid w:val="003A76F2"/>
    <w:rsid w:val="003A7897"/>
    <w:rsid w:val="003A7D9A"/>
    <w:rsid w:val="003A7DB4"/>
    <w:rsid w:val="003A7F26"/>
    <w:rsid w:val="003B00C7"/>
    <w:rsid w:val="003B022F"/>
    <w:rsid w:val="003B029E"/>
    <w:rsid w:val="003B06F1"/>
    <w:rsid w:val="003B0866"/>
    <w:rsid w:val="003B0C1C"/>
    <w:rsid w:val="003B0C55"/>
    <w:rsid w:val="003B0E6C"/>
    <w:rsid w:val="003B116B"/>
    <w:rsid w:val="003B1762"/>
    <w:rsid w:val="003B180D"/>
    <w:rsid w:val="003B187C"/>
    <w:rsid w:val="003B199C"/>
    <w:rsid w:val="003B19DF"/>
    <w:rsid w:val="003B1A3B"/>
    <w:rsid w:val="003B1CCE"/>
    <w:rsid w:val="003B1D43"/>
    <w:rsid w:val="003B235E"/>
    <w:rsid w:val="003B2707"/>
    <w:rsid w:val="003B27F4"/>
    <w:rsid w:val="003B28D1"/>
    <w:rsid w:val="003B2A71"/>
    <w:rsid w:val="003B33EC"/>
    <w:rsid w:val="003B364E"/>
    <w:rsid w:val="003B395B"/>
    <w:rsid w:val="003B3A64"/>
    <w:rsid w:val="003B3A7E"/>
    <w:rsid w:val="003B3C44"/>
    <w:rsid w:val="003B3CF3"/>
    <w:rsid w:val="003B3D11"/>
    <w:rsid w:val="003B3E80"/>
    <w:rsid w:val="003B4148"/>
    <w:rsid w:val="003B426C"/>
    <w:rsid w:val="003B430D"/>
    <w:rsid w:val="003B43FD"/>
    <w:rsid w:val="003B448F"/>
    <w:rsid w:val="003B464B"/>
    <w:rsid w:val="003B4BF5"/>
    <w:rsid w:val="003B4C05"/>
    <w:rsid w:val="003B4CDA"/>
    <w:rsid w:val="003B4DCE"/>
    <w:rsid w:val="003B4F0C"/>
    <w:rsid w:val="003B5268"/>
    <w:rsid w:val="003B5575"/>
    <w:rsid w:val="003B588F"/>
    <w:rsid w:val="003B59AE"/>
    <w:rsid w:val="003B5A83"/>
    <w:rsid w:val="003B5BF1"/>
    <w:rsid w:val="003B5E3B"/>
    <w:rsid w:val="003B68C6"/>
    <w:rsid w:val="003B6B68"/>
    <w:rsid w:val="003B6C73"/>
    <w:rsid w:val="003B7081"/>
    <w:rsid w:val="003B70B1"/>
    <w:rsid w:val="003B717E"/>
    <w:rsid w:val="003B719F"/>
    <w:rsid w:val="003B721B"/>
    <w:rsid w:val="003B75E0"/>
    <w:rsid w:val="003B7D5B"/>
    <w:rsid w:val="003C094B"/>
    <w:rsid w:val="003C09D8"/>
    <w:rsid w:val="003C0A75"/>
    <w:rsid w:val="003C0C27"/>
    <w:rsid w:val="003C0D0F"/>
    <w:rsid w:val="003C0FF6"/>
    <w:rsid w:val="003C11CC"/>
    <w:rsid w:val="003C195E"/>
    <w:rsid w:val="003C1A15"/>
    <w:rsid w:val="003C1D68"/>
    <w:rsid w:val="003C2106"/>
    <w:rsid w:val="003C2366"/>
    <w:rsid w:val="003C2797"/>
    <w:rsid w:val="003C29A2"/>
    <w:rsid w:val="003C2CC1"/>
    <w:rsid w:val="003C3310"/>
    <w:rsid w:val="003C3537"/>
    <w:rsid w:val="003C35D9"/>
    <w:rsid w:val="003C3688"/>
    <w:rsid w:val="003C38B1"/>
    <w:rsid w:val="003C3AA7"/>
    <w:rsid w:val="003C3BB7"/>
    <w:rsid w:val="003C448F"/>
    <w:rsid w:val="003C512A"/>
    <w:rsid w:val="003C533C"/>
    <w:rsid w:val="003C54B6"/>
    <w:rsid w:val="003C5507"/>
    <w:rsid w:val="003C556E"/>
    <w:rsid w:val="003C5671"/>
    <w:rsid w:val="003C587C"/>
    <w:rsid w:val="003C58DC"/>
    <w:rsid w:val="003C5DDD"/>
    <w:rsid w:val="003C613E"/>
    <w:rsid w:val="003C6493"/>
    <w:rsid w:val="003C65FB"/>
    <w:rsid w:val="003C6A30"/>
    <w:rsid w:val="003C6C9A"/>
    <w:rsid w:val="003C6FFC"/>
    <w:rsid w:val="003C7482"/>
    <w:rsid w:val="003C7678"/>
    <w:rsid w:val="003C79F3"/>
    <w:rsid w:val="003C7D75"/>
    <w:rsid w:val="003C7DD0"/>
    <w:rsid w:val="003C7F85"/>
    <w:rsid w:val="003D0284"/>
    <w:rsid w:val="003D0285"/>
    <w:rsid w:val="003D04E6"/>
    <w:rsid w:val="003D07B9"/>
    <w:rsid w:val="003D09B5"/>
    <w:rsid w:val="003D0CEB"/>
    <w:rsid w:val="003D0DDA"/>
    <w:rsid w:val="003D102B"/>
    <w:rsid w:val="003D10EB"/>
    <w:rsid w:val="003D1607"/>
    <w:rsid w:val="003D1714"/>
    <w:rsid w:val="003D1733"/>
    <w:rsid w:val="003D1BFC"/>
    <w:rsid w:val="003D1D5C"/>
    <w:rsid w:val="003D1DD5"/>
    <w:rsid w:val="003D2150"/>
    <w:rsid w:val="003D245F"/>
    <w:rsid w:val="003D2B42"/>
    <w:rsid w:val="003D2C21"/>
    <w:rsid w:val="003D2E25"/>
    <w:rsid w:val="003D3323"/>
    <w:rsid w:val="003D3418"/>
    <w:rsid w:val="003D3442"/>
    <w:rsid w:val="003D3A1B"/>
    <w:rsid w:val="003D4022"/>
    <w:rsid w:val="003D43EB"/>
    <w:rsid w:val="003D4798"/>
    <w:rsid w:val="003D4E15"/>
    <w:rsid w:val="003D506C"/>
    <w:rsid w:val="003D50C4"/>
    <w:rsid w:val="003D51E6"/>
    <w:rsid w:val="003D5893"/>
    <w:rsid w:val="003D59B2"/>
    <w:rsid w:val="003D6075"/>
    <w:rsid w:val="003D612C"/>
    <w:rsid w:val="003D6153"/>
    <w:rsid w:val="003D6416"/>
    <w:rsid w:val="003D642B"/>
    <w:rsid w:val="003D6461"/>
    <w:rsid w:val="003D64F5"/>
    <w:rsid w:val="003D6C6B"/>
    <w:rsid w:val="003D6C8D"/>
    <w:rsid w:val="003D713F"/>
    <w:rsid w:val="003D726A"/>
    <w:rsid w:val="003D7756"/>
    <w:rsid w:val="003D77D7"/>
    <w:rsid w:val="003D7966"/>
    <w:rsid w:val="003D79B7"/>
    <w:rsid w:val="003E02F4"/>
    <w:rsid w:val="003E0813"/>
    <w:rsid w:val="003E092E"/>
    <w:rsid w:val="003E0A02"/>
    <w:rsid w:val="003E13DE"/>
    <w:rsid w:val="003E148B"/>
    <w:rsid w:val="003E1765"/>
    <w:rsid w:val="003E191B"/>
    <w:rsid w:val="003E1AD8"/>
    <w:rsid w:val="003E1B92"/>
    <w:rsid w:val="003E1BC8"/>
    <w:rsid w:val="003E1CA5"/>
    <w:rsid w:val="003E1D9A"/>
    <w:rsid w:val="003E2404"/>
    <w:rsid w:val="003E26E8"/>
    <w:rsid w:val="003E29BE"/>
    <w:rsid w:val="003E2A65"/>
    <w:rsid w:val="003E2E83"/>
    <w:rsid w:val="003E32D2"/>
    <w:rsid w:val="003E37A9"/>
    <w:rsid w:val="003E3CA3"/>
    <w:rsid w:val="003E42EE"/>
    <w:rsid w:val="003E4384"/>
    <w:rsid w:val="003E44EC"/>
    <w:rsid w:val="003E4622"/>
    <w:rsid w:val="003E4696"/>
    <w:rsid w:val="003E47D2"/>
    <w:rsid w:val="003E4827"/>
    <w:rsid w:val="003E4A40"/>
    <w:rsid w:val="003E4D5C"/>
    <w:rsid w:val="003E51B4"/>
    <w:rsid w:val="003E54F8"/>
    <w:rsid w:val="003E560A"/>
    <w:rsid w:val="003E580B"/>
    <w:rsid w:val="003E6363"/>
    <w:rsid w:val="003E6467"/>
    <w:rsid w:val="003E6C5A"/>
    <w:rsid w:val="003E6D42"/>
    <w:rsid w:val="003E6F86"/>
    <w:rsid w:val="003E72CA"/>
    <w:rsid w:val="003E7472"/>
    <w:rsid w:val="003E7648"/>
    <w:rsid w:val="003E7670"/>
    <w:rsid w:val="003E7DFE"/>
    <w:rsid w:val="003E7EEA"/>
    <w:rsid w:val="003E7F39"/>
    <w:rsid w:val="003F0D12"/>
    <w:rsid w:val="003F0EC8"/>
    <w:rsid w:val="003F1516"/>
    <w:rsid w:val="003F19A5"/>
    <w:rsid w:val="003F1A72"/>
    <w:rsid w:val="003F1E29"/>
    <w:rsid w:val="003F20EC"/>
    <w:rsid w:val="003F2300"/>
    <w:rsid w:val="003F2591"/>
    <w:rsid w:val="003F25C1"/>
    <w:rsid w:val="003F2940"/>
    <w:rsid w:val="003F2AA1"/>
    <w:rsid w:val="003F2BF0"/>
    <w:rsid w:val="003F2DEA"/>
    <w:rsid w:val="003F2FBA"/>
    <w:rsid w:val="003F3041"/>
    <w:rsid w:val="003F33B6"/>
    <w:rsid w:val="003F33B9"/>
    <w:rsid w:val="003F33FD"/>
    <w:rsid w:val="003F38FB"/>
    <w:rsid w:val="003F3BE1"/>
    <w:rsid w:val="003F3E00"/>
    <w:rsid w:val="003F3E9B"/>
    <w:rsid w:val="003F4295"/>
    <w:rsid w:val="003F46A3"/>
    <w:rsid w:val="003F4710"/>
    <w:rsid w:val="003F47B1"/>
    <w:rsid w:val="003F4980"/>
    <w:rsid w:val="003F4987"/>
    <w:rsid w:val="003F4ABE"/>
    <w:rsid w:val="003F50FD"/>
    <w:rsid w:val="003F524E"/>
    <w:rsid w:val="003F574C"/>
    <w:rsid w:val="003F5CD2"/>
    <w:rsid w:val="003F5E92"/>
    <w:rsid w:val="003F5F50"/>
    <w:rsid w:val="003F63D3"/>
    <w:rsid w:val="003F6495"/>
    <w:rsid w:val="003F651C"/>
    <w:rsid w:val="003F67DC"/>
    <w:rsid w:val="003F6971"/>
    <w:rsid w:val="003F6AAC"/>
    <w:rsid w:val="003F6AB9"/>
    <w:rsid w:val="003F6AD0"/>
    <w:rsid w:val="003F6B52"/>
    <w:rsid w:val="003F6EAA"/>
    <w:rsid w:val="003F6F8E"/>
    <w:rsid w:val="003F7587"/>
    <w:rsid w:val="003F7665"/>
    <w:rsid w:val="003F76ED"/>
    <w:rsid w:val="004008D3"/>
    <w:rsid w:val="00400997"/>
    <w:rsid w:val="00400C7F"/>
    <w:rsid w:val="00400D59"/>
    <w:rsid w:val="00400FC2"/>
    <w:rsid w:val="004010A1"/>
    <w:rsid w:val="00401604"/>
    <w:rsid w:val="00401D83"/>
    <w:rsid w:val="00401EAC"/>
    <w:rsid w:val="00401EF6"/>
    <w:rsid w:val="0040207D"/>
    <w:rsid w:val="0040215F"/>
    <w:rsid w:val="00402446"/>
    <w:rsid w:val="004029E8"/>
    <w:rsid w:val="00402A5F"/>
    <w:rsid w:val="00402B90"/>
    <w:rsid w:val="00402C31"/>
    <w:rsid w:val="0040301A"/>
    <w:rsid w:val="004030CB"/>
    <w:rsid w:val="0040324A"/>
    <w:rsid w:val="004032F5"/>
    <w:rsid w:val="004033F1"/>
    <w:rsid w:val="00403D73"/>
    <w:rsid w:val="00403F49"/>
    <w:rsid w:val="00404289"/>
    <w:rsid w:val="00404568"/>
    <w:rsid w:val="00404CB4"/>
    <w:rsid w:val="004055D6"/>
    <w:rsid w:val="0040564D"/>
    <w:rsid w:val="00405692"/>
    <w:rsid w:val="004056AF"/>
    <w:rsid w:val="00405804"/>
    <w:rsid w:val="00405853"/>
    <w:rsid w:val="004059EB"/>
    <w:rsid w:val="00405C1A"/>
    <w:rsid w:val="00405FA5"/>
    <w:rsid w:val="00406071"/>
    <w:rsid w:val="00406E9A"/>
    <w:rsid w:val="00406EF7"/>
    <w:rsid w:val="00407371"/>
    <w:rsid w:val="00407438"/>
    <w:rsid w:val="004075B7"/>
    <w:rsid w:val="0040767B"/>
    <w:rsid w:val="00407910"/>
    <w:rsid w:val="00407997"/>
    <w:rsid w:val="00407A31"/>
    <w:rsid w:val="00407A5E"/>
    <w:rsid w:val="00407B4F"/>
    <w:rsid w:val="00407D31"/>
    <w:rsid w:val="00410016"/>
    <w:rsid w:val="00410041"/>
    <w:rsid w:val="00410303"/>
    <w:rsid w:val="00410888"/>
    <w:rsid w:val="00410889"/>
    <w:rsid w:val="0041098C"/>
    <w:rsid w:val="00410A76"/>
    <w:rsid w:val="00410BE2"/>
    <w:rsid w:val="00410D9B"/>
    <w:rsid w:val="00410EF4"/>
    <w:rsid w:val="004114B5"/>
    <w:rsid w:val="00411797"/>
    <w:rsid w:val="00411959"/>
    <w:rsid w:val="004119B9"/>
    <w:rsid w:val="00411E69"/>
    <w:rsid w:val="00412152"/>
    <w:rsid w:val="0041245E"/>
    <w:rsid w:val="00412572"/>
    <w:rsid w:val="004129CA"/>
    <w:rsid w:val="00412AB6"/>
    <w:rsid w:val="00412BE4"/>
    <w:rsid w:val="00412D4C"/>
    <w:rsid w:val="00412D81"/>
    <w:rsid w:val="00413047"/>
    <w:rsid w:val="0041362E"/>
    <w:rsid w:val="004137CD"/>
    <w:rsid w:val="0041385E"/>
    <w:rsid w:val="00413AB7"/>
    <w:rsid w:val="00413CD2"/>
    <w:rsid w:val="00413F7C"/>
    <w:rsid w:val="00414016"/>
    <w:rsid w:val="00414947"/>
    <w:rsid w:val="00414BF6"/>
    <w:rsid w:val="00414DC4"/>
    <w:rsid w:val="00414EA2"/>
    <w:rsid w:val="00414F1C"/>
    <w:rsid w:val="00414FD5"/>
    <w:rsid w:val="00415376"/>
    <w:rsid w:val="004154FE"/>
    <w:rsid w:val="00415612"/>
    <w:rsid w:val="00415617"/>
    <w:rsid w:val="0041563A"/>
    <w:rsid w:val="0041572B"/>
    <w:rsid w:val="00415C7F"/>
    <w:rsid w:val="00415E03"/>
    <w:rsid w:val="0041608C"/>
    <w:rsid w:val="004162F2"/>
    <w:rsid w:val="004165DF"/>
    <w:rsid w:val="00416A5D"/>
    <w:rsid w:val="00416B45"/>
    <w:rsid w:val="004172F2"/>
    <w:rsid w:val="00417432"/>
    <w:rsid w:val="004176D5"/>
    <w:rsid w:val="00417E92"/>
    <w:rsid w:val="00417F63"/>
    <w:rsid w:val="004200DA"/>
    <w:rsid w:val="0042013E"/>
    <w:rsid w:val="004203EE"/>
    <w:rsid w:val="004205D1"/>
    <w:rsid w:val="0042089F"/>
    <w:rsid w:val="00421212"/>
    <w:rsid w:val="0042137B"/>
    <w:rsid w:val="004217DD"/>
    <w:rsid w:val="00421A7E"/>
    <w:rsid w:val="00421B78"/>
    <w:rsid w:val="00421F01"/>
    <w:rsid w:val="004223A0"/>
    <w:rsid w:val="00422445"/>
    <w:rsid w:val="00423164"/>
    <w:rsid w:val="004237B5"/>
    <w:rsid w:val="004238E6"/>
    <w:rsid w:val="00423960"/>
    <w:rsid w:val="00423A72"/>
    <w:rsid w:val="00423DBB"/>
    <w:rsid w:val="00423E7D"/>
    <w:rsid w:val="00424057"/>
    <w:rsid w:val="0042456D"/>
    <w:rsid w:val="00424ABE"/>
    <w:rsid w:val="00424B51"/>
    <w:rsid w:val="00424C6E"/>
    <w:rsid w:val="00424D8C"/>
    <w:rsid w:val="00424DA5"/>
    <w:rsid w:val="00425103"/>
    <w:rsid w:val="0042517D"/>
    <w:rsid w:val="004254FA"/>
    <w:rsid w:val="004256FC"/>
    <w:rsid w:val="00425BF1"/>
    <w:rsid w:val="00425D95"/>
    <w:rsid w:val="004260FA"/>
    <w:rsid w:val="00426509"/>
    <w:rsid w:val="004267A4"/>
    <w:rsid w:val="00426870"/>
    <w:rsid w:val="0042691E"/>
    <w:rsid w:val="00427385"/>
    <w:rsid w:val="004274C5"/>
    <w:rsid w:val="00427516"/>
    <w:rsid w:val="004275A2"/>
    <w:rsid w:val="00427602"/>
    <w:rsid w:val="004276E7"/>
    <w:rsid w:val="00427797"/>
    <w:rsid w:val="00427B57"/>
    <w:rsid w:val="00427DBB"/>
    <w:rsid w:val="00430279"/>
    <w:rsid w:val="004302F1"/>
    <w:rsid w:val="00430737"/>
    <w:rsid w:val="0043075B"/>
    <w:rsid w:val="00430B46"/>
    <w:rsid w:val="00430E63"/>
    <w:rsid w:val="00430EA3"/>
    <w:rsid w:val="004310E9"/>
    <w:rsid w:val="0043145A"/>
    <w:rsid w:val="00431704"/>
    <w:rsid w:val="00431FBD"/>
    <w:rsid w:val="004322CC"/>
    <w:rsid w:val="004322EA"/>
    <w:rsid w:val="00432544"/>
    <w:rsid w:val="0043297F"/>
    <w:rsid w:val="00433077"/>
    <w:rsid w:val="00433398"/>
    <w:rsid w:val="0043348E"/>
    <w:rsid w:val="004337B9"/>
    <w:rsid w:val="00433AFA"/>
    <w:rsid w:val="00433F40"/>
    <w:rsid w:val="00434241"/>
    <w:rsid w:val="004347CC"/>
    <w:rsid w:val="00434C49"/>
    <w:rsid w:val="00434EF4"/>
    <w:rsid w:val="00434F39"/>
    <w:rsid w:val="00435652"/>
    <w:rsid w:val="00435690"/>
    <w:rsid w:val="004357CC"/>
    <w:rsid w:val="00435BE9"/>
    <w:rsid w:val="00435E71"/>
    <w:rsid w:val="00435F7E"/>
    <w:rsid w:val="00435FFC"/>
    <w:rsid w:val="004361A3"/>
    <w:rsid w:val="00436223"/>
    <w:rsid w:val="004366F0"/>
    <w:rsid w:val="00436740"/>
    <w:rsid w:val="00436890"/>
    <w:rsid w:val="004369E1"/>
    <w:rsid w:val="00436A82"/>
    <w:rsid w:val="00436C6C"/>
    <w:rsid w:val="00436DAD"/>
    <w:rsid w:val="00437432"/>
    <w:rsid w:val="00437A11"/>
    <w:rsid w:val="00437DFA"/>
    <w:rsid w:val="004404C5"/>
    <w:rsid w:val="004405A9"/>
    <w:rsid w:val="004406A1"/>
    <w:rsid w:val="0044076B"/>
    <w:rsid w:val="00440B6D"/>
    <w:rsid w:val="00440CAD"/>
    <w:rsid w:val="004411B1"/>
    <w:rsid w:val="004416ED"/>
    <w:rsid w:val="004417B9"/>
    <w:rsid w:val="0044183E"/>
    <w:rsid w:val="00441D23"/>
    <w:rsid w:val="00441D61"/>
    <w:rsid w:val="00442040"/>
    <w:rsid w:val="00442560"/>
    <w:rsid w:val="004425A0"/>
    <w:rsid w:val="00442874"/>
    <w:rsid w:val="00442B27"/>
    <w:rsid w:val="0044310A"/>
    <w:rsid w:val="0044374C"/>
    <w:rsid w:val="00443869"/>
    <w:rsid w:val="00443AFC"/>
    <w:rsid w:val="00443DE3"/>
    <w:rsid w:val="00443E63"/>
    <w:rsid w:val="00443F37"/>
    <w:rsid w:val="0044418B"/>
    <w:rsid w:val="004441B2"/>
    <w:rsid w:val="0044425A"/>
    <w:rsid w:val="004442B3"/>
    <w:rsid w:val="0044450F"/>
    <w:rsid w:val="0044470C"/>
    <w:rsid w:val="0044477F"/>
    <w:rsid w:val="0044492C"/>
    <w:rsid w:val="00444969"/>
    <w:rsid w:val="00444D8D"/>
    <w:rsid w:val="0044501E"/>
    <w:rsid w:val="00445401"/>
    <w:rsid w:val="00445501"/>
    <w:rsid w:val="0044573E"/>
    <w:rsid w:val="004458F2"/>
    <w:rsid w:val="00445BE2"/>
    <w:rsid w:val="00445DE1"/>
    <w:rsid w:val="004460FC"/>
    <w:rsid w:val="00446121"/>
    <w:rsid w:val="004464D0"/>
    <w:rsid w:val="004465F0"/>
    <w:rsid w:val="0044664D"/>
    <w:rsid w:val="004466F5"/>
    <w:rsid w:val="0044681C"/>
    <w:rsid w:val="00446B62"/>
    <w:rsid w:val="00446BC6"/>
    <w:rsid w:val="00447B62"/>
    <w:rsid w:val="00447E52"/>
    <w:rsid w:val="00450326"/>
    <w:rsid w:val="00450BC0"/>
    <w:rsid w:val="00450EED"/>
    <w:rsid w:val="004511C0"/>
    <w:rsid w:val="0045120F"/>
    <w:rsid w:val="00451315"/>
    <w:rsid w:val="00451362"/>
    <w:rsid w:val="004514EC"/>
    <w:rsid w:val="00451558"/>
    <w:rsid w:val="00451CC3"/>
    <w:rsid w:val="00451F00"/>
    <w:rsid w:val="00451F89"/>
    <w:rsid w:val="00451FE1"/>
    <w:rsid w:val="00452048"/>
    <w:rsid w:val="0045222D"/>
    <w:rsid w:val="0045227D"/>
    <w:rsid w:val="004523F3"/>
    <w:rsid w:val="00452BF8"/>
    <w:rsid w:val="00452E59"/>
    <w:rsid w:val="00452E84"/>
    <w:rsid w:val="00453225"/>
    <w:rsid w:val="004536C6"/>
    <w:rsid w:val="00453758"/>
    <w:rsid w:val="004538E9"/>
    <w:rsid w:val="00453DE5"/>
    <w:rsid w:val="00453DEF"/>
    <w:rsid w:val="00453E9B"/>
    <w:rsid w:val="00453F01"/>
    <w:rsid w:val="004540CD"/>
    <w:rsid w:val="004542B6"/>
    <w:rsid w:val="0045447A"/>
    <w:rsid w:val="00454B4A"/>
    <w:rsid w:val="00454DB1"/>
    <w:rsid w:val="0045554D"/>
    <w:rsid w:val="004558F0"/>
    <w:rsid w:val="00455A5E"/>
    <w:rsid w:val="00455B6D"/>
    <w:rsid w:val="00455C1A"/>
    <w:rsid w:val="00455C7B"/>
    <w:rsid w:val="004568B3"/>
    <w:rsid w:val="00456907"/>
    <w:rsid w:val="00456F00"/>
    <w:rsid w:val="00457036"/>
    <w:rsid w:val="004570CA"/>
    <w:rsid w:val="0045735A"/>
    <w:rsid w:val="0045763C"/>
    <w:rsid w:val="00457812"/>
    <w:rsid w:val="00457864"/>
    <w:rsid w:val="00457C3B"/>
    <w:rsid w:val="00457DFB"/>
    <w:rsid w:val="0046062B"/>
    <w:rsid w:val="0046084C"/>
    <w:rsid w:val="004608CC"/>
    <w:rsid w:val="00460D56"/>
    <w:rsid w:val="00460EB4"/>
    <w:rsid w:val="00460FDE"/>
    <w:rsid w:val="004611E0"/>
    <w:rsid w:val="00461255"/>
    <w:rsid w:val="0046131A"/>
    <w:rsid w:val="004614CA"/>
    <w:rsid w:val="004614D1"/>
    <w:rsid w:val="004615E6"/>
    <w:rsid w:val="00461A95"/>
    <w:rsid w:val="00461AB4"/>
    <w:rsid w:val="00461AD2"/>
    <w:rsid w:val="00461E58"/>
    <w:rsid w:val="00462A45"/>
    <w:rsid w:val="00462A8C"/>
    <w:rsid w:val="00462CBC"/>
    <w:rsid w:val="00462CF9"/>
    <w:rsid w:val="00462E09"/>
    <w:rsid w:val="00462E6A"/>
    <w:rsid w:val="004632CF"/>
    <w:rsid w:val="00463338"/>
    <w:rsid w:val="00463524"/>
    <w:rsid w:val="004638FC"/>
    <w:rsid w:val="004639A5"/>
    <w:rsid w:val="00463BFE"/>
    <w:rsid w:val="00464C0C"/>
    <w:rsid w:val="00465055"/>
    <w:rsid w:val="004652B9"/>
    <w:rsid w:val="00465415"/>
    <w:rsid w:val="004654C7"/>
    <w:rsid w:val="0046554B"/>
    <w:rsid w:val="00465F4A"/>
    <w:rsid w:val="00465FD6"/>
    <w:rsid w:val="004660E7"/>
    <w:rsid w:val="00466179"/>
    <w:rsid w:val="00466243"/>
    <w:rsid w:val="004663CC"/>
    <w:rsid w:val="0046679C"/>
    <w:rsid w:val="004667E0"/>
    <w:rsid w:val="00466866"/>
    <w:rsid w:val="0046686D"/>
    <w:rsid w:val="004669C2"/>
    <w:rsid w:val="00466C43"/>
    <w:rsid w:val="00466DF0"/>
    <w:rsid w:val="00466E07"/>
    <w:rsid w:val="00467175"/>
    <w:rsid w:val="00467465"/>
    <w:rsid w:val="0046752D"/>
    <w:rsid w:val="0046775A"/>
    <w:rsid w:val="00467984"/>
    <w:rsid w:val="00467D77"/>
    <w:rsid w:val="00470285"/>
    <w:rsid w:val="00470427"/>
    <w:rsid w:val="00470979"/>
    <w:rsid w:val="00470D18"/>
    <w:rsid w:val="00470D83"/>
    <w:rsid w:val="00470F4C"/>
    <w:rsid w:val="00471145"/>
    <w:rsid w:val="00471273"/>
    <w:rsid w:val="004713BA"/>
    <w:rsid w:val="004714D3"/>
    <w:rsid w:val="0047159E"/>
    <w:rsid w:val="004715BB"/>
    <w:rsid w:val="004716EF"/>
    <w:rsid w:val="004719EA"/>
    <w:rsid w:val="00471A02"/>
    <w:rsid w:val="00471DAF"/>
    <w:rsid w:val="0047205A"/>
    <w:rsid w:val="00472757"/>
    <w:rsid w:val="004727A3"/>
    <w:rsid w:val="00473063"/>
    <w:rsid w:val="00473254"/>
    <w:rsid w:val="004733C3"/>
    <w:rsid w:val="00473A94"/>
    <w:rsid w:val="00474474"/>
    <w:rsid w:val="004745C3"/>
    <w:rsid w:val="00474868"/>
    <w:rsid w:val="00474937"/>
    <w:rsid w:val="00474E6F"/>
    <w:rsid w:val="004750C1"/>
    <w:rsid w:val="00475231"/>
    <w:rsid w:val="00475496"/>
    <w:rsid w:val="004754D7"/>
    <w:rsid w:val="004756AE"/>
    <w:rsid w:val="00475B2B"/>
    <w:rsid w:val="00475BD2"/>
    <w:rsid w:val="00476040"/>
    <w:rsid w:val="004765FC"/>
    <w:rsid w:val="0047698A"/>
    <w:rsid w:val="004773DB"/>
    <w:rsid w:val="004773E7"/>
    <w:rsid w:val="00477854"/>
    <w:rsid w:val="004778A7"/>
    <w:rsid w:val="0047796B"/>
    <w:rsid w:val="00477A42"/>
    <w:rsid w:val="00477CCB"/>
    <w:rsid w:val="00477CFE"/>
    <w:rsid w:val="00477FF4"/>
    <w:rsid w:val="00480067"/>
    <w:rsid w:val="004805DB"/>
    <w:rsid w:val="00480851"/>
    <w:rsid w:val="00480BCB"/>
    <w:rsid w:val="00480BD2"/>
    <w:rsid w:val="00480F5F"/>
    <w:rsid w:val="004811D6"/>
    <w:rsid w:val="004813D8"/>
    <w:rsid w:val="00481561"/>
    <w:rsid w:val="004815D2"/>
    <w:rsid w:val="00481732"/>
    <w:rsid w:val="004817EA"/>
    <w:rsid w:val="00481D6B"/>
    <w:rsid w:val="00482214"/>
    <w:rsid w:val="004823F2"/>
    <w:rsid w:val="0048253F"/>
    <w:rsid w:val="00482682"/>
    <w:rsid w:val="00482781"/>
    <w:rsid w:val="00482821"/>
    <w:rsid w:val="00482F06"/>
    <w:rsid w:val="004830ED"/>
    <w:rsid w:val="004831F2"/>
    <w:rsid w:val="004832F1"/>
    <w:rsid w:val="004836B0"/>
    <w:rsid w:val="004838D8"/>
    <w:rsid w:val="004839AD"/>
    <w:rsid w:val="00483B41"/>
    <w:rsid w:val="00483BBE"/>
    <w:rsid w:val="00484821"/>
    <w:rsid w:val="00484950"/>
    <w:rsid w:val="00484BFA"/>
    <w:rsid w:val="00484CF3"/>
    <w:rsid w:val="00484DED"/>
    <w:rsid w:val="00484E88"/>
    <w:rsid w:val="00484F4A"/>
    <w:rsid w:val="004855D5"/>
    <w:rsid w:val="0048577C"/>
    <w:rsid w:val="00485972"/>
    <w:rsid w:val="00485BE3"/>
    <w:rsid w:val="0048646D"/>
    <w:rsid w:val="00486ACE"/>
    <w:rsid w:val="00486BC5"/>
    <w:rsid w:val="00486E29"/>
    <w:rsid w:val="00487077"/>
    <w:rsid w:val="00487285"/>
    <w:rsid w:val="004876A8"/>
    <w:rsid w:val="00487837"/>
    <w:rsid w:val="00487866"/>
    <w:rsid w:val="00487D45"/>
    <w:rsid w:val="00487D7F"/>
    <w:rsid w:val="00490133"/>
    <w:rsid w:val="004901FF"/>
    <w:rsid w:val="00490558"/>
    <w:rsid w:val="0049089D"/>
    <w:rsid w:val="00490C65"/>
    <w:rsid w:val="00490D50"/>
    <w:rsid w:val="00490DCE"/>
    <w:rsid w:val="0049113B"/>
    <w:rsid w:val="00491205"/>
    <w:rsid w:val="0049121A"/>
    <w:rsid w:val="00491362"/>
    <w:rsid w:val="0049155E"/>
    <w:rsid w:val="00491628"/>
    <w:rsid w:val="00491A2B"/>
    <w:rsid w:val="00491E49"/>
    <w:rsid w:val="004922CE"/>
    <w:rsid w:val="00492394"/>
    <w:rsid w:val="00492582"/>
    <w:rsid w:val="004929A4"/>
    <w:rsid w:val="00492D8F"/>
    <w:rsid w:val="00493140"/>
    <w:rsid w:val="0049349B"/>
    <w:rsid w:val="00493588"/>
    <w:rsid w:val="004935D8"/>
    <w:rsid w:val="004935FC"/>
    <w:rsid w:val="00493935"/>
    <w:rsid w:val="00493B6A"/>
    <w:rsid w:val="00493D18"/>
    <w:rsid w:val="00493EBE"/>
    <w:rsid w:val="00493FCD"/>
    <w:rsid w:val="00494122"/>
    <w:rsid w:val="00494213"/>
    <w:rsid w:val="00494283"/>
    <w:rsid w:val="0049446B"/>
    <w:rsid w:val="00494E04"/>
    <w:rsid w:val="00495283"/>
    <w:rsid w:val="0049546B"/>
    <w:rsid w:val="00495689"/>
    <w:rsid w:val="004962A9"/>
    <w:rsid w:val="00496B29"/>
    <w:rsid w:val="00496CAC"/>
    <w:rsid w:val="00496D92"/>
    <w:rsid w:val="00496E44"/>
    <w:rsid w:val="00497000"/>
    <w:rsid w:val="00497156"/>
    <w:rsid w:val="0049726C"/>
    <w:rsid w:val="00497320"/>
    <w:rsid w:val="00497640"/>
    <w:rsid w:val="004976AC"/>
    <w:rsid w:val="00497C04"/>
    <w:rsid w:val="00497C2A"/>
    <w:rsid w:val="00497D67"/>
    <w:rsid w:val="00497E2F"/>
    <w:rsid w:val="00497E54"/>
    <w:rsid w:val="004A0450"/>
    <w:rsid w:val="004A0CC4"/>
    <w:rsid w:val="004A0D3A"/>
    <w:rsid w:val="004A14A3"/>
    <w:rsid w:val="004A17CF"/>
    <w:rsid w:val="004A21CB"/>
    <w:rsid w:val="004A23AC"/>
    <w:rsid w:val="004A2857"/>
    <w:rsid w:val="004A2D17"/>
    <w:rsid w:val="004A2EB1"/>
    <w:rsid w:val="004A3239"/>
    <w:rsid w:val="004A3536"/>
    <w:rsid w:val="004A35F0"/>
    <w:rsid w:val="004A3877"/>
    <w:rsid w:val="004A388E"/>
    <w:rsid w:val="004A3AE1"/>
    <w:rsid w:val="004A3B37"/>
    <w:rsid w:val="004A3D3D"/>
    <w:rsid w:val="004A43DE"/>
    <w:rsid w:val="004A44A3"/>
    <w:rsid w:val="004A45A8"/>
    <w:rsid w:val="004A4B38"/>
    <w:rsid w:val="004A4BB6"/>
    <w:rsid w:val="004A4DBA"/>
    <w:rsid w:val="004A4E1E"/>
    <w:rsid w:val="004A508F"/>
    <w:rsid w:val="004A51EB"/>
    <w:rsid w:val="004A540C"/>
    <w:rsid w:val="004A5B4D"/>
    <w:rsid w:val="004A5CEE"/>
    <w:rsid w:val="004A5D9A"/>
    <w:rsid w:val="004A5E15"/>
    <w:rsid w:val="004A5F81"/>
    <w:rsid w:val="004A5FC8"/>
    <w:rsid w:val="004A6140"/>
    <w:rsid w:val="004A67ED"/>
    <w:rsid w:val="004A6A2B"/>
    <w:rsid w:val="004A6AA0"/>
    <w:rsid w:val="004A6E75"/>
    <w:rsid w:val="004A6F86"/>
    <w:rsid w:val="004A71C4"/>
    <w:rsid w:val="004A7224"/>
    <w:rsid w:val="004A752C"/>
    <w:rsid w:val="004A7591"/>
    <w:rsid w:val="004A78A5"/>
    <w:rsid w:val="004A7A7A"/>
    <w:rsid w:val="004A7AAE"/>
    <w:rsid w:val="004A7AD3"/>
    <w:rsid w:val="004A7E53"/>
    <w:rsid w:val="004B00E0"/>
    <w:rsid w:val="004B0122"/>
    <w:rsid w:val="004B123C"/>
    <w:rsid w:val="004B147F"/>
    <w:rsid w:val="004B160E"/>
    <w:rsid w:val="004B1884"/>
    <w:rsid w:val="004B1AC5"/>
    <w:rsid w:val="004B1AE3"/>
    <w:rsid w:val="004B1B56"/>
    <w:rsid w:val="004B1E47"/>
    <w:rsid w:val="004B2354"/>
    <w:rsid w:val="004B2606"/>
    <w:rsid w:val="004B2825"/>
    <w:rsid w:val="004B2866"/>
    <w:rsid w:val="004B294C"/>
    <w:rsid w:val="004B2D1E"/>
    <w:rsid w:val="004B2FE4"/>
    <w:rsid w:val="004B3330"/>
    <w:rsid w:val="004B357A"/>
    <w:rsid w:val="004B36D3"/>
    <w:rsid w:val="004B3BDE"/>
    <w:rsid w:val="004B3E7A"/>
    <w:rsid w:val="004B4093"/>
    <w:rsid w:val="004B44B7"/>
    <w:rsid w:val="004B46A2"/>
    <w:rsid w:val="004B4891"/>
    <w:rsid w:val="004B49FD"/>
    <w:rsid w:val="004B4C70"/>
    <w:rsid w:val="004B4E22"/>
    <w:rsid w:val="004B4E53"/>
    <w:rsid w:val="004B5035"/>
    <w:rsid w:val="004B5417"/>
    <w:rsid w:val="004B658A"/>
    <w:rsid w:val="004B65F0"/>
    <w:rsid w:val="004B6672"/>
    <w:rsid w:val="004B66A3"/>
    <w:rsid w:val="004B67FC"/>
    <w:rsid w:val="004B6855"/>
    <w:rsid w:val="004B6B1E"/>
    <w:rsid w:val="004B6BA1"/>
    <w:rsid w:val="004B6F22"/>
    <w:rsid w:val="004B7034"/>
    <w:rsid w:val="004B72E8"/>
    <w:rsid w:val="004B734A"/>
    <w:rsid w:val="004B7613"/>
    <w:rsid w:val="004B7838"/>
    <w:rsid w:val="004B79B3"/>
    <w:rsid w:val="004C09A6"/>
    <w:rsid w:val="004C0E88"/>
    <w:rsid w:val="004C11C9"/>
    <w:rsid w:val="004C1647"/>
    <w:rsid w:val="004C1708"/>
    <w:rsid w:val="004C1981"/>
    <w:rsid w:val="004C1C37"/>
    <w:rsid w:val="004C1F4E"/>
    <w:rsid w:val="004C2154"/>
    <w:rsid w:val="004C2215"/>
    <w:rsid w:val="004C2566"/>
    <w:rsid w:val="004C2647"/>
    <w:rsid w:val="004C2849"/>
    <w:rsid w:val="004C286C"/>
    <w:rsid w:val="004C2A1F"/>
    <w:rsid w:val="004C363A"/>
    <w:rsid w:val="004C391E"/>
    <w:rsid w:val="004C3E4D"/>
    <w:rsid w:val="004C405A"/>
    <w:rsid w:val="004C41D3"/>
    <w:rsid w:val="004C45A0"/>
    <w:rsid w:val="004C464C"/>
    <w:rsid w:val="004C4CC6"/>
    <w:rsid w:val="004C4CF2"/>
    <w:rsid w:val="004C516C"/>
    <w:rsid w:val="004C51E7"/>
    <w:rsid w:val="004C5287"/>
    <w:rsid w:val="004C5517"/>
    <w:rsid w:val="004C58CC"/>
    <w:rsid w:val="004C59E0"/>
    <w:rsid w:val="004C6231"/>
    <w:rsid w:val="004C6673"/>
    <w:rsid w:val="004C6806"/>
    <w:rsid w:val="004C6AF2"/>
    <w:rsid w:val="004C6EEC"/>
    <w:rsid w:val="004C705D"/>
    <w:rsid w:val="004C7150"/>
    <w:rsid w:val="004C7316"/>
    <w:rsid w:val="004C753F"/>
    <w:rsid w:val="004C76BB"/>
    <w:rsid w:val="004C7772"/>
    <w:rsid w:val="004C79F7"/>
    <w:rsid w:val="004C7E2E"/>
    <w:rsid w:val="004C7E92"/>
    <w:rsid w:val="004D03D7"/>
    <w:rsid w:val="004D0698"/>
    <w:rsid w:val="004D0F09"/>
    <w:rsid w:val="004D12BF"/>
    <w:rsid w:val="004D12FC"/>
    <w:rsid w:val="004D13FD"/>
    <w:rsid w:val="004D1776"/>
    <w:rsid w:val="004D1810"/>
    <w:rsid w:val="004D187D"/>
    <w:rsid w:val="004D1C06"/>
    <w:rsid w:val="004D1C86"/>
    <w:rsid w:val="004D1F10"/>
    <w:rsid w:val="004D1FB1"/>
    <w:rsid w:val="004D212B"/>
    <w:rsid w:val="004D216C"/>
    <w:rsid w:val="004D2B7A"/>
    <w:rsid w:val="004D2CB6"/>
    <w:rsid w:val="004D2EB2"/>
    <w:rsid w:val="004D2F0A"/>
    <w:rsid w:val="004D3115"/>
    <w:rsid w:val="004D31F5"/>
    <w:rsid w:val="004D3455"/>
    <w:rsid w:val="004D34C9"/>
    <w:rsid w:val="004D37DC"/>
    <w:rsid w:val="004D38C0"/>
    <w:rsid w:val="004D3B98"/>
    <w:rsid w:val="004D4154"/>
    <w:rsid w:val="004D4213"/>
    <w:rsid w:val="004D43A2"/>
    <w:rsid w:val="004D4416"/>
    <w:rsid w:val="004D441D"/>
    <w:rsid w:val="004D44FF"/>
    <w:rsid w:val="004D45DE"/>
    <w:rsid w:val="004D491D"/>
    <w:rsid w:val="004D4948"/>
    <w:rsid w:val="004D5356"/>
    <w:rsid w:val="004D53CF"/>
    <w:rsid w:val="004D5970"/>
    <w:rsid w:val="004D5CE8"/>
    <w:rsid w:val="004D60BB"/>
    <w:rsid w:val="004D6198"/>
    <w:rsid w:val="004D626B"/>
    <w:rsid w:val="004D6547"/>
    <w:rsid w:val="004D6C06"/>
    <w:rsid w:val="004D6FA5"/>
    <w:rsid w:val="004D70D4"/>
    <w:rsid w:val="004D7329"/>
    <w:rsid w:val="004D7508"/>
    <w:rsid w:val="004D767A"/>
    <w:rsid w:val="004D7796"/>
    <w:rsid w:val="004D7A45"/>
    <w:rsid w:val="004D7E95"/>
    <w:rsid w:val="004E0538"/>
    <w:rsid w:val="004E0731"/>
    <w:rsid w:val="004E0783"/>
    <w:rsid w:val="004E080C"/>
    <w:rsid w:val="004E0846"/>
    <w:rsid w:val="004E0B40"/>
    <w:rsid w:val="004E0E7F"/>
    <w:rsid w:val="004E11F5"/>
    <w:rsid w:val="004E12C7"/>
    <w:rsid w:val="004E12DF"/>
    <w:rsid w:val="004E1493"/>
    <w:rsid w:val="004E1A6C"/>
    <w:rsid w:val="004E1FC7"/>
    <w:rsid w:val="004E206D"/>
    <w:rsid w:val="004E250A"/>
    <w:rsid w:val="004E271F"/>
    <w:rsid w:val="004E2D2C"/>
    <w:rsid w:val="004E2DBC"/>
    <w:rsid w:val="004E311C"/>
    <w:rsid w:val="004E33C2"/>
    <w:rsid w:val="004E33FD"/>
    <w:rsid w:val="004E35F5"/>
    <w:rsid w:val="004E3829"/>
    <w:rsid w:val="004E388A"/>
    <w:rsid w:val="004E3C17"/>
    <w:rsid w:val="004E42DA"/>
    <w:rsid w:val="004E442A"/>
    <w:rsid w:val="004E4598"/>
    <w:rsid w:val="004E45E6"/>
    <w:rsid w:val="004E49D5"/>
    <w:rsid w:val="004E4CAB"/>
    <w:rsid w:val="004E4FE1"/>
    <w:rsid w:val="004E50B9"/>
    <w:rsid w:val="004E524A"/>
    <w:rsid w:val="004E5403"/>
    <w:rsid w:val="004E55C8"/>
    <w:rsid w:val="004E5B40"/>
    <w:rsid w:val="004E5D7D"/>
    <w:rsid w:val="004E5EF5"/>
    <w:rsid w:val="004E5F01"/>
    <w:rsid w:val="004E605D"/>
    <w:rsid w:val="004E6334"/>
    <w:rsid w:val="004E64FF"/>
    <w:rsid w:val="004E6533"/>
    <w:rsid w:val="004E66C9"/>
    <w:rsid w:val="004E6773"/>
    <w:rsid w:val="004E68D5"/>
    <w:rsid w:val="004E6971"/>
    <w:rsid w:val="004E69D3"/>
    <w:rsid w:val="004E6FEE"/>
    <w:rsid w:val="004E701A"/>
    <w:rsid w:val="004E7153"/>
    <w:rsid w:val="004E7707"/>
    <w:rsid w:val="004E799A"/>
    <w:rsid w:val="004E7C01"/>
    <w:rsid w:val="004E7CF0"/>
    <w:rsid w:val="004E7E2D"/>
    <w:rsid w:val="004E7FA1"/>
    <w:rsid w:val="004F04E8"/>
    <w:rsid w:val="004F06BD"/>
    <w:rsid w:val="004F09E0"/>
    <w:rsid w:val="004F0FA1"/>
    <w:rsid w:val="004F0FC4"/>
    <w:rsid w:val="004F11C6"/>
    <w:rsid w:val="004F19A7"/>
    <w:rsid w:val="004F1C09"/>
    <w:rsid w:val="004F1CBB"/>
    <w:rsid w:val="004F1D33"/>
    <w:rsid w:val="004F2014"/>
    <w:rsid w:val="004F2133"/>
    <w:rsid w:val="004F219D"/>
    <w:rsid w:val="004F21CA"/>
    <w:rsid w:val="004F2BB4"/>
    <w:rsid w:val="004F2DD0"/>
    <w:rsid w:val="004F2E9A"/>
    <w:rsid w:val="004F2EFE"/>
    <w:rsid w:val="004F2FD6"/>
    <w:rsid w:val="004F3343"/>
    <w:rsid w:val="004F3666"/>
    <w:rsid w:val="004F3705"/>
    <w:rsid w:val="004F3E1B"/>
    <w:rsid w:val="004F490C"/>
    <w:rsid w:val="004F551E"/>
    <w:rsid w:val="004F5586"/>
    <w:rsid w:val="004F55DA"/>
    <w:rsid w:val="004F58DA"/>
    <w:rsid w:val="004F5E07"/>
    <w:rsid w:val="004F5E6A"/>
    <w:rsid w:val="004F5E90"/>
    <w:rsid w:val="004F5FA8"/>
    <w:rsid w:val="004F62AF"/>
    <w:rsid w:val="004F66E7"/>
    <w:rsid w:val="004F692F"/>
    <w:rsid w:val="004F6C5E"/>
    <w:rsid w:val="004F6D71"/>
    <w:rsid w:val="004F7396"/>
    <w:rsid w:val="004F7402"/>
    <w:rsid w:val="004F75BA"/>
    <w:rsid w:val="004F765D"/>
    <w:rsid w:val="004F77D3"/>
    <w:rsid w:val="004F77DE"/>
    <w:rsid w:val="004F7ABB"/>
    <w:rsid w:val="004F7CF4"/>
    <w:rsid w:val="005000CB"/>
    <w:rsid w:val="00500141"/>
    <w:rsid w:val="0050044A"/>
    <w:rsid w:val="00500644"/>
    <w:rsid w:val="00500A2D"/>
    <w:rsid w:val="00500B2C"/>
    <w:rsid w:val="00500C15"/>
    <w:rsid w:val="00500D54"/>
    <w:rsid w:val="0050108E"/>
    <w:rsid w:val="005011AE"/>
    <w:rsid w:val="00501249"/>
    <w:rsid w:val="005012AB"/>
    <w:rsid w:val="0050175B"/>
    <w:rsid w:val="005017FC"/>
    <w:rsid w:val="00501AD9"/>
    <w:rsid w:val="0050212A"/>
    <w:rsid w:val="00502324"/>
    <w:rsid w:val="00502547"/>
    <w:rsid w:val="00502784"/>
    <w:rsid w:val="00502ED5"/>
    <w:rsid w:val="00503491"/>
    <w:rsid w:val="005040D0"/>
    <w:rsid w:val="005040FD"/>
    <w:rsid w:val="0050491A"/>
    <w:rsid w:val="0050549D"/>
    <w:rsid w:val="005056E8"/>
    <w:rsid w:val="00505892"/>
    <w:rsid w:val="00505D03"/>
    <w:rsid w:val="00505E0B"/>
    <w:rsid w:val="0050612E"/>
    <w:rsid w:val="005066F1"/>
    <w:rsid w:val="00506860"/>
    <w:rsid w:val="00506866"/>
    <w:rsid w:val="005068BD"/>
    <w:rsid w:val="005068D1"/>
    <w:rsid w:val="00506932"/>
    <w:rsid w:val="00506A80"/>
    <w:rsid w:val="00506C77"/>
    <w:rsid w:val="00506EE1"/>
    <w:rsid w:val="00506F9F"/>
    <w:rsid w:val="00507304"/>
    <w:rsid w:val="0050791E"/>
    <w:rsid w:val="00507FBC"/>
    <w:rsid w:val="00510097"/>
    <w:rsid w:val="00510582"/>
    <w:rsid w:val="0051092D"/>
    <w:rsid w:val="00510C2A"/>
    <w:rsid w:val="00510C5A"/>
    <w:rsid w:val="00510DFA"/>
    <w:rsid w:val="00511385"/>
    <w:rsid w:val="00511818"/>
    <w:rsid w:val="005119E5"/>
    <w:rsid w:val="00511BA3"/>
    <w:rsid w:val="00511BC2"/>
    <w:rsid w:val="005122F5"/>
    <w:rsid w:val="00512A8E"/>
    <w:rsid w:val="00512CDE"/>
    <w:rsid w:val="00512E8A"/>
    <w:rsid w:val="00512F77"/>
    <w:rsid w:val="005130D9"/>
    <w:rsid w:val="0051324B"/>
    <w:rsid w:val="0051367B"/>
    <w:rsid w:val="0051371C"/>
    <w:rsid w:val="00513B6C"/>
    <w:rsid w:val="00513BEE"/>
    <w:rsid w:val="00513EF2"/>
    <w:rsid w:val="00514393"/>
    <w:rsid w:val="005143E7"/>
    <w:rsid w:val="005145CB"/>
    <w:rsid w:val="005146CB"/>
    <w:rsid w:val="00514946"/>
    <w:rsid w:val="00514C3C"/>
    <w:rsid w:val="00514CCC"/>
    <w:rsid w:val="00514D00"/>
    <w:rsid w:val="00515649"/>
    <w:rsid w:val="00515750"/>
    <w:rsid w:val="00515EBF"/>
    <w:rsid w:val="00515F82"/>
    <w:rsid w:val="005161DE"/>
    <w:rsid w:val="00516255"/>
    <w:rsid w:val="005165D8"/>
    <w:rsid w:val="005166FB"/>
    <w:rsid w:val="005167A1"/>
    <w:rsid w:val="00516840"/>
    <w:rsid w:val="005168BA"/>
    <w:rsid w:val="00516938"/>
    <w:rsid w:val="00516C9D"/>
    <w:rsid w:val="00516D30"/>
    <w:rsid w:val="00516D72"/>
    <w:rsid w:val="00516ED5"/>
    <w:rsid w:val="00516EFC"/>
    <w:rsid w:val="00516F95"/>
    <w:rsid w:val="00516F96"/>
    <w:rsid w:val="00517503"/>
    <w:rsid w:val="0051750C"/>
    <w:rsid w:val="0051757F"/>
    <w:rsid w:val="0051767D"/>
    <w:rsid w:val="00517841"/>
    <w:rsid w:val="0051789D"/>
    <w:rsid w:val="00517B2D"/>
    <w:rsid w:val="00517BD2"/>
    <w:rsid w:val="00517CE6"/>
    <w:rsid w:val="00517F6A"/>
    <w:rsid w:val="0052020D"/>
    <w:rsid w:val="00520292"/>
    <w:rsid w:val="00520693"/>
    <w:rsid w:val="00520878"/>
    <w:rsid w:val="0052094E"/>
    <w:rsid w:val="00520E0F"/>
    <w:rsid w:val="00521773"/>
    <w:rsid w:val="005217F6"/>
    <w:rsid w:val="005217FE"/>
    <w:rsid w:val="005218BD"/>
    <w:rsid w:val="00521971"/>
    <w:rsid w:val="0052197D"/>
    <w:rsid w:val="005219AB"/>
    <w:rsid w:val="00521C75"/>
    <w:rsid w:val="00521CE8"/>
    <w:rsid w:val="00521D11"/>
    <w:rsid w:val="005221BB"/>
    <w:rsid w:val="005223D2"/>
    <w:rsid w:val="005228C9"/>
    <w:rsid w:val="00522DB4"/>
    <w:rsid w:val="00522E9C"/>
    <w:rsid w:val="00523029"/>
    <w:rsid w:val="0052323A"/>
    <w:rsid w:val="00523579"/>
    <w:rsid w:val="005237E9"/>
    <w:rsid w:val="00523892"/>
    <w:rsid w:val="00523E6C"/>
    <w:rsid w:val="00523FB4"/>
    <w:rsid w:val="00524322"/>
    <w:rsid w:val="005243C9"/>
    <w:rsid w:val="005243E0"/>
    <w:rsid w:val="00524756"/>
    <w:rsid w:val="00524C65"/>
    <w:rsid w:val="00524E77"/>
    <w:rsid w:val="00524EB3"/>
    <w:rsid w:val="00524F38"/>
    <w:rsid w:val="00525169"/>
    <w:rsid w:val="0052529F"/>
    <w:rsid w:val="00525490"/>
    <w:rsid w:val="00525840"/>
    <w:rsid w:val="00525914"/>
    <w:rsid w:val="0052595A"/>
    <w:rsid w:val="00525A1A"/>
    <w:rsid w:val="00525A27"/>
    <w:rsid w:val="00525B8B"/>
    <w:rsid w:val="00525C55"/>
    <w:rsid w:val="00525F48"/>
    <w:rsid w:val="00526148"/>
    <w:rsid w:val="005265C3"/>
    <w:rsid w:val="00526B40"/>
    <w:rsid w:val="005277F1"/>
    <w:rsid w:val="00527A64"/>
    <w:rsid w:val="00527C61"/>
    <w:rsid w:val="00527E05"/>
    <w:rsid w:val="00530014"/>
    <w:rsid w:val="0053042E"/>
    <w:rsid w:val="0053061A"/>
    <w:rsid w:val="005306D3"/>
    <w:rsid w:val="00530709"/>
    <w:rsid w:val="005308CD"/>
    <w:rsid w:val="00530A03"/>
    <w:rsid w:val="00530E34"/>
    <w:rsid w:val="00530ED2"/>
    <w:rsid w:val="005311AB"/>
    <w:rsid w:val="005317ED"/>
    <w:rsid w:val="00531832"/>
    <w:rsid w:val="00531873"/>
    <w:rsid w:val="005320F0"/>
    <w:rsid w:val="005327F3"/>
    <w:rsid w:val="00532902"/>
    <w:rsid w:val="00532AEF"/>
    <w:rsid w:val="00532B9E"/>
    <w:rsid w:val="00532DD8"/>
    <w:rsid w:val="00532EEB"/>
    <w:rsid w:val="005331E7"/>
    <w:rsid w:val="00533499"/>
    <w:rsid w:val="005334F4"/>
    <w:rsid w:val="005337FA"/>
    <w:rsid w:val="00533929"/>
    <w:rsid w:val="00533C13"/>
    <w:rsid w:val="00533D00"/>
    <w:rsid w:val="00533D34"/>
    <w:rsid w:val="00533D58"/>
    <w:rsid w:val="005340AE"/>
    <w:rsid w:val="005343DA"/>
    <w:rsid w:val="0053456A"/>
    <w:rsid w:val="00534AFE"/>
    <w:rsid w:val="00534EFD"/>
    <w:rsid w:val="00534F67"/>
    <w:rsid w:val="00535419"/>
    <w:rsid w:val="0053545A"/>
    <w:rsid w:val="005357E8"/>
    <w:rsid w:val="005358C0"/>
    <w:rsid w:val="005358F0"/>
    <w:rsid w:val="005359B8"/>
    <w:rsid w:val="00536091"/>
    <w:rsid w:val="0053631A"/>
    <w:rsid w:val="00536462"/>
    <w:rsid w:val="005367E2"/>
    <w:rsid w:val="00536838"/>
    <w:rsid w:val="00536ED7"/>
    <w:rsid w:val="005375B4"/>
    <w:rsid w:val="005376CF"/>
    <w:rsid w:val="00537A21"/>
    <w:rsid w:val="00537A2B"/>
    <w:rsid w:val="00537BE7"/>
    <w:rsid w:val="00537E2E"/>
    <w:rsid w:val="00537EE4"/>
    <w:rsid w:val="00537F64"/>
    <w:rsid w:val="00540216"/>
    <w:rsid w:val="0054045F"/>
    <w:rsid w:val="00540574"/>
    <w:rsid w:val="00540880"/>
    <w:rsid w:val="00540B8A"/>
    <w:rsid w:val="00540CF7"/>
    <w:rsid w:val="00540E0A"/>
    <w:rsid w:val="005410BE"/>
    <w:rsid w:val="005411C5"/>
    <w:rsid w:val="0054137D"/>
    <w:rsid w:val="00541478"/>
    <w:rsid w:val="0054149A"/>
    <w:rsid w:val="005415CE"/>
    <w:rsid w:val="005419EF"/>
    <w:rsid w:val="00541C28"/>
    <w:rsid w:val="00541DF1"/>
    <w:rsid w:val="00541F2F"/>
    <w:rsid w:val="00541FA1"/>
    <w:rsid w:val="0054265C"/>
    <w:rsid w:val="00542682"/>
    <w:rsid w:val="0054327B"/>
    <w:rsid w:val="0054330E"/>
    <w:rsid w:val="00543571"/>
    <w:rsid w:val="00543727"/>
    <w:rsid w:val="00543926"/>
    <w:rsid w:val="00543EDA"/>
    <w:rsid w:val="00543EF5"/>
    <w:rsid w:val="00543FC8"/>
    <w:rsid w:val="005440A3"/>
    <w:rsid w:val="00544B54"/>
    <w:rsid w:val="00544F3E"/>
    <w:rsid w:val="00545144"/>
    <w:rsid w:val="00545178"/>
    <w:rsid w:val="00545344"/>
    <w:rsid w:val="005453C3"/>
    <w:rsid w:val="005454A2"/>
    <w:rsid w:val="00545590"/>
    <w:rsid w:val="00545892"/>
    <w:rsid w:val="00546013"/>
    <w:rsid w:val="005460FB"/>
    <w:rsid w:val="00546520"/>
    <w:rsid w:val="00546996"/>
    <w:rsid w:val="00546E97"/>
    <w:rsid w:val="005470D9"/>
    <w:rsid w:val="00547554"/>
    <w:rsid w:val="005476FA"/>
    <w:rsid w:val="00547807"/>
    <w:rsid w:val="005478A9"/>
    <w:rsid w:val="00547AAE"/>
    <w:rsid w:val="00547B4B"/>
    <w:rsid w:val="00547BD1"/>
    <w:rsid w:val="00547C99"/>
    <w:rsid w:val="005503C9"/>
    <w:rsid w:val="00550827"/>
    <w:rsid w:val="00550E2B"/>
    <w:rsid w:val="00550F6F"/>
    <w:rsid w:val="00551288"/>
    <w:rsid w:val="005512BE"/>
    <w:rsid w:val="005514DA"/>
    <w:rsid w:val="00551631"/>
    <w:rsid w:val="0055193A"/>
    <w:rsid w:val="00551D8F"/>
    <w:rsid w:val="005524C2"/>
    <w:rsid w:val="0055277C"/>
    <w:rsid w:val="00552825"/>
    <w:rsid w:val="00552A1A"/>
    <w:rsid w:val="00552CF4"/>
    <w:rsid w:val="00552E8D"/>
    <w:rsid w:val="0055324E"/>
    <w:rsid w:val="0055328D"/>
    <w:rsid w:val="005533CE"/>
    <w:rsid w:val="0055395A"/>
    <w:rsid w:val="00553A5A"/>
    <w:rsid w:val="00553B0B"/>
    <w:rsid w:val="00553B6E"/>
    <w:rsid w:val="00553BB4"/>
    <w:rsid w:val="00554100"/>
    <w:rsid w:val="005544D0"/>
    <w:rsid w:val="0055450F"/>
    <w:rsid w:val="00554593"/>
    <w:rsid w:val="005546C6"/>
    <w:rsid w:val="00554A85"/>
    <w:rsid w:val="00554BFC"/>
    <w:rsid w:val="00554F1C"/>
    <w:rsid w:val="00554F34"/>
    <w:rsid w:val="0055503B"/>
    <w:rsid w:val="005550E9"/>
    <w:rsid w:val="0055585E"/>
    <w:rsid w:val="00555901"/>
    <w:rsid w:val="00555B09"/>
    <w:rsid w:val="00555BD4"/>
    <w:rsid w:val="00556A15"/>
    <w:rsid w:val="005570AD"/>
    <w:rsid w:val="005570D3"/>
    <w:rsid w:val="00557266"/>
    <w:rsid w:val="00557412"/>
    <w:rsid w:val="005577B5"/>
    <w:rsid w:val="00557864"/>
    <w:rsid w:val="00557A3F"/>
    <w:rsid w:val="0056009F"/>
    <w:rsid w:val="00560251"/>
    <w:rsid w:val="0056054C"/>
    <w:rsid w:val="005605F2"/>
    <w:rsid w:val="00560998"/>
    <w:rsid w:val="00560A34"/>
    <w:rsid w:val="00560A64"/>
    <w:rsid w:val="00560BF0"/>
    <w:rsid w:val="00560CF9"/>
    <w:rsid w:val="005610E1"/>
    <w:rsid w:val="005611E6"/>
    <w:rsid w:val="005611FA"/>
    <w:rsid w:val="0056140F"/>
    <w:rsid w:val="00561574"/>
    <w:rsid w:val="005620BE"/>
    <w:rsid w:val="005625B8"/>
    <w:rsid w:val="005625ED"/>
    <w:rsid w:val="00562838"/>
    <w:rsid w:val="00562AB1"/>
    <w:rsid w:val="00562B52"/>
    <w:rsid w:val="00562B79"/>
    <w:rsid w:val="00562FD5"/>
    <w:rsid w:val="00563350"/>
    <w:rsid w:val="005637E9"/>
    <w:rsid w:val="00563959"/>
    <w:rsid w:val="00563F09"/>
    <w:rsid w:val="005640D5"/>
    <w:rsid w:val="00564467"/>
    <w:rsid w:val="00564568"/>
    <w:rsid w:val="005646A6"/>
    <w:rsid w:val="0056472D"/>
    <w:rsid w:val="005648C7"/>
    <w:rsid w:val="00564DA0"/>
    <w:rsid w:val="005651B0"/>
    <w:rsid w:val="0056567C"/>
    <w:rsid w:val="005656BF"/>
    <w:rsid w:val="005656DA"/>
    <w:rsid w:val="005658CD"/>
    <w:rsid w:val="00565AB0"/>
    <w:rsid w:val="00566183"/>
    <w:rsid w:val="0056654F"/>
    <w:rsid w:val="00566B97"/>
    <w:rsid w:val="00566DC0"/>
    <w:rsid w:val="0056703B"/>
    <w:rsid w:val="00567109"/>
    <w:rsid w:val="00567210"/>
    <w:rsid w:val="005672FD"/>
    <w:rsid w:val="005676B4"/>
    <w:rsid w:val="005678AC"/>
    <w:rsid w:val="005679CF"/>
    <w:rsid w:val="00567BA4"/>
    <w:rsid w:val="00567E4E"/>
    <w:rsid w:val="00567EDA"/>
    <w:rsid w:val="00567FBC"/>
    <w:rsid w:val="00570216"/>
    <w:rsid w:val="005703F0"/>
    <w:rsid w:val="0057057A"/>
    <w:rsid w:val="005707B7"/>
    <w:rsid w:val="00570AE7"/>
    <w:rsid w:val="00570EEA"/>
    <w:rsid w:val="00571048"/>
    <w:rsid w:val="00571390"/>
    <w:rsid w:val="0057159C"/>
    <w:rsid w:val="005717A2"/>
    <w:rsid w:val="005719D6"/>
    <w:rsid w:val="00571CB4"/>
    <w:rsid w:val="00571D78"/>
    <w:rsid w:val="005722C7"/>
    <w:rsid w:val="005728A1"/>
    <w:rsid w:val="005728D0"/>
    <w:rsid w:val="00572921"/>
    <w:rsid w:val="00572927"/>
    <w:rsid w:val="00573166"/>
    <w:rsid w:val="00573B16"/>
    <w:rsid w:val="0057407C"/>
    <w:rsid w:val="0057415D"/>
    <w:rsid w:val="0057427E"/>
    <w:rsid w:val="00574568"/>
    <w:rsid w:val="0057479C"/>
    <w:rsid w:val="005747AA"/>
    <w:rsid w:val="005748C0"/>
    <w:rsid w:val="0057496E"/>
    <w:rsid w:val="005749D5"/>
    <w:rsid w:val="00574BDC"/>
    <w:rsid w:val="00574EFA"/>
    <w:rsid w:val="00575AE4"/>
    <w:rsid w:val="00575F21"/>
    <w:rsid w:val="00575FD2"/>
    <w:rsid w:val="00576117"/>
    <w:rsid w:val="00576267"/>
    <w:rsid w:val="005767F7"/>
    <w:rsid w:val="005769A9"/>
    <w:rsid w:val="00576B59"/>
    <w:rsid w:val="00576C73"/>
    <w:rsid w:val="00576E88"/>
    <w:rsid w:val="00576E8C"/>
    <w:rsid w:val="00576F70"/>
    <w:rsid w:val="00576FED"/>
    <w:rsid w:val="005775CA"/>
    <w:rsid w:val="00580095"/>
    <w:rsid w:val="0058061C"/>
    <w:rsid w:val="00580776"/>
    <w:rsid w:val="00580D42"/>
    <w:rsid w:val="00580D5B"/>
    <w:rsid w:val="00580E1E"/>
    <w:rsid w:val="00580F27"/>
    <w:rsid w:val="00581C41"/>
    <w:rsid w:val="005821EC"/>
    <w:rsid w:val="00582B11"/>
    <w:rsid w:val="00582D94"/>
    <w:rsid w:val="005830C8"/>
    <w:rsid w:val="00583495"/>
    <w:rsid w:val="00583F57"/>
    <w:rsid w:val="005844D3"/>
    <w:rsid w:val="00584631"/>
    <w:rsid w:val="00584AD0"/>
    <w:rsid w:val="00584C65"/>
    <w:rsid w:val="00584E62"/>
    <w:rsid w:val="00585110"/>
    <w:rsid w:val="0058522E"/>
    <w:rsid w:val="00585302"/>
    <w:rsid w:val="00585926"/>
    <w:rsid w:val="00585967"/>
    <w:rsid w:val="00585A87"/>
    <w:rsid w:val="00585AB0"/>
    <w:rsid w:val="00585F82"/>
    <w:rsid w:val="00585F9E"/>
    <w:rsid w:val="0058608D"/>
    <w:rsid w:val="0058625E"/>
    <w:rsid w:val="005864BA"/>
    <w:rsid w:val="005866A9"/>
    <w:rsid w:val="005868BD"/>
    <w:rsid w:val="00586D42"/>
    <w:rsid w:val="00586EF3"/>
    <w:rsid w:val="00586FF0"/>
    <w:rsid w:val="00587139"/>
    <w:rsid w:val="005874CE"/>
    <w:rsid w:val="0058766E"/>
    <w:rsid w:val="005878A7"/>
    <w:rsid w:val="005879C2"/>
    <w:rsid w:val="00587C25"/>
    <w:rsid w:val="00587ECA"/>
    <w:rsid w:val="0059021D"/>
    <w:rsid w:val="0059049B"/>
    <w:rsid w:val="005908BE"/>
    <w:rsid w:val="00591133"/>
    <w:rsid w:val="00591908"/>
    <w:rsid w:val="00591BC1"/>
    <w:rsid w:val="00591C91"/>
    <w:rsid w:val="00591E48"/>
    <w:rsid w:val="005923AC"/>
    <w:rsid w:val="00592590"/>
    <w:rsid w:val="005925D2"/>
    <w:rsid w:val="00592CD0"/>
    <w:rsid w:val="00592FDD"/>
    <w:rsid w:val="0059339F"/>
    <w:rsid w:val="0059360A"/>
    <w:rsid w:val="005936CF"/>
    <w:rsid w:val="00593989"/>
    <w:rsid w:val="00593A07"/>
    <w:rsid w:val="00593ADB"/>
    <w:rsid w:val="00593ED7"/>
    <w:rsid w:val="00593FFD"/>
    <w:rsid w:val="005940E2"/>
    <w:rsid w:val="0059430B"/>
    <w:rsid w:val="0059432F"/>
    <w:rsid w:val="00594374"/>
    <w:rsid w:val="00594996"/>
    <w:rsid w:val="00594B1B"/>
    <w:rsid w:val="00594C0D"/>
    <w:rsid w:val="00594C2D"/>
    <w:rsid w:val="00594D7A"/>
    <w:rsid w:val="00594ED3"/>
    <w:rsid w:val="00594F34"/>
    <w:rsid w:val="005955C3"/>
    <w:rsid w:val="00595D52"/>
    <w:rsid w:val="005964BD"/>
    <w:rsid w:val="00596882"/>
    <w:rsid w:val="00596923"/>
    <w:rsid w:val="00596A55"/>
    <w:rsid w:val="00596B27"/>
    <w:rsid w:val="00596C41"/>
    <w:rsid w:val="00596FB2"/>
    <w:rsid w:val="0059714D"/>
    <w:rsid w:val="005971F6"/>
    <w:rsid w:val="00597221"/>
    <w:rsid w:val="0059737C"/>
    <w:rsid w:val="005977D8"/>
    <w:rsid w:val="0059795C"/>
    <w:rsid w:val="00597A16"/>
    <w:rsid w:val="00597EF7"/>
    <w:rsid w:val="005A02CC"/>
    <w:rsid w:val="005A04CA"/>
    <w:rsid w:val="005A0EB6"/>
    <w:rsid w:val="005A148B"/>
    <w:rsid w:val="005A149D"/>
    <w:rsid w:val="005A1649"/>
    <w:rsid w:val="005A1877"/>
    <w:rsid w:val="005A1A28"/>
    <w:rsid w:val="005A1B74"/>
    <w:rsid w:val="005A1C87"/>
    <w:rsid w:val="005A1CFD"/>
    <w:rsid w:val="005A1D56"/>
    <w:rsid w:val="005A1FED"/>
    <w:rsid w:val="005A2035"/>
    <w:rsid w:val="005A2348"/>
    <w:rsid w:val="005A2402"/>
    <w:rsid w:val="005A2455"/>
    <w:rsid w:val="005A2AA8"/>
    <w:rsid w:val="005A2B07"/>
    <w:rsid w:val="005A396F"/>
    <w:rsid w:val="005A3993"/>
    <w:rsid w:val="005A3B0B"/>
    <w:rsid w:val="005A3B6C"/>
    <w:rsid w:val="005A3D44"/>
    <w:rsid w:val="005A3E8F"/>
    <w:rsid w:val="005A41AE"/>
    <w:rsid w:val="005A4566"/>
    <w:rsid w:val="005A4622"/>
    <w:rsid w:val="005A4AB5"/>
    <w:rsid w:val="005A51E4"/>
    <w:rsid w:val="005A5201"/>
    <w:rsid w:val="005A522A"/>
    <w:rsid w:val="005A5E4D"/>
    <w:rsid w:val="005A6E14"/>
    <w:rsid w:val="005A6F4E"/>
    <w:rsid w:val="005A7401"/>
    <w:rsid w:val="005A7654"/>
    <w:rsid w:val="005A7765"/>
    <w:rsid w:val="005A7A27"/>
    <w:rsid w:val="005A7E05"/>
    <w:rsid w:val="005B0397"/>
    <w:rsid w:val="005B04F9"/>
    <w:rsid w:val="005B058C"/>
    <w:rsid w:val="005B069A"/>
    <w:rsid w:val="005B06A5"/>
    <w:rsid w:val="005B07AB"/>
    <w:rsid w:val="005B0DD3"/>
    <w:rsid w:val="005B0EE0"/>
    <w:rsid w:val="005B0EEC"/>
    <w:rsid w:val="005B0F6A"/>
    <w:rsid w:val="005B1037"/>
    <w:rsid w:val="005B1061"/>
    <w:rsid w:val="005B10D8"/>
    <w:rsid w:val="005B14E2"/>
    <w:rsid w:val="005B153B"/>
    <w:rsid w:val="005B1791"/>
    <w:rsid w:val="005B1B2D"/>
    <w:rsid w:val="005B1D0B"/>
    <w:rsid w:val="005B1E6F"/>
    <w:rsid w:val="005B2197"/>
    <w:rsid w:val="005B238F"/>
    <w:rsid w:val="005B2599"/>
    <w:rsid w:val="005B2B31"/>
    <w:rsid w:val="005B32DB"/>
    <w:rsid w:val="005B3BC9"/>
    <w:rsid w:val="005B409C"/>
    <w:rsid w:val="005B43CD"/>
    <w:rsid w:val="005B449C"/>
    <w:rsid w:val="005B4716"/>
    <w:rsid w:val="005B4891"/>
    <w:rsid w:val="005B4A4C"/>
    <w:rsid w:val="005B4B37"/>
    <w:rsid w:val="005B4C5E"/>
    <w:rsid w:val="005B4E85"/>
    <w:rsid w:val="005B4EC2"/>
    <w:rsid w:val="005B53C5"/>
    <w:rsid w:val="005B57EC"/>
    <w:rsid w:val="005B5A5E"/>
    <w:rsid w:val="005B5CA1"/>
    <w:rsid w:val="005B5F85"/>
    <w:rsid w:val="005B6204"/>
    <w:rsid w:val="005B69C9"/>
    <w:rsid w:val="005B6FCF"/>
    <w:rsid w:val="005B74F5"/>
    <w:rsid w:val="005B7726"/>
    <w:rsid w:val="005B7971"/>
    <w:rsid w:val="005B7B1F"/>
    <w:rsid w:val="005B7BF9"/>
    <w:rsid w:val="005B7C94"/>
    <w:rsid w:val="005B7E76"/>
    <w:rsid w:val="005C0011"/>
    <w:rsid w:val="005C01AA"/>
    <w:rsid w:val="005C03E3"/>
    <w:rsid w:val="005C050B"/>
    <w:rsid w:val="005C0596"/>
    <w:rsid w:val="005C05AC"/>
    <w:rsid w:val="005C066B"/>
    <w:rsid w:val="005C086F"/>
    <w:rsid w:val="005C0A7B"/>
    <w:rsid w:val="005C0EDD"/>
    <w:rsid w:val="005C1DAC"/>
    <w:rsid w:val="005C2560"/>
    <w:rsid w:val="005C25D7"/>
    <w:rsid w:val="005C2720"/>
    <w:rsid w:val="005C30B7"/>
    <w:rsid w:val="005C3191"/>
    <w:rsid w:val="005C33C0"/>
    <w:rsid w:val="005C360D"/>
    <w:rsid w:val="005C3AB2"/>
    <w:rsid w:val="005C3BA0"/>
    <w:rsid w:val="005C3BF4"/>
    <w:rsid w:val="005C409D"/>
    <w:rsid w:val="005C427D"/>
    <w:rsid w:val="005C4319"/>
    <w:rsid w:val="005C441F"/>
    <w:rsid w:val="005C45AE"/>
    <w:rsid w:val="005C4618"/>
    <w:rsid w:val="005C47C8"/>
    <w:rsid w:val="005C4867"/>
    <w:rsid w:val="005C4B8F"/>
    <w:rsid w:val="005C4BE4"/>
    <w:rsid w:val="005C4EED"/>
    <w:rsid w:val="005C5413"/>
    <w:rsid w:val="005C55D0"/>
    <w:rsid w:val="005C56F0"/>
    <w:rsid w:val="005C576B"/>
    <w:rsid w:val="005C5E06"/>
    <w:rsid w:val="005C5ED3"/>
    <w:rsid w:val="005C5F94"/>
    <w:rsid w:val="005C5FD9"/>
    <w:rsid w:val="005C64B7"/>
    <w:rsid w:val="005C6D2B"/>
    <w:rsid w:val="005C7002"/>
    <w:rsid w:val="005C7587"/>
    <w:rsid w:val="005C75C6"/>
    <w:rsid w:val="005C7B37"/>
    <w:rsid w:val="005C7D47"/>
    <w:rsid w:val="005C7ECC"/>
    <w:rsid w:val="005C7F05"/>
    <w:rsid w:val="005D027E"/>
    <w:rsid w:val="005D0463"/>
    <w:rsid w:val="005D04A8"/>
    <w:rsid w:val="005D04BA"/>
    <w:rsid w:val="005D07F8"/>
    <w:rsid w:val="005D0840"/>
    <w:rsid w:val="005D0A88"/>
    <w:rsid w:val="005D0AF8"/>
    <w:rsid w:val="005D0C87"/>
    <w:rsid w:val="005D0DFD"/>
    <w:rsid w:val="005D11D5"/>
    <w:rsid w:val="005D1236"/>
    <w:rsid w:val="005D1A58"/>
    <w:rsid w:val="005D1A97"/>
    <w:rsid w:val="005D1AD9"/>
    <w:rsid w:val="005D2466"/>
    <w:rsid w:val="005D258C"/>
    <w:rsid w:val="005D28A1"/>
    <w:rsid w:val="005D3383"/>
    <w:rsid w:val="005D374C"/>
    <w:rsid w:val="005D3C60"/>
    <w:rsid w:val="005D3E8B"/>
    <w:rsid w:val="005D3F1C"/>
    <w:rsid w:val="005D41DF"/>
    <w:rsid w:val="005D42F9"/>
    <w:rsid w:val="005D4418"/>
    <w:rsid w:val="005D4867"/>
    <w:rsid w:val="005D4C34"/>
    <w:rsid w:val="005D509F"/>
    <w:rsid w:val="005D529C"/>
    <w:rsid w:val="005D63CE"/>
    <w:rsid w:val="005D6419"/>
    <w:rsid w:val="005D6555"/>
    <w:rsid w:val="005D692F"/>
    <w:rsid w:val="005D6EA1"/>
    <w:rsid w:val="005D7073"/>
    <w:rsid w:val="005D7085"/>
    <w:rsid w:val="005D727A"/>
    <w:rsid w:val="005D7325"/>
    <w:rsid w:val="005D73B3"/>
    <w:rsid w:val="005D78C2"/>
    <w:rsid w:val="005D78FD"/>
    <w:rsid w:val="005E01C5"/>
    <w:rsid w:val="005E0202"/>
    <w:rsid w:val="005E04B9"/>
    <w:rsid w:val="005E0588"/>
    <w:rsid w:val="005E07D7"/>
    <w:rsid w:val="005E0FCD"/>
    <w:rsid w:val="005E1087"/>
    <w:rsid w:val="005E1362"/>
    <w:rsid w:val="005E1472"/>
    <w:rsid w:val="005E14CA"/>
    <w:rsid w:val="005E1522"/>
    <w:rsid w:val="005E17CF"/>
    <w:rsid w:val="005E1A89"/>
    <w:rsid w:val="005E1A9B"/>
    <w:rsid w:val="005E1F18"/>
    <w:rsid w:val="005E1F79"/>
    <w:rsid w:val="005E2464"/>
    <w:rsid w:val="005E2886"/>
    <w:rsid w:val="005E29C9"/>
    <w:rsid w:val="005E2A8B"/>
    <w:rsid w:val="005E2B2D"/>
    <w:rsid w:val="005E30E2"/>
    <w:rsid w:val="005E3176"/>
    <w:rsid w:val="005E3994"/>
    <w:rsid w:val="005E4055"/>
    <w:rsid w:val="005E41B1"/>
    <w:rsid w:val="005E430C"/>
    <w:rsid w:val="005E49B0"/>
    <w:rsid w:val="005E4AA1"/>
    <w:rsid w:val="005E4E0B"/>
    <w:rsid w:val="005E4F75"/>
    <w:rsid w:val="005E4F98"/>
    <w:rsid w:val="005E51F5"/>
    <w:rsid w:val="005E52C5"/>
    <w:rsid w:val="005E536B"/>
    <w:rsid w:val="005E56C3"/>
    <w:rsid w:val="005E5BAA"/>
    <w:rsid w:val="005E5CC1"/>
    <w:rsid w:val="005E5D2A"/>
    <w:rsid w:val="005E5E90"/>
    <w:rsid w:val="005E5FE0"/>
    <w:rsid w:val="005E6071"/>
    <w:rsid w:val="005E60BA"/>
    <w:rsid w:val="005E62D5"/>
    <w:rsid w:val="005E6472"/>
    <w:rsid w:val="005E6AD9"/>
    <w:rsid w:val="005E6C75"/>
    <w:rsid w:val="005E6F02"/>
    <w:rsid w:val="005E700B"/>
    <w:rsid w:val="005E734F"/>
    <w:rsid w:val="005E7432"/>
    <w:rsid w:val="005E77EA"/>
    <w:rsid w:val="005E7AE6"/>
    <w:rsid w:val="005E7B72"/>
    <w:rsid w:val="005F060F"/>
    <w:rsid w:val="005F06DD"/>
    <w:rsid w:val="005F0A43"/>
    <w:rsid w:val="005F0B44"/>
    <w:rsid w:val="005F0E73"/>
    <w:rsid w:val="005F0F4D"/>
    <w:rsid w:val="005F0F73"/>
    <w:rsid w:val="005F1261"/>
    <w:rsid w:val="005F1922"/>
    <w:rsid w:val="005F1B92"/>
    <w:rsid w:val="005F1BA9"/>
    <w:rsid w:val="005F2826"/>
    <w:rsid w:val="005F298B"/>
    <w:rsid w:val="005F2C01"/>
    <w:rsid w:val="005F3264"/>
    <w:rsid w:val="005F33EF"/>
    <w:rsid w:val="005F39C8"/>
    <w:rsid w:val="005F3F9D"/>
    <w:rsid w:val="005F40F2"/>
    <w:rsid w:val="005F4526"/>
    <w:rsid w:val="005F493E"/>
    <w:rsid w:val="005F4EDF"/>
    <w:rsid w:val="005F5026"/>
    <w:rsid w:val="005F5039"/>
    <w:rsid w:val="005F58CD"/>
    <w:rsid w:val="005F5B8C"/>
    <w:rsid w:val="005F5CF2"/>
    <w:rsid w:val="005F5FB3"/>
    <w:rsid w:val="005F635B"/>
    <w:rsid w:val="005F650F"/>
    <w:rsid w:val="005F65D0"/>
    <w:rsid w:val="005F66CD"/>
    <w:rsid w:val="005F6A22"/>
    <w:rsid w:val="005F6BDA"/>
    <w:rsid w:val="005F6CD9"/>
    <w:rsid w:val="005F6D57"/>
    <w:rsid w:val="005F7011"/>
    <w:rsid w:val="005F70A7"/>
    <w:rsid w:val="005F7150"/>
    <w:rsid w:val="005F71D4"/>
    <w:rsid w:val="005F7336"/>
    <w:rsid w:val="005F75B5"/>
    <w:rsid w:val="005F764E"/>
    <w:rsid w:val="005F783E"/>
    <w:rsid w:val="005F7951"/>
    <w:rsid w:val="005F7A2A"/>
    <w:rsid w:val="005F7AE6"/>
    <w:rsid w:val="005F7B01"/>
    <w:rsid w:val="005F7B06"/>
    <w:rsid w:val="005F7CA1"/>
    <w:rsid w:val="005F7F44"/>
    <w:rsid w:val="00600251"/>
    <w:rsid w:val="006005E5"/>
    <w:rsid w:val="00600AF7"/>
    <w:rsid w:val="00600BC5"/>
    <w:rsid w:val="00600E67"/>
    <w:rsid w:val="00600F4B"/>
    <w:rsid w:val="00600FFA"/>
    <w:rsid w:val="00601055"/>
    <w:rsid w:val="0060106E"/>
    <w:rsid w:val="0060113D"/>
    <w:rsid w:val="00601140"/>
    <w:rsid w:val="006014EF"/>
    <w:rsid w:val="00601519"/>
    <w:rsid w:val="00601814"/>
    <w:rsid w:val="0060184F"/>
    <w:rsid w:val="00601BA7"/>
    <w:rsid w:val="00601BDC"/>
    <w:rsid w:val="00601DB4"/>
    <w:rsid w:val="00601F83"/>
    <w:rsid w:val="00602014"/>
    <w:rsid w:val="00602187"/>
    <w:rsid w:val="0060268F"/>
    <w:rsid w:val="00602F7C"/>
    <w:rsid w:val="00602FC5"/>
    <w:rsid w:val="00602FF0"/>
    <w:rsid w:val="0060327E"/>
    <w:rsid w:val="00603405"/>
    <w:rsid w:val="006034F1"/>
    <w:rsid w:val="0060361F"/>
    <w:rsid w:val="006037C5"/>
    <w:rsid w:val="00603DD5"/>
    <w:rsid w:val="00603EFA"/>
    <w:rsid w:val="0060466C"/>
    <w:rsid w:val="0060469B"/>
    <w:rsid w:val="006048C6"/>
    <w:rsid w:val="00604EF3"/>
    <w:rsid w:val="00604F28"/>
    <w:rsid w:val="00605058"/>
    <w:rsid w:val="0060513A"/>
    <w:rsid w:val="00605339"/>
    <w:rsid w:val="0060547A"/>
    <w:rsid w:val="006054A9"/>
    <w:rsid w:val="006057B3"/>
    <w:rsid w:val="006059B5"/>
    <w:rsid w:val="00605FD5"/>
    <w:rsid w:val="00606434"/>
    <w:rsid w:val="006069CD"/>
    <w:rsid w:val="00606D94"/>
    <w:rsid w:val="006071A5"/>
    <w:rsid w:val="006078AA"/>
    <w:rsid w:val="00607B5D"/>
    <w:rsid w:val="00607F93"/>
    <w:rsid w:val="006103F5"/>
    <w:rsid w:val="00610500"/>
    <w:rsid w:val="00610710"/>
    <w:rsid w:val="0061077A"/>
    <w:rsid w:val="00610906"/>
    <w:rsid w:val="00610DBD"/>
    <w:rsid w:val="0061145F"/>
    <w:rsid w:val="00611861"/>
    <w:rsid w:val="00611A8B"/>
    <w:rsid w:val="00611C2C"/>
    <w:rsid w:val="0061260B"/>
    <w:rsid w:val="00613098"/>
    <w:rsid w:val="0061372B"/>
    <w:rsid w:val="00613B0F"/>
    <w:rsid w:val="00613ECF"/>
    <w:rsid w:val="00613F2A"/>
    <w:rsid w:val="00614360"/>
    <w:rsid w:val="0061454D"/>
    <w:rsid w:val="006146EB"/>
    <w:rsid w:val="006148C5"/>
    <w:rsid w:val="00614E6D"/>
    <w:rsid w:val="00615155"/>
    <w:rsid w:val="0061583D"/>
    <w:rsid w:val="00615C3E"/>
    <w:rsid w:val="006165BE"/>
    <w:rsid w:val="006166AC"/>
    <w:rsid w:val="00616821"/>
    <w:rsid w:val="0061683B"/>
    <w:rsid w:val="00616D43"/>
    <w:rsid w:val="00616F99"/>
    <w:rsid w:val="00617226"/>
    <w:rsid w:val="006172D9"/>
    <w:rsid w:val="006177AA"/>
    <w:rsid w:val="0061794A"/>
    <w:rsid w:val="00620077"/>
    <w:rsid w:val="0062056F"/>
    <w:rsid w:val="00620A61"/>
    <w:rsid w:val="00620C33"/>
    <w:rsid w:val="00620CD6"/>
    <w:rsid w:val="00620FC6"/>
    <w:rsid w:val="0062133A"/>
    <w:rsid w:val="00621396"/>
    <w:rsid w:val="0062148C"/>
    <w:rsid w:val="00621512"/>
    <w:rsid w:val="00621655"/>
    <w:rsid w:val="0062168A"/>
    <w:rsid w:val="00621ED6"/>
    <w:rsid w:val="006221C4"/>
    <w:rsid w:val="006226E4"/>
    <w:rsid w:val="006229B3"/>
    <w:rsid w:val="00622E31"/>
    <w:rsid w:val="00623744"/>
    <w:rsid w:val="00623C26"/>
    <w:rsid w:val="00623E3F"/>
    <w:rsid w:val="00623E8B"/>
    <w:rsid w:val="0062405E"/>
    <w:rsid w:val="006241C4"/>
    <w:rsid w:val="00624476"/>
    <w:rsid w:val="00624487"/>
    <w:rsid w:val="00624539"/>
    <w:rsid w:val="0062460E"/>
    <w:rsid w:val="00624633"/>
    <w:rsid w:val="006246BE"/>
    <w:rsid w:val="0062473B"/>
    <w:rsid w:val="00624957"/>
    <w:rsid w:val="00624DE6"/>
    <w:rsid w:val="00625175"/>
    <w:rsid w:val="00625252"/>
    <w:rsid w:val="00625317"/>
    <w:rsid w:val="00625658"/>
    <w:rsid w:val="0062590E"/>
    <w:rsid w:val="00625BF5"/>
    <w:rsid w:val="00625E2B"/>
    <w:rsid w:val="00625FAC"/>
    <w:rsid w:val="006260D0"/>
    <w:rsid w:val="0062628E"/>
    <w:rsid w:val="0062651C"/>
    <w:rsid w:val="00626624"/>
    <w:rsid w:val="006268E1"/>
    <w:rsid w:val="006268E9"/>
    <w:rsid w:val="00626AAF"/>
    <w:rsid w:val="00626C59"/>
    <w:rsid w:val="00626C5A"/>
    <w:rsid w:val="00627104"/>
    <w:rsid w:val="0062746A"/>
    <w:rsid w:val="00627794"/>
    <w:rsid w:val="00627BF1"/>
    <w:rsid w:val="00627C78"/>
    <w:rsid w:val="0063003E"/>
    <w:rsid w:val="006300BA"/>
    <w:rsid w:val="006303DC"/>
    <w:rsid w:val="0063056F"/>
    <w:rsid w:val="006308F7"/>
    <w:rsid w:val="00630A99"/>
    <w:rsid w:val="00630BCC"/>
    <w:rsid w:val="0063128D"/>
    <w:rsid w:val="00631518"/>
    <w:rsid w:val="0063153B"/>
    <w:rsid w:val="00631A0D"/>
    <w:rsid w:val="00631BAE"/>
    <w:rsid w:val="00631DF2"/>
    <w:rsid w:val="0063213D"/>
    <w:rsid w:val="006326D4"/>
    <w:rsid w:val="00632717"/>
    <w:rsid w:val="00632CF5"/>
    <w:rsid w:val="00632F28"/>
    <w:rsid w:val="006330AD"/>
    <w:rsid w:val="006334A8"/>
    <w:rsid w:val="00633D22"/>
    <w:rsid w:val="0063440E"/>
    <w:rsid w:val="006345B5"/>
    <w:rsid w:val="006347A0"/>
    <w:rsid w:val="00634C1F"/>
    <w:rsid w:val="00634CD7"/>
    <w:rsid w:val="00634DC3"/>
    <w:rsid w:val="006351B5"/>
    <w:rsid w:val="00635579"/>
    <w:rsid w:val="0063579E"/>
    <w:rsid w:val="0063580F"/>
    <w:rsid w:val="00635A42"/>
    <w:rsid w:val="00635BA7"/>
    <w:rsid w:val="00635DE3"/>
    <w:rsid w:val="00635ED4"/>
    <w:rsid w:val="00635EE6"/>
    <w:rsid w:val="00635F20"/>
    <w:rsid w:val="006367FF"/>
    <w:rsid w:val="00636AA8"/>
    <w:rsid w:val="00636B78"/>
    <w:rsid w:val="00636F2B"/>
    <w:rsid w:val="00636F72"/>
    <w:rsid w:val="00636F74"/>
    <w:rsid w:val="00637268"/>
    <w:rsid w:val="0063741C"/>
    <w:rsid w:val="00637F37"/>
    <w:rsid w:val="00637FAE"/>
    <w:rsid w:val="006400FA"/>
    <w:rsid w:val="0064010C"/>
    <w:rsid w:val="00640752"/>
    <w:rsid w:val="00640879"/>
    <w:rsid w:val="00640FA4"/>
    <w:rsid w:val="006413C7"/>
    <w:rsid w:val="0064152F"/>
    <w:rsid w:val="0064155F"/>
    <w:rsid w:val="00641967"/>
    <w:rsid w:val="00641A5C"/>
    <w:rsid w:val="00641A79"/>
    <w:rsid w:val="00641B92"/>
    <w:rsid w:val="00641BBB"/>
    <w:rsid w:val="00641D60"/>
    <w:rsid w:val="0064208B"/>
    <w:rsid w:val="00642371"/>
    <w:rsid w:val="00642601"/>
    <w:rsid w:val="0064287E"/>
    <w:rsid w:val="00642B6D"/>
    <w:rsid w:val="00642C2A"/>
    <w:rsid w:val="00642DA6"/>
    <w:rsid w:val="00642F5A"/>
    <w:rsid w:val="00643260"/>
    <w:rsid w:val="00643634"/>
    <w:rsid w:val="006437F5"/>
    <w:rsid w:val="0064384B"/>
    <w:rsid w:val="00643D29"/>
    <w:rsid w:val="00644020"/>
    <w:rsid w:val="006442B9"/>
    <w:rsid w:val="00644BF7"/>
    <w:rsid w:val="00644CD9"/>
    <w:rsid w:val="00645051"/>
    <w:rsid w:val="00645193"/>
    <w:rsid w:val="00645D2F"/>
    <w:rsid w:val="00645D3B"/>
    <w:rsid w:val="006463C4"/>
    <w:rsid w:val="00646745"/>
    <w:rsid w:val="006468E8"/>
    <w:rsid w:val="00646DBE"/>
    <w:rsid w:val="00647292"/>
    <w:rsid w:val="006472C5"/>
    <w:rsid w:val="00647385"/>
    <w:rsid w:val="00647811"/>
    <w:rsid w:val="0064787C"/>
    <w:rsid w:val="00647AF5"/>
    <w:rsid w:val="00647BBD"/>
    <w:rsid w:val="00647BCE"/>
    <w:rsid w:val="00650157"/>
    <w:rsid w:val="0065032E"/>
    <w:rsid w:val="0065064E"/>
    <w:rsid w:val="0065097D"/>
    <w:rsid w:val="00650A10"/>
    <w:rsid w:val="00650A27"/>
    <w:rsid w:val="006510E1"/>
    <w:rsid w:val="006512EC"/>
    <w:rsid w:val="006515CA"/>
    <w:rsid w:val="00651681"/>
    <w:rsid w:val="006517D0"/>
    <w:rsid w:val="0065180E"/>
    <w:rsid w:val="0065198E"/>
    <w:rsid w:val="00651DCA"/>
    <w:rsid w:val="00651FE8"/>
    <w:rsid w:val="006527EF"/>
    <w:rsid w:val="0065283C"/>
    <w:rsid w:val="006534C8"/>
    <w:rsid w:val="0065359F"/>
    <w:rsid w:val="0065364F"/>
    <w:rsid w:val="006536E8"/>
    <w:rsid w:val="00653768"/>
    <w:rsid w:val="00653822"/>
    <w:rsid w:val="0065412C"/>
    <w:rsid w:val="00654737"/>
    <w:rsid w:val="00654897"/>
    <w:rsid w:val="00654FC0"/>
    <w:rsid w:val="00655226"/>
    <w:rsid w:val="006554DD"/>
    <w:rsid w:val="00655A48"/>
    <w:rsid w:val="00656049"/>
    <w:rsid w:val="00656209"/>
    <w:rsid w:val="00656958"/>
    <w:rsid w:val="00656B26"/>
    <w:rsid w:val="00656E50"/>
    <w:rsid w:val="00656FEF"/>
    <w:rsid w:val="00657001"/>
    <w:rsid w:val="006570DB"/>
    <w:rsid w:val="006571EA"/>
    <w:rsid w:val="00657398"/>
    <w:rsid w:val="00657934"/>
    <w:rsid w:val="00657C05"/>
    <w:rsid w:val="00657E87"/>
    <w:rsid w:val="006600E0"/>
    <w:rsid w:val="0066016B"/>
    <w:rsid w:val="00660263"/>
    <w:rsid w:val="006605DE"/>
    <w:rsid w:val="00661132"/>
    <w:rsid w:val="0066159D"/>
    <w:rsid w:val="006616E8"/>
    <w:rsid w:val="0066173F"/>
    <w:rsid w:val="00661937"/>
    <w:rsid w:val="00661F11"/>
    <w:rsid w:val="006620AB"/>
    <w:rsid w:val="0066233E"/>
    <w:rsid w:val="006624F3"/>
    <w:rsid w:val="006625FD"/>
    <w:rsid w:val="0066285E"/>
    <w:rsid w:val="006628E7"/>
    <w:rsid w:val="00662932"/>
    <w:rsid w:val="00662D74"/>
    <w:rsid w:val="006634B1"/>
    <w:rsid w:val="00663AFD"/>
    <w:rsid w:val="00663D8E"/>
    <w:rsid w:val="00663DD5"/>
    <w:rsid w:val="00663E31"/>
    <w:rsid w:val="00663FEE"/>
    <w:rsid w:val="0066412B"/>
    <w:rsid w:val="00664557"/>
    <w:rsid w:val="006647DE"/>
    <w:rsid w:val="0066483A"/>
    <w:rsid w:val="00664A4A"/>
    <w:rsid w:val="00664D21"/>
    <w:rsid w:val="00665400"/>
    <w:rsid w:val="00665485"/>
    <w:rsid w:val="006659D0"/>
    <w:rsid w:val="00665B31"/>
    <w:rsid w:val="00665BD2"/>
    <w:rsid w:val="00665EF2"/>
    <w:rsid w:val="00665F25"/>
    <w:rsid w:val="00665FA7"/>
    <w:rsid w:val="006663E5"/>
    <w:rsid w:val="006668EC"/>
    <w:rsid w:val="00666B23"/>
    <w:rsid w:val="00666B78"/>
    <w:rsid w:val="00666C28"/>
    <w:rsid w:val="00666DE7"/>
    <w:rsid w:val="00666E08"/>
    <w:rsid w:val="00666FEA"/>
    <w:rsid w:val="00667173"/>
    <w:rsid w:val="00667398"/>
    <w:rsid w:val="0066784D"/>
    <w:rsid w:val="0066791C"/>
    <w:rsid w:val="00670255"/>
    <w:rsid w:val="006702B1"/>
    <w:rsid w:val="00670356"/>
    <w:rsid w:val="00670ACB"/>
    <w:rsid w:val="00670C61"/>
    <w:rsid w:val="00670DA7"/>
    <w:rsid w:val="006710CA"/>
    <w:rsid w:val="00671190"/>
    <w:rsid w:val="00671782"/>
    <w:rsid w:val="00671804"/>
    <w:rsid w:val="006718F2"/>
    <w:rsid w:val="00671BF4"/>
    <w:rsid w:val="00671C03"/>
    <w:rsid w:val="00672052"/>
    <w:rsid w:val="00672202"/>
    <w:rsid w:val="0067229A"/>
    <w:rsid w:val="006724B0"/>
    <w:rsid w:val="00672640"/>
    <w:rsid w:val="00672714"/>
    <w:rsid w:val="00672B5E"/>
    <w:rsid w:val="00672CD6"/>
    <w:rsid w:val="00672D45"/>
    <w:rsid w:val="00673215"/>
    <w:rsid w:val="00673243"/>
    <w:rsid w:val="00673605"/>
    <w:rsid w:val="006736CE"/>
    <w:rsid w:val="006737F7"/>
    <w:rsid w:val="0067388E"/>
    <w:rsid w:val="006738F9"/>
    <w:rsid w:val="00673A98"/>
    <w:rsid w:val="00673DFF"/>
    <w:rsid w:val="00673EFF"/>
    <w:rsid w:val="0067417E"/>
    <w:rsid w:val="00674299"/>
    <w:rsid w:val="006742AD"/>
    <w:rsid w:val="006744CA"/>
    <w:rsid w:val="0067456B"/>
    <w:rsid w:val="00674930"/>
    <w:rsid w:val="006749BE"/>
    <w:rsid w:val="006749FE"/>
    <w:rsid w:val="00674B00"/>
    <w:rsid w:val="00674D05"/>
    <w:rsid w:val="00674D53"/>
    <w:rsid w:val="00674EBF"/>
    <w:rsid w:val="006755FC"/>
    <w:rsid w:val="006759C5"/>
    <w:rsid w:val="00675C2B"/>
    <w:rsid w:val="006760EA"/>
    <w:rsid w:val="006761E7"/>
    <w:rsid w:val="006762A7"/>
    <w:rsid w:val="0067668F"/>
    <w:rsid w:val="00676ACD"/>
    <w:rsid w:val="00676BEE"/>
    <w:rsid w:val="00676E11"/>
    <w:rsid w:val="00677232"/>
    <w:rsid w:val="00677519"/>
    <w:rsid w:val="006775EF"/>
    <w:rsid w:val="00677791"/>
    <w:rsid w:val="006777C7"/>
    <w:rsid w:val="00677CA2"/>
    <w:rsid w:val="006802D7"/>
    <w:rsid w:val="00680539"/>
    <w:rsid w:val="006805AA"/>
    <w:rsid w:val="00680BFE"/>
    <w:rsid w:val="00680CA3"/>
    <w:rsid w:val="00680E20"/>
    <w:rsid w:val="00680E39"/>
    <w:rsid w:val="0068108E"/>
    <w:rsid w:val="006810ED"/>
    <w:rsid w:val="0068112A"/>
    <w:rsid w:val="006813DB"/>
    <w:rsid w:val="006814FA"/>
    <w:rsid w:val="00681560"/>
    <w:rsid w:val="00681FDD"/>
    <w:rsid w:val="0068264B"/>
    <w:rsid w:val="006830AC"/>
    <w:rsid w:val="006836B4"/>
    <w:rsid w:val="00683722"/>
    <w:rsid w:val="00683E2F"/>
    <w:rsid w:val="00683E92"/>
    <w:rsid w:val="00683F21"/>
    <w:rsid w:val="00683F8F"/>
    <w:rsid w:val="006841B4"/>
    <w:rsid w:val="006841D9"/>
    <w:rsid w:val="00684626"/>
    <w:rsid w:val="0068473F"/>
    <w:rsid w:val="006849FC"/>
    <w:rsid w:val="00684A02"/>
    <w:rsid w:val="00684CEF"/>
    <w:rsid w:val="006850DA"/>
    <w:rsid w:val="0068554D"/>
    <w:rsid w:val="00685615"/>
    <w:rsid w:val="006858D8"/>
    <w:rsid w:val="00685D10"/>
    <w:rsid w:val="006860CE"/>
    <w:rsid w:val="006861B9"/>
    <w:rsid w:val="0068621F"/>
    <w:rsid w:val="006862FD"/>
    <w:rsid w:val="006864B2"/>
    <w:rsid w:val="006864C0"/>
    <w:rsid w:val="00686679"/>
    <w:rsid w:val="006866A8"/>
    <w:rsid w:val="00686892"/>
    <w:rsid w:val="00686B5A"/>
    <w:rsid w:val="00686BDC"/>
    <w:rsid w:val="006870A2"/>
    <w:rsid w:val="006874AB"/>
    <w:rsid w:val="0068764B"/>
    <w:rsid w:val="00687A4E"/>
    <w:rsid w:val="00687AAB"/>
    <w:rsid w:val="00687B7F"/>
    <w:rsid w:val="00687EF2"/>
    <w:rsid w:val="00690366"/>
    <w:rsid w:val="0069111F"/>
    <w:rsid w:val="00691129"/>
    <w:rsid w:val="00691434"/>
    <w:rsid w:val="006914B3"/>
    <w:rsid w:val="006917D7"/>
    <w:rsid w:val="00691B30"/>
    <w:rsid w:val="0069239F"/>
    <w:rsid w:val="00692837"/>
    <w:rsid w:val="00692C53"/>
    <w:rsid w:val="00692CE0"/>
    <w:rsid w:val="00692CE8"/>
    <w:rsid w:val="00692D82"/>
    <w:rsid w:val="00692E5F"/>
    <w:rsid w:val="006933A0"/>
    <w:rsid w:val="00693693"/>
    <w:rsid w:val="006936E8"/>
    <w:rsid w:val="00693804"/>
    <w:rsid w:val="00693903"/>
    <w:rsid w:val="006939B3"/>
    <w:rsid w:val="00693A52"/>
    <w:rsid w:val="00693C5F"/>
    <w:rsid w:val="00693E5E"/>
    <w:rsid w:val="006942BE"/>
    <w:rsid w:val="0069430E"/>
    <w:rsid w:val="0069491A"/>
    <w:rsid w:val="00694D3E"/>
    <w:rsid w:val="00695796"/>
    <w:rsid w:val="00695A5F"/>
    <w:rsid w:val="00695BAF"/>
    <w:rsid w:val="00695BCE"/>
    <w:rsid w:val="00695FD4"/>
    <w:rsid w:val="0069607F"/>
    <w:rsid w:val="00696105"/>
    <w:rsid w:val="0069664D"/>
    <w:rsid w:val="006966D4"/>
    <w:rsid w:val="006967C3"/>
    <w:rsid w:val="00696B0B"/>
    <w:rsid w:val="0069712D"/>
    <w:rsid w:val="00697297"/>
    <w:rsid w:val="00697311"/>
    <w:rsid w:val="0069747A"/>
    <w:rsid w:val="006979AE"/>
    <w:rsid w:val="00697E6A"/>
    <w:rsid w:val="00697FEE"/>
    <w:rsid w:val="006A0354"/>
    <w:rsid w:val="006A0602"/>
    <w:rsid w:val="006A0AD2"/>
    <w:rsid w:val="006A0CA8"/>
    <w:rsid w:val="006A0D28"/>
    <w:rsid w:val="006A0E92"/>
    <w:rsid w:val="006A0FB0"/>
    <w:rsid w:val="006A11DE"/>
    <w:rsid w:val="006A1A1B"/>
    <w:rsid w:val="006A1B3D"/>
    <w:rsid w:val="006A1C08"/>
    <w:rsid w:val="006A2186"/>
    <w:rsid w:val="006A22B7"/>
    <w:rsid w:val="006A2734"/>
    <w:rsid w:val="006A2910"/>
    <w:rsid w:val="006A2A96"/>
    <w:rsid w:val="006A2BC3"/>
    <w:rsid w:val="006A2EF2"/>
    <w:rsid w:val="006A32F5"/>
    <w:rsid w:val="006A33D9"/>
    <w:rsid w:val="006A383F"/>
    <w:rsid w:val="006A39D9"/>
    <w:rsid w:val="006A3AEC"/>
    <w:rsid w:val="006A3F07"/>
    <w:rsid w:val="006A4320"/>
    <w:rsid w:val="006A4B25"/>
    <w:rsid w:val="006A4C80"/>
    <w:rsid w:val="006A546E"/>
    <w:rsid w:val="006A57EA"/>
    <w:rsid w:val="006A57F1"/>
    <w:rsid w:val="006A59D0"/>
    <w:rsid w:val="006A5A97"/>
    <w:rsid w:val="006A5C1D"/>
    <w:rsid w:val="006A5D22"/>
    <w:rsid w:val="006A5E63"/>
    <w:rsid w:val="006A6021"/>
    <w:rsid w:val="006A695E"/>
    <w:rsid w:val="006A6B6D"/>
    <w:rsid w:val="006A6CFF"/>
    <w:rsid w:val="006A6EBD"/>
    <w:rsid w:val="006A6FC9"/>
    <w:rsid w:val="006A6FE3"/>
    <w:rsid w:val="006A705C"/>
    <w:rsid w:val="006A71DB"/>
    <w:rsid w:val="006A722D"/>
    <w:rsid w:val="006A732E"/>
    <w:rsid w:val="006A735F"/>
    <w:rsid w:val="006A742A"/>
    <w:rsid w:val="006A75BF"/>
    <w:rsid w:val="006A7E82"/>
    <w:rsid w:val="006A7F4D"/>
    <w:rsid w:val="006B011A"/>
    <w:rsid w:val="006B0122"/>
    <w:rsid w:val="006B030B"/>
    <w:rsid w:val="006B06EC"/>
    <w:rsid w:val="006B093B"/>
    <w:rsid w:val="006B0C24"/>
    <w:rsid w:val="006B0DF2"/>
    <w:rsid w:val="006B11CB"/>
    <w:rsid w:val="006B14AD"/>
    <w:rsid w:val="006B175E"/>
    <w:rsid w:val="006B17A7"/>
    <w:rsid w:val="006B1A8C"/>
    <w:rsid w:val="006B1B52"/>
    <w:rsid w:val="006B1B5C"/>
    <w:rsid w:val="006B1E0D"/>
    <w:rsid w:val="006B2244"/>
    <w:rsid w:val="006B2263"/>
    <w:rsid w:val="006B2364"/>
    <w:rsid w:val="006B2498"/>
    <w:rsid w:val="006B24D2"/>
    <w:rsid w:val="006B251F"/>
    <w:rsid w:val="006B2663"/>
    <w:rsid w:val="006B26E9"/>
    <w:rsid w:val="006B2CD9"/>
    <w:rsid w:val="006B2E6D"/>
    <w:rsid w:val="006B2F16"/>
    <w:rsid w:val="006B3521"/>
    <w:rsid w:val="006B3691"/>
    <w:rsid w:val="006B36D0"/>
    <w:rsid w:val="006B39AC"/>
    <w:rsid w:val="006B3CB1"/>
    <w:rsid w:val="006B40EB"/>
    <w:rsid w:val="006B4152"/>
    <w:rsid w:val="006B48CD"/>
    <w:rsid w:val="006B49FA"/>
    <w:rsid w:val="006B4EF0"/>
    <w:rsid w:val="006B4F5C"/>
    <w:rsid w:val="006B50B7"/>
    <w:rsid w:val="006B526A"/>
    <w:rsid w:val="006B52C3"/>
    <w:rsid w:val="006B564C"/>
    <w:rsid w:val="006B5DAA"/>
    <w:rsid w:val="006B5E71"/>
    <w:rsid w:val="006B5F40"/>
    <w:rsid w:val="006B5FB1"/>
    <w:rsid w:val="006B6CF9"/>
    <w:rsid w:val="006B6D25"/>
    <w:rsid w:val="006B6D7A"/>
    <w:rsid w:val="006B7045"/>
    <w:rsid w:val="006B7286"/>
    <w:rsid w:val="006B730B"/>
    <w:rsid w:val="006B743C"/>
    <w:rsid w:val="006B74F5"/>
    <w:rsid w:val="006B7645"/>
    <w:rsid w:val="006B7797"/>
    <w:rsid w:val="006B7904"/>
    <w:rsid w:val="006B7A59"/>
    <w:rsid w:val="006C0666"/>
    <w:rsid w:val="006C0B82"/>
    <w:rsid w:val="006C0FEB"/>
    <w:rsid w:val="006C1289"/>
    <w:rsid w:val="006C13A6"/>
    <w:rsid w:val="006C17C8"/>
    <w:rsid w:val="006C19B3"/>
    <w:rsid w:val="006C1CBE"/>
    <w:rsid w:val="006C20B3"/>
    <w:rsid w:val="006C21CC"/>
    <w:rsid w:val="006C2504"/>
    <w:rsid w:val="006C2855"/>
    <w:rsid w:val="006C3104"/>
    <w:rsid w:val="006C3106"/>
    <w:rsid w:val="006C3198"/>
    <w:rsid w:val="006C34C6"/>
    <w:rsid w:val="006C3862"/>
    <w:rsid w:val="006C397F"/>
    <w:rsid w:val="006C3A61"/>
    <w:rsid w:val="006C3BA5"/>
    <w:rsid w:val="006C3C6C"/>
    <w:rsid w:val="006C3C8F"/>
    <w:rsid w:val="006C3D2C"/>
    <w:rsid w:val="006C3F5A"/>
    <w:rsid w:val="006C40F9"/>
    <w:rsid w:val="006C410A"/>
    <w:rsid w:val="006C41CC"/>
    <w:rsid w:val="006C41DE"/>
    <w:rsid w:val="006C480C"/>
    <w:rsid w:val="006C4B35"/>
    <w:rsid w:val="006C4B3B"/>
    <w:rsid w:val="006C4B3F"/>
    <w:rsid w:val="006C4C8B"/>
    <w:rsid w:val="006C4EC5"/>
    <w:rsid w:val="006C4EDF"/>
    <w:rsid w:val="006C5335"/>
    <w:rsid w:val="006C5A4D"/>
    <w:rsid w:val="006C5BC2"/>
    <w:rsid w:val="006C5CA0"/>
    <w:rsid w:val="006C659F"/>
    <w:rsid w:val="006C6AF0"/>
    <w:rsid w:val="006C6C88"/>
    <w:rsid w:val="006C70E1"/>
    <w:rsid w:val="006C7667"/>
    <w:rsid w:val="006C797E"/>
    <w:rsid w:val="006C7BA8"/>
    <w:rsid w:val="006C7BBE"/>
    <w:rsid w:val="006C7F29"/>
    <w:rsid w:val="006C7F42"/>
    <w:rsid w:val="006D011C"/>
    <w:rsid w:val="006D0147"/>
    <w:rsid w:val="006D0215"/>
    <w:rsid w:val="006D0349"/>
    <w:rsid w:val="006D05C2"/>
    <w:rsid w:val="006D0B0E"/>
    <w:rsid w:val="006D1031"/>
    <w:rsid w:val="006D13AC"/>
    <w:rsid w:val="006D140A"/>
    <w:rsid w:val="006D14EF"/>
    <w:rsid w:val="006D1615"/>
    <w:rsid w:val="006D1638"/>
    <w:rsid w:val="006D1759"/>
    <w:rsid w:val="006D1B31"/>
    <w:rsid w:val="006D1B70"/>
    <w:rsid w:val="006D1DCA"/>
    <w:rsid w:val="006D1E75"/>
    <w:rsid w:val="006D281E"/>
    <w:rsid w:val="006D2833"/>
    <w:rsid w:val="006D295C"/>
    <w:rsid w:val="006D29DE"/>
    <w:rsid w:val="006D29F6"/>
    <w:rsid w:val="006D2CB8"/>
    <w:rsid w:val="006D2D18"/>
    <w:rsid w:val="006D333D"/>
    <w:rsid w:val="006D3494"/>
    <w:rsid w:val="006D3990"/>
    <w:rsid w:val="006D39F2"/>
    <w:rsid w:val="006D3A15"/>
    <w:rsid w:val="006D3CD6"/>
    <w:rsid w:val="006D3CFE"/>
    <w:rsid w:val="006D3E3D"/>
    <w:rsid w:val="006D4221"/>
    <w:rsid w:val="006D44C0"/>
    <w:rsid w:val="006D4822"/>
    <w:rsid w:val="006D4846"/>
    <w:rsid w:val="006D495F"/>
    <w:rsid w:val="006D49E7"/>
    <w:rsid w:val="006D4A52"/>
    <w:rsid w:val="006D4BC9"/>
    <w:rsid w:val="006D5312"/>
    <w:rsid w:val="006D5CE8"/>
    <w:rsid w:val="006D619C"/>
    <w:rsid w:val="006D61DC"/>
    <w:rsid w:val="006D61F3"/>
    <w:rsid w:val="006D633F"/>
    <w:rsid w:val="006D639E"/>
    <w:rsid w:val="006D6540"/>
    <w:rsid w:val="006D665B"/>
    <w:rsid w:val="006D686F"/>
    <w:rsid w:val="006D6905"/>
    <w:rsid w:val="006D6F83"/>
    <w:rsid w:val="006D723D"/>
    <w:rsid w:val="006D7393"/>
    <w:rsid w:val="006D76CA"/>
    <w:rsid w:val="006D770D"/>
    <w:rsid w:val="006D7DE9"/>
    <w:rsid w:val="006E023E"/>
    <w:rsid w:val="006E03A1"/>
    <w:rsid w:val="006E059E"/>
    <w:rsid w:val="006E0618"/>
    <w:rsid w:val="006E06F0"/>
    <w:rsid w:val="006E07E1"/>
    <w:rsid w:val="006E0894"/>
    <w:rsid w:val="006E1397"/>
    <w:rsid w:val="006E13DE"/>
    <w:rsid w:val="006E1820"/>
    <w:rsid w:val="006E1879"/>
    <w:rsid w:val="006E18C9"/>
    <w:rsid w:val="006E19D0"/>
    <w:rsid w:val="006E1ECB"/>
    <w:rsid w:val="006E2600"/>
    <w:rsid w:val="006E275B"/>
    <w:rsid w:val="006E28A4"/>
    <w:rsid w:val="006E29EC"/>
    <w:rsid w:val="006E2DC9"/>
    <w:rsid w:val="006E3251"/>
    <w:rsid w:val="006E3529"/>
    <w:rsid w:val="006E3605"/>
    <w:rsid w:val="006E37E9"/>
    <w:rsid w:val="006E3848"/>
    <w:rsid w:val="006E391D"/>
    <w:rsid w:val="006E3AF0"/>
    <w:rsid w:val="006E3B8F"/>
    <w:rsid w:val="006E3D77"/>
    <w:rsid w:val="006E3FB6"/>
    <w:rsid w:val="006E3FEE"/>
    <w:rsid w:val="006E4504"/>
    <w:rsid w:val="006E47F5"/>
    <w:rsid w:val="006E49B0"/>
    <w:rsid w:val="006E4C2F"/>
    <w:rsid w:val="006E4F46"/>
    <w:rsid w:val="006E4FC3"/>
    <w:rsid w:val="006E52C0"/>
    <w:rsid w:val="006E5801"/>
    <w:rsid w:val="006E591A"/>
    <w:rsid w:val="006E5BE7"/>
    <w:rsid w:val="006E650E"/>
    <w:rsid w:val="006E68C1"/>
    <w:rsid w:val="006E6949"/>
    <w:rsid w:val="006E6A6F"/>
    <w:rsid w:val="006E6DEA"/>
    <w:rsid w:val="006E7292"/>
    <w:rsid w:val="006E7397"/>
    <w:rsid w:val="006E7AE6"/>
    <w:rsid w:val="006E7F44"/>
    <w:rsid w:val="006F014B"/>
    <w:rsid w:val="006F0331"/>
    <w:rsid w:val="006F0B4D"/>
    <w:rsid w:val="006F0C75"/>
    <w:rsid w:val="006F0CD3"/>
    <w:rsid w:val="006F12F6"/>
    <w:rsid w:val="006F1816"/>
    <w:rsid w:val="006F1FA0"/>
    <w:rsid w:val="006F28F4"/>
    <w:rsid w:val="006F29E7"/>
    <w:rsid w:val="006F30ED"/>
    <w:rsid w:val="006F33A6"/>
    <w:rsid w:val="006F3501"/>
    <w:rsid w:val="006F3760"/>
    <w:rsid w:val="006F3D78"/>
    <w:rsid w:val="006F3DB2"/>
    <w:rsid w:val="006F3FF3"/>
    <w:rsid w:val="006F427E"/>
    <w:rsid w:val="006F42F5"/>
    <w:rsid w:val="006F43E7"/>
    <w:rsid w:val="006F44CA"/>
    <w:rsid w:val="006F46D1"/>
    <w:rsid w:val="006F4725"/>
    <w:rsid w:val="006F48A8"/>
    <w:rsid w:val="006F4972"/>
    <w:rsid w:val="006F4FEF"/>
    <w:rsid w:val="006F5095"/>
    <w:rsid w:val="006F537B"/>
    <w:rsid w:val="006F550C"/>
    <w:rsid w:val="006F5BF3"/>
    <w:rsid w:val="006F603C"/>
    <w:rsid w:val="006F60A7"/>
    <w:rsid w:val="006F65E9"/>
    <w:rsid w:val="006F65FE"/>
    <w:rsid w:val="006F6717"/>
    <w:rsid w:val="006F6A7B"/>
    <w:rsid w:val="006F740B"/>
    <w:rsid w:val="006F7681"/>
    <w:rsid w:val="006F7769"/>
    <w:rsid w:val="006F786F"/>
    <w:rsid w:val="006F7A66"/>
    <w:rsid w:val="006F7D81"/>
    <w:rsid w:val="006F7E9D"/>
    <w:rsid w:val="006F7EEF"/>
    <w:rsid w:val="006F7F29"/>
    <w:rsid w:val="00700264"/>
    <w:rsid w:val="007002A0"/>
    <w:rsid w:val="00700649"/>
    <w:rsid w:val="00700877"/>
    <w:rsid w:val="00700E9A"/>
    <w:rsid w:val="007010B8"/>
    <w:rsid w:val="0070150B"/>
    <w:rsid w:val="00701604"/>
    <w:rsid w:val="00701B2A"/>
    <w:rsid w:val="00701DF2"/>
    <w:rsid w:val="0070204E"/>
    <w:rsid w:val="007022DE"/>
    <w:rsid w:val="00702383"/>
    <w:rsid w:val="00702393"/>
    <w:rsid w:val="0070245A"/>
    <w:rsid w:val="00702647"/>
    <w:rsid w:val="007027BB"/>
    <w:rsid w:val="00702885"/>
    <w:rsid w:val="0070307C"/>
    <w:rsid w:val="00703425"/>
    <w:rsid w:val="007035A4"/>
    <w:rsid w:val="0070365A"/>
    <w:rsid w:val="00703739"/>
    <w:rsid w:val="0070463E"/>
    <w:rsid w:val="007046A8"/>
    <w:rsid w:val="007046C6"/>
    <w:rsid w:val="00704706"/>
    <w:rsid w:val="00704879"/>
    <w:rsid w:val="007048F4"/>
    <w:rsid w:val="00704954"/>
    <w:rsid w:val="00704BE8"/>
    <w:rsid w:val="00705010"/>
    <w:rsid w:val="00705180"/>
    <w:rsid w:val="0070519E"/>
    <w:rsid w:val="00705A04"/>
    <w:rsid w:val="00705DC2"/>
    <w:rsid w:val="007064CB"/>
    <w:rsid w:val="00706975"/>
    <w:rsid w:val="00706B42"/>
    <w:rsid w:val="00706CEF"/>
    <w:rsid w:val="00706E32"/>
    <w:rsid w:val="00706E50"/>
    <w:rsid w:val="00706E87"/>
    <w:rsid w:val="00706EDC"/>
    <w:rsid w:val="00706FF4"/>
    <w:rsid w:val="007071FB"/>
    <w:rsid w:val="00707370"/>
    <w:rsid w:val="00707385"/>
    <w:rsid w:val="0070748A"/>
    <w:rsid w:val="00707674"/>
    <w:rsid w:val="00707792"/>
    <w:rsid w:val="00707A0E"/>
    <w:rsid w:val="00707D67"/>
    <w:rsid w:val="00707F02"/>
    <w:rsid w:val="00707F06"/>
    <w:rsid w:val="007101C3"/>
    <w:rsid w:val="00710238"/>
    <w:rsid w:val="007103E0"/>
    <w:rsid w:val="0071050C"/>
    <w:rsid w:val="00710F5F"/>
    <w:rsid w:val="00710F6C"/>
    <w:rsid w:val="007110BD"/>
    <w:rsid w:val="0071112F"/>
    <w:rsid w:val="007111E5"/>
    <w:rsid w:val="00711455"/>
    <w:rsid w:val="007119B3"/>
    <w:rsid w:val="00711A1F"/>
    <w:rsid w:val="00711ACE"/>
    <w:rsid w:val="00711B1D"/>
    <w:rsid w:val="00712411"/>
    <w:rsid w:val="00712435"/>
    <w:rsid w:val="007124C3"/>
    <w:rsid w:val="0071293D"/>
    <w:rsid w:val="0071294C"/>
    <w:rsid w:val="00713127"/>
    <w:rsid w:val="00713614"/>
    <w:rsid w:val="0071395F"/>
    <w:rsid w:val="00714115"/>
    <w:rsid w:val="0071414D"/>
    <w:rsid w:val="00714291"/>
    <w:rsid w:val="00714849"/>
    <w:rsid w:val="00714BAB"/>
    <w:rsid w:val="00714BC5"/>
    <w:rsid w:val="00714CCA"/>
    <w:rsid w:val="00714E7B"/>
    <w:rsid w:val="00715057"/>
    <w:rsid w:val="007150B3"/>
    <w:rsid w:val="007154A7"/>
    <w:rsid w:val="007154F4"/>
    <w:rsid w:val="007157B7"/>
    <w:rsid w:val="00715952"/>
    <w:rsid w:val="0071595C"/>
    <w:rsid w:val="00715A6E"/>
    <w:rsid w:val="00715F4B"/>
    <w:rsid w:val="00716361"/>
    <w:rsid w:val="00716B28"/>
    <w:rsid w:val="00716C25"/>
    <w:rsid w:val="00716F54"/>
    <w:rsid w:val="00717023"/>
    <w:rsid w:val="007172D0"/>
    <w:rsid w:val="00717D47"/>
    <w:rsid w:val="00717E50"/>
    <w:rsid w:val="00717F02"/>
    <w:rsid w:val="0072009E"/>
    <w:rsid w:val="0072013C"/>
    <w:rsid w:val="007202FB"/>
    <w:rsid w:val="007204BA"/>
    <w:rsid w:val="007205B7"/>
    <w:rsid w:val="007206B5"/>
    <w:rsid w:val="00720BCE"/>
    <w:rsid w:val="00720E6F"/>
    <w:rsid w:val="00720F50"/>
    <w:rsid w:val="00721097"/>
    <w:rsid w:val="007210FF"/>
    <w:rsid w:val="007212AB"/>
    <w:rsid w:val="007215E9"/>
    <w:rsid w:val="0072212F"/>
    <w:rsid w:val="0072240A"/>
    <w:rsid w:val="00722793"/>
    <w:rsid w:val="0072290E"/>
    <w:rsid w:val="00722A68"/>
    <w:rsid w:val="00722AC3"/>
    <w:rsid w:val="00722C40"/>
    <w:rsid w:val="00722C4E"/>
    <w:rsid w:val="00722DB6"/>
    <w:rsid w:val="00722F1A"/>
    <w:rsid w:val="00723115"/>
    <w:rsid w:val="007231E2"/>
    <w:rsid w:val="007233C3"/>
    <w:rsid w:val="00723410"/>
    <w:rsid w:val="0072346C"/>
    <w:rsid w:val="007235A9"/>
    <w:rsid w:val="0072387E"/>
    <w:rsid w:val="00723ADC"/>
    <w:rsid w:val="00724224"/>
    <w:rsid w:val="00724408"/>
    <w:rsid w:val="0072473E"/>
    <w:rsid w:val="00724A17"/>
    <w:rsid w:val="00724AC9"/>
    <w:rsid w:val="00724EF6"/>
    <w:rsid w:val="00725080"/>
    <w:rsid w:val="0072545D"/>
    <w:rsid w:val="007254FE"/>
    <w:rsid w:val="007255BD"/>
    <w:rsid w:val="00725C0D"/>
    <w:rsid w:val="00726116"/>
    <w:rsid w:val="00726280"/>
    <w:rsid w:val="007262CF"/>
    <w:rsid w:val="007264DD"/>
    <w:rsid w:val="007268C0"/>
    <w:rsid w:val="00726921"/>
    <w:rsid w:val="007269C8"/>
    <w:rsid w:val="00726EBA"/>
    <w:rsid w:val="00727209"/>
    <w:rsid w:val="007272E9"/>
    <w:rsid w:val="00727466"/>
    <w:rsid w:val="00727472"/>
    <w:rsid w:val="007276AA"/>
    <w:rsid w:val="007278BF"/>
    <w:rsid w:val="00727AA8"/>
    <w:rsid w:val="00727C2C"/>
    <w:rsid w:val="00727C2F"/>
    <w:rsid w:val="00727DFB"/>
    <w:rsid w:val="00727F20"/>
    <w:rsid w:val="00730409"/>
    <w:rsid w:val="00730549"/>
    <w:rsid w:val="007306F1"/>
    <w:rsid w:val="0073092D"/>
    <w:rsid w:val="00730EB0"/>
    <w:rsid w:val="00730FD9"/>
    <w:rsid w:val="00731446"/>
    <w:rsid w:val="007317E2"/>
    <w:rsid w:val="00731954"/>
    <w:rsid w:val="00731B45"/>
    <w:rsid w:val="00731F61"/>
    <w:rsid w:val="00732622"/>
    <w:rsid w:val="0073268E"/>
    <w:rsid w:val="00732796"/>
    <w:rsid w:val="00732920"/>
    <w:rsid w:val="00732B85"/>
    <w:rsid w:val="00732C82"/>
    <w:rsid w:val="00732DF5"/>
    <w:rsid w:val="00733228"/>
    <w:rsid w:val="00733382"/>
    <w:rsid w:val="0073387C"/>
    <w:rsid w:val="007338FD"/>
    <w:rsid w:val="00733C05"/>
    <w:rsid w:val="00733C22"/>
    <w:rsid w:val="00733C53"/>
    <w:rsid w:val="00733DCC"/>
    <w:rsid w:val="00733ED1"/>
    <w:rsid w:val="0073418A"/>
    <w:rsid w:val="007342C8"/>
    <w:rsid w:val="007343B3"/>
    <w:rsid w:val="007344D8"/>
    <w:rsid w:val="0073491C"/>
    <w:rsid w:val="00734AB0"/>
    <w:rsid w:val="007350CC"/>
    <w:rsid w:val="007357AB"/>
    <w:rsid w:val="007359FE"/>
    <w:rsid w:val="00735AAE"/>
    <w:rsid w:val="00735EBF"/>
    <w:rsid w:val="00735F26"/>
    <w:rsid w:val="00736000"/>
    <w:rsid w:val="007360AE"/>
    <w:rsid w:val="0073659F"/>
    <w:rsid w:val="007365D2"/>
    <w:rsid w:val="00736A15"/>
    <w:rsid w:val="00736B6C"/>
    <w:rsid w:val="00736D29"/>
    <w:rsid w:val="00736DA8"/>
    <w:rsid w:val="00736FEB"/>
    <w:rsid w:val="00737250"/>
    <w:rsid w:val="00737A39"/>
    <w:rsid w:val="00737DAB"/>
    <w:rsid w:val="00740186"/>
    <w:rsid w:val="00740225"/>
    <w:rsid w:val="0074026F"/>
    <w:rsid w:val="00740923"/>
    <w:rsid w:val="0074096E"/>
    <w:rsid w:val="00740AFC"/>
    <w:rsid w:val="00740D9B"/>
    <w:rsid w:val="007410C3"/>
    <w:rsid w:val="007417B3"/>
    <w:rsid w:val="007418B1"/>
    <w:rsid w:val="00741A18"/>
    <w:rsid w:val="00741C47"/>
    <w:rsid w:val="00741CE3"/>
    <w:rsid w:val="00742199"/>
    <w:rsid w:val="00742467"/>
    <w:rsid w:val="00742727"/>
    <w:rsid w:val="007427E8"/>
    <w:rsid w:val="00742CC0"/>
    <w:rsid w:val="00742DC8"/>
    <w:rsid w:val="00743100"/>
    <w:rsid w:val="007432F0"/>
    <w:rsid w:val="00743548"/>
    <w:rsid w:val="007435D0"/>
    <w:rsid w:val="007438D5"/>
    <w:rsid w:val="00743BB5"/>
    <w:rsid w:val="00743CD3"/>
    <w:rsid w:val="00744117"/>
    <w:rsid w:val="0074476A"/>
    <w:rsid w:val="007448F6"/>
    <w:rsid w:val="00744954"/>
    <w:rsid w:val="00744A46"/>
    <w:rsid w:val="0074514B"/>
    <w:rsid w:val="00745307"/>
    <w:rsid w:val="00745419"/>
    <w:rsid w:val="00745A1D"/>
    <w:rsid w:val="00745BE7"/>
    <w:rsid w:val="00745C65"/>
    <w:rsid w:val="00745CFB"/>
    <w:rsid w:val="0074667B"/>
    <w:rsid w:val="0074683C"/>
    <w:rsid w:val="00746E24"/>
    <w:rsid w:val="00746E3C"/>
    <w:rsid w:val="007472E1"/>
    <w:rsid w:val="0074746E"/>
    <w:rsid w:val="007474BA"/>
    <w:rsid w:val="00747849"/>
    <w:rsid w:val="00747998"/>
    <w:rsid w:val="00747BF4"/>
    <w:rsid w:val="00747FFE"/>
    <w:rsid w:val="007500CA"/>
    <w:rsid w:val="007502E1"/>
    <w:rsid w:val="0075051D"/>
    <w:rsid w:val="00750DDD"/>
    <w:rsid w:val="00750E85"/>
    <w:rsid w:val="0075127C"/>
    <w:rsid w:val="00751382"/>
    <w:rsid w:val="007519BB"/>
    <w:rsid w:val="00751D23"/>
    <w:rsid w:val="00751DC7"/>
    <w:rsid w:val="00752107"/>
    <w:rsid w:val="007521E5"/>
    <w:rsid w:val="00752266"/>
    <w:rsid w:val="007522C5"/>
    <w:rsid w:val="0075231C"/>
    <w:rsid w:val="007526C1"/>
    <w:rsid w:val="00752703"/>
    <w:rsid w:val="00752BA6"/>
    <w:rsid w:val="00752C2C"/>
    <w:rsid w:val="00752D0C"/>
    <w:rsid w:val="00752FD8"/>
    <w:rsid w:val="007533F5"/>
    <w:rsid w:val="007534A5"/>
    <w:rsid w:val="007536D9"/>
    <w:rsid w:val="007537A6"/>
    <w:rsid w:val="00753993"/>
    <w:rsid w:val="00753997"/>
    <w:rsid w:val="00753C0F"/>
    <w:rsid w:val="00753C20"/>
    <w:rsid w:val="00754494"/>
    <w:rsid w:val="00754607"/>
    <w:rsid w:val="00754720"/>
    <w:rsid w:val="00754C52"/>
    <w:rsid w:val="0075529C"/>
    <w:rsid w:val="00755796"/>
    <w:rsid w:val="007557E5"/>
    <w:rsid w:val="00755874"/>
    <w:rsid w:val="00755DB9"/>
    <w:rsid w:val="00755EB2"/>
    <w:rsid w:val="00756246"/>
    <w:rsid w:val="0075659D"/>
    <w:rsid w:val="007568AF"/>
    <w:rsid w:val="00756F41"/>
    <w:rsid w:val="0075705B"/>
    <w:rsid w:val="0075714E"/>
    <w:rsid w:val="00757314"/>
    <w:rsid w:val="0075737A"/>
    <w:rsid w:val="0075759F"/>
    <w:rsid w:val="0075774F"/>
    <w:rsid w:val="007579E3"/>
    <w:rsid w:val="00757BCA"/>
    <w:rsid w:val="00757D63"/>
    <w:rsid w:val="00757D73"/>
    <w:rsid w:val="00760048"/>
    <w:rsid w:val="007601E2"/>
    <w:rsid w:val="00760796"/>
    <w:rsid w:val="0076083E"/>
    <w:rsid w:val="0076095D"/>
    <w:rsid w:val="0076098F"/>
    <w:rsid w:val="00760B49"/>
    <w:rsid w:val="00760DE3"/>
    <w:rsid w:val="00760EB3"/>
    <w:rsid w:val="00760F01"/>
    <w:rsid w:val="00761008"/>
    <w:rsid w:val="00761142"/>
    <w:rsid w:val="007616C0"/>
    <w:rsid w:val="0076170A"/>
    <w:rsid w:val="00761D66"/>
    <w:rsid w:val="00761F98"/>
    <w:rsid w:val="0076234B"/>
    <w:rsid w:val="007623DE"/>
    <w:rsid w:val="007626D6"/>
    <w:rsid w:val="00762D5A"/>
    <w:rsid w:val="00762D6A"/>
    <w:rsid w:val="00762DA7"/>
    <w:rsid w:val="007630A5"/>
    <w:rsid w:val="007630D1"/>
    <w:rsid w:val="00763639"/>
    <w:rsid w:val="007637EA"/>
    <w:rsid w:val="00763865"/>
    <w:rsid w:val="0076398C"/>
    <w:rsid w:val="00763B63"/>
    <w:rsid w:val="00763BA2"/>
    <w:rsid w:val="00763D1D"/>
    <w:rsid w:val="00763D3F"/>
    <w:rsid w:val="0076412B"/>
    <w:rsid w:val="00764972"/>
    <w:rsid w:val="00764A31"/>
    <w:rsid w:val="00764C84"/>
    <w:rsid w:val="00764DAA"/>
    <w:rsid w:val="00764DC9"/>
    <w:rsid w:val="007653D5"/>
    <w:rsid w:val="00765578"/>
    <w:rsid w:val="0076580A"/>
    <w:rsid w:val="00765AAA"/>
    <w:rsid w:val="00765C40"/>
    <w:rsid w:val="00765C74"/>
    <w:rsid w:val="00766492"/>
    <w:rsid w:val="007669B9"/>
    <w:rsid w:val="00766D4C"/>
    <w:rsid w:val="00767348"/>
    <w:rsid w:val="0076736C"/>
    <w:rsid w:val="00767DFF"/>
    <w:rsid w:val="00767E5B"/>
    <w:rsid w:val="00770011"/>
    <w:rsid w:val="0077042B"/>
    <w:rsid w:val="007704A5"/>
    <w:rsid w:val="0077069A"/>
    <w:rsid w:val="00770954"/>
    <w:rsid w:val="00770AE6"/>
    <w:rsid w:val="00770BA4"/>
    <w:rsid w:val="007710A9"/>
    <w:rsid w:val="007714C8"/>
    <w:rsid w:val="007716AF"/>
    <w:rsid w:val="00771EFD"/>
    <w:rsid w:val="00771F9C"/>
    <w:rsid w:val="00772471"/>
    <w:rsid w:val="0077298A"/>
    <w:rsid w:val="00772E81"/>
    <w:rsid w:val="007730DD"/>
    <w:rsid w:val="0077343D"/>
    <w:rsid w:val="00773582"/>
    <w:rsid w:val="007737F3"/>
    <w:rsid w:val="00773CD4"/>
    <w:rsid w:val="00775187"/>
    <w:rsid w:val="0077529C"/>
    <w:rsid w:val="00775345"/>
    <w:rsid w:val="0077555D"/>
    <w:rsid w:val="00775643"/>
    <w:rsid w:val="00775740"/>
    <w:rsid w:val="00775C6F"/>
    <w:rsid w:val="007760A8"/>
    <w:rsid w:val="007763B9"/>
    <w:rsid w:val="00776827"/>
    <w:rsid w:val="0077685F"/>
    <w:rsid w:val="00776909"/>
    <w:rsid w:val="00776B25"/>
    <w:rsid w:val="00776C66"/>
    <w:rsid w:val="00777043"/>
    <w:rsid w:val="007770DB"/>
    <w:rsid w:val="00777278"/>
    <w:rsid w:val="00777AD6"/>
    <w:rsid w:val="00777C68"/>
    <w:rsid w:val="00777DA8"/>
    <w:rsid w:val="00777DAC"/>
    <w:rsid w:val="00777E46"/>
    <w:rsid w:val="007800F7"/>
    <w:rsid w:val="007803DA"/>
    <w:rsid w:val="0078085B"/>
    <w:rsid w:val="00780BB7"/>
    <w:rsid w:val="00780C67"/>
    <w:rsid w:val="00780D45"/>
    <w:rsid w:val="00780D4C"/>
    <w:rsid w:val="00780DC7"/>
    <w:rsid w:val="00780F91"/>
    <w:rsid w:val="0078177D"/>
    <w:rsid w:val="007819AE"/>
    <w:rsid w:val="00781D78"/>
    <w:rsid w:val="007821A9"/>
    <w:rsid w:val="007823B9"/>
    <w:rsid w:val="0078254B"/>
    <w:rsid w:val="007825A3"/>
    <w:rsid w:val="007827B1"/>
    <w:rsid w:val="007828A5"/>
    <w:rsid w:val="0078298D"/>
    <w:rsid w:val="007829E1"/>
    <w:rsid w:val="00782A38"/>
    <w:rsid w:val="00782D52"/>
    <w:rsid w:val="00782F85"/>
    <w:rsid w:val="00782FE2"/>
    <w:rsid w:val="007832B0"/>
    <w:rsid w:val="00783733"/>
    <w:rsid w:val="00783848"/>
    <w:rsid w:val="00783B3D"/>
    <w:rsid w:val="00783BB0"/>
    <w:rsid w:val="00783FB8"/>
    <w:rsid w:val="00784922"/>
    <w:rsid w:val="00784C31"/>
    <w:rsid w:val="00784E9A"/>
    <w:rsid w:val="00784ED9"/>
    <w:rsid w:val="0078519D"/>
    <w:rsid w:val="00785300"/>
    <w:rsid w:val="007855FB"/>
    <w:rsid w:val="00785EF9"/>
    <w:rsid w:val="00786A30"/>
    <w:rsid w:val="00786BB2"/>
    <w:rsid w:val="00786CCB"/>
    <w:rsid w:val="00787439"/>
    <w:rsid w:val="007874F8"/>
    <w:rsid w:val="007878AB"/>
    <w:rsid w:val="00787A91"/>
    <w:rsid w:val="0079041F"/>
    <w:rsid w:val="0079099E"/>
    <w:rsid w:val="00790D2C"/>
    <w:rsid w:val="00790F10"/>
    <w:rsid w:val="00791133"/>
    <w:rsid w:val="007915BB"/>
    <w:rsid w:val="00791B5B"/>
    <w:rsid w:val="00791C69"/>
    <w:rsid w:val="0079206F"/>
    <w:rsid w:val="007923EE"/>
    <w:rsid w:val="007924D4"/>
    <w:rsid w:val="00792864"/>
    <w:rsid w:val="0079323C"/>
    <w:rsid w:val="00793726"/>
    <w:rsid w:val="00793839"/>
    <w:rsid w:val="0079396E"/>
    <w:rsid w:val="007939F9"/>
    <w:rsid w:val="00793E30"/>
    <w:rsid w:val="00793F7C"/>
    <w:rsid w:val="00794237"/>
    <w:rsid w:val="007942D5"/>
    <w:rsid w:val="00794462"/>
    <w:rsid w:val="00794894"/>
    <w:rsid w:val="00794D7C"/>
    <w:rsid w:val="00794E94"/>
    <w:rsid w:val="00794EF2"/>
    <w:rsid w:val="00794FB6"/>
    <w:rsid w:val="00795088"/>
    <w:rsid w:val="007956D3"/>
    <w:rsid w:val="00795733"/>
    <w:rsid w:val="0079589F"/>
    <w:rsid w:val="007958ED"/>
    <w:rsid w:val="00795D51"/>
    <w:rsid w:val="00795EE0"/>
    <w:rsid w:val="0079602F"/>
    <w:rsid w:val="0079615A"/>
    <w:rsid w:val="007961CE"/>
    <w:rsid w:val="0079688F"/>
    <w:rsid w:val="00796A5C"/>
    <w:rsid w:val="00796A8A"/>
    <w:rsid w:val="00796C4F"/>
    <w:rsid w:val="00796F5C"/>
    <w:rsid w:val="0079726F"/>
    <w:rsid w:val="0079755B"/>
    <w:rsid w:val="0079761A"/>
    <w:rsid w:val="007A00F1"/>
    <w:rsid w:val="007A0903"/>
    <w:rsid w:val="007A0CD0"/>
    <w:rsid w:val="007A0D67"/>
    <w:rsid w:val="007A149E"/>
    <w:rsid w:val="007A1805"/>
    <w:rsid w:val="007A19D2"/>
    <w:rsid w:val="007A1B40"/>
    <w:rsid w:val="007A1B8D"/>
    <w:rsid w:val="007A1D63"/>
    <w:rsid w:val="007A23FD"/>
    <w:rsid w:val="007A289D"/>
    <w:rsid w:val="007A30F0"/>
    <w:rsid w:val="007A3499"/>
    <w:rsid w:val="007A34AB"/>
    <w:rsid w:val="007A3A46"/>
    <w:rsid w:val="007A3A95"/>
    <w:rsid w:val="007A3E29"/>
    <w:rsid w:val="007A4124"/>
    <w:rsid w:val="007A42B2"/>
    <w:rsid w:val="007A42D6"/>
    <w:rsid w:val="007A4380"/>
    <w:rsid w:val="007A458E"/>
    <w:rsid w:val="007A47CF"/>
    <w:rsid w:val="007A4812"/>
    <w:rsid w:val="007A4C25"/>
    <w:rsid w:val="007A4CFD"/>
    <w:rsid w:val="007A5DD3"/>
    <w:rsid w:val="007A5EC2"/>
    <w:rsid w:val="007A6057"/>
    <w:rsid w:val="007A6124"/>
    <w:rsid w:val="007A6368"/>
    <w:rsid w:val="007A6BF8"/>
    <w:rsid w:val="007A6DAD"/>
    <w:rsid w:val="007A6EEB"/>
    <w:rsid w:val="007A7330"/>
    <w:rsid w:val="007A74F6"/>
    <w:rsid w:val="007A7542"/>
    <w:rsid w:val="007A75E7"/>
    <w:rsid w:val="007A7691"/>
    <w:rsid w:val="007A790A"/>
    <w:rsid w:val="007A7B88"/>
    <w:rsid w:val="007A7D94"/>
    <w:rsid w:val="007A7E47"/>
    <w:rsid w:val="007B0099"/>
    <w:rsid w:val="007B01C2"/>
    <w:rsid w:val="007B0809"/>
    <w:rsid w:val="007B0A70"/>
    <w:rsid w:val="007B0E4D"/>
    <w:rsid w:val="007B103A"/>
    <w:rsid w:val="007B158D"/>
    <w:rsid w:val="007B15F2"/>
    <w:rsid w:val="007B1A02"/>
    <w:rsid w:val="007B1AE0"/>
    <w:rsid w:val="007B1BEF"/>
    <w:rsid w:val="007B1E85"/>
    <w:rsid w:val="007B237B"/>
    <w:rsid w:val="007B23E8"/>
    <w:rsid w:val="007B2460"/>
    <w:rsid w:val="007B2514"/>
    <w:rsid w:val="007B2CC0"/>
    <w:rsid w:val="007B319C"/>
    <w:rsid w:val="007B345A"/>
    <w:rsid w:val="007B369B"/>
    <w:rsid w:val="007B3BD5"/>
    <w:rsid w:val="007B3D1E"/>
    <w:rsid w:val="007B3DEC"/>
    <w:rsid w:val="007B41E1"/>
    <w:rsid w:val="007B43FD"/>
    <w:rsid w:val="007B463F"/>
    <w:rsid w:val="007B4BFA"/>
    <w:rsid w:val="007B5267"/>
    <w:rsid w:val="007B5280"/>
    <w:rsid w:val="007B52B1"/>
    <w:rsid w:val="007B530D"/>
    <w:rsid w:val="007B536A"/>
    <w:rsid w:val="007B54DF"/>
    <w:rsid w:val="007B55F1"/>
    <w:rsid w:val="007B5CC6"/>
    <w:rsid w:val="007B63CD"/>
    <w:rsid w:val="007B63D7"/>
    <w:rsid w:val="007B6A0E"/>
    <w:rsid w:val="007B6CE8"/>
    <w:rsid w:val="007B711F"/>
    <w:rsid w:val="007B74BB"/>
    <w:rsid w:val="007B7662"/>
    <w:rsid w:val="007B7A4B"/>
    <w:rsid w:val="007B7AB1"/>
    <w:rsid w:val="007B7EBE"/>
    <w:rsid w:val="007C0027"/>
    <w:rsid w:val="007C041D"/>
    <w:rsid w:val="007C0496"/>
    <w:rsid w:val="007C0649"/>
    <w:rsid w:val="007C121D"/>
    <w:rsid w:val="007C13AE"/>
    <w:rsid w:val="007C13F6"/>
    <w:rsid w:val="007C1774"/>
    <w:rsid w:val="007C17E2"/>
    <w:rsid w:val="007C1BFF"/>
    <w:rsid w:val="007C1F21"/>
    <w:rsid w:val="007C1FFD"/>
    <w:rsid w:val="007C2192"/>
    <w:rsid w:val="007C23E8"/>
    <w:rsid w:val="007C2915"/>
    <w:rsid w:val="007C2936"/>
    <w:rsid w:val="007C2ABA"/>
    <w:rsid w:val="007C309F"/>
    <w:rsid w:val="007C357A"/>
    <w:rsid w:val="007C3583"/>
    <w:rsid w:val="007C3747"/>
    <w:rsid w:val="007C3947"/>
    <w:rsid w:val="007C405A"/>
    <w:rsid w:val="007C407B"/>
    <w:rsid w:val="007C413D"/>
    <w:rsid w:val="007C44B6"/>
    <w:rsid w:val="007C4649"/>
    <w:rsid w:val="007C4756"/>
    <w:rsid w:val="007C481A"/>
    <w:rsid w:val="007C48E6"/>
    <w:rsid w:val="007C4C39"/>
    <w:rsid w:val="007C4F9B"/>
    <w:rsid w:val="007C542A"/>
    <w:rsid w:val="007C59A5"/>
    <w:rsid w:val="007C5ED1"/>
    <w:rsid w:val="007C5FF7"/>
    <w:rsid w:val="007C639B"/>
    <w:rsid w:val="007C6597"/>
    <w:rsid w:val="007C65B8"/>
    <w:rsid w:val="007C66BC"/>
    <w:rsid w:val="007C6C62"/>
    <w:rsid w:val="007C6C8D"/>
    <w:rsid w:val="007C6CF7"/>
    <w:rsid w:val="007C7376"/>
    <w:rsid w:val="007C74A7"/>
    <w:rsid w:val="007C7A40"/>
    <w:rsid w:val="007D0123"/>
    <w:rsid w:val="007D013D"/>
    <w:rsid w:val="007D0776"/>
    <w:rsid w:val="007D0BC9"/>
    <w:rsid w:val="007D0C1E"/>
    <w:rsid w:val="007D0C48"/>
    <w:rsid w:val="007D0F11"/>
    <w:rsid w:val="007D14DD"/>
    <w:rsid w:val="007D21B8"/>
    <w:rsid w:val="007D2350"/>
    <w:rsid w:val="007D2666"/>
    <w:rsid w:val="007D26A6"/>
    <w:rsid w:val="007D2A06"/>
    <w:rsid w:val="007D2C55"/>
    <w:rsid w:val="007D2E77"/>
    <w:rsid w:val="007D2FAA"/>
    <w:rsid w:val="007D300E"/>
    <w:rsid w:val="007D31CB"/>
    <w:rsid w:val="007D3539"/>
    <w:rsid w:val="007D3C65"/>
    <w:rsid w:val="007D3EA5"/>
    <w:rsid w:val="007D3EE8"/>
    <w:rsid w:val="007D44E8"/>
    <w:rsid w:val="007D4914"/>
    <w:rsid w:val="007D492D"/>
    <w:rsid w:val="007D4D53"/>
    <w:rsid w:val="007D4F52"/>
    <w:rsid w:val="007D5074"/>
    <w:rsid w:val="007D5590"/>
    <w:rsid w:val="007D5751"/>
    <w:rsid w:val="007D5946"/>
    <w:rsid w:val="007D60DF"/>
    <w:rsid w:val="007D664F"/>
    <w:rsid w:val="007D6662"/>
    <w:rsid w:val="007D6BA6"/>
    <w:rsid w:val="007D6E04"/>
    <w:rsid w:val="007D700D"/>
    <w:rsid w:val="007D7107"/>
    <w:rsid w:val="007D7142"/>
    <w:rsid w:val="007D73F6"/>
    <w:rsid w:val="007D7818"/>
    <w:rsid w:val="007D7821"/>
    <w:rsid w:val="007D78C5"/>
    <w:rsid w:val="007D7AA7"/>
    <w:rsid w:val="007E0260"/>
    <w:rsid w:val="007E03BD"/>
    <w:rsid w:val="007E09E7"/>
    <w:rsid w:val="007E0C1D"/>
    <w:rsid w:val="007E1268"/>
    <w:rsid w:val="007E1387"/>
    <w:rsid w:val="007E1443"/>
    <w:rsid w:val="007E1588"/>
    <w:rsid w:val="007E1933"/>
    <w:rsid w:val="007E1B24"/>
    <w:rsid w:val="007E22EA"/>
    <w:rsid w:val="007E232B"/>
    <w:rsid w:val="007E2381"/>
    <w:rsid w:val="007E2E1D"/>
    <w:rsid w:val="007E3202"/>
    <w:rsid w:val="007E3375"/>
    <w:rsid w:val="007E340D"/>
    <w:rsid w:val="007E365B"/>
    <w:rsid w:val="007E3A09"/>
    <w:rsid w:val="007E3B68"/>
    <w:rsid w:val="007E3F81"/>
    <w:rsid w:val="007E40BC"/>
    <w:rsid w:val="007E4149"/>
    <w:rsid w:val="007E4BDE"/>
    <w:rsid w:val="007E4E81"/>
    <w:rsid w:val="007E4F21"/>
    <w:rsid w:val="007E5000"/>
    <w:rsid w:val="007E505C"/>
    <w:rsid w:val="007E52BA"/>
    <w:rsid w:val="007E532B"/>
    <w:rsid w:val="007E5708"/>
    <w:rsid w:val="007E58DB"/>
    <w:rsid w:val="007E5AB3"/>
    <w:rsid w:val="007E648C"/>
    <w:rsid w:val="007E653E"/>
    <w:rsid w:val="007E6675"/>
    <w:rsid w:val="007E6AAF"/>
    <w:rsid w:val="007E6B26"/>
    <w:rsid w:val="007E6CF3"/>
    <w:rsid w:val="007E72F4"/>
    <w:rsid w:val="007E74A4"/>
    <w:rsid w:val="007E7504"/>
    <w:rsid w:val="007E7559"/>
    <w:rsid w:val="007E79BC"/>
    <w:rsid w:val="007E7BED"/>
    <w:rsid w:val="007E7D50"/>
    <w:rsid w:val="007E7D5E"/>
    <w:rsid w:val="007E7ECA"/>
    <w:rsid w:val="007E7EE2"/>
    <w:rsid w:val="007F018C"/>
    <w:rsid w:val="007F05FD"/>
    <w:rsid w:val="007F062C"/>
    <w:rsid w:val="007F06B1"/>
    <w:rsid w:val="007F0950"/>
    <w:rsid w:val="007F0A04"/>
    <w:rsid w:val="007F0D68"/>
    <w:rsid w:val="007F0E50"/>
    <w:rsid w:val="007F0F14"/>
    <w:rsid w:val="007F1005"/>
    <w:rsid w:val="007F119F"/>
    <w:rsid w:val="007F14DB"/>
    <w:rsid w:val="007F19F2"/>
    <w:rsid w:val="007F1BF0"/>
    <w:rsid w:val="007F1FC4"/>
    <w:rsid w:val="007F2626"/>
    <w:rsid w:val="007F272C"/>
    <w:rsid w:val="007F2754"/>
    <w:rsid w:val="007F2A2E"/>
    <w:rsid w:val="007F34FD"/>
    <w:rsid w:val="007F3647"/>
    <w:rsid w:val="007F3C6C"/>
    <w:rsid w:val="007F3CD2"/>
    <w:rsid w:val="007F3CF7"/>
    <w:rsid w:val="007F4000"/>
    <w:rsid w:val="007F4111"/>
    <w:rsid w:val="007F416A"/>
    <w:rsid w:val="007F43A0"/>
    <w:rsid w:val="007F43B4"/>
    <w:rsid w:val="007F46AA"/>
    <w:rsid w:val="007F48B1"/>
    <w:rsid w:val="007F4C85"/>
    <w:rsid w:val="007F4D8A"/>
    <w:rsid w:val="007F4FFC"/>
    <w:rsid w:val="007F506C"/>
    <w:rsid w:val="007F520F"/>
    <w:rsid w:val="007F55A9"/>
    <w:rsid w:val="007F5783"/>
    <w:rsid w:val="007F5FBB"/>
    <w:rsid w:val="007F619E"/>
    <w:rsid w:val="007F61F8"/>
    <w:rsid w:val="007F627A"/>
    <w:rsid w:val="007F67E7"/>
    <w:rsid w:val="007F6953"/>
    <w:rsid w:val="007F6A0B"/>
    <w:rsid w:val="007F6BC1"/>
    <w:rsid w:val="007F6E33"/>
    <w:rsid w:val="007F6F75"/>
    <w:rsid w:val="007F702E"/>
    <w:rsid w:val="007F70C5"/>
    <w:rsid w:val="007F7745"/>
    <w:rsid w:val="007F7B1C"/>
    <w:rsid w:val="007F7CC7"/>
    <w:rsid w:val="007F7FC0"/>
    <w:rsid w:val="00800038"/>
    <w:rsid w:val="008000AF"/>
    <w:rsid w:val="008001EB"/>
    <w:rsid w:val="008003AB"/>
    <w:rsid w:val="008006B2"/>
    <w:rsid w:val="0080089B"/>
    <w:rsid w:val="0080099A"/>
    <w:rsid w:val="008009E6"/>
    <w:rsid w:val="00800A7E"/>
    <w:rsid w:val="00800C50"/>
    <w:rsid w:val="00800C7E"/>
    <w:rsid w:val="00800D58"/>
    <w:rsid w:val="00800F54"/>
    <w:rsid w:val="00800FCE"/>
    <w:rsid w:val="00801058"/>
    <w:rsid w:val="00801338"/>
    <w:rsid w:val="0080134C"/>
    <w:rsid w:val="008016B3"/>
    <w:rsid w:val="00801D43"/>
    <w:rsid w:val="0080205D"/>
    <w:rsid w:val="008023B3"/>
    <w:rsid w:val="0080272E"/>
    <w:rsid w:val="008030A6"/>
    <w:rsid w:val="0080324C"/>
    <w:rsid w:val="00803919"/>
    <w:rsid w:val="008039EF"/>
    <w:rsid w:val="00803C74"/>
    <w:rsid w:val="008041E9"/>
    <w:rsid w:val="008042FB"/>
    <w:rsid w:val="008043E4"/>
    <w:rsid w:val="0080443C"/>
    <w:rsid w:val="00804451"/>
    <w:rsid w:val="0080454E"/>
    <w:rsid w:val="008047BE"/>
    <w:rsid w:val="00804940"/>
    <w:rsid w:val="00804BAB"/>
    <w:rsid w:val="00805090"/>
    <w:rsid w:val="008051B6"/>
    <w:rsid w:val="0080521F"/>
    <w:rsid w:val="00805418"/>
    <w:rsid w:val="00805912"/>
    <w:rsid w:val="008059E8"/>
    <w:rsid w:val="00805A93"/>
    <w:rsid w:val="00805F28"/>
    <w:rsid w:val="00806163"/>
    <w:rsid w:val="008065B8"/>
    <w:rsid w:val="008065E1"/>
    <w:rsid w:val="008067AE"/>
    <w:rsid w:val="008068C9"/>
    <w:rsid w:val="00806A1F"/>
    <w:rsid w:val="00806CD7"/>
    <w:rsid w:val="00807411"/>
    <w:rsid w:val="00807775"/>
    <w:rsid w:val="00807782"/>
    <w:rsid w:val="00807891"/>
    <w:rsid w:val="00807B1A"/>
    <w:rsid w:val="00807E75"/>
    <w:rsid w:val="00807FE6"/>
    <w:rsid w:val="008100A6"/>
    <w:rsid w:val="00810C39"/>
    <w:rsid w:val="00810F70"/>
    <w:rsid w:val="0081157F"/>
    <w:rsid w:val="00811693"/>
    <w:rsid w:val="008117F5"/>
    <w:rsid w:val="0081221C"/>
    <w:rsid w:val="00812657"/>
    <w:rsid w:val="0081285B"/>
    <w:rsid w:val="00812BFE"/>
    <w:rsid w:val="00812EB5"/>
    <w:rsid w:val="00812F90"/>
    <w:rsid w:val="008132B0"/>
    <w:rsid w:val="00813500"/>
    <w:rsid w:val="0081366F"/>
    <w:rsid w:val="0081399E"/>
    <w:rsid w:val="00813A61"/>
    <w:rsid w:val="00813FEC"/>
    <w:rsid w:val="0081408A"/>
    <w:rsid w:val="00814959"/>
    <w:rsid w:val="00814B5C"/>
    <w:rsid w:val="00814C71"/>
    <w:rsid w:val="00814C7B"/>
    <w:rsid w:val="00814E7A"/>
    <w:rsid w:val="00814EC3"/>
    <w:rsid w:val="00814EE7"/>
    <w:rsid w:val="00815073"/>
    <w:rsid w:val="008152F7"/>
    <w:rsid w:val="00815C12"/>
    <w:rsid w:val="00815DFD"/>
    <w:rsid w:val="0081601D"/>
    <w:rsid w:val="0081637B"/>
    <w:rsid w:val="0081647F"/>
    <w:rsid w:val="00816929"/>
    <w:rsid w:val="0081695D"/>
    <w:rsid w:val="00816A1A"/>
    <w:rsid w:val="00816C6D"/>
    <w:rsid w:val="00816CA8"/>
    <w:rsid w:val="00817006"/>
    <w:rsid w:val="008172BC"/>
    <w:rsid w:val="008173A6"/>
    <w:rsid w:val="00817764"/>
    <w:rsid w:val="00817776"/>
    <w:rsid w:val="00820275"/>
    <w:rsid w:val="008207AA"/>
    <w:rsid w:val="00820BD9"/>
    <w:rsid w:val="00820E62"/>
    <w:rsid w:val="00820EE3"/>
    <w:rsid w:val="008211EE"/>
    <w:rsid w:val="0082121D"/>
    <w:rsid w:val="00821225"/>
    <w:rsid w:val="0082125B"/>
    <w:rsid w:val="00821283"/>
    <w:rsid w:val="00821493"/>
    <w:rsid w:val="008214D7"/>
    <w:rsid w:val="0082151E"/>
    <w:rsid w:val="00821744"/>
    <w:rsid w:val="00821785"/>
    <w:rsid w:val="008218AC"/>
    <w:rsid w:val="00821BDE"/>
    <w:rsid w:val="00822060"/>
    <w:rsid w:val="008222CE"/>
    <w:rsid w:val="00822526"/>
    <w:rsid w:val="00822995"/>
    <w:rsid w:val="00822AA2"/>
    <w:rsid w:val="00822C83"/>
    <w:rsid w:val="00822FD3"/>
    <w:rsid w:val="00823456"/>
    <w:rsid w:val="008240BD"/>
    <w:rsid w:val="008242EC"/>
    <w:rsid w:val="008247A7"/>
    <w:rsid w:val="00824906"/>
    <w:rsid w:val="00824945"/>
    <w:rsid w:val="00824B50"/>
    <w:rsid w:val="00824DB0"/>
    <w:rsid w:val="00824F3E"/>
    <w:rsid w:val="008254F1"/>
    <w:rsid w:val="00825C70"/>
    <w:rsid w:val="00825D91"/>
    <w:rsid w:val="00825E4B"/>
    <w:rsid w:val="00826069"/>
    <w:rsid w:val="008260A2"/>
    <w:rsid w:val="008261F6"/>
    <w:rsid w:val="008262CC"/>
    <w:rsid w:val="00826429"/>
    <w:rsid w:val="008264ED"/>
    <w:rsid w:val="0082659D"/>
    <w:rsid w:val="008265AB"/>
    <w:rsid w:val="008266D6"/>
    <w:rsid w:val="00826BFD"/>
    <w:rsid w:val="00826CBB"/>
    <w:rsid w:val="00826DC3"/>
    <w:rsid w:val="00826DC7"/>
    <w:rsid w:val="00826ECD"/>
    <w:rsid w:val="00826FB4"/>
    <w:rsid w:val="00827187"/>
    <w:rsid w:val="00827275"/>
    <w:rsid w:val="008275C5"/>
    <w:rsid w:val="008276DE"/>
    <w:rsid w:val="00827775"/>
    <w:rsid w:val="0082778E"/>
    <w:rsid w:val="00827A92"/>
    <w:rsid w:val="00827A94"/>
    <w:rsid w:val="00830026"/>
    <w:rsid w:val="00830549"/>
    <w:rsid w:val="00830A19"/>
    <w:rsid w:val="00830E95"/>
    <w:rsid w:val="008310E4"/>
    <w:rsid w:val="0083125C"/>
    <w:rsid w:val="008315DC"/>
    <w:rsid w:val="00831980"/>
    <w:rsid w:val="00831BDC"/>
    <w:rsid w:val="00832001"/>
    <w:rsid w:val="00832200"/>
    <w:rsid w:val="00832284"/>
    <w:rsid w:val="008325B8"/>
    <w:rsid w:val="00832632"/>
    <w:rsid w:val="00832695"/>
    <w:rsid w:val="00832AFD"/>
    <w:rsid w:val="00832D25"/>
    <w:rsid w:val="00832D8D"/>
    <w:rsid w:val="00832DEC"/>
    <w:rsid w:val="00833226"/>
    <w:rsid w:val="0083323D"/>
    <w:rsid w:val="0083360D"/>
    <w:rsid w:val="0083379E"/>
    <w:rsid w:val="00833DB3"/>
    <w:rsid w:val="008342A9"/>
    <w:rsid w:val="0083453E"/>
    <w:rsid w:val="00834557"/>
    <w:rsid w:val="008345E4"/>
    <w:rsid w:val="00834823"/>
    <w:rsid w:val="00834A09"/>
    <w:rsid w:val="00834A5C"/>
    <w:rsid w:val="00834C6A"/>
    <w:rsid w:val="00834FB3"/>
    <w:rsid w:val="008352D1"/>
    <w:rsid w:val="008354BC"/>
    <w:rsid w:val="0083551D"/>
    <w:rsid w:val="0083552C"/>
    <w:rsid w:val="00835769"/>
    <w:rsid w:val="008359DA"/>
    <w:rsid w:val="00835A05"/>
    <w:rsid w:val="00835BB3"/>
    <w:rsid w:val="00835CA0"/>
    <w:rsid w:val="00835D60"/>
    <w:rsid w:val="008361F1"/>
    <w:rsid w:val="008363DD"/>
    <w:rsid w:val="0083644F"/>
    <w:rsid w:val="00836801"/>
    <w:rsid w:val="00836877"/>
    <w:rsid w:val="00836A67"/>
    <w:rsid w:val="00836BEB"/>
    <w:rsid w:val="0083701D"/>
    <w:rsid w:val="008371A5"/>
    <w:rsid w:val="00837569"/>
    <w:rsid w:val="00837A75"/>
    <w:rsid w:val="00837AF1"/>
    <w:rsid w:val="00837B1B"/>
    <w:rsid w:val="00837B9B"/>
    <w:rsid w:val="008400E7"/>
    <w:rsid w:val="0084061D"/>
    <w:rsid w:val="00840CB6"/>
    <w:rsid w:val="00840FA3"/>
    <w:rsid w:val="008410BB"/>
    <w:rsid w:val="0084111B"/>
    <w:rsid w:val="00841130"/>
    <w:rsid w:val="008412E9"/>
    <w:rsid w:val="0084131C"/>
    <w:rsid w:val="008413BA"/>
    <w:rsid w:val="00841CE8"/>
    <w:rsid w:val="00841EC8"/>
    <w:rsid w:val="00842272"/>
    <w:rsid w:val="00842368"/>
    <w:rsid w:val="008426CE"/>
    <w:rsid w:val="00842E9E"/>
    <w:rsid w:val="00842FE5"/>
    <w:rsid w:val="00843347"/>
    <w:rsid w:val="00843350"/>
    <w:rsid w:val="008437BE"/>
    <w:rsid w:val="0084395B"/>
    <w:rsid w:val="00843D31"/>
    <w:rsid w:val="00843EFC"/>
    <w:rsid w:val="00844113"/>
    <w:rsid w:val="008441CA"/>
    <w:rsid w:val="008442F1"/>
    <w:rsid w:val="008444E3"/>
    <w:rsid w:val="00844E38"/>
    <w:rsid w:val="008452CB"/>
    <w:rsid w:val="00845656"/>
    <w:rsid w:val="00845E7F"/>
    <w:rsid w:val="00845E99"/>
    <w:rsid w:val="00846023"/>
    <w:rsid w:val="00846070"/>
    <w:rsid w:val="008463C4"/>
    <w:rsid w:val="00846521"/>
    <w:rsid w:val="00846AE3"/>
    <w:rsid w:val="00846DA0"/>
    <w:rsid w:val="00846DA8"/>
    <w:rsid w:val="00847008"/>
    <w:rsid w:val="0084721E"/>
    <w:rsid w:val="00847641"/>
    <w:rsid w:val="008476CB"/>
    <w:rsid w:val="0084798B"/>
    <w:rsid w:val="00847D22"/>
    <w:rsid w:val="00847D28"/>
    <w:rsid w:val="008507B8"/>
    <w:rsid w:val="008507BF"/>
    <w:rsid w:val="008507FF"/>
    <w:rsid w:val="0085091C"/>
    <w:rsid w:val="0085098F"/>
    <w:rsid w:val="00851247"/>
    <w:rsid w:val="00851E54"/>
    <w:rsid w:val="00851FFB"/>
    <w:rsid w:val="0085215D"/>
    <w:rsid w:val="008527B3"/>
    <w:rsid w:val="00852C24"/>
    <w:rsid w:val="00852DD7"/>
    <w:rsid w:val="00852FF6"/>
    <w:rsid w:val="00853629"/>
    <w:rsid w:val="00853B2B"/>
    <w:rsid w:val="00853B8D"/>
    <w:rsid w:val="00853CDA"/>
    <w:rsid w:val="00854258"/>
    <w:rsid w:val="00854418"/>
    <w:rsid w:val="0085447B"/>
    <w:rsid w:val="00854A7C"/>
    <w:rsid w:val="00854C2A"/>
    <w:rsid w:val="00854CE3"/>
    <w:rsid w:val="00854F9C"/>
    <w:rsid w:val="00855528"/>
    <w:rsid w:val="008556E3"/>
    <w:rsid w:val="00855905"/>
    <w:rsid w:val="008559B2"/>
    <w:rsid w:val="00855B4C"/>
    <w:rsid w:val="00855EE0"/>
    <w:rsid w:val="00855FF5"/>
    <w:rsid w:val="008562AB"/>
    <w:rsid w:val="008563F4"/>
    <w:rsid w:val="008567F8"/>
    <w:rsid w:val="00856CD8"/>
    <w:rsid w:val="00856E08"/>
    <w:rsid w:val="0085709D"/>
    <w:rsid w:val="00857376"/>
    <w:rsid w:val="0085741F"/>
    <w:rsid w:val="0085791A"/>
    <w:rsid w:val="00857A79"/>
    <w:rsid w:val="00857A8A"/>
    <w:rsid w:val="00857FF9"/>
    <w:rsid w:val="008602CF"/>
    <w:rsid w:val="0086088E"/>
    <w:rsid w:val="00860C71"/>
    <w:rsid w:val="00860C75"/>
    <w:rsid w:val="00860DF9"/>
    <w:rsid w:val="00861032"/>
    <w:rsid w:val="008610D8"/>
    <w:rsid w:val="008612B0"/>
    <w:rsid w:val="00861971"/>
    <w:rsid w:val="00861B56"/>
    <w:rsid w:val="00861C02"/>
    <w:rsid w:val="00861E24"/>
    <w:rsid w:val="0086223F"/>
    <w:rsid w:val="008622F3"/>
    <w:rsid w:val="00862705"/>
    <w:rsid w:val="00862777"/>
    <w:rsid w:val="0086291E"/>
    <w:rsid w:val="00862994"/>
    <w:rsid w:val="00862D3D"/>
    <w:rsid w:val="0086355D"/>
    <w:rsid w:val="008638E5"/>
    <w:rsid w:val="008638F5"/>
    <w:rsid w:val="00863C10"/>
    <w:rsid w:val="00863EC3"/>
    <w:rsid w:val="008641C1"/>
    <w:rsid w:val="00864257"/>
    <w:rsid w:val="008646C8"/>
    <w:rsid w:val="00864B77"/>
    <w:rsid w:val="00864DDA"/>
    <w:rsid w:val="00864FB8"/>
    <w:rsid w:val="0086502A"/>
    <w:rsid w:val="00865203"/>
    <w:rsid w:val="00865446"/>
    <w:rsid w:val="008658FC"/>
    <w:rsid w:val="008659F7"/>
    <w:rsid w:val="00865A5A"/>
    <w:rsid w:val="00865A62"/>
    <w:rsid w:val="00865B56"/>
    <w:rsid w:val="00866875"/>
    <w:rsid w:val="00866BE4"/>
    <w:rsid w:val="00866CF5"/>
    <w:rsid w:val="00866DB2"/>
    <w:rsid w:val="008672DD"/>
    <w:rsid w:val="008672EE"/>
    <w:rsid w:val="008674D9"/>
    <w:rsid w:val="00867CD9"/>
    <w:rsid w:val="00867EAE"/>
    <w:rsid w:val="00870EFD"/>
    <w:rsid w:val="008711FB"/>
    <w:rsid w:val="00871277"/>
    <w:rsid w:val="00871378"/>
    <w:rsid w:val="00871998"/>
    <w:rsid w:val="00871B0D"/>
    <w:rsid w:val="00871D2C"/>
    <w:rsid w:val="00871E59"/>
    <w:rsid w:val="00871FB6"/>
    <w:rsid w:val="00871FF3"/>
    <w:rsid w:val="0087209E"/>
    <w:rsid w:val="0087272E"/>
    <w:rsid w:val="00872A16"/>
    <w:rsid w:val="00872B73"/>
    <w:rsid w:val="00873547"/>
    <w:rsid w:val="00873B36"/>
    <w:rsid w:val="00874174"/>
    <w:rsid w:val="008743D1"/>
    <w:rsid w:val="008744F3"/>
    <w:rsid w:val="00874761"/>
    <w:rsid w:val="008752B8"/>
    <w:rsid w:val="008755FE"/>
    <w:rsid w:val="00875708"/>
    <w:rsid w:val="00875D19"/>
    <w:rsid w:val="00875D6A"/>
    <w:rsid w:val="00875F07"/>
    <w:rsid w:val="00876116"/>
    <w:rsid w:val="0087621D"/>
    <w:rsid w:val="00876735"/>
    <w:rsid w:val="00876C57"/>
    <w:rsid w:val="008771CC"/>
    <w:rsid w:val="008774A1"/>
    <w:rsid w:val="00877790"/>
    <w:rsid w:val="00877918"/>
    <w:rsid w:val="00877A65"/>
    <w:rsid w:val="00877CA5"/>
    <w:rsid w:val="00877CF1"/>
    <w:rsid w:val="008803D9"/>
    <w:rsid w:val="00880587"/>
    <w:rsid w:val="008808D1"/>
    <w:rsid w:val="00880B4C"/>
    <w:rsid w:val="00880E1F"/>
    <w:rsid w:val="00881211"/>
    <w:rsid w:val="0088158C"/>
    <w:rsid w:val="00881A0E"/>
    <w:rsid w:val="00881ABA"/>
    <w:rsid w:val="00881BB1"/>
    <w:rsid w:val="00881BB4"/>
    <w:rsid w:val="00881DD6"/>
    <w:rsid w:val="00881EB5"/>
    <w:rsid w:val="00882033"/>
    <w:rsid w:val="00882126"/>
    <w:rsid w:val="00882345"/>
    <w:rsid w:val="00882720"/>
    <w:rsid w:val="00882916"/>
    <w:rsid w:val="008830BF"/>
    <w:rsid w:val="0088345E"/>
    <w:rsid w:val="008834DE"/>
    <w:rsid w:val="00883523"/>
    <w:rsid w:val="0088356F"/>
    <w:rsid w:val="008835DA"/>
    <w:rsid w:val="008838AD"/>
    <w:rsid w:val="00883A29"/>
    <w:rsid w:val="00883C16"/>
    <w:rsid w:val="00883C68"/>
    <w:rsid w:val="00883CEB"/>
    <w:rsid w:val="008841FD"/>
    <w:rsid w:val="00884278"/>
    <w:rsid w:val="0088465C"/>
    <w:rsid w:val="00884814"/>
    <w:rsid w:val="00884A25"/>
    <w:rsid w:val="00885919"/>
    <w:rsid w:val="00885A1B"/>
    <w:rsid w:val="00885AEB"/>
    <w:rsid w:val="00886026"/>
    <w:rsid w:val="008860A7"/>
    <w:rsid w:val="00886890"/>
    <w:rsid w:val="00886AB7"/>
    <w:rsid w:val="00886C69"/>
    <w:rsid w:val="00886DE6"/>
    <w:rsid w:val="008874F0"/>
    <w:rsid w:val="00887A26"/>
    <w:rsid w:val="00887AAF"/>
    <w:rsid w:val="00887DA5"/>
    <w:rsid w:val="00890063"/>
    <w:rsid w:val="0089024C"/>
    <w:rsid w:val="00890359"/>
    <w:rsid w:val="0089099D"/>
    <w:rsid w:val="00890B76"/>
    <w:rsid w:val="00890C0A"/>
    <w:rsid w:val="0089131A"/>
    <w:rsid w:val="008914F4"/>
    <w:rsid w:val="008915C8"/>
    <w:rsid w:val="00891619"/>
    <w:rsid w:val="008916F5"/>
    <w:rsid w:val="00891917"/>
    <w:rsid w:val="00891F75"/>
    <w:rsid w:val="00891FD6"/>
    <w:rsid w:val="00892311"/>
    <w:rsid w:val="0089238B"/>
    <w:rsid w:val="008924F6"/>
    <w:rsid w:val="00893205"/>
    <w:rsid w:val="00893418"/>
    <w:rsid w:val="00893519"/>
    <w:rsid w:val="00893791"/>
    <w:rsid w:val="00893EA1"/>
    <w:rsid w:val="00894478"/>
    <w:rsid w:val="00894869"/>
    <w:rsid w:val="00894912"/>
    <w:rsid w:val="00894957"/>
    <w:rsid w:val="00894BC0"/>
    <w:rsid w:val="00894FDB"/>
    <w:rsid w:val="00895C44"/>
    <w:rsid w:val="00895E59"/>
    <w:rsid w:val="008965A1"/>
    <w:rsid w:val="00896A0E"/>
    <w:rsid w:val="00896CC9"/>
    <w:rsid w:val="00897004"/>
    <w:rsid w:val="00897036"/>
    <w:rsid w:val="008972BA"/>
    <w:rsid w:val="008974CB"/>
    <w:rsid w:val="008976F6"/>
    <w:rsid w:val="00897A8F"/>
    <w:rsid w:val="00897C91"/>
    <w:rsid w:val="008A003A"/>
    <w:rsid w:val="008A00DA"/>
    <w:rsid w:val="008A0141"/>
    <w:rsid w:val="008A0298"/>
    <w:rsid w:val="008A02DD"/>
    <w:rsid w:val="008A0353"/>
    <w:rsid w:val="008A038F"/>
    <w:rsid w:val="008A0578"/>
    <w:rsid w:val="008A0D9C"/>
    <w:rsid w:val="008A0DEB"/>
    <w:rsid w:val="008A15DD"/>
    <w:rsid w:val="008A18D7"/>
    <w:rsid w:val="008A1BB3"/>
    <w:rsid w:val="008A1C78"/>
    <w:rsid w:val="008A2006"/>
    <w:rsid w:val="008A2063"/>
    <w:rsid w:val="008A2069"/>
    <w:rsid w:val="008A2123"/>
    <w:rsid w:val="008A2804"/>
    <w:rsid w:val="008A2AF4"/>
    <w:rsid w:val="008A2D56"/>
    <w:rsid w:val="008A316A"/>
    <w:rsid w:val="008A34B1"/>
    <w:rsid w:val="008A34D0"/>
    <w:rsid w:val="008A3BBE"/>
    <w:rsid w:val="008A40C7"/>
    <w:rsid w:val="008A40D9"/>
    <w:rsid w:val="008A425F"/>
    <w:rsid w:val="008A46B7"/>
    <w:rsid w:val="008A4B75"/>
    <w:rsid w:val="008A4B90"/>
    <w:rsid w:val="008A569B"/>
    <w:rsid w:val="008A60AD"/>
    <w:rsid w:val="008A6149"/>
    <w:rsid w:val="008A6398"/>
    <w:rsid w:val="008A6501"/>
    <w:rsid w:val="008A6569"/>
    <w:rsid w:val="008A66D1"/>
    <w:rsid w:val="008A6D0E"/>
    <w:rsid w:val="008A739C"/>
    <w:rsid w:val="008A755C"/>
    <w:rsid w:val="008A7894"/>
    <w:rsid w:val="008A7961"/>
    <w:rsid w:val="008A7967"/>
    <w:rsid w:val="008A7AE0"/>
    <w:rsid w:val="008A7E6C"/>
    <w:rsid w:val="008B0094"/>
    <w:rsid w:val="008B02D6"/>
    <w:rsid w:val="008B0472"/>
    <w:rsid w:val="008B0517"/>
    <w:rsid w:val="008B05A2"/>
    <w:rsid w:val="008B05BC"/>
    <w:rsid w:val="008B0DB3"/>
    <w:rsid w:val="008B0E02"/>
    <w:rsid w:val="008B0FF4"/>
    <w:rsid w:val="008B1010"/>
    <w:rsid w:val="008B1135"/>
    <w:rsid w:val="008B1258"/>
    <w:rsid w:val="008B13A7"/>
    <w:rsid w:val="008B1881"/>
    <w:rsid w:val="008B1909"/>
    <w:rsid w:val="008B1947"/>
    <w:rsid w:val="008B1FF8"/>
    <w:rsid w:val="008B2122"/>
    <w:rsid w:val="008B21B8"/>
    <w:rsid w:val="008B2715"/>
    <w:rsid w:val="008B281F"/>
    <w:rsid w:val="008B2971"/>
    <w:rsid w:val="008B2B01"/>
    <w:rsid w:val="008B2BB2"/>
    <w:rsid w:val="008B2BCB"/>
    <w:rsid w:val="008B31EC"/>
    <w:rsid w:val="008B322A"/>
    <w:rsid w:val="008B32F3"/>
    <w:rsid w:val="008B3589"/>
    <w:rsid w:val="008B3C6F"/>
    <w:rsid w:val="008B431D"/>
    <w:rsid w:val="008B4A5D"/>
    <w:rsid w:val="008B4D6C"/>
    <w:rsid w:val="008B4E7C"/>
    <w:rsid w:val="008B51AE"/>
    <w:rsid w:val="008B51FA"/>
    <w:rsid w:val="008B520C"/>
    <w:rsid w:val="008B53EA"/>
    <w:rsid w:val="008B590D"/>
    <w:rsid w:val="008B5997"/>
    <w:rsid w:val="008B5B79"/>
    <w:rsid w:val="008B5BAA"/>
    <w:rsid w:val="008B5C22"/>
    <w:rsid w:val="008B5D38"/>
    <w:rsid w:val="008B628B"/>
    <w:rsid w:val="008B65D6"/>
    <w:rsid w:val="008B66EA"/>
    <w:rsid w:val="008B671E"/>
    <w:rsid w:val="008B6A30"/>
    <w:rsid w:val="008B6A6D"/>
    <w:rsid w:val="008B7223"/>
    <w:rsid w:val="008B7227"/>
    <w:rsid w:val="008B7483"/>
    <w:rsid w:val="008B77A8"/>
    <w:rsid w:val="008B77B7"/>
    <w:rsid w:val="008B78B9"/>
    <w:rsid w:val="008C02D4"/>
    <w:rsid w:val="008C03FF"/>
    <w:rsid w:val="008C0494"/>
    <w:rsid w:val="008C0BED"/>
    <w:rsid w:val="008C0EDD"/>
    <w:rsid w:val="008C1029"/>
    <w:rsid w:val="008C1106"/>
    <w:rsid w:val="008C1276"/>
    <w:rsid w:val="008C1366"/>
    <w:rsid w:val="008C14B5"/>
    <w:rsid w:val="008C1652"/>
    <w:rsid w:val="008C1C7B"/>
    <w:rsid w:val="008C219E"/>
    <w:rsid w:val="008C2BFA"/>
    <w:rsid w:val="008C2F53"/>
    <w:rsid w:val="008C3230"/>
    <w:rsid w:val="008C3807"/>
    <w:rsid w:val="008C3D18"/>
    <w:rsid w:val="008C408A"/>
    <w:rsid w:val="008C4486"/>
    <w:rsid w:val="008C4940"/>
    <w:rsid w:val="008C4964"/>
    <w:rsid w:val="008C4A3A"/>
    <w:rsid w:val="008C4DDC"/>
    <w:rsid w:val="008C4E1C"/>
    <w:rsid w:val="008C5017"/>
    <w:rsid w:val="008C50DB"/>
    <w:rsid w:val="008C5259"/>
    <w:rsid w:val="008C5296"/>
    <w:rsid w:val="008C539C"/>
    <w:rsid w:val="008C5830"/>
    <w:rsid w:val="008C5933"/>
    <w:rsid w:val="008C602E"/>
    <w:rsid w:val="008C6074"/>
    <w:rsid w:val="008C6358"/>
    <w:rsid w:val="008C65E3"/>
    <w:rsid w:val="008C66FA"/>
    <w:rsid w:val="008C6739"/>
    <w:rsid w:val="008C6C8E"/>
    <w:rsid w:val="008C6D7E"/>
    <w:rsid w:val="008C7035"/>
    <w:rsid w:val="008C733C"/>
    <w:rsid w:val="008C7391"/>
    <w:rsid w:val="008C788F"/>
    <w:rsid w:val="008C7907"/>
    <w:rsid w:val="008C796A"/>
    <w:rsid w:val="008C7A34"/>
    <w:rsid w:val="008C7A61"/>
    <w:rsid w:val="008C7BDB"/>
    <w:rsid w:val="008D03C3"/>
    <w:rsid w:val="008D04B0"/>
    <w:rsid w:val="008D054A"/>
    <w:rsid w:val="008D09A9"/>
    <w:rsid w:val="008D11A1"/>
    <w:rsid w:val="008D1291"/>
    <w:rsid w:val="008D1760"/>
    <w:rsid w:val="008D1A1A"/>
    <w:rsid w:val="008D1A61"/>
    <w:rsid w:val="008D1DEF"/>
    <w:rsid w:val="008D1E5E"/>
    <w:rsid w:val="008D1EB4"/>
    <w:rsid w:val="008D206E"/>
    <w:rsid w:val="008D219E"/>
    <w:rsid w:val="008D2202"/>
    <w:rsid w:val="008D223B"/>
    <w:rsid w:val="008D2249"/>
    <w:rsid w:val="008D2446"/>
    <w:rsid w:val="008D288A"/>
    <w:rsid w:val="008D2974"/>
    <w:rsid w:val="008D2B84"/>
    <w:rsid w:val="008D2BDA"/>
    <w:rsid w:val="008D3131"/>
    <w:rsid w:val="008D3808"/>
    <w:rsid w:val="008D395E"/>
    <w:rsid w:val="008D3C63"/>
    <w:rsid w:val="008D3D75"/>
    <w:rsid w:val="008D3EBC"/>
    <w:rsid w:val="008D44A7"/>
    <w:rsid w:val="008D4CED"/>
    <w:rsid w:val="008D4E34"/>
    <w:rsid w:val="008D540F"/>
    <w:rsid w:val="008D56AA"/>
    <w:rsid w:val="008D56F5"/>
    <w:rsid w:val="008D57F4"/>
    <w:rsid w:val="008D587D"/>
    <w:rsid w:val="008D591F"/>
    <w:rsid w:val="008D6271"/>
    <w:rsid w:val="008D62CC"/>
    <w:rsid w:val="008D6795"/>
    <w:rsid w:val="008D6A52"/>
    <w:rsid w:val="008D6C1B"/>
    <w:rsid w:val="008D6EFC"/>
    <w:rsid w:val="008D6F84"/>
    <w:rsid w:val="008D70C5"/>
    <w:rsid w:val="008D70D6"/>
    <w:rsid w:val="008D76FF"/>
    <w:rsid w:val="008D7A8E"/>
    <w:rsid w:val="008D7AAB"/>
    <w:rsid w:val="008D7D57"/>
    <w:rsid w:val="008D7EC5"/>
    <w:rsid w:val="008E02BB"/>
    <w:rsid w:val="008E06B0"/>
    <w:rsid w:val="008E06BE"/>
    <w:rsid w:val="008E0D2F"/>
    <w:rsid w:val="008E18A7"/>
    <w:rsid w:val="008E1EAD"/>
    <w:rsid w:val="008E1F64"/>
    <w:rsid w:val="008E1F94"/>
    <w:rsid w:val="008E2107"/>
    <w:rsid w:val="008E26ED"/>
    <w:rsid w:val="008E2776"/>
    <w:rsid w:val="008E28C2"/>
    <w:rsid w:val="008E299A"/>
    <w:rsid w:val="008E2E23"/>
    <w:rsid w:val="008E2FA0"/>
    <w:rsid w:val="008E32CA"/>
    <w:rsid w:val="008E336F"/>
    <w:rsid w:val="008E354F"/>
    <w:rsid w:val="008E373B"/>
    <w:rsid w:val="008E38B9"/>
    <w:rsid w:val="008E3DE6"/>
    <w:rsid w:val="008E44F4"/>
    <w:rsid w:val="008E45A6"/>
    <w:rsid w:val="008E4F87"/>
    <w:rsid w:val="008E5486"/>
    <w:rsid w:val="008E5790"/>
    <w:rsid w:val="008E5AD5"/>
    <w:rsid w:val="008E5AFE"/>
    <w:rsid w:val="008E5D84"/>
    <w:rsid w:val="008E5E72"/>
    <w:rsid w:val="008E656A"/>
    <w:rsid w:val="008E6620"/>
    <w:rsid w:val="008E670E"/>
    <w:rsid w:val="008E691B"/>
    <w:rsid w:val="008E6F2D"/>
    <w:rsid w:val="008E7092"/>
    <w:rsid w:val="008E7278"/>
    <w:rsid w:val="008E74A0"/>
    <w:rsid w:val="008E76FC"/>
    <w:rsid w:val="008E776F"/>
    <w:rsid w:val="008E77B5"/>
    <w:rsid w:val="008E780D"/>
    <w:rsid w:val="008F021E"/>
    <w:rsid w:val="008F02F9"/>
    <w:rsid w:val="008F0416"/>
    <w:rsid w:val="008F0936"/>
    <w:rsid w:val="008F0989"/>
    <w:rsid w:val="008F0AEF"/>
    <w:rsid w:val="008F0E39"/>
    <w:rsid w:val="008F0EAE"/>
    <w:rsid w:val="008F0F6A"/>
    <w:rsid w:val="008F108B"/>
    <w:rsid w:val="008F115E"/>
    <w:rsid w:val="008F130C"/>
    <w:rsid w:val="008F1339"/>
    <w:rsid w:val="008F1781"/>
    <w:rsid w:val="008F1790"/>
    <w:rsid w:val="008F1CAE"/>
    <w:rsid w:val="008F1DB8"/>
    <w:rsid w:val="008F20F0"/>
    <w:rsid w:val="008F2252"/>
    <w:rsid w:val="008F23E0"/>
    <w:rsid w:val="008F25C2"/>
    <w:rsid w:val="008F25F7"/>
    <w:rsid w:val="008F2652"/>
    <w:rsid w:val="008F2700"/>
    <w:rsid w:val="008F2EC6"/>
    <w:rsid w:val="008F2FC3"/>
    <w:rsid w:val="008F351F"/>
    <w:rsid w:val="008F3C28"/>
    <w:rsid w:val="008F3C9C"/>
    <w:rsid w:val="008F406C"/>
    <w:rsid w:val="008F432A"/>
    <w:rsid w:val="008F445E"/>
    <w:rsid w:val="008F4475"/>
    <w:rsid w:val="008F469D"/>
    <w:rsid w:val="008F4CB7"/>
    <w:rsid w:val="008F4DDB"/>
    <w:rsid w:val="008F4E53"/>
    <w:rsid w:val="008F55E8"/>
    <w:rsid w:val="008F5655"/>
    <w:rsid w:val="008F56D5"/>
    <w:rsid w:val="008F56F0"/>
    <w:rsid w:val="008F5789"/>
    <w:rsid w:val="008F592A"/>
    <w:rsid w:val="008F5943"/>
    <w:rsid w:val="008F5A31"/>
    <w:rsid w:val="008F5A8B"/>
    <w:rsid w:val="008F5C9F"/>
    <w:rsid w:val="008F5CE1"/>
    <w:rsid w:val="008F62C7"/>
    <w:rsid w:val="008F6796"/>
    <w:rsid w:val="008F67B8"/>
    <w:rsid w:val="008F6812"/>
    <w:rsid w:val="008F6D11"/>
    <w:rsid w:val="008F7352"/>
    <w:rsid w:val="008F75AE"/>
    <w:rsid w:val="008F7647"/>
    <w:rsid w:val="008F76F2"/>
    <w:rsid w:val="008F7986"/>
    <w:rsid w:val="00900533"/>
    <w:rsid w:val="00900580"/>
    <w:rsid w:val="00900678"/>
    <w:rsid w:val="009007CE"/>
    <w:rsid w:val="0090090B"/>
    <w:rsid w:val="00900B68"/>
    <w:rsid w:val="00900BAD"/>
    <w:rsid w:val="0090131B"/>
    <w:rsid w:val="00901510"/>
    <w:rsid w:val="00901CC9"/>
    <w:rsid w:val="0090225F"/>
    <w:rsid w:val="009025F1"/>
    <w:rsid w:val="00902660"/>
    <w:rsid w:val="00902768"/>
    <w:rsid w:val="00902DED"/>
    <w:rsid w:val="00903108"/>
    <w:rsid w:val="0090337C"/>
    <w:rsid w:val="0090365B"/>
    <w:rsid w:val="00903679"/>
    <w:rsid w:val="00903818"/>
    <w:rsid w:val="00903CBD"/>
    <w:rsid w:val="00903EDC"/>
    <w:rsid w:val="00904545"/>
    <w:rsid w:val="00904922"/>
    <w:rsid w:val="00904FA2"/>
    <w:rsid w:val="009055C3"/>
    <w:rsid w:val="0090588B"/>
    <w:rsid w:val="00905A39"/>
    <w:rsid w:val="00905C16"/>
    <w:rsid w:val="00905C5C"/>
    <w:rsid w:val="009060BB"/>
    <w:rsid w:val="00906144"/>
    <w:rsid w:val="00906364"/>
    <w:rsid w:val="00906480"/>
    <w:rsid w:val="00906574"/>
    <w:rsid w:val="0090679C"/>
    <w:rsid w:val="00906AC6"/>
    <w:rsid w:val="00906C8C"/>
    <w:rsid w:val="00906CDF"/>
    <w:rsid w:val="00907482"/>
    <w:rsid w:val="009074CA"/>
    <w:rsid w:val="0091026F"/>
    <w:rsid w:val="00910302"/>
    <w:rsid w:val="00910455"/>
    <w:rsid w:val="0091073C"/>
    <w:rsid w:val="0091085A"/>
    <w:rsid w:val="009108DB"/>
    <w:rsid w:val="00910B60"/>
    <w:rsid w:val="00910B9D"/>
    <w:rsid w:val="00910C63"/>
    <w:rsid w:val="009114F7"/>
    <w:rsid w:val="0091150E"/>
    <w:rsid w:val="00911526"/>
    <w:rsid w:val="00911B10"/>
    <w:rsid w:val="00911F36"/>
    <w:rsid w:val="00911F48"/>
    <w:rsid w:val="009120FB"/>
    <w:rsid w:val="00912186"/>
    <w:rsid w:val="0091240E"/>
    <w:rsid w:val="00912525"/>
    <w:rsid w:val="00912BB7"/>
    <w:rsid w:val="00912DEA"/>
    <w:rsid w:val="00912F5B"/>
    <w:rsid w:val="00912FE3"/>
    <w:rsid w:val="009130D0"/>
    <w:rsid w:val="0091357C"/>
    <w:rsid w:val="0091370F"/>
    <w:rsid w:val="00913949"/>
    <w:rsid w:val="0091398C"/>
    <w:rsid w:val="00913C70"/>
    <w:rsid w:val="00913D25"/>
    <w:rsid w:val="009141D1"/>
    <w:rsid w:val="00914361"/>
    <w:rsid w:val="0091442D"/>
    <w:rsid w:val="009145FB"/>
    <w:rsid w:val="00915033"/>
    <w:rsid w:val="009152B7"/>
    <w:rsid w:val="009156EC"/>
    <w:rsid w:val="009157A0"/>
    <w:rsid w:val="0091679A"/>
    <w:rsid w:val="00917490"/>
    <w:rsid w:val="009175F1"/>
    <w:rsid w:val="00917E82"/>
    <w:rsid w:val="0092032D"/>
    <w:rsid w:val="00920A0D"/>
    <w:rsid w:val="00920A77"/>
    <w:rsid w:val="009213BA"/>
    <w:rsid w:val="009213C6"/>
    <w:rsid w:val="0092143C"/>
    <w:rsid w:val="0092180C"/>
    <w:rsid w:val="00921A9A"/>
    <w:rsid w:val="00921FFB"/>
    <w:rsid w:val="00922025"/>
    <w:rsid w:val="0092229C"/>
    <w:rsid w:val="0092235A"/>
    <w:rsid w:val="009224E0"/>
    <w:rsid w:val="009224F4"/>
    <w:rsid w:val="00922527"/>
    <w:rsid w:val="009226B6"/>
    <w:rsid w:val="00922ABF"/>
    <w:rsid w:val="00922B5E"/>
    <w:rsid w:val="009230A9"/>
    <w:rsid w:val="0092350F"/>
    <w:rsid w:val="009235CA"/>
    <w:rsid w:val="00923797"/>
    <w:rsid w:val="00923DD1"/>
    <w:rsid w:val="00923F65"/>
    <w:rsid w:val="009240E0"/>
    <w:rsid w:val="0092419D"/>
    <w:rsid w:val="00924206"/>
    <w:rsid w:val="009243AD"/>
    <w:rsid w:val="009244D3"/>
    <w:rsid w:val="009245AC"/>
    <w:rsid w:val="00924789"/>
    <w:rsid w:val="00924DB8"/>
    <w:rsid w:val="009250D2"/>
    <w:rsid w:val="0092526B"/>
    <w:rsid w:val="00925334"/>
    <w:rsid w:val="009253CC"/>
    <w:rsid w:val="009254AC"/>
    <w:rsid w:val="009254FA"/>
    <w:rsid w:val="0092550D"/>
    <w:rsid w:val="00925523"/>
    <w:rsid w:val="00925726"/>
    <w:rsid w:val="00925777"/>
    <w:rsid w:val="009257CF"/>
    <w:rsid w:val="00926175"/>
    <w:rsid w:val="00926183"/>
    <w:rsid w:val="0092618C"/>
    <w:rsid w:val="00926368"/>
    <w:rsid w:val="0092660A"/>
    <w:rsid w:val="00926DE3"/>
    <w:rsid w:val="0092794B"/>
    <w:rsid w:val="00927C74"/>
    <w:rsid w:val="00927F9B"/>
    <w:rsid w:val="009308C3"/>
    <w:rsid w:val="00930AE1"/>
    <w:rsid w:val="00930D4D"/>
    <w:rsid w:val="00930FDD"/>
    <w:rsid w:val="009314E7"/>
    <w:rsid w:val="00931515"/>
    <w:rsid w:val="009318E3"/>
    <w:rsid w:val="009319C3"/>
    <w:rsid w:val="00931A78"/>
    <w:rsid w:val="00931B0F"/>
    <w:rsid w:val="00931B21"/>
    <w:rsid w:val="00931BBC"/>
    <w:rsid w:val="00931C59"/>
    <w:rsid w:val="00931DF8"/>
    <w:rsid w:val="00932005"/>
    <w:rsid w:val="00932505"/>
    <w:rsid w:val="00932518"/>
    <w:rsid w:val="0093287D"/>
    <w:rsid w:val="00932A45"/>
    <w:rsid w:val="00932B7D"/>
    <w:rsid w:val="00932BA1"/>
    <w:rsid w:val="00932DB3"/>
    <w:rsid w:val="00932E8E"/>
    <w:rsid w:val="00932FF1"/>
    <w:rsid w:val="00933054"/>
    <w:rsid w:val="00933104"/>
    <w:rsid w:val="009331E3"/>
    <w:rsid w:val="009331FC"/>
    <w:rsid w:val="00933472"/>
    <w:rsid w:val="0093354B"/>
    <w:rsid w:val="009338ED"/>
    <w:rsid w:val="00933A63"/>
    <w:rsid w:val="00933A78"/>
    <w:rsid w:val="00933C8F"/>
    <w:rsid w:val="009345AB"/>
    <w:rsid w:val="00934927"/>
    <w:rsid w:val="00934A6D"/>
    <w:rsid w:val="00934AB6"/>
    <w:rsid w:val="00934B69"/>
    <w:rsid w:val="00934D13"/>
    <w:rsid w:val="00934E97"/>
    <w:rsid w:val="00934F1F"/>
    <w:rsid w:val="00934F9E"/>
    <w:rsid w:val="00934FEE"/>
    <w:rsid w:val="009350FB"/>
    <w:rsid w:val="009353DE"/>
    <w:rsid w:val="009355E1"/>
    <w:rsid w:val="009355FF"/>
    <w:rsid w:val="0093561C"/>
    <w:rsid w:val="00935A81"/>
    <w:rsid w:val="00935C89"/>
    <w:rsid w:val="00935FA8"/>
    <w:rsid w:val="00935FFD"/>
    <w:rsid w:val="0093606B"/>
    <w:rsid w:val="0093607D"/>
    <w:rsid w:val="00936144"/>
    <w:rsid w:val="009362C5"/>
    <w:rsid w:val="009366B4"/>
    <w:rsid w:val="0093673D"/>
    <w:rsid w:val="0093677E"/>
    <w:rsid w:val="00936A4E"/>
    <w:rsid w:val="00936B32"/>
    <w:rsid w:val="009371A8"/>
    <w:rsid w:val="00937AFF"/>
    <w:rsid w:val="00937DBE"/>
    <w:rsid w:val="00940006"/>
    <w:rsid w:val="0094020A"/>
    <w:rsid w:val="009402BC"/>
    <w:rsid w:val="009405A4"/>
    <w:rsid w:val="00940748"/>
    <w:rsid w:val="00941082"/>
    <w:rsid w:val="00941680"/>
    <w:rsid w:val="009418A6"/>
    <w:rsid w:val="0094267F"/>
    <w:rsid w:val="0094275C"/>
    <w:rsid w:val="00942AEB"/>
    <w:rsid w:val="00942B51"/>
    <w:rsid w:val="009430F7"/>
    <w:rsid w:val="0094351C"/>
    <w:rsid w:val="00943D95"/>
    <w:rsid w:val="0094433E"/>
    <w:rsid w:val="009445BF"/>
    <w:rsid w:val="00944732"/>
    <w:rsid w:val="00944C68"/>
    <w:rsid w:val="00944F1D"/>
    <w:rsid w:val="00944F52"/>
    <w:rsid w:val="009463F3"/>
    <w:rsid w:val="00946580"/>
    <w:rsid w:val="00946889"/>
    <w:rsid w:val="009468C1"/>
    <w:rsid w:val="00946969"/>
    <w:rsid w:val="00946C37"/>
    <w:rsid w:val="00946C7A"/>
    <w:rsid w:val="00946E9E"/>
    <w:rsid w:val="009476B2"/>
    <w:rsid w:val="00947757"/>
    <w:rsid w:val="0095016A"/>
    <w:rsid w:val="00950306"/>
    <w:rsid w:val="0095055F"/>
    <w:rsid w:val="0095063E"/>
    <w:rsid w:val="00950851"/>
    <w:rsid w:val="00950946"/>
    <w:rsid w:val="00950C51"/>
    <w:rsid w:val="00950DBB"/>
    <w:rsid w:val="00950E7C"/>
    <w:rsid w:val="0095123C"/>
    <w:rsid w:val="00951326"/>
    <w:rsid w:val="009515CB"/>
    <w:rsid w:val="00951CF4"/>
    <w:rsid w:val="009520F3"/>
    <w:rsid w:val="0095219C"/>
    <w:rsid w:val="009522FA"/>
    <w:rsid w:val="00952903"/>
    <w:rsid w:val="009529F4"/>
    <w:rsid w:val="00952E2A"/>
    <w:rsid w:val="0095347A"/>
    <w:rsid w:val="0095367B"/>
    <w:rsid w:val="009536B4"/>
    <w:rsid w:val="00953805"/>
    <w:rsid w:val="00953863"/>
    <w:rsid w:val="009539B8"/>
    <w:rsid w:val="00953A0A"/>
    <w:rsid w:val="00953F1C"/>
    <w:rsid w:val="00954235"/>
    <w:rsid w:val="009549DD"/>
    <w:rsid w:val="00954A5C"/>
    <w:rsid w:val="00954B99"/>
    <w:rsid w:val="00954D01"/>
    <w:rsid w:val="00954D78"/>
    <w:rsid w:val="00954ECF"/>
    <w:rsid w:val="00954EF7"/>
    <w:rsid w:val="00955100"/>
    <w:rsid w:val="0095533E"/>
    <w:rsid w:val="009557A0"/>
    <w:rsid w:val="009561F8"/>
    <w:rsid w:val="0095620B"/>
    <w:rsid w:val="00956217"/>
    <w:rsid w:val="009565D9"/>
    <w:rsid w:val="00956671"/>
    <w:rsid w:val="00956CA3"/>
    <w:rsid w:val="00956DAC"/>
    <w:rsid w:val="0095707E"/>
    <w:rsid w:val="009574EE"/>
    <w:rsid w:val="009575CC"/>
    <w:rsid w:val="009575FA"/>
    <w:rsid w:val="00957660"/>
    <w:rsid w:val="00957D5F"/>
    <w:rsid w:val="00957DE8"/>
    <w:rsid w:val="00957EE4"/>
    <w:rsid w:val="00957FB4"/>
    <w:rsid w:val="00960200"/>
    <w:rsid w:val="00960230"/>
    <w:rsid w:val="009602F8"/>
    <w:rsid w:val="009603DE"/>
    <w:rsid w:val="0096042B"/>
    <w:rsid w:val="00960554"/>
    <w:rsid w:val="00960582"/>
    <w:rsid w:val="0096066D"/>
    <w:rsid w:val="00960789"/>
    <w:rsid w:val="00960D9E"/>
    <w:rsid w:val="00960DA6"/>
    <w:rsid w:val="00960E27"/>
    <w:rsid w:val="009611E9"/>
    <w:rsid w:val="0096124D"/>
    <w:rsid w:val="00961D23"/>
    <w:rsid w:val="00961F01"/>
    <w:rsid w:val="0096267B"/>
    <w:rsid w:val="0096282B"/>
    <w:rsid w:val="00962A79"/>
    <w:rsid w:val="00962CC1"/>
    <w:rsid w:val="00962E9C"/>
    <w:rsid w:val="0096345E"/>
    <w:rsid w:val="009637C2"/>
    <w:rsid w:val="00963C50"/>
    <w:rsid w:val="00963C53"/>
    <w:rsid w:val="00963DB0"/>
    <w:rsid w:val="00963FD7"/>
    <w:rsid w:val="009640DF"/>
    <w:rsid w:val="00964138"/>
    <w:rsid w:val="009641A1"/>
    <w:rsid w:val="0096420F"/>
    <w:rsid w:val="00964964"/>
    <w:rsid w:val="00964BA9"/>
    <w:rsid w:val="00964E92"/>
    <w:rsid w:val="00965382"/>
    <w:rsid w:val="00965720"/>
    <w:rsid w:val="00965E77"/>
    <w:rsid w:val="0096624F"/>
    <w:rsid w:val="00966295"/>
    <w:rsid w:val="00966A3C"/>
    <w:rsid w:val="00966B68"/>
    <w:rsid w:val="00966B95"/>
    <w:rsid w:val="00966E7E"/>
    <w:rsid w:val="00966EB8"/>
    <w:rsid w:val="009673DC"/>
    <w:rsid w:val="00967FD6"/>
    <w:rsid w:val="00970064"/>
    <w:rsid w:val="0097007B"/>
    <w:rsid w:val="0097028D"/>
    <w:rsid w:val="0097033A"/>
    <w:rsid w:val="00970873"/>
    <w:rsid w:val="00970D83"/>
    <w:rsid w:val="0097117C"/>
    <w:rsid w:val="009711E9"/>
    <w:rsid w:val="00971631"/>
    <w:rsid w:val="00971701"/>
    <w:rsid w:val="00971B3B"/>
    <w:rsid w:val="00972562"/>
    <w:rsid w:val="00972E4A"/>
    <w:rsid w:val="00972F08"/>
    <w:rsid w:val="0097328D"/>
    <w:rsid w:val="00973312"/>
    <w:rsid w:val="009733A1"/>
    <w:rsid w:val="0097356F"/>
    <w:rsid w:val="009735ED"/>
    <w:rsid w:val="009738C9"/>
    <w:rsid w:val="00973A2C"/>
    <w:rsid w:val="00973AD0"/>
    <w:rsid w:val="00973B6C"/>
    <w:rsid w:val="00973D92"/>
    <w:rsid w:val="00973F85"/>
    <w:rsid w:val="00974201"/>
    <w:rsid w:val="0097486B"/>
    <w:rsid w:val="00974CAB"/>
    <w:rsid w:val="009751C4"/>
    <w:rsid w:val="00975298"/>
    <w:rsid w:val="00975571"/>
    <w:rsid w:val="0097559A"/>
    <w:rsid w:val="00975B12"/>
    <w:rsid w:val="00975E30"/>
    <w:rsid w:val="00975F31"/>
    <w:rsid w:val="009760D4"/>
    <w:rsid w:val="009769A3"/>
    <w:rsid w:val="00976E9D"/>
    <w:rsid w:val="00976F45"/>
    <w:rsid w:val="00977005"/>
    <w:rsid w:val="00977154"/>
    <w:rsid w:val="009771C1"/>
    <w:rsid w:val="00977793"/>
    <w:rsid w:val="009779FC"/>
    <w:rsid w:val="00977CED"/>
    <w:rsid w:val="00977E9D"/>
    <w:rsid w:val="00980028"/>
    <w:rsid w:val="00980323"/>
    <w:rsid w:val="0098047A"/>
    <w:rsid w:val="009804D3"/>
    <w:rsid w:val="00980570"/>
    <w:rsid w:val="0098069F"/>
    <w:rsid w:val="0098078B"/>
    <w:rsid w:val="009807B5"/>
    <w:rsid w:val="0098086E"/>
    <w:rsid w:val="00980928"/>
    <w:rsid w:val="00980996"/>
    <w:rsid w:val="00980B03"/>
    <w:rsid w:val="00980C4A"/>
    <w:rsid w:val="00980D58"/>
    <w:rsid w:val="009810AF"/>
    <w:rsid w:val="009812DC"/>
    <w:rsid w:val="00981596"/>
    <w:rsid w:val="00981744"/>
    <w:rsid w:val="009818BB"/>
    <w:rsid w:val="00982212"/>
    <w:rsid w:val="00982841"/>
    <w:rsid w:val="00982DFC"/>
    <w:rsid w:val="00983048"/>
    <w:rsid w:val="0098323C"/>
    <w:rsid w:val="00983297"/>
    <w:rsid w:val="0098361D"/>
    <w:rsid w:val="009836F1"/>
    <w:rsid w:val="00983716"/>
    <w:rsid w:val="00983912"/>
    <w:rsid w:val="009839A7"/>
    <w:rsid w:val="00983CB2"/>
    <w:rsid w:val="00983F49"/>
    <w:rsid w:val="0098400B"/>
    <w:rsid w:val="009840B3"/>
    <w:rsid w:val="00984486"/>
    <w:rsid w:val="009844EF"/>
    <w:rsid w:val="009845CF"/>
    <w:rsid w:val="00984C72"/>
    <w:rsid w:val="00985AF6"/>
    <w:rsid w:val="00985CA4"/>
    <w:rsid w:val="0098601D"/>
    <w:rsid w:val="00986500"/>
    <w:rsid w:val="00986674"/>
    <w:rsid w:val="00986DC5"/>
    <w:rsid w:val="00986E30"/>
    <w:rsid w:val="00986EDB"/>
    <w:rsid w:val="009873E9"/>
    <w:rsid w:val="00987550"/>
    <w:rsid w:val="00987951"/>
    <w:rsid w:val="00987A23"/>
    <w:rsid w:val="00987F0B"/>
    <w:rsid w:val="009905DD"/>
    <w:rsid w:val="00990936"/>
    <w:rsid w:val="00990ADD"/>
    <w:rsid w:val="00990C9D"/>
    <w:rsid w:val="00991021"/>
    <w:rsid w:val="00991389"/>
    <w:rsid w:val="00991613"/>
    <w:rsid w:val="00991AD7"/>
    <w:rsid w:val="00991CD1"/>
    <w:rsid w:val="00991F8D"/>
    <w:rsid w:val="00992085"/>
    <w:rsid w:val="00992292"/>
    <w:rsid w:val="00992768"/>
    <w:rsid w:val="009929CE"/>
    <w:rsid w:val="00992DDC"/>
    <w:rsid w:val="00993195"/>
    <w:rsid w:val="009933D7"/>
    <w:rsid w:val="0099386F"/>
    <w:rsid w:val="00993AD8"/>
    <w:rsid w:val="00993AF8"/>
    <w:rsid w:val="00993C45"/>
    <w:rsid w:val="00993E42"/>
    <w:rsid w:val="00993F52"/>
    <w:rsid w:val="009940DA"/>
    <w:rsid w:val="00994194"/>
    <w:rsid w:val="0099441F"/>
    <w:rsid w:val="00994B9C"/>
    <w:rsid w:val="00994E87"/>
    <w:rsid w:val="00994FE5"/>
    <w:rsid w:val="009955EE"/>
    <w:rsid w:val="00995602"/>
    <w:rsid w:val="0099576B"/>
    <w:rsid w:val="00995773"/>
    <w:rsid w:val="009958BB"/>
    <w:rsid w:val="00995A04"/>
    <w:rsid w:val="00995FB8"/>
    <w:rsid w:val="0099648D"/>
    <w:rsid w:val="00996BD4"/>
    <w:rsid w:val="00997010"/>
    <w:rsid w:val="00997200"/>
    <w:rsid w:val="0099731B"/>
    <w:rsid w:val="009973E0"/>
    <w:rsid w:val="00997432"/>
    <w:rsid w:val="009974FE"/>
    <w:rsid w:val="00997622"/>
    <w:rsid w:val="009977E7"/>
    <w:rsid w:val="00997945"/>
    <w:rsid w:val="00997B1A"/>
    <w:rsid w:val="00997C70"/>
    <w:rsid w:val="009A0136"/>
    <w:rsid w:val="009A0430"/>
    <w:rsid w:val="009A059E"/>
    <w:rsid w:val="009A0902"/>
    <w:rsid w:val="009A0E80"/>
    <w:rsid w:val="009A161D"/>
    <w:rsid w:val="009A1BE8"/>
    <w:rsid w:val="009A1C15"/>
    <w:rsid w:val="009A23F0"/>
    <w:rsid w:val="009A2418"/>
    <w:rsid w:val="009A266E"/>
    <w:rsid w:val="009A2CC4"/>
    <w:rsid w:val="009A2E59"/>
    <w:rsid w:val="009A3094"/>
    <w:rsid w:val="009A3126"/>
    <w:rsid w:val="009A31DC"/>
    <w:rsid w:val="009A32D3"/>
    <w:rsid w:val="009A3E8F"/>
    <w:rsid w:val="009A4047"/>
    <w:rsid w:val="009A4684"/>
    <w:rsid w:val="009A4A68"/>
    <w:rsid w:val="009A4B8B"/>
    <w:rsid w:val="009A4C18"/>
    <w:rsid w:val="009A4D59"/>
    <w:rsid w:val="009A5151"/>
    <w:rsid w:val="009A5635"/>
    <w:rsid w:val="009A57C0"/>
    <w:rsid w:val="009A5A38"/>
    <w:rsid w:val="009A5A66"/>
    <w:rsid w:val="009A5BEA"/>
    <w:rsid w:val="009A5CB9"/>
    <w:rsid w:val="009A5CEB"/>
    <w:rsid w:val="009A5E33"/>
    <w:rsid w:val="009A5E4B"/>
    <w:rsid w:val="009A5E95"/>
    <w:rsid w:val="009A5EFB"/>
    <w:rsid w:val="009A60EC"/>
    <w:rsid w:val="009A6234"/>
    <w:rsid w:val="009A6364"/>
    <w:rsid w:val="009A6564"/>
    <w:rsid w:val="009A68E4"/>
    <w:rsid w:val="009A6A2B"/>
    <w:rsid w:val="009A7196"/>
    <w:rsid w:val="009A7262"/>
    <w:rsid w:val="009A7296"/>
    <w:rsid w:val="009A732B"/>
    <w:rsid w:val="009A73FD"/>
    <w:rsid w:val="009A7C45"/>
    <w:rsid w:val="009A7C4B"/>
    <w:rsid w:val="009A7E5E"/>
    <w:rsid w:val="009A7F29"/>
    <w:rsid w:val="009B004F"/>
    <w:rsid w:val="009B0096"/>
    <w:rsid w:val="009B0127"/>
    <w:rsid w:val="009B0365"/>
    <w:rsid w:val="009B0622"/>
    <w:rsid w:val="009B0BC3"/>
    <w:rsid w:val="009B11C5"/>
    <w:rsid w:val="009B13A2"/>
    <w:rsid w:val="009B1438"/>
    <w:rsid w:val="009B1C5E"/>
    <w:rsid w:val="009B238A"/>
    <w:rsid w:val="009B24C1"/>
    <w:rsid w:val="009B2B29"/>
    <w:rsid w:val="009B2B75"/>
    <w:rsid w:val="009B2BE2"/>
    <w:rsid w:val="009B2CF1"/>
    <w:rsid w:val="009B2CFD"/>
    <w:rsid w:val="009B2FA9"/>
    <w:rsid w:val="009B3566"/>
    <w:rsid w:val="009B3679"/>
    <w:rsid w:val="009B3FDE"/>
    <w:rsid w:val="009B420A"/>
    <w:rsid w:val="009B43D5"/>
    <w:rsid w:val="009B43E4"/>
    <w:rsid w:val="009B4726"/>
    <w:rsid w:val="009B4B3B"/>
    <w:rsid w:val="009B4B84"/>
    <w:rsid w:val="009B4BF4"/>
    <w:rsid w:val="009B5290"/>
    <w:rsid w:val="009B53FB"/>
    <w:rsid w:val="009B56B8"/>
    <w:rsid w:val="009B57BB"/>
    <w:rsid w:val="009B5865"/>
    <w:rsid w:val="009B59C3"/>
    <w:rsid w:val="009B5BCA"/>
    <w:rsid w:val="009B5BCB"/>
    <w:rsid w:val="009B5D46"/>
    <w:rsid w:val="009B6479"/>
    <w:rsid w:val="009B6F0A"/>
    <w:rsid w:val="009B7596"/>
    <w:rsid w:val="009B75CB"/>
    <w:rsid w:val="009B7B61"/>
    <w:rsid w:val="009B7D27"/>
    <w:rsid w:val="009B7D75"/>
    <w:rsid w:val="009C0242"/>
    <w:rsid w:val="009C0272"/>
    <w:rsid w:val="009C02B2"/>
    <w:rsid w:val="009C03A2"/>
    <w:rsid w:val="009C0818"/>
    <w:rsid w:val="009C0A92"/>
    <w:rsid w:val="009C0D4E"/>
    <w:rsid w:val="009C0ECE"/>
    <w:rsid w:val="009C0F86"/>
    <w:rsid w:val="009C11BD"/>
    <w:rsid w:val="009C1586"/>
    <w:rsid w:val="009C15EA"/>
    <w:rsid w:val="009C164D"/>
    <w:rsid w:val="009C19A1"/>
    <w:rsid w:val="009C1E2B"/>
    <w:rsid w:val="009C289D"/>
    <w:rsid w:val="009C2D3B"/>
    <w:rsid w:val="009C2D3C"/>
    <w:rsid w:val="009C2F6A"/>
    <w:rsid w:val="009C31FE"/>
    <w:rsid w:val="009C345D"/>
    <w:rsid w:val="009C3572"/>
    <w:rsid w:val="009C363C"/>
    <w:rsid w:val="009C3B16"/>
    <w:rsid w:val="009C3C79"/>
    <w:rsid w:val="009C3F75"/>
    <w:rsid w:val="009C40B3"/>
    <w:rsid w:val="009C448A"/>
    <w:rsid w:val="009C4726"/>
    <w:rsid w:val="009C4847"/>
    <w:rsid w:val="009C48A1"/>
    <w:rsid w:val="009C4934"/>
    <w:rsid w:val="009C4C5A"/>
    <w:rsid w:val="009C4DB3"/>
    <w:rsid w:val="009C529E"/>
    <w:rsid w:val="009C5483"/>
    <w:rsid w:val="009C55C4"/>
    <w:rsid w:val="009C55C9"/>
    <w:rsid w:val="009C5636"/>
    <w:rsid w:val="009C597E"/>
    <w:rsid w:val="009C60D0"/>
    <w:rsid w:val="009C6440"/>
    <w:rsid w:val="009C6A96"/>
    <w:rsid w:val="009C6C0F"/>
    <w:rsid w:val="009C7264"/>
    <w:rsid w:val="009C7275"/>
    <w:rsid w:val="009C733D"/>
    <w:rsid w:val="009C7571"/>
    <w:rsid w:val="009C75E4"/>
    <w:rsid w:val="009C7779"/>
    <w:rsid w:val="009C798D"/>
    <w:rsid w:val="009C79EF"/>
    <w:rsid w:val="009C7BAC"/>
    <w:rsid w:val="009C7BDD"/>
    <w:rsid w:val="009C7C64"/>
    <w:rsid w:val="009D0480"/>
    <w:rsid w:val="009D048C"/>
    <w:rsid w:val="009D04A8"/>
    <w:rsid w:val="009D0596"/>
    <w:rsid w:val="009D0603"/>
    <w:rsid w:val="009D06BF"/>
    <w:rsid w:val="009D0D35"/>
    <w:rsid w:val="009D0D44"/>
    <w:rsid w:val="009D0D83"/>
    <w:rsid w:val="009D132D"/>
    <w:rsid w:val="009D18CD"/>
    <w:rsid w:val="009D18D4"/>
    <w:rsid w:val="009D1E87"/>
    <w:rsid w:val="009D1F1E"/>
    <w:rsid w:val="009D1F25"/>
    <w:rsid w:val="009D1F87"/>
    <w:rsid w:val="009D282C"/>
    <w:rsid w:val="009D2ADF"/>
    <w:rsid w:val="009D2C46"/>
    <w:rsid w:val="009D3032"/>
    <w:rsid w:val="009D30F7"/>
    <w:rsid w:val="009D3302"/>
    <w:rsid w:val="009D341F"/>
    <w:rsid w:val="009D3A11"/>
    <w:rsid w:val="009D3B91"/>
    <w:rsid w:val="009D3D80"/>
    <w:rsid w:val="009D41EC"/>
    <w:rsid w:val="009D424A"/>
    <w:rsid w:val="009D43EB"/>
    <w:rsid w:val="009D4658"/>
    <w:rsid w:val="009D49B6"/>
    <w:rsid w:val="009D5053"/>
    <w:rsid w:val="009D52B9"/>
    <w:rsid w:val="009D589D"/>
    <w:rsid w:val="009D5AB9"/>
    <w:rsid w:val="009D5C93"/>
    <w:rsid w:val="009D6097"/>
    <w:rsid w:val="009D657A"/>
    <w:rsid w:val="009D682C"/>
    <w:rsid w:val="009D6902"/>
    <w:rsid w:val="009D6C04"/>
    <w:rsid w:val="009D70BA"/>
    <w:rsid w:val="009D71B6"/>
    <w:rsid w:val="009D7355"/>
    <w:rsid w:val="009D7597"/>
    <w:rsid w:val="009D7611"/>
    <w:rsid w:val="009D7626"/>
    <w:rsid w:val="009D76D5"/>
    <w:rsid w:val="009D78A9"/>
    <w:rsid w:val="009D7E95"/>
    <w:rsid w:val="009E009E"/>
    <w:rsid w:val="009E048D"/>
    <w:rsid w:val="009E04E6"/>
    <w:rsid w:val="009E0812"/>
    <w:rsid w:val="009E08C4"/>
    <w:rsid w:val="009E0C8B"/>
    <w:rsid w:val="009E0DC9"/>
    <w:rsid w:val="009E103F"/>
    <w:rsid w:val="009E135A"/>
    <w:rsid w:val="009E1600"/>
    <w:rsid w:val="009E171C"/>
    <w:rsid w:val="009E1BE4"/>
    <w:rsid w:val="009E1D8A"/>
    <w:rsid w:val="009E2014"/>
    <w:rsid w:val="009E2269"/>
    <w:rsid w:val="009E2463"/>
    <w:rsid w:val="009E2543"/>
    <w:rsid w:val="009E259C"/>
    <w:rsid w:val="009E25C6"/>
    <w:rsid w:val="009E2653"/>
    <w:rsid w:val="009E2833"/>
    <w:rsid w:val="009E2986"/>
    <w:rsid w:val="009E29E0"/>
    <w:rsid w:val="009E2B36"/>
    <w:rsid w:val="009E2BD7"/>
    <w:rsid w:val="009E2D4A"/>
    <w:rsid w:val="009E3002"/>
    <w:rsid w:val="009E3216"/>
    <w:rsid w:val="009E3299"/>
    <w:rsid w:val="009E360D"/>
    <w:rsid w:val="009E38AF"/>
    <w:rsid w:val="009E39FE"/>
    <w:rsid w:val="009E3B74"/>
    <w:rsid w:val="009E3B9D"/>
    <w:rsid w:val="009E3C25"/>
    <w:rsid w:val="009E3CE2"/>
    <w:rsid w:val="009E41F9"/>
    <w:rsid w:val="009E468D"/>
    <w:rsid w:val="009E4769"/>
    <w:rsid w:val="009E4863"/>
    <w:rsid w:val="009E4BCB"/>
    <w:rsid w:val="009E4CB5"/>
    <w:rsid w:val="009E4D09"/>
    <w:rsid w:val="009E536C"/>
    <w:rsid w:val="009E55C1"/>
    <w:rsid w:val="009E58CE"/>
    <w:rsid w:val="009E58D8"/>
    <w:rsid w:val="009E5BE7"/>
    <w:rsid w:val="009E5CEC"/>
    <w:rsid w:val="009E5F4A"/>
    <w:rsid w:val="009E5F7D"/>
    <w:rsid w:val="009E6205"/>
    <w:rsid w:val="009E627C"/>
    <w:rsid w:val="009E6666"/>
    <w:rsid w:val="009E6697"/>
    <w:rsid w:val="009E68C3"/>
    <w:rsid w:val="009E6916"/>
    <w:rsid w:val="009E6E6C"/>
    <w:rsid w:val="009E7194"/>
    <w:rsid w:val="009E72CB"/>
    <w:rsid w:val="009E76BB"/>
    <w:rsid w:val="009E7941"/>
    <w:rsid w:val="009E79AD"/>
    <w:rsid w:val="009E7D62"/>
    <w:rsid w:val="009E7EFC"/>
    <w:rsid w:val="009F015D"/>
    <w:rsid w:val="009F0185"/>
    <w:rsid w:val="009F0372"/>
    <w:rsid w:val="009F06EE"/>
    <w:rsid w:val="009F108B"/>
    <w:rsid w:val="009F179D"/>
    <w:rsid w:val="009F1A3F"/>
    <w:rsid w:val="009F1E26"/>
    <w:rsid w:val="009F1F91"/>
    <w:rsid w:val="009F1FF8"/>
    <w:rsid w:val="009F20B4"/>
    <w:rsid w:val="009F2286"/>
    <w:rsid w:val="009F28A6"/>
    <w:rsid w:val="009F2986"/>
    <w:rsid w:val="009F2AA2"/>
    <w:rsid w:val="009F30B1"/>
    <w:rsid w:val="009F3216"/>
    <w:rsid w:val="009F3322"/>
    <w:rsid w:val="009F342E"/>
    <w:rsid w:val="009F3825"/>
    <w:rsid w:val="009F3C5B"/>
    <w:rsid w:val="009F3F5B"/>
    <w:rsid w:val="009F4486"/>
    <w:rsid w:val="009F46B3"/>
    <w:rsid w:val="009F46EE"/>
    <w:rsid w:val="009F4C37"/>
    <w:rsid w:val="009F4EEF"/>
    <w:rsid w:val="009F4FC3"/>
    <w:rsid w:val="009F50A8"/>
    <w:rsid w:val="009F58AF"/>
    <w:rsid w:val="009F59BB"/>
    <w:rsid w:val="009F6023"/>
    <w:rsid w:val="009F62D9"/>
    <w:rsid w:val="009F63F2"/>
    <w:rsid w:val="009F6A72"/>
    <w:rsid w:val="009F6AE5"/>
    <w:rsid w:val="009F6C8C"/>
    <w:rsid w:val="009F6EB7"/>
    <w:rsid w:val="009F72E5"/>
    <w:rsid w:val="009F7319"/>
    <w:rsid w:val="009F75AA"/>
    <w:rsid w:val="009F7AAB"/>
    <w:rsid w:val="009F7BD1"/>
    <w:rsid w:val="009F7E2D"/>
    <w:rsid w:val="00A00517"/>
    <w:rsid w:val="00A007A6"/>
    <w:rsid w:val="00A009AB"/>
    <w:rsid w:val="00A00B16"/>
    <w:rsid w:val="00A00B77"/>
    <w:rsid w:val="00A00C9B"/>
    <w:rsid w:val="00A00F01"/>
    <w:rsid w:val="00A00F52"/>
    <w:rsid w:val="00A0165F"/>
    <w:rsid w:val="00A017C0"/>
    <w:rsid w:val="00A01885"/>
    <w:rsid w:val="00A019F3"/>
    <w:rsid w:val="00A01AE5"/>
    <w:rsid w:val="00A01DCF"/>
    <w:rsid w:val="00A01F40"/>
    <w:rsid w:val="00A02131"/>
    <w:rsid w:val="00A02220"/>
    <w:rsid w:val="00A0241D"/>
    <w:rsid w:val="00A0247A"/>
    <w:rsid w:val="00A028E1"/>
    <w:rsid w:val="00A02970"/>
    <w:rsid w:val="00A02B62"/>
    <w:rsid w:val="00A02F08"/>
    <w:rsid w:val="00A0397B"/>
    <w:rsid w:val="00A040D2"/>
    <w:rsid w:val="00A0443F"/>
    <w:rsid w:val="00A049ED"/>
    <w:rsid w:val="00A04A09"/>
    <w:rsid w:val="00A04D92"/>
    <w:rsid w:val="00A04F21"/>
    <w:rsid w:val="00A05005"/>
    <w:rsid w:val="00A0511A"/>
    <w:rsid w:val="00A057BF"/>
    <w:rsid w:val="00A059C5"/>
    <w:rsid w:val="00A05A7C"/>
    <w:rsid w:val="00A05C7A"/>
    <w:rsid w:val="00A05FED"/>
    <w:rsid w:val="00A067E0"/>
    <w:rsid w:val="00A0693B"/>
    <w:rsid w:val="00A069CD"/>
    <w:rsid w:val="00A06B09"/>
    <w:rsid w:val="00A06D91"/>
    <w:rsid w:val="00A070A6"/>
    <w:rsid w:val="00A075A0"/>
    <w:rsid w:val="00A07642"/>
    <w:rsid w:val="00A079D3"/>
    <w:rsid w:val="00A07E0A"/>
    <w:rsid w:val="00A10070"/>
    <w:rsid w:val="00A103B7"/>
    <w:rsid w:val="00A1081A"/>
    <w:rsid w:val="00A1090C"/>
    <w:rsid w:val="00A10D1B"/>
    <w:rsid w:val="00A10F20"/>
    <w:rsid w:val="00A11050"/>
    <w:rsid w:val="00A111E3"/>
    <w:rsid w:val="00A1164F"/>
    <w:rsid w:val="00A11661"/>
    <w:rsid w:val="00A11B6C"/>
    <w:rsid w:val="00A11DC2"/>
    <w:rsid w:val="00A1224B"/>
    <w:rsid w:val="00A12296"/>
    <w:rsid w:val="00A12BC1"/>
    <w:rsid w:val="00A12DE8"/>
    <w:rsid w:val="00A12F08"/>
    <w:rsid w:val="00A12FE4"/>
    <w:rsid w:val="00A13351"/>
    <w:rsid w:val="00A13397"/>
    <w:rsid w:val="00A1361E"/>
    <w:rsid w:val="00A14196"/>
    <w:rsid w:val="00A142BC"/>
    <w:rsid w:val="00A1453B"/>
    <w:rsid w:val="00A1458F"/>
    <w:rsid w:val="00A146DF"/>
    <w:rsid w:val="00A14717"/>
    <w:rsid w:val="00A14A26"/>
    <w:rsid w:val="00A14C1C"/>
    <w:rsid w:val="00A14FF9"/>
    <w:rsid w:val="00A1506E"/>
    <w:rsid w:val="00A1527E"/>
    <w:rsid w:val="00A153B0"/>
    <w:rsid w:val="00A1548B"/>
    <w:rsid w:val="00A15F66"/>
    <w:rsid w:val="00A16945"/>
    <w:rsid w:val="00A169A3"/>
    <w:rsid w:val="00A16E5A"/>
    <w:rsid w:val="00A172E9"/>
    <w:rsid w:val="00A17DF8"/>
    <w:rsid w:val="00A17E19"/>
    <w:rsid w:val="00A17E97"/>
    <w:rsid w:val="00A20009"/>
    <w:rsid w:val="00A200E4"/>
    <w:rsid w:val="00A2014C"/>
    <w:rsid w:val="00A20269"/>
    <w:rsid w:val="00A20459"/>
    <w:rsid w:val="00A20BE1"/>
    <w:rsid w:val="00A20C45"/>
    <w:rsid w:val="00A20FFD"/>
    <w:rsid w:val="00A210FF"/>
    <w:rsid w:val="00A2166A"/>
    <w:rsid w:val="00A217F7"/>
    <w:rsid w:val="00A21939"/>
    <w:rsid w:val="00A21D03"/>
    <w:rsid w:val="00A22DFB"/>
    <w:rsid w:val="00A22F8D"/>
    <w:rsid w:val="00A23118"/>
    <w:rsid w:val="00A2322C"/>
    <w:rsid w:val="00A238D2"/>
    <w:rsid w:val="00A2431F"/>
    <w:rsid w:val="00A246FB"/>
    <w:rsid w:val="00A24974"/>
    <w:rsid w:val="00A24B2D"/>
    <w:rsid w:val="00A24D76"/>
    <w:rsid w:val="00A250CC"/>
    <w:rsid w:val="00A25283"/>
    <w:rsid w:val="00A252C1"/>
    <w:rsid w:val="00A252E0"/>
    <w:rsid w:val="00A253FC"/>
    <w:rsid w:val="00A255ED"/>
    <w:rsid w:val="00A2567D"/>
    <w:rsid w:val="00A259B4"/>
    <w:rsid w:val="00A25A51"/>
    <w:rsid w:val="00A25AFF"/>
    <w:rsid w:val="00A25B21"/>
    <w:rsid w:val="00A26374"/>
    <w:rsid w:val="00A26C9E"/>
    <w:rsid w:val="00A26F6C"/>
    <w:rsid w:val="00A2754C"/>
    <w:rsid w:val="00A27B80"/>
    <w:rsid w:val="00A27CDE"/>
    <w:rsid w:val="00A27E0D"/>
    <w:rsid w:val="00A30683"/>
    <w:rsid w:val="00A3091F"/>
    <w:rsid w:val="00A30A02"/>
    <w:rsid w:val="00A30B3B"/>
    <w:rsid w:val="00A312F8"/>
    <w:rsid w:val="00A313E7"/>
    <w:rsid w:val="00A3145F"/>
    <w:rsid w:val="00A31484"/>
    <w:rsid w:val="00A314CC"/>
    <w:rsid w:val="00A31624"/>
    <w:rsid w:val="00A31AD9"/>
    <w:rsid w:val="00A31DBD"/>
    <w:rsid w:val="00A321D5"/>
    <w:rsid w:val="00A32240"/>
    <w:rsid w:val="00A32281"/>
    <w:rsid w:val="00A329BE"/>
    <w:rsid w:val="00A32CBE"/>
    <w:rsid w:val="00A32D21"/>
    <w:rsid w:val="00A32D78"/>
    <w:rsid w:val="00A32F81"/>
    <w:rsid w:val="00A330DF"/>
    <w:rsid w:val="00A331FC"/>
    <w:rsid w:val="00A334A5"/>
    <w:rsid w:val="00A3350B"/>
    <w:rsid w:val="00A33829"/>
    <w:rsid w:val="00A3384B"/>
    <w:rsid w:val="00A3385C"/>
    <w:rsid w:val="00A33BF1"/>
    <w:rsid w:val="00A33EDB"/>
    <w:rsid w:val="00A33EDE"/>
    <w:rsid w:val="00A33F64"/>
    <w:rsid w:val="00A34016"/>
    <w:rsid w:val="00A34223"/>
    <w:rsid w:val="00A34B20"/>
    <w:rsid w:val="00A34B99"/>
    <w:rsid w:val="00A34B9F"/>
    <w:rsid w:val="00A34EA3"/>
    <w:rsid w:val="00A34EB0"/>
    <w:rsid w:val="00A35087"/>
    <w:rsid w:val="00A3535D"/>
    <w:rsid w:val="00A3582A"/>
    <w:rsid w:val="00A35A77"/>
    <w:rsid w:val="00A35B2A"/>
    <w:rsid w:val="00A35EDD"/>
    <w:rsid w:val="00A36395"/>
    <w:rsid w:val="00A364CA"/>
    <w:rsid w:val="00A36695"/>
    <w:rsid w:val="00A36916"/>
    <w:rsid w:val="00A37067"/>
    <w:rsid w:val="00A374D4"/>
    <w:rsid w:val="00A37C38"/>
    <w:rsid w:val="00A40A90"/>
    <w:rsid w:val="00A40AE8"/>
    <w:rsid w:val="00A40E87"/>
    <w:rsid w:val="00A41108"/>
    <w:rsid w:val="00A41568"/>
    <w:rsid w:val="00A419F3"/>
    <w:rsid w:val="00A41C93"/>
    <w:rsid w:val="00A420F4"/>
    <w:rsid w:val="00A423FC"/>
    <w:rsid w:val="00A42681"/>
    <w:rsid w:val="00A42E4E"/>
    <w:rsid w:val="00A438F0"/>
    <w:rsid w:val="00A43926"/>
    <w:rsid w:val="00A44042"/>
    <w:rsid w:val="00A442C3"/>
    <w:rsid w:val="00A4452B"/>
    <w:rsid w:val="00A449B1"/>
    <w:rsid w:val="00A44C74"/>
    <w:rsid w:val="00A44D51"/>
    <w:rsid w:val="00A4525F"/>
    <w:rsid w:val="00A452AF"/>
    <w:rsid w:val="00A455AB"/>
    <w:rsid w:val="00A458CC"/>
    <w:rsid w:val="00A45A68"/>
    <w:rsid w:val="00A46166"/>
    <w:rsid w:val="00A4619E"/>
    <w:rsid w:val="00A4621F"/>
    <w:rsid w:val="00A462ED"/>
    <w:rsid w:val="00A46691"/>
    <w:rsid w:val="00A46C77"/>
    <w:rsid w:val="00A4701C"/>
    <w:rsid w:val="00A4758C"/>
    <w:rsid w:val="00A476CC"/>
    <w:rsid w:val="00A47A2C"/>
    <w:rsid w:val="00A47BF3"/>
    <w:rsid w:val="00A50008"/>
    <w:rsid w:val="00A50225"/>
    <w:rsid w:val="00A5052A"/>
    <w:rsid w:val="00A5061B"/>
    <w:rsid w:val="00A50696"/>
    <w:rsid w:val="00A50834"/>
    <w:rsid w:val="00A508A4"/>
    <w:rsid w:val="00A50AF7"/>
    <w:rsid w:val="00A514D0"/>
    <w:rsid w:val="00A51B44"/>
    <w:rsid w:val="00A51CA4"/>
    <w:rsid w:val="00A51CC7"/>
    <w:rsid w:val="00A51DD5"/>
    <w:rsid w:val="00A51E4A"/>
    <w:rsid w:val="00A5212F"/>
    <w:rsid w:val="00A521A8"/>
    <w:rsid w:val="00A52572"/>
    <w:rsid w:val="00A52C45"/>
    <w:rsid w:val="00A52E39"/>
    <w:rsid w:val="00A52ECD"/>
    <w:rsid w:val="00A5327D"/>
    <w:rsid w:val="00A53954"/>
    <w:rsid w:val="00A53A1B"/>
    <w:rsid w:val="00A53C15"/>
    <w:rsid w:val="00A54005"/>
    <w:rsid w:val="00A5418F"/>
    <w:rsid w:val="00A543A4"/>
    <w:rsid w:val="00A544A3"/>
    <w:rsid w:val="00A5457B"/>
    <w:rsid w:val="00A5457F"/>
    <w:rsid w:val="00A5497A"/>
    <w:rsid w:val="00A54990"/>
    <w:rsid w:val="00A54B91"/>
    <w:rsid w:val="00A54BC5"/>
    <w:rsid w:val="00A552C0"/>
    <w:rsid w:val="00A556ED"/>
    <w:rsid w:val="00A55995"/>
    <w:rsid w:val="00A55B47"/>
    <w:rsid w:val="00A55ECB"/>
    <w:rsid w:val="00A56209"/>
    <w:rsid w:val="00A5669D"/>
    <w:rsid w:val="00A56A15"/>
    <w:rsid w:val="00A56B1F"/>
    <w:rsid w:val="00A56C85"/>
    <w:rsid w:val="00A56ED4"/>
    <w:rsid w:val="00A5708A"/>
    <w:rsid w:val="00A571C9"/>
    <w:rsid w:val="00A5756E"/>
    <w:rsid w:val="00A57725"/>
    <w:rsid w:val="00A57762"/>
    <w:rsid w:val="00A578F7"/>
    <w:rsid w:val="00A57B16"/>
    <w:rsid w:val="00A57DF8"/>
    <w:rsid w:val="00A602D1"/>
    <w:rsid w:val="00A603DE"/>
    <w:rsid w:val="00A60400"/>
    <w:rsid w:val="00A6047C"/>
    <w:rsid w:val="00A605E0"/>
    <w:rsid w:val="00A60B25"/>
    <w:rsid w:val="00A60E1C"/>
    <w:rsid w:val="00A60FED"/>
    <w:rsid w:val="00A61045"/>
    <w:rsid w:val="00A61900"/>
    <w:rsid w:val="00A61B05"/>
    <w:rsid w:val="00A61B09"/>
    <w:rsid w:val="00A61C0B"/>
    <w:rsid w:val="00A62137"/>
    <w:rsid w:val="00A6223F"/>
    <w:rsid w:val="00A624C2"/>
    <w:rsid w:val="00A62525"/>
    <w:rsid w:val="00A625E9"/>
    <w:rsid w:val="00A62C44"/>
    <w:rsid w:val="00A62D05"/>
    <w:rsid w:val="00A639B7"/>
    <w:rsid w:val="00A63A5A"/>
    <w:rsid w:val="00A63AB8"/>
    <w:rsid w:val="00A63C5F"/>
    <w:rsid w:val="00A63CEC"/>
    <w:rsid w:val="00A63D16"/>
    <w:rsid w:val="00A63F88"/>
    <w:rsid w:val="00A64003"/>
    <w:rsid w:val="00A64779"/>
    <w:rsid w:val="00A64947"/>
    <w:rsid w:val="00A64EFC"/>
    <w:rsid w:val="00A65128"/>
    <w:rsid w:val="00A652F0"/>
    <w:rsid w:val="00A658EF"/>
    <w:rsid w:val="00A6595A"/>
    <w:rsid w:val="00A65B3B"/>
    <w:rsid w:val="00A65D5A"/>
    <w:rsid w:val="00A66079"/>
    <w:rsid w:val="00A667F4"/>
    <w:rsid w:val="00A66859"/>
    <w:rsid w:val="00A6685F"/>
    <w:rsid w:val="00A6736C"/>
    <w:rsid w:val="00A676BE"/>
    <w:rsid w:val="00A67795"/>
    <w:rsid w:val="00A67A56"/>
    <w:rsid w:val="00A67E45"/>
    <w:rsid w:val="00A67E82"/>
    <w:rsid w:val="00A7022E"/>
    <w:rsid w:val="00A70407"/>
    <w:rsid w:val="00A70A42"/>
    <w:rsid w:val="00A70B24"/>
    <w:rsid w:val="00A71259"/>
    <w:rsid w:val="00A71299"/>
    <w:rsid w:val="00A715E6"/>
    <w:rsid w:val="00A71654"/>
    <w:rsid w:val="00A716B1"/>
    <w:rsid w:val="00A7243E"/>
    <w:rsid w:val="00A727CA"/>
    <w:rsid w:val="00A72D03"/>
    <w:rsid w:val="00A72E3A"/>
    <w:rsid w:val="00A73009"/>
    <w:rsid w:val="00A73193"/>
    <w:rsid w:val="00A732B5"/>
    <w:rsid w:val="00A734BA"/>
    <w:rsid w:val="00A7376D"/>
    <w:rsid w:val="00A73C2E"/>
    <w:rsid w:val="00A73E4F"/>
    <w:rsid w:val="00A74046"/>
    <w:rsid w:val="00A741B9"/>
    <w:rsid w:val="00A74243"/>
    <w:rsid w:val="00A744AB"/>
    <w:rsid w:val="00A746CD"/>
    <w:rsid w:val="00A74FDA"/>
    <w:rsid w:val="00A74FDF"/>
    <w:rsid w:val="00A750E7"/>
    <w:rsid w:val="00A758D4"/>
    <w:rsid w:val="00A75C9E"/>
    <w:rsid w:val="00A7600F"/>
    <w:rsid w:val="00A76867"/>
    <w:rsid w:val="00A77002"/>
    <w:rsid w:val="00A7732D"/>
    <w:rsid w:val="00A775D9"/>
    <w:rsid w:val="00A775FB"/>
    <w:rsid w:val="00A77743"/>
    <w:rsid w:val="00A77849"/>
    <w:rsid w:val="00A77A59"/>
    <w:rsid w:val="00A77A6A"/>
    <w:rsid w:val="00A77AF8"/>
    <w:rsid w:val="00A77C18"/>
    <w:rsid w:val="00A77CA8"/>
    <w:rsid w:val="00A77D6F"/>
    <w:rsid w:val="00A80541"/>
    <w:rsid w:val="00A80BB6"/>
    <w:rsid w:val="00A81116"/>
    <w:rsid w:val="00A8114B"/>
    <w:rsid w:val="00A81165"/>
    <w:rsid w:val="00A812CA"/>
    <w:rsid w:val="00A81436"/>
    <w:rsid w:val="00A815FB"/>
    <w:rsid w:val="00A816A8"/>
    <w:rsid w:val="00A81B01"/>
    <w:rsid w:val="00A81BBD"/>
    <w:rsid w:val="00A81D62"/>
    <w:rsid w:val="00A81DA7"/>
    <w:rsid w:val="00A81E67"/>
    <w:rsid w:val="00A820BA"/>
    <w:rsid w:val="00A822A1"/>
    <w:rsid w:val="00A82919"/>
    <w:rsid w:val="00A829A8"/>
    <w:rsid w:val="00A82B86"/>
    <w:rsid w:val="00A82E4B"/>
    <w:rsid w:val="00A82FFD"/>
    <w:rsid w:val="00A83228"/>
    <w:rsid w:val="00A8386A"/>
    <w:rsid w:val="00A83A5B"/>
    <w:rsid w:val="00A83F5E"/>
    <w:rsid w:val="00A842C3"/>
    <w:rsid w:val="00A85111"/>
    <w:rsid w:val="00A85121"/>
    <w:rsid w:val="00A8524B"/>
    <w:rsid w:val="00A85891"/>
    <w:rsid w:val="00A85A96"/>
    <w:rsid w:val="00A85B5A"/>
    <w:rsid w:val="00A8606B"/>
    <w:rsid w:val="00A8613D"/>
    <w:rsid w:val="00A863CD"/>
    <w:rsid w:val="00A869F6"/>
    <w:rsid w:val="00A86ABA"/>
    <w:rsid w:val="00A86B3E"/>
    <w:rsid w:val="00A86FC4"/>
    <w:rsid w:val="00A8710F"/>
    <w:rsid w:val="00A87435"/>
    <w:rsid w:val="00A875C6"/>
    <w:rsid w:val="00A876AA"/>
    <w:rsid w:val="00A876F9"/>
    <w:rsid w:val="00A8773A"/>
    <w:rsid w:val="00A90020"/>
    <w:rsid w:val="00A90134"/>
    <w:rsid w:val="00A90225"/>
    <w:rsid w:val="00A90354"/>
    <w:rsid w:val="00A90495"/>
    <w:rsid w:val="00A905DF"/>
    <w:rsid w:val="00A90F09"/>
    <w:rsid w:val="00A91118"/>
    <w:rsid w:val="00A91549"/>
    <w:rsid w:val="00A91697"/>
    <w:rsid w:val="00A91849"/>
    <w:rsid w:val="00A919D0"/>
    <w:rsid w:val="00A91ACF"/>
    <w:rsid w:val="00A91CC6"/>
    <w:rsid w:val="00A921BB"/>
    <w:rsid w:val="00A926D7"/>
    <w:rsid w:val="00A92C26"/>
    <w:rsid w:val="00A92E59"/>
    <w:rsid w:val="00A92F7E"/>
    <w:rsid w:val="00A93056"/>
    <w:rsid w:val="00A9361C"/>
    <w:rsid w:val="00A937C9"/>
    <w:rsid w:val="00A9395E"/>
    <w:rsid w:val="00A93DB3"/>
    <w:rsid w:val="00A93FF5"/>
    <w:rsid w:val="00A941C4"/>
    <w:rsid w:val="00A94459"/>
    <w:rsid w:val="00A9472F"/>
    <w:rsid w:val="00A94906"/>
    <w:rsid w:val="00A95497"/>
    <w:rsid w:val="00A95562"/>
    <w:rsid w:val="00A95592"/>
    <w:rsid w:val="00A95620"/>
    <w:rsid w:val="00A95948"/>
    <w:rsid w:val="00A95CC5"/>
    <w:rsid w:val="00A95EBA"/>
    <w:rsid w:val="00A96057"/>
    <w:rsid w:val="00A969C9"/>
    <w:rsid w:val="00A96D83"/>
    <w:rsid w:val="00A96DEB"/>
    <w:rsid w:val="00A96E87"/>
    <w:rsid w:val="00A96F9B"/>
    <w:rsid w:val="00A9756F"/>
    <w:rsid w:val="00A97617"/>
    <w:rsid w:val="00A9785C"/>
    <w:rsid w:val="00A97ECD"/>
    <w:rsid w:val="00AA04C8"/>
    <w:rsid w:val="00AA07AF"/>
    <w:rsid w:val="00AA07E6"/>
    <w:rsid w:val="00AA10EA"/>
    <w:rsid w:val="00AA12ED"/>
    <w:rsid w:val="00AA15E6"/>
    <w:rsid w:val="00AA17CF"/>
    <w:rsid w:val="00AA1A32"/>
    <w:rsid w:val="00AA1A8F"/>
    <w:rsid w:val="00AA1B8B"/>
    <w:rsid w:val="00AA1E01"/>
    <w:rsid w:val="00AA1FED"/>
    <w:rsid w:val="00AA2292"/>
    <w:rsid w:val="00AA294B"/>
    <w:rsid w:val="00AA2BD8"/>
    <w:rsid w:val="00AA30C5"/>
    <w:rsid w:val="00AA326B"/>
    <w:rsid w:val="00AA338C"/>
    <w:rsid w:val="00AA3522"/>
    <w:rsid w:val="00AA3E8A"/>
    <w:rsid w:val="00AA3F81"/>
    <w:rsid w:val="00AA4142"/>
    <w:rsid w:val="00AA41B5"/>
    <w:rsid w:val="00AA420D"/>
    <w:rsid w:val="00AA4970"/>
    <w:rsid w:val="00AA49FB"/>
    <w:rsid w:val="00AA4BA9"/>
    <w:rsid w:val="00AA4FF2"/>
    <w:rsid w:val="00AA55F5"/>
    <w:rsid w:val="00AA58B7"/>
    <w:rsid w:val="00AA5B4D"/>
    <w:rsid w:val="00AA5CF1"/>
    <w:rsid w:val="00AA5EC1"/>
    <w:rsid w:val="00AA6254"/>
    <w:rsid w:val="00AA66F5"/>
    <w:rsid w:val="00AA682B"/>
    <w:rsid w:val="00AA688C"/>
    <w:rsid w:val="00AA689F"/>
    <w:rsid w:val="00AA6AA8"/>
    <w:rsid w:val="00AA6D34"/>
    <w:rsid w:val="00AA6DF9"/>
    <w:rsid w:val="00AA6F60"/>
    <w:rsid w:val="00AA72A5"/>
    <w:rsid w:val="00AA72EE"/>
    <w:rsid w:val="00AA739C"/>
    <w:rsid w:val="00AA7415"/>
    <w:rsid w:val="00AA78E9"/>
    <w:rsid w:val="00AA7CD1"/>
    <w:rsid w:val="00AB0062"/>
    <w:rsid w:val="00AB05C9"/>
    <w:rsid w:val="00AB0825"/>
    <w:rsid w:val="00AB0953"/>
    <w:rsid w:val="00AB10A7"/>
    <w:rsid w:val="00AB13ED"/>
    <w:rsid w:val="00AB1403"/>
    <w:rsid w:val="00AB17A5"/>
    <w:rsid w:val="00AB19E8"/>
    <w:rsid w:val="00AB1ABD"/>
    <w:rsid w:val="00AB1BB7"/>
    <w:rsid w:val="00AB1C34"/>
    <w:rsid w:val="00AB1D01"/>
    <w:rsid w:val="00AB247A"/>
    <w:rsid w:val="00AB26C5"/>
    <w:rsid w:val="00AB26FC"/>
    <w:rsid w:val="00AB271A"/>
    <w:rsid w:val="00AB2A91"/>
    <w:rsid w:val="00AB2ABF"/>
    <w:rsid w:val="00AB2C9B"/>
    <w:rsid w:val="00AB2EF0"/>
    <w:rsid w:val="00AB2F97"/>
    <w:rsid w:val="00AB2FD5"/>
    <w:rsid w:val="00AB3443"/>
    <w:rsid w:val="00AB3490"/>
    <w:rsid w:val="00AB377E"/>
    <w:rsid w:val="00AB37C6"/>
    <w:rsid w:val="00AB38B1"/>
    <w:rsid w:val="00AB38C6"/>
    <w:rsid w:val="00AB39E5"/>
    <w:rsid w:val="00AB39FE"/>
    <w:rsid w:val="00AB3A1C"/>
    <w:rsid w:val="00AB3A60"/>
    <w:rsid w:val="00AB3B29"/>
    <w:rsid w:val="00AB3CCF"/>
    <w:rsid w:val="00AB3E49"/>
    <w:rsid w:val="00AB3EC9"/>
    <w:rsid w:val="00AB42D9"/>
    <w:rsid w:val="00AB42E0"/>
    <w:rsid w:val="00AB438E"/>
    <w:rsid w:val="00AB451F"/>
    <w:rsid w:val="00AB4580"/>
    <w:rsid w:val="00AB45BE"/>
    <w:rsid w:val="00AB4943"/>
    <w:rsid w:val="00AB4C17"/>
    <w:rsid w:val="00AB52FB"/>
    <w:rsid w:val="00AB536D"/>
    <w:rsid w:val="00AB53D1"/>
    <w:rsid w:val="00AB56C8"/>
    <w:rsid w:val="00AB575F"/>
    <w:rsid w:val="00AB57AF"/>
    <w:rsid w:val="00AB5802"/>
    <w:rsid w:val="00AB5CDB"/>
    <w:rsid w:val="00AB5D73"/>
    <w:rsid w:val="00AB5DF4"/>
    <w:rsid w:val="00AB5F23"/>
    <w:rsid w:val="00AB6247"/>
    <w:rsid w:val="00AB62E6"/>
    <w:rsid w:val="00AB6916"/>
    <w:rsid w:val="00AB6A5A"/>
    <w:rsid w:val="00AB6A74"/>
    <w:rsid w:val="00AB6B41"/>
    <w:rsid w:val="00AB6F03"/>
    <w:rsid w:val="00AB7049"/>
    <w:rsid w:val="00AB764B"/>
    <w:rsid w:val="00AB78EF"/>
    <w:rsid w:val="00AB7BCE"/>
    <w:rsid w:val="00AB7CF7"/>
    <w:rsid w:val="00AB7FC3"/>
    <w:rsid w:val="00AC0084"/>
    <w:rsid w:val="00AC0214"/>
    <w:rsid w:val="00AC0249"/>
    <w:rsid w:val="00AC07C8"/>
    <w:rsid w:val="00AC0BD0"/>
    <w:rsid w:val="00AC0C45"/>
    <w:rsid w:val="00AC0D1B"/>
    <w:rsid w:val="00AC0D70"/>
    <w:rsid w:val="00AC1144"/>
    <w:rsid w:val="00AC1B95"/>
    <w:rsid w:val="00AC1C78"/>
    <w:rsid w:val="00AC1E3B"/>
    <w:rsid w:val="00AC21A1"/>
    <w:rsid w:val="00AC22DF"/>
    <w:rsid w:val="00AC2401"/>
    <w:rsid w:val="00AC249A"/>
    <w:rsid w:val="00AC2D91"/>
    <w:rsid w:val="00AC303E"/>
    <w:rsid w:val="00AC3126"/>
    <w:rsid w:val="00AC3137"/>
    <w:rsid w:val="00AC32CA"/>
    <w:rsid w:val="00AC34C5"/>
    <w:rsid w:val="00AC35AE"/>
    <w:rsid w:val="00AC35DC"/>
    <w:rsid w:val="00AC384E"/>
    <w:rsid w:val="00AC3899"/>
    <w:rsid w:val="00AC3A37"/>
    <w:rsid w:val="00AC446D"/>
    <w:rsid w:val="00AC4D1B"/>
    <w:rsid w:val="00AC5101"/>
    <w:rsid w:val="00AC516A"/>
    <w:rsid w:val="00AC555B"/>
    <w:rsid w:val="00AC5B8A"/>
    <w:rsid w:val="00AC5FDC"/>
    <w:rsid w:val="00AC6145"/>
    <w:rsid w:val="00AC62A6"/>
    <w:rsid w:val="00AC693B"/>
    <w:rsid w:val="00AC699A"/>
    <w:rsid w:val="00AC6F69"/>
    <w:rsid w:val="00AC75B7"/>
    <w:rsid w:val="00AC75D7"/>
    <w:rsid w:val="00AC772A"/>
    <w:rsid w:val="00AC7B11"/>
    <w:rsid w:val="00AD003C"/>
    <w:rsid w:val="00AD010A"/>
    <w:rsid w:val="00AD01E3"/>
    <w:rsid w:val="00AD043B"/>
    <w:rsid w:val="00AD08F0"/>
    <w:rsid w:val="00AD0AAC"/>
    <w:rsid w:val="00AD0B44"/>
    <w:rsid w:val="00AD0BC5"/>
    <w:rsid w:val="00AD0DE4"/>
    <w:rsid w:val="00AD0E00"/>
    <w:rsid w:val="00AD127E"/>
    <w:rsid w:val="00AD1406"/>
    <w:rsid w:val="00AD15A6"/>
    <w:rsid w:val="00AD1964"/>
    <w:rsid w:val="00AD1FBA"/>
    <w:rsid w:val="00AD211A"/>
    <w:rsid w:val="00AD216B"/>
    <w:rsid w:val="00AD22AE"/>
    <w:rsid w:val="00AD2439"/>
    <w:rsid w:val="00AD258C"/>
    <w:rsid w:val="00AD2801"/>
    <w:rsid w:val="00AD2C4B"/>
    <w:rsid w:val="00AD3632"/>
    <w:rsid w:val="00AD4576"/>
    <w:rsid w:val="00AD4824"/>
    <w:rsid w:val="00AD4961"/>
    <w:rsid w:val="00AD4E29"/>
    <w:rsid w:val="00AD4F6E"/>
    <w:rsid w:val="00AD5343"/>
    <w:rsid w:val="00AD5363"/>
    <w:rsid w:val="00AD5738"/>
    <w:rsid w:val="00AD5779"/>
    <w:rsid w:val="00AD5DCD"/>
    <w:rsid w:val="00AD5E82"/>
    <w:rsid w:val="00AD65C4"/>
    <w:rsid w:val="00AD687C"/>
    <w:rsid w:val="00AD68DA"/>
    <w:rsid w:val="00AD71E5"/>
    <w:rsid w:val="00AD7262"/>
    <w:rsid w:val="00AD72DC"/>
    <w:rsid w:val="00AD79D6"/>
    <w:rsid w:val="00AD7BE4"/>
    <w:rsid w:val="00AD7CB0"/>
    <w:rsid w:val="00AE0032"/>
    <w:rsid w:val="00AE03CF"/>
    <w:rsid w:val="00AE0403"/>
    <w:rsid w:val="00AE042A"/>
    <w:rsid w:val="00AE0877"/>
    <w:rsid w:val="00AE08ED"/>
    <w:rsid w:val="00AE09B7"/>
    <w:rsid w:val="00AE0B4D"/>
    <w:rsid w:val="00AE0D0F"/>
    <w:rsid w:val="00AE11D1"/>
    <w:rsid w:val="00AE1289"/>
    <w:rsid w:val="00AE131D"/>
    <w:rsid w:val="00AE1415"/>
    <w:rsid w:val="00AE153F"/>
    <w:rsid w:val="00AE1585"/>
    <w:rsid w:val="00AE1A68"/>
    <w:rsid w:val="00AE1AC8"/>
    <w:rsid w:val="00AE1BB3"/>
    <w:rsid w:val="00AE1F76"/>
    <w:rsid w:val="00AE1FA7"/>
    <w:rsid w:val="00AE20DC"/>
    <w:rsid w:val="00AE219E"/>
    <w:rsid w:val="00AE22C1"/>
    <w:rsid w:val="00AE2566"/>
    <w:rsid w:val="00AE2F04"/>
    <w:rsid w:val="00AE2F30"/>
    <w:rsid w:val="00AE3377"/>
    <w:rsid w:val="00AE33B8"/>
    <w:rsid w:val="00AE34CD"/>
    <w:rsid w:val="00AE3590"/>
    <w:rsid w:val="00AE376D"/>
    <w:rsid w:val="00AE386C"/>
    <w:rsid w:val="00AE3E87"/>
    <w:rsid w:val="00AE4639"/>
    <w:rsid w:val="00AE4700"/>
    <w:rsid w:val="00AE4BAE"/>
    <w:rsid w:val="00AE4DE4"/>
    <w:rsid w:val="00AE5595"/>
    <w:rsid w:val="00AE5919"/>
    <w:rsid w:val="00AE5BFE"/>
    <w:rsid w:val="00AE62DB"/>
    <w:rsid w:val="00AE6456"/>
    <w:rsid w:val="00AE64EB"/>
    <w:rsid w:val="00AE65BC"/>
    <w:rsid w:val="00AE6B83"/>
    <w:rsid w:val="00AE6E9A"/>
    <w:rsid w:val="00AE7057"/>
    <w:rsid w:val="00AE7081"/>
    <w:rsid w:val="00AE70F2"/>
    <w:rsid w:val="00AE712B"/>
    <w:rsid w:val="00AE716D"/>
    <w:rsid w:val="00AE7A85"/>
    <w:rsid w:val="00AE7C0D"/>
    <w:rsid w:val="00AE7D1C"/>
    <w:rsid w:val="00AE7DC1"/>
    <w:rsid w:val="00AE7E5D"/>
    <w:rsid w:val="00AF005B"/>
    <w:rsid w:val="00AF0204"/>
    <w:rsid w:val="00AF049D"/>
    <w:rsid w:val="00AF052E"/>
    <w:rsid w:val="00AF053B"/>
    <w:rsid w:val="00AF05AE"/>
    <w:rsid w:val="00AF0BFD"/>
    <w:rsid w:val="00AF0F4A"/>
    <w:rsid w:val="00AF1280"/>
    <w:rsid w:val="00AF1360"/>
    <w:rsid w:val="00AF1542"/>
    <w:rsid w:val="00AF158B"/>
    <w:rsid w:val="00AF1600"/>
    <w:rsid w:val="00AF16D4"/>
    <w:rsid w:val="00AF17A3"/>
    <w:rsid w:val="00AF1842"/>
    <w:rsid w:val="00AF1C4D"/>
    <w:rsid w:val="00AF1EE2"/>
    <w:rsid w:val="00AF1F0D"/>
    <w:rsid w:val="00AF2288"/>
    <w:rsid w:val="00AF2401"/>
    <w:rsid w:val="00AF2871"/>
    <w:rsid w:val="00AF309D"/>
    <w:rsid w:val="00AF343E"/>
    <w:rsid w:val="00AF3566"/>
    <w:rsid w:val="00AF39D1"/>
    <w:rsid w:val="00AF428D"/>
    <w:rsid w:val="00AF459C"/>
    <w:rsid w:val="00AF4963"/>
    <w:rsid w:val="00AF4AC1"/>
    <w:rsid w:val="00AF4CCE"/>
    <w:rsid w:val="00AF5031"/>
    <w:rsid w:val="00AF50E6"/>
    <w:rsid w:val="00AF53C2"/>
    <w:rsid w:val="00AF5612"/>
    <w:rsid w:val="00AF5693"/>
    <w:rsid w:val="00AF58C2"/>
    <w:rsid w:val="00AF5AF8"/>
    <w:rsid w:val="00AF5C80"/>
    <w:rsid w:val="00AF5E17"/>
    <w:rsid w:val="00AF5F1D"/>
    <w:rsid w:val="00AF5F7C"/>
    <w:rsid w:val="00AF61F6"/>
    <w:rsid w:val="00AF69A1"/>
    <w:rsid w:val="00AF6A4F"/>
    <w:rsid w:val="00AF6F37"/>
    <w:rsid w:val="00AF6FF0"/>
    <w:rsid w:val="00AF7007"/>
    <w:rsid w:val="00AF71A1"/>
    <w:rsid w:val="00AF72C6"/>
    <w:rsid w:val="00AF77AF"/>
    <w:rsid w:val="00AF7D53"/>
    <w:rsid w:val="00AF7E6C"/>
    <w:rsid w:val="00B001FF"/>
    <w:rsid w:val="00B0021E"/>
    <w:rsid w:val="00B00703"/>
    <w:rsid w:val="00B00A63"/>
    <w:rsid w:val="00B00BD5"/>
    <w:rsid w:val="00B01127"/>
    <w:rsid w:val="00B0127A"/>
    <w:rsid w:val="00B018D7"/>
    <w:rsid w:val="00B01923"/>
    <w:rsid w:val="00B019CA"/>
    <w:rsid w:val="00B025DD"/>
    <w:rsid w:val="00B031EF"/>
    <w:rsid w:val="00B03917"/>
    <w:rsid w:val="00B03B35"/>
    <w:rsid w:val="00B04017"/>
    <w:rsid w:val="00B05162"/>
    <w:rsid w:val="00B05424"/>
    <w:rsid w:val="00B05640"/>
    <w:rsid w:val="00B058B6"/>
    <w:rsid w:val="00B058F2"/>
    <w:rsid w:val="00B05A8C"/>
    <w:rsid w:val="00B05FDB"/>
    <w:rsid w:val="00B062F4"/>
    <w:rsid w:val="00B06557"/>
    <w:rsid w:val="00B065E7"/>
    <w:rsid w:val="00B06791"/>
    <w:rsid w:val="00B069CA"/>
    <w:rsid w:val="00B06A0A"/>
    <w:rsid w:val="00B06F7B"/>
    <w:rsid w:val="00B07180"/>
    <w:rsid w:val="00B072A6"/>
    <w:rsid w:val="00B07759"/>
    <w:rsid w:val="00B07A63"/>
    <w:rsid w:val="00B07B4D"/>
    <w:rsid w:val="00B07BFF"/>
    <w:rsid w:val="00B07CCF"/>
    <w:rsid w:val="00B07F06"/>
    <w:rsid w:val="00B10092"/>
    <w:rsid w:val="00B10098"/>
    <w:rsid w:val="00B103E1"/>
    <w:rsid w:val="00B103E3"/>
    <w:rsid w:val="00B1045F"/>
    <w:rsid w:val="00B1053D"/>
    <w:rsid w:val="00B105AC"/>
    <w:rsid w:val="00B107A9"/>
    <w:rsid w:val="00B10DD3"/>
    <w:rsid w:val="00B10DE4"/>
    <w:rsid w:val="00B10E06"/>
    <w:rsid w:val="00B112E5"/>
    <w:rsid w:val="00B11505"/>
    <w:rsid w:val="00B116A2"/>
    <w:rsid w:val="00B117E4"/>
    <w:rsid w:val="00B11BC7"/>
    <w:rsid w:val="00B11E76"/>
    <w:rsid w:val="00B11EAC"/>
    <w:rsid w:val="00B124DC"/>
    <w:rsid w:val="00B12892"/>
    <w:rsid w:val="00B128F8"/>
    <w:rsid w:val="00B129B9"/>
    <w:rsid w:val="00B12A30"/>
    <w:rsid w:val="00B13019"/>
    <w:rsid w:val="00B1315D"/>
    <w:rsid w:val="00B13765"/>
    <w:rsid w:val="00B141DB"/>
    <w:rsid w:val="00B14418"/>
    <w:rsid w:val="00B1464D"/>
    <w:rsid w:val="00B14767"/>
    <w:rsid w:val="00B147AB"/>
    <w:rsid w:val="00B149DC"/>
    <w:rsid w:val="00B14A30"/>
    <w:rsid w:val="00B14BCE"/>
    <w:rsid w:val="00B14EAF"/>
    <w:rsid w:val="00B14FA6"/>
    <w:rsid w:val="00B153C1"/>
    <w:rsid w:val="00B155E9"/>
    <w:rsid w:val="00B15816"/>
    <w:rsid w:val="00B158BE"/>
    <w:rsid w:val="00B15F4E"/>
    <w:rsid w:val="00B160BB"/>
    <w:rsid w:val="00B164DF"/>
    <w:rsid w:val="00B16A5F"/>
    <w:rsid w:val="00B16A8B"/>
    <w:rsid w:val="00B16D84"/>
    <w:rsid w:val="00B1701F"/>
    <w:rsid w:val="00B171D9"/>
    <w:rsid w:val="00B172AC"/>
    <w:rsid w:val="00B172BB"/>
    <w:rsid w:val="00B17395"/>
    <w:rsid w:val="00B17AB2"/>
    <w:rsid w:val="00B17B47"/>
    <w:rsid w:val="00B201B7"/>
    <w:rsid w:val="00B2040F"/>
    <w:rsid w:val="00B205E4"/>
    <w:rsid w:val="00B207BF"/>
    <w:rsid w:val="00B20C26"/>
    <w:rsid w:val="00B20DD6"/>
    <w:rsid w:val="00B213B1"/>
    <w:rsid w:val="00B214A6"/>
    <w:rsid w:val="00B21BEF"/>
    <w:rsid w:val="00B22025"/>
    <w:rsid w:val="00B22280"/>
    <w:rsid w:val="00B227B2"/>
    <w:rsid w:val="00B227D4"/>
    <w:rsid w:val="00B234F6"/>
    <w:rsid w:val="00B23604"/>
    <w:rsid w:val="00B23792"/>
    <w:rsid w:val="00B2397C"/>
    <w:rsid w:val="00B23D90"/>
    <w:rsid w:val="00B241EC"/>
    <w:rsid w:val="00B248D5"/>
    <w:rsid w:val="00B24A0D"/>
    <w:rsid w:val="00B24CBE"/>
    <w:rsid w:val="00B24E58"/>
    <w:rsid w:val="00B24E8B"/>
    <w:rsid w:val="00B25056"/>
    <w:rsid w:val="00B251DD"/>
    <w:rsid w:val="00B255A6"/>
    <w:rsid w:val="00B25620"/>
    <w:rsid w:val="00B25BC9"/>
    <w:rsid w:val="00B25F35"/>
    <w:rsid w:val="00B25FE0"/>
    <w:rsid w:val="00B25FE8"/>
    <w:rsid w:val="00B261BA"/>
    <w:rsid w:val="00B26563"/>
    <w:rsid w:val="00B269CD"/>
    <w:rsid w:val="00B26C30"/>
    <w:rsid w:val="00B26D0A"/>
    <w:rsid w:val="00B274BB"/>
    <w:rsid w:val="00B2788A"/>
    <w:rsid w:val="00B27AB7"/>
    <w:rsid w:val="00B27AE6"/>
    <w:rsid w:val="00B27B98"/>
    <w:rsid w:val="00B30075"/>
    <w:rsid w:val="00B30093"/>
    <w:rsid w:val="00B30455"/>
    <w:rsid w:val="00B3056D"/>
    <w:rsid w:val="00B30733"/>
    <w:rsid w:val="00B3108C"/>
    <w:rsid w:val="00B31138"/>
    <w:rsid w:val="00B316A9"/>
    <w:rsid w:val="00B32988"/>
    <w:rsid w:val="00B32B55"/>
    <w:rsid w:val="00B32C95"/>
    <w:rsid w:val="00B330AF"/>
    <w:rsid w:val="00B3337D"/>
    <w:rsid w:val="00B33614"/>
    <w:rsid w:val="00B337BD"/>
    <w:rsid w:val="00B33B12"/>
    <w:rsid w:val="00B33B62"/>
    <w:rsid w:val="00B33C9D"/>
    <w:rsid w:val="00B33F50"/>
    <w:rsid w:val="00B34044"/>
    <w:rsid w:val="00B343FE"/>
    <w:rsid w:val="00B349B7"/>
    <w:rsid w:val="00B34A0B"/>
    <w:rsid w:val="00B34D46"/>
    <w:rsid w:val="00B35222"/>
    <w:rsid w:val="00B353E1"/>
    <w:rsid w:val="00B35791"/>
    <w:rsid w:val="00B358F6"/>
    <w:rsid w:val="00B35A58"/>
    <w:rsid w:val="00B361E8"/>
    <w:rsid w:val="00B36436"/>
    <w:rsid w:val="00B365A1"/>
    <w:rsid w:val="00B36876"/>
    <w:rsid w:val="00B36C35"/>
    <w:rsid w:val="00B37255"/>
    <w:rsid w:val="00B372D0"/>
    <w:rsid w:val="00B37699"/>
    <w:rsid w:val="00B37D5A"/>
    <w:rsid w:val="00B37F59"/>
    <w:rsid w:val="00B4018D"/>
    <w:rsid w:val="00B401D5"/>
    <w:rsid w:val="00B40D4D"/>
    <w:rsid w:val="00B40F8D"/>
    <w:rsid w:val="00B41220"/>
    <w:rsid w:val="00B41AC2"/>
    <w:rsid w:val="00B41B79"/>
    <w:rsid w:val="00B41DEB"/>
    <w:rsid w:val="00B41FE1"/>
    <w:rsid w:val="00B4240D"/>
    <w:rsid w:val="00B42C3E"/>
    <w:rsid w:val="00B42DCF"/>
    <w:rsid w:val="00B435AB"/>
    <w:rsid w:val="00B43987"/>
    <w:rsid w:val="00B43CAF"/>
    <w:rsid w:val="00B43DC9"/>
    <w:rsid w:val="00B44051"/>
    <w:rsid w:val="00B44099"/>
    <w:rsid w:val="00B441D2"/>
    <w:rsid w:val="00B44267"/>
    <w:rsid w:val="00B44276"/>
    <w:rsid w:val="00B443A8"/>
    <w:rsid w:val="00B444D1"/>
    <w:rsid w:val="00B444FF"/>
    <w:rsid w:val="00B446D0"/>
    <w:rsid w:val="00B446F0"/>
    <w:rsid w:val="00B449D5"/>
    <w:rsid w:val="00B44A7A"/>
    <w:rsid w:val="00B44EED"/>
    <w:rsid w:val="00B44F00"/>
    <w:rsid w:val="00B44FB1"/>
    <w:rsid w:val="00B45265"/>
    <w:rsid w:val="00B458DC"/>
    <w:rsid w:val="00B45C08"/>
    <w:rsid w:val="00B46283"/>
    <w:rsid w:val="00B4641D"/>
    <w:rsid w:val="00B464E4"/>
    <w:rsid w:val="00B46660"/>
    <w:rsid w:val="00B4669F"/>
    <w:rsid w:val="00B467AB"/>
    <w:rsid w:val="00B46943"/>
    <w:rsid w:val="00B46BCC"/>
    <w:rsid w:val="00B46CBB"/>
    <w:rsid w:val="00B471B1"/>
    <w:rsid w:val="00B47573"/>
    <w:rsid w:val="00B47B88"/>
    <w:rsid w:val="00B47CD0"/>
    <w:rsid w:val="00B47DA1"/>
    <w:rsid w:val="00B47E68"/>
    <w:rsid w:val="00B50639"/>
    <w:rsid w:val="00B509CE"/>
    <w:rsid w:val="00B5143D"/>
    <w:rsid w:val="00B515F7"/>
    <w:rsid w:val="00B51AB6"/>
    <w:rsid w:val="00B51CB8"/>
    <w:rsid w:val="00B52388"/>
    <w:rsid w:val="00B5274B"/>
    <w:rsid w:val="00B52D45"/>
    <w:rsid w:val="00B53365"/>
    <w:rsid w:val="00B53849"/>
    <w:rsid w:val="00B539B4"/>
    <w:rsid w:val="00B53BB9"/>
    <w:rsid w:val="00B53D3B"/>
    <w:rsid w:val="00B53E9F"/>
    <w:rsid w:val="00B5417E"/>
    <w:rsid w:val="00B54757"/>
    <w:rsid w:val="00B547A5"/>
    <w:rsid w:val="00B54B0B"/>
    <w:rsid w:val="00B54B2D"/>
    <w:rsid w:val="00B54B6A"/>
    <w:rsid w:val="00B54C51"/>
    <w:rsid w:val="00B54DFF"/>
    <w:rsid w:val="00B54FAD"/>
    <w:rsid w:val="00B5517D"/>
    <w:rsid w:val="00B5531F"/>
    <w:rsid w:val="00B553CB"/>
    <w:rsid w:val="00B55557"/>
    <w:rsid w:val="00B55845"/>
    <w:rsid w:val="00B55858"/>
    <w:rsid w:val="00B55890"/>
    <w:rsid w:val="00B55A02"/>
    <w:rsid w:val="00B55A72"/>
    <w:rsid w:val="00B56101"/>
    <w:rsid w:val="00B5621E"/>
    <w:rsid w:val="00B56449"/>
    <w:rsid w:val="00B56643"/>
    <w:rsid w:val="00B566DF"/>
    <w:rsid w:val="00B56A6D"/>
    <w:rsid w:val="00B56D1E"/>
    <w:rsid w:val="00B56E38"/>
    <w:rsid w:val="00B572EC"/>
    <w:rsid w:val="00B607B0"/>
    <w:rsid w:val="00B60836"/>
    <w:rsid w:val="00B60AD3"/>
    <w:rsid w:val="00B60D74"/>
    <w:rsid w:val="00B60FDE"/>
    <w:rsid w:val="00B612C0"/>
    <w:rsid w:val="00B616AC"/>
    <w:rsid w:val="00B61AB6"/>
    <w:rsid w:val="00B61BCC"/>
    <w:rsid w:val="00B61C59"/>
    <w:rsid w:val="00B61CB8"/>
    <w:rsid w:val="00B61DB8"/>
    <w:rsid w:val="00B61FF4"/>
    <w:rsid w:val="00B62171"/>
    <w:rsid w:val="00B621BA"/>
    <w:rsid w:val="00B62405"/>
    <w:rsid w:val="00B628DA"/>
    <w:rsid w:val="00B629B9"/>
    <w:rsid w:val="00B62B90"/>
    <w:rsid w:val="00B62DB8"/>
    <w:rsid w:val="00B62F24"/>
    <w:rsid w:val="00B6304F"/>
    <w:rsid w:val="00B638AC"/>
    <w:rsid w:val="00B638DD"/>
    <w:rsid w:val="00B639F6"/>
    <w:rsid w:val="00B64073"/>
    <w:rsid w:val="00B643F5"/>
    <w:rsid w:val="00B64524"/>
    <w:rsid w:val="00B64670"/>
    <w:rsid w:val="00B64835"/>
    <w:rsid w:val="00B6491F"/>
    <w:rsid w:val="00B64F90"/>
    <w:rsid w:val="00B65014"/>
    <w:rsid w:val="00B65058"/>
    <w:rsid w:val="00B651D3"/>
    <w:rsid w:val="00B65327"/>
    <w:rsid w:val="00B65389"/>
    <w:rsid w:val="00B65734"/>
    <w:rsid w:val="00B65868"/>
    <w:rsid w:val="00B65BEB"/>
    <w:rsid w:val="00B65CA1"/>
    <w:rsid w:val="00B6605F"/>
    <w:rsid w:val="00B661F6"/>
    <w:rsid w:val="00B6637F"/>
    <w:rsid w:val="00B664DF"/>
    <w:rsid w:val="00B6668A"/>
    <w:rsid w:val="00B6674E"/>
    <w:rsid w:val="00B667A0"/>
    <w:rsid w:val="00B6696C"/>
    <w:rsid w:val="00B66ECA"/>
    <w:rsid w:val="00B66F6A"/>
    <w:rsid w:val="00B66F8C"/>
    <w:rsid w:val="00B66FDD"/>
    <w:rsid w:val="00B672FA"/>
    <w:rsid w:val="00B67315"/>
    <w:rsid w:val="00B67A5B"/>
    <w:rsid w:val="00B67F46"/>
    <w:rsid w:val="00B70007"/>
    <w:rsid w:val="00B70060"/>
    <w:rsid w:val="00B70189"/>
    <w:rsid w:val="00B704EA"/>
    <w:rsid w:val="00B70ABD"/>
    <w:rsid w:val="00B70CF0"/>
    <w:rsid w:val="00B71055"/>
    <w:rsid w:val="00B713CC"/>
    <w:rsid w:val="00B716AA"/>
    <w:rsid w:val="00B716BE"/>
    <w:rsid w:val="00B71891"/>
    <w:rsid w:val="00B71954"/>
    <w:rsid w:val="00B71A5E"/>
    <w:rsid w:val="00B71B64"/>
    <w:rsid w:val="00B71C9D"/>
    <w:rsid w:val="00B71EDF"/>
    <w:rsid w:val="00B71FC8"/>
    <w:rsid w:val="00B71FE3"/>
    <w:rsid w:val="00B729E5"/>
    <w:rsid w:val="00B72C73"/>
    <w:rsid w:val="00B72DE7"/>
    <w:rsid w:val="00B73005"/>
    <w:rsid w:val="00B73130"/>
    <w:rsid w:val="00B7348C"/>
    <w:rsid w:val="00B7368D"/>
    <w:rsid w:val="00B73776"/>
    <w:rsid w:val="00B737B6"/>
    <w:rsid w:val="00B73A38"/>
    <w:rsid w:val="00B73A81"/>
    <w:rsid w:val="00B73B59"/>
    <w:rsid w:val="00B73B80"/>
    <w:rsid w:val="00B73BA0"/>
    <w:rsid w:val="00B7403B"/>
    <w:rsid w:val="00B74304"/>
    <w:rsid w:val="00B74576"/>
    <w:rsid w:val="00B7465E"/>
    <w:rsid w:val="00B7479E"/>
    <w:rsid w:val="00B74E39"/>
    <w:rsid w:val="00B75867"/>
    <w:rsid w:val="00B75CDB"/>
    <w:rsid w:val="00B76073"/>
    <w:rsid w:val="00B76464"/>
    <w:rsid w:val="00B76690"/>
    <w:rsid w:val="00B7686F"/>
    <w:rsid w:val="00B76A76"/>
    <w:rsid w:val="00B76C59"/>
    <w:rsid w:val="00B76CAB"/>
    <w:rsid w:val="00B76E47"/>
    <w:rsid w:val="00B76E8E"/>
    <w:rsid w:val="00B77051"/>
    <w:rsid w:val="00B771A0"/>
    <w:rsid w:val="00B7790C"/>
    <w:rsid w:val="00B7790D"/>
    <w:rsid w:val="00B779A2"/>
    <w:rsid w:val="00B77DAA"/>
    <w:rsid w:val="00B77F5D"/>
    <w:rsid w:val="00B800B1"/>
    <w:rsid w:val="00B8037B"/>
    <w:rsid w:val="00B804CA"/>
    <w:rsid w:val="00B8054E"/>
    <w:rsid w:val="00B80A81"/>
    <w:rsid w:val="00B80E22"/>
    <w:rsid w:val="00B81075"/>
    <w:rsid w:val="00B8110F"/>
    <w:rsid w:val="00B811B3"/>
    <w:rsid w:val="00B8147F"/>
    <w:rsid w:val="00B81499"/>
    <w:rsid w:val="00B815BC"/>
    <w:rsid w:val="00B81652"/>
    <w:rsid w:val="00B8167B"/>
    <w:rsid w:val="00B81B6C"/>
    <w:rsid w:val="00B81F24"/>
    <w:rsid w:val="00B81F31"/>
    <w:rsid w:val="00B81FE6"/>
    <w:rsid w:val="00B821D9"/>
    <w:rsid w:val="00B8257A"/>
    <w:rsid w:val="00B825A9"/>
    <w:rsid w:val="00B82A57"/>
    <w:rsid w:val="00B82FA6"/>
    <w:rsid w:val="00B83185"/>
    <w:rsid w:val="00B8327F"/>
    <w:rsid w:val="00B835FD"/>
    <w:rsid w:val="00B83632"/>
    <w:rsid w:val="00B836EF"/>
    <w:rsid w:val="00B83ECC"/>
    <w:rsid w:val="00B8441A"/>
    <w:rsid w:val="00B84705"/>
    <w:rsid w:val="00B84CC8"/>
    <w:rsid w:val="00B84D13"/>
    <w:rsid w:val="00B84D9D"/>
    <w:rsid w:val="00B85020"/>
    <w:rsid w:val="00B857A5"/>
    <w:rsid w:val="00B858E8"/>
    <w:rsid w:val="00B859DF"/>
    <w:rsid w:val="00B85BAB"/>
    <w:rsid w:val="00B86080"/>
    <w:rsid w:val="00B86440"/>
    <w:rsid w:val="00B865C6"/>
    <w:rsid w:val="00B866D8"/>
    <w:rsid w:val="00B8693D"/>
    <w:rsid w:val="00B86EDD"/>
    <w:rsid w:val="00B87087"/>
    <w:rsid w:val="00B871A5"/>
    <w:rsid w:val="00B87249"/>
    <w:rsid w:val="00B87492"/>
    <w:rsid w:val="00B87570"/>
    <w:rsid w:val="00B8781D"/>
    <w:rsid w:val="00B8784B"/>
    <w:rsid w:val="00B87B69"/>
    <w:rsid w:val="00B87C43"/>
    <w:rsid w:val="00B87D1D"/>
    <w:rsid w:val="00B87D35"/>
    <w:rsid w:val="00B87E51"/>
    <w:rsid w:val="00B90080"/>
    <w:rsid w:val="00B90201"/>
    <w:rsid w:val="00B90770"/>
    <w:rsid w:val="00B90839"/>
    <w:rsid w:val="00B908A0"/>
    <w:rsid w:val="00B90A8A"/>
    <w:rsid w:val="00B91033"/>
    <w:rsid w:val="00B91295"/>
    <w:rsid w:val="00B914D7"/>
    <w:rsid w:val="00B916D6"/>
    <w:rsid w:val="00B91740"/>
    <w:rsid w:val="00B917BE"/>
    <w:rsid w:val="00B91BA6"/>
    <w:rsid w:val="00B91C15"/>
    <w:rsid w:val="00B92414"/>
    <w:rsid w:val="00B927FA"/>
    <w:rsid w:val="00B92E39"/>
    <w:rsid w:val="00B935C9"/>
    <w:rsid w:val="00B9390C"/>
    <w:rsid w:val="00B943A1"/>
    <w:rsid w:val="00B94BFB"/>
    <w:rsid w:val="00B94CF9"/>
    <w:rsid w:val="00B94FEB"/>
    <w:rsid w:val="00B95062"/>
    <w:rsid w:val="00B9522D"/>
    <w:rsid w:val="00B954D6"/>
    <w:rsid w:val="00B956B0"/>
    <w:rsid w:val="00B9582F"/>
    <w:rsid w:val="00B95A15"/>
    <w:rsid w:val="00B95B32"/>
    <w:rsid w:val="00B95CCD"/>
    <w:rsid w:val="00B96161"/>
    <w:rsid w:val="00B962CF"/>
    <w:rsid w:val="00B96320"/>
    <w:rsid w:val="00B96514"/>
    <w:rsid w:val="00B965AB"/>
    <w:rsid w:val="00B96AF4"/>
    <w:rsid w:val="00B96B27"/>
    <w:rsid w:val="00B96BDE"/>
    <w:rsid w:val="00B96D9D"/>
    <w:rsid w:val="00B96E90"/>
    <w:rsid w:val="00B96F4F"/>
    <w:rsid w:val="00B9743C"/>
    <w:rsid w:val="00B9754D"/>
    <w:rsid w:val="00B97922"/>
    <w:rsid w:val="00B97B1E"/>
    <w:rsid w:val="00B97CE1"/>
    <w:rsid w:val="00BA010B"/>
    <w:rsid w:val="00BA01E4"/>
    <w:rsid w:val="00BA0548"/>
    <w:rsid w:val="00BA089F"/>
    <w:rsid w:val="00BA0CE1"/>
    <w:rsid w:val="00BA0DE1"/>
    <w:rsid w:val="00BA1284"/>
    <w:rsid w:val="00BA138B"/>
    <w:rsid w:val="00BA152A"/>
    <w:rsid w:val="00BA1987"/>
    <w:rsid w:val="00BA19D5"/>
    <w:rsid w:val="00BA1A13"/>
    <w:rsid w:val="00BA1A78"/>
    <w:rsid w:val="00BA1CB1"/>
    <w:rsid w:val="00BA2198"/>
    <w:rsid w:val="00BA2207"/>
    <w:rsid w:val="00BA244A"/>
    <w:rsid w:val="00BA2540"/>
    <w:rsid w:val="00BA2628"/>
    <w:rsid w:val="00BA2942"/>
    <w:rsid w:val="00BA2B3E"/>
    <w:rsid w:val="00BA2B76"/>
    <w:rsid w:val="00BA2BDC"/>
    <w:rsid w:val="00BA35FC"/>
    <w:rsid w:val="00BA3682"/>
    <w:rsid w:val="00BA3C61"/>
    <w:rsid w:val="00BA3DD0"/>
    <w:rsid w:val="00BA3E89"/>
    <w:rsid w:val="00BA415B"/>
    <w:rsid w:val="00BA435C"/>
    <w:rsid w:val="00BA44DD"/>
    <w:rsid w:val="00BA4573"/>
    <w:rsid w:val="00BA4708"/>
    <w:rsid w:val="00BA4CEA"/>
    <w:rsid w:val="00BA4E2A"/>
    <w:rsid w:val="00BA54F7"/>
    <w:rsid w:val="00BA5672"/>
    <w:rsid w:val="00BA5B69"/>
    <w:rsid w:val="00BA62D5"/>
    <w:rsid w:val="00BA66D1"/>
    <w:rsid w:val="00BA688E"/>
    <w:rsid w:val="00BA6AF9"/>
    <w:rsid w:val="00BA6EED"/>
    <w:rsid w:val="00BA7001"/>
    <w:rsid w:val="00BA7427"/>
    <w:rsid w:val="00BA77C4"/>
    <w:rsid w:val="00BA7890"/>
    <w:rsid w:val="00BA79C9"/>
    <w:rsid w:val="00BA7F76"/>
    <w:rsid w:val="00BB00D9"/>
    <w:rsid w:val="00BB0154"/>
    <w:rsid w:val="00BB06FB"/>
    <w:rsid w:val="00BB08D6"/>
    <w:rsid w:val="00BB0D6D"/>
    <w:rsid w:val="00BB0DEA"/>
    <w:rsid w:val="00BB1792"/>
    <w:rsid w:val="00BB17C3"/>
    <w:rsid w:val="00BB1A70"/>
    <w:rsid w:val="00BB1AE0"/>
    <w:rsid w:val="00BB1C66"/>
    <w:rsid w:val="00BB2018"/>
    <w:rsid w:val="00BB209B"/>
    <w:rsid w:val="00BB21A9"/>
    <w:rsid w:val="00BB27B0"/>
    <w:rsid w:val="00BB29E7"/>
    <w:rsid w:val="00BB29F0"/>
    <w:rsid w:val="00BB2B42"/>
    <w:rsid w:val="00BB2C39"/>
    <w:rsid w:val="00BB2DA4"/>
    <w:rsid w:val="00BB2E09"/>
    <w:rsid w:val="00BB305B"/>
    <w:rsid w:val="00BB3153"/>
    <w:rsid w:val="00BB3176"/>
    <w:rsid w:val="00BB36A4"/>
    <w:rsid w:val="00BB3754"/>
    <w:rsid w:val="00BB377B"/>
    <w:rsid w:val="00BB3954"/>
    <w:rsid w:val="00BB3B83"/>
    <w:rsid w:val="00BB3D2F"/>
    <w:rsid w:val="00BB4B59"/>
    <w:rsid w:val="00BB4D86"/>
    <w:rsid w:val="00BB4F10"/>
    <w:rsid w:val="00BB4FAB"/>
    <w:rsid w:val="00BB50AB"/>
    <w:rsid w:val="00BB52AB"/>
    <w:rsid w:val="00BB55E6"/>
    <w:rsid w:val="00BB56D7"/>
    <w:rsid w:val="00BB5946"/>
    <w:rsid w:val="00BB5A0B"/>
    <w:rsid w:val="00BB5A94"/>
    <w:rsid w:val="00BB5D48"/>
    <w:rsid w:val="00BB600D"/>
    <w:rsid w:val="00BB610D"/>
    <w:rsid w:val="00BB616B"/>
    <w:rsid w:val="00BB65F3"/>
    <w:rsid w:val="00BB674A"/>
    <w:rsid w:val="00BB6849"/>
    <w:rsid w:val="00BB69FB"/>
    <w:rsid w:val="00BB69FD"/>
    <w:rsid w:val="00BB70E6"/>
    <w:rsid w:val="00BB7637"/>
    <w:rsid w:val="00BB7B30"/>
    <w:rsid w:val="00BB7FFB"/>
    <w:rsid w:val="00BC006A"/>
    <w:rsid w:val="00BC0217"/>
    <w:rsid w:val="00BC064C"/>
    <w:rsid w:val="00BC0955"/>
    <w:rsid w:val="00BC1189"/>
    <w:rsid w:val="00BC17C2"/>
    <w:rsid w:val="00BC17E0"/>
    <w:rsid w:val="00BC1825"/>
    <w:rsid w:val="00BC1A38"/>
    <w:rsid w:val="00BC1C5B"/>
    <w:rsid w:val="00BC1DED"/>
    <w:rsid w:val="00BC1F62"/>
    <w:rsid w:val="00BC233B"/>
    <w:rsid w:val="00BC2367"/>
    <w:rsid w:val="00BC2370"/>
    <w:rsid w:val="00BC25A7"/>
    <w:rsid w:val="00BC2776"/>
    <w:rsid w:val="00BC2D78"/>
    <w:rsid w:val="00BC2DE6"/>
    <w:rsid w:val="00BC340C"/>
    <w:rsid w:val="00BC346C"/>
    <w:rsid w:val="00BC3486"/>
    <w:rsid w:val="00BC378B"/>
    <w:rsid w:val="00BC3C59"/>
    <w:rsid w:val="00BC3CF3"/>
    <w:rsid w:val="00BC4116"/>
    <w:rsid w:val="00BC438A"/>
    <w:rsid w:val="00BC45DF"/>
    <w:rsid w:val="00BC46E3"/>
    <w:rsid w:val="00BC470D"/>
    <w:rsid w:val="00BC55E3"/>
    <w:rsid w:val="00BC56F7"/>
    <w:rsid w:val="00BC5833"/>
    <w:rsid w:val="00BC586D"/>
    <w:rsid w:val="00BC58F4"/>
    <w:rsid w:val="00BC595C"/>
    <w:rsid w:val="00BC5E81"/>
    <w:rsid w:val="00BC60B4"/>
    <w:rsid w:val="00BC610D"/>
    <w:rsid w:val="00BC61D8"/>
    <w:rsid w:val="00BC61F4"/>
    <w:rsid w:val="00BC64A0"/>
    <w:rsid w:val="00BC6546"/>
    <w:rsid w:val="00BC693D"/>
    <w:rsid w:val="00BC6B76"/>
    <w:rsid w:val="00BC6CD0"/>
    <w:rsid w:val="00BC6DA5"/>
    <w:rsid w:val="00BC6DB8"/>
    <w:rsid w:val="00BC6E2B"/>
    <w:rsid w:val="00BC7BC2"/>
    <w:rsid w:val="00BC7C30"/>
    <w:rsid w:val="00BD00A2"/>
    <w:rsid w:val="00BD01F9"/>
    <w:rsid w:val="00BD040B"/>
    <w:rsid w:val="00BD0E72"/>
    <w:rsid w:val="00BD10AC"/>
    <w:rsid w:val="00BD12C6"/>
    <w:rsid w:val="00BD14F0"/>
    <w:rsid w:val="00BD17C8"/>
    <w:rsid w:val="00BD1CAB"/>
    <w:rsid w:val="00BD1DFC"/>
    <w:rsid w:val="00BD1E66"/>
    <w:rsid w:val="00BD1FD0"/>
    <w:rsid w:val="00BD20CC"/>
    <w:rsid w:val="00BD22CC"/>
    <w:rsid w:val="00BD2359"/>
    <w:rsid w:val="00BD2460"/>
    <w:rsid w:val="00BD28A9"/>
    <w:rsid w:val="00BD2C1B"/>
    <w:rsid w:val="00BD2C2E"/>
    <w:rsid w:val="00BD2D16"/>
    <w:rsid w:val="00BD2D67"/>
    <w:rsid w:val="00BD31A3"/>
    <w:rsid w:val="00BD33E3"/>
    <w:rsid w:val="00BD3444"/>
    <w:rsid w:val="00BD3692"/>
    <w:rsid w:val="00BD3861"/>
    <w:rsid w:val="00BD39F3"/>
    <w:rsid w:val="00BD3FAD"/>
    <w:rsid w:val="00BD4166"/>
    <w:rsid w:val="00BD459F"/>
    <w:rsid w:val="00BD45E2"/>
    <w:rsid w:val="00BD5063"/>
    <w:rsid w:val="00BD57B4"/>
    <w:rsid w:val="00BD5BA4"/>
    <w:rsid w:val="00BD5BCA"/>
    <w:rsid w:val="00BD5E08"/>
    <w:rsid w:val="00BD5E52"/>
    <w:rsid w:val="00BD5FB2"/>
    <w:rsid w:val="00BD6092"/>
    <w:rsid w:val="00BD623A"/>
    <w:rsid w:val="00BD67F8"/>
    <w:rsid w:val="00BD69C7"/>
    <w:rsid w:val="00BD69F4"/>
    <w:rsid w:val="00BD6D63"/>
    <w:rsid w:val="00BD70DA"/>
    <w:rsid w:val="00BD7267"/>
    <w:rsid w:val="00BD7278"/>
    <w:rsid w:val="00BD742B"/>
    <w:rsid w:val="00BD7A28"/>
    <w:rsid w:val="00BD7CB8"/>
    <w:rsid w:val="00BD7D41"/>
    <w:rsid w:val="00BE00B2"/>
    <w:rsid w:val="00BE0214"/>
    <w:rsid w:val="00BE026C"/>
    <w:rsid w:val="00BE03C9"/>
    <w:rsid w:val="00BE048C"/>
    <w:rsid w:val="00BE0587"/>
    <w:rsid w:val="00BE060D"/>
    <w:rsid w:val="00BE0719"/>
    <w:rsid w:val="00BE0722"/>
    <w:rsid w:val="00BE09A8"/>
    <w:rsid w:val="00BE0A10"/>
    <w:rsid w:val="00BE115C"/>
    <w:rsid w:val="00BE11AC"/>
    <w:rsid w:val="00BE11D6"/>
    <w:rsid w:val="00BE12B3"/>
    <w:rsid w:val="00BE12D9"/>
    <w:rsid w:val="00BE13DB"/>
    <w:rsid w:val="00BE14B4"/>
    <w:rsid w:val="00BE163D"/>
    <w:rsid w:val="00BE16D7"/>
    <w:rsid w:val="00BE1AFC"/>
    <w:rsid w:val="00BE1E1F"/>
    <w:rsid w:val="00BE1E71"/>
    <w:rsid w:val="00BE25DB"/>
    <w:rsid w:val="00BE2A16"/>
    <w:rsid w:val="00BE2A39"/>
    <w:rsid w:val="00BE2EBD"/>
    <w:rsid w:val="00BE3022"/>
    <w:rsid w:val="00BE31EB"/>
    <w:rsid w:val="00BE32A9"/>
    <w:rsid w:val="00BE332E"/>
    <w:rsid w:val="00BE3345"/>
    <w:rsid w:val="00BE3536"/>
    <w:rsid w:val="00BE35DE"/>
    <w:rsid w:val="00BE3665"/>
    <w:rsid w:val="00BE382C"/>
    <w:rsid w:val="00BE3EE1"/>
    <w:rsid w:val="00BE420A"/>
    <w:rsid w:val="00BE4447"/>
    <w:rsid w:val="00BE4993"/>
    <w:rsid w:val="00BE4E30"/>
    <w:rsid w:val="00BE4F72"/>
    <w:rsid w:val="00BE5B8D"/>
    <w:rsid w:val="00BE5D93"/>
    <w:rsid w:val="00BE5EF2"/>
    <w:rsid w:val="00BE6BCD"/>
    <w:rsid w:val="00BE6DE4"/>
    <w:rsid w:val="00BE6EF8"/>
    <w:rsid w:val="00BE7427"/>
    <w:rsid w:val="00BE759E"/>
    <w:rsid w:val="00BE7C55"/>
    <w:rsid w:val="00BF0065"/>
    <w:rsid w:val="00BF02B1"/>
    <w:rsid w:val="00BF0403"/>
    <w:rsid w:val="00BF0473"/>
    <w:rsid w:val="00BF0759"/>
    <w:rsid w:val="00BF0A1B"/>
    <w:rsid w:val="00BF0B8D"/>
    <w:rsid w:val="00BF0E82"/>
    <w:rsid w:val="00BF131E"/>
    <w:rsid w:val="00BF140B"/>
    <w:rsid w:val="00BF18D9"/>
    <w:rsid w:val="00BF1A2C"/>
    <w:rsid w:val="00BF2137"/>
    <w:rsid w:val="00BF24B7"/>
    <w:rsid w:val="00BF2670"/>
    <w:rsid w:val="00BF2773"/>
    <w:rsid w:val="00BF29CF"/>
    <w:rsid w:val="00BF2B63"/>
    <w:rsid w:val="00BF2C4D"/>
    <w:rsid w:val="00BF2EA2"/>
    <w:rsid w:val="00BF37D1"/>
    <w:rsid w:val="00BF391B"/>
    <w:rsid w:val="00BF3A48"/>
    <w:rsid w:val="00BF3A5C"/>
    <w:rsid w:val="00BF3A93"/>
    <w:rsid w:val="00BF3C75"/>
    <w:rsid w:val="00BF3C79"/>
    <w:rsid w:val="00BF3D0E"/>
    <w:rsid w:val="00BF3D83"/>
    <w:rsid w:val="00BF4333"/>
    <w:rsid w:val="00BF44C0"/>
    <w:rsid w:val="00BF4659"/>
    <w:rsid w:val="00BF49BA"/>
    <w:rsid w:val="00BF4A5A"/>
    <w:rsid w:val="00BF4AE0"/>
    <w:rsid w:val="00BF4B7A"/>
    <w:rsid w:val="00BF4C55"/>
    <w:rsid w:val="00BF4DD6"/>
    <w:rsid w:val="00BF4E57"/>
    <w:rsid w:val="00BF4FE8"/>
    <w:rsid w:val="00BF517D"/>
    <w:rsid w:val="00BF5221"/>
    <w:rsid w:val="00BF541B"/>
    <w:rsid w:val="00BF5963"/>
    <w:rsid w:val="00BF5C2E"/>
    <w:rsid w:val="00BF62D9"/>
    <w:rsid w:val="00BF6443"/>
    <w:rsid w:val="00BF696F"/>
    <w:rsid w:val="00BF6CE8"/>
    <w:rsid w:val="00BF70C5"/>
    <w:rsid w:val="00BF7432"/>
    <w:rsid w:val="00BF7833"/>
    <w:rsid w:val="00BF7B24"/>
    <w:rsid w:val="00BF7D00"/>
    <w:rsid w:val="00C0010B"/>
    <w:rsid w:val="00C00376"/>
    <w:rsid w:val="00C004DF"/>
    <w:rsid w:val="00C0056C"/>
    <w:rsid w:val="00C00716"/>
    <w:rsid w:val="00C00774"/>
    <w:rsid w:val="00C00D28"/>
    <w:rsid w:val="00C00DB5"/>
    <w:rsid w:val="00C0155F"/>
    <w:rsid w:val="00C0184D"/>
    <w:rsid w:val="00C01B08"/>
    <w:rsid w:val="00C01D2E"/>
    <w:rsid w:val="00C01D6B"/>
    <w:rsid w:val="00C02694"/>
    <w:rsid w:val="00C02AA9"/>
    <w:rsid w:val="00C02AB3"/>
    <w:rsid w:val="00C02AEF"/>
    <w:rsid w:val="00C02B57"/>
    <w:rsid w:val="00C02BFC"/>
    <w:rsid w:val="00C02DBC"/>
    <w:rsid w:val="00C02DCA"/>
    <w:rsid w:val="00C02FD6"/>
    <w:rsid w:val="00C031C4"/>
    <w:rsid w:val="00C03761"/>
    <w:rsid w:val="00C037E6"/>
    <w:rsid w:val="00C03902"/>
    <w:rsid w:val="00C03D09"/>
    <w:rsid w:val="00C03E83"/>
    <w:rsid w:val="00C0453F"/>
    <w:rsid w:val="00C04722"/>
    <w:rsid w:val="00C048AB"/>
    <w:rsid w:val="00C04B64"/>
    <w:rsid w:val="00C04BC1"/>
    <w:rsid w:val="00C050BD"/>
    <w:rsid w:val="00C058E7"/>
    <w:rsid w:val="00C05C5C"/>
    <w:rsid w:val="00C05DC7"/>
    <w:rsid w:val="00C05DED"/>
    <w:rsid w:val="00C06965"/>
    <w:rsid w:val="00C06A8E"/>
    <w:rsid w:val="00C06C1F"/>
    <w:rsid w:val="00C06E2E"/>
    <w:rsid w:val="00C0704B"/>
    <w:rsid w:val="00C070B8"/>
    <w:rsid w:val="00C07221"/>
    <w:rsid w:val="00C0740D"/>
    <w:rsid w:val="00C077D6"/>
    <w:rsid w:val="00C07B2A"/>
    <w:rsid w:val="00C07C59"/>
    <w:rsid w:val="00C10267"/>
    <w:rsid w:val="00C10369"/>
    <w:rsid w:val="00C1071D"/>
    <w:rsid w:val="00C10841"/>
    <w:rsid w:val="00C10896"/>
    <w:rsid w:val="00C10B58"/>
    <w:rsid w:val="00C10BCE"/>
    <w:rsid w:val="00C1100A"/>
    <w:rsid w:val="00C116A7"/>
    <w:rsid w:val="00C11C66"/>
    <w:rsid w:val="00C11CA2"/>
    <w:rsid w:val="00C1255D"/>
    <w:rsid w:val="00C12744"/>
    <w:rsid w:val="00C12D00"/>
    <w:rsid w:val="00C13423"/>
    <w:rsid w:val="00C13619"/>
    <w:rsid w:val="00C1367F"/>
    <w:rsid w:val="00C13850"/>
    <w:rsid w:val="00C13C10"/>
    <w:rsid w:val="00C13ED0"/>
    <w:rsid w:val="00C1419A"/>
    <w:rsid w:val="00C142AF"/>
    <w:rsid w:val="00C1444C"/>
    <w:rsid w:val="00C14C08"/>
    <w:rsid w:val="00C14E6E"/>
    <w:rsid w:val="00C15059"/>
    <w:rsid w:val="00C1553A"/>
    <w:rsid w:val="00C15A35"/>
    <w:rsid w:val="00C15B62"/>
    <w:rsid w:val="00C15BD0"/>
    <w:rsid w:val="00C15F8E"/>
    <w:rsid w:val="00C1612C"/>
    <w:rsid w:val="00C165B2"/>
    <w:rsid w:val="00C165E2"/>
    <w:rsid w:val="00C166FC"/>
    <w:rsid w:val="00C167FF"/>
    <w:rsid w:val="00C1682C"/>
    <w:rsid w:val="00C16ABC"/>
    <w:rsid w:val="00C174C0"/>
    <w:rsid w:val="00C17931"/>
    <w:rsid w:val="00C17A1B"/>
    <w:rsid w:val="00C17C1D"/>
    <w:rsid w:val="00C17C92"/>
    <w:rsid w:val="00C17F2B"/>
    <w:rsid w:val="00C20362"/>
    <w:rsid w:val="00C208B4"/>
    <w:rsid w:val="00C21382"/>
    <w:rsid w:val="00C21783"/>
    <w:rsid w:val="00C21C98"/>
    <w:rsid w:val="00C21F37"/>
    <w:rsid w:val="00C22493"/>
    <w:rsid w:val="00C224C2"/>
    <w:rsid w:val="00C2282E"/>
    <w:rsid w:val="00C228EA"/>
    <w:rsid w:val="00C22AAF"/>
    <w:rsid w:val="00C22AFA"/>
    <w:rsid w:val="00C22BF4"/>
    <w:rsid w:val="00C22D79"/>
    <w:rsid w:val="00C236BE"/>
    <w:rsid w:val="00C23726"/>
    <w:rsid w:val="00C23908"/>
    <w:rsid w:val="00C23C4C"/>
    <w:rsid w:val="00C23CEF"/>
    <w:rsid w:val="00C23D1D"/>
    <w:rsid w:val="00C23E97"/>
    <w:rsid w:val="00C24033"/>
    <w:rsid w:val="00C24065"/>
    <w:rsid w:val="00C240EB"/>
    <w:rsid w:val="00C2470A"/>
    <w:rsid w:val="00C24809"/>
    <w:rsid w:val="00C24BC9"/>
    <w:rsid w:val="00C24E71"/>
    <w:rsid w:val="00C24ED8"/>
    <w:rsid w:val="00C24F06"/>
    <w:rsid w:val="00C25114"/>
    <w:rsid w:val="00C25CF0"/>
    <w:rsid w:val="00C25D3C"/>
    <w:rsid w:val="00C26342"/>
    <w:rsid w:val="00C26365"/>
    <w:rsid w:val="00C26459"/>
    <w:rsid w:val="00C26610"/>
    <w:rsid w:val="00C26822"/>
    <w:rsid w:val="00C26BD9"/>
    <w:rsid w:val="00C26C3B"/>
    <w:rsid w:val="00C26C70"/>
    <w:rsid w:val="00C26EB5"/>
    <w:rsid w:val="00C27033"/>
    <w:rsid w:val="00C27A3F"/>
    <w:rsid w:val="00C30154"/>
    <w:rsid w:val="00C304DE"/>
    <w:rsid w:val="00C304E5"/>
    <w:rsid w:val="00C306F7"/>
    <w:rsid w:val="00C30ADF"/>
    <w:rsid w:val="00C30B27"/>
    <w:rsid w:val="00C31006"/>
    <w:rsid w:val="00C311D2"/>
    <w:rsid w:val="00C31246"/>
    <w:rsid w:val="00C3143F"/>
    <w:rsid w:val="00C3147C"/>
    <w:rsid w:val="00C315D6"/>
    <w:rsid w:val="00C315DE"/>
    <w:rsid w:val="00C31AB4"/>
    <w:rsid w:val="00C31AFE"/>
    <w:rsid w:val="00C31E27"/>
    <w:rsid w:val="00C32100"/>
    <w:rsid w:val="00C3215B"/>
    <w:rsid w:val="00C3275A"/>
    <w:rsid w:val="00C32B46"/>
    <w:rsid w:val="00C32B64"/>
    <w:rsid w:val="00C32EB5"/>
    <w:rsid w:val="00C3322D"/>
    <w:rsid w:val="00C3386E"/>
    <w:rsid w:val="00C33A2E"/>
    <w:rsid w:val="00C33CF7"/>
    <w:rsid w:val="00C341F9"/>
    <w:rsid w:val="00C3498B"/>
    <w:rsid w:val="00C34C74"/>
    <w:rsid w:val="00C34D8D"/>
    <w:rsid w:val="00C35111"/>
    <w:rsid w:val="00C35209"/>
    <w:rsid w:val="00C354D7"/>
    <w:rsid w:val="00C355D5"/>
    <w:rsid w:val="00C35B27"/>
    <w:rsid w:val="00C35DD1"/>
    <w:rsid w:val="00C35FEC"/>
    <w:rsid w:val="00C36013"/>
    <w:rsid w:val="00C362F9"/>
    <w:rsid w:val="00C367D6"/>
    <w:rsid w:val="00C36863"/>
    <w:rsid w:val="00C3689C"/>
    <w:rsid w:val="00C36F0C"/>
    <w:rsid w:val="00C36FD0"/>
    <w:rsid w:val="00C370CE"/>
    <w:rsid w:val="00C3732C"/>
    <w:rsid w:val="00C37952"/>
    <w:rsid w:val="00C37C8D"/>
    <w:rsid w:val="00C40343"/>
    <w:rsid w:val="00C404E1"/>
    <w:rsid w:val="00C40867"/>
    <w:rsid w:val="00C40922"/>
    <w:rsid w:val="00C40A70"/>
    <w:rsid w:val="00C40D3C"/>
    <w:rsid w:val="00C40F54"/>
    <w:rsid w:val="00C410BA"/>
    <w:rsid w:val="00C4128A"/>
    <w:rsid w:val="00C41379"/>
    <w:rsid w:val="00C41778"/>
    <w:rsid w:val="00C4181F"/>
    <w:rsid w:val="00C4215A"/>
    <w:rsid w:val="00C4248D"/>
    <w:rsid w:val="00C424E1"/>
    <w:rsid w:val="00C425C8"/>
    <w:rsid w:val="00C426CC"/>
    <w:rsid w:val="00C42AA5"/>
    <w:rsid w:val="00C42E9C"/>
    <w:rsid w:val="00C42F1C"/>
    <w:rsid w:val="00C436AD"/>
    <w:rsid w:val="00C436AF"/>
    <w:rsid w:val="00C439C7"/>
    <w:rsid w:val="00C439FD"/>
    <w:rsid w:val="00C43A1B"/>
    <w:rsid w:val="00C43B0F"/>
    <w:rsid w:val="00C43B8F"/>
    <w:rsid w:val="00C43B93"/>
    <w:rsid w:val="00C43D59"/>
    <w:rsid w:val="00C440E3"/>
    <w:rsid w:val="00C444B3"/>
    <w:rsid w:val="00C44558"/>
    <w:rsid w:val="00C44DD8"/>
    <w:rsid w:val="00C44EC5"/>
    <w:rsid w:val="00C44ED3"/>
    <w:rsid w:val="00C45863"/>
    <w:rsid w:val="00C458A6"/>
    <w:rsid w:val="00C45C8A"/>
    <w:rsid w:val="00C45E57"/>
    <w:rsid w:val="00C45F92"/>
    <w:rsid w:val="00C465DB"/>
    <w:rsid w:val="00C46AEC"/>
    <w:rsid w:val="00C46BC0"/>
    <w:rsid w:val="00C46FFB"/>
    <w:rsid w:val="00C470CC"/>
    <w:rsid w:val="00C47201"/>
    <w:rsid w:val="00C47376"/>
    <w:rsid w:val="00C473EC"/>
    <w:rsid w:val="00C4760D"/>
    <w:rsid w:val="00C479B9"/>
    <w:rsid w:val="00C500DF"/>
    <w:rsid w:val="00C50302"/>
    <w:rsid w:val="00C50524"/>
    <w:rsid w:val="00C509ED"/>
    <w:rsid w:val="00C50BA3"/>
    <w:rsid w:val="00C50BA6"/>
    <w:rsid w:val="00C50EEE"/>
    <w:rsid w:val="00C51114"/>
    <w:rsid w:val="00C51450"/>
    <w:rsid w:val="00C5156E"/>
    <w:rsid w:val="00C51765"/>
    <w:rsid w:val="00C51804"/>
    <w:rsid w:val="00C51B07"/>
    <w:rsid w:val="00C51D37"/>
    <w:rsid w:val="00C51D3A"/>
    <w:rsid w:val="00C5223B"/>
    <w:rsid w:val="00C522EB"/>
    <w:rsid w:val="00C52309"/>
    <w:rsid w:val="00C52823"/>
    <w:rsid w:val="00C52CB6"/>
    <w:rsid w:val="00C52F02"/>
    <w:rsid w:val="00C52FBE"/>
    <w:rsid w:val="00C5323E"/>
    <w:rsid w:val="00C53A52"/>
    <w:rsid w:val="00C53BC3"/>
    <w:rsid w:val="00C53CE5"/>
    <w:rsid w:val="00C53D01"/>
    <w:rsid w:val="00C53D3C"/>
    <w:rsid w:val="00C53EB0"/>
    <w:rsid w:val="00C53FCB"/>
    <w:rsid w:val="00C542E1"/>
    <w:rsid w:val="00C54932"/>
    <w:rsid w:val="00C54A22"/>
    <w:rsid w:val="00C54B22"/>
    <w:rsid w:val="00C54C48"/>
    <w:rsid w:val="00C54D41"/>
    <w:rsid w:val="00C54D98"/>
    <w:rsid w:val="00C54EF7"/>
    <w:rsid w:val="00C5524F"/>
    <w:rsid w:val="00C552CB"/>
    <w:rsid w:val="00C5560B"/>
    <w:rsid w:val="00C5577A"/>
    <w:rsid w:val="00C55965"/>
    <w:rsid w:val="00C55D3C"/>
    <w:rsid w:val="00C55F2F"/>
    <w:rsid w:val="00C560E2"/>
    <w:rsid w:val="00C56125"/>
    <w:rsid w:val="00C56432"/>
    <w:rsid w:val="00C56942"/>
    <w:rsid w:val="00C56A6E"/>
    <w:rsid w:val="00C56E03"/>
    <w:rsid w:val="00C56E1F"/>
    <w:rsid w:val="00C56ED9"/>
    <w:rsid w:val="00C57397"/>
    <w:rsid w:val="00C57455"/>
    <w:rsid w:val="00C57C2E"/>
    <w:rsid w:val="00C57D6D"/>
    <w:rsid w:val="00C603CE"/>
    <w:rsid w:val="00C60893"/>
    <w:rsid w:val="00C60A3F"/>
    <w:rsid w:val="00C60C68"/>
    <w:rsid w:val="00C60D96"/>
    <w:rsid w:val="00C60E9B"/>
    <w:rsid w:val="00C60F0B"/>
    <w:rsid w:val="00C62055"/>
    <w:rsid w:val="00C62091"/>
    <w:rsid w:val="00C621BC"/>
    <w:rsid w:val="00C62432"/>
    <w:rsid w:val="00C62703"/>
    <w:rsid w:val="00C62F9F"/>
    <w:rsid w:val="00C62FB1"/>
    <w:rsid w:val="00C634B7"/>
    <w:rsid w:val="00C63642"/>
    <w:rsid w:val="00C6394A"/>
    <w:rsid w:val="00C63A37"/>
    <w:rsid w:val="00C63AC9"/>
    <w:rsid w:val="00C6469D"/>
    <w:rsid w:val="00C646F1"/>
    <w:rsid w:val="00C647B2"/>
    <w:rsid w:val="00C6497E"/>
    <w:rsid w:val="00C64A31"/>
    <w:rsid w:val="00C64D5C"/>
    <w:rsid w:val="00C64E72"/>
    <w:rsid w:val="00C64ED2"/>
    <w:rsid w:val="00C65264"/>
    <w:rsid w:val="00C655F9"/>
    <w:rsid w:val="00C65688"/>
    <w:rsid w:val="00C656B1"/>
    <w:rsid w:val="00C6571A"/>
    <w:rsid w:val="00C65D91"/>
    <w:rsid w:val="00C65EEF"/>
    <w:rsid w:val="00C66166"/>
    <w:rsid w:val="00C6620C"/>
    <w:rsid w:val="00C662A2"/>
    <w:rsid w:val="00C66451"/>
    <w:rsid w:val="00C66852"/>
    <w:rsid w:val="00C6687D"/>
    <w:rsid w:val="00C66889"/>
    <w:rsid w:val="00C66925"/>
    <w:rsid w:val="00C669D9"/>
    <w:rsid w:val="00C66E07"/>
    <w:rsid w:val="00C66EB2"/>
    <w:rsid w:val="00C66F6A"/>
    <w:rsid w:val="00C67257"/>
    <w:rsid w:val="00C67360"/>
    <w:rsid w:val="00C6743E"/>
    <w:rsid w:val="00C6799A"/>
    <w:rsid w:val="00C7004C"/>
    <w:rsid w:val="00C70B50"/>
    <w:rsid w:val="00C70BB4"/>
    <w:rsid w:val="00C70CA7"/>
    <w:rsid w:val="00C70CD8"/>
    <w:rsid w:val="00C70E86"/>
    <w:rsid w:val="00C70E9C"/>
    <w:rsid w:val="00C712B5"/>
    <w:rsid w:val="00C717E9"/>
    <w:rsid w:val="00C71839"/>
    <w:rsid w:val="00C7199A"/>
    <w:rsid w:val="00C71E23"/>
    <w:rsid w:val="00C7206E"/>
    <w:rsid w:val="00C7223E"/>
    <w:rsid w:val="00C7257F"/>
    <w:rsid w:val="00C72634"/>
    <w:rsid w:val="00C72810"/>
    <w:rsid w:val="00C728BA"/>
    <w:rsid w:val="00C72B56"/>
    <w:rsid w:val="00C734C8"/>
    <w:rsid w:val="00C7354D"/>
    <w:rsid w:val="00C735F9"/>
    <w:rsid w:val="00C737B8"/>
    <w:rsid w:val="00C738AB"/>
    <w:rsid w:val="00C739DA"/>
    <w:rsid w:val="00C73B98"/>
    <w:rsid w:val="00C73CCF"/>
    <w:rsid w:val="00C74249"/>
    <w:rsid w:val="00C7467C"/>
    <w:rsid w:val="00C7487F"/>
    <w:rsid w:val="00C74AE4"/>
    <w:rsid w:val="00C74D76"/>
    <w:rsid w:val="00C74DCE"/>
    <w:rsid w:val="00C75158"/>
    <w:rsid w:val="00C75251"/>
    <w:rsid w:val="00C75A9D"/>
    <w:rsid w:val="00C766B3"/>
    <w:rsid w:val="00C76A34"/>
    <w:rsid w:val="00C76B6B"/>
    <w:rsid w:val="00C76F38"/>
    <w:rsid w:val="00C77591"/>
    <w:rsid w:val="00C77695"/>
    <w:rsid w:val="00C776E7"/>
    <w:rsid w:val="00C779DE"/>
    <w:rsid w:val="00C77ADE"/>
    <w:rsid w:val="00C77C80"/>
    <w:rsid w:val="00C80213"/>
    <w:rsid w:val="00C80DA0"/>
    <w:rsid w:val="00C80E79"/>
    <w:rsid w:val="00C810A3"/>
    <w:rsid w:val="00C81465"/>
    <w:rsid w:val="00C81496"/>
    <w:rsid w:val="00C8149F"/>
    <w:rsid w:val="00C815F1"/>
    <w:rsid w:val="00C81952"/>
    <w:rsid w:val="00C81A0D"/>
    <w:rsid w:val="00C81A56"/>
    <w:rsid w:val="00C81E06"/>
    <w:rsid w:val="00C81E83"/>
    <w:rsid w:val="00C81FA3"/>
    <w:rsid w:val="00C8209D"/>
    <w:rsid w:val="00C8217D"/>
    <w:rsid w:val="00C82B07"/>
    <w:rsid w:val="00C82D46"/>
    <w:rsid w:val="00C8313C"/>
    <w:rsid w:val="00C83185"/>
    <w:rsid w:val="00C83428"/>
    <w:rsid w:val="00C836DD"/>
    <w:rsid w:val="00C8376D"/>
    <w:rsid w:val="00C83BCA"/>
    <w:rsid w:val="00C83C81"/>
    <w:rsid w:val="00C83CC5"/>
    <w:rsid w:val="00C83D7B"/>
    <w:rsid w:val="00C8430A"/>
    <w:rsid w:val="00C8447B"/>
    <w:rsid w:val="00C84654"/>
    <w:rsid w:val="00C847C5"/>
    <w:rsid w:val="00C848A9"/>
    <w:rsid w:val="00C84C42"/>
    <w:rsid w:val="00C85470"/>
    <w:rsid w:val="00C854DB"/>
    <w:rsid w:val="00C85611"/>
    <w:rsid w:val="00C85C67"/>
    <w:rsid w:val="00C85F84"/>
    <w:rsid w:val="00C86210"/>
    <w:rsid w:val="00C8684D"/>
    <w:rsid w:val="00C86AA8"/>
    <w:rsid w:val="00C86C28"/>
    <w:rsid w:val="00C86C2A"/>
    <w:rsid w:val="00C86C44"/>
    <w:rsid w:val="00C86E95"/>
    <w:rsid w:val="00C8713B"/>
    <w:rsid w:val="00C87852"/>
    <w:rsid w:val="00C87A3F"/>
    <w:rsid w:val="00C87B06"/>
    <w:rsid w:val="00C87F6D"/>
    <w:rsid w:val="00C902C1"/>
    <w:rsid w:val="00C903A9"/>
    <w:rsid w:val="00C907D8"/>
    <w:rsid w:val="00C90AAE"/>
    <w:rsid w:val="00C90F74"/>
    <w:rsid w:val="00C91109"/>
    <w:rsid w:val="00C911C1"/>
    <w:rsid w:val="00C911DB"/>
    <w:rsid w:val="00C91882"/>
    <w:rsid w:val="00C91942"/>
    <w:rsid w:val="00C92008"/>
    <w:rsid w:val="00C9202C"/>
    <w:rsid w:val="00C9215C"/>
    <w:rsid w:val="00C9226D"/>
    <w:rsid w:val="00C924D5"/>
    <w:rsid w:val="00C92504"/>
    <w:rsid w:val="00C9261D"/>
    <w:rsid w:val="00C927E9"/>
    <w:rsid w:val="00C9286B"/>
    <w:rsid w:val="00C92EE7"/>
    <w:rsid w:val="00C93468"/>
    <w:rsid w:val="00C9352A"/>
    <w:rsid w:val="00C93C3D"/>
    <w:rsid w:val="00C93DFB"/>
    <w:rsid w:val="00C93E51"/>
    <w:rsid w:val="00C93FCD"/>
    <w:rsid w:val="00C9418A"/>
    <w:rsid w:val="00C945A0"/>
    <w:rsid w:val="00C946EE"/>
    <w:rsid w:val="00C947BB"/>
    <w:rsid w:val="00C94A67"/>
    <w:rsid w:val="00C94B57"/>
    <w:rsid w:val="00C94BF6"/>
    <w:rsid w:val="00C94C15"/>
    <w:rsid w:val="00C95038"/>
    <w:rsid w:val="00C95103"/>
    <w:rsid w:val="00C95B87"/>
    <w:rsid w:val="00C95CB6"/>
    <w:rsid w:val="00C95D53"/>
    <w:rsid w:val="00C95F57"/>
    <w:rsid w:val="00C960C1"/>
    <w:rsid w:val="00C96148"/>
    <w:rsid w:val="00C961FB"/>
    <w:rsid w:val="00C965FF"/>
    <w:rsid w:val="00C96936"/>
    <w:rsid w:val="00C9696F"/>
    <w:rsid w:val="00C96FB4"/>
    <w:rsid w:val="00C97464"/>
    <w:rsid w:val="00C97788"/>
    <w:rsid w:val="00C97808"/>
    <w:rsid w:val="00C97943"/>
    <w:rsid w:val="00C97AF1"/>
    <w:rsid w:val="00C97F2C"/>
    <w:rsid w:val="00C97F93"/>
    <w:rsid w:val="00CA0158"/>
    <w:rsid w:val="00CA01D7"/>
    <w:rsid w:val="00CA048E"/>
    <w:rsid w:val="00CA09A5"/>
    <w:rsid w:val="00CA0E07"/>
    <w:rsid w:val="00CA10E6"/>
    <w:rsid w:val="00CA11BA"/>
    <w:rsid w:val="00CA15E5"/>
    <w:rsid w:val="00CA167D"/>
    <w:rsid w:val="00CA17D8"/>
    <w:rsid w:val="00CA1C25"/>
    <w:rsid w:val="00CA1CE6"/>
    <w:rsid w:val="00CA229A"/>
    <w:rsid w:val="00CA22EB"/>
    <w:rsid w:val="00CA27D6"/>
    <w:rsid w:val="00CA28F9"/>
    <w:rsid w:val="00CA2F16"/>
    <w:rsid w:val="00CA3F4E"/>
    <w:rsid w:val="00CA4079"/>
    <w:rsid w:val="00CA48A9"/>
    <w:rsid w:val="00CA5488"/>
    <w:rsid w:val="00CA551E"/>
    <w:rsid w:val="00CA5846"/>
    <w:rsid w:val="00CA5F17"/>
    <w:rsid w:val="00CA61FC"/>
    <w:rsid w:val="00CA63AB"/>
    <w:rsid w:val="00CA64CF"/>
    <w:rsid w:val="00CA6664"/>
    <w:rsid w:val="00CA67B7"/>
    <w:rsid w:val="00CA6A0D"/>
    <w:rsid w:val="00CA6A98"/>
    <w:rsid w:val="00CA6F07"/>
    <w:rsid w:val="00CA6FC1"/>
    <w:rsid w:val="00CA714E"/>
    <w:rsid w:val="00CA730C"/>
    <w:rsid w:val="00CA74BB"/>
    <w:rsid w:val="00CA7586"/>
    <w:rsid w:val="00CA75B4"/>
    <w:rsid w:val="00CA7BA9"/>
    <w:rsid w:val="00CB0171"/>
    <w:rsid w:val="00CB0228"/>
    <w:rsid w:val="00CB02D2"/>
    <w:rsid w:val="00CB0423"/>
    <w:rsid w:val="00CB0687"/>
    <w:rsid w:val="00CB08D6"/>
    <w:rsid w:val="00CB095E"/>
    <w:rsid w:val="00CB0AEB"/>
    <w:rsid w:val="00CB0D3E"/>
    <w:rsid w:val="00CB0FF7"/>
    <w:rsid w:val="00CB106A"/>
    <w:rsid w:val="00CB115E"/>
    <w:rsid w:val="00CB1443"/>
    <w:rsid w:val="00CB1707"/>
    <w:rsid w:val="00CB19FB"/>
    <w:rsid w:val="00CB1AB4"/>
    <w:rsid w:val="00CB1BA9"/>
    <w:rsid w:val="00CB20D6"/>
    <w:rsid w:val="00CB24EE"/>
    <w:rsid w:val="00CB2635"/>
    <w:rsid w:val="00CB2673"/>
    <w:rsid w:val="00CB2C42"/>
    <w:rsid w:val="00CB2F4C"/>
    <w:rsid w:val="00CB3252"/>
    <w:rsid w:val="00CB3610"/>
    <w:rsid w:val="00CB39F1"/>
    <w:rsid w:val="00CB3D4E"/>
    <w:rsid w:val="00CB42C4"/>
    <w:rsid w:val="00CB435C"/>
    <w:rsid w:val="00CB4508"/>
    <w:rsid w:val="00CB47C7"/>
    <w:rsid w:val="00CB4C40"/>
    <w:rsid w:val="00CB4CE7"/>
    <w:rsid w:val="00CB4E1B"/>
    <w:rsid w:val="00CB513C"/>
    <w:rsid w:val="00CB5B07"/>
    <w:rsid w:val="00CB5B91"/>
    <w:rsid w:val="00CB6041"/>
    <w:rsid w:val="00CB620E"/>
    <w:rsid w:val="00CB6350"/>
    <w:rsid w:val="00CB6404"/>
    <w:rsid w:val="00CB6AFF"/>
    <w:rsid w:val="00CB6B5D"/>
    <w:rsid w:val="00CB6F5B"/>
    <w:rsid w:val="00CB6F75"/>
    <w:rsid w:val="00CB72A8"/>
    <w:rsid w:val="00CB76C3"/>
    <w:rsid w:val="00CB7894"/>
    <w:rsid w:val="00CB7B2A"/>
    <w:rsid w:val="00CB7BD5"/>
    <w:rsid w:val="00CB7C17"/>
    <w:rsid w:val="00CB7E17"/>
    <w:rsid w:val="00CB7E7B"/>
    <w:rsid w:val="00CC008E"/>
    <w:rsid w:val="00CC0621"/>
    <w:rsid w:val="00CC085E"/>
    <w:rsid w:val="00CC092B"/>
    <w:rsid w:val="00CC0C6E"/>
    <w:rsid w:val="00CC1049"/>
    <w:rsid w:val="00CC1134"/>
    <w:rsid w:val="00CC1204"/>
    <w:rsid w:val="00CC1245"/>
    <w:rsid w:val="00CC1476"/>
    <w:rsid w:val="00CC14C5"/>
    <w:rsid w:val="00CC19B4"/>
    <w:rsid w:val="00CC1ABC"/>
    <w:rsid w:val="00CC1DD6"/>
    <w:rsid w:val="00CC1FE4"/>
    <w:rsid w:val="00CC2348"/>
    <w:rsid w:val="00CC2A36"/>
    <w:rsid w:val="00CC2B1C"/>
    <w:rsid w:val="00CC2EB0"/>
    <w:rsid w:val="00CC3000"/>
    <w:rsid w:val="00CC347F"/>
    <w:rsid w:val="00CC3874"/>
    <w:rsid w:val="00CC4162"/>
    <w:rsid w:val="00CC4291"/>
    <w:rsid w:val="00CC4626"/>
    <w:rsid w:val="00CC4CD1"/>
    <w:rsid w:val="00CC4CD7"/>
    <w:rsid w:val="00CC4E4A"/>
    <w:rsid w:val="00CC5469"/>
    <w:rsid w:val="00CC5480"/>
    <w:rsid w:val="00CC5641"/>
    <w:rsid w:val="00CC5865"/>
    <w:rsid w:val="00CC59DF"/>
    <w:rsid w:val="00CC5A93"/>
    <w:rsid w:val="00CC5B3B"/>
    <w:rsid w:val="00CC5BCB"/>
    <w:rsid w:val="00CC5F93"/>
    <w:rsid w:val="00CC6000"/>
    <w:rsid w:val="00CC637F"/>
    <w:rsid w:val="00CC6470"/>
    <w:rsid w:val="00CC64B7"/>
    <w:rsid w:val="00CC6529"/>
    <w:rsid w:val="00CC69A5"/>
    <w:rsid w:val="00CC6B1D"/>
    <w:rsid w:val="00CC6DF9"/>
    <w:rsid w:val="00CC71B9"/>
    <w:rsid w:val="00CC75D5"/>
    <w:rsid w:val="00CC7882"/>
    <w:rsid w:val="00CC7D3F"/>
    <w:rsid w:val="00CD06AE"/>
    <w:rsid w:val="00CD0A4F"/>
    <w:rsid w:val="00CD0AF8"/>
    <w:rsid w:val="00CD0B78"/>
    <w:rsid w:val="00CD0FBE"/>
    <w:rsid w:val="00CD1116"/>
    <w:rsid w:val="00CD1273"/>
    <w:rsid w:val="00CD1349"/>
    <w:rsid w:val="00CD1489"/>
    <w:rsid w:val="00CD17C6"/>
    <w:rsid w:val="00CD1F14"/>
    <w:rsid w:val="00CD216F"/>
    <w:rsid w:val="00CD2A34"/>
    <w:rsid w:val="00CD2C87"/>
    <w:rsid w:val="00CD33CD"/>
    <w:rsid w:val="00CD3901"/>
    <w:rsid w:val="00CD3ED3"/>
    <w:rsid w:val="00CD4113"/>
    <w:rsid w:val="00CD4282"/>
    <w:rsid w:val="00CD42DC"/>
    <w:rsid w:val="00CD464B"/>
    <w:rsid w:val="00CD47DE"/>
    <w:rsid w:val="00CD4E42"/>
    <w:rsid w:val="00CD4EA1"/>
    <w:rsid w:val="00CD4FC6"/>
    <w:rsid w:val="00CD53B9"/>
    <w:rsid w:val="00CD55F6"/>
    <w:rsid w:val="00CD5785"/>
    <w:rsid w:val="00CD589F"/>
    <w:rsid w:val="00CD58CB"/>
    <w:rsid w:val="00CD5ACF"/>
    <w:rsid w:val="00CD5B77"/>
    <w:rsid w:val="00CD5BFA"/>
    <w:rsid w:val="00CD5D01"/>
    <w:rsid w:val="00CD5D85"/>
    <w:rsid w:val="00CD5FB1"/>
    <w:rsid w:val="00CD6AEA"/>
    <w:rsid w:val="00CD6C85"/>
    <w:rsid w:val="00CD6EC0"/>
    <w:rsid w:val="00CD6FB8"/>
    <w:rsid w:val="00CD720F"/>
    <w:rsid w:val="00CD727B"/>
    <w:rsid w:val="00CD7B76"/>
    <w:rsid w:val="00CD7CDD"/>
    <w:rsid w:val="00CD7D19"/>
    <w:rsid w:val="00CE083B"/>
    <w:rsid w:val="00CE0873"/>
    <w:rsid w:val="00CE08BF"/>
    <w:rsid w:val="00CE0B43"/>
    <w:rsid w:val="00CE0BA8"/>
    <w:rsid w:val="00CE0F00"/>
    <w:rsid w:val="00CE1075"/>
    <w:rsid w:val="00CE12A6"/>
    <w:rsid w:val="00CE1609"/>
    <w:rsid w:val="00CE18BC"/>
    <w:rsid w:val="00CE1C7A"/>
    <w:rsid w:val="00CE1F97"/>
    <w:rsid w:val="00CE222A"/>
    <w:rsid w:val="00CE222F"/>
    <w:rsid w:val="00CE25BC"/>
    <w:rsid w:val="00CE286D"/>
    <w:rsid w:val="00CE2946"/>
    <w:rsid w:val="00CE2FD8"/>
    <w:rsid w:val="00CE3014"/>
    <w:rsid w:val="00CE30A8"/>
    <w:rsid w:val="00CE3441"/>
    <w:rsid w:val="00CE3806"/>
    <w:rsid w:val="00CE39DA"/>
    <w:rsid w:val="00CE40B5"/>
    <w:rsid w:val="00CE40F0"/>
    <w:rsid w:val="00CE461E"/>
    <w:rsid w:val="00CE4637"/>
    <w:rsid w:val="00CE4830"/>
    <w:rsid w:val="00CE4B9F"/>
    <w:rsid w:val="00CE4C8F"/>
    <w:rsid w:val="00CE4FFA"/>
    <w:rsid w:val="00CE51E1"/>
    <w:rsid w:val="00CE52AA"/>
    <w:rsid w:val="00CE52E5"/>
    <w:rsid w:val="00CE5318"/>
    <w:rsid w:val="00CE5387"/>
    <w:rsid w:val="00CE55EA"/>
    <w:rsid w:val="00CE5A91"/>
    <w:rsid w:val="00CE5AF7"/>
    <w:rsid w:val="00CE642C"/>
    <w:rsid w:val="00CE662D"/>
    <w:rsid w:val="00CE66B5"/>
    <w:rsid w:val="00CE6942"/>
    <w:rsid w:val="00CE7110"/>
    <w:rsid w:val="00CE715E"/>
    <w:rsid w:val="00CE722E"/>
    <w:rsid w:val="00CE73D1"/>
    <w:rsid w:val="00CE7540"/>
    <w:rsid w:val="00CE7580"/>
    <w:rsid w:val="00CE75F3"/>
    <w:rsid w:val="00CE7746"/>
    <w:rsid w:val="00CF0344"/>
    <w:rsid w:val="00CF048E"/>
    <w:rsid w:val="00CF0AEA"/>
    <w:rsid w:val="00CF0AEC"/>
    <w:rsid w:val="00CF118B"/>
    <w:rsid w:val="00CF138D"/>
    <w:rsid w:val="00CF16CC"/>
    <w:rsid w:val="00CF1839"/>
    <w:rsid w:val="00CF18A7"/>
    <w:rsid w:val="00CF1DF9"/>
    <w:rsid w:val="00CF2234"/>
    <w:rsid w:val="00CF22F3"/>
    <w:rsid w:val="00CF254B"/>
    <w:rsid w:val="00CF2BFB"/>
    <w:rsid w:val="00CF2EE4"/>
    <w:rsid w:val="00CF2FA1"/>
    <w:rsid w:val="00CF2FC3"/>
    <w:rsid w:val="00CF3356"/>
    <w:rsid w:val="00CF381A"/>
    <w:rsid w:val="00CF39BC"/>
    <w:rsid w:val="00CF3BFA"/>
    <w:rsid w:val="00CF3EED"/>
    <w:rsid w:val="00CF402E"/>
    <w:rsid w:val="00CF46B9"/>
    <w:rsid w:val="00CF4B78"/>
    <w:rsid w:val="00CF4E35"/>
    <w:rsid w:val="00CF4E43"/>
    <w:rsid w:val="00CF5048"/>
    <w:rsid w:val="00CF5142"/>
    <w:rsid w:val="00CF55D7"/>
    <w:rsid w:val="00CF58FE"/>
    <w:rsid w:val="00CF5ED8"/>
    <w:rsid w:val="00CF632F"/>
    <w:rsid w:val="00CF63F4"/>
    <w:rsid w:val="00CF641B"/>
    <w:rsid w:val="00CF66C0"/>
    <w:rsid w:val="00CF66CE"/>
    <w:rsid w:val="00CF689C"/>
    <w:rsid w:val="00CF6A1F"/>
    <w:rsid w:val="00CF6AA9"/>
    <w:rsid w:val="00CF6D78"/>
    <w:rsid w:val="00CF702E"/>
    <w:rsid w:val="00CF70D8"/>
    <w:rsid w:val="00CF72E0"/>
    <w:rsid w:val="00CF73C1"/>
    <w:rsid w:val="00CF75A9"/>
    <w:rsid w:val="00CF785D"/>
    <w:rsid w:val="00CF7939"/>
    <w:rsid w:val="00CF79B4"/>
    <w:rsid w:val="00CF7B2C"/>
    <w:rsid w:val="00CF7CE9"/>
    <w:rsid w:val="00D0009A"/>
    <w:rsid w:val="00D00757"/>
    <w:rsid w:val="00D0085D"/>
    <w:rsid w:val="00D00A5B"/>
    <w:rsid w:val="00D00CD5"/>
    <w:rsid w:val="00D0129E"/>
    <w:rsid w:val="00D0133D"/>
    <w:rsid w:val="00D013E6"/>
    <w:rsid w:val="00D01520"/>
    <w:rsid w:val="00D015C9"/>
    <w:rsid w:val="00D016B0"/>
    <w:rsid w:val="00D016DC"/>
    <w:rsid w:val="00D01875"/>
    <w:rsid w:val="00D01AA9"/>
    <w:rsid w:val="00D01E36"/>
    <w:rsid w:val="00D0207D"/>
    <w:rsid w:val="00D02472"/>
    <w:rsid w:val="00D02567"/>
    <w:rsid w:val="00D02A56"/>
    <w:rsid w:val="00D02C05"/>
    <w:rsid w:val="00D02C7A"/>
    <w:rsid w:val="00D02E08"/>
    <w:rsid w:val="00D0379A"/>
    <w:rsid w:val="00D03928"/>
    <w:rsid w:val="00D044B2"/>
    <w:rsid w:val="00D0493A"/>
    <w:rsid w:val="00D04F39"/>
    <w:rsid w:val="00D05110"/>
    <w:rsid w:val="00D0513D"/>
    <w:rsid w:val="00D051F9"/>
    <w:rsid w:val="00D05561"/>
    <w:rsid w:val="00D05645"/>
    <w:rsid w:val="00D05751"/>
    <w:rsid w:val="00D05F13"/>
    <w:rsid w:val="00D06598"/>
    <w:rsid w:val="00D06713"/>
    <w:rsid w:val="00D0674F"/>
    <w:rsid w:val="00D06837"/>
    <w:rsid w:val="00D06CAE"/>
    <w:rsid w:val="00D06CF9"/>
    <w:rsid w:val="00D06FF5"/>
    <w:rsid w:val="00D071FF"/>
    <w:rsid w:val="00D07462"/>
    <w:rsid w:val="00D07B34"/>
    <w:rsid w:val="00D07B5E"/>
    <w:rsid w:val="00D07B65"/>
    <w:rsid w:val="00D07F5A"/>
    <w:rsid w:val="00D07FBA"/>
    <w:rsid w:val="00D10000"/>
    <w:rsid w:val="00D10223"/>
    <w:rsid w:val="00D103EA"/>
    <w:rsid w:val="00D104C0"/>
    <w:rsid w:val="00D105C9"/>
    <w:rsid w:val="00D105F6"/>
    <w:rsid w:val="00D109EC"/>
    <w:rsid w:val="00D10C5E"/>
    <w:rsid w:val="00D10EB6"/>
    <w:rsid w:val="00D11089"/>
    <w:rsid w:val="00D11249"/>
    <w:rsid w:val="00D1213C"/>
    <w:rsid w:val="00D123DD"/>
    <w:rsid w:val="00D12F57"/>
    <w:rsid w:val="00D12FFB"/>
    <w:rsid w:val="00D1332B"/>
    <w:rsid w:val="00D13348"/>
    <w:rsid w:val="00D134F6"/>
    <w:rsid w:val="00D1383A"/>
    <w:rsid w:val="00D13B20"/>
    <w:rsid w:val="00D13BEA"/>
    <w:rsid w:val="00D13CA2"/>
    <w:rsid w:val="00D14941"/>
    <w:rsid w:val="00D14994"/>
    <w:rsid w:val="00D1514A"/>
    <w:rsid w:val="00D15C64"/>
    <w:rsid w:val="00D15CFE"/>
    <w:rsid w:val="00D16221"/>
    <w:rsid w:val="00D1678B"/>
    <w:rsid w:val="00D16A0C"/>
    <w:rsid w:val="00D17884"/>
    <w:rsid w:val="00D17CF0"/>
    <w:rsid w:val="00D2016B"/>
    <w:rsid w:val="00D206CE"/>
    <w:rsid w:val="00D20907"/>
    <w:rsid w:val="00D20B0E"/>
    <w:rsid w:val="00D20FD2"/>
    <w:rsid w:val="00D20FE5"/>
    <w:rsid w:val="00D215F2"/>
    <w:rsid w:val="00D2160F"/>
    <w:rsid w:val="00D219F8"/>
    <w:rsid w:val="00D219FE"/>
    <w:rsid w:val="00D22532"/>
    <w:rsid w:val="00D227E6"/>
    <w:rsid w:val="00D22CCA"/>
    <w:rsid w:val="00D22EB2"/>
    <w:rsid w:val="00D23448"/>
    <w:rsid w:val="00D23662"/>
    <w:rsid w:val="00D2368C"/>
    <w:rsid w:val="00D2380E"/>
    <w:rsid w:val="00D23D53"/>
    <w:rsid w:val="00D23E0B"/>
    <w:rsid w:val="00D24156"/>
    <w:rsid w:val="00D24536"/>
    <w:rsid w:val="00D2466F"/>
    <w:rsid w:val="00D246B3"/>
    <w:rsid w:val="00D2478B"/>
    <w:rsid w:val="00D247A8"/>
    <w:rsid w:val="00D24A75"/>
    <w:rsid w:val="00D24A7D"/>
    <w:rsid w:val="00D24D38"/>
    <w:rsid w:val="00D25167"/>
    <w:rsid w:val="00D25289"/>
    <w:rsid w:val="00D25690"/>
    <w:rsid w:val="00D25A28"/>
    <w:rsid w:val="00D25BA9"/>
    <w:rsid w:val="00D26514"/>
    <w:rsid w:val="00D2666F"/>
    <w:rsid w:val="00D269EC"/>
    <w:rsid w:val="00D26E52"/>
    <w:rsid w:val="00D27154"/>
    <w:rsid w:val="00D272CC"/>
    <w:rsid w:val="00D272E0"/>
    <w:rsid w:val="00D27458"/>
    <w:rsid w:val="00D276BB"/>
    <w:rsid w:val="00D277A4"/>
    <w:rsid w:val="00D278A4"/>
    <w:rsid w:val="00D278D1"/>
    <w:rsid w:val="00D27CD2"/>
    <w:rsid w:val="00D30286"/>
    <w:rsid w:val="00D3081A"/>
    <w:rsid w:val="00D30828"/>
    <w:rsid w:val="00D3111E"/>
    <w:rsid w:val="00D311E2"/>
    <w:rsid w:val="00D3193E"/>
    <w:rsid w:val="00D31AC2"/>
    <w:rsid w:val="00D31BF0"/>
    <w:rsid w:val="00D31D91"/>
    <w:rsid w:val="00D31EEE"/>
    <w:rsid w:val="00D321FF"/>
    <w:rsid w:val="00D32323"/>
    <w:rsid w:val="00D323F5"/>
    <w:rsid w:val="00D325C3"/>
    <w:rsid w:val="00D326DE"/>
    <w:rsid w:val="00D32C2F"/>
    <w:rsid w:val="00D32EB9"/>
    <w:rsid w:val="00D33848"/>
    <w:rsid w:val="00D33B6E"/>
    <w:rsid w:val="00D33D49"/>
    <w:rsid w:val="00D341CB"/>
    <w:rsid w:val="00D3434F"/>
    <w:rsid w:val="00D34464"/>
    <w:rsid w:val="00D3471E"/>
    <w:rsid w:val="00D34C77"/>
    <w:rsid w:val="00D34EC2"/>
    <w:rsid w:val="00D34F76"/>
    <w:rsid w:val="00D356FC"/>
    <w:rsid w:val="00D35760"/>
    <w:rsid w:val="00D35C9A"/>
    <w:rsid w:val="00D36149"/>
    <w:rsid w:val="00D365C3"/>
    <w:rsid w:val="00D36699"/>
    <w:rsid w:val="00D367DE"/>
    <w:rsid w:val="00D37036"/>
    <w:rsid w:val="00D37077"/>
    <w:rsid w:val="00D377C7"/>
    <w:rsid w:val="00D37A2F"/>
    <w:rsid w:val="00D37CC1"/>
    <w:rsid w:val="00D37EE2"/>
    <w:rsid w:val="00D37EFF"/>
    <w:rsid w:val="00D37FE4"/>
    <w:rsid w:val="00D4024A"/>
    <w:rsid w:val="00D402FD"/>
    <w:rsid w:val="00D40383"/>
    <w:rsid w:val="00D4040F"/>
    <w:rsid w:val="00D407D6"/>
    <w:rsid w:val="00D40927"/>
    <w:rsid w:val="00D40EA9"/>
    <w:rsid w:val="00D40EF8"/>
    <w:rsid w:val="00D40F04"/>
    <w:rsid w:val="00D410F9"/>
    <w:rsid w:val="00D41303"/>
    <w:rsid w:val="00D41405"/>
    <w:rsid w:val="00D414F0"/>
    <w:rsid w:val="00D414F3"/>
    <w:rsid w:val="00D41502"/>
    <w:rsid w:val="00D417EA"/>
    <w:rsid w:val="00D419BE"/>
    <w:rsid w:val="00D41A69"/>
    <w:rsid w:val="00D41CBE"/>
    <w:rsid w:val="00D41DE3"/>
    <w:rsid w:val="00D41F47"/>
    <w:rsid w:val="00D42116"/>
    <w:rsid w:val="00D4234F"/>
    <w:rsid w:val="00D42735"/>
    <w:rsid w:val="00D42C74"/>
    <w:rsid w:val="00D42C91"/>
    <w:rsid w:val="00D42D4B"/>
    <w:rsid w:val="00D42E81"/>
    <w:rsid w:val="00D4338E"/>
    <w:rsid w:val="00D43448"/>
    <w:rsid w:val="00D435AC"/>
    <w:rsid w:val="00D43881"/>
    <w:rsid w:val="00D43FF8"/>
    <w:rsid w:val="00D44218"/>
    <w:rsid w:val="00D4436B"/>
    <w:rsid w:val="00D444B4"/>
    <w:rsid w:val="00D44505"/>
    <w:rsid w:val="00D44BC1"/>
    <w:rsid w:val="00D44C6C"/>
    <w:rsid w:val="00D44CEC"/>
    <w:rsid w:val="00D44D8F"/>
    <w:rsid w:val="00D44DC7"/>
    <w:rsid w:val="00D44E15"/>
    <w:rsid w:val="00D450D2"/>
    <w:rsid w:val="00D457F7"/>
    <w:rsid w:val="00D45D0F"/>
    <w:rsid w:val="00D45DAC"/>
    <w:rsid w:val="00D46028"/>
    <w:rsid w:val="00D46055"/>
    <w:rsid w:val="00D4614C"/>
    <w:rsid w:val="00D4697D"/>
    <w:rsid w:val="00D46CD8"/>
    <w:rsid w:val="00D47520"/>
    <w:rsid w:val="00D4769B"/>
    <w:rsid w:val="00D5033C"/>
    <w:rsid w:val="00D5037A"/>
    <w:rsid w:val="00D50C91"/>
    <w:rsid w:val="00D50D63"/>
    <w:rsid w:val="00D50D7D"/>
    <w:rsid w:val="00D50F94"/>
    <w:rsid w:val="00D51098"/>
    <w:rsid w:val="00D511AD"/>
    <w:rsid w:val="00D5128B"/>
    <w:rsid w:val="00D512C5"/>
    <w:rsid w:val="00D512D3"/>
    <w:rsid w:val="00D51327"/>
    <w:rsid w:val="00D516B9"/>
    <w:rsid w:val="00D51AC2"/>
    <w:rsid w:val="00D51DA0"/>
    <w:rsid w:val="00D52824"/>
    <w:rsid w:val="00D52977"/>
    <w:rsid w:val="00D52B2D"/>
    <w:rsid w:val="00D52B91"/>
    <w:rsid w:val="00D52C5C"/>
    <w:rsid w:val="00D52D46"/>
    <w:rsid w:val="00D52EA7"/>
    <w:rsid w:val="00D531F8"/>
    <w:rsid w:val="00D535D4"/>
    <w:rsid w:val="00D537BB"/>
    <w:rsid w:val="00D53B8E"/>
    <w:rsid w:val="00D53F48"/>
    <w:rsid w:val="00D543B0"/>
    <w:rsid w:val="00D54A17"/>
    <w:rsid w:val="00D54EA8"/>
    <w:rsid w:val="00D557E0"/>
    <w:rsid w:val="00D558A9"/>
    <w:rsid w:val="00D559CC"/>
    <w:rsid w:val="00D55B1D"/>
    <w:rsid w:val="00D55BD8"/>
    <w:rsid w:val="00D55D02"/>
    <w:rsid w:val="00D55ED6"/>
    <w:rsid w:val="00D55EFA"/>
    <w:rsid w:val="00D5618E"/>
    <w:rsid w:val="00D56387"/>
    <w:rsid w:val="00D565A1"/>
    <w:rsid w:val="00D568B3"/>
    <w:rsid w:val="00D569B4"/>
    <w:rsid w:val="00D56F96"/>
    <w:rsid w:val="00D575FF"/>
    <w:rsid w:val="00D57966"/>
    <w:rsid w:val="00D579DF"/>
    <w:rsid w:val="00D57EAF"/>
    <w:rsid w:val="00D57FCE"/>
    <w:rsid w:val="00D60496"/>
    <w:rsid w:val="00D60AE4"/>
    <w:rsid w:val="00D60B4D"/>
    <w:rsid w:val="00D61283"/>
    <w:rsid w:val="00D612FB"/>
    <w:rsid w:val="00D614A9"/>
    <w:rsid w:val="00D615FA"/>
    <w:rsid w:val="00D6171D"/>
    <w:rsid w:val="00D61F72"/>
    <w:rsid w:val="00D6245B"/>
    <w:rsid w:val="00D62519"/>
    <w:rsid w:val="00D6263C"/>
    <w:rsid w:val="00D62705"/>
    <w:rsid w:val="00D6294A"/>
    <w:rsid w:val="00D62E14"/>
    <w:rsid w:val="00D62E28"/>
    <w:rsid w:val="00D631D9"/>
    <w:rsid w:val="00D634EF"/>
    <w:rsid w:val="00D63886"/>
    <w:rsid w:val="00D63952"/>
    <w:rsid w:val="00D63A90"/>
    <w:rsid w:val="00D63E1C"/>
    <w:rsid w:val="00D63ED8"/>
    <w:rsid w:val="00D6444A"/>
    <w:rsid w:val="00D64621"/>
    <w:rsid w:val="00D64792"/>
    <w:rsid w:val="00D6490C"/>
    <w:rsid w:val="00D651D9"/>
    <w:rsid w:val="00D655A0"/>
    <w:rsid w:val="00D65680"/>
    <w:rsid w:val="00D659FA"/>
    <w:rsid w:val="00D65D82"/>
    <w:rsid w:val="00D66D09"/>
    <w:rsid w:val="00D66EA5"/>
    <w:rsid w:val="00D670E7"/>
    <w:rsid w:val="00D67232"/>
    <w:rsid w:val="00D672B4"/>
    <w:rsid w:val="00D673D6"/>
    <w:rsid w:val="00D674BB"/>
    <w:rsid w:val="00D67969"/>
    <w:rsid w:val="00D6796E"/>
    <w:rsid w:val="00D67D58"/>
    <w:rsid w:val="00D700D6"/>
    <w:rsid w:val="00D7041F"/>
    <w:rsid w:val="00D7066A"/>
    <w:rsid w:val="00D70914"/>
    <w:rsid w:val="00D709C0"/>
    <w:rsid w:val="00D7100A"/>
    <w:rsid w:val="00D71A6D"/>
    <w:rsid w:val="00D71DBB"/>
    <w:rsid w:val="00D7200D"/>
    <w:rsid w:val="00D7203A"/>
    <w:rsid w:val="00D724D3"/>
    <w:rsid w:val="00D72614"/>
    <w:rsid w:val="00D7279B"/>
    <w:rsid w:val="00D72AB9"/>
    <w:rsid w:val="00D72C38"/>
    <w:rsid w:val="00D72E83"/>
    <w:rsid w:val="00D72F7A"/>
    <w:rsid w:val="00D730FB"/>
    <w:rsid w:val="00D731E0"/>
    <w:rsid w:val="00D734C5"/>
    <w:rsid w:val="00D73D14"/>
    <w:rsid w:val="00D73E08"/>
    <w:rsid w:val="00D74315"/>
    <w:rsid w:val="00D748CD"/>
    <w:rsid w:val="00D74E51"/>
    <w:rsid w:val="00D74FB6"/>
    <w:rsid w:val="00D74FBB"/>
    <w:rsid w:val="00D74FF3"/>
    <w:rsid w:val="00D75DC2"/>
    <w:rsid w:val="00D75E1C"/>
    <w:rsid w:val="00D75F41"/>
    <w:rsid w:val="00D75F59"/>
    <w:rsid w:val="00D76064"/>
    <w:rsid w:val="00D76451"/>
    <w:rsid w:val="00D76DA3"/>
    <w:rsid w:val="00D773C3"/>
    <w:rsid w:val="00D777B3"/>
    <w:rsid w:val="00D7787F"/>
    <w:rsid w:val="00D778B5"/>
    <w:rsid w:val="00D77A52"/>
    <w:rsid w:val="00D77BAA"/>
    <w:rsid w:val="00D77C3E"/>
    <w:rsid w:val="00D77C87"/>
    <w:rsid w:val="00D77C93"/>
    <w:rsid w:val="00D77F8A"/>
    <w:rsid w:val="00D8018E"/>
    <w:rsid w:val="00D8082F"/>
    <w:rsid w:val="00D80A38"/>
    <w:rsid w:val="00D80A91"/>
    <w:rsid w:val="00D80B1F"/>
    <w:rsid w:val="00D80FF4"/>
    <w:rsid w:val="00D81623"/>
    <w:rsid w:val="00D81946"/>
    <w:rsid w:val="00D819A4"/>
    <w:rsid w:val="00D81ABB"/>
    <w:rsid w:val="00D81C22"/>
    <w:rsid w:val="00D82174"/>
    <w:rsid w:val="00D82419"/>
    <w:rsid w:val="00D82604"/>
    <w:rsid w:val="00D82749"/>
    <w:rsid w:val="00D829CC"/>
    <w:rsid w:val="00D82A15"/>
    <w:rsid w:val="00D82A47"/>
    <w:rsid w:val="00D82ABC"/>
    <w:rsid w:val="00D82AC6"/>
    <w:rsid w:val="00D82C29"/>
    <w:rsid w:val="00D82D87"/>
    <w:rsid w:val="00D82E16"/>
    <w:rsid w:val="00D82E8B"/>
    <w:rsid w:val="00D83384"/>
    <w:rsid w:val="00D839A0"/>
    <w:rsid w:val="00D83CB6"/>
    <w:rsid w:val="00D843FC"/>
    <w:rsid w:val="00D845C5"/>
    <w:rsid w:val="00D84C0A"/>
    <w:rsid w:val="00D84C3F"/>
    <w:rsid w:val="00D84F15"/>
    <w:rsid w:val="00D84F9F"/>
    <w:rsid w:val="00D85612"/>
    <w:rsid w:val="00D8567F"/>
    <w:rsid w:val="00D860BB"/>
    <w:rsid w:val="00D860C7"/>
    <w:rsid w:val="00D861AC"/>
    <w:rsid w:val="00D861E4"/>
    <w:rsid w:val="00D86504"/>
    <w:rsid w:val="00D86664"/>
    <w:rsid w:val="00D8671E"/>
    <w:rsid w:val="00D86941"/>
    <w:rsid w:val="00D86DD4"/>
    <w:rsid w:val="00D86DF6"/>
    <w:rsid w:val="00D87240"/>
    <w:rsid w:val="00D87D6D"/>
    <w:rsid w:val="00D87D9A"/>
    <w:rsid w:val="00D90033"/>
    <w:rsid w:val="00D90313"/>
    <w:rsid w:val="00D909A8"/>
    <w:rsid w:val="00D909BE"/>
    <w:rsid w:val="00D90DC7"/>
    <w:rsid w:val="00D91450"/>
    <w:rsid w:val="00D9154E"/>
    <w:rsid w:val="00D91660"/>
    <w:rsid w:val="00D9172B"/>
    <w:rsid w:val="00D91CAA"/>
    <w:rsid w:val="00D91D7C"/>
    <w:rsid w:val="00D91DF5"/>
    <w:rsid w:val="00D91E92"/>
    <w:rsid w:val="00D91EF4"/>
    <w:rsid w:val="00D91FF8"/>
    <w:rsid w:val="00D92116"/>
    <w:rsid w:val="00D92168"/>
    <w:rsid w:val="00D92725"/>
    <w:rsid w:val="00D929B2"/>
    <w:rsid w:val="00D929C3"/>
    <w:rsid w:val="00D92A9C"/>
    <w:rsid w:val="00D92C6B"/>
    <w:rsid w:val="00D92EFD"/>
    <w:rsid w:val="00D93054"/>
    <w:rsid w:val="00D9311A"/>
    <w:rsid w:val="00D9333D"/>
    <w:rsid w:val="00D93B42"/>
    <w:rsid w:val="00D93E0C"/>
    <w:rsid w:val="00D943E9"/>
    <w:rsid w:val="00D946DA"/>
    <w:rsid w:val="00D947B9"/>
    <w:rsid w:val="00D94EE8"/>
    <w:rsid w:val="00D95062"/>
    <w:rsid w:val="00D95935"/>
    <w:rsid w:val="00D95ECF"/>
    <w:rsid w:val="00D9600D"/>
    <w:rsid w:val="00D9644E"/>
    <w:rsid w:val="00D96722"/>
    <w:rsid w:val="00D96775"/>
    <w:rsid w:val="00D96823"/>
    <w:rsid w:val="00D96BFD"/>
    <w:rsid w:val="00D96E6E"/>
    <w:rsid w:val="00D97240"/>
    <w:rsid w:val="00D9735D"/>
    <w:rsid w:val="00D97866"/>
    <w:rsid w:val="00D97876"/>
    <w:rsid w:val="00D9789F"/>
    <w:rsid w:val="00D979F5"/>
    <w:rsid w:val="00D97D76"/>
    <w:rsid w:val="00DA00FA"/>
    <w:rsid w:val="00DA03CE"/>
    <w:rsid w:val="00DA0AB1"/>
    <w:rsid w:val="00DA0E73"/>
    <w:rsid w:val="00DA13EC"/>
    <w:rsid w:val="00DA152E"/>
    <w:rsid w:val="00DA163D"/>
    <w:rsid w:val="00DA1A32"/>
    <w:rsid w:val="00DA1B09"/>
    <w:rsid w:val="00DA25E0"/>
    <w:rsid w:val="00DA25F9"/>
    <w:rsid w:val="00DA2604"/>
    <w:rsid w:val="00DA2748"/>
    <w:rsid w:val="00DA282B"/>
    <w:rsid w:val="00DA2FD6"/>
    <w:rsid w:val="00DA320E"/>
    <w:rsid w:val="00DA33A8"/>
    <w:rsid w:val="00DA354A"/>
    <w:rsid w:val="00DA38B2"/>
    <w:rsid w:val="00DA38C3"/>
    <w:rsid w:val="00DA3ABB"/>
    <w:rsid w:val="00DA417C"/>
    <w:rsid w:val="00DA4198"/>
    <w:rsid w:val="00DA4290"/>
    <w:rsid w:val="00DA4408"/>
    <w:rsid w:val="00DA4650"/>
    <w:rsid w:val="00DA4690"/>
    <w:rsid w:val="00DA4DF4"/>
    <w:rsid w:val="00DA5528"/>
    <w:rsid w:val="00DA55C5"/>
    <w:rsid w:val="00DA5809"/>
    <w:rsid w:val="00DA5B36"/>
    <w:rsid w:val="00DA5B6A"/>
    <w:rsid w:val="00DA5C94"/>
    <w:rsid w:val="00DA5F39"/>
    <w:rsid w:val="00DA6690"/>
    <w:rsid w:val="00DA69AE"/>
    <w:rsid w:val="00DA6B1C"/>
    <w:rsid w:val="00DA6F7F"/>
    <w:rsid w:val="00DA7040"/>
    <w:rsid w:val="00DA709F"/>
    <w:rsid w:val="00DA7785"/>
    <w:rsid w:val="00DA787F"/>
    <w:rsid w:val="00DA7CA5"/>
    <w:rsid w:val="00DB00A2"/>
    <w:rsid w:val="00DB02F1"/>
    <w:rsid w:val="00DB10C1"/>
    <w:rsid w:val="00DB1125"/>
    <w:rsid w:val="00DB163E"/>
    <w:rsid w:val="00DB16E0"/>
    <w:rsid w:val="00DB1743"/>
    <w:rsid w:val="00DB1C5D"/>
    <w:rsid w:val="00DB1EE7"/>
    <w:rsid w:val="00DB2158"/>
    <w:rsid w:val="00DB221F"/>
    <w:rsid w:val="00DB2425"/>
    <w:rsid w:val="00DB27A3"/>
    <w:rsid w:val="00DB2828"/>
    <w:rsid w:val="00DB2A90"/>
    <w:rsid w:val="00DB2C1F"/>
    <w:rsid w:val="00DB2D80"/>
    <w:rsid w:val="00DB2FB8"/>
    <w:rsid w:val="00DB310D"/>
    <w:rsid w:val="00DB33AD"/>
    <w:rsid w:val="00DB34D8"/>
    <w:rsid w:val="00DB34EE"/>
    <w:rsid w:val="00DB355D"/>
    <w:rsid w:val="00DB3862"/>
    <w:rsid w:val="00DB3BCB"/>
    <w:rsid w:val="00DB3D41"/>
    <w:rsid w:val="00DB4074"/>
    <w:rsid w:val="00DB43FE"/>
    <w:rsid w:val="00DB4706"/>
    <w:rsid w:val="00DB4751"/>
    <w:rsid w:val="00DB4914"/>
    <w:rsid w:val="00DB4AB2"/>
    <w:rsid w:val="00DB4CE7"/>
    <w:rsid w:val="00DB4D60"/>
    <w:rsid w:val="00DB5335"/>
    <w:rsid w:val="00DB53BE"/>
    <w:rsid w:val="00DB5A1B"/>
    <w:rsid w:val="00DB6007"/>
    <w:rsid w:val="00DB620A"/>
    <w:rsid w:val="00DB62B5"/>
    <w:rsid w:val="00DB62EC"/>
    <w:rsid w:val="00DB6665"/>
    <w:rsid w:val="00DB68BB"/>
    <w:rsid w:val="00DB6DE3"/>
    <w:rsid w:val="00DB6E28"/>
    <w:rsid w:val="00DB709E"/>
    <w:rsid w:val="00DB758B"/>
    <w:rsid w:val="00DB7635"/>
    <w:rsid w:val="00DB7853"/>
    <w:rsid w:val="00DB7863"/>
    <w:rsid w:val="00DB794F"/>
    <w:rsid w:val="00DB79BB"/>
    <w:rsid w:val="00DB7BD9"/>
    <w:rsid w:val="00DB7C8C"/>
    <w:rsid w:val="00DC03B1"/>
    <w:rsid w:val="00DC03E3"/>
    <w:rsid w:val="00DC03FC"/>
    <w:rsid w:val="00DC0691"/>
    <w:rsid w:val="00DC06A3"/>
    <w:rsid w:val="00DC090E"/>
    <w:rsid w:val="00DC0BF2"/>
    <w:rsid w:val="00DC0CBF"/>
    <w:rsid w:val="00DC1014"/>
    <w:rsid w:val="00DC15F5"/>
    <w:rsid w:val="00DC1691"/>
    <w:rsid w:val="00DC1884"/>
    <w:rsid w:val="00DC1953"/>
    <w:rsid w:val="00DC1D2B"/>
    <w:rsid w:val="00DC200F"/>
    <w:rsid w:val="00DC274E"/>
    <w:rsid w:val="00DC2BFE"/>
    <w:rsid w:val="00DC2E39"/>
    <w:rsid w:val="00DC2EEF"/>
    <w:rsid w:val="00DC319B"/>
    <w:rsid w:val="00DC3DF0"/>
    <w:rsid w:val="00DC3EC6"/>
    <w:rsid w:val="00DC3F5E"/>
    <w:rsid w:val="00DC40B8"/>
    <w:rsid w:val="00DC4168"/>
    <w:rsid w:val="00DC448B"/>
    <w:rsid w:val="00DC4563"/>
    <w:rsid w:val="00DC507F"/>
    <w:rsid w:val="00DC50CC"/>
    <w:rsid w:val="00DC51C6"/>
    <w:rsid w:val="00DC58B7"/>
    <w:rsid w:val="00DC590B"/>
    <w:rsid w:val="00DC5BC2"/>
    <w:rsid w:val="00DC5D1D"/>
    <w:rsid w:val="00DC5D9C"/>
    <w:rsid w:val="00DC5FB5"/>
    <w:rsid w:val="00DC6126"/>
    <w:rsid w:val="00DC62F0"/>
    <w:rsid w:val="00DC6E4C"/>
    <w:rsid w:val="00DC6EC0"/>
    <w:rsid w:val="00DC6ECA"/>
    <w:rsid w:val="00DC6F67"/>
    <w:rsid w:val="00DC7458"/>
    <w:rsid w:val="00DC754C"/>
    <w:rsid w:val="00DC75E0"/>
    <w:rsid w:val="00DC7880"/>
    <w:rsid w:val="00DC7AD4"/>
    <w:rsid w:val="00DC7BEE"/>
    <w:rsid w:val="00DC7F34"/>
    <w:rsid w:val="00DD01E2"/>
    <w:rsid w:val="00DD032F"/>
    <w:rsid w:val="00DD03BF"/>
    <w:rsid w:val="00DD04BF"/>
    <w:rsid w:val="00DD05CF"/>
    <w:rsid w:val="00DD0F19"/>
    <w:rsid w:val="00DD1084"/>
    <w:rsid w:val="00DD1197"/>
    <w:rsid w:val="00DD119D"/>
    <w:rsid w:val="00DD13A1"/>
    <w:rsid w:val="00DD1499"/>
    <w:rsid w:val="00DD156A"/>
    <w:rsid w:val="00DD1595"/>
    <w:rsid w:val="00DD17E7"/>
    <w:rsid w:val="00DD21AB"/>
    <w:rsid w:val="00DD2356"/>
    <w:rsid w:val="00DD2388"/>
    <w:rsid w:val="00DD2609"/>
    <w:rsid w:val="00DD2A08"/>
    <w:rsid w:val="00DD2ADD"/>
    <w:rsid w:val="00DD2AE1"/>
    <w:rsid w:val="00DD2B98"/>
    <w:rsid w:val="00DD2EFB"/>
    <w:rsid w:val="00DD2F26"/>
    <w:rsid w:val="00DD30B2"/>
    <w:rsid w:val="00DD3314"/>
    <w:rsid w:val="00DD376A"/>
    <w:rsid w:val="00DD38FC"/>
    <w:rsid w:val="00DD3B28"/>
    <w:rsid w:val="00DD3F9E"/>
    <w:rsid w:val="00DD45D5"/>
    <w:rsid w:val="00DD4ABD"/>
    <w:rsid w:val="00DD4FD1"/>
    <w:rsid w:val="00DD513B"/>
    <w:rsid w:val="00DD5151"/>
    <w:rsid w:val="00DD563A"/>
    <w:rsid w:val="00DD5CE0"/>
    <w:rsid w:val="00DD5EEB"/>
    <w:rsid w:val="00DD62CD"/>
    <w:rsid w:val="00DD685D"/>
    <w:rsid w:val="00DD6A27"/>
    <w:rsid w:val="00DD6A8F"/>
    <w:rsid w:val="00DD6B83"/>
    <w:rsid w:val="00DD6F06"/>
    <w:rsid w:val="00DD7193"/>
    <w:rsid w:val="00DD71C4"/>
    <w:rsid w:val="00DD7303"/>
    <w:rsid w:val="00DD7A4A"/>
    <w:rsid w:val="00DD7BB3"/>
    <w:rsid w:val="00DD7F0E"/>
    <w:rsid w:val="00DE0012"/>
    <w:rsid w:val="00DE00D9"/>
    <w:rsid w:val="00DE044F"/>
    <w:rsid w:val="00DE0C36"/>
    <w:rsid w:val="00DE0D2E"/>
    <w:rsid w:val="00DE0F66"/>
    <w:rsid w:val="00DE10AE"/>
    <w:rsid w:val="00DE1829"/>
    <w:rsid w:val="00DE187F"/>
    <w:rsid w:val="00DE1AB6"/>
    <w:rsid w:val="00DE1ED6"/>
    <w:rsid w:val="00DE2621"/>
    <w:rsid w:val="00DE2901"/>
    <w:rsid w:val="00DE29E1"/>
    <w:rsid w:val="00DE2B79"/>
    <w:rsid w:val="00DE3075"/>
    <w:rsid w:val="00DE36F9"/>
    <w:rsid w:val="00DE3C38"/>
    <w:rsid w:val="00DE4137"/>
    <w:rsid w:val="00DE43B8"/>
    <w:rsid w:val="00DE43DE"/>
    <w:rsid w:val="00DE43F1"/>
    <w:rsid w:val="00DE45B5"/>
    <w:rsid w:val="00DE45E9"/>
    <w:rsid w:val="00DE4BE2"/>
    <w:rsid w:val="00DE4C96"/>
    <w:rsid w:val="00DE4D88"/>
    <w:rsid w:val="00DE4EFF"/>
    <w:rsid w:val="00DE4FE6"/>
    <w:rsid w:val="00DE5211"/>
    <w:rsid w:val="00DE525A"/>
    <w:rsid w:val="00DE54F1"/>
    <w:rsid w:val="00DE5816"/>
    <w:rsid w:val="00DE59F6"/>
    <w:rsid w:val="00DE5F16"/>
    <w:rsid w:val="00DE6045"/>
    <w:rsid w:val="00DE6258"/>
    <w:rsid w:val="00DE658D"/>
    <w:rsid w:val="00DE6625"/>
    <w:rsid w:val="00DE6665"/>
    <w:rsid w:val="00DE667F"/>
    <w:rsid w:val="00DE66C2"/>
    <w:rsid w:val="00DE67C8"/>
    <w:rsid w:val="00DE6A3F"/>
    <w:rsid w:val="00DE6BBC"/>
    <w:rsid w:val="00DE6BF5"/>
    <w:rsid w:val="00DE6D5A"/>
    <w:rsid w:val="00DE7036"/>
    <w:rsid w:val="00DE721F"/>
    <w:rsid w:val="00DE7297"/>
    <w:rsid w:val="00DE75ED"/>
    <w:rsid w:val="00DE7733"/>
    <w:rsid w:val="00DE77DA"/>
    <w:rsid w:val="00DE7AFD"/>
    <w:rsid w:val="00DE7BEA"/>
    <w:rsid w:val="00DE7E61"/>
    <w:rsid w:val="00DE7E76"/>
    <w:rsid w:val="00DE7F31"/>
    <w:rsid w:val="00DE7F35"/>
    <w:rsid w:val="00DF0366"/>
    <w:rsid w:val="00DF0537"/>
    <w:rsid w:val="00DF0904"/>
    <w:rsid w:val="00DF0AA3"/>
    <w:rsid w:val="00DF0F56"/>
    <w:rsid w:val="00DF11DB"/>
    <w:rsid w:val="00DF124E"/>
    <w:rsid w:val="00DF12CB"/>
    <w:rsid w:val="00DF1495"/>
    <w:rsid w:val="00DF149C"/>
    <w:rsid w:val="00DF1846"/>
    <w:rsid w:val="00DF1B50"/>
    <w:rsid w:val="00DF1C40"/>
    <w:rsid w:val="00DF1E80"/>
    <w:rsid w:val="00DF202F"/>
    <w:rsid w:val="00DF2443"/>
    <w:rsid w:val="00DF2603"/>
    <w:rsid w:val="00DF262A"/>
    <w:rsid w:val="00DF28D2"/>
    <w:rsid w:val="00DF28DF"/>
    <w:rsid w:val="00DF2D95"/>
    <w:rsid w:val="00DF2E01"/>
    <w:rsid w:val="00DF2F90"/>
    <w:rsid w:val="00DF37AA"/>
    <w:rsid w:val="00DF3C20"/>
    <w:rsid w:val="00DF3C8B"/>
    <w:rsid w:val="00DF3DE2"/>
    <w:rsid w:val="00DF3E8A"/>
    <w:rsid w:val="00DF40EA"/>
    <w:rsid w:val="00DF4257"/>
    <w:rsid w:val="00DF480A"/>
    <w:rsid w:val="00DF4879"/>
    <w:rsid w:val="00DF49BF"/>
    <w:rsid w:val="00DF4CCA"/>
    <w:rsid w:val="00DF4E9A"/>
    <w:rsid w:val="00DF5211"/>
    <w:rsid w:val="00DF5277"/>
    <w:rsid w:val="00DF542A"/>
    <w:rsid w:val="00DF55B3"/>
    <w:rsid w:val="00DF6414"/>
    <w:rsid w:val="00DF65F7"/>
    <w:rsid w:val="00DF6AD4"/>
    <w:rsid w:val="00DF6BDD"/>
    <w:rsid w:val="00DF7336"/>
    <w:rsid w:val="00DF749E"/>
    <w:rsid w:val="00DF75E0"/>
    <w:rsid w:val="00DF773C"/>
    <w:rsid w:val="00DF78CE"/>
    <w:rsid w:val="00DF7AE4"/>
    <w:rsid w:val="00DF7E77"/>
    <w:rsid w:val="00DF7EA8"/>
    <w:rsid w:val="00E00155"/>
    <w:rsid w:val="00E00B04"/>
    <w:rsid w:val="00E00B57"/>
    <w:rsid w:val="00E00B7B"/>
    <w:rsid w:val="00E0101D"/>
    <w:rsid w:val="00E01120"/>
    <w:rsid w:val="00E011F7"/>
    <w:rsid w:val="00E01452"/>
    <w:rsid w:val="00E01645"/>
    <w:rsid w:val="00E0176A"/>
    <w:rsid w:val="00E01D6B"/>
    <w:rsid w:val="00E01E9F"/>
    <w:rsid w:val="00E02024"/>
    <w:rsid w:val="00E021B2"/>
    <w:rsid w:val="00E02945"/>
    <w:rsid w:val="00E029D0"/>
    <w:rsid w:val="00E02C63"/>
    <w:rsid w:val="00E02FEC"/>
    <w:rsid w:val="00E039AE"/>
    <w:rsid w:val="00E03E83"/>
    <w:rsid w:val="00E040E4"/>
    <w:rsid w:val="00E042FB"/>
    <w:rsid w:val="00E04415"/>
    <w:rsid w:val="00E0449F"/>
    <w:rsid w:val="00E04934"/>
    <w:rsid w:val="00E049CA"/>
    <w:rsid w:val="00E04AC8"/>
    <w:rsid w:val="00E04D21"/>
    <w:rsid w:val="00E04F91"/>
    <w:rsid w:val="00E054CE"/>
    <w:rsid w:val="00E05524"/>
    <w:rsid w:val="00E056E1"/>
    <w:rsid w:val="00E05834"/>
    <w:rsid w:val="00E05D73"/>
    <w:rsid w:val="00E05FDE"/>
    <w:rsid w:val="00E061A1"/>
    <w:rsid w:val="00E06441"/>
    <w:rsid w:val="00E06759"/>
    <w:rsid w:val="00E06BAA"/>
    <w:rsid w:val="00E06E73"/>
    <w:rsid w:val="00E06EE0"/>
    <w:rsid w:val="00E073FB"/>
    <w:rsid w:val="00E076EF"/>
    <w:rsid w:val="00E07FB3"/>
    <w:rsid w:val="00E102A0"/>
    <w:rsid w:val="00E10448"/>
    <w:rsid w:val="00E10598"/>
    <w:rsid w:val="00E105CB"/>
    <w:rsid w:val="00E10615"/>
    <w:rsid w:val="00E10691"/>
    <w:rsid w:val="00E10A3C"/>
    <w:rsid w:val="00E10A8F"/>
    <w:rsid w:val="00E113F2"/>
    <w:rsid w:val="00E11694"/>
    <w:rsid w:val="00E1192E"/>
    <w:rsid w:val="00E11AC8"/>
    <w:rsid w:val="00E11EB7"/>
    <w:rsid w:val="00E12044"/>
    <w:rsid w:val="00E12170"/>
    <w:rsid w:val="00E123AE"/>
    <w:rsid w:val="00E124AF"/>
    <w:rsid w:val="00E125F7"/>
    <w:rsid w:val="00E12639"/>
    <w:rsid w:val="00E12A4D"/>
    <w:rsid w:val="00E12B8D"/>
    <w:rsid w:val="00E12BD3"/>
    <w:rsid w:val="00E12E75"/>
    <w:rsid w:val="00E12FFC"/>
    <w:rsid w:val="00E1303B"/>
    <w:rsid w:val="00E1312A"/>
    <w:rsid w:val="00E133B4"/>
    <w:rsid w:val="00E13606"/>
    <w:rsid w:val="00E13675"/>
    <w:rsid w:val="00E1368A"/>
    <w:rsid w:val="00E13781"/>
    <w:rsid w:val="00E13861"/>
    <w:rsid w:val="00E13AF5"/>
    <w:rsid w:val="00E141C3"/>
    <w:rsid w:val="00E145AC"/>
    <w:rsid w:val="00E146CC"/>
    <w:rsid w:val="00E14A34"/>
    <w:rsid w:val="00E14C91"/>
    <w:rsid w:val="00E14CFC"/>
    <w:rsid w:val="00E14D88"/>
    <w:rsid w:val="00E14F1B"/>
    <w:rsid w:val="00E15BBA"/>
    <w:rsid w:val="00E15D85"/>
    <w:rsid w:val="00E15EC1"/>
    <w:rsid w:val="00E16321"/>
    <w:rsid w:val="00E164C7"/>
    <w:rsid w:val="00E168B4"/>
    <w:rsid w:val="00E16B03"/>
    <w:rsid w:val="00E16FD2"/>
    <w:rsid w:val="00E17060"/>
    <w:rsid w:val="00E17117"/>
    <w:rsid w:val="00E173DF"/>
    <w:rsid w:val="00E17852"/>
    <w:rsid w:val="00E17B89"/>
    <w:rsid w:val="00E2038B"/>
    <w:rsid w:val="00E20394"/>
    <w:rsid w:val="00E20495"/>
    <w:rsid w:val="00E204A9"/>
    <w:rsid w:val="00E20A0A"/>
    <w:rsid w:val="00E20A37"/>
    <w:rsid w:val="00E20DBE"/>
    <w:rsid w:val="00E20DEA"/>
    <w:rsid w:val="00E21041"/>
    <w:rsid w:val="00E210A2"/>
    <w:rsid w:val="00E210D1"/>
    <w:rsid w:val="00E21420"/>
    <w:rsid w:val="00E21679"/>
    <w:rsid w:val="00E21A8E"/>
    <w:rsid w:val="00E21BD7"/>
    <w:rsid w:val="00E21CC3"/>
    <w:rsid w:val="00E2206F"/>
    <w:rsid w:val="00E22698"/>
    <w:rsid w:val="00E226E1"/>
    <w:rsid w:val="00E22B18"/>
    <w:rsid w:val="00E2317C"/>
    <w:rsid w:val="00E23263"/>
    <w:rsid w:val="00E233C8"/>
    <w:rsid w:val="00E23645"/>
    <w:rsid w:val="00E2386C"/>
    <w:rsid w:val="00E23973"/>
    <w:rsid w:val="00E23990"/>
    <w:rsid w:val="00E239AD"/>
    <w:rsid w:val="00E23A60"/>
    <w:rsid w:val="00E23AC8"/>
    <w:rsid w:val="00E23C3A"/>
    <w:rsid w:val="00E23DC9"/>
    <w:rsid w:val="00E23E1F"/>
    <w:rsid w:val="00E23FEE"/>
    <w:rsid w:val="00E243CA"/>
    <w:rsid w:val="00E24623"/>
    <w:rsid w:val="00E2463E"/>
    <w:rsid w:val="00E2464C"/>
    <w:rsid w:val="00E2496B"/>
    <w:rsid w:val="00E24EA6"/>
    <w:rsid w:val="00E24F02"/>
    <w:rsid w:val="00E25038"/>
    <w:rsid w:val="00E25099"/>
    <w:rsid w:val="00E25176"/>
    <w:rsid w:val="00E2520C"/>
    <w:rsid w:val="00E25246"/>
    <w:rsid w:val="00E25289"/>
    <w:rsid w:val="00E25808"/>
    <w:rsid w:val="00E25B44"/>
    <w:rsid w:val="00E25B85"/>
    <w:rsid w:val="00E25D6D"/>
    <w:rsid w:val="00E25DA8"/>
    <w:rsid w:val="00E26161"/>
    <w:rsid w:val="00E2641B"/>
    <w:rsid w:val="00E264B0"/>
    <w:rsid w:val="00E267BD"/>
    <w:rsid w:val="00E268EF"/>
    <w:rsid w:val="00E27037"/>
    <w:rsid w:val="00E270F9"/>
    <w:rsid w:val="00E271E4"/>
    <w:rsid w:val="00E272BB"/>
    <w:rsid w:val="00E273A0"/>
    <w:rsid w:val="00E274E1"/>
    <w:rsid w:val="00E277EC"/>
    <w:rsid w:val="00E278F8"/>
    <w:rsid w:val="00E2795A"/>
    <w:rsid w:val="00E27DC2"/>
    <w:rsid w:val="00E27E2D"/>
    <w:rsid w:val="00E27E60"/>
    <w:rsid w:val="00E27F79"/>
    <w:rsid w:val="00E300DA"/>
    <w:rsid w:val="00E304A9"/>
    <w:rsid w:val="00E30791"/>
    <w:rsid w:val="00E30804"/>
    <w:rsid w:val="00E309AF"/>
    <w:rsid w:val="00E30C8C"/>
    <w:rsid w:val="00E30C9F"/>
    <w:rsid w:val="00E311DD"/>
    <w:rsid w:val="00E3141B"/>
    <w:rsid w:val="00E315F6"/>
    <w:rsid w:val="00E31661"/>
    <w:rsid w:val="00E31679"/>
    <w:rsid w:val="00E316A6"/>
    <w:rsid w:val="00E31C69"/>
    <w:rsid w:val="00E320FD"/>
    <w:rsid w:val="00E3210C"/>
    <w:rsid w:val="00E328E2"/>
    <w:rsid w:val="00E32DA7"/>
    <w:rsid w:val="00E32F4A"/>
    <w:rsid w:val="00E332B8"/>
    <w:rsid w:val="00E332FC"/>
    <w:rsid w:val="00E335CB"/>
    <w:rsid w:val="00E33765"/>
    <w:rsid w:val="00E337CD"/>
    <w:rsid w:val="00E338E6"/>
    <w:rsid w:val="00E33A04"/>
    <w:rsid w:val="00E33DE1"/>
    <w:rsid w:val="00E33FAA"/>
    <w:rsid w:val="00E34149"/>
    <w:rsid w:val="00E3420A"/>
    <w:rsid w:val="00E34254"/>
    <w:rsid w:val="00E345B8"/>
    <w:rsid w:val="00E348DB"/>
    <w:rsid w:val="00E348F3"/>
    <w:rsid w:val="00E3493F"/>
    <w:rsid w:val="00E34983"/>
    <w:rsid w:val="00E349F7"/>
    <w:rsid w:val="00E34DFE"/>
    <w:rsid w:val="00E34F77"/>
    <w:rsid w:val="00E350B2"/>
    <w:rsid w:val="00E357A0"/>
    <w:rsid w:val="00E35BC1"/>
    <w:rsid w:val="00E35E5C"/>
    <w:rsid w:val="00E36240"/>
    <w:rsid w:val="00E362E2"/>
    <w:rsid w:val="00E36A63"/>
    <w:rsid w:val="00E36D7E"/>
    <w:rsid w:val="00E36F58"/>
    <w:rsid w:val="00E36F97"/>
    <w:rsid w:val="00E371FD"/>
    <w:rsid w:val="00E37472"/>
    <w:rsid w:val="00E377E3"/>
    <w:rsid w:val="00E37BF9"/>
    <w:rsid w:val="00E37BFE"/>
    <w:rsid w:val="00E40CC0"/>
    <w:rsid w:val="00E412C9"/>
    <w:rsid w:val="00E415FE"/>
    <w:rsid w:val="00E41688"/>
    <w:rsid w:val="00E4176B"/>
    <w:rsid w:val="00E41879"/>
    <w:rsid w:val="00E41A9D"/>
    <w:rsid w:val="00E41C10"/>
    <w:rsid w:val="00E41DB5"/>
    <w:rsid w:val="00E41F8E"/>
    <w:rsid w:val="00E42197"/>
    <w:rsid w:val="00E423A6"/>
    <w:rsid w:val="00E42440"/>
    <w:rsid w:val="00E426C1"/>
    <w:rsid w:val="00E42738"/>
    <w:rsid w:val="00E42C36"/>
    <w:rsid w:val="00E4337A"/>
    <w:rsid w:val="00E434CE"/>
    <w:rsid w:val="00E435B7"/>
    <w:rsid w:val="00E435C9"/>
    <w:rsid w:val="00E4365C"/>
    <w:rsid w:val="00E43688"/>
    <w:rsid w:val="00E43763"/>
    <w:rsid w:val="00E43BCF"/>
    <w:rsid w:val="00E43C4E"/>
    <w:rsid w:val="00E43C9D"/>
    <w:rsid w:val="00E43EA6"/>
    <w:rsid w:val="00E4484B"/>
    <w:rsid w:val="00E44BBA"/>
    <w:rsid w:val="00E44D3C"/>
    <w:rsid w:val="00E44F87"/>
    <w:rsid w:val="00E4506D"/>
    <w:rsid w:val="00E45397"/>
    <w:rsid w:val="00E4560B"/>
    <w:rsid w:val="00E457FE"/>
    <w:rsid w:val="00E45813"/>
    <w:rsid w:val="00E45828"/>
    <w:rsid w:val="00E45AE4"/>
    <w:rsid w:val="00E45B7E"/>
    <w:rsid w:val="00E45BF4"/>
    <w:rsid w:val="00E45D8C"/>
    <w:rsid w:val="00E4619E"/>
    <w:rsid w:val="00E46625"/>
    <w:rsid w:val="00E467F8"/>
    <w:rsid w:val="00E46892"/>
    <w:rsid w:val="00E46B5F"/>
    <w:rsid w:val="00E47480"/>
    <w:rsid w:val="00E474EE"/>
    <w:rsid w:val="00E475FC"/>
    <w:rsid w:val="00E47832"/>
    <w:rsid w:val="00E47EE6"/>
    <w:rsid w:val="00E503F4"/>
    <w:rsid w:val="00E505BE"/>
    <w:rsid w:val="00E50A27"/>
    <w:rsid w:val="00E50A3E"/>
    <w:rsid w:val="00E50E66"/>
    <w:rsid w:val="00E50F8E"/>
    <w:rsid w:val="00E51194"/>
    <w:rsid w:val="00E511FA"/>
    <w:rsid w:val="00E51589"/>
    <w:rsid w:val="00E51B22"/>
    <w:rsid w:val="00E51C59"/>
    <w:rsid w:val="00E51CE5"/>
    <w:rsid w:val="00E5250F"/>
    <w:rsid w:val="00E52A0E"/>
    <w:rsid w:val="00E52ADC"/>
    <w:rsid w:val="00E52C75"/>
    <w:rsid w:val="00E52DFB"/>
    <w:rsid w:val="00E532EC"/>
    <w:rsid w:val="00E5381E"/>
    <w:rsid w:val="00E53851"/>
    <w:rsid w:val="00E54000"/>
    <w:rsid w:val="00E54106"/>
    <w:rsid w:val="00E5458C"/>
    <w:rsid w:val="00E545D1"/>
    <w:rsid w:val="00E546C8"/>
    <w:rsid w:val="00E5490F"/>
    <w:rsid w:val="00E5492F"/>
    <w:rsid w:val="00E54A5C"/>
    <w:rsid w:val="00E54D49"/>
    <w:rsid w:val="00E55092"/>
    <w:rsid w:val="00E55130"/>
    <w:rsid w:val="00E554FF"/>
    <w:rsid w:val="00E557D6"/>
    <w:rsid w:val="00E559FA"/>
    <w:rsid w:val="00E55A5A"/>
    <w:rsid w:val="00E55A96"/>
    <w:rsid w:val="00E55D93"/>
    <w:rsid w:val="00E55DD6"/>
    <w:rsid w:val="00E55F64"/>
    <w:rsid w:val="00E55F8F"/>
    <w:rsid w:val="00E56285"/>
    <w:rsid w:val="00E562BD"/>
    <w:rsid w:val="00E56329"/>
    <w:rsid w:val="00E56848"/>
    <w:rsid w:val="00E56A02"/>
    <w:rsid w:val="00E56ACF"/>
    <w:rsid w:val="00E5719D"/>
    <w:rsid w:val="00E57256"/>
    <w:rsid w:val="00E57315"/>
    <w:rsid w:val="00E57418"/>
    <w:rsid w:val="00E575BD"/>
    <w:rsid w:val="00E5769A"/>
    <w:rsid w:val="00E57E5B"/>
    <w:rsid w:val="00E60302"/>
    <w:rsid w:val="00E605DD"/>
    <w:rsid w:val="00E60774"/>
    <w:rsid w:val="00E60F1A"/>
    <w:rsid w:val="00E6111A"/>
    <w:rsid w:val="00E616F7"/>
    <w:rsid w:val="00E61944"/>
    <w:rsid w:val="00E61E1D"/>
    <w:rsid w:val="00E624AE"/>
    <w:rsid w:val="00E62797"/>
    <w:rsid w:val="00E627E8"/>
    <w:rsid w:val="00E6291E"/>
    <w:rsid w:val="00E62B22"/>
    <w:rsid w:val="00E62B85"/>
    <w:rsid w:val="00E62F32"/>
    <w:rsid w:val="00E63067"/>
    <w:rsid w:val="00E6318E"/>
    <w:rsid w:val="00E63248"/>
    <w:rsid w:val="00E63748"/>
    <w:rsid w:val="00E64649"/>
    <w:rsid w:val="00E648E4"/>
    <w:rsid w:val="00E64DB3"/>
    <w:rsid w:val="00E64DB8"/>
    <w:rsid w:val="00E6570A"/>
    <w:rsid w:val="00E65956"/>
    <w:rsid w:val="00E65C94"/>
    <w:rsid w:val="00E65E10"/>
    <w:rsid w:val="00E65F5B"/>
    <w:rsid w:val="00E66242"/>
    <w:rsid w:val="00E66246"/>
    <w:rsid w:val="00E662E8"/>
    <w:rsid w:val="00E664A3"/>
    <w:rsid w:val="00E66508"/>
    <w:rsid w:val="00E668C6"/>
    <w:rsid w:val="00E66A19"/>
    <w:rsid w:val="00E66AFD"/>
    <w:rsid w:val="00E66BC4"/>
    <w:rsid w:val="00E66D8B"/>
    <w:rsid w:val="00E66EE3"/>
    <w:rsid w:val="00E673B2"/>
    <w:rsid w:val="00E673F3"/>
    <w:rsid w:val="00E67569"/>
    <w:rsid w:val="00E67579"/>
    <w:rsid w:val="00E67CA9"/>
    <w:rsid w:val="00E700FF"/>
    <w:rsid w:val="00E70990"/>
    <w:rsid w:val="00E709F7"/>
    <w:rsid w:val="00E70B55"/>
    <w:rsid w:val="00E70D71"/>
    <w:rsid w:val="00E71085"/>
    <w:rsid w:val="00E710B7"/>
    <w:rsid w:val="00E711FF"/>
    <w:rsid w:val="00E712E7"/>
    <w:rsid w:val="00E714C0"/>
    <w:rsid w:val="00E7161D"/>
    <w:rsid w:val="00E71670"/>
    <w:rsid w:val="00E7197B"/>
    <w:rsid w:val="00E71A74"/>
    <w:rsid w:val="00E71C75"/>
    <w:rsid w:val="00E71CCF"/>
    <w:rsid w:val="00E72032"/>
    <w:rsid w:val="00E721AD"/>
    <w:rsid w:val="00E721DD"/>
    <w:rsid w:val="00E72329"/>
    <w:rsid w:val="00E72515"/>
    <w:rsid w:val="00E727F6"/>
    <w:rsid w:val="00E72800"/>
    <w:rsid w:val="00E7291D"/>
    <w:rsid w:val="00E72DAE"/>
    <w:rsid w:val="00E72E4F"/>
    <w:rsid w:val="00E732C7"/>
    <w:rsid w:val="00E73435"/>
    <w:rsid w:val="00E738E7"/>
    <w:rsid w:val="00E73C3E"/>
    <w:rsid w:val="00E73D64"/>
    <w:rsid w:val="00E73F2A"/>
    <w:rsid w:val="00E742DE"/>
    <w:rsid w:val="00E748E1"/>
    <w:rsid w:val="00E74B61"/>
    <w:rsid w:val="00E74B91"/>
    <w:rsid w:val="00E74C14"/>
    <w:rsid w:val="00E74C19"/>
    <w:rsid w:val="00E75104"/>
    <w:rsid w:val="00E7524A"/>
    <w:rsid w:val="00E753C7"/>
    <w:rsid w:val="00E75404"/>
    <w:rsid w:val="00E75791"/>
    <w:rsid w:val="00E757B8"/>
    <w:rsid w:val="00E7592C"/>
    <w:rsid w:val="00E75ABD"/>
    <w:rsid w:val="00E75D50"/>
    <w:rsid w:val="00E765B8"/>
    <w:rsid w:val="00E7675B"/>
    <w:rsid w:val="00E7680D"/>
    <w:rsid w:val="00E76823"/>
    <w:rsid w:val="00E76DA4"/>
    <w:rsid w:val="00E76F06"/>
    <w:rsid w:val="00E77016"/>
    <w:rsid w:val="00E77214"/>
    <w:rsid w:val="00E77480"/>
    <w:rsid w:val="00E77559"/>
    <w:rsid w:val="00E7776D"/>
    <w:rsid w:val="00E7786F"/>
    <w:rsid w:val="00E778F4"/>
    <w:rsid w:val="00E77ECA"/>
    <w:rsid w:val="00E8050D"/>
    <w:rsid w:val="00E80662"/>
    <w:rsid w:val="00E80DBF"/>
    <w:rsid w:val="00E80EB5"/>
    <w:rsid w:val="00E810A1"/>
    <w:rsid w:val="00E819FA"/>
    <w:rsid w:val="00E81B81"/>
    <w:rsid w:val="00E822F6"/>
    <w:rsid w:val="00E824E5"/>
    <w:rsid w:val="00E82876"/>
    <w:rsid w:val="00E82A03"/>
    <w:rsid w:val="00E82D40"/>
    <w:rsid w:val="00E82D7F"/>
    <w:rsid w:val="00E83215"/>
    <w:rsid w:val="00E83591"/>
    <w:rsid w:val="00E8393D"/>
    <w:rsid w:val="00E839B2"/>
    <w:rsid w:val="00E83C6F"/>
    <w:rsid w:val="00E83DDB"/>
    <w:rsid w:val="00E83DFA"/>
    <w:rsid w:val="00E84184"/>
    <w:rsid w:val="00E84247"/>
    <w:rsid w:val="00E84298"/>
    <w:rsid w:val="00E84382"/>
    <w:rsid w:val="00E8443D"/>
    <w:rsid w:val="00E846A8"/>
    <w:rsid w:val="00E84733"/>
    <w:rsid w:val="00E84877"/>
    <w:rsid w:val="00E84A1D"/>
    <w:rsid w:val="00E84A63"/>
    <w:rsid w:val="00E84CA3"/>
    <w:rsid w:val="00E84CE9"/>
    <w:rsid w:val="00E84D01"/>
    <w:rsid w:val="00E851E4"/>
    <w:rsid w:val="00E852C9"/>
    <w:rsid w:val="00E85624"/>
    <w:rsid w:val="00E85A25"/>
    <w:rsid w:val="00E85C71"/>
    <w:rsid w:val="00E866D6"/>
    <w:rsid w:val="00E86909"/>
    <w:rsid w:val="00E869C2"/>
    <w:rsid w:val="00E86A92"/>
    <w:rsid w:val="00E86AA7"/>
    <w:rsid w:val="00E86B25"/>
    <w:rsid w:val="00E86B39"/>
    <w:rsid w:val="00E86B43"/>
    <w:rsid w:val="00E86B47"/>
    <w:rsid w:val="00E86BB6"/>
    <w:rsid w:val="00E86FF6"/>
    <w:rsid w:val="00E870B7"/>
    <w:rsid w:val="00E8710A"/>
    <w:rsid w:val="00E87147"/>
    <w:rsid w:val="00E871B5"/>
    <w:rsid w:val="00E87412"/>
    <w:rsid w:val="00E87D84"/>
    <w:rsid w:val="00E87F60"/>
    <w:rsid w:val="00E902FA"/>
    <w:rsid w:val="00E90888"/>
    <w:rsid w:val="00E90A0E"/>
    <w:rsid w:val="00E90A1C"/>
    <w:rsid w:val="00E911BF"/>
    <w:rsid w:val="00E915C1"/>
    <w:rsid w:val="00E91767"/>
    <w:rsid w:val="00E91BA8"/>
    <w:rsid w:val="00E91BEC"/>
    <w:rsid w:val="00E91E54"/>
    <w:rsid w:val="00E9269E"/>
    <w:rsid w:val="00E92C64"/>
    <w:rsid w:val="00E92D5A"/>
    <w:rsid w:val="00E93239"/>
    <w:rsid w:val="00E933F5"/>
    <w:rsid w:val="00E94175"/>
    <w:rsid w:val="00E94678"/>
    <w:rsid w:val="00E94979"/>
    <w:rsid w:val="00E94AB7"/>
    <w:rsid w:val="00E94D58"/>
    <w:rsid w:val="00E94D6D"/>
    <w:rsid w:val="00E9500D"/>
    <w:rsid w:val="00E95143"/>
    <w:rsid w:val="00E95391"/>
    <w:rsid w:val="00E954DE"/>
    <w:rsid w:val="00E956B1"/>
    <w:rsid w:val="00E95B16"/>
    <w:rsid w:val="00E95B72"/>
    <w:rsid w:val="00E969B3"/>
    <w:rsid w:val="00E96D0B"/>
    <w:rsid w:val="00E96D9A"/>
    <w:rsid w:val="00E96E2C"/>
    <w:rsid w:val="00E974CF"/>
    <w:rsid w:val="00E97539"/>
    <w:rsid w:val="00E976FE"/>
    <w:rsid w:val="00E978BB"/>
    <w:rsid w:val="00E97911"/>
    <w:rsid w:val="00E9792A"/>
    <w:rsid w:val="00E97E50"/>
    <w:rsid w:val="00E97EF1"/>
    <w:rsid w:val="00EA0324"/>
    <w:rsid w:val="00EA04B0"/>
    <w:rsid w:val="00EA08A1"/>
    <w:rsid w:val="00EA098B"/>
    <w:rsid w:val="00EA0ADE"/>
    <w:rsid w:val="00EA125B"/>
    <w:rsid w:val="00EA1293"/>
    <w:rsid w:val="00EA1363"/>
    <w:rsid w:val="00EA184C"/>
    <w:rsid w:val="00EA18B7"/>
    <w:rsid w:val="00EA1DBD"/>
    <w:rsid w:val="00EA1DFE"/>
    <w:rsid w:val="00EA2354"/>
    <w:rsid w:val="00EA2578"/>
    <w:rsid w:val="00EA266A"/>
    <w:rsid w:val="00EA2ACE"/>
    <w:rsid w:val="00EA324B"/>
    <w:rsid w:val="00EA364C"/>
    <w:rsid w:val="00EA3705"/>
    <w:rsid w:val="00EA382B"/>
    <w:rsid w:val="00EA3ADA"/>
    <w:rsid w:val="00EA3C77"/>
    <w:rsid w:val="00EA3FE8"/>
    <w:rsid w:val="00EA404D"/>
    <w:rsid w:val="00EA40D7"/>
    <w:rsid w:val="00EA420F"/>
    <w:rsid w:val="00EA43C2"/>
    <w:rsid w:val="00EA43E9"/>
    <w:rsid w:val="00EA4C2C"/>
    <w:rsid w:val="00EA4EB8"/>
    <w:rsid w:val="00EA4FCD"/>
    <w:rsid w:val="00EA50BF"/>
    <w:rsid w:val="00EA53B2"/>
    <w:rsid w:val="00EA54B9"/>
    <w:rsid w:val="00EA6116"/>
    <w:rsid w:val="00EA658E"/>
    <w:rsid w:val="00EA6952"/>
    <w:rsid w:val="00EA6FAD"/>
    <w:rsid w:val="00EA70EB"/>
    <w:rsid w:val="00EA731A"/>
    <w:rsid w:val="00EA732A"/>
    <w:rsid w:val="00EA73BC"/>
    <w:rsid w:val="00EA7B9F"/>
    <w:rsid w:val="00EA7D1A"/>
    <w:rsid w:val="00EA7E9A"/>
    <w:rsid w:val="00EA7F45"/>
    <w:rsid w:val="00EB0048"/>
    <w:rsid w:val="00EB00A1"/>
    <w:rsid w:val="00EB055E"/>
    <w:rsid w:val="00EB0931"/>
    <w:rsid w:val="00EB0A84"/>
    <w:rsid w:val="00EB0CBC"/>
    <w:rsid w:val="00EB0F29"/>
    <w:rsid w:val="00EB11F5"/>
    <w:rsid w:val="00EB125E"/>
    <w:rsid w:val="00EB13C9"/>
    <w:rsid w:val="00EB166D"/>
    <w:rsid w:val="00EB2703"/>
    <w:rsid w:val="00EB272D"/>
    <w:rsid w:val="00EB2B6E"/>
    <w:rsid w:val="00EB2CF5"/>
    <w:rsid w:val="00EB2E98"/>
    <w:rsid w:val="00EB343B"/>
    <w:rsid w:val="00EB3960"/>
    <w:rsid w:val="00EB39BC"/>
    <w:rsid w:val="00EB3CF5"/>
    <w:rsid w:val="00EB3E41"/>
    <w:rsid w:val="00EB40F4"/>
    <w:rsid w:val="00EB4156"/>
    <w:rsid w:val="00EB43B3"/>
    <w:rsid w:val="00EB4777"/>
    <w:rsid w:val="00EB49A9"/>
    <w:rsid w:val="00EB4A79"/>
    <w:rsid w:val="00EB5375"/>
    <w:rsid w:val="00EB5496"/>
    <w:rsid w:val="00EB595C"/>
    <w:rsid w:val="00EB62F5"/>
    <w:rsid w:val="00EB68A9"/>
    <w:rsid w:val="00EB6C26"/>
    <w:rsid w:val="00EB6DC5"/>
    <w:rsid w:val="00EB703E"/>
    <w:rsid w:val="00EB7193"/>
    <w:rsid w:val="00EB7797"/>
    <w:rsid w:val="00EB7A8C"/>
    <w:rsid w:val="00EB7C72"/>
    <w:rsid w:val="00EC0CCE"/>
    <w:rsid w:val="00EC0E17"/>
    <w:rsid w:val="00EC1171"/>
    <w:rsid w:val="00EC15EF"/>
    <w:rsid w:val="00EC1732"/>
    <w:rsid w:val="00EC18F4"/>
    <w:rsid w:val="00EC19C7"/>
    <w:rsid w:val="00EC1C45"/>
    <w:rsid w:val="00EC1F6C"/>
    <w:rsid w:val="00EC20E6"/>
    <w:rsid w:val="00EC234E"/>
    <w:rsid w:val="00EC24EC"/>
    <w:rsid w:val="00EC27B3"/>
    <w:rsid w:val="00EC2A66"/>
    <w:rsid w:val="00EC2F55"/>
    <w:rsid w:val="00EC3065"/>
    <w:rsid w:val="00EC3375"/>
    <w:rsid w:val="00EC372B"/>
    <w:rsid w:val="00EC3BC0"/>
    <w:rsid w:val="00EC3EBC"/>
    <w:rsid w:val="00EC41F4"/>
    <w:rsid w:val="00EC455D"/>
    <w:rsid w:val="00EC47E8"/>
    <w:rsid w:val="00EC4AEA"/>
    <w:rsid w:val="00EC4B30"/>
    <w:rsid w:val="00EC4C74"/>
    <w:rsid w:val="00EC4DCD"/>
    <w:rsid w:val="00EC4F60"/>
    <w:rsid w:val="00EC503A"/>
    <w:rsid w:val="00EC522D"/>
    <w:rsid w:val="00EC528F"/>
    <w:rsid w:val="00EC54F8"/>
    <w:rsid w:val="00EC5622"/>
    <w:rsid w:val="00EC56CA"/>
    <w:rsid w:val="00EC5974"/>
    <w:rsid w:val="00EC5A8D"/>
    <w:rsid w:val="00EC5AA4"/>
    <w:rsid w:val="00EC5FD7"/>
    <w:rsid w:val="00EC6134"/>
    <w:rsid w:val="00EC6136"/>
    <w:rsid w:val="00EC61D0"/>
    <w:rsid w:val="00EC647D"/>
    <w:rsid w:val="00EC661F"/>
    <w:rsid w:val="00EC69BC"/>
    <w:rsid w:val="00EC69EF"/>
    <w:rsid w:val="00EC6AAA"/>
    <w:rsid w:val="00EC6AB3"/>
    <w:rsid w:val="00EC6B8D"/>
    <w:rsid w:val="00EC6D03"/>
    <w:rsid w:val="00EC6D7A"/>
    <w:rsid w:val="00EC7391"/>
    <w:rsid w:val="00EC7451"/>
    <w:rsid w:val="00EC7763"/>
    <w:rsid w:val="00EC78E3"/>
    <w:rsid w:val="00EC7C60"/>
    <w:rsid w:val="00EC7CF0"/>
    <w:rsid w:val="00ED0242"/>
    <w:rsid w:val="00ED040C"/>
    <w:rsid w:val="00ED0632"/>
    <w:rsid w:val="00ED09C6"/>
    <w:rsid w:val="00ED0A74"/>
    <w:rsid w:val="00ED107C"/>
    <w:rsid w:val="00ED1632"/>
    <w:rsid w:val="00ED17C2"/>
    <w:rsid w:val="00ED1DF5"/>
    <w:rsid w:val="00ED21DC"/>
    <w:rsid w:val="00ED2220"/>
    <w:rsid w:val="00ED2361"/>
    <w:rsid w:val="00ED26EF"/>
    <w:rsid w:val="00ED2D06"/>
    <w:rsid w:val="00ED2D53"/>
    <w:rsid w:val="00ED324F"/>
    <w:rsid w:val="00ED356F"/>
    <w:rsid w:val="00ED3BBA"/>
    <w:rsid w:val="00ED3C9D"/>
    <w:rsid w:val="00ED3D4F"/>
    <w:rsid w:val="00ED3DB9"/>
    <w:rsid w:val="00ED4134"/>
    <w:rsid w:val="00ED423C"/>
    <w:rsid w:val="00ED47F3"/>
    <w:rsid w:val="00ED48DD"/>
    <w:rsid w:val="00ED499A"/>
    <w:rsid w:val="00ED50CF"/>
    <w:rsid w:val="00ED517C"/>
    <w:rsid w:val="00ED5597"/>
    <w:rsid w:val="00ED562D"/>
    <w:rsid w:val="00ED57D6"/>
    <w:rsid w:val="00ED5998"/>
    <w:rsid w:val="00ED5B14"/>
    <w:rsid w:val="00ED5B23"/>
    <w:rsid w:val="00ED5BED"/>
    <w:rsid w:val="00ED60B2"/>
    <w:rsid w:val="00ED65F7"/>
    <w:rsid w:val="00ED68E9"/>
    <w:rsid w:val="00ED69A1"/>
    <w:rsid w:val="00ED6A71"/>
    <w:rsid w:val="00ED6AF1"/>
    <w:rsid w:val="00ED6D9B"/>
    <w:rsid w:val="00ED6DB2"/>
    <w:rsid w:val="00ED7035"/>
    <w:rsid w:val="00ED7209"/>
    <w:rsid w:val="00ED73D1"/>
    <w:rsid w:val="00ED79F8"/>
    <w:rsid w:val="00EE006C"/>
    <w:rsid w:val="00EE03B2"/>
    <w:rsid w:val="00EE0EE3"/>
    <w:rsid w:val="00EE1187"/>
    <w:rsid w:val="00EE1243"/>
    <w:rsid w:val="00EE161B"/>
    <w:rsid w:val="00EE1649"/>
    <w:rsid w:val="00EE18BC"/>
    <w:rsid w:val="00EE1C74"/>
    <w:rsid w:val="00EE1CE8"/>
    <w:rsid w:val="00EE1CFA"/>
    <w:rsid w:val="00EE2287"/>
    <w:rsid w:val="00EE22DB"/>
    <w:rsid w:val="00EE25A7"/>
    <w:rsid w:val="00EE25EE"/>
    <w:rsid w:val="00EE2878"/>
    <w:rsid w:val="00EE2A2A"/>
    <w:rsid w:val="00EE2E50"/>
    <w:rsid w:val="00EE3342"/>
    <w:rsid w:val="00EE348E"/>
    <w:rsid w:val="00EE378F"/>
    <w:rsid w:val="00EE37BC"/>
    <w:rsid w:val="00EE422C"/>
    <w:rsid w:val="00EE427B"/>
    <w:rsid w:val="00EE42B9"/>
    <w:rsid w:val="00EE42C5"/>
    <w:rsid w:val="00EE4359"/>
    <w:rsid w:val="00EE4408"/>
    <w:rsid w:val="00EE5031"/>
    <w:rsid w:val="00EE52AC"/>
    <w:rsid w:val="00EE53BE"/>
    <w:rsid w:val="00EE542C"/>
    <w:rsid w:val="00EE5561"/>
    <w:rsid w:val="00EE59CD"/>
    <w:rsid w:val="00EE5A3F"/>
    <w:rsid w:val="00EE5DB2"/>
    <w:rsid w:val="00EE6024"/>
    <w:rsid w:val="00EE610E"/>
    <w:rsid w:val="00EE6BCF"/>
    <w:rsid w:val="00EE6EA4"/>
    <w:rsid w:val="00EE7399"/>
    <w:rsid w:val="00EE758F"/>
    <w:rsid w:val="00EE7D3D"/>
    <w:rsid w:val="00EE7FEC"/>
    <w:rsid w:val="00EF01C9"/>
    <w:rsid w:val="00EF050C"/>
    <w:rsid w:val="00EF07D0"/>
    <w:rsid w:val="00EF0807"/>
    <w:rsid w:val="00EF088B"/>
    <w:rsid w:val="00EF121A"/>
    <w:rsid w:val="00EF1825"/>
    <w:rsid w:val="00EF1A67"/>
    <w:rsid w:val="00EF1C78"/>
    <w:rsid w:val="00EF2543"/>
    <w:rsid w:val="00EF2A2C"/>
    <w:rsid w:val="00EF2A65"/>
    <w:rsid w:val="00EF2B04"/>
    <w:rsid w:val="00EF2B6A"/>
    <w:rsid w:val="00EF2D5D"/>
    <w:rsid w:val="00EF2D5F"/>
    <w:rsid w:val="00EF2FAB"/>
    <w:rsid w:val="00EF3672"/>
    <w:rsid w:val="00EF3871"/>
    <w:rsid w:val="00EF3C7E"/>
    <w:rsid w:val="00EF3D16"/>
    <w:rsid w:val="00EF3E35"/>
    <w:rsid w:val="00EF4016"/>
    <w:rsid w:val="00EF4142"/>
    <w:rsid w:val="00EF4277"/>
    <w:rsid w:val="00EF443B"/>
    <w:rsid w:val="00EF4706"/>
    <w:rsid w:val="00EF48A2"/>
    <w:rsid w:val="00EF4A48"/>
    <w:rsid w:val="00EF5183"/>
    <w:rsid w:val="00EF5BC6"/>
    <w:rsid w:val="00EF5BFE"/>
    <w:rsid w:val="00EF60B1"/>
    <w:rsid w:val="00EF614B"/>
    <w:rsid w:val="00EF618A"/>
    <w:rsid w:val="00EF61C7"/>
    <w:rsid w:val="00EF61D6"/>
    <w:rsid w:val="00EF62E2"/>
    <w:rsid w:val="00EF69D0"/>
    <w:rsid w:val="00EF705B"/>
    <w:rsid w:val="00EF73D4"/>
    <w:rsid w:val="00EF74BB"/>
    <w:rsid w:val="00EF78C2"/>
    <w:rsid w:val="00EF7914"/>
    <w:rsid w:val="00EF7DCD"/>
    <w:rsid w:val="00EF7E2C"/>
    <w:rsid w:val="00F00189"/>
    <w:rsid w:val="00F002E1"/>
    <w:rsid w:val="00F00871"/>
    <w:rsid w:val="00F009A1"/>
    <w:rsid w:val="00F009F0"/>
    <w:rsid w:val="00F00BFB"/>
    <w:rsid w:val="00F00CB9"/>
    <w:rsid w:val="00F00CD5"/>
    <w:rsid w:val="00F00FEC"/>
    <w:rsid w:val="00F01129"/>
    <w:rsid w:val="00F01249"/>
    <w:rsid w:val="00F019A4"/>
    <w:rsid w:val="00F01A76"/>
    <w:rsid w:val="00F01B6B"/>
    <w:rsid w:val="00F01C6D"/>
    <w:rsid w:val="00F02245"/>
    <w:rsid w:val="00F024FC"/>
    <w:rsid w:val="00F02552"/>
    <w:rsid w:val="00F02557"/>
    <w:rsid w:val="00F02AD3"/>
    <w:rsid w:val="00F032BC"/>
    <w:rsid w:val="00F037E6"/>
    <w:rsid w:val="00F03884"/>
    <w:rsid w:val="00F03964"/>
    <w:rsid w:val="00F03AB1"/>
    <w:rsid w:val="00F03B61"/>
    <w:rsid w:val="00F03CE6"/>
    <w:rsid w:val="00F043D0"/>
    <w:rsid w:val="00F049A1"/>
    <w:rsid w:val="00F04BC1"/>
    <w:rsid w:val="00F04C55"/>
    <w:rsid w:val="00F04DC9"/>
    <w:rsid w:val="00F04DCD"/>
    <w:rsid w:val="00F0509D"/>
    <w:rsid w:val="00F05267"/>
    <w:rsid w:val="00F05449"/>
    <w:rsid w:val="00F054EC"/>
    <w:rsid w:val="00F054FE"/>
    <w:rsid w:val="00F056D1"/>
    <w:rsid w:val="00F05D0D"/>
    <w:rsid w:val="00F05FFF"/>
    <w:rsid w:val="00F06263"/>
    <w:rsid w:val="00F06348"/>
    <w:rsid w:val="00F06354"/>
    <w:rsid w:val="00F0663A"/>
    <w:rsid w:val="00F0686D"/>
    <w:rsid w:val="00F068FF"/>
    <w:rsid w:val="00F0698C"/>
    <w:rsid w:val="00F06BAA"/>
    <w:rsid w:val="00F0708C"/>
    <w:rsid w:val="00F07210"/>
    <w:rsid w:val="00F07584"/>
    <w:rsid w:val="00F0766D"/>
    <w:rsid w:val="00F07789"/>
    <w:rsid w:val="00F077B0"/>
    <w:rsid w:val="00F0789C"/>
    <w:rsid w:val="00F07B23"/>
    <w:rsid w:val="00F07EE3"/>
    <w:rsid w:val="00F07F48"/>
    <w:rsid w:val="00F07FCF"/>
    <w:rsid w:val="00F1021E"/>
    <w:rsid w:val="00F10448"/>
    <w:rsid w:val="00F1066C"/>
    <w:rsid w:val="00F107B9"/>
    <w:rsid w:val="00F10ACF"/>
    <w:rsid w:val="00F10AE7"/>
    <w:rsid w:val="00F10F44"/>
    <w:rsid w:val="00F10F71"/>
    <w:rsid w:val="00F111EA"/>
    <w:rsid w:val="00F11535"/>
    <w:rsid w:val="00F118DA"/>
    <w:rsid w:val="00F11D19"/>
    <w:rsid w:val="00F11F16"/>
    <w:rsid w:val="00F12288"/>
    <w:rsid w:val="00F126F5"/>
    <w:rsid w:val="00F1275D"/>
    <w:rsid w:val="00F12989"/>
    <w:rsid w:val="00F12A7D"/>
    <w:rsid w:val="00F12B3A"/>
    <w:rsid w:val="00F12D4C"/>
    <w:rsid w:val="00F1309F"/>
    <w:rsid w:val="00F1314E"/>
    <w:rsid w:val="00F13275"/>
    <w:rsid w:val="00F132EC"/>
    <w:rsid w:val="00F13342"/>
    <w:rsid w:val="00F134EE"/>
    <w:rsid w:val="00F13AD4"/>
    <w:rsid w:val="00F13BD1"/>
    <w:rsid w:val="00F13D6F"/>
    <w:rsid w:val="00F13EF0"/>
    <w:rsid w:val="00F13F62"/>
    <w:rsid w:val="00F14292"/>
    <w:rsid w:val="00F143B6"/>
    <w:rsid w:val="00F1473C"/>
    <w:rsid w:val="00F1532D"/>
    <w:rsid w:val="00F1578E"/>
    <w:rsid w:val="00F157F9"/>
    <w:rsid w:val="00F161B0"/>
    <w:rsid w:val="00F165EE"/>
    <w:rsid w:val="00F16712"/>
    <w:rsid w:val="00F16B37"/>
    <w:rsid w:val="00F16DDB"/>
    <w:rsid w:val="00F1708E"/>
    <w:rsid w:val="00F174E4"/>
    <w:rsid w:val="00F17656"/>
    <w:rsid w:val="00F17752"/>
    <w:rsid w:val="00F178B0"/>
    <w:rsid w:val="00F17F13"/>
    <w:rsid w:val="00F17F4C"/>
    <w:rsid w:val="00F20087"/>
    <w:rsid w:val="00F200C3"/>
    <w:rsid w:val="00F2040E"/>
    <w:rsid w:val="00F205FC"/>
    <w:rsid w:val="00F2092B"/>
    <w:rsid w:val="00F209DB"/>
    <w:rsid w:val="00F20B20"/>
    <w:rsid w:val="00F20E7C"/>
    <w:rsid w:val="00F210DA"/>
    <w:rsid w:val="00F21381"/>
    <w:rsid w:val="00F213F3"/>
    <w:rsid w:val="00F21F3C"/>
    <w:rsid w:val="00F222DD"/>
    <w:rsid w:val="00F222E7"/>
    <w:rsid w:val="00F22568"/>
    <w:rsid w:val="00F225E3"/>
    <w:rsid w:val="00F226E9"/>
    <w:rsid w:val="00F22A7F"/>
    <w:rsid w:val="00F22AFA"/>
    <w:rsid w:val="00F22B00"/>
    <w:rsid w:val="00F22B2D"/>
    <w:rsid w:val="00F23025"/>
    <w:rsid w:val="00F232C1"/>
    <w:rsid w:val="00F23328"/>
    <w:rsid w:val="00F23360"/>
    <w:rsid w:val="00F23510"/>
    <w:rsid w:val="00F2370C"/>
    <w:rsid w:val="00F23909"/>
    <w:rsid w:val="00F23A4F"/>
    <w:rsid w:val="00F23A6F"/>
    <w:rsid w:val="00F23E0C"/>
    <w:rsid w:val="00F23E3A"/>
    <w:rsid w:val="00F23ED5"/>
    <w:rsid w:val="00F24055"/>
    <w:rsid w:val="00F2426B"/>
    <w:rsid w:val="00F245FE"/>
    <w:rsid w:val="00F2479E"/>
    <w:rsid w:val="00F24FBE"/>
    <w:rsid w:val="00F2507F"/>
    <w:rsid w:val="00F25215"/>
    <w:rsid w:val="00F2533E"/>
    <w:rsid w:val="00F256EE"/>
    <w:rsid w:val="00F25719"/>
    <w:rsid w:val="00F259CB"/>
    <w:rsid w:val="00F25BF6"/>
    <w:rsid w:val="00F25F7E"/>
    <w:rsid w:val="00F25FB7"/>
    <w:rsid w:val="00F25FE4"/>
    <w:rsid w:val="00F26477"/>
    <w:rsid w:val="00F2660E"/>
    <w:rsid w:val="00F26DED"/>
    <w:rsid w:val="00F26F27"/>
    <w:rsid w:val="00F27301"/>
    <w:rsid w:val="00F27754"/>
    <w:rsid w:val="00F27784"/>
    <w:rsid w:val="00F2781F"/>
    <w:rsid w:val="00F27871"/>
    <w:rsid w:val="00F2795F"/>
    <w:rsid w:val="00F279B9"/>
    <w:rsid w:val="00F27C5B"/>
    <w:rsid w:val="00F27EC5"/>
    <w:rsid w:val="00F30978"/>
    <w:rsid w:val="00F30B9B"/>
    <w:rsid w:val="00F30E5D"/>
    <w:rsid w:val="00F31247"/>
    <w:rsid w:val="00F31384"/>
    <w:rsid w:val="00F31948"/>
    <w:rsid w:val="00F319E0"/>
    <w:rsid w:val="00F31BA5"/>
    <w:rsid w:val="00F3242D"/>
    <w:rsid w:val="00F326AB"/>
    <w:rsid w:val="00F32779"/>
    <w:rsid w:val="00F32B48"/>
    <w:rsid w:val="00F32C23"/>
    <w:rsid w:val="00F32D7F"/>
    <w:rsid w:val="00F335FA"/>
    <w:rsid w:val="00F33C07"/>
    <w:rsid w:val="00F34969"/>
    <w:rsid w:val="00F34BEC"/>
    <w:rsid w:val="00F3515D"/>
    <w:rsid w:val="00F35557"/>
    <w:rsid w:val="00F35767"/>
    <w:rsid w:val="00F35BF7"/>
    <w:rsid w:val="00F35D26"/>
    <w:rsid w:val="00F35F75"/>
    <w:rsid w:val="00F36415"/>
    <w:rsid w:val="00F3642C"/>
    <w:rsid w:val="00F364B9"/>
    <w:rsid w:val="00F36884"/>
    <w:rsid w:val="00F36A9D"/>
    <w:rsid w:val="00F37051"/>
    <w:rsid w:val="00F371AE"/>
    <w:rsid w:val="00F37800"/>
    <w:rsid w:val="00F37D68"/>
    <w:rsid w:val="00F37D94"/>
    <w:rsid w:val="00F37E7B"/>
    <w:rsid w:val="00F37E89"/>
    <w:rsid w:val="00F37F34"/>
    <w:rsid w:val="00F40035"/>
    <w:rsid w:val="00F400BB"/>
    <w:rsid w:val="00F403B5"/>
    <w:rsid w:val="00F40592"/>
    <w:rsid w:val="00F40973"/>
    <w:rsid w:val="00F40C3A"/>
    <w:rsid w:val="00F40CC0"/>
    <w:rsid w:val="00F40F8A"/>
    <w:rsid w:val="00F41343"/>
    <w:rsid w:val="00F41388"/>
    <w:rsid w:val="00F41509"/>
    <w:rsid w:val="00F4169E"/>
    <w:rsid w:val="00F41CBC"/>
    <w:rsid w:val="00F42388"/>
    <w:rsid w:val="00F423AE"/>
    <w:rsid w:val="00F423D0"/>
    <w:rsid w:val="00F42465"/>
    <w:rsid w:val="00F42B3B"/>
    <w:rsid w:val="00F43097"/>
    <w:rsid w:val="00F43817"/>
    <w:rsid w:val="00F43A82"/>
    <w:rsid w:val="00F43ABE"/>
    <w:rsid w:val="00F43B0A"/>
    <w:rsid w:val="00F43DFE"/>
    <w:rsid w:val="00F43F97"/>
    <w:rsid w:val="00F443FE"/>
    <w:rsid w:val="00F4446A"/>
    <w:rsid w:val="00F44849"/>
    <w:rsid w:val="00F44A1E"/>
    <w:rsid w:val="00F44B2B"/>
    <w:rsid w:val="00F44C02"/>
    <w:rsid w:val="00F44EAE"/>
    <w:rsid w:val="00F45064"/>
    <w:rsid w:val="00F45A55"/>
    <w:rsid w:val="00F45C4E"/>
    <w:rsid w:val="00F46419"/>
    <w:rsid w:val="00F46478"/>
    <w:rsid w:val="00F46719"/>
    <w:rsid w:val="00F467BA"/>
    <w:rsid w:val="00F4681B"/>
    <w:rsid w:val="00F46DD1"/>
    <w:rsid w:val="00F4740C"/>
    <w:rsid w:val="00F479AE"/>
    <w:rsid w:val="00F479FB"/>
    <w:rsid w:val="00F47D81"/>
    <w:rsid w:val="00F507DB"/>
    <w:rsid w:val="00F50850"/>
    <w:rsid w:val="00F50A43"/>
    <w:rsid w:val="00F50A92"/>
    <w:rsid w:val="00F51651"/>
    <w:rsid w:val="00F51885"/>
    <w:rsid w:val="00F51A00"/>
    <w:rsid w:val="00F51A36"/>
    <w:rsid w:val="00F51EDE"/>
    <w:rsid w:val="00F5217E"/>
    <w:rsid w:val="00F5234B"/>
    <w:rsid w:val="00F52687"/>
    <w:rsid w:val="00F527D9"/>
    <w:rsid w:val="00F52D2B"/>
    <w:rsid w:val="00F536D3"/>
    <w:rsid w:val="00F539D7"/>
    <w:rsid w:val="00F53A4F"/>
    <w:rsid w:val="00F53A56"/>
    <w:rsid w:val="00F53EDE"/>
    <w:rsid w:val="00F540BF"/>
    <w:rsid w:val="00F54155"/>
    <w:rsid w:val="00F54318"/>
    <w:rsid w:val="00F54C35"/>
    <w:rsid w:val="00F54E3F"/>
    <w:rsid w:val="00F55135"/>
    <w:rsid w:val="00F553EF"/>
    <w:rsid w:val="00F55A52"/>
    <w:rsid w:val="00F55D8B"/>
    <w:rsid w:val="00F55F2E"/>
    <w:rsid w:val="00F5603A"/>
    <w:rsid w:val="00F560D3"/>
    <w:rsid w:val="00F56312"/>
    <w:rsid w:val="00F56624"/>
    <w:rsid w:val="00F56A30"/>
    <w:rsid w:val="00F56EEE"/>
    <w:rsid w:val="00F57026"/>
    <w:rsid w:val="00F570BC"/>
    <w:rsid w:val="00F571E1"/>
    <w:rsid w:val="00F578DB"/>
    <w:rsid w:val="00F57941"/>
    <w:rsid w:val="00F601C8"/>
    <w:rsid w:val="00F6055E"/>
    <w:rsid w:val="00F60CE8"/>
    <w:rsid w:val="00F60F9F"/>
    <w:rsid w:val="00F60FC1"/>
    <w:rsid w:val="00F60FDE"/>
    <w:rsid w:val="00F615C2"/>
    <w:rsid w:val="00F61841"/>
    <w:rsid w:val="00F619E1"/>
    <w:rsid w:val="00F61AC1"/>
    <w:rsid w:val="00F62292"/>
    <w:rsid w:val="00F6246E"/>
    <w:rsid w:val="00F6251E"/>
    <w:rsid w:val="00F627D2"/>
    <w:rsid w:val="00F628B4"/>
    <w:rsid w:val="00F62A76"/>
    <w:rsid w:val="00F62B2E"/>
    <w:rsid w:val="00F62D21"/>
    <w:rsid w:val="00F62EBA"/>
    <w:rsid w:val="00F62F8B"/>
    <w:rsid w:val="00F63241"/>
    <w:rsid w:val="00F63958"/>
    <w:rsid w:val="00F63B85"/>
    <w:rsid w:val="00F63E62"/>
    <w:rsid w:val="00F63EF5"/>
    <w:rsid w:val="00F64383"/>
    <w:rsid w:val="00F643D9"/>
    <w:rsid w:val="00F644BC"/>
    <w:rsid w:val="00F64768"/>
    <w:rsid w:val="00F64E93"/>
    <w:rsid w:val="00F64FE6"/>
    <w:rsid w:val="00F65299"/>
    <w:rsid w:val="00F652DF"/>
    <w:rsid w:val="00F65516"/>
    <w:rsid w:val="00F65580"/>
    <w:rsid w:val="00F657AB"/>
    <w:rsid w:val="00F65948"/>
    <w:rsid w:val="00F65ECA"/>
    <w:rsid w:val="00F65EE1"/>
    <w:rsid w:val="00F6606D"/>
    <w:rsid w:val="00F66316"/>
    <w:rsid w:val="00F664C2"/>
    <w:rsid w:val="00F667B3"/>
    <w:rsid w:val="00F6692D"/>
    <w:rsid w:val="00F66CC7"/>
    <w:rsid w:val="00F66E08"/>
    <w:rsid w:val="00F673C3"/>
    <w:rsid w:val="00F67520"/>
    <w:rsid w:val="00F676C4"/>
    <w:rsid w:val="00F6784E"/>
    <w:rsid w:val="00F67BF5"/>
    <w:rsid w:val="00F67E27"/>
    <w:rsid w:val="00F67E3F"/>
    <w:rsid w:val="00F702E5"/>
    <w:rsid w:val="00F705DC"/>
    <w:rsid w:val="00F70D83"/>
    <w:rsid w:val="00F70FD1"/>
    <w:rsid w:val="00F70FE1"/>
    <w:rsid w:val="00F71561"/>
    <w:rsid w:val="00F715D7"/>
    <w:rsid w:val="00F716C3"/>
    <w:rsid w:val="00F7170A"/>
    <w:rsid w:val="00F718AE"/>
    <w:rsid w:val="00F718EE"/>
    <w:rsid w:val="00F71CC8"/>
    <w:rsid w:val="00F71D3E"/>
    <w:rsid w:val="00F71D9F"/>
    <w:rsid w:val="00F71DDA"/>
    <w:rsid w:val="00F71F53"/>
    <w:rsid w:val="00F721D6"/>
    <w:rsid w:val="00F724D1"/>
    <w:rsid w:val="00F7260C"/>
    <w:rsid w:val="00F72616"/>
    <w:rsid w:val="00F72A1A"/>
    <w:rsid w:val="00F73127"/>
    <w:rsid w:val="00F73232"/>
    <w:rsid w:val="00F732C0"/>
    <w:rsid w:val="00F73407"/>
    <w:rsid w:val="00F73438"/>
    <w:rsid w:val="00F73474"/>
    <w:rsid w:val="00F73BE4"/>
    <w:rsid w:val="00F73ED9"/>
    <w:rsid w:val="00F741BF"/>
    <w:rsid w:val="00F749AE"/>
    <w:rsid w:val="00F74A20"/>
    <w:rsid w:val="00F74A48"/>
    <w:rsid w:val="00F74B7A"/>
    <w:rsid w:val="00F75504"/>
    <w:rsid w:val="00F755B4"/>
    <w:rsid w:val="00F7568F"/>
    <w:rsid w:val="00F756FF"/>
    <w:rsid w:val="00F758D9"/>
    <w:rsid w:val="00F7591E"/>
    <w:rsid w:val="00F75DCC"/>
    <w:rsid w:val="00F75E36"/>
    <w:rsid w:val="00F761EF"/>
    <w:rsid w:val="00F76A71"/>
    <w:rsid w:val="00F76DB7"/>
    <w:rsid w:val="00F76DD6"/>
    <w:rsid w:val="00F771AB"/>
    <w:rsid w:val="00F773CD"/>
    <w:rsid w:val="00F77835"/>
    <w:rsid w:val="00F77C76"/>
    <w:rsid w:val="00F77D5C"/>
    <w:rsid w:val="00F77ED7"/>
    <w:rsid w:val="00F80146"/>
    <w:rsid w:val="00F80351"/>
    <w:rsid w:val="00F8037E"/>
    <w:rsid w:val="00F80599"/>
    <w:rsid w:val="00F805BE"/>
    <w:rsid w:val="00F805DE"/>
    <w:rsid w:val="00F80C08"/>
    <w:rsid w:val="00F812BD"/>
    <w:rsid w:val="00F81353"/>
    <w:rsid w:val="00F81594"/>
    <w:rsid w:val="00F81D15"/>
    <w:rsid w:val="00F8271A"/>
    <w:rsid w:val="00F82774"/>
    <w:rsid w:val="00F8278C"/>
    <w:rsid w:val="00F8278E"/>
    <w:rsid w:val="00F82EA3"/>
    <w:rsid w:val="00F83688"/>
    <w:rsid w:val="00F8394A"/>
    <w:rsid w:val="00F83D76"/>
    <w:rsid w:val="00F83D80"/>
    <w:rsid w:val="00F841A6"/>
    <w:rsid w:val="00F842E1"/>
    <w:rsid w:val="00F84420"/>
    <w:rsid w:val="00F844B5"/>
    <w:rsid w:val="00F84580"/>
    <w:rsid w:val="00F84618"/>
    <w:rsid w:val="00F84961"/>
    <w:rsid w:val="00F84C61"/>
    <w:rsid w:val="00F8522C"/>
    <w:rsid w:val="00F8532C"/>
    <w:rsid w:val="00F8556C"/>
    <w:rsid w:val="00F855B6"/>
    <w:rsid w:val="00F8562B"/>
    <w:rsid w:val="00F85670"/>
    <w:rsid w:val="00F857B3"/>
    <w:rsid w:val="00F8586B"/>
    <w:rsid w:val="00F859BD"/>
    <w:rsid w:val="00F86641"/>
    <w:rsid w:val="00F866A2"/>
    <w:rsid w:val="00F866BC"/>
    <w:rsid w:val="00F86A16"/>
    <w:rsid w:val="00F86CB9"/>
    <w:rsid w:val="00F873F4"/>
    <w:rsid w:val="00F87553"/>
    <w:rsid w:val="00F87779"/>
    <w:rsid w:val="00F87966"/>
    <w:rsid w:val="00F87973"/>
    <w:rsid w:val="00F87AC7"/>
    <w:rsid w:val="00F87B7E"/>
    <w:rsid w:val="00F87D87"/>
    <w:rsid w:val="00F87F84"/>
    <w:rsid w:val="00F906CF"/>
    <w:rsid w:val="00F9075D"/>
    <w:rsid w:val="00F90809"/>
    <w:rsid w:val="00F90F9E"/>
    <w:rsid w:val="00F91275"/>
    <w:rsid w:val="00F915E6"/>
    <w:rsid w:val="00F91B60"/>
    <w:rsid w:val="00F91C49"/>
    <w:rsid w:val="00F9206A"/>
    <w:rsid w:val="00F9244C"/>
    <w:rsid w:val="00F929F4"/>
    <w:rsid w:val="00F92A07"/>
    <w:rsid w:val="00F92AF3"/>
    <w:rsid w:val="00F92F6C"/>
    <w:rsid w:val="00F930F9"/>
    <w:rsid w:val="00F931F2"/>
    <w:rsid w:val="00F93E4A"/>
    <w:rsid w:val="00F93EAC"/>
    <w:rsid w:val="00F94139"/>
    <w:rsid w:val="00F946F4"/>
    <w:rsid w:val="00F94709"/>
    <w:rsid w:val="00F947CA"/>
    <w:rsid w:val="00F94A0F"/>
    <w:rsid w:val="00F94FFF"/>
    <w:rsid w:val="00F95123"/>
    <w:rsid w:val="00F9564E"/>
    <w:rsid w:val="00F95681"/>
    <w:rsid w:val="00F956CA"/>
    <w:rsid w:val="00F9584E"/>
    <w:rsid w:val="00F960AA"/>
    <w:rsid w:val="00F965E2"/>
    <w:rsid w:val="00F969B8"/>
    <w:rsid w:val="00F96A20"/>
    <w:rsid w:val="00F96AEC"/>
    <w:rsid w:val="00F96FD4"/>
    <w:rsid w:val="00F97035"/>
    <w:rsid w:val="00FA0184"/>
    <w:rsid w:val="00FA0506"/>
    <w:rsid w:val="00FA060F"/>
    <w:rsid w:val="00FA0759"/>
    <w:rsid w:val="00FA08F8"/>
    <w:rsid w:val="00FA132B"/>
    <w:rsid w:val="00FA150B"/>
    <w:rsid w:val="00FA1870"/>
    <w:rsid w:val="00FA1AB1"/>
    <w:rsid w:val="00FA1DD0"/>
    <w:rsid w:val="00FA21B4"/>
    <w:rsid w:val="00FA2202"/>
    <w:rsid w:val="00FA23BD"/>
    <w:rsid w:val="00FA295A"/>
    <w:rsid w:val="00FA2D34"/>
    <w:rsid w:val="00FA2E58"/>
    <w:rsid w:val="00FA2EFF"/>
    <w:rsid w:val="00FA2F78"/>
    <w:rsid w:val="00FA306D"/>
    <w:rsid w:val="00FA314D"/>
    <w:rsid w:val="00FA3277"/>
    <w:rsid w:val="00FA32DA"/>
    <w:rsid w:val="00FA33B7"/>
    <w:rsid w:val="00FA3487"/>
    <w:rsid w:val="00FA3625"/>
    <w:rsid w:val="00FA371F"/>
    <w:rsid w:val="00FA3850"/>
    <w:rsid w:val="00FA400E"/>
    <w:rsid w:val="00FA408A"/>
    <w:rsid w:val="00FA44DA"/>
    <w:rsid w:val="00FA4E1A"/>
    <w:rsid w:val="00FA4E1F"/>
    <w:rsid w:val="00FA4E8A"/>
    <w:rsid w:val="00FA4F97"/>
    <w:rsid w:val="00FA4FBC"/>
    <w:rsid w:val="00FA50F0"/>
    <w:rsid w:val="00FA5903"/>
    <w:rsid w:val="00FA5FDB"/>
    <w:rsid w:val="00FA6008"/>
    <w:rsid w:val="00FA623D"/>
    <w:rsid w:val="00FA679B"/>
    <w:rsid w:val="00FA6A3C"/>
    <w:rsid w:val="00FA6BE6"/>
    <w:rsid w:val="00FA6D02"/>
    <w:rsid w:val="00FA739B"/>
    <w:rsid w:val="00FA73C4"/>
    <w:rsid w:val="00FA7552"/>
    <w:rsid w:val="00FA7B89"/>
    <w:rsid w:val="00FA7BAB"/>
    <w:rsid w:val="00FA7C27"/>
    <w:rsid w:val="00FA7DA1"/>
    <w:rsid w:val="00FA7DFD"/>
    <w:rsid w:val="00FA7E15"/>
    <w:rsid w:val="00FA7FFE"/>
    <w:rsid w:val="00FB003C"/>
    <w:rsid w:val="00FB08B5"/>
    <w:rsid w:val="00FB0909"/>
    <w:rsid w:val="00FB0D0F"/>
    <w:rsid w:val="00FB0FEC"/>
    <w:rsid w:val="00FB12D5"/>
    <w:rsid w:val="00FB1345"/>
    <w:rsid w:val="00FB1500"/>
    <w:rsid w:val="00FB15E4"/>
    <w:rsid w:val="00FB1B6E"/>
    <w:rsid w:val="00FB1C99"/>
    <w:rsid w:val="00FB232E"/>
    <w:rsid w:val="00FB2514"/>
    <w:rsid w:val="00FB2873"/>
    <w:rsid w:val="00FB2B2B"/>
    <w:rsid w:val="00FB2C6A"/>
    <w:rsid w:val="00FB2D4F"/>
    <w:rsid w:val="00FB2D62"/>
    <w:rsid w:val="00FB3043"/>
    <w:rsid w:val="00FB3518"/>
    <w:rsid w:val="00FB3639"/>
    <w:rsid w:val="00FB3886"/>
    <w:rsid w:val="00FB3954"/>
    <w:rsid w:val="00FB3B9D"/>
    <w:rsid w:val="00FB3C70"/>
    <w:rsid w:val="00FB3F49"/>
    <w:rsid w:val="00FB419A"/>
    <w:rsid w:val="00FB41BA"/>
    <w:rsid w:val="00FB46AC"/>
    <w:rsid w:val="00FB487E"/>
    <w:rsid w:val="00FB4E54"/>
    <w:rsid w:val="00FB4EA5"/>
    <w:rsid w:val="00FB5239"/>
    <w:rsid w:val="00FB528A"/>
    <w:rsid w:val="00FB5961"/>
    <w:rsid w:val="00FB599A"/>
    <w:rsid w:val="00FB6492"/>
    <w:rsid w:val="00FB6495"/>
    <w:rsid w:val="00FB64EA"/>
    <w:rsid w:val="00FB655A"/>
    <w:rsid w:val="00FB66F7"/>
    <w:rsid w:val="00FB68C4"/>
    <w:rsid w:val="00FB6B6A"/>
    <w:rsid w:val="00FB6B89"/>
    <w:rsid w:val="00FB6EC4"/>
    <w:rsid w:val="00FB71B2"/>
    <w:rsid w:val="00FB7547"/>
    <w:rsid w:val="00FB7679"/>
    <w:rsid w:val="00FB7833"/>
    <w:rsid w:val="00FB7A22"/>
    <w:rsid w:val="00FB7B37"/>
    <w:rsid w:val="00FB7E0A"/>
    <w:rsid w:val="00FC054A"/>
    <w:rsid w:val="00FC09F4"/>
    <w:rsid w:val="00FC0CB5"/>
    <w:rsid w:val="00FC0FBA"/>
    <w:rsid w:val="00FC168D"/>
    <w:rsid w:val="00FC1AFD"/>
    <w:rsid w:val="00FC1D4D"/>
    <w:rsid w:val="00FC1EB6"/>
    <w:rsid w:val="00FC2251"/>
    <w:rsid w:val="00FC236A"/>
    <w:rsid w:val="00FC23C9"/>
    <w:rsid w:val="00FC2405"/>
    <w:rsid w:val="00FC286E"/>
    <w:rsid w:val="00FC35E7"/>
    <w:rsid w:val="00FC39C9"/>
    <w:rsid w:val="00FC3A04"/>
    <w:rsid w:val="00FC3F18"/>
    <w:rsid w:val="00FC4199"/>
    <w:rsid w:val="00FC442D"/>
    <w:rsid w:val="00FC4552"/>
    <w:rsid w:val="00FC45A0"/>
    <w:rsid w:val="00FC4CA4"/>
    <w:rsid w:val="00FC4D7D"/>
    <w:rsid w:val="00FC53E5"/>
    <w:rsid w:val="00FC6246"/>
    <w:rsid w:val="00FC6384"/>
    <w:rsid w:val="00FC6725"/>
    <w:rsid w:val="00FC6B2B"/>
    <w:rsid w:val="00FC7059"/>
    <w:rsid w:val="00FC72DA"/>
    <w:rsid w:val="00FC7362"/>
    <w:rsid w:val="00FC7634"/>
    <w:rsid w:val="00FC765E"/>
    <w:rsid w:val="00FC7B47"/>
    <w:rsid w:val="00FC7C5D"/>
    <w:rsid w:val="00FD00DF"/>
    <w:rsid w:val="00FD04EC"/>
    <w:rsid w:val="00FD050D"/>
    <w:rsid w:val="00FD0512"/>
    <w:rsid w:val="00FD0784"/>
    <w:rsid w:val="00FD0A1A"/>
    <w:rsid w:val="00FD0BA0"/>
    <w:rsid w:val="00FD0D7B"/>
    <w:rsid w:val="00FD0EFE"/>
    <w:rsid w:val="00FD0F18"/>
    <w:rsid w:val="00FD0F88"/>
    <w:rsid w:val="00FD139E"/>
    <w:rsid w:val="00FD15B6"/>
    <w:rsid w:val="00FD161E"/>
    <w:rsid w:val="00FD178A"/>
    <w:rsid w:val="00FD1AB4"/>
    <w:rsid w:val="00FD1B5E"/>
    <w:rsid w:val="00FD1C3A"/>
    <w:rsid w:val="00FD2214"/>
    <w:rsid w:val="00FD22EC"/>
    <w:rsid w:val="00FD233D"/>
    <w:rsid w:val="00FD2753"/>
    <w:rsid w:val="00FD2C42"/>
    <w:rsid w:val="00FD35AD"/>
    <w:rsid w:val="00FD3A84"/>
    <w:rsid w:val="00FD3D5C"/>
    <w:rsid w:val="00FD3D88"/>
    <w:rsid w:val="00FD3E34"/>
    <w:rsid w:val="00FD3E3A"/>
    <w:rsid w:val="00FD3ED2"/>
    <w:rsid w:val="00FD430F"/>
    <w:rsid w:val="00FD4575"/>
    <w:rsid w:val="00FD47EB"/>
    <w:rsid w:val="00FD4BA9"/>
    <w:rsid w:val="00FD4D21"/>
    <w:rsid w:val="00FD4FEB"/>
    <w:rsid w:val="00FD50E6"/>
    <w:rsid w:val="00FD5131"/>
    <w:rsid w:val="00FD51DA"/>
    <w:rsid w:val="00FD53B0"/>
    <w:rsid w:val="00FD5786"/>
    <w:rsid w:val="00FD5BC8"/>
    <w:rsid w:val="00FD5D77"/>
    <w:rsid w:val="00FD629F"/>
    <w:rsid w:val="00FD646B"/>
    <w:rsid w:val="00FD6612"/>
    <w:rsid w:val="00FD664E"/>
    <w:rsid w:val="00FD6805"/>
    <w:rsid w:val="00FD6845"/>
    <w:rsid w:val="00FD6D37"/>
    <w:rsid w:val="00FD6DF6"/>
    <w:rsid w:val="00FD6FA9"/>
    <w:rsid w:val="00FD7090"/>
    <w:rsid w:val="00FD71A7"/>
    <w:rsid w:val="00FD7255"/>
    <w:rsid w:val="00FD768B"/>
    <w:rsid w:val="00FD7932"/>
    <w:rsid w:val="00FD7BBC"/>
    <w:rsid w:val="00FD7E1A"/>
    <w:rsid w:val="00FD7F02"/>
    <w:rsid w:val="00FE00FB"/>
    <w:rsid w:val="00FE023C"/>
    <w:rsid w:val="00FE0516"/>
    <w:rsid w:val="00FE076D"/>
    <w:rsid w:val="00FE07D5"/>
    <w:rsid w:val="00FE0985"/>
    <w:rsid w:val="00FE09B5"/>
    <w:rsid w:val="00FE0B4C"/>
    <w:rsid w:val="00FE0B78"/>
    <w:rsid w:val="00FE0ED4"/>
    <w:rsid w:val="00FE0ED5"/>
    <w:rsid w:val="00FE1304"/>
    <w:rsid w:val="00FE14A5"/>
    <w:rsid w:val="00FE1662"/>
    <w:rsid w:val="00FE1943"/>
    <w:rsid w:val="00FE1978"/>
    <w:rsid w:val="00FE1A55"/>
    <w:rsid w:val="00FE1B2D"/>
    <w:rsid w:val="00FE1CF3"/>
    <w:rsid w:val="00FE1D66"/>
    <w:rsid w:val="00FE1DE1"/>
    <w:rsid w:val="00FE1FEF"/>
    <w:rsid w:val="00FE2332"/>
    <w:rsid w:val="00FE242F"/>
    <w:rsid w:val="00FE2886"/>
    <w:rsid w:val="00FE299D"/>
    <w:rsid w:val="00FE2A8E"/>
    <w:rsid w:val="00FE2BB9"/>
    <w:rsid w:val="00FE2E29"/>
    <w:rsid w:val="00FE30CD"/>
    <w:rsid w:val="00FE316F"/>
    <w:rsid w:val="00FE340C"/>
    <w:rsid w:val="00FE3468"/>
    <w:rsid w:val="00FE3921"/>
    <w:rsid w:val="00FE396C"/>
    <w:rsid w:val="00FE3B19"/>
    <w:rsid w:val="00FE3BDE"/>
    <w:rsid w:val="00FE3E34"/>
    <w:rsid w:val="00FE4071"/>
    <w:rsid w:val="00FE4C9E"/>
    <w:rsid w:val="00FE4CBC"/>
    <w:rsid w:val="00FE50F7"/>
    <w:rsid w:val="00FE5293"/>
    <w:rsid w:val="00FE555B"/>
    <w:rsid w:val="00FE558E"/>
    <w:rsid w:val="00FE564D"/>
    <w:rsid w:val="00FE581B"/>
    <w:rsid w:val="00FE59E9"/>
    <w:rsid w:val="00FE5D08"/>
    <w:rsid w:val="00FE5F8B"/>
    <w:rsid w:val="00FE636E"/>
    <w:rsid w:val="00FE65BC"/>
    <w:rsid w:val="00FE69FF"/>
    <w:rsid w:val="00FE73E5"/>
    <w:rsid w:val="00FE76D1"/>
    <w:rsid w:val="00FE7851"/>
    <w:rsid w:val="00FE7EB1"/>
    <w:rsid w:val="00FE7F18"/>
    <w:rsid w:val="00FF007A"/>
    <w:rsid w:val="00FF0267"/>
    <w:rsid w:val="00FF0389"/>
    <w:rsid w:val="00FF09B5"/>
    <w:rsid w:val="00FF0CC2"/>
    <w:rsid w:val="00FF0E7D"/>
    <w:rsid w:val="00FF0FF0"/>
    <w:rsid w:val="00FF1292"/>
    <w:rsid w:val="00FF188A"/>
    <w:rsid w:val="00FF1A57"/>
    <w:rsid w:val="00FF1C3D"/>
    <w:rsid w:val="00FF1C87"/>
    <w:rsid w:val="00FF20E0"/>
    <w:rsid w:val="00FF2376"/>
    <w:rsid w:val="00FF28A5"/>
    <w:rsid w:val="00FF2A23"/>
    <w:rsid w:val="00FF2FB4"/>
    <w:rsid w:val="00FF30F6"/>
    <w:rsid w:val="00FF31C0"/>
    <w:rsid w:val="00FF31DB"/>
    <w:rsid w:val="00FF339E"/>
    <w:rsid w:val="00FF3630"/>
    <w:rsid w:val="00FF39D3"/>
    <w:rsid w:val="00FF4033"/>
    <w:rsid w:val="00FF45AF"/>
    <w:rsid w:val="00FF46C7"/>
    <w:rsid w:val="00FF4B01"/>
    <w:rsid w:val="00FF4C5F"/>
    <w:rsid w:val="00FF4E57"/>
    <w:rsid w:val="00FF4E5B"/>
    <w:rsid w:val="00FF4F64"/>
    <w:rsid w:val="00FF51F4"/>
    <w:rsid w:val="00FF5217"/>
    <w:rsid w:val="00FF535F"/>
    <w:rsid w:val="00FF5794"/>
    <w:rsid w:val="00FF6BF8"/>
    <w:rsid w:val="00FF6EDD"/>
    <w:rsid w:val="00FF7493"/>
    <w:rsid w:val="00FF78FD"/>
    <w:rsid w:val="00FF7954"/>
    <w:rsid w:val="00FF7B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49396DE"/>
  <w15:docId w15:val="{5A9421F4-6B8E-44A1-9C9B-7D09D41A4C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heme="minorBidi"/>
        <w:kern w:val="2"/>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E16FD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CF7939"/>
    <w:pPr>
      <w:jc w:val="center"/>
    </w:pPr>
    <w:rPr>
      <w:rFonts w:eastAsia="等线" w:cs="Times New Roman"/>
      <w:noProof/>
    </w:rPr>
  </w:style>
  <w:style w:type="character" w:customStyle="1" w:styleId="EndNoteBibliographyTitle0">
    <w:name w:val="EndNote Bibliography Title 字符"/>
    <w:basedOn w:val="a0"/>
    <w:link w:val="EndNoteBibliographyTitle"/>
    <w:rsid w:val="00CF7939"/>
    <w:rPr>
      <w:rFonts w:eastAsia="等线" w:cs="Times New Roman"/>
      <w:noProof/>
    </w:rPr>
  </w:style>
  <w:style w:type="paragraph" w:customStyle="1" w:styleId="EndNoteBibliography">
    <w:name w:val="EndNote Bibliography"/>
    <w:basedOn w:val="a"/>
    <w:link w:val="EndNoteBibliography0"/>
    <w:rsid w:val="00CF7939"/>
    <w:rPr>
      <w:rFonts w:eastAsia="等线" w:cs="Times New Roman"/>
      <w:noProof/>
    </w:rPr>
  </w:style>
  <w:style w:type="character" w:customStyle="1" w:styleId="EndNoteBibliography0">
    <w:name w:val="EndNote Bibliography 字符"/>
    <w:basedOn w:val="a0"/>
    <w:link w:val="EndNoteBibliography"/>
    <w:rsid w:val="00CF7939"/>
    <w:rPr>
      <w:rFonts w:eastAsia="等线" w:cs="Times New Roman"/>
      <w:noProof/>
    </w:rPr>
  </w:style>
  <w:style w:type="paragraph" w:styleId="a3">
    <w:name w:val="header"/>
    <w:basedOn w:val="a"/>
    <w:link w:val="a4"/>
    <w:uiPriority w:val="99"/>
    <w:unhideWhenUsed/>
    <w:rsid w:val="00301FF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01FF1"/>
    <w:rPr>
      <w:sz w:val="18"/>
      <w:szCs w:val="18"/>
    </w:rPr>
  </w:style>
  <w:style w:type="paragraph" w:styleId="a5">
    <w:name w:val="footer"/>
    <w:basedOn w:val="a"/>
    <w:link w:val="a6"/>
    <w:uiPriority w:val="99"/>
    <w:unhideWhenUsed/>
    <w:rsid w:val="00301FF1"/>
    <w:pPr>
      <w:tabs>
        <w:tab w:val="center" w:pos="4153"/>
        <w:tab w:val="right" w:pos="8306"/>
      </w:tabs>
      <w:snapToGrid w:val="0"/>
      <w:jc w:val="left"/>
    </w:pPr>
    <w:rPr>
      <w:sz w:val="18"/>
      <w:szCs w:val="18"/>
    </w:rPr>
  </w:style>
  <w:style w:type="character" w:customStyle="1" w:styleId="a6">
    <w:name w:val="页脚 字符"/>
    <w:basedOn w:val="a0"/>
    <w:link w:val="a5"/>
    <w:uiPriority w:val="99"/>
    <w:rsid w:val="00301FF1"/>
    <w:rPr>
      <w:sz w:val="18"/>
      <w:szCs w:val="18"/>
    </w:rPr>
  </w:style>
  <w:style w:type="paragraph" w:styleId="a7">
    <w:name w:val="List Paragraph"/>
    <w:basedOn w:val="a"/>
    <w:link w:val="a8"/>
    <w:uiPriority w:val="34"/>
    <w:qFormat/>
    <w:rsid w:val="00807775"/>
    <w:pPr>
      <w:ind w:firstLineChars="200" w:firstLine="420"/>
    </w:pPr>
  </w:style>
  <w:style w:type="table" w:styleId="a9">
    <w:name w:val="Table Grid"/>
    <w:basedOn w:val="a1"/>
    <w:uiPriority w:val="39"/>
    <w:rsid w:val="003C29A2"/>
    <w:rPr>
      <w:rFonts w:asciiTheme="minorHAnsi" w:eastAsiaTheme="minorEastAsia" w:hAnsiTheme="minorHAnsi"/>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8">
    <w:name w:val="列出段落 字符"/>
    <w:basedOn w:val="a0"/>
    <w:link w:val="a7"/>
    <w:uiPriority w:val="34"/>
    <w:rsid w:val="003C29A2"/>
  </w:style>
  <w:style w:type="character" w:styleId="aa">
    <w:name w:val="Hyperlink"/>
    <w:basedOn w:val="a0"/>
    <w:uiPriority w:val="99"/>
    <w:unhideWhenUsed/>
    <w:rsid w:val="0044492C"/>
    <w:rPr>
      <w:color w:val="0563C1" w:themeColor="hyperlink"/>
      <w:u w:val="single"/>
    </w:rPr>
  </w:style>
  <w:style w:type="character" w:customStyle="1" w:styleId="1">
    <w:name w:val="@他1"/>
    <w:basedOn w:val="a0"/>
    <w:uiPriority w:val="99"/>
    <w:semiHidden/>
    <w:unhideWhenUsed/>
    <w:rsid w:val="0044492C"/>
    <w:rPr>
      <w:color w:val="2B579A"/>
      <w:shd w:val="clear" w:color="auto" w:fill="E6E6E6"/>
    </w:rPr>
  </w:style>
  <w:style w:type="paragraph" w:styleId="ab">
    <w:name w:val="Balloon Text"/>
    <w:basedOn w:val="a"/>
    <w:link w:val="ac"/>
    <w:uiPriority w:val="99"/>
    <w:semiHidden/>
    <w:unhideWhenUsed/>
    <w:rsid w:val="00FB0D0F"/>
    <w:rPr>
      <w:sz w:val="18"/>
      <w:szCs w:val="18"/>
    </w:rPr>
  </w:style>
  <w:style w:type="character" w:customStyle="1" w:styleId="ac">
    <w:name w:val="批注框文本 字符"/>
    <w:basedOn w:val="a0"/>
    <w:link w:val="ab"/>
    <w:uiPriority w:val="99"/>
    <w:semiHidden/>
    <w:rsid w:val="00FB0D0F"/>
    <w:rPr>
      <w:sz w:val="18"/>
      <w:szCs w:val="18"/>
    </w:rPr>
  </w:style>
  <w:style w:type="character" w:styleId="ad">
    <w:name w:val="annotation reference"/>
    <w:basedOn w:val="a0"/>
    <w:uiPriority w:val="99"/>
    <w:semiHidden/>
    <w:unhideWhenUsed/>
    <w:rsid w:val="00D31BF0"/>
    <w:rPr>
      <w:sz w:val="21"/>
      <w:szCs w:val="21"/>
    </w:rPr>
  </w:style>
  <w:style w:type="paragraph" w:styleId="ae">
    <w:name w:val="annotation text"/>
    <w:basedOn w:val="a"/>
    <w:link w:val="af"/>
    <w:unhideWhenUsed/>
    <w:rsid w:val="00D31BF0"/>
    <w:pPr>
      <w:jc w:val="left"/>
    </w:pPr>
  </w:style>
  <w:style w:type="character" w:customStyle="1" w:styleId="af">
    <w:name w:val="批注文字 字符"/>
    <w:basedOn w:val="a0"/>
    <w:link w:val="ae"/>
    <w:rsid w:val="00D31BF0"/>
  </w:style>
  <w:style w:type="paragraph" w:styleId="af0">
    <w:name w:val="annotation subject"/>
    <w:basedOn w:val="ae"/>
    <w:next w:val="ae"/>
    <w:link w:val="af1"/>
    <w:uiPriority w:val="99"/>
    <w:semiHidden/>
    <w:unhideWhenUsed/>
    <w:rsid w:val="00D31BF0"/>
    <w:rPr>
      <w:b/>
      <w:bCs/>
    </w:rPr>
  </w:style>
  <w:style w:type="character" w:customStyle="1" w:styleId="af1">
    <w:name w:val="批注主题 字符"/>
    <w:basedOn w:val="af"/>
    <w:link w:val="af0"/>
    <w:uiPriority w:val="99"/>
    <w:semiHidden/>
    <w:rsid w:val="00D31BF0"/>
    <w:rPr>
      <w:b/>
      <w:bCs/>
    </w:rPr>
  </w:style>
  <w:style w:type="character" w:styleId="af2">
    <w:name w:val="Unresolved Mention"/>
    <w:basedOn w:val="a0"/>
    <w:uiPriority w:val="99"/>
    <w:semiHidden/>
    <w:unhideWhenUsed/>
    <w:rsid w:val="0084721E"/>
    <w:rPr>
      <w:color w:val="808080"/>
      <w:shd w:val="clear" w:color="auto" w:fill="E6E6E6"/>
    </w:rPr>
  </w:style>
  <w:style w:type="character" w:customStyle="1" w:styleId="apple-converted-space">
    <w:name w:val="apple-converted-space"/>
    <w:basedOn w:val="a0"/>
    <w:rsid w:val="005143E7"/>
  </w:style>
  <w:style w:type="character" w:styleId="af3">
    <w:name w:val="Emphasis"/>
    <w:basedOn w:val="a0"/>
    <w:uiPriority w:val="20"/>
    <w:qFormat/>
    <w:rsid w:val="005143E7"/>
    <w:rPr>
      <w:i/>
      <w:iCs/>
    </w:rPr>
  </w:style>
  <w:style w:type="character" w:customStyle="1" w:styleId="font221">
    <w:name w:val="font221"/>
    <w:basedOn w:val="a0"/>
    <w:rsid w:val="00290B38"/>
    <w:rPr>
      <w:rFonts w:ascii="宋体" w:eastAsia="宋体" w:hAnsi="宋体" w:hint="eastAsia"/>
      <w:b/>
      <w:bCs/>
      <w:i w:val="0"/>
      <w:iCs w:val="0"/>
      <w:strike w:val="0"/>
      <w:dstrike w:val="0"/>
      <w:color w:val="auto"/>
      <w:sz w:val="24"/>
      <w:szCs w:val="24"/>
      <w:u w:val="none"/>
      <w:effect w:val="none"/>
    </w:rPr>
  </w:style>
  <w:style w:type="character" w:customStyle="1" w:styleId="font211">
    <w:name w:val="font211"/>
    <w:basedOn w:val="a0"/>
    <w:rsid w:val="00290B38"/>
    <w:rPr>
      <w:rFonts w:ascii="Times New Roman" w:hAnsi="Times New Roman" w:cs="Times New Roman" w:hint="default"/>
      <w:b/>
      <w:bCs/>
      <w:i w:val="0"/>
      <w:iCs w:val="0"/>
      <w:strike w:val="0"/>
      <w:dstrike w:val="0"/>
      <w:color w:val="auto"/>
      <w:sz w:val="24"/>
      <w:szCs w:val="24"/>
      <w:u w:val="none"/>
      <w:effect w:val="none"/>
    </w:rPr>
  </w:style>
  <w:style w:type="character" w:customStyle="1" w:styleId="font281">
    <w:name w:val="font281"/>
    <w:basedOn w:val="a0"/>
    <w:rsid w:val="00290B38"/>
    <w:rPr>
      <w:rFonts w:ascii="Times New Roman" w:hAnsi="Times New Roman" w:cs="Times New Roman" w:hint="default"/>
      <w:b/>
      <w:bCs/>
      <w:i w:val="0"/>
      <w:iCs w:val="0"/>
      <w:strike w:val="0"/>
      <w:dstrike w:val="0"/>
      <w:color w:val="auto"/>
      <w:sz w:val="24"/>
      <w:szCs w:val="24"/>
      <w:u w:val="none"/>
      <w:effect w:val="none"/>
    </w:rPr>
  </w:style>
  <w:style w:type="character" w:customStyle="1" w:styleId="font231">
    <w:name w:val="font231"/>
    <w:basedOn w:val="a0"/>
    <w:rsid w:val="00290B38"/>
    <w:rPr>
      <w:rFonts w:ascii="宋体" w:eastAsia="宋体" w:hAnsi="宋体" w:hint="eastAsia"/>
      <w:b w:val="0"/>
      <w:bCs w:val="0"/>
      <w:i w:val="0"/>
      <w:iCs w:val="0"/>
      <w:strike w:val="0"/>
      <w:dstrike w:val="0"/>
      <w:color w:val="auto"/>
      <w:sz w:val="24"/>
      <w:szCs w:val="24"/>
      <w:u w:val="none"/>
      <w:effect w:val="none"/>
    </w:rPr>
  </w:style>
  <w:style w:type="character" w:customStyle="1" w:styleId="font111">
    <w:name w:val="font111"/>
    <w:basedOn w:val="a0"/>
    <w:rsid w:val="00290B38"/>
    <w:rPr>
      <w:rFonts w:ascii="Times New Roman" w:hAnsi="Times New Roman" w:cs="Times New Roman" w:hint="default"/>
      <w:b w:val="0"/>
      <w:bCs w:val="0"/>
      <w:i w:val="0"/>
      <w:iCs w:val="0"/>
      <w:strike w:val="0"/>
      <w:dstrike w:val="0"/>
      <w:color w:val="auto"/>
      <w:sz w:val="24"/>
      <w:szCs w:val="24"/>
      <w:u w:val="none"/>
      <w:effect w:val="none"/>
    </w:rPr>
  </w:style>
  <w:style w:type="character" w:customStyle="1" w:styleId="font241">
    <w:name w:val="font241"/>
    <w:basedOn w:val="a0"/>
    <w:rsid w:val="00290B38"/>
    <w:rPr>
      <w:rFonts w:ascii="Times New Roman" w:hAnsi="Times New Roman" w:cs="Times New Roman" w:hint="default"/>
      <w:b w:val="0"/>
      <w:bCs w:val="0"/>
      <w:i w:val="0"/>
      <w:iCs w:val="0"/>
      <w:strike w:val="0"/>
      <w:dstrike w:val="0"/>
      <w:color w:val="auto"/>
      <w:sz w:val="24"/>
      <w:szCs w:val="24"/>
      <w:u w:val="none"/>
      <w:effect w:val="none"/>
    </w:rPr>
  </w:style>
  <w:style w:type="character" w:customStyle="1" w:styleId="font591">
    <w:name w:val="font591"/>
    <w:basedOn w:val="a0"/>
    <w:rsid w:val="00290B38"/>
    <w:rPr>
      <w:rFonts w:ascii="Times New Roman" w:hAnsi="Times New Roman" w:cs="Times New Roman" w:hint="default"/>
      <w:b w:val="0"/>
      <w:bCs w:val="0"/>
      <w:i/>
      <w:iCs/>
      <w:strike w:val="0"/>
      <w:dstrike w:val="0"/>
      <w:color w:val="auto"/>
      <w:sz w:val="24"/>
      <w:szCs w:val="24"/>
      <w:u w:val="none"/>
      <w:effect w:val="none"/>
    </w:rPr>
  </w:style>
  <w:style w:type="character" w:customStyle="1" w:styleId="font101">
    <w:name w:val="font101"/>
    <w:basedOn w:val="a0"/>
    <w:rsid w:val="00290B38"/>
    <w:rPr>
      <w:rFonts w:ascii="Times New Roman" w:hAnsi="Times New Roman" w:cs="Times New Roman" w:hint="default"/>
      <w:b/>
      <w:bCs/>
      <w:i w:val="0"/>
      <w:iCs w:val="0"/>
      <w:strike w:val="0"/>
      <w:dstrike w:val="0"/>
      <w:color w:val="auto"/>
      <w:sz w:val="24"/>
      <w:szCs w:val="24"/>
      <w:u w:val="none"/>
      <w:effect w:val="none"/>
    </w:rPr>
  </w:style>
  <w:style w:type="character" w:customStyle="1" w:styleId="font171">
    <w:name w:val="font171"/>
    <w:basedOn w:val="a0"/>
    <w:rsid w:val="00290B38"/>
    <w:rPr>
      <w:rFonts w:ascii="Times New Roman" w:hAnsi="Times New Roman" w:cs="Times New Roman" w:hint="default"/>
      <w:b w:val="0"/>
      <w:bCs w:val="0"/>
      <w:i/>
      <w:iCs/>
      <w:strike w:val="0"/>
      <w:dstrike w:val="0"/>
      <w:color w:val="000000"/>
      <w:sz w:val="22"/>
      <w:szCs w:val="22"/>
      <w:u w:val="none"/>
      <w:effect w:val="none"/>
    </w:rPr>
  </w:style>
  <w:style w:type="character" w:customStyle="1" w:styleId="font311">
    <w:name w:val="font311"/>
    <w:basedOn w:val="a0"/>
    <w:rsid w:val="00290B38"/>
    <w:rPr>
      <w:rFonts w:ascii="Times New Roman" w:hAnsi="Times New Roman" w:cs="Times New Roman" w:hint="default"/>
      <w:b w:val="0"/>
      <w:bCs w:val="0"/>
      <w:i/>
      <w:iCs/>
      <w:strike w:val="0"/>
      <w:dstrike w:val="0"/>
      <w:color w:val="auto"/>
      <w:sz w:val="24"/>
      <w:szCs w:val="24"/>
      <w:u w:val="none"/>
      <w:effect w:val="none"/>
    </w:rPr>
  </w:style>
  <w:style w:type="character" w:customStyle="1" w:styleId="font81">
    <w:name w:val="font81"/>
    <w:basedOn w:val="a0"/>
    <w:rsid w:val="00290B38"/>
    <w:rPr>
      <w:rFonts w:ascii="宋体" w:eastAsia="宋体" w:hAnsi="宋体" w:hint="eastAsia"/>
      <w:b/>
      <w:bCs/>
      <w:i w:val="0"/>
      <w:iCs w:val="0"/>
      <w:strike w:val="0"/>
      <w:dstrike w:val="0"/>
      <w:color w:val="000000"/>
      <w:sz w:val="24"/>
      <w:szCs w:val="24"/>
      <w:u w:val="none"/>
      <w:effect w:val="none"/>
    </w:rPr>
  </w:style>
  <w:style w:type="character" w:customStyle="1" w:styleId="font61">
    <w:name w:val="font61"/>
    <w:basedOn w:val="a0"/>
    <w:rsid w:val="00290B38"/>
    <w:rPr>
      <w:rFonts w:ascii="Times New Roman" w:hAnsi="Times New Roman" w:cs="Times New Roman" w:hint="default"/>
      <w:b/>
      <w:bCs/>
      <w:i w:val="0"/>
      <w:iCs w:val="0"/>
      <w:strike w:val="0"/>
      <w:dstrike w:val="0"/>
      <w:color w:val="auto"/>
      <w:sz w:val="24"/>
      <w:szCs w:val="24"/>
      <w:u w:val="none"/>
      <w:effect w:val="none"/>
    </w:rPr>
  </w:style>
  <w:style w:type="paragraph" w:styleId="af4">
    <w:name w:val="Revision"/>
    <w:hidden/>
    <w:uiPriority w:val="99"/>
    <w:semiHidden/>
    <w:rsid w:val="004E0E7F"/>
  </w:style>
  <w:style w:type="paragraph" w:styleId="10">
    <w:name w:val="toc 1"/>
    <w:basedOn w:val="a"/>
    <w:next w:val="a"/>
    <w:autoRedefine/>
    <w:uiPriority w:val="39"/>
    <w:unhideWhenUsed/>
    <w:rsid w:val="005C7D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86634601">
      <w:bodyDiv w:val="1"/>
      <w:marLeft w:val="0"/>
      <w:marRight w:val="0"/>
      <w:marTop w:val="0"/>
      <w:marBottom w:val="0"/>
      <w:divBdr>
        <w:top w:val="none" w:sz="0" w:space="0" w:color="auto"/>
        <w:left w:val="none" w:sz="0" w:space="0" w:color="auto"/>
        <w:bottom w:val="none" w:sz="0" w:space="0" w:color="auto"/>
        <w:right w:val="none" w:sz="0" w:space="0" w:color="auto"/>
      </w:divBdr>
    </w:div>
    <w:div w:id="1667828287">
      <w:bodyDiv w:val="1"/>
      <w:marLeft w:val="0"/>
      <w:marRight w:val="0"/>
      <w:marTop w:val="0"/>
      <w:marBottom w:val="0"/>
      <w:divBdr>
        <w:top w:val="none" w:sz="0" w:space="0" w:color="auto"/>
        <w:left w:val="none" w:sz="0" w:space="0" w:color="auto"/>
        <w:bottom w:val="none" w:sz="0" w:space="0" w:color="auto"/>
        <w:right w:val="none" w:sz="0" w:space="0" w:color="auto"/>
      </w:divBdr>
    </w:div>
    <w:div w:id="19870030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9395107-9128-424B-B3D1-283C54622C8E}">
  <we:reference id="wa102925879" version="1.2.0.0" store="zh-CN" storeType="OMEX"/>
  <we:alternateReferences>
    <we:reference id="wa102925879" version="1.2.0.0" store="wa102925879"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E40A2A-CCE6-4093-B396-40762555B9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1</Pages>
  <Words>1595</Words>
  <Characters>9097</Characters>
  <Application>Microsoft Office Word</Application>
  <DocSecurity>0</DocSecurity>
  <Lines>75</Lines>
  <Paragraphs>21</Paragraphs>
  <ScaleCrop>false</ScaleCrop>
  <Company/>
  <LinksUpToDate>false</LinksUpToDate>
  <CharactersWithSpaces>10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 Lv</dc:creator>
  <cp:keywords/>
  <dc:description/>
  <cp:lastModifiedBy>Jun Lv</cp:lastModifiedBy>
  <cp:revision>17</cp:revision>
  <dcterms:created xsi:type="dcterms:W3CDTF">2018-02-24T02:23:00Z</dcterms:created>
  <dcterms:modified xsi:type="dcterms:W3CDTF">2018-03-30T08:05:00Z</dcterms:modified>
</cp:coreProperties>
</file>